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188DE" w14:textId="35EE3D9C" w:rsidR="0069768E" w:rsidRPr="00E10D60" w:rsidRDefault="00FD3473" w:rsidP="00E10D60">
      <w:pPr>
        <w:widowControl/>
        <w:spacing w:after="160" w:line="259" w:lineRule="auto"/>
        <w:jc w:val="left"/>
        <w:outlineLvl w:val="0"/>
        <w:rPr>
          <w:rFonts w:ascii="Times New Roman" w:hAnsi="Times New Roman" w:cs="Times New Roman"/>
          <w:b/>
          <w:bCs/>
          <w:kern w:val="0"/>
          <w:sz w:val="22"/>
        </w:rPr>
      </w:pPr>
      <w:r w:rsidRPr="00CF75ED">
        <w:rPr>
          <w:rFonts w:ascii="Times New Roman" w:hAnsi="Times New Roman" w:cs="Times New Roman"/>
          <w:b/>
          <w:sz w:val="22"/>
        </w:rPr>
        <w:t>KEY RESOURCES TABLE</w:t>
      </w:r>
    </w:p>
    <w:tbl>
      <w:tblPr>
        <w:tblStyle w:val="af0"/>
        <w:tblW w:w="0" w:type="auto"/>
        <w:tblLayout w:type="fixed"/>
        <w:tblLook w:val="04A0" w:firstRow="1" w:lastRow="0" w:firstColumn="1" w:lastColumn="0" w:noHBand="0" w:noVBand="1"/>
      </w:tblPr>
      <w:tblGrid>
        <w:gridCol w:w="2482"/>
        <w:gridCol w:w="1341"/>
        <w:gridCol w:w="4671"/>
      </w:tblGrid>
      <w:tr w:rsidR="00F667F7" w14:paraId="0E97E365" w14:textId="77777777" w:rsidTr="002D11EA">
        <w:tc>
          <w:tcPr>
            <w:tcW w:w="2482" w:type="dxa"/>
            <w:shd w:val="clear" w:color="auto" w:fill="E7E6E6" w:themeFill="background2"/>
            <w:vAlign w:val="center"/>
          </w:tcPr>
          <w:p w14:paraId="6D66186B" w14:textId="054E3EEE" w:rsidR="00AD00A9" w:rsidRPr="00CF75ED" w:rsidRDefault="00FD3473" w:rsidP="00AD00A9">
            <w:pPr>
              <w:rPr>
                <w:rFonts w:ascii="Times New Roman" w:hAnsi="Times New Roman" w:cs="Times New Roman"/>
                <w:sz w:val="22"/>
              </w:rPr>
            </w:pPr>
            <w:r w:rsidRPr="00CF75ED">
              <w:rPr>
                <w:rFonts w:ascii="Times New Roman" w:hAnsi="Times New Roman" w:cs="Times New Roman"/>
                <w:b/>
                <w:sz w:val="22"/>
              </w:rPr>
              <w:t>REAGENT or RESOURCE</w:t>
            </w:r>
          </w:p>
        </w:tc>
        <w:tc>
          <w:tcPr>
            <w:tcW w:w="1341" w:type="dxa"/>
            <w:shd w:val="clear" w:color="auto" w:fill="E7E6E6" w:themeFill="background2"/>
            <w:vAlign w:val="center"/>
          </w:tcPr>
          <w:p w14:paraId="00C3BFCE" w14:textId="76168F13" w:rsidR="00AD00A9" w:rsidRPr="00CF75ED" w:rsidRDefault="00FD3473" w:rsidP="00AD00A9">
            <w:pPr>
              <w:rPr>
                <w:rFonts w:ascii="Times New Roman" w:hAnsi="Times New Roman" w:cs="Times New Roman"/>
                <w:sz w:val="22"/>
              </w:rPr>
            </w:pPr>
            <w:r w:rsidRPr="00CF75ED">
              <w:rPr>
                <w:rFonts w:ascii="Times New Roman" w:hAnsi="Times New Roman" w:cs="Times New Roman"/>
                <w:b/>
                <w:sz w:val="22"/>
              </w:rPr>
              <w:t>SOURCE</w:t>
            </w:r>
          </w:p>
        </w:tc>
        <w:tc>
          <w:tcPr>
            <w:tcW w:w="4671" w:type="dxa"/>
            <w:shd w:val="clear" w:color="auto" w:fill="E7E6E6" w:themeFill="background2"/>
            <w:vAlign w:val="center"/>
          </w:tcPr>
          <w:p w14:paraId="70A1E9EC" w14:textId="59C24005" w:rsidR="00AD00A9" w:rsidRPr="00CF75ED" w:rsidRDefault="00FD3473" w:rsidP="00AD00A9">
            <w:pPr>
              <w:rPr>
                <w:rFonts w:ascii="Times New Roman" w:hAnsi="Times New Roman" w:cs="Times New Roman"/>
                <w:sz w:val="22"/>
              </w:rPr>
            </w:pPr>
            <w:r w:rsidRPr="00CF75ED">
              <w:rPr>
                <w:rFonts w:ascii="Times New Roman" w:hAnsi="Times New Roman" w:cs="Times New Roman"/>
                <w:b/>
                <w:sz w:val="22"/>
              </w:rPr>
              <w:t>IDENTIFIER</w:t>
            </w:r>
          </w:p>
        </w:tc>
      </w:tr>
      <w:tr w:rsidR="00F667F7" w14:paraId="1F091542" w14:textId="77777777" w:rsidTr="002D11EA">
        <w:tc>
          <w:tcPr>
            <w:tcW w:w="2482" w:type="dxa"/>
            <w:shd w:val="clear" w:color="auto" w:fill="E7E6E6" w:themeFill="background2"/>
          </w:tcPr>
          <w:p w14:paraId="73FB64D7" w14:textId="19AD0FE2" w:rsidR="00AD00A9" w:rsidRPr="00CF75ED" w:rsidRDefault="00FD3473" w:rsidP="00AD00A9">
            <w:pPr>
              <w:rPr>
                <w:rFonts w:ascii="Times New Roman" w:hAnsi="Times New Roman" w:cs="Times New Roman"/>
                <w:sz w:val="22"/>
              </w:rPr>
            </w:pPr>
            <w:r w:rsidRPr="00CF75ED">
              <w:rPr>
                <w:rFonts w:ascii="Times New Roman" w:hAnsi="Times New Roman" w:cs="Times New Roman"/>
                <w:sz w:val="22"/>
              </w:rPr>
              <w:t>Antibodies</w:t>
            </w:r>
          </w:p>
        </w:tc>
        <w:tc>
          <w:tcPr>
            <w:tcW w:w="1341" w:type="dxa"/>
            <w:shd w:val="clear" w:color="auto" w:fill="E7E6E6" w:themeFill="background2"/>
          </w:tcPr>
          <w:p w14:paraId="0E58936E" w14:textId="77777777" w:rsidR="00AD00A9" w:rsidRPr="00CF75ED" w:rsidRDefault="00AD00A9" w:rsidP="00AD00A9">
            <w:pPr>
              <w:rPr>
                <w:rFonts w:ascii="Times New Roman" w:hAnsi="Times New Roman" w:cs="Times New Roman"/>
                <w:sz w:val="22"/>
              </w:rPr>
            </w:pPr>
          </w:p>
        </w:tc>
        <w:tc>
          <w:tcPr>
            <w:tcW w:w="4671" w:type="dxa"/>
            <w:shd w:val="clear" w:color="auto" w:fill="E7E6E6" w:themeFill="background2"/>
          </w:tcPr>
          <w:p w14:paraId="771C983B" w14:textId="77777777" w:rsidR="00AD00A9" w:rsidRPr="00CF75ED" w:rsidRDefault="00AD00A9" w:rsidP="00AD00A9">
            <w:pPr>
              <w:rPr>
                <w:rFonts w:ascii="Times New Roman" w:hAnsi="Times New Roman" w:cs="Times New Roman"/>
                <w:sz w:val="22"/>
              </w:rPr>
            </w:pPr>
          </w:p>
        </w:tc>
      </w:tr>
      <w:tr w:rsidR="00F667F7" w14:paraId="219C60DB" w14:textId="77777777" w:rsidTr="002D11EA">
        <w:tc>
          <w:tcPr>
            <w:tcW w:w="2482" w:type="dxa"/>
            <w:shd w:val="clear" w:color="auto" w:fill="auto"/>
          </w:tcPr>
          <w:p w14:paraId="3A814856" w14:textId="73221987" w:rsidR="00F22ED3" w:rsidRPr="00CF75ED" w:rsidRDefault="00FD3473" w:rsidP="0069768E">
            <w:pPr>
              <w:rPr>
                <w:rFonts w:ascii="Times New Roman" w:hAnsi="Times New Roman" w:cs="Times New Roman"/>
                <w:sz w:val="22"/>
              </w:rPr>
            </w:pPr>
            <w:r w:rsidRPr="00CF75ED">
              <w:rPr>
                <w:rFonts w:ascii="Times New Roman" w:hAnsi="Times New Roman" w:cs="Times New Roman"/>
                <w:sz w:val="22"/>
              </w:rPr>
              <w:t>Anti-THBS1</w:t>
            </w:r>
          </w:p>
        </w:tc>
        <w:tc>
          <w:tcPr>
            <w:tcW w:w="1341" w:type="dxa"/>
            <w:shd w:val="clear" w:color="auto" w:fill="auto"/>
          </w:tcPr>
          <w:p w14:paraId="0CC0F066" w14:textId="2BE1A40F" w:rsidR="00F22ED3" w:rsidRPr="00CF75ED" w:rsidRDefault="00FD3473" w:rsidP="0069768E">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60D334C5" w14:textId="7375A822" w:rsidR="00F22ED3" w:rsidRPr="00CF75ED" w:rsidRDefault="00FD3473" w:rsidP="0069768E">
            <w:pPr>
              <w:rPr>
                <w:rFonts w:ascii="Times New Roman" w:hAnsi="Times New Roman" w:cs="Times New Roman"/>
                <w:sz w:val="22"/>
              </w:rPr>
            </w:pPr>
            <w:r w:rsidRPr="00CF75ED">
              <w:rPr>
                <w:rFonts w:ascii="Times New Roman" w:hAnsi="Times New Roman" w:cs="Times New Roman"/>
                <w:sz w:val="22"/>
              </w:rPr>
              <w:t xml:space="preserve">Cat# </w:t>
            </w:r>
            <w:r w:rsidR="003A6D13" w:rsidRPr="00CF75ED">
              <w:rPr>
                <w:rFonts w:ascii="Times New Roman" w:hAnsi="Times New Roman" w:cs="Times New Roman"/>
                <w:sz w:val="22"/>
              </w:rPr>
              <w:t>37879</w:t>
            </w:r>
            <w:r w:rsidR="00EC4DB2" w:rsidRPr="00CF75ED">
              <w:rPr>
                <w:rFonts w:ascii="Times New Roman" w:hAnsi="Times New Roman" w:cs="Times New Roman"/>
                <w:sz w:val="22"/>
              </w:rPr>
              <w:t>; RRID:</w:t>
            </w:r>
            <w:r w:rsidR="00BF7CE7" w:rsidRPr="00CF75ED">
              <w:rPr>
                <w:rFonts w:ascii="Times New Roman" w:hAnsi="Times New Roman" w:cs="Times New Roman"/>
                <w:sz w:val="22"/>
              </w:rPr>
              <w:t xml:space="preserve"> </w:t>
            </w:r>
            <w:r w:rsidR="00EC4DB2" w:rsidRPr="00CF75ED">
              <w:rPr>
                <w:rFonts w:ascii="Times New Roman" w:hAnsi="Times New Roman" w:cs="Times New Roman"/>
                <w:sz w:val="22"/>
              </w:rPr>
              <w:t>AB_2799123</w:t>
            </w:r>
          </w:p>
        </w:tc>
      </w:tr>
      <w:tr w:rsidR="00F667F7" w14:paraId="7DF0CE9E" w14:textId="77777777" w:rsidTr="002D11EA">
        <w:tc>
          <w:tcPr>
            <w:tcW w:w="2482" w:type="dxa"/>
            <w:shd w:val="clear" w:color="auto" w:fill="auto"/>
          </w:tcPr>
          <w:p w14:paraId="073C6BA2" w14:textId="66AE4010" w:rsidR="00F22ED3" w:rsidRPr="00CF75ED" w:rsidRDefault="00FD3473" w:rsidP="0069768E">
            <w:pPr>
              <w:rPr>
                <w:rFonts w:ascii="Times New Roman" w:hAnsi="Times New Roman" w:cs="Times New Roman"/>
                <w:sz w:val="22"/>
              </w:rPr>
            </w:pPr>
            <w:r w:rsidRPr="00CF75ED">
              <w:rPr>
                <w:rFonts w:ascii="Times New Roman" w:hAnsi="Times New Roman" w:cs="Times New Roman"/>
                <w:sz w:val="22"/>
              </w:rPr>
              <w:t>Anti-FMOD</w:t>
            </w:r>
          </w:p>
        </w:tc>
        <w:tc>
          <w:tcPr>
            <w:tcW w:w="1341" w:type="dxa"/>
            <w:shd w:val="clear" w:color="auto" w:fill="auto"/>
          </w:tcPr>
          <w:p w14:paraId="33F9D090" w14:textId="70C6344B" w:rsidR="00F22ED3" w:rsidRPr="00CF75ED" w:rsidRDefault="00FD3473" w:rsidP="0069768E">
            <w:pPr>
              <w:rPr>
                <w:rFonts w:ascii="Times New Roman" w:hAnsi="Times New Roman" w:cs="Times New Roman"/>
                <w:sz w:val="22"/>
              </w:rPr>
            </w:pPr>
            <w:r w:rsidRPr="00CF75ED">
              <w:rPr>
                <w:rFonts w:ascii="Times New Roman" w:hAnsi="Times New Roman" w:cs="Times New Roman"/>
                <w:sz w:val="22"/>
              </w:rPr>
              <w:t>ProteinTech</w:t>
            </w:r>
          </w:p>
        </w:tc>
        <w:tc>
          <w:tcPr>
            <w:tcW w:w="4671" w:type="dxa"/>
            <w:shd w:val="clear" w:color="auto" w:fill="auto"/>
          </w:tcPr>
          <w:p w14:paraId="11C2EC52" w14:textId="462B3B5C" w:rsidR="00F22ED3" w:rsidRPr="00CF75ED" w:rsidRDefault="00FD3473" w:rsidP="0069768E">
            <w:pPr>
              <w:rPr>
                <w:rFonts w:ascii="Times New Roman" w:hAnsi="Times New Roman" w:cs="Times New Roman"/>
                <w:sz w:val="22"/>
              </w:rPr>
            </w:pPr>
            <w:r w:rsidRPr="00CF75ED">
              <w:rPr>
                <w:rFonts w:ascii="Times New Roman" w:hAnsi="Times New Roman" w:cs="Times New Roman"/>
                <w:sz w:val="22"/>
              </w:rPr>
              <w:t>Cat# 60108-1-Ig</w:t>
            </w:r>
            <w:r w:rsidR="004D5C32" w:rsidRPr="00CF75ED">
              <w:rPr>
                <w:rFonts w:ascii="Times New Roman" w:hAnsi="Times New Roman" w:cs="Times New Roman"/>
                <w:sz w:val="22"/>
              </w:rPr>
              <w:t>; RRID: AB_2105538</w:t>
            </w:r>
          </w:p>
        </w:tc>
      </w:tr>
      <w:tr w:rsidR="00F667F7" w14:paraId="41B50A86" w14:textId="77777777" w:rsidTr="002D11EA">
        <w:tc>
          <w:tcPr>
            <w:tcW w:w="2482" w:type="dxa"/>
            <w:shd w:val="clear" w:color="auto" w:fill="auto"/>
          </w:tcPr>
          <w:p w14:paraId="32A94FDA" w14:textId="302BE4DE"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Anti-</w:t>
            </w:r>
            <w:r w:rsidR="00CB1BEA" w:rsidRPr="00CF75ED">
              <w:rPr>
                <w:rFonts w:ascii="Times New Roman" w:hAnsi="Times New Roman" w:cs="Times New Roman"/>
                <w:sz w:val="22"/>
              </w:rPr>
              <w:t>Lamin B1</w:t>
            </w:r>
          </w:p>
        </w:tc>
        <w:tc>
          <w:tcPr>
            <w:tcW w:w="1341" w:type="dxa"/>
            <w:shd w:val="clear" w:color="auto" w:fill="auto"/>
          </w:tcPr>
          <w:p w14:paraId="24693DCE" w14:textId="62828537"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ProteinTech</w:t>
            </w:r>
          </w:p>
        </w:tc>
        <w:tc>
          <w:tcPr>
            <w:tcW w:w="4671" w:type="dxa"/>
            <w:shd w:val="clear" w:color="auto" w:fill="auto"/>
          </w:tcPr>
          <w:p w14:paraId="7474D8FB" w14:textId="4917418B"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Cat# 12987-1-AP</w:t>
            </w:r>
            <w:r w:rsidR="00EC64C8" w:rsidRPr="00CF75ED">
              <w:rPr>
                <w:rFonts w:ascii="Times New Roman" w:hAnsi="Times New Roman" w:cs="Times New Roman"/>
                <w:sz w:val="22"/>
              </w:rPr>
              <w:t>; RRID: AB_2136290</w:t>
            </w:r>
          </w:p>
        </w:tc>
      </w:tr>
      <w:tr w:rsidR="00F667F7" w14:paraId="0C243D6D" w14:textId="77777777" w:rsidTr="002D11EA">
        <w:tc>
          <w:tcPr>
            <w:tcW w:w="2482" w:type="dxa"/>
            <w:shd w:val="clear" w:color="auto" w:fill="auto"/>
          </w:tcPr>
          <w:p w14:paraId="59617B8A" w14:textId="1656ED39"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Anti-p53</w:t>
            </w:r>
          </w:p>
        </w:tc>
        <w:tc>
          <w:tcPr>
            <w:tcW w:w="1341" w:type="dxa"/>
            <w:shd w:val="clear" w:color="auto" w:fill="auto"/>
          </w:tcPr>
          <w:p w14:paraId="0BCD3434" w14:textId="41AEE1C5"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5A5864EA" w14:textId="03C028CD" w:rsidR="004E5A73" w:rsidRPr="00CF75ED" w:rsidRDefault="00FD3473" w:rsidP="001949E2">
            <w:pPr>
              <w:tabs>
                <w:tab w:val="center" w:pos="1109"/>
              </w:tabs>
              <w:rPr>
                <w:rFonts w:ascii="Times New Roman" w:hAnsi="Times New Roman" w:cs="Times New Roman"/>
                <w:sz w:val="22"/>
              </w:rPr>
            </w:pPr>
            <w:r w:rsidRPr="00CF75ED">
              <w:rPr>
                <w:rFonts w:ascii="Times New Roman" w:hAnsi="Times New Roman" w:cs="Times New Roman"/>
                <w:sz w:val="22"/>
              </w:rPr>
              <w:t>Cat#</w:t>
            </w:r>
            <w:r w:rsidR="001949E2" w:rsidRPr="00CF75ED">
              <w:rPr>
                <w:rFonts w:ascii="Times New Roman" w:hAnsi="Times New Roman" w:cs="Times New Roman"/>
                <w:sz w:val="22"/>
              </w:rPr>
              <w:t xml:space="preserve"> 2524</w:t>
            </w:r>
            <w:r w:rsidR="0062059A" w:rsidRPr="00CF75ED">
              <w:rPr>
                <w:rFonts w:ascii="Times New Roman" w:hAnsi="Times New Roman" w:cs="Times New Roman"/>
                <w:sz w:val="22"/>
              </w:rPr>
              <w:t>; RRID:</w:t>
            </w:r>
            <w:r w:rsidR="00BF7CE7" w:rsidRPr="00CF75ED">
              <w:rPr>
                <w:rFonts w:ascii="Times New Roman" w:hAnsi="Times New Roman" w:cs="Times New Roman"/>
                <w:sz w:val="22"/>
              </w:rPr>
              <w:t xml:space="preserve"> </w:t>
            </w:r>
            <w:r w:rsidR="0062059A" w:rsidRPr="00CF75ED">
              <w:rPr>
                <w:rFonts w:ascii="Times New Roman" w:hAnsi="Times New Roman" w:cs="Times New Roman"/>
                <w:sz w:val="22"/>
              </w:rPr>
              <w:t>AB_331743</w:t>
            </w:r>
          </w:p>
        </w:tc>
      </w:tr>
      <w:tr w:rsidR="00F667F7" w14:paraId="2CACFF7B" w14:textId="77777777" w:rsidTr="002D11EA">
        <w:tc>
          <w:tcPr>
            <w:tcW w:w="2482" w:type="dxa"/>
            <w:shd w:val="clear" w:color="auto" w:fill="auto"/>
          </w:tcPr>
          <w:p w14:paraId="7D7006CC" w14:textId="79473899"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Anti-p21</w:t>
            </w:r>
          </w:p>
        </w:tc>
        <w:tc>
          <w:tcPr>
            <w:tcW w:w="1341" w:type="dxa"/>
            <w:shd w:val="clear" w:color="auto" w:fill="auto"/>
          </w:tcPr>
          <w:p w14:paraId="4DC1C721" w14:textId="2C4CAEB2"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1E01231E" w14:textId="3C69E577"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Cat# 2946</w:t>
            </w:r>
            <w:r w:rsidR="008C65ED" w:rsidRPr="00CF75ED">
              <w:rPr>
                <w:rFonts w:ascii="Times New Roman" w:hAnsi="Times New Roman" w:cs="Times New Roman"/>
                <w:sz w:val="22"/>
              </w:rPr>
              <w:t>; RRID: AB_2260325</w:t>
            </w:r>
          </w:p>
        </w:tc>
      </w:tr>
      <w:tr w:rsidR="00F667F7" w14:paraId="2ABCA3EE" w14:textId="77777777" w:rsidTr="002D11EA">
        <w:tc>
          <w:tcPr>
            <w:tcW w:w="2482" w:type="dxa"/>
            <w:shd w:val="clear" w:color="auto" w:fill="auto"/>
          </w:tcPr>
          <w:p w14:paraId="03D1D366" w14:textId="03ADC062"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Anti-c</w:t>
            </w:r>
            <w:r w:rsidR="00FF0BFB" w:rsidRPr="00CF75ED">
              <w:rPr>
                <w:rFonts w:ascii="Times New Roman" w:hAnsi="Times New Roman" w:cs="Times New Roman"/>
                <w:sz w:val="22"/>
              </w:rPr>
              <w:t>-</w:t>
            </w:r>
            <w:r w:rsidRPr="00CF75ED">
              <w:rPr>
                <w:rFonts w:ascii="Times New Roman" w:hAnsi="Times New Roman" w:cs="Times New Roman"/>
                <w:sz w:val="22"/>
              </w:rPr>
              <w:t>F</w:t>
            </w:r>
            <w:r w:rsidR="00FB2008" w:rsidRPr="00CF75ED">
              <w:rPr>
                <w:rFonts w:ascii="Times New Roman" w:hAnsi="Times New Roman" w:cs="Times New Roman"/>
                <w:sz w:val="22"/>
              </w:rPr>
              <w:t>os</w:t>
            </w:r>
          </w:p>
        </w:tc>
        <w:tc>
          <w:tcPr>
            <w:tcW w:w="1341" w:type="dxa"/>
            <w:shd w:val="clear" w:color="auto" w:fill="auto"/>
          </w:tcPr>
          <w:p w14:paraId="23A7AEFF" w14:textId="20ACD90F"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72F1364A" w14:textId="30375EDF" w:rsidR="004E5A73" w:rsidRPr="00CF75ED" w:rsidRDefault="00FD3473" w:rsidP="0069768E">
            <w:pPr>
              <w:rPr>
                <w:rFonts w:ascii="Times New Roman" w:hAnsi="Times New Roman" w:cs="Times New Roman"/>
                <w:sz w:val="22"/>
              </w:rPr>
            </w:pPr>
            <w:r w:rsidRPr="00CF75ED">
              <w:rPr>
                <w:rFonts w:ascii="Times New Roman" w:hAnsi="Times New Roman" w:cs="Times New Roman"/>
                <w:sz w:val="22"/>
              </w:rPr>
              <w:t>Cat# 2250</w:t>
            </w:r>
            <w:r w:rsidR="00FD3D87" w:rsidRPr="00CF75ED">
              <w:rPr>
                <w:rFonts w:ascii="Times New Roman" w:hAnsi="Times New Roman" w:cs="Times New Roman"/>
                <w:sz w:val="22"/>
              </w:rPr>
              <w:t xml:space="preserve">; </w:t>
            </w:r>
            <w:r w:rsidR="002C4C28" w:rsidRPr="00CF75ED">
              <w:rPr>
                <w:rFonts w:ascii="Times New Roman" w:hAnsi="Times New Roman" w:cs="Times New Roman"/>
                <w:sz w:val="22"/>
              </w:rPr>
              <w:t>RRID: AB_2247211</w:t>
            </w:r>
          </w:p>
        </w:tc>
      </w:tr>
      <w:tr w:rsidR="00F667F7" w14:paraId="1496CCB4" w14:textId="77777777" w:rsidTr="002D11EA">
        <w:tc>
          <w:tcPr>
            <w:tcW w:w="2482" w:type="dxa"/>
            <w:shd w:val="clear" w:color="auto" w:fill="auto"/>
          </w:tcPr>
          <w:p w14:paraId="68C2C3BA" w14:textId="50BE35E2" w:rsidR="001A5798" w:rsidRPr="00CF75ED" w:rsidRDefault="00FD3473" w:rsidP="005C77C1">
            <w:pPr>
              <w:rPr>
                <w:rFonts w:ascii="Times New Roman" w:hAnsi="Times New Roman" w:cs="Times New Roman"/>
                <w:sz w:val="22"/>
              </w:rPr>
            </w:pPr>
            <w:r w:rsidRPr="00CF75ED">
              <w:rPr>
                <w:rFonts w:ascii="Times New Roman" w:hAnsi="Times New Roman" w:cs="Times New Roman"/>
                <w:sz w:val="22"/>
              </w:rPr>
              <w:t>Anti-c-Jun</w:t>
            </w:r>
          </w:p>
        </w:tc>
        <w:tc>
          <w:tcPr>
            <w:tcW w:w="1341" w:type="dxa"/>
            <w:shd w:val="clear" w:color="auto" w:fill="auto"/>
          </w:tcPr>
          <w:p w14:paraId="12DBA099" w14:textId="04D03CBD" w:rsidR="001A5798" w:rsidRPr="00CF75ED" w:rsidRDefault="00FD3473" w:rsidP="005C77C1">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0EACC1E3" w14:textId="6D2AF2D2" w:rsidR="001A5798" w:rsidRPr="00CF75ED" w:rsidRDefault="00FD3473" w:rsidP="005C77C1">
            <w:pPr>
              <w:rPr>
                <w:rFonts w:ascii="Times New Roman" w:hAnsi="Times New Roman" w:cs="Times New Roman"/>
                <w:sz w:val="22"/>
              </w:rPr>
            </w:pPr>
            <w:r w:rsidRPr="00CF75ED">
              <w:rPr>
                <w:rFonts w:ascii="Times New Roman" w:hAnsi="Times New Roman" w:cs="Times New Roman"/>
                <w:sz w:val="22"/>
              </w:rPr>
              <w:t xml:space="preserve">Cat# </w:t>
            </w:r>
            <w:r w:rsidR="00B9405B" w:rsidRPr="00CF75ED">
              <w:rPr>
                <w:rFonts w:ascii="Times New Roman" w:hAnsi="Times New Roman" w:cs="Times New Roman"/>
                <w:sz w:val="22"/>
              </w:rPr>
              <w:t>9165</w:t>
            </w:r>
            <w:r w:rsidRPr="00CF75ED">
              <w:rPr>
                <w:rFonts w:ascii="Times New Roman" w:hAnsi="Times New Roman" w:cs="Times New Roman"/>
                <w:sz w:val="22"/>
              </w:rPr>
              <w:t xml:space="preserve">; RRID: </w:t>
            </w:r>
            <w:r w:rsidR="00BD4461" w:rsidRPr="00CF75ED">
              <w:rPr>
                <w:rFonts w:ascii="Times New Roman" w:hAnsi="Times New Roman" w:cs="Times New Roman"/>
                <w:sz w:val="22"/>
              </w:rPr>
              <w:t>AB_2130165</w:t>
            </w:r>
          </w:p>
        </w:tc>
      </w:tr>
      <w:tr w:rsidR="00F667F7" w14:paraId="5EFB007E" w14:textId="77777777" w:rsidTr="002D11EA">
        <w:tc>
          <w:tcPr>
            <w:tcW w:w="2482" w:type="dxa"/>
            <w:shd w:val="clear" w:color="auto" w:fill="auto"/>
          </w:tcPr>
          <w:p w14:paraId="735AD298" w14:textId="098F01D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SMAD2</w:t>
            </w:r>
          </w:p>
        </w:tc>
        <w:tc>
          <w:tcPr>
            <w:tcW w:w="1341" w:type="dxa"/>
            <w:shd w:val="clear" w:color="auto" w:fill="auto"/>
          </w:tcPr>
          <w:p w14:paraId="7E4E159D" w14:textId="673F995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14A026BE" w14:textId="77421E56"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Cat# </w:t>
            </w:r>
            <w:r w:rsidR="00BA0068" w:rsidRPr="00CF75ED">
              <w:rPr>
                <w:rFonts w:ascii="Times New Roman" w:hAnsi="Times New Roman" w:cs="Times New Roman"/>
                <w:sz w:val="22"/>
              </w:rPr>
              <w:t>5339</w:t>
            </w:r>
            <w:r w:rsidRPr="00CF75ED">
              <w:rPr>
                <w:rFonts w:ascii="Times New Roman" w:hAnsi="Times New Roman" w:cs="Times New Roman"/>
                <w:sz w:val="22"/>
              </w:rPr>
              <w:t>; RRID:</w:t>
            </w:r>
            <w:r w:rsidR="00684F41" w:rsidRPr="00CF75ED">
              <w:rPr>
                <w:rFonts w:ascii="Times New Roman" w:hAnsi="Times New Roman" w:cs="Times New Roman"/>
                <w:sz w:val="22"/>
              </w:rPr>
              <w:t xml:space="preserve"> </w:t>
            </w:r>
            <w:r w:rsidR="00312D71" w:rsidRPr="00CF75ED">
              <w:rPr>
                <w:rFonts w:ascii="Times New Roman" w:hAnsi="Times New Roman" w:cs="Times New Roman"/>
                <w:sz w:val="22"/>
              </w:rPr>
              <w:t>AB_10626777</w:t>
            </w:r>
          </w:p>
        </w:tc>
      </w:tr>
      <w:tr w:rsidR="00F667F7" w14:paraId="47B7F890" w14:textId="77777777" w:rsidTr="002D11EA">
        <w:tc>
          <w:tcPr>
            <w:tcW w:w="2482" w:type="dxa"/>
            <w:shd w:val="clear" w:color="auto" w:fill="auto"/>
          </w:tcPr>
          <w:p w14:paraId="21E99C6F" w14:textId="3C72ADA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phosphorylated SMAD2 (Ser465/467)</w:t>
            </w:r>
          </w:p>
        </w:tc>
        <w:tc>
          <w:tcPr>
            <w:tcW w:w="1341" w:type="dxa"/>
            <w:shd w:val="clear" w:color="auto" w:fill="auto"/>
          </w:tcPr>
          <w:p w14:paraId="1A22FFEE" w14:textId="7D082D7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4BC10A61" w14:textId="2117919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3108; RRID: AB_490941</w:t>
            </w:r>
          </w:p>
        </w:tc>
      </w:tr>
      <w:tr w:rsidR="00F667F7" w14:paraId="59DFD4F8" w14:textId="77777777" w:rsidTr="002D11EA">
        <w:tc>
          <w:tcPr>
            <w:tcW w:w="2482" w:type="dxa"/>
            <w:shd w:val="clear" w:color="auto" w:fill="auto"/>
          </w:tcPr>
          <w:p w14:paraId="78D98B19" w14:textId="0F1319F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SMAD3</w:t>
            </w:r>
          </w:p>
        </w:tc>
        <w:tc>
          <w:tcPr>
            <w:tcW w:w="1341" w:type="dxa"/>
            <w:shd w:val="clear" w:color="auto" w:fill="auto"/>
          </w:tcPr>
          <w:p w14:paraId="4CBA43D4" w14:textId="122F2E8C"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20C8FEB3" w14:textId="42ED263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Cat# </w:t>
            </w:r>
            <w:r w:rsidR="00BA0068" w:rsidRPr="00CF75ED">
              <w:rPr>
                <w:rFonts w:ascii="Times New Roman" w:hAnsi="Times New Roman" w:cs="Times New Roman"/>
                <w:sz w:val="22"/>
              </w:rPr>
              <w:t>9523</w:t>
            </w:r>
            <w:r w:rsidRPr="00CF75ED">
              <w:rPr>
                <w:rFonts w:ascii="Times New Roman" w:hAnsi="Times New Roman" w:cs="Times New Roman"/>
                <w:sz w:val="22"/>
              </w:rPr>
              <w:t>; RRID:</w:t>
            </w:r>
            <w:r w:rsidR="00684F41" w:rsidRPr="00CF75ED">
              <w:rPr>
                <w:rFonts w:ascii="Times New Roman" w:hAnsi="Times New Roman" w:cs="Times New Roman"/>
                <w:sz w:val="22"/>
              </w:rPr>
              <w:t xml:space="preserve"> AB_2193182</w:t>
            </w:r>
          </w:p>
        </w:tc>
      </w:tr>
      <w:tr w:rsidR="00F667F7" w14:paraId="7134C124" w14:textId="77777777" w:rsidTr="002D11EA">
        <w:tc>
          <w:tcPr>
            <w:tcW w:w="2482" w:type="dxa"/>
            <w:shd w:val="clear" w:color="auto" w:fill="auto"/>
          </w:tcPr>
          <w:p w14:paraId="77C79788" w14:textId="5270FF7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phosphorylated SMAD3 (Ser423/425)</w:t>
            </w:r>
          </w:p>
        </w:tc>
        <w:tc>
          <w:tcPr>
            <w:tcW w:w="1341" w:type="dxa"/>
            <w:shd w:val="clear" w:color="auto" w:fill="auto"/>
          </w:tcPr>
          <w:p w14:paraId="3F0D39D6" w14:textId="3DC5C411"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7970A347" w14:textId="568AE1D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9520; RRID: AB_2193207</w:t>
            </w:r>
          </w:p>
        </w:tc>
      </w:tr>
      <w:tr w:rsidR="00F667F7" w14:paraId="178B05D7" w14:textId="77777777" w:rsidTr="002D11EA">
        <w:tc>
          <w:tcPr>
            <w:tcW w:w="2482" w:type="dxa"/>
            <w:shd w:val="clear" w:color="auto" w:fill="auto"/>
          </w:tcPr>
          <w:p w14:paraId="22F6D192" w14:textId="69BF22C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SMAD4</w:t>
            </w:r>
          </w:p>
        </w:tc>
        <w:tc>
          <w:tcPr>
            <w:tcW w:w="1341" w:type="dxa"/>
            <w:shd w:val="clear" w:color="auto" w:fill="auto"/>
          </w:tcPr>
          <w:p w14:paraId="71D2994D" w14:textId="2BD35348"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Cell Signaling </w:t>
            </w:r>
            <w:r w:rsidRPr="00CF75ED">
              <w:rPr>
                <w:rFonts w:ascii="Times New Roman" w:hAnsi="Times New Roman" w:cs="Times New Roman"/>
                <w:sz w:val="22"/>
              </w:rPr>
              <w:lastRenderedPageBreak/>
              <w:t>Technology</w:t>
            </w:r>
          </w:p>
        </w:tc>
        <w:tc>
          <w:tcPr>
            <w:tcW w:w="4671" w:type="dxa"/>
            <w:shd w:val="clear" w:color="auto" w:fill="auto"/>
          </w:tcPr>
          <w:p w14:paraId="37501D91" w14:textId="27015BCD" w:rsidR="00F00AA6" w:rsidRPr="00CF75ED" w:rsidRDefault="00FD3473" w:rsidP="00F00AA6">
            <w:pPr>
              <w:tabs>
                <w:tab w:val="left" w:pos="2404"/>
              </w:tabs>
              <w:rPr>
                <w:rFonts w:ascii="Times New Roman" w:hAnsi="Times New Roman" w:cs="Times New Roman"/>
                <w:sz w:val="22"/>
              </w:rPr>
            </w:pPr>
            <w:r w:rsidRPr="00CF75ED">
              <w:rPr>
                <w:rFonts w:ascii="Times New Roman" w:hAnsi="Times New Roman" w:cs="Times New Roman"/>
                <w:sz w:val="22"/>
              </w:rPr>
              <w:lastRenderedPageBreak/>
              <w:t>Cat# 46535; RRID: AB_2736998</w:t>
            </w:r>
          </w:p>
        </w:tc>
      </w:tr>
      <w:tr w:rsidR="00F667F7" w14:paraId="60AF8754" w14:textId="77777777" w:rsidTr="002D11EA">
        <w:tc>
          <w:tcPr>
            <w:tcW w:w="2482" w:type="dxa"/>
            <w:shd w:val="clear" w:color="auto" w:fill="auto"/>
          </w:tcPr>
          <w:p w14:paraId="747B3D15" w14:textId="20B1A32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phosphorylated Akt (Ser473)</w:t>
            </w:r>
          </w:p>
        </w:tc>
        <w:tc>
          <w:tcPr>
            <w:tcW w:w="1341" w:type="dxa"/>
            <w:shd w:val="clear" w:color="auto" w:fill="auto"/>
          </w:tcPr>
          <w:p w14:paraId="36E35414" w14:textId="66FF87B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4A1D4A13" w14:textId="07998F11"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9271; RRID: AB_329825</w:t>
            </w:r>
          </w:p>
        </w:tc>
      </w:tr>
      <w:tr w:rsidR="00F667F7" w14:paraId="17B1C97A" w14:textId="77777777" w:rsidTr="002D11EA">
        <w:tc>
          <w:tcPr>
            <w:tcW w:w="2482" w:type="dxa"/>
            <w:shd w:val="clear" w:color="auto" w:fill="auto"/>
          </w:tcPr>
          <w:p w14:paraId="08CA4886" w14:textId="480881F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GAPDH</w:t>
            </w:r>
          </w:p>
        </w:tc>
        <w:tc>
          <w:tcPr>
            <w:tcW w:w="1341" w:type="dxa"/>
            <w:shd w:val="clear" w:color="auto" w:fill="auto"/>
          </w:tcPr>
          <w:p w14:paraId="534CFD0B" w14:textId="324CE28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Medical &amp; Biological Laboratories</w:t>
            </w:r>
          </w:p>
        </w:tc>
        <w:tc>
          <w:tcPr>
            <w:tcW w:w="4671" w:type="dxa"/>
            <w:shd w:val="clear" w:color="auto" w:fill="auto"/>
          </w:tcPr>
          <w:p w14:paraId="4B9469F5" w14:textId="71C28C1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M171-3; RRID: AB_10597731</w:t>
            </w:r>
          </w:p>
        </w:tc>
      </w:tr>
      <w:tr w:rsidR="00F667F7" w14:paraId="39B1D7DA" w14:textId="77777777" w:rsidTr="002D11EA">
        <w:tc>
          <w:tcPr>
            <w:tcW w:w="2482" w:type="dxa"/>
            <w:shd w:val="clear" w:color="auto" w:fill="auto"/>
          </w:tcPr>
          <w:p w14:paraId="1308FD11" w14:textId="043215E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GAPDH</w:t>
            </w:r>
          </w:p>
        </w:tc>
        <w:tc>
          <w:tcPr>
            <w:tcW w:w="1341" w:type="dxa"/>
            <w:shd w:val="clear" w:color="auto" w:fill="auto"/>
          </w:tcPr>
          <w:p w14:paraId="5AE14379" w14:textId="559A7CE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ProteinTech</w:t>
            </w:r>
          </w:p>
        </w:tc>
        <w:tc>
          <w:tcPr>
            <w:tcW w:w="4671" w:type="dxa"/>
            <w:shd w:val="clear" w:color="auto" w:fill="auto"/>
          </w:tcPr>
          <w:p w14:paraId="0EE6720B" w14:textId="61A995D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0494-1-Ap; RRID:</w:t>
            </w:r>
            <w:r w:rsidR="004B0326">
              <w:rPr>
                <w:rFonts w:ascii="Times New Roman" w:hAnsi="Times New Roman" w:cs="Times New Roman"/>
                <w:sz w:val="22"/>
              </w:rPr>
              <w:t xml:space="preserve"> </w:t>
            </w:r>
            <w:r w:rsidRPr="00CF75ED">
              <w:rPr>
                <w:rFonts w:ascii="Times New Roman" w:hAnsi="Times New Roman" w:cs="Times New Roman"/>
                <w:sz w:val="22"/>
              </w:rPr>
              <w:t>AB_2263076</w:t>
            </w:r>
          </w:p>
        </w:tc>
      </w:tr>
      <w:tr w:rsidR="00F667F7" w14:paraId="7708A2DC" w14:textId="77777777" w:rsidTr="002D11EA">
        <w:tc>
          <w:tcPr>
            <w:tcW w:w="2482" w:type="dxa"/>
            <w:shd w:val="clear" w:color="auto" w:fill="auto"/>
          </w:tcPr>
          <w:p w14:paraId="2C8C776B" w14:textId="42C9E098"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H3K27Ac</w:t>
            </w:r>
          </w:p>
        </w:tc>
        <w:tc>
          <w:tcPr>
            <w:tcW w:w="1341" w:type="dxa"/>
            <w:shd w:val="clear" w:color="auto" w:fill="auto"/>
          </w:tcPr>
          <w:p w14:paraId="23CE182B" w14:textId="06BF628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bcam</w:t>
            </w:r>
          </w:p>
        </w:tc>
        <w:tc>
          <w:tcPr>
            <w:tcW w:w="4671" w:type="dxa"/>
            <w:shd w:val="clear" w:color="auto" w:fill="auto"/>
          </w:tcPr>
          <w:p w14:paraId="3481EA5C" w14:textId="37D24EFF"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ab177178; RRID:</w:t>
            </w:r>
            <w:r w:rsidR="004B0326">
              <w:rPr>
                <w:rFonts w:ascii="Times New Roman" w:hAnsi="Times New Roman" w:cs="Times New Roman"/>
                <w:sz w:val="22"/>
              </w:rPr>
              <w:t xml:space="preserve"> </w:t>
            </w:r>
            <w:r w:rsidRPr="00CF75ED">
              <w:rPr>
                <w:rFonts w:ascii="Times New Roman" w:hAnsi="Times New Roman" w:cs="Times New Roman"/>
                <w:sz w:val="22"/>
              </w:rPr>
              <w:t>AB_2828007</w:t>
            </w:r>
          </w:p>
        </w:tc>
      </w:tr>
      <w:tr w:rsidR="00F667F7" w14:paraId="463C1945" w14:textId="77777777" w:rsidTr="002D11EA">
        <w:tc>
          <w:tcPr>
            <w:tcW w:w="2482" w:type="dxa"/>
            <w:shd w:val="clear" w:color="auto" w:fill="E7E6E6" w:themeFill="background2"/>
          </w:tcPr>
          <w:p w14:paraId="1A337285" w14:textId="16E725B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hemicals, Peptides, and Recombinant Proteins</w:t>
            </w:r>
          </w:p>
        </w:tc>
        <w:tc>
          <w:tcPr>
            <w:tcW w:w="1341" w:type="dxa"/>
            <w:shd w:val="clear" w:color="auto" w:fill="E7E6E6" w:themeFill="background2"/>
          </w:tcPr>
          <w:p w14:paraId="42BD1A2E" w14:textId="77777777" w:rsidR="00F00AA6" w:rsidRPr="00CF75ED" w:rsidRDefault="00F00AA6" w:rsidP="00F00AA6">
            <w:pPr>
              <w:rPr>
                <w:rFonts w:ascii="Times New Roman" w:hAnsi="Times New Roman" w:cs="Times New Roman"/>
                <w:sz w:val="22"/>
              </w:rPr>
            </w:pPr>
          </w:p>
        </w:tc>
        <w:tc>
          <w:tcPr>
            <w:tcW w:w="4671" w:type="dxa"/>
            <w:shd w:val="clear" w:color="auto" w:fill="E7E6E6" w:themeFill="background2"/>
          </w:tcPr>
          <w:p w14:paraId="6BA22396" w14:textId="713353CA" w:rsidR="00F00AA6" w:rsidRPr="00CF75ED" w:rsidRDefault="00F00AA6" w:rsidP="00F00AA6">
            <w:pPr>
              <w:rPr>
                <w:rFonts w:ascii="Times New Roman" w:hAnsi="Times New Roman" w:cs="Times New Roman"/>
                <w:sz w:val="22"/>
              </w:rPr>
            </w:pPr>
          </w:p>
        </w:tc>
      </w:tr>
      <w:tr w:rsidR="00F667F7" w14:paraId="01318CEF" w14:textId="77777777" w:rsidTr="002D11EA">
        <w:tc>
          <w:tcPr>
            <w:tcW w:w="2482" w:type="dxa"/>
            <w:shd w:val="clear" w:color="auto" w:fill="auto"/>
          </w:tcPr>
          <w:p w14:paraId="0AA23593" w14:textId="5D1472BC"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D-PBS (-) (1X)</w:t>
            </w:r>
          </w:p>
        </w:tc>
        <w:tc>
          <w:tcPr>
            <w:tcW w:w="1341" w:type="dxa"/>
            <w:shd w:val="clear" w:color="auto" w:fill="auto"/>
          </w:tcPr>
          <w:p w14:paraId="0BEE0326" w14:textId="1E842300" w:rsidR="00F00AA6" w:rsidRPr="00CF75ED" w:rsidRDefault="00FD3473" w:rsidP="00F00AA6">
            <w:pPr>
              <w:rPr>
                <w:rFonts w:ascii="Times New Roman" w:hAnsi="Times New Roman" w:cs="Times New Roman"/>
                <w:sz w:val="22"/>
              </w:rPr>
            </w:pPr>
            <w:proofErr w:type="spellStart"/>
            <w:r w:rsidRPr="00CF75ED">
              <w:rPr>
                <w:rFonts w:ascii="Times New Roman" w:hAnsi="Times New Roman" w:cs="Times New Roman"/>
                <w:sz w:val="22"/>
              </w:rPr>
              <w:t>Nacalai</w:t>
            </w:r>
            <w:proofErr w:type="spellEnd"/>
            <w:r w:rsidRPr="00CF75ED">
              <w:rPr>
                <w:rFonts w:ascii="Times New Roman" w:hAnsi="Times New Roman" w:cs="Times New Roman"/>
                <w:sz w:val="22"/>
              </w:rPr>
              <w:t xml:space="preserve"> </w:t>
            </w:r>
            <w:proofErr w:type="spellStart"/>
            <w:r w:rsidRPr="00CF75ED">
              <w:rPr>
                <w:rFonts w:ascii="Times New Roman" w:hAnsi="Times New Roman" w:cs="Times New Roman"/>
                <w:sz w:val="22"/>
              </w:rPr>
              <w:t>Tesque</w:t>
            </w:r>
            <w:proofErr w:type="spellEnd"/>
          </w:p>
        </w:tc>
        <w:tc>
          <w:tcPr>
            <w:tcW w:w="4671" w:type="dxa"/>
            <w:shd w:val="clear" w:color="auto" w:fill="auto"/>
          </w:tcPr>
          <w:p w14:paraId="44FB8BDE" w14:textId="1267E1E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4249-24</w:t>
            </w:r>
          </w:p>
        </w:tc>
      </w:tr>
      <w:tr w:rsidR="00F667F7" w14:paraId="4851F91D" w14:textId="77777777" w:rsidTr="002D11EA">
        <w:tc>
          <w:tcPr>
            <w:tcW w:w="2482" w:type="dxa"/>
            <w:shd w:val="clear" w:color="auto" w:fill="auto"/>
          </w:tcPr>
          <w:p w14:paraId="26820805" w14:textId="6D523FC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HBSS</w:t>
            </w:r>
          </w:p>
        </w:tc>
        <w:tc>
          <w:tcPr>
            <w:tcW w:w="1341" w:type="dxa"/>
            <w:shd w:val="clear" w:color="auto" w:fill="auto"/>
          </w:tcPr>
          <w:p w14:paraId="657A6EEC" w14:textId="633E0A59"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24FE3C09" w14:textId="41D51F4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4025092</w:t>
            </w:r>
          </w:p>
        </w:tc>
      </w:tr>
      <w:tr w:rsidR="00F667F7" w14:paraId="7F310C69" w14:textId="77777777" w:rsidTr="002D11EA">
        <w:tc>
          <w:tcPr>
            <w:tcW w:w="2482" w:type="dxa"/>
            <w:shd w:val="clear" w:color="auto" w:fill="auto"/>
          </w:tcPr>
          <w:p w14:paraId="64F852A9" w14:textId="7AE4ECD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Dulbecco</w:t>
            </w:r>
            <w:r w:rsidR="00447C2D">
              <w:rPr>
                <w:rFonts w:ascii="Times New Roman" w:hAnsi="Times New Roman" w:cs="Times New Roman"/>
                <w:sz w:val="22"/>
              </w:rPr>
              <w:t>’</w:t>
            </w:r>
            <w:r w:rsidRPr="00CF75ED">
              <w:rPr>
                <w:rFonts w:ascii="Times New Roman" w:hAnsi="Times New Roman" w:cs="Times New Roman"/>
                <w:sz w:val="22"/>
              </w:rPr>
              <w:t xml:space="preserve">s </w:t>
            </w:r>
            <w:r w:rsidR="00447C2D">
              <w:rPr>
                <w:rFonts w:ascii="Times New Roman" w:hAnsi="Times New Roman" w:cs="Times New Roman"/>
                <w:sz w:val="22"/>
              </w:rPr>
              <w:t>m</w:t>
            </w:r>
            <w:r w:rsidRPr="00CF75ED">
              <w:rPr>
                <w:rFonts w:ascii="Times New Roman" w:hAnsi="Times New Roman" w:cs="Times New Roman"/>
                <w:sz w:val="22"/>
              </w:rPr>
              <w:t>odified Eagle</w:t>
            </w:r>
            <w:r w:rsidR="00447C2D">
              <w:rPr>
                <w:rFonts w:ascii="Times New Roman" w:hAnsi="Times New Roman" w:cs="Times New Roman"/>
                <w:sz w:val="22"/>
              </w:rPr>
              <w:t>’</w:t>
            </w:r>
            <w:r w:rsidRPr="00CF75ED">
              <w:rPr>
                <w:rFonts w:ascii="Times New Roman" w:hAnsi="Times New Roman" w:cs="Times New Roman"/>
                <w:sz w:val="22"/>
              </w:rPr>
              <w:t xml:space="preserve">s </w:t>
            </w:r>
            <w:r w:rsidR="00447C2D">
              <w:rPr>
                <w:rFonts w:ascii="Times New Roman" w:hAnsi="Times New Roman" w:cs="Times New Roman"/>
                <w:sz w:val="22"/>
              </w:rPr>
              <w:t>m</w:t>
            </w:r>
            <w:r w:rsidRPr="00CF75ED">
              <w:rPr>
                <w:rFonts w:ascii="Times New Roman" w:hAnsi="Times New Roman" w:cs="Times New Roman"/>
                <w:sz w:val="22"/>
              </w:rPr>
              <w:t>edium</w:t>
            </w:r>
          </w:p>
        </w:tc>
        <w:tc>
          <w:tcPr>
            <w:tcW w:w="1341" w:type="dxa"/>
            <w:shd w:val="clear" w:color="auto" w:fill="auto"/>
          </w:tcPr>
          <w:p w14:paraId="2588132F" w14:textId="48549B2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TCC</w:t>
            </w:r>
          </w:p>
        </w:tc>
        <w:tc>
          <w:tcPr>
            <w:tcW w:w="4671" w:type="dxa"/>
            <w:shd w:val="clear" w:color="auto" w:fill="auto"/>
          </w:tcPr>
          <w:p w14:paraId="7054C5B1" w14:textId="70D1EF5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30-2002</w:t>
            </w:r>
          </w:p>
        </w:tc>
      </w:tr>
      <w:tr w:rsidR="00F667F7" w14:paraId="1D139D80" w14:textId="77777777" w:rsidTr="002D11EA">
        <w:trPr>
          <w:trHeight w:val="80"/>
        </w:trPr>
        <w:tc>
          <w:tcPr>
            <w:tcW w:w="2482" w:type="dxa"/>
            <w:shd w:val="clear" w:color="auto" w:fill="auto"/>
          </w:tcPr>
          <w:p w14:paraId="17B614C1" w14:textId="40D84003"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Fetal bovine serum</w:t>
            </w:r>
          </w:p>
        </w:tc>
        <w:tc>
          <w:tcPr>
            <w:tcW w:w="1341" w:type="dxa"/>
            <w:shd w:val="clear" w:color="auto" w:fill="auto"/>
          </w:tcPr>
          <w:p w14:paraId="3F46E649" w14:textId="431C97B8"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orning</w:t>
            </w:r>
          </w:p>
        </w:tc>
        <w:tc>
          <w:tcPr>
            <w:tcW w:w="4671" w:type="dxa"/>
            <w:shd w:val="clear" w:color="auto" w:fill="auto"/>
          </w:tcPr>
          <w:p w14:paraId="1DFD64E0" w14:textId="3AF54583"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35-010-CV</w:t>
            </w:r>
          </w:p>
        </w:tc>
      </w:tr>
      <w:tr w:rsidR="00F667F7" w14:paraId="72310024" w14:textId="77777777" w:rsidTr="002D11EA">
        <w:trPr>
          <w:trHeight w:val="80"/>
        </w:trPr>
        <w:tc>
          <w:tcPr>
            <w:tcW w:w="2482" w:type="dxa"/>
            <w:shd w:val="clear" w:color="auto" w:fill="auto"/>
          </w:tcPr>
          <w:p w14:paraId="5D0CED4E" w14:textId="770CA33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ntibiotic</w:t>
            </w:r>
            <w:r w:rsidR="00447C2D">
              <w:rPr>
                <w:rFonts w:ascii="Times New Roman" w:hAnsi="Times New Roman" w:cs="Times New Roman"/>
                <w:sz w:val="22"/>
              </w:rPr>
              <w:t>–a</w:t>
            </w:r>
            <w:r w:rsidRPr="00CF75ED">
              <w:rPr>
                <w:rFonts w:ascii="Times New Roman" w:hAnsi="Times New Roman" w:cs="Times New Roman"/>
                <w:sz w:val="22"/>
              </w:rPr>
              <w:t>ntimycotic</w:t>
            </w:r>
          </w:p>
        </w:tc>
        <w:tc>
          <w:tcPr>
            <w:tcW w:w="1341" w:type="dxa"/>
            <w:shd w:val="clear" w:color="auto" w:fill="auto"/>
          </w:tcPr>
          <w:p w14:paraId="53F8A07A" w14:textId="1EED0973"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04314BAE" w14:textId="0690442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5240062</w:t>
            </w:r>
          </w:p>
        </w:tc>
      </w:tr>
      <w:tr w:rsidR="00F667F7" w14:paraId="3725823B" w14:textId="77777777" w:rsidTr="002D11EA">
        <w:trPr>
          <w:trHeight w:val="80"/>
        </w:trPr>
        <w:tc>
          <w:tcPr>
            <w:tcW w:w="2482" w:type="dxa"/>
            <w:shd w:val="clear" w:color="auto" w:fill="auto"/>
          </w:tcPr>
          <w:p w14:paraId="5CDF4C2E" w14:textId="6792D7D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rypsin/EDTA</w:t>
            </w:r>
          </w:p>
        </w:tc>
        <w:tc>
          <w:tcPr>
            <w:tcW w:w="1341" w:type="dxa"/>
            <w:shd w:val="clear" w:color="auto" w:fill="auto"/>
          </w:tcPr>
          <w:p w14:paraId="7D7A5826" w14:textId="077041BC"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TCC</w:t>
            </w:r>
          </w:p>
        </w:tc>
        <w:tc>
          <w:tcPr>
            <w:tcW w:w="4671" w:type="dxa"/>
            <w:shd w:val="clear" w:color="auto" w:fill="auto"/>
          </w:tcPr>
          <w:p w14:paraId="5994A908" w14:textId="789673D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30-2101</w:t>
            </w:r>
          </w:p>
        </w:tc>
      </w:tr>
      <w:tr w:rsidR="00F667F7" w14:paraId="50FF2736" w14:textId="77777777" w:rsidTr="002D11EA">
        <w:trPr>
          <w:trHeight w:val="80"/>
        </w:trPr>
        <w:tc>
          <w:tcPr>
            <w:tcW w:w="2482" w:type="dxa"/>
            <w:shd w:val="clear" w:color="auto" w:fill="auto"/>
          </w:tcPr>
          <w:p w14:paraId="7C647CE0" w14:textId="1C074980"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AMBANKER</w:t>
            </w:r>
            <w:r w:rsidRPr="00CF75ED">
              <w:rPr>
                <w:rFonts w:ascii="Times New Roman" w:hAnsi="Times New Roman" w:cs="Times New Roman"/>
                <w:sz w:val="22"/>
                <w:vertAlign w:val="superscript"/>
              </w:rPr>
              <w:t>®</w:t>
            </w:r>
          </w:p>
        </w:tc>
        <w:tc>
          <w:tcPr>
            <w:tcW w:w="1341" w:type="dxa"/>
            <w:shd w:val="clear" w:color="auto" w:fill="auto"/>
          </w:tcPr>
          <w:p w14:paraId="36179077" w14:textId="1326D71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NIPPON Genetics</w:t>
            </w:r>
          </w:p>
        </w:tc>
        <w:tc>
          <w:tcPr>
            <w:tcW w:w="4671" w:type="dxa"/>
            <w:shd w:val="clear" w:color="auto" w:fill="auto"/>
          </w:tcPr>
          <w:p w14:paraId="410DFF12" w14:textId="3837116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CS-04-001</w:t>
            </w:r>
          </w:p>
        </w:tc>
      </w:tr>
      <w:tr w:rsidR="00F667F7" w14:paraId="4EDE50AB" w14:textId="77777777" w:rsidTr="002D11EA">
        <w:trPr>
          <w:trHeight w:val="80"/>
        </w:trPr>
        <w:tc>
          <w:tcPr>
            <w:tcW w:w="2482" w:type="dxa"/>
            <w:shd w:val="clear" w:color="auto" w:fill="auto"/>
          </w:tcPr>
          <w:p w14:paraId="67901C01" w14:textId="5FC4408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RIPA Buffer</w:t>
            </w:r>
          </w:p>
        </w:tc>
        <w:tc>
          <w:tcPr>
            <w:tcW w:w="1341" w:type="dxa"/>
            <w:shd w:val="clear" w:color="auto" w:fill="auto"/>
          </w:tcPr>
          <w:p w14:paraId="1E8F46F4" w14:textId="4AA2443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79A1CA64" w14:textId="4FD628EF"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89900</w:t>
            </w:r>
          </w:p>
        </w:tc>
      </w:tr>
      <w:tr w:rsidR="00F667F7" w14:paraId="0D4530F3" w14:textId="77777777" w:rsidTr="002D11EA">
        <w:trPr>
          <w:trHeight w:val="80"/>
        </w:trPr>
        <w:tc>
          <w:tcPr>
            <w:tcW w:w="2482" w:type="dxa"/>
            <w:shd w:val="clear" w:color="auto" w:fill="auto"/>
          </w:tcPr>
          <w:p w14:paraId="41C99127" w14:textId="4F86E90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Halt™ Protease and Phosphatase </w:t>
            </w:r>
            <w:r w:rsidR="00447C2D">
              <w:rPr>
                <w:rFonts w:ascii="Times New Roman" w:hAnsi="Times New Roman" w:cs="Times New Roman"/>
                <w:sz w:val="22"/>
              </w:rPr>
              <w:t>i</w:t>
            </w:r>
            <w:r w:rsidRPr="00CF75ED">
              <w:rPr>
                <w:rFonts w:ascii="Times New Roman" w:hAnsi="Times New Roman" w:cs="Times New Roman"/>
                <w:sz w:val="22"/>
              </w:rPr>
              <w:t>nhibitor</w:t>
            </w:r>
          </w:p>
        </w:tc>
        <w:tc>
          <w:tcPr>
            <w:tcW w:w="1341" w:type="dxa"/>
            <w:shd w:val="clear" w:color="auto" w:fill="auto"/>
          </w:tcPr>
          <w:p w14:paraId="6CD2679F" w14:textId="1A4CDAD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5EDE3286" w14:textId="76B2FA3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0078442</w:t>
            </w:r>
          </w:p>
        </w:tc>
      </w:tr>
      <w:tr w:rsidR="00F667F7" w14:paraId="364E8CB2" w14:textId="77777777" w:rsidTr="002D11EA">
        <w:trPr>
          <w:trHeight w:val="80"/>
        </w:trPr>
        <w:tc>
          <w:tcPr>
            <w:tcW w:w="2482" w:type="dxa"/>
            <w:shd w:val="clear" w:color="auto" w:fill="auto"/>
          </w:tcPr>
          <w:p w14:paraId="714C6359" w14:textId="63218F76"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rypan blue</w:t>
            </w:r>
          </w:p>
        </w:tc>
        <w:tc>
          <w:tcPr>
            <w:tcW w:w="1341" w:type="dxa"/>
            <w:shd w:val="clear" w:color="auto" w:fill="auto"/>
          </w:tcPr>
          <w:p w14:paraId="1A8C376F" w14:textId="368D3406"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10375899" w14:textId="4E3E33A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5250-061</w:t>
            </w:r>
          </w:p>
        </w:tc>
      </w:tr>
      <w:tr w:rsidR="00F667F7" w14:paraId="7C97EA42" w14:textId="77777777" w:rsidTr="002D11EA">
        <w:trPr>
          <w:trHeight w:val="80"/>
        </w:trPr>
        <w:tc>
          <w:tcPr>
            <w:tcW w:w="2482" w:type="dxa"/>
            <w:shd w:val="clear" w:color="auto" w:fill="auto"/>
          </w:tcPr>
          <w:p w14:paraId="51743AB1" w14:textId="4EF96ECF"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ell counter</w:t>
            </w:r>
          </w:p>
        </w:tc>
        <w:tc>
          <w:tcPr>
            <w:tcW w:w="1341" w:type="dxa"/>
            <w:shd w:val="clear" w:color="auto" w:fill="auto"/>
          </w:tcPr>
          <w:p w14:paraId="72FC7429" w14:textId="432AFA9D" w:rsidR="00F00AA6" w:rsidRPr="00CF75ED" w:rsidRDefault="00FD3473" w:rsidP="00F00AA6">
            <w:pPr>
              <w:rPr>
                <w:rFonts w:ascii="Times New Roman" w:hAnsi="Times New Roman" w:cs="Times New Roman"/>
                <w:sz w:val="22"/>
              </w:rPr>
            </w:pPr>
            <w:proofErr w:type="spellStart"/>
            <w:r w:rsidRPr="00CF75ED">
              <w:rPr>
                <w:rFonts w:ascii="Times New Roman" w:hAnsi="Times New Roman" w:cs="Times New Roman"/>
                <w:sz w:val="22"/>
              </w:rPr>
              <w:t>W</w:t>
            </w:r>
            <w:r w:rsidR="002F087F">
              <w:rPr>
                <w:rFonts w:ascii="Times New Roman" w:hAnsi="Times New Roman" w:cs="Times New Roman"/>
                <w:sz w:val="22"/>
              </w:rPr>
              <w:t>aken</w:t>
            </w:r>
            <w:r w:rsidRPr="00CF75ED">
              <w:rPr>
                <w:rFonts w:ascii="Times New Roman" w:hAnsi="Times New Roman" w:cs="Times New Roman"/>
                <w:sz w:val="22"/>
              </w:rPr>
              <w:t>B</w:t>
            </w:r>
            <w:r w:rsidR="002F087F">
              <w:rPr>
                <w:rFonts w:ascii="Times New Roman" w:hAnsi="Times New Roman" w:cs="Times New Roman"/>
                <w:sz w:val="22"/>
              </w:rPr>
              <w:t>tech</w:t>
            </w:r>
            <w:proofErr w:type="spellEnd"/>
          </w:p>
        </w:tc>
        <w:tc>
          <w:tcPr>
            <w:tcW w:w="4671" w:type="dxa"/>
            <w:shd w:val="clear" w:color="auto" w:fill="auto"/>
          </w:tcPr>
          <w:p w14:paraId="5A013D42" w14:textId="364B3C2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WC2-100</w:t>
            </w:r>
          </w:p>
        </w:tc>
      </w:tr>
      <w:tr w:rsidR="00F667F7" w14:paraId="61C97D0F" w14:textId="77777777" w:rsidTr="002D11EA">
        <w:trPr>
          <w:trHeight w:val="80"/>
        </w:trPr>
        <w:tc>
          <w:tcPr>
            <w:tcW w:w="2482" w:type="dxa"/>
            <w:shd w:val="clear" w:color="auto" w:fill="auto"/>
          </w:tcPr>
          <w:p w14:paraId="7E785B75" w14:textId="43516D28"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Hoechst</w:t>
            </w:r>
            <w:r w:rsidRPr="00CF75ED">
              <w:rPr>
                <w:rFonts w:ascii="Times New Roman" w:hAnsi="Times New Roman" w:cs="Times New Roman"/>
                <w:sz w:val="22"/>
                <w:vertAlign w:val="superscript"/>
              </w:rPr>
              <w:t>®</w:t>
            </w:r>
            <w:r w:rsidRPr="00CF75ED">
              <w:rPr>
                <w:rFonts w:ascii="Times New Roman" w:hAnsi="Times New Roman" w:cs="Times New Roman"/>
                <w:sz w:val="22"/>
              </w:rPr>
              <w:t xml:space="preserve"> 33342</w:t>
            </w:r>
          </w:p>
        </w:tc>
        <w:tc>
          <w:tcPr>
            <w:tcW w:w="1341" w:type="dxa"/>
            <w:shd w:val="clear" w:color="auto" w:fill="auto"/>
          </w:tcPr>
          <w:p w14:paraId="6A598CB1" w14:textId="25D5744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DOJINDO</w:t>
            </w:r>
          </w:p>
        </w:tc>
        <w:tc>
          <w:tcPr>
            <w:tcW w:w="4671" w:type="dxa"/>
            <w:shd w:val="clear" w:color="auto" w:fill="auto"/>
          </w:tcPr>
          <w:p w14:paraId="08773F71" w14:textId="08DB362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346-07951</w:t>
            </w:r>
          </w:p>
        </w:tc>
      </w:tr>
      <w:tr w:rsidR="00F667F7" w14:paraId="7E8D1892" w14:textId="77777777" w:rsidTr="002D11EA">
        <w:trPr>
          <w:trHeight w:val="80"/>
        </w:trPr>
        <w:tc>
          <w:tcPr>
            <w:tcW w:w="2482" w:type="dxa"/>
            <w:shd w:val="clear" w:color="auto" w:fill="auto"/>
          </w:tcPr>
          <w:p w14:paraId="32738DD4" w14:textId="65A2FF1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lastRenderedPageBreak/>
              <w:t xml:space="preserve">Opti-MEM™ I </w:t>
            </w:r>
          </w:p>
        </w:tc>
        <w:tc>
          <w:tcPr>
            <w:tcW w:w="1341" w:type="dxa"/>
            <w:shd w:val="clear" w:color="auto" w:fill="auto"/>
          </w:tcPr>
          <w:p w14:paraId="1614D6A9" w14:textId="3BB0A9C8"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387BC04D" w14:textId="036E38FF"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31985-070</w:t>
            </w:r>
          </w:p>
        </w:tc>
      </w:tr>
      <w:tr w:rsidR="00F667F7" w14:paraId="684319CF" w14:textId="77777777" w:rsidTr="002D11EA">
        <w:trPr>
          <w:trHeight w:val="80"/>
        </w:trPr>
        <w:tc>
          <w:tcPr>
            <w:tcW w:w="2482" w:type="dxa"/>
            <w:shd w:val="clear" w:color="auto" w:fill="auto"/>
          </w:tcPr>
          <w:p w14:paraId="3501E19C" w14:textId="0ED0B6B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Lipofectamine </w:t>
            </w:r>
            <w:proofErr w:type="spellStart"/>
            <w:r w:rsidRPr="00CF75ED">
              <w:rPr>
                <w:rFonts w:ascii="Times New Roman" w:hAnsi="Times New Roman" w:cs="Times New Roman"/>
                <w:sz w:val="22"/>
              </w:rPr>
              <w:t>RNAiMax</w:t>
            </w:r>
            <w:proofErr w:type="spellEnd"/>
          </w:p>
        </w:tc>
        <w:tc>
          <w:tcPr>
            <w:tcW w:w="1341" w:type="dxa"/>
            <w:shd w:val="clear" w:color="auto" w:fill="auto"/>
          </w:tcPr>
          <w:p w14:paraId="2438DEC9" w14:textId="22FDE3B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34C798F1" w14:textId="7A19247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3778150</w:t>
            </w:r>
          </w:p>
        </w:tc>
      </w:tr>
      <w:tr w:rsidR="00F667F7" w14:paraId="03D31754" w14:textId="77777777" w:rsidTr="002D11EA">
        <w:trPr>
          <w:trHeight w:val="80"/>
        </w:trPr>
        <w:tc>
          <w:tcPr>
            <w:tcW w:w="2482" w:type="dxa"/>
            <w:shd w:val="clear" w:color="auto" w:fill="auto"/>
          </w:tcPr>
          <w:p w14:paraId="3B50DFFD" w14:textId="00DD15C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Precast </w:t>
            </w:r>
            <w:r w:rsidR="00447C2D">
              <w:rPr>
                <w:rFonts w:ascii="Times New Roman" w:hAnsi="Times New Roman" w:cs="Times New Roman"/>
                <w:sz w:val="22"/>
              </w:rPr>
              <w:t>g</w:t>
            </w:r>
            <w:r w:rsidRPr="00CF75ED">
              <w:rPr>
                <w:rFonts w:ascii="Times New Roman" w:hAnsi="Times New Roman" w:cs="Times New Roman"/>
                <w:sz w:val="22"/>
              </w:rPr>
              <w:t>el 7.5</w:t>
            </w:r>
            <w:r w:rsidR="00447C2D">
              <w:rPr>
                <w:rFonts w:ascii="Times New Roman" w:hAnsi="Times New Roman" w:cs="Times New Roman"/>
                <w:sz w:val="22"/>
              </w:rPr>
              <w:t>–</w:t>
            </w:r>
            <w:r w:rsidRPr="00CF75ED">
              <w:rPr>
                <w:rFonts w:ascii="Times New Roman" w:hAnsi="Times New Roman" w:cs="Times New Roman"/>
                <w:sz w:val="22"/>
              </w:rPr>
              <w:t>15%</w:t>
            </w:r>
          </w:p>
        </w:tc>
        <w:tc>
          <w:tcPr>
            <w:tcW w:w="1341" w:type="dxa"/>
            <w:shd w:val="clear" w:color="auto" w:fill="auto"/>
          </w:tcPr>
          <w:p w14:paraId="28ADBEBC" w14:textId="1B1C5CE6" w:rsidR="00F00AA6" w:rsidRPr="00CF75ED" w:rsidRDefault="00FD3473" w:rsidP="00F00AA6">
            <w:pPr>
              <w:rPr>
                <w:rFonts w:ascii="Times New Roman" w:hAnsi="Times New Roman" w:cs="Times New Roman"/>
                <w:sz w:val="22"/>
              </w:rPr>
            </w:pPr>
            <w:proofErr w:type="spellStart"/>
            <w:r w:rsidRPr="00CF75ED">
              <w:rPr>
                <w:rFonts w:ascii="Times New Roman" w:hAnsi="Times New Roman" w:cs="Times New Roman"/>
                <w:sz w:val="22"/>
              </w:rPr>
              <w:t>Nacalai</w:t>
            </w:r>
            <w:proofErr w:type="spellEnd"/>
            <w:r w:rsidRPr="00CF75ED">
              <w:rPr>
                <w:rFonts w:ascii="Times New Roman" w:hAnsi="Times New Roman" w:cs="Times New Roman"/>
                <w:sz w:val="22"/>
              </w:rPr>
              <w:t xml:space="preserve"> </w:t>
            </w:r>
            <w:proofErr w:type="spellStart"/>
            <w:r w:rsidRPr="00CF75ED">
              <w:rPr>
                <w:rFonts w:ascii="Times New Roman" w:hAnsi="Times New Roman" w:cs="Times New Roman"/>
                <w:sz w:val="22"/>
              </w:rPr>
              <w:t>Tesque</w:t>
            </w:r>
            <w:proofErr w:type="spellEnd"/>
          </w:p>
        </w:tc>
        <w:tc>
          <w:tcPr>
            <w:tcW w:w="4671" w:type="dxa"/>
            <w:shd w:val="clear" w:color="auto" w:fill="auto"/>
          </w:tcPr>
          <w:p w14:paraId="2C7AF343" w14:textId="5A942B99"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3066-44</w:t>
            </w:r>
          </w:p>
        </w:tc>
      </w:tr>
      <w:tr w:rsidR="00F667F7" w14:paraId="265B2078" w14:textId="77777777" w:rsidTr="002D11EA">
        <w:trPr>
          <w:trHeight w:val="80"/>
        </w:trPr>
        <w:tc>
          <w:tcPr>
            <w:tcW w:w="2482" w:type="dxa"/>
            <w:shd w:val="clear" w:color="auto" w:fill="auto"/>
          </w:tcPr>
          <w:p w14:paraId="543297A7" w14:textId="3B76E179"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Wide Precast Gel 7.5</w:t>
            </w:r>
            <w:r w:rsidR="00447C2D">
              <w:rPr>
                <w:rFonts w:ascii="Times New Roman" w:hAnsi="Times New Roman" w:cs="Times New Roman"/>
                <w:sz w:val="22"/>
              </w:rPr>
              <w:t>–</w:t>
            </w:r>
            <w:r w:rsidRPr="00CF75ED">
              <w:rPr>
                <w:rFonts w:ascii="Times New Roman" w:hAnsi="Times New Roman" w:cs="Times New Roman"/>
                <w:sz w:val="22"/>
              </w:rPr>
              <w:t>15%</w:t>
            </w:r>
          </w:p>
        </w:tc>
        <w:tc>
          <w:tcPr>
            <w:tcW w:w="1341" w:type="dxa"/>
            <w:shd w:val="clear" w:color="auto" w:fill="auto"/>
          </w:tcPr>
          <w:p w14:paraId="33F0CCF7" w14:textId="4049A88E" w:rsidR="00F00AA6" w:rsidRPr="00CF75ED" w:rsidRDefault="00FD3473" w:rsidP="00F00AA6">
            <w:pPr>
              <w:rPr>
                <w:rFonts w:ascii="Times New Roman" w:hAnsi="Times New Roman" w:cs="Times New Roman"/>
                <w:sz w:val="22"/>
              </w:rPr>
            </w:pPr>
            <w:proofErr w:type="spellStart"/>
            <w:r w:rsidRPr="00CF75ED">
              <w:rPr>
                <w:rFonts w:ascii="Times New Roman" w:hAnsi="Times New Roman" w:cs="Times New Roman"/>
                <w:sz w:val="22"/>
              </w:rPr>
              <w:t>Biocraft</w:t>
            </w:r>
            <w:proofErr w:type="spellEnd"/>
          </w:p>
        </w:tc>
        <w:tc>
          <w:tcPr>
            <w:tcW w:w="4671" w:type="dxa"/>
            <w:shd w:val="clear" w:color="auto" w:fill="auto"/>
          </w:tcPr>
          <w:p w14:paraId="37F3FDC4" w14:textId="1A76BDC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MDG-287</w:t>
            </w:r>
          </w:p>
        </w:tc>
      </w:tr>
      <w:tr w:rsidR="00F667F7" w14:paraId="299CB033" w14:textId="77777777" w:rsidTr="002D11EA">
        <w:trPr>
          <w:trHeight w:val="80"/>
        </w:trPr>
        <w:tc>
          <w:tcPr>
            <w:tcW w:w="2482" w:type="dxa"/>
            <w:shd w:val="clear" w:color="auto" w:fill="auto"/>
          </w:tcPr>
          <w:p w14:paraId="33C2FCE3" w14:textId="67E80DC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ris/Glycine/SDS Buffer</w:t>
            </w:r>
          </w:p>
        </w:tc>
        <w:tc>
          <w:tcPr>
            <w:tcW w:w="1341" w:type="dxa"/>
            <w:shd w:val="clear" w:color="auto" w:fill="auto"/>
          </w:tcPr>
          <w:p w14:paraId="5A6C7278" w14:textId="15B2A16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io-Rad</w:t>
            </w:r>
          </w:p>
        </w:tc>
        <w:tc>
          <w:tcPr>
            <w:tcW w:w="4671" w:type="dxa"/>
            <w:shd w:val="clear" w:color="auto" w:fill="auto"/>
          </w:tcPr>
          <w:p w14:paraId="0D7055EA" w14:textId="29D330D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610732</w:t>
            </w:r>
          </w:p>
        </w:tc>
      </w:tr>
      <w:tr w:rsidR="00F667F7" w14:paraId="338CC496" w14:textId="77777777" w:rsidTr="002D11EA">
        <w:trPr>
          <w:trHeight w:val="80"/>
        </w:trPr>
        <w:tc>
          <w:tcPr>
            <w:tcW w:w="2482" w:type="dxa"/>
            <w:shd w:val="clear" w:color="auto" w:fill="auto"/>
          </w:tcPr>
          <w:p w14:paraId="708EE0AD" w14:textId="068D0383"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4</w:t>
            </w:r>
            <w:r w:rsidR="00447C2D">
              <w:rPr>
                <w:rFonts w:ascii="Times New Roman" w:hAnsi="Times New Roman" w:cs="Times New Roman"/>
                <w:sz w:val="22"/>
              </w:rPr>
              <w:t xml:space="preserve">× </w:t>
            </w:r>
            <w:proofErr w:type="spellStart"/>
            <w:r w:rsidRPr="00CF75ED">
              <w:rPr>
                <w:rFonts w:ascii="Times New Roman" w:hAnsi="Times New Roman" w:cs="Times New Roman"/>
                <w:sz w:val="22"/>
              </w:rPr>
              <w:t>Laemmli</w:t>
            </w:r>
            <w:proofErr w:type="spellEnd"/>
            <w:r w:rsidRPr="00CF75ED">
              <w:rPr>
                <w:rFonts w:ascii="Times New Roman" w:hAnsi="Times New Roman" w:cs="Times New Roman"/>
                <w:sz w:val="22"/>
              </w:rPr>
              <w:t xml:space="preserve"> sample buffer</w:t>
            </w:r>
          </w:p>
        </w:tc>
        <w:tc>
          <w:tcPr>
            <w:tcW w:w="1341" w:type="dxa"/>
            <w:shd w:val="clear" w:color="auto" w:fill="auto"/>
          </w:tcPr>
          <w:p w14:paraId="344E335A" w14:textId="182999D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io-Rad</w:t>
            </w:r>
          </w:p>
        </w:tc>
        <w:tc>
          <w:tcPr>
            <w:tcW w:w="4671" w:type="dxa"/>
            <w:shd w:val="clear" w:color="auto" w:fill="auto"/>
          </w:tcPr>
          <w:p w14:paraId="3714C9C1" w14:textId="1068F3E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610747</w:t>
            </w:r>
          </w:p>
        </w:tc>
      </w:tr>
      <w:tr w:rsidR="00F667F7" w14:paraId="60F1C547" w14:textId="77777777" w:rsidTr="002D11EA">
        <w:trPr>
          <w:trHeight w:val="80"/>
        </w:trPr>
        <w:tc>
          <w:tcPr>
            <w:tcW w:w="2482" w:type="dxa"/>
            <w:shd w:val="clear" w:color="auto" w:fill="auto"/>
          </w:tcPr>
          <w:p w14:paraId="69185E20" w14:textId="1891DCD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2-Mercaptoethanol</w:t>
            </w:r>
          </w:p>
        </w:tc>
        <w:tc>
          <w:tcPr>
            <w:tcW w:w="1341" w:type="dxa"/>
            <w:shd w:val="clear" w:color="auto" w:fill="auto"/>
          </w:tcPr>
          <w:p w14:paraId="66DFEFCD" w14:textId="6FC2D23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io-Rad</w:t>
            </w:r>
          </w:p>
        </w:tc>
        <w:tc>
          <w:tcPr>
            <w:tcW w:w="4671" w:type="dxa"/>
            <w:shd w:val="clear" w:color="auto" w:fill="auto"/>
          </w:tcPr>
          <w:p w14:paraId="37FF872E" w14:textId="68CB995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610710</w:t>
            </w:r>
          </w:p>
        </w:tc>
      </w:tr>
      <w:tr w:rsidR="00F667F7" w14:paraId="6106A989" w14:textId="77777777" w:rsidTr="002D11EA">
        <w:trPr>
          <w:trHeight w:val="80"/>
        </w:trPr>
        <w:tc>
          <w:tcPr>
            <w:tcW w:w="2482" w:type="dxa"/>
            <w:shd w:val="clear" w:color="auto" w:fill="auto"/>
          </w:tcPr>
          <w:p w14:paraId="3A5E6F4E" w14:textId="3E72077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Precision Plus Protein </w:t>
            </w:r>
            <w:proofErr w:type="spellStart"/>
            <w:r w:rsidRPr="00CF75ED">
              <w:rPr>
                <w:rFonts w:ascii="Times New Roman" w:hAnsi="Times New Roman" w:cs="Times New Roman"/>
                <w:sz w:val="22"/>
              </w:rPr>
              <w:t>WesternC</w:t>
            </w:r>
            <w:proofErr w:type="spellEnd"/>
            <w:r w:rsidRPr="00CF75ED">
              <w:rPr>
                <w:rFonts w:ascii="Times New Roman" w:hAnsi="Times New Roman" w:cs="Times New Roman"/>
                <w:sz w:val="22"/>
              </w:rPr>
              <w:t xml:space="preserve"> </w:t>
            </w:r>
            <w:r w:rsidR="000022FB">
              <w:rPr>
                <w:rFonts w:ascii="Times New Roman" w:hAnsi="Times New Roman" w:cs="Times New Roman"/>
                <w:sz w:val="22"/>
              </w:rPr>
              <w:t>b</w:t>
            </w:r>
            <w:r w:rsidRPr="00CF75ED">
              <w:rPr>
                <w:rFonts w:ascii="Times New Roman" w:hAnsi="Times New Roman" w:cs="Times New Roman"/>
                <w:sz w:val="22"/>
              </w:rPr>
              <w:t xml:space="preserve">lotting </w:t>
            </w:r>
            <w:r w:rsidR="000022FB">
              <w:rPr>
                <w:rFonts w:ascii="Times New Roman" w:hAnsi="Times New Roman" w:cs="Times New Roman"/>
                <w:sz w:val="22"/>
              </w:rPr>
              <w:t>s</w:t>
            </w:r>
            <w:r w:rsidRPr="00CF75ED">
              <w:rPr>
                <w:rFonts w:ascii="Times New Roman" w:hAnsi="Times New Roman" w:cs="Times New Roman"/>
                <w:sz w:val="22"/>
              </w:rPr>
              <w:t>tandard</w:t>
            </w:r>
          </w:p>
        </w:tc>
        <w:tc>
          <w:tcPr>
            <w:tcW w:w="1341" w:type="dxa"/>
            <w:shd w:val="clear" w:color="auto" w:fill="auto"/>
          </w:tcPr>
          <w:p w14:paraId="53E0E1BF" w14:textId="7B724A9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io-Rad</w:t>
            </w:r>
          </w:p>
        </w:tc>
        <w:tc>
          <w:tcPr>
            <w:tcW w:w="4671" w:type="dxa"/>
            <w:shd w:val="clear" w:color="auto" w:fill="auto"/>
          </w:tcPr>
          <w:p w14:paraId="75413121" w14:textId="3CADE27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610376</w:t>
            </w:r>
          </w:p>
        </w:tc>
      </w:tr>
      <w:tr w:rsidR="00F667F7" w14:paraId="2F689B78" w14:textId="77777777" w:rsidTr="002D11EA">
        <w:trPr>
          <w:trHeight w:val="80"/>
        </w:trPr>
        <w:tc>
          <w:tcPr>
            <w:tcW w:w="2482" w:type="dxa"/>
            <w:shd w:val="clear" w:color="auto" w:fill="auto"/>
          </w:tcPr>
          <w:p w14:paraId="57A2D1FF" w14:textId="71E6049C"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larity Western ECL Substrate</w:t>
            </w:r>
          </w:p>
        </w:tc>
        <w:tc>
          <w:tcPr>
            <w:tcW w:w="1341" w:type="dxa"/>
            <w:shd w:val="clear" w:color="auto" w:fill="auto"/>
          </w:tcPr>
          <w:p w14:paraId="1C5F0CB0" w14:textId="56EB314F"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io-Rad</w:t>
            </w:r>
          </w:p>
        </w:tc>
        <w:tc>
          <w:tcPr>
            <w:tcW w:w="4671" w:type="dxa"/>
            <w:shd w:val="clear" w:color="auto" w:fill="auto"/>
          </w:tcPr>
          <w:p w14:paraId="057688BE" w14:textId="24981591"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70-5060</w:t>
            </w:r>
          </w:p>
        </w:tc>
      </w:tr>
      <w:tr w:rsidR="00F667F7" w14:paraId="3C55FCB8" w14:textId="77777777" w:rsidTr="002D11EA">
        <w:trPr>
          <w:trHeight w:val="80"/>
        </w:trPr>
        <w:tc>
          <w:tcPr>
            <w:tcW w:w="2482" w:type="dxa"/>
            <w:shd w:val="clear" w:color="auto" w:fill="auto"/>
          </w:tcPr>
          <w:p w14:paraId="336777F4" w14:textId="69693D7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larity Max Western ECL Substrate</w:t>
            </w:r>
            <w:r w:rsidRPr="00CF75ED">
              <w:rPr>
                <w:rFonts w:ascii="Times New Roman" w:hAnsi="Times New Roman" w:cs="Times New Roman"/>
                <w:sz w:val="22"/>
              </w:rPr>
              <w:tab/>
            </w:r>
          </w:p>
        </w:tc>
        <w:tc>
          <w:tcPr>
            <w:tcW w:w="1341" w:type="dxa"/>
            <w:shd w:val="clear" w:color="auto" w:fill="auto"/>
          </w:tcPr>
          <w:p w14:paraId="2371900D" w14:textId="1148E3B1"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io-Rad</w:t>
            </w:r>
          </w:p>
        </w:tc>
        <w:tc>
          <w:tcPr>
            <w:tcW w:w="4671" w:type="dxa"/>
            <w:shd w:val="clear" w:color="auto" w:fill="auto"/>
          </w:tcPr>
          <w:p w14:paraId="56B01657" w14:textId="46723C0C"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705062</w:t>
            </w:r>
          </w:p>
        </w:tc>
      </w:tr>
      <w:tr w:rsidR="00F667F7" w14:paraId="09A57E29" w14:textId="77777777" w:rsidTr="002D11EA">
        <w:trPr>
          <w:trHeight w:val="80"/>
        </w:trPr>
        <w:tc>
          <w:tcPr>
            <w:tcW w:w="2482" w:type="dxa"/>
            <w:shd w:val="clear" w:color="auto" w:fill="auto"/>
          </w:tcPr>
          <w:p w14:paraId="19B1A240" w14:textId="09B53A62"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locking buffer</w:t>
            </w:r>
          </w:p>
        </w:tc>
        <w:tc>
          <w:tcPr>
            <w:tcW w:w="1341" w:type="dxa"/>
            <w:shd w:val="clear" w:color="auto" w:fill="auto"/>
          </w:tcPr>
          <w:p w14:paraId="4EAA386E" w14:textId="0A9A697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Bio-Rad</w:t>
            </w:r>
          </w:p>
        </w:tc>
        <w:tc>
          <w:tcPr>
            <w:tcW w:w="4671" w:type="dxa"/>
            <w:shd w:val="clear" w:color="auto" w:fill="auto"/>
          </w:tcPr>
          <w:p w14:paraId="7343C33A" w14:textId="73083ABE"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12010020</w:t>
            </w:r>
          </w:p>
        </w:tc>
      </w:tr>
      <w:tr w:rsidR="00F667F7" w14:paraId="573B2708" w14:textId="77777777" w:rsidTr="002D11EA">
        <w:trPr>
          <w:trHeight w:val="80"/>
        </w:trPr>
        <w:tc>
          <w:tcPr>
            <w:tcW w:w="2482" w:type="dxa"/>
            <w:shd w:val="clear" w:color="auto" w:fill="auto"/>
          </w:tcPr>
          <w:p w14:paraId="2CE5A890" w14:textId="0F84800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iBlot</w:t>
            </w:r>
            <w:r w:rsidRPr="00CF75ED">
              <w:rPr>
                <w:rFonts w:ascii="Times New Roman" w:hAnsi="Times New Roman" w:cs="Times New Roman"/>
                <w:sz w:val="22"/>
                <w:vertAlign w:val="superscript"/>
              </w:rPr>
              <w:t>®</w:t>
            </w:r>
            <w:r w:rsidRPr="00CF75ED">
              <w:rPr>
                <w:rFonts w:ascii="Times New Roman" w:hAnsi="Times New Roman" w:cs="Times New Roman"/>
                <w:sz w:val="22"/>
              </w:rPr>
              <w:t>2 PVDF</w:t>
            </w:r>
          </w:p>
        </w:tc>
        <w:tc>
          <w:tcPr>
            <w:tcW w:w="1341" w:type="dxa"/>
            <w:shd w:val="clear" w:color="auto" w:fill="auto"/>
          </w:tcPr>
          <w:p w14:paraId="01806299" w14:textId="18C9BAE4"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35534998" w14:textId="49E7633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IB24001</w:t>
            </w:r>
          </w:p>
        </w:tc>
      </w:tr>
      <w:tr w:rsidR="00F667F7" w14:paraId="1CDEA5D0" w14:textId="77777777" w:rsidTr="002D11EA">
        <w:trPr>
          <w:trHeight w:val="80"/>
        </w:trPr>
        <w:tc>
          <w:tcPr>
            <w:tcW w:w="2482" w:type="dxa"/>
            <w:shd w:val="clear" w:color="auto" w:fill="auto"/>
          </w:tcPr>
          <w:p w14:paraId="135548F2" w14:textId="0F2E12F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Reconstitution </w:t>
            </w:r>
            <w:r w:rsidR="000022FB">
              <w:rPr>
                <w:rFonts w:ascii="Times New Roman" w:hAnsi="Times New Roman" w:cs="Times New Roman"/>
                <w:sz w:val="22"/>
              </w:rPr>
              <w:t>b</w:t>
            </w:r>
            <w:r w:rsidRPr="00CF75ED">
              <w:rPr>
                <w:rFonts w:ascii="Times New Roman" w:hAnsi="Times New Roman" w:cs="Times New Roman"/>
                <w:sz w:val="22"/>
              </w:rPr>
              <w:t xml:space="preserve">uffer (0.1% </w:t>
            </w:r>
            <w:r w:rsidR="000022FB">
              <w:rPr>
                <w:rFonts w:ascii="Times New Roman" w:hAnsi="Times New Roman" w:cs="Times New Roman"/>
                <w:sz w:val="22"/>
              </w:rPr>
              <w:t>BSA</w:t>
            </w:r>
            <w:r w:rsidRPr="00CF75ED">
              <w:rPr>
                <w:rFonts w:ascii="Times New Roman" w:hAnsi="Times New Roman" w:cs="Times New Roman"/>
                <w:sz w:val="22"/>
              </w:rPr>
              <w:t xml:space="preserve"> in 4 mM HCl PBS)</w:t>
            </w:r>
          </w:p>
        </w:tc>
        <w:tc>
          <w:tcPr>
            <w:tcW w:w="1341" w:type="dxa"/>
            <w:shd w:val="clear" w:color="auto" w:fill="auto"/>
          </w:tcPr>
          <w:p w14:paraId="49DC1E6A" w14:textId="62AFE8E7"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R&amp;D Systems</w:t>
            </w:r>
          </w:p>
        </w:tc>
        <w:tc>
          <w:tcPr>
            <w:tcW w:w="4671" w:type="dxa"/>
            <w:shd w:val="clear" w:color="auto" w:fill="auto"/>
          </w:tcPr>
          <w:p w14:paraId="1C87B2AF" w14:textId="104F3E4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RB04</w:t>
            </w:r>
          </w:p>
        </w:tc>
      </w:tr>
      <w:tr w:rsidR="00F667F7" w14:paraId="20E34884" w14:textId="77777777" w:rsidTr="002D11EA">
        <w:trPr>
          <w:trHeight w:val="80"/>
        </w:trPr>
        <w:tc>
          <w:tcPr>
            <w:tcW w:w="2482" w:type="dxa"/>
            <w:shd w:val="clear" w:color="auto" w:fill="auto"/>
          </w:tcPr>
          <w:p w14:paraId="5B211825" w14:textId="1A62870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 xml:space="preserve">Recombinant human </w:t>
            </w:r>
            <w:r w:rsidR="00C16F16" w:rsidRPr="00CF75ED">
              <w:rPr>
                <w:rFonts w:ascii="Times New Roman" w:hAnsi="Times New Roman" w:cs="Times New Roman"/>
                <w:sz w:val="22"/>
              </w:rPr>
              <w:t>TGF</w:t>
            </w:r>
            <w:r w:rsidR="005F1422">
              <w:rPr>
                <w:rFonts w:ascii="Times New Roman" w:hAnsi="Times New Roman" w:cs="Times New Roman"/>
                <w:sz w:val="22"/>
              </w:rPr>
              <w:t>-</w:t>
            </w:r>
            <w:r w:rsidR="00C16F16" w:rsidRPr="00CF75ED">
              <w:rPr>
                <w:rFonts w:ascii="Times New Roman" w:hAnsi="Times New Roman" w:cs="Times New Roman"/>
                <w:sz w:val="22"/>
              </w:rPr>
              <w:t>β1</w:t>
            </w:r>
          </w:p>
        </w:tc>
        <w:tc>
          <w:tcPr>
            <w:tcW w:w="1341" w:type="dxa"/>
            <w:shd w:val="clear" w:color="auto" w:fill="auto"/>
          </w:tcPr>
          <w:p w14:paraId="1FA81D35" w14:textId="07E4B755"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R&amp;D Systems</w:t>
            </w:r>
          </w:p>
        </w:tc>
        <w:tc>
          <w:tcPr>
            <w:tcW w:w="4671" w:type="dxa"/>
            <w:shd w:val="clear" w:color="auto" w:fill="auto"/>
          </w:tcPr>
          <w:p w14:paraId="0F7544F6" w14:textId="6C59E030"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7754-BH-005</w:t>
            </w:r>
          </w:p>
        </w:tc>
      </w:tr>
      <w:tr w:rsidR="00F667F7" w14:paraId="1E063978" w14:textId="77777777" w:rsidTr="002D11EA">
        <w:trPr>
          <w:trHeight w:val="80"/>
        </w:trPr>
        <w:tc>
          <w:tcPr>
            <w:tcW w:w="2482" w:type="dxa"/>
            <w:shd w:val="clear" w:color="auto" w:fill="auto"/>
          </w:tcPr>
          <w:p w14:paraId="2061CAE6" w14:textId="4EFA8700"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Recombinant human THBS1</w:t>
            </w:r>
          </w:p>
        </w:tc>
        <w:tc>
          <w:tcPr>
            <w:tcW w:w="1341" w:type="dxa"/>
            <w:shd w:val="clear" w:color="auto" w:fill="auto"/>
          </w:tcPr>
          <w:p w14:paraId="62B18C21" w14:textId="7C19E4B0"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R&amp;D Systems</w:t>
            </w:r>
          </w:p>
        </w:tc>
        <w:tc>
          <w:tcPr>
            <w:tcW w:w="4671" w:type="dxa"/>
            <w:shd w:val="clear" w:color="auto" w:fill="auto"/>
          </w:tcPr>
          <w:p w14:paraId="5059BF21" w14:textId="08671E0A"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3074-TH-050</w:t>
            </w:r>
          </w:p>
        </w:tc>
      </w:tr>
      <w:tr w:rsidR="00F667F7" w14:paraId="4F8EFA98" w14:textId="77777777" w:rsidTr="002D11EA">
        <w:trPr>
          <w:trHeight w:val="80"/>
        </w:trPr>
        <w:tc>
          <w:tcPr>
            <w:tcW w:w="2482" w:type="dxa"/>
            <w:shd w:val="clear" w:color="auto" w:fill="auto"/>
          </w:tcPr>
          <w:p w14:paraId="3B655A58" w14:textId="7C34C363"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Recombinant human FMOD</w:t>
            </w:r>
          </w:p>
        </w:tc>
        <w:tc>
          <w:tcPr>
            <w:tcW w:w="1341" w:type="dxa"/>
            <w:shd w:val="clear" w:color="auto" w:fill="auto"/>
          </w:tcPr>
          <w:p w14:paraId="3A47C8B2" w14:textId="0F38B1AB"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Abcam</w:t>
            </w:r>
          </w:p>
        </w:tc>
        <w:tc>
          <w:tcPr>
            <w:tcW w:w="4671" w:type="dxa"/>
            <w:shd w:val="clear" w:color="auto" w:fill="auto"/>
          </w:tcPr>
          <w:p w14:paraId="6EEB2FA0" w14:textId="0D04949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ab152392</w:t>
            </w:r>
          </w:p>
        </w:tc>
      </w:tr>
      <w:tr w:rsidR="00F667F7" w14:paraId="6134FA3A" w14:textId="77777777" w:rsidTr="002D11EA">
        <w:trPr>
          <w:trHeight w:val="80"/>
        </w:trPr>
        <w:tc>
          <w:tcPr>
            <w:tcW w:w="2482" w:type="dxa"/>
            <w:shd w:val="clear" w:color="auto" w:fill="auto"/>
          </w:tcPr>
          <w:p w14:paraId="3B308198" w14:textId="03C5F3F3"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Recombinant human VEGF165</w:t>
            </w:r>
          </w:p>
        </w:tc>
        <w:tc>
          <w:tcPr>
            <w:tcW w:w="1341" w:type="dxa"/>
            <w:shd w:val="clear" w:color="auto" w:fill="auto"/>
          </w:tcPr>
          <w:p w14:paraId="4EE87F08" w14:textId="5C2C6B7F"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ProteinTech</w:t>
            </w:r>
          </w:p>
        </w:tc>
        <w:tc>
          <w:tcPr>
            <w:tcW w:w="4671" w:type="dxa"/>
            <w:shd w:val="clear" w:color="auto" w:fill="auto"/>
          </w:tcPr>
          <w:p w14:paraId="485E3571" w14:textId="2F24C626"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HZ-1038</w:t>
            </w:r>
          </w:p>
        </w:tc>
      </w:tr>
      <w:tr w:rsidR="00F667F7" w14:paraId="018E39E2" w14:textId="77777777" w:rsidTr="002D11EA">
        <w:trPr>
          <w:trHeight w:val="80"/>
        </w:trPr>
        <w:tc>
          <w:tcPr>
            <w:tcW w:w="2482" w:type="dxa"/>
            <w:shd w:val="clear" w:color="auto" w:fill="auto"/>
          </w:tcPr>
          <w:p w14:paraId="794620DB" w14:textId="2F992719"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lastRenderedPageBreak/>
              <w:t xml:space="preserve">Dimethyl </w:t>
            </w:r>
            <w:r w:rsidR="000022FB">
              <w:rPr>
                <w:rFonts w:ascii="Times New Roman" w:hAnsi="Times New Roman" w:cs="Times New Roman"/>
                <w:sz w:val="22"/>
              </w:rPr>
              <w:t>s</w:t>
            </w:r>
            <w:r w:rsidRPr="00CF75ED">
              <w:rPr>
                <w:rFonts w:ascii="Times New Roman" w:hAnsi="Times New Roman" w:cs="Times New Roman"/>
                <w:sz w:val="22"/>
              </w:rPr>
              <w:t>ulfoxide</w:t>
            </w:r>
          </w:p>
        </w:tc>
        <w:tc>
          <w:tcPr>
            <w:tcW w:w="1341" w:type="dxa"/>
            <w:shd w:val="clear" w:color="auto" w:fill="auto"/>
          </w:tcPr>
          <w:p w14:paraId="1267579D" w14:textId="6B5E020D"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Fujifilm</w:t>
            </w:r>
          </w:p>
        </w:tc>
        <w:tc>
          <w:tcPr>
            <w:tcW w:w="4671" w:type="dxa"/>
            <w:shd w:val="clear" w:color="auto" w:fill="auto"/>
          </w:tcPr>
          <w:p w14:paraId="2198E4CC" w14:textId="7F414D16" w:rsidR="00F00AA6" w:rsidRPr="00CF75ED" w:rsidRDefault="00FD3473" w:rsidP="00F00AA6">
            <w:pPr>
              <w:rPr>
                <w:rFonts w:ascii="Times New Roman" w:hAnsi="Times New Roman" w:cs="Times New Roman"/>
                <w:sz w:val="22"/>
              </w:rPr>
            </w:pPr>
            <w:r w:rsidRPr="00CF75ED">
              <w:rPr>
                <w:rFonts w:ascii="Times New Roman" w:hAnsi="Times New Roman" w:cs="Times New Roman"/>
                <w:sz w:val="22"/>
              </w:rPr>
              <w:t>Cat# 041-29351</w:t>
            </w:r>
          </w:p>
        </w:tc>
      </w:tr>
      <w:tr w:rsidR="00F667F7" w14:paraId="26574557" w14:textId="77777777" w:rsidTr="002D11EA">
        <w:trPr>
          <w:trHeight w:val="80"/>
        </w:trPr>
        <w:tc>
          <w:tcPr>
            <w:tcW w:w="2482" w:type="dxa"/>
            <w:shd w:val="clear" w:color="auto" w:fill="auto"/>
          </w:tcPr>
          <w:p w14:paraId="6103D4D9" w14:textId="603DB0BB"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LY364947</w:t>
            </w:r>
          </w:p>
        </w:tc>
        <w:tc>
          <w:tcPr>
            <w:tcW w:w="1341" w:type="dxa"/>
            <w:shd w:val="clear" w:color="auto" w:fill="auto"/>
          </w:tcPr>
          <w:p w14:paraId="6B0978FF" w14:textId="39B1E727"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Fujifilm</w:t>
            </w:r>
          </w:p>
        </w:tc>
        <w:tc>
          <w:tcPr>
            <w:tcW w:w="4671" w:type="dxa"/>
            <w:shd w:val="clear" w:color="auto" w:fill="auto"/>
          </w:tcPr>
          <w:p w14:paraId="6573CB9D" w14:textId="78FD8840"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123-05981</w:t>
            </w:r>
          </w:p>
        </w:tc>
      </w:tr>
      <w:tr w:rsidR="00F667F7" w14:paraId="1594A51E" w14:textId="77777777" w:rsidTr="002D11EA">
        <w:trPr>
          <w:trHeight w:val="80"/>
        </w:trPr>
        <w:tc>
          <w:tcPr>
            <w:tcW w:w="2482" w:type="dxa"/>
            <w:shd w:val="clear" w:color="auto" w:fill="auto"/>
          </w:tcPr>
          <w:p w14:paraId="6F04693B" w14:textId="3160EB39"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kt inhibitor VIII</w:t>
            </w:r>
          </w:p>
        </w:tc>
        <w:tc>
          <w:tcPr>
            <w:tcW w:w="1341" w:type="dxa"/>
            <w:shd w:val="clear" w:color="auto" w:fill="auto"/>
          </w:tcPr>
          <w:p w14:paraId="1745F4EC" w14:textId="6E2CB9C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yman Chemical</w:t>
            </w:r>
          </w:p>
        </w:tc>
        <w:tc>
          <w:tcPr>
            <w:tcW w:w="4671" w:type="dxa"/>
            <w:shd w:val="clear" w:color="auto" w:fill="auto"/>
          </w:tcPr>
          <w:p w14:paraId="71D1B834" w14:textId="44E0F458"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14870</w:t>
            </w:r>
          </w:p>
        </w:tc>
      </w:tr>
      <w:tr w:rsidR="00F667F7" w14:paraId="74DB8BA9" w14:textId="77777777" w:rsidTr="002D11EA">
        <w:trPr>
          <w:trHeight w:val="80"/>
        </w:trPr>
        <w:tc>
          <w:tcPr>
            <w:tcW w:w="2482" w:type="dxa"/>
            <w:shd w:val="clear" w:color="auto" w:fill="auto"/>
          </w:tcPr>
          <w:p w14:paraId="028F3E0D" w14:textId="050AAC03"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LY294002</w:t>
            </w:r>
          </w:p>
        </w:tc>
        <w:tc>
          <w:tcPr>
            <w:tcW w:w="1341" w:type="dxa"/>
            <w:shd w:val="clear" w:color="auto" w:fill="auto"/>
          </w:tcPr>
          <w:p w14:paraId="4C4C3D82" w14:textId="0575B2FB"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lbiochem</w:t>
            </w:r>
          </w:p>
        </w:tc>
        <w:tc>
          <w:tcPr>
            <w:tcW w:w="4671" w:type="dxa"/>
            <w:shd w:val="clear" w:color="auto" w:fill="auto"/>
          </w:tcPr>
          <w:p w14:paraId="23E07454" w14:textId="0F5FEA07"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440202</w:t>
            </w:r>
          </w:p>
        </w:tc>
      </w:tr>
      <w:tr w:rsidR="00F667F7" w14:paraId="7CD446F7" w14:textId="77777777" w:rsidTr="002D11EA">
        <w:trPr>
          <w:trHeight w:val="80"/>
        </w:trPr>
        <w:tc>
          <w:tcPr>
            <w:tcW w:w="2482" w:type="dxa"/>
            <w:shd w:val="clear" w:color="auto" w:fill="auto"/>
          </w:tcPr>
          <w:p w14:paraId="2589C7BC" w14:textId="6DA1D3C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5224</w:t>
            </w:r>
          </w:p>
        </w:tc>
        <w:tc>
          <w:tcPr>
            <w:tcW w:w="1341" w:type="dxa"/>
            <w:shd w:val="clear" w:color="auto" w:fill="auto"/>
          </w:tcPr>
          <w:p w14:paraId="31C03C28" w14:textId="74464CD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Selleck Chemicals</w:t>
            </w:r>
          </w:p>
        </w:tc>
        <w:tc>
          <w:tcPr>
            <w:tcW w:w="4671" w:type="dxa"/>
            <w:shd w:val="clear" w:color="auto" w:fill="auto"/>
          </w:tcPr>
          <w:p w14:paraId="36D0A199" w14:textId="47FE9BF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S28966</w:t>
            </w:r>
          </w:p>
        </w:tc>
      </w:tr>
      <w:tr w:rsidR="00F667F7" w14:paraId="1A20E604" w14:textId="77777777" w:rsidTr="002D11EA">
        <w:trPr>
          <w:trHeight w:val="80"/>
        </w:trPr>
        <w:tc>
          <w:tcPr>
            <w:tcW w:w="2482" w:type="dxa"/>
            <w:shd w:val="clear" w:color="auto" w:fill="auto"/>
          </w:tcPr>
          <w:p w14:paraId="25CDEB1F" w14:textId="19086F03"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ocriscreen Kinase Inhibitor Toolbox</w:t>
            </w:r>
          </w:p>
        </w:tc>
        <w:tc>
          <w:tcPr>
            <w:tcW w:w="1341" w:type="dxa"/>
            <w:shd w:val="clear" w:color="auto" w:fill="auto"/>
          </w:tcPr>
          <w:p w14:paraId="67C1C90B" w14:textId="256CA429"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Tocris</w:t>
            </w:r>
            <w:proofErr w:type="spellEnd"/>
            <w:r w:rsidR="003C5944">
              <w:rPr>
                <w:rFonts w:ascii="Times New Roman" w:hAnsi="Times New Roman" w:cs="Times New Roman"/>
                <w:sz w:val="22"/>
              </w:rPr>
              <w:t xml:space="preserve"> Bioscience</w:t>
            </w:r>
          </w:p>
        </w:tc>
        <w:tc>
          <w:tcPr>
            <w:tcW w:w="4671" w:type="dxa"/>
            <w:shd w:val="clear" w:color="auto" w:fill="auto"/>
          </w:tcPr>
          <w:p w14:paraId="104AA176" w14:textId="1605770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3514</w:t>
            </w:r>
          </w:p>
        </w:tc>
      </w:tr>
      <w:tr w:rsidR="00F667F7" w14:paraId="78CC49B7" w14:textId="77777777" w:rsidTr="002D11EA">
        <w:trPr>
          <w:trHeight w:val="80"/>
        </w:trPr>
        <w:tc>
          <w:tcPr>
            <w:tcW w:w="2482" w:type="dxa"/>
            <w:shd w:val="clear" w:color="auto" w:fill="auto"/>
          </w:tcPr>
          <w:p w14:paraId="48707C87" w14:textId="6BF76500"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ZM306416HCl</w:t>
            </w:r>
          </w:p>
        </w:tc>
        <w:tc>
          <w:tcPr>
            <w:tcW w:w="1341" w:type="dxa"/>
            <w:shd w:val="clear" w:color="auto" w:fill="auto"/>
          </w:tcPr>
          <w:p w14:paraId="1E6631BE" w14:textId="28127C93"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Tocris</w:t>
            </w:r>
            <w:proofErr w:type="spellEnd"/>
            <w:r w:rsidR="003C5944">
              <w:rPr>
                <w:rFonts w:ascii="Times New Roman" w:hAnsi="Times New Roman" w:cs="Times New Roman"/>
                <w:sz w:val="22"/>
              </w:rPr>
              <w:t xml:space="preserve"> Bioscience</w:t>
            </w:r>
          </w:p>
        </w:tc>
        <w:tc>
          <w:tcPr>
            <w:tcW w:w="4671" w:type="dxa"/>
            <w:shd w:val="clear" w:color="auto" w:fill="auto"/>
          </w:tcPr>
          <w:p w14:paraId="518F12AD" w14:textId="161BF215"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3514-2499</w:t>
            </w:r>
          </w:p>
        </w:tc>
      </w:tr>
      <w:tr w:rsidR="00F667F7" w14:paraId="3FD9560F" w14:textId="77777777" w:rsidTr="002D11EA">
        <w:trPr>
          <w:trHeight w:val="80"/>
        </w:trPr>
        <w:tc>
          <w:tcPr>
            <w:tcW w:w="2482" w:type="dxa"/>
            <w:shd w:val="clear" w:color="auto" w:fill="auto"/>
          </w:tcPr>
          <w:p w14:paraId="20922659" w14:textId="6E664D55"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Ki8751</w:t>
            </w:r>
          </w:p>
        </w:tc>
        <w:tc>
          <w:tcPr>
            <w:tcW w:w="1341" w:type="dxa"/>
            <w:shd w:val="clear" w:color="auto" w:fill="auto"/>
          </w:tcPr>
          <w:p w14:paraId="21D5D75C" w14:textId="087F47FE"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Tocris</w:t>
            </w:r>
            <w:proofErr w:type="spellEnd"/>
            <w:r w:rsidR="003C5944">
              <w:rPr>
                <w:rFonts w:ascii="Times New Roman" w:hAnsi="Times New Roman" w:cs="Times New Roman"/>
                <w:sz w:val="22"/>
              </w:rPr>
              <w:t xml:space="preserve"> Bioscience</w:t>
            </w:r>
          </w:p>
        </w:tc>
        <w:tc>
          <w:tcPr>
            <w:tcW w:w="4671" w:type="dxa"/>
            <w:shd w:val="clear" w:color="auto" w:fill="auto"/>
          </w:tcPr>
          <w:p w14:paraId="23B3B2A6" w14:textId="1ABE0BF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3514-2542</w:t>
            </w:r>
          </w:p>
        </w:tc>
      </w:tr>
      <w:tr w:rsidR="00F667F7" w14:paraId="691BCA88" w14:textId="77777777" w:rsidTr="002D11EA">
        <w:trPr>
          <w:trHeight w:val="80"/>
        </w:trPr>
        <w:tc>
          <w:tcPr>
            <w:tcW w:w="2482" w:type="dxa"/>
            <w:shd w:val="clear" w:color="auto" w:fill="auto"/>
          </w:tcPr>
          <w:p w14:paraId="0FC7496E" w14:textId="01CD2873"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GW5074</w:t>
            </w:r>
          </w:p>
        </w:tc>
        <w:tc>
          <w:tcPr>
            <w:tcW w:w="1341" w:type="dxa"/>
            <w:shd w:val="clear" w:color="auto" w:fill="auto"/>
          </w:tcPr>
          <w:p w14:paraId="6B58BB7A" w14:textId="7A34AED4"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Tocris</w:t>
            </w:r>
            <w:proofErr w:type="spellEnd"/>
            <w:r w:rsidR="003C5944">
              <w:rPr>
                <w:rFonts w:ascii="Times New Roman" w:hAnsi="Times New Roman" w:cs="Times New Roman"/>
                <w:sz w:val="22"/>
              </w:rPr>
              <w:t xml:space="preserve"> Bioscience</w:t>
            </w:r>
          </w:p>
        </w:tc>
        <w:tc>
          <w:tcPr>
            <w:tcW w:w="4671" w:type="dxa"/>
            <w:shd w:val="clear" w:color="auto" w:fill="auto"/>
          </w:tcPr>
          <w:p w14:paraId="461D3234" w14:textId="596F484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3514-1381</w:t>
            </w:r>
          </w:p>
        </w:tc>
      </w:tr>
      <w:tr w:rsidR="00F667F7" w14:paraId="1DD89B3A" w14:textId="77777777" w:rsidTr="002D11EA">
        <w:trPr>
          <w:trHeight w:val="80"/>
        </w:trPr>
        <w:tc>
          <w:tcPr>
            <w:tcW w:w="2482" w:type="dxa"/>
            <w:shd w:val="clear" w:color="auto" w:fill="auto"/>
          </w:tcPr>
          <w:p w14:paraId="4FAB141A" w14:textId="6241235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U0126</w:t>
            </w:r>
          </w:p>
        </w:tc>
        <w:tc>
          <w:tcPr>
            <w:tcW w:w="1341" w:type="dxa"/>
            <w:shd w:val="clear" w:color="auto" w:fill="auto"/>
          </w:tcPr>
          <w:p w14:paraId="712F15DD" w14:textId="0717E064"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Tocris</w:t>
            </w:r>
            <w:proofErr w:type="spellEnd"/>
            <w:r w:rsidR="003C5944">
              <w:rPr>
                <w:rFonts w:ascii="Times New Roman" w:hAnsi="Times New Roman" w:cs="Times New Roman"/>
                <w:sz w:val="22"/>
              </w:rPr>
              <w:t xml:space="preserve"> Bioscience</w:t>
            </w:r>
          </w:p>
        </w:tc>
        <w:tc>
          <w:tcPr>
            <w:tcW w:w="4671" w:type="dxa"/>
            <w:shd w:val="clear" w:color="auto" w:fill="auto"/>
          </w:tcPr>
          <w:p w14:paraId="3666B91F" w14:textId="034F2C2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3514-1144</w:t>
            </w:r>
          </w:p>
        </w:tc>
      </w:tr>
      <w:tr w:rsidR="00F667F7" w14:paraId="2A8D07F2" w14:textId="77777777" w:rsidTr="002D11EA">
        <w:trPr>
          <w:trHeight w:val="80"/>
        </w:trPr>
        <w:tc>
          <w:tcPr>
            <w:tcW w:w="2482" w:type="dxa"/>
            <w:shd w:val="clear" w:color="auto" w:fill="auto"/>
          </w:tcPr>
          <w:p w14:paraId="5A314F1A" w14:textId="094D86E5"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SB 431542</w:t>
            </w:r>
          </w:p>
        </w:tc>
        <w:tc>
          <w:tcPr>
            <w:tcW w:w="1341" w:type="dxa"/>
            <w:shd w:val="clear" w:color="auto" w:fill="auto"/>
          </w:tcPr>
          <w:p w14:paraId="30B475E2" w14:textId="5C105E63"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Tocris</w:t>
            </w:r>
            <w:proofErr w:type="spellEnd"/>
            <w:r w:rsidR="003C5944">
              <w:rPr>
                <w:rFonts w:ascii="Times New Roman" w:hAnsi="Times New Roman" w:cs="Times New Roman"/>
                <w:sz w:val="22"/>
              </w:rPr>
              <w:t xml:space="preserve"> Bioscience</w:t>
            </w:r>
          </w:p>
        </w:tc>
        <w:tc>
          <w:tcPr>
            <w:tcW w:w="4671" w:type="dxa"/>
            <w:shd w:val="clear" w:color="auto" w:fill="auto"/>
          </w:tcPr>
          <w:p w14:paraId="161B25FD" w14:textId="2F5FEE53"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3514-1614</w:t>
            </w:r>
          </w:p>
        </w:tc>
      </w:tr>
      <w:tr w:rsidR="00F667F7" w14:paraId="341D923F" w14:textId="77777777" w:rsidTr="002D11EA">
        <w:trPr>
          <w:trHeight w:val="80"/>
        </w:trPr>
        <w:tc>
          <w:tcPr>
            <w:tcW w:w="2482" w:type="dxa"/>
            <w:shd w:val="clear" w:color="auto" w:fill="auto"/>
          </w:tcPr>
          <w:p w14:paraId="08727093" w14:textId="7253435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Formaldehyde</w:t>
            </w:r>
          </w:p>
        </w:tc>
        <w:tc>
          <w:tcPr>
            <w:tcW w:w="1341" w:type="dxa"/>
            <w:shd w:val="clear" w:color="auto" w:fill="auto"/>
          </w:tcPr>
          <w:p w14:paraId="29555EBE" w14:textId="0C7DC4B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4B20605C" w14:textId="64233537"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28908</w:t>
            </w:r>
          </w:p>
        </w:tc>
      </w:tr>
      <w:tr w:rsidR="00F667F7" w14:paraId="0BC78F25" w14:textId="77777777" w:rsidTr="002D11EA">
        <w:trPr>
          <w:trHeight w:val="80"/>
        </w:trPr>
        <w:tc>
          <w:tcPr>
            <w:tcW w:w="2482" w:type="dxa"/>
            <w:shd w:val="clear" w:color="auto" w:fill="auto"/>
          </w:tcPr>
          <w:p w14:paraId="6D805925" w14:textId="3AE1D33D"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Proteinase K</w:t>
            </w:r>
          </w:p>
        </w:tc>
        <w:tc>
          <w:tcPr>
            <w:tcW w:w="1341" w:type="dxa"/>
            <w:shd w:val="clear" w:color="auto" w:fill="auto"/>
          </w:tcPr>
          <w:p w14:paraId="6FE8CD9C" w14:textId="2DA1307F"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5124CC89" w14:textId="3F872AF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26160</w:t>
            </w:r>
          </w:p>
        </w:tc>
      </w:tr>
      <w:tr w:rsidR="00F667F7" w14:paraId="3240927B" w14:textId="77777777" w:rsidTr="002D11EA">
        <w:trPr>
          <w:trHeight w:val="80"/>
        </w:trPr>
        <w:tc>
          <w:tcPr>
            <w:tcW w:w="2482" w:type="dxa"/>
            <w:shd w:val="clear" w:color="auto" w:fill="auto"/>
          </w:tcPr>
          <w:p w14:paraId="01CB3D16" w14:textId="1C3773D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Dispase</w:t>
            </w:r>
            <w:r w:rsidRPr="00CF75ED">
              <w:rPr>
                <w:rFonts w:ascii="Times New Roman" w:hAnsi="Times New Roman" w:cs="Times New Roman"/>
                <w:sz w:val="22"/>
                <w:vertAlign w:val="superscript"/>
              </w:rPr>
              <w:t>®</w:t>
            </w:r>
            <w:r w:rsidRPr="00CF75ED">
              <w:rPr>
                <w:rFonts w:ascii="Times New Roman" w:hAnsi="Times New Roman" w:cs="Times New Roman"/>
                <w:sz w:val="22"/>
              </w:rPr>
              <w:t xml:space="preserve"> II</w:t>
            </w:r>
          </w:p>
        </w:tc>
        <w:tc>
          <w:tcPr>
            <w:tcW w:w="1341" w:type="dxa"/>
            <w:shd w:val="clear" w:color="auto" w:fill="auto"/>
          </w:tcPr>
          <w:p w14:paraId="6CF322C5" w14:textId="584C0930"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Roche</w:t>
            </w:r>
          </w:p>
        </w:tc>
        <w:tc>
          <w:tcPr>
            <w:tcW w:w="4671" w:type="dxa"/>
            <w:shd w:val="clear" w:color="auto" w:fill="auto"/>
          </w:tcPr>
          <w:p w14:paraId="4689DF19" w14:textId="78095A2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04942078001</w:t>
            </w:r>
          </w:p>
        </w:tc>
      </w:tr>
      <w:tr w:rsidR="00F667F7" w14:paraId="22D7C272" w14:textId="77777777" w:rsidTr="002D11EA">
        <w:trPr>
          <w:trHeight w:val="80"/>
        </w:trPr>
        <w:tc>
          <w:tcPr>
            <w:tcW w:w="2482" w:type="dxa"/>
            <w:shd w:val="clear" w:color="auto" w:fill="E7E6E6" w:themeFill="background2"/>
          </w:tcPr>
          <w:p w14:paraId="0789C796" w14:textId="6BE01142"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ritical Commercial Assays</w:t>
            </w:r>
          </w:p>
        </w:tc>
        <w:tc>
          <w:tcPr>
            <w:tcW w:w="1341" w:type="dxa"/>
            <w:shd w:val="clear" w:color="auto" w:fill="E7E6E6" w:themeFill="background2"/>
          </w:tcPr>
          <w:p w14:paraId="4BBA8A33" w14:textId="77777777" w:rsidR="00217DFE" w:rsidRPr="00CF75ED" w:rsidRDefault="00217DFE" w:rsidP="00217DFE">
            <w:pPr>
              <w:rPr>
                <w:rFonts w:ascii="Times New Roman" w:hAnsi="Times New Roman" w:cs="Times New Roman"/>
                <w:sz w:val="22"/>
              </w:rPr>
            </w:pPr>
          </w:p>
        </w:tc>
        <w:tc>
          <w:tcPr>
            <w:tcW w:w="4671" w:type="dxa"/>
            <w:shd w:val="clear" w:color="auto" w:fill="E7E6E6" w:themeFill="background2"/>
          </w:tcPr>
          <w:p w14:paraId="4E54B605" w14:textId="77777777" w:rsidR="00217DFE" w:rsidRPr="00CF75ED" w:rsidRDefault="00217DFE" w:rsidP="00217DFE">
            <w:pPr>
              <w:rPr>
                <w:rFonts w:ascii="Times New Roman" w:hAnsi="Times New Roman" w:cs="Times New Roman"/>
                <w:sz w:val="22"/>
              </w:rPr>
            </w:pPr>
          </w:p>
        </w:tc>
      </w:tr>
      <w:tr w:rsidR="00F667F7" w14:paraId="41AA6681" w14:textId="77777777" w:rsidTr="002D11EA">
        <w:trPr>
          <w:trHeight w:val="80"/>
        </w:trPr>
        <w:tc>
          <w:tcPr>
            <w:tcW w:w="2482" w:type="dxa"/>
            <w:shd w:val="clear" w:color="auto" w:fill="auto"/>
          </w:tcPr>
          <w:p w14:paraId="739CDECE" w14:textId="7D0BEF96"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Pierce</w:t>
            </w:r>
            <w:r w:rsidRPr="00CF75ED">
              <w:rPr>
                <w:rFonts w:ascii="Times New Roman" w:hAnsi="Times New Roman" w:cs="Times New Roman"/>
                <w:sz w:val="22"/>
                <w:vertAlign w:val="superscript"/>
              </w:rPr>
              <w:t>TM</w:t>
            </w:r>
            <w:proofErr w:type="spellEnd"/>
            <w:r w:rsidRPr="00CF75ED">
              <w:rPr>
                <w:rFonts w:ascii="Times New Roman" w:hAnsi="Times New Roman" w:cs="Times New Roman"/>
                <w:sz w:val="22"/>
              </w:rPr>
              <w:t xml:space="preserve"> BCA Protein Assay Kit</w:t>
            </w:r>
          </w:p>
        </w:tc>
        <w:tc>
          <w:tcPr>
            <w:tcW w:w="1341" w:type="dxa"/>
            <w:shd w:val="clear" w:color="auto" w:fill="auto"/>
          </w:tcPr>
          <w:p w14:paraId="641C85C9" w14:textId="509F89D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hermo Fisher Scientific</w:t>
            </w:r>
          </w:p>
        </w:tc>
        <w:tc>
          <w:tcPr>
            <w:tcW w:w="4671" w:type="dxa"/>
            <w:shd w:val="clear" w:color="auto" w:fill="auto"/>
          </w:tcPr>
          <w:p w14:paraId="35456116" w14:textId="01E00FA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23227</w:t>
            </w:r>
          </w:p>
        </w:tc>
      </w:tr>
      <w:tr w:rsidR="00F667F7" w14:paraId="20CEFBFE" w14:textId="77777777" w:rsidTr="002D11EA">
        <w:trPr>
          <w:trHeight w:val="80"/>
        </w:trPr>
        <w:tc>
          <w:tcPr>
            <w:tcW w:w="2482" w:type="dxa"/>
            <w:shd w:val="clear" w:color="auto" w:fill="auto"/>
          </w:tcPr>
          <w:p w14:paraId="4A4B6714" w14:textId="5246DF26"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NucleoSpin</w:t>
            </w:r>
            <w:proofErr w:type="spellEnd"/>
            <w:r w:rsidR="007714EC" w:rsidRPr="00CF75ED">
              <w:rPr>
                <w:rFonts w:ascii="Times New Roman" w:hAnsi="Times New Roman" w:cs="Times New Roman"/>
                <w:sz w:val="22"/>
                <w:vertAlign w:val="superscript"/>
              </w:rPr>
              <w:t>®</w:t>
            </w:r>
            <w:r w:rsidRPr="00CF75ED">
              <w:rPr>
                <w:rFonts w:ascii="Times New Roman" w:hAnsi="Times New Roman" w:cs="Times New Roman"/>
                <w:sz w:val="22"/>
              </w:rPr>
              <w:t xml:space="preserve"> RNA kit</w:t>
            </w:r>
          </w:p>
        </w:tc>
        <w:tc>
          <w:tcPr>
            <w:tcW w:w="1341" w:type="dxa"/>
            <w:shd w:val="clear" w:color="auto" w:fill="auto"/>
          </w:tcPr>
          <w:p w14:paraId="49BE5809" w14:textId="2BDF960A"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Macherey</w:t>
            </w:r>
            <w:proofErr w:type="spellEnd"/>
            <w:r w:rsidRPr="00CF75ED">
              <w:rPr>
                <w:rFonts w:ascii="Times New Roman" w:hAnsi="Times New Roman" w:cs="Times New Roman"/>
                <w:sz w:val="22"/>
              </w:rPr>
              <w:t>-Nagel GmbH &amp; Co.</w:t>
            </w:r>
          </w:p>
        </w:tc>
        <w:tc>
          <w:tcPr>
            <w:tcW w:w="4671" w:type="dxa"/>
            <w:shd w:val="clear" w:color="auto" w:fill="auto"/>
          </w:tcPr>
          <w:p w14:paraId="26442F15" w14:textId="0017831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REF# 740955.50</w:t>
            </w:r>
          </w:p>
        </w:tc>
      </w:tr>
      <w:tr w:rsidR="00F667F7" w14:paraId="7BA887DD" w14:textId="77777777" w:rsidTr="002D11EA">
        <w:trPr>
          <w:trHeight w:val="80"/>
        </w:trPr>
        <w:tc>
          <w:tcPr>
            <w:tcW w:w="2482" w:type="dxa"/>
            <w:shd w:val="clear" w:color="auto" w:fill="auto"/>
          </w:tcPr>
          <w:p w14:paraId="6DCD1B8D" w14:textId="1AF1EA10"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ReverTra</w:t>
            </w:r>
            <w:proofErr w:type="spellEnd"/>
            <w:r w:rsidRPr="00CF75ED">
              <w:rPr>
                <w:rFonts w:ascii="Times New Roman" w:hAnsi="Times New Roman" w:cs="Times New Roman"/>
                <w:sz w:val="22"/>
              </w:rPr>
              <w:t xml:space="preserve"> Ace</w:t>
            </w:r>
            <w:r w:rsidRPr="00CF75ED">
              <w:rPr>
                <w:rFonts w:ascii="Times New Roman" w:hAnsi="Times New Roman" w:cs="Times New Roman"/>
                <w:sz w:val="22"/>
                <w:vertAlign w:val="superscript"/>
              </w:rPr>
              <w:t>®</w:t>
            </w:r>
            <w:r w:rsidRPr="00CF75ED">
              <w:rPr>
                <w:rFonts w:ascii="Times New Roman" w:hAnsi="Times New Roman" w:cs="Times New Roman"/>
                <w:sz w:val="22"/>
              </w:rPr>
              <w:t xml:space="preserve"> qPCR RT </w:t>
            </w:r>
            <w:r w:rsidRPr="00CF75ED">
              <w:rPr>
                <w:rFonts w:ascii="Times New Roman" w:hAnsi="Times New Roman" w:cs="Times New Roman"/>
                <w:sz w:val="22"/>
              </w:rPr>
              <w:lastRenderedPageBreak/>
              <w:t>Master Mix</w:t>
            </w:r>
          </w:p>
        </w:tc>
        <w:tc>
          <w:tcPr>
            <w:tcW w:w="1341" w:type="dxa"/>
            <w:shd w:val="clear" w:color="auto" w:fill="auto"/>
          </w:tcPr>
          <w:p w14:paraId="70A6D5F9" w14:textId="4CF56417"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lastRenderedPageBreak/>
              <w:t xml:space="preserve">Toyobo Life </w:t>
            </w:r>
            <w:r w:rsidRPr="00CF75ED">
              <w:rPr>
                <w:rFonts w:ascii="Times New Roman" w:hAnsi="Times New Roman" w:cs="Times New Roman"/>
                <w:sz w:val="22"/>
              </w:rPr>
              <w:lastRenderedPageBreak/>
              <w:t>Science</w:t>
            </w:r>
          </w:p>
        </w:tc>
        <w:tc>
          <w:tcPr>
            <w:tcW w:w="4671" w:type="dxa"/>
            <w:shd w:val="clear" w:color="auto" w:fill="auto"/>
          </w:tcPr>
          <w:p w14:paraId="4B6BA512" w14:textId="7D0D9D7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lastRenderedPageBreak/>
              <w:t>Cat# FSQ-201</w:t>
            </w:r>
          </w:p>
        </w:tc>
      </w:tr>
      <w:tr w:rsidR="00F667F7" w14:paraId="405447F8" w14:textId="77777777" w:rsidTr="002D11EA">
        <w:trPr>
          <w:trHeight w:val="80"/>
        </w:trPr>
        <w:tc>
          <w:tcPr>
            <w:tcW w:w="2482" w:type="dxa"/>
            <w:shd w:val="clear" w:color="auto" w:fill="auto"/>
          </w:tcPr>
          <w:p w14:paraId="3FA5FE10" w14:textId="3F404939"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KOD SYBR</w:t>
            </w:r>
            <w:r w:rsidR="00D114AF" w:rsidRPr="00CF75ED">
              <w:rPr>
                <w:rFonts w:ascii="Times New Roman" w:hAnsi="Times New Roman" w:cs="Times New Roman"/>
                <w:sz w:val="22"/>
                <w:vertAlign w:val="superscript"/>
              </w:rPr>
              <w:t>®</w:t>
            </w:r>
            <w:r w:rsidRPr="00CF75ED">
              <w:rPr>
                <w:rFonts w:ascii="Times New Roman" w:hAnsi="Times New Roman" w:cs="Times New Roman"/>
                <w:sz w:val="22"/>
              </w:rPr>
              <w:t xml:space="preserve"> qPCR kit</w:t>
            </w:r>
          </w:p>
        </w:tc>
        <w:tc>
          <w:tcPr>
            <w:tcW w:w="1341" w:type="dxa"/>
            <w:shd w:val="clear" w:color="auto" w:fill="auto"/>
          </w:tcPr>
          <w:p w14:paraId="5E108DE4" w14:textId="3BD2D6A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oyobo Life Science</w:t>
            </w:r>
          </w:p>
        </w:tc>
        <w:tc>
          <w:tcPr>
            <w:tcW w:w="4671" w:type="dxa"/>
            <w:shd w:val="clear" w:color="auto" w:fill="auto"/>
          </w:tcPr>
          <w:p w14:paraId="3C205B1D" w14:textId="2729507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 QKD-201</w:t>
            </w:r>
          </w:p>
        </w:tc>
      </w:tr>
      <w:tr w:rsidR="00F667F7" w14:paraId="42681A7E" w14:textId="77777777" w:rsidTr="002D11EA">
        <w:trPr>
          <w:trHeight w:val="80"/>
        </w:trPr>
        <w:tc>
          <w:tcPr>
            <w:tcW w:w="2482" w:type="dxa"/>
            <w:shd w:val="clear" w:color="auto" w:fill="auto"/>
          </w:tcPr>
          <w:p w14:paraId="650F287A" w14:textId="335F7AEE"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SimpleChIP</w:t>
            </w:r>
            <w:proofErr w:type="spellEnd"/>
            <w:r w:rsidR="007714EC" w:rsidRPr="00CF75ED">
              <w:rPr>
                <w:rFonts w:ascii="Times New Roman" w:hAnsi="Times New Roman" w:cs="Times New Roman"/>
                <w:sz w:val="22"/>
                <w:vertAlign w:val="superscript"/>
              </w:rPr>
              <w:t>®</w:t>
            </w:r>
            <w:r w:rsidRPr="00CF75ED">
              <w:rPr>
                <w:rFonts w:ascii="Times New Roman" w:hAnsi="Times New Roman" w:cs="Times New Roman"/>
                <w:sz w:val="22"/>
              </w:rPr>
              <w:t xml:space="preserve"> Enzymatic Chromatin IP kit</w:t>
            </w:r>
          </w:p>
        </w:tc>
        <w:tc>
          <w:tcPr>
            <w:tcW w:w="1341" w:type="dxa"/>
            <w:shd w:val="clear" w:color="auto" w:fill="auto"/>
          </w:tcPr>
          <w:p w14:paraId="1190CEE1" w14:textId="252E36A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ell Signaling Technology</w:t>
            </w:r>
          </w:p>
        </w:tc>
        <w:tc>
          <w:tcPr>
            <w:tcW w:w="4671" w:type="dxa"/>
            <w:shd w:val="clear" w:color="auto" w:fill="auto"/>
          </w:tcPr>
          <w:p w14:paraId="7B5D3932" w14:textId="5BE1E7B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9003</w:t>
            </w:r>
          </w:p>
        </w:tc>
      </w:tr>
      <w:tr w:rsidR="00F667F7" w14:paraId="19861224" w14:textId="77777777" w:rsidTr="002D11EA">
        <w:trPr>
          <w:trHeight w:val="80"/>
        </w:trPr>
        <w:tc>
          <w:tcPr>
            <w:tcW w:w="2482" w:type="dxa"/>
            <w:shd w:val="clear" w:color="auto" w:fill="auto"/>
          </w:tcPr>
          <w:p w14:paraId="2ECD19D5" w14:textId="2E83018F"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iDeal</w:t>
            </w:r>
            <w:proofErr w:type="spellEnd"/>
            <w:r w:rsidRPr="00CF75ED">
              <w:rPr>
                <w:rFonts w:ascii="Times New Roman" w:hAnsi="Times New Roman" w:cs="Times New Roman"/>
                <w:sz w:val="22"/>
              </w:rPr>
              <w:t xml:space="preserve"> ChIP-seq kit for Histones</w:t>
            </w:r>
          </w:p>
        </w:tc>
        <w:tc>
          <w:tcPr>
            <w:tcW w:w="1341" w:type="dxa"/>
            <w:shd w:val="clear" w:color="auto" w:fill="auto"/>
          </w:tcPr>
          <w:p w14:paraId="0D64D3DA" w14:textId="7DDE28DB"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Diagenode</w:t>
            </w:r>
          </w:p>
        </w:tc>
        <w:tc>
          <w:tcPr>
            <w:tcW w:w="4671" w:type="dxa"/>
            <w:shd w:val="clear" w:color="auto" w:fill="auto"/>
          </w:tcPr>
          <w:p w14:paraId="70201301" w14:textId="1B7CA363"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C01010171</w:t>
            </w:r>
          </w:p>
        </w:tc>
      </w:tr>
      <w:tr w:rsidR="00F667F7" w14:paraId="785D7192" w14:textId="77777777" w:rsidTr="002D11EA">
        <w:trPr>
          <w:trHeight w:val="80"/>
        </w:trPr>
        <w:tc>
          <w:tcPr>
            <w:tcW w:w="2482" w:type="dxa"/>
            <w:shd w:val="clear" w:color="auto" w:fill="auto"/>
          </w:tcPr>
          <w:p w14:paraId="009389BB" w14:textId="093E268B"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MinElute</w:t>
            </w:r>
            <w:proofErr w:type="spellEnd"/>
            <w:r w:rsidRPr="00CF75ED">
              <w:rPr>
                <w:rFonts w:ascii="Times New Roman" w:hAnsi="Times New Roman" w:cs="Times New Roman"/>
                <w:sz w:val="22"/>
                <w:vertAlign w:val="superscript"/>
              </w:rPr>
              <w:t>®</w:t>
            </w:r>
            <w:r w:rsidRPr="00CF75ED">
              <w:rPr>
                <w:rFonts w:ascii="Times New Roman" w:hAnsi="Times New Roman" w:cs="Times New Roman"/>
                <w:sz w:val="22"/>
              </w:rPr>
              <w:t xml:space="preserve"> PCR Purification Kit</w:t>
            </w:r>
          </w:p>
        </w:tc>
        <w:tc>
          <w:tcPr>
            <w:tcW w:w="1341" w:type="dxa"/>
            <w:shd w:val="clear" w:color="auto" w:fill="auto"/>
          </w:tcPr>
          <w:p w14:paraId="37177A70" w14:textId="0335E01D"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Qiagen</w:t>
            </w:r>
          </w:p>
        </w:tc>
        <w:tc>
          <w:tcPr>
            <w:tcW w:w="4671" w:type="dxa"/>
            <w:shd w:val="clear" w:color="auto" w:fill="auto"/>
          </w:tcPr>
          <w:p w14:paraId="1AC0FAAD" w14:textId="32F5858D"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28004</w:t>
            </w:r>
          </w:p>
        </w:tc>
      </w:tr>
      <w:tr w:rsidR="00F667F7" w14:paraId="7CF0004E" w14:textId="77777777" w:rsidTr="002D11EA">
        <w:trPr>
          <w:trHeight w:val="80"/>
        </w:trPr>
        <w:tc>
          <w:tcPr>
            <w:tcW w:w="2482" w:type="dxa"/>
            <w:shd w:val="clear" w:color="auto" w:fill="auto"/>
          </w:tcPr>
          <w:p w14:paraId="4E2EB14E" w14:textId="40EE440B"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Bioanalyzer Agilent High-Sensibility DNA Kit</w:t>
            </w:r>
          </w:p>
        </w:tc>
        <w:tc>
          <w:tcPr>
            <w:tcW w:w="1341" w:type="dxa"/>
            <w:shd w:val="clear" w:color="auto" w:fill="auto"/>
          </w:tcPr>
          <w:p w14:paraId="7054E4CF" w14:textId="0FB52A2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gilent</w:t>
            </w:r>
          </w:p>
        </w:tc>
        <w:tc>
          <w:tcPr>
            <w:tcW w:w="4671" w:type="dxa"/>
            <w:shd w:val="clear" w:color="auto" w:fill="auto"/>
          </w:tcPr>
          <w:p w14:paraId="03DAD37C" w14:textId="341F9B19"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P/N: G2938-85004</w:t>
            </w:r>
          </w:p>
        </w:tc>
      </w:tr>
      <w:tr w:rsidR="00F667F7" w14:paraId="169F0B89" w14:textId="77777777" w:rsidTr="002D11EA">
        <w:trPr>
          <w:trHeight w:val="80"/>
        </w:trPr>
        <w:tc>
          <w:tcPr>
            <w:tcW w:w="2482" w:type="dxa"/>
            <w:shd w:val="clear" w:color="auto" w:fill="auto"/>
          </w:tcPr>
          <w:p w14:paraId="1E489C63" w14:textId="6FD950E4"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NEBNext</w:t>
            </w:r>
            <w:proofErr w:type="spellEnd"/>
            <w:r w:rsidRPr="00CF75ED">
              <w:rPr>
                <w:rFonts w:ascii="Times New Roman" w:hAnsi="Times New Roman" w:cs="Times New Roman"/>
                <w:sz w:val="22"/>
                <w:vertAlign w:val="superscript"/>
              </w:rPr>
              <w:t>®</w:t>
            </w:r>
            <w:r w:rsidRPr="00CF75ED">
              <w:rPr>
                <w:rFonts w:ascii="Times New Roman" w:hAnsi="Times New Roman" w:cs="Times New Roman"/>
                <w:sz w:val="22"/>
              </w:rPr>
              <w:t xml:space="preserve"> Poly(A) mRNA Magnetic Isolation Module </w:t>
            </w:r>
          </w:p>
        </w:tc>
        <w:tc>
          <w:tcPr>
            <w:tcW w:w="1341" w:type="dxa"/>
            <w:shd w:val="clear" w:color="auto" w:fill="auto"/>
          </w:tcPr>
          <w:p w14:paraId="62A432BE" w14:textId="4D24049F"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New England Biolabs</w:t>
            </w:r>
          </w:p>
        </w:tc>
        <w:tc>
          <w:tcPr>
            <w:tcW w:w="4671" w:type="dxa"/>
            <w:shd w:val="clear" w:color="auto" w:fill="auto"/>
          </w:tcPr>
          <w:p w14:paraId="503B8661" w14:textId="76FCFEC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E7490</w:t>
            </w:r>
          </w:p>
        </w:tc>
      </w:tr>
      <w:tr w:rsidR="00F667F7" w14:paraId="77359FEB" w14:textId="77777777" w:rsidTr="002D11EA">
        <w:trPr>
          <w:trHeight w:val="80"/>
        </w:trPr>
        <w:tc>
          <w:tcPr>
            <w:tcW w:w="2482" w:type="dxa"/>
            <w:shd w:val="clear" w:color="auto" w:fill="auto"/>
          </w:tcPr>
          <w:p w14:paraId="33DAED1E" w14:textId="6C599E33"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NEBNext</w:t>
            </w:r>
            <w:proofErr w:type="spellEnd"/>
            <w:r w:rsidRPr="00CF75ED">
              <w:rPr>
                <w:rFonts w:ascii="Times New Roman" w:hAnsi="Times New Roman" w:cs="Times New Roman"/>
                <w:sz w:val="22"/>
                <w:vertAlign w:val="superscript"/>
              </w:rPr>
              <w:t>®</w:t>
            </w:r>
            <w:r w:rsidRPr="00CF75ED">
              <w:rPr>
                <w:rFonts w:ascii="Times New Roman" w:hAnsi="Times New Roman" w:cs="Times New Roman"/>
                <w:sz w:val="22"/>
              </w:rPr>
              <w:t xml:space="preserve"> Ultra™ </w:t>
            </w:r>
            <w:proofErr w:type="spellStart"/>
            <w:r w:rsidRPr="00CF75ED">
              <w:rPr>
                <w:rFonts w:ascii="Times New Roman" w:hAnsi="Times New Roman" w:cs="Times New Roman"/>
                <w:sz w:val="22"/>
              </w:rPr>
              <w:t>ll</w:t>
            </w:r>
            <w:proofErr w:type="spellEnd"/>
            <w:r w:rsidRPr="00CF75ED">
              <w:rPr>
                <w:rFonts w:ascii="Times New Roman" w:hAnsi="Times New Roman" w:cs="Times New Roman"/>
                <w:sz w:val="22"/>
              </w:rPr>
              <w:t xml:space="preserve"> Directional RNA Library Prep Kit</w:t>
            </w:r>
          </w:p>
        </w:tc>
        <w:tc>
          <w:tcPr>
            <w:tcW w:w="1341" w:type="dxa"/>
            <w:shd w:val="clear" w:color="auto" w:fill="auto"/>
          </w:tcPr>
          <w:p w14:paraId="70C77422" w14:textId="30CC54A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New England Biolabs</w:t>
            </w:r>
          </w:p>
        </w:tc>
        <w:tc>
          <w:tcPr>
            <w:tcW w:w="4671" w:type="dxa"/>
            <w:shd w:val="clear" w:color="auto" w:fill="auto"/>
          </w:tcPr>
          <w:p w14:paraId="2EBF2D32" w14:textId="325CE3A2"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E7760</w:t>
            </w:r>
          </w:p>
        </w:tc>
      </w:tr>
      <w:tr w:rsidR="00F667F7" w14:paraId="1E6AA93D" w14:textId="77777777" w:rsidTr="002D11EA">
        <w:trPr>
          <w:trHeight w:val="80"/>
        </w:trPr>
        <w:tc>
          <w:tcPr>
            <w:tcW w:w="2482" w:type="dxa"/>
            <w:shd w:val="clear" w:color="auto" w:fill="auto"/>
          </w:tcPr>
          <w:p w14:paraId="31D61C0B" w14:textId="7132274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TAC-Seq Kit</w:t>
            </w:r>
          </w:p>
        </w:tc>
        <w:tc>
          <w:tcPr>
            <w:tcW w:w="1341" w:type="dxa"/>
            <w:shd w:val="clear" w:color="auto" w:fill="auto"/>
          </w:tcPr>
          <w:p w14:paraId="7DFEAF21" w14:textId="2C195517"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ctive Motif</w:t>
            </w:r>
          </w:p>
        </w:tc>
        <w:tc>
          <w:tcPr>
            <w:tcW w:w="4671" w:type="dxa"/>
            <w:shd w:val="clear" w:color="auto" w:fill="auto"/>
          </w:tcPr>
          <w:p w14:paraId="2E917CBA" w14:textId="43DC8CA5"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53150</w:t>
            </w:r>
          </w:p>
        </w:tc>
      </w:tr>
      <w:tr w:rsidR="00F667F7" w14:paraId="6853458C" w14:textId="77777777" w:rsidTr="002D11EA">
        <w:trPr>
          <w:trHeight w:val="80"/>
        </w:trPr>
        <w:tc>
          <w:tcPr>
            <w:tcW w:w="2482" w:type="dxa"/>
            <w:shd w:val="clear" w:color="auto" w:fill="auto"/>
          </w:tcPr>
          <w:p w14:paraId="7CEB4F71" w14:textId="2053F610"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NEBNext</w:t>
            </w:r>
            <w:proofErr w:type="spellEnd"/>
            <w:r w:rsidRPr="00CF75ED">
              <w:rPr>
                <w:rFonts w:ascii="Times New Roman" w:hAnsi="Times New Roman" w:cs="Times New Roman"/>
                <w:sz w:val="22"/>
                <w:vertAlign w:val="superscript"/>
              </w:rPr>
              <w:t>®</w:t>
            </w:r>
            <w:r w:rsidRPr="00CF75ED">
              <w:rPr>
                <w:rFonts w:ascii="Times New Roman" w:hAnsi="Times New Roman" w:cs="Times New Roman"/>
                <w:sz w:val="22"/>
              </w:rPr>
              <w:t xml:space="preserve"> Ultra II DNA Library Prep Kit for Illumina</w:t>
            </w:r>
          </w:p>
        </w:tc>
        <w:tc>
          <w:tcPr>
            <w:tcW w:w="1341" w:type="dxa"/>
            <w:shd w:val="clear" w:color="auto" w:fill="auto"/>
          </w:tcPr>
          <w:p w14:paraId="6A538A6C" w14:textId="4AD4182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New England Biolabs</w:t>
            </w:r>
          </w:p>
        </w:tc>
        <w:tc>
          <w:tcPr>
            <w:tcW w:w="4671" w:type="dxa"/>
            <w:shd w:val="clear" w:color="auto" w:fill="auto"/>
          </w:tcPr>
          <w:p w14:paraId="21F2527D" w14:textId="7F0C6849"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7645</w:t>
            </w:r>
          </w:p>
        </w:tc>
      </w:tr>
      <w:tr w:rsidR="00F667F7" w14:paraId="53D01D61" w14:textId="77777777" w:rsidTr="002D11EA">
        <w:trPr>
          <w:trHeight w:val="80"/>
        </w:trPr>
        <w:tc>
          <w:tcPr>
            <w:tcW w:w="2482" w:type="dxa"/>
            <w:shd w:val="clear" w:color="auto" w:fill="auto"/>
          </w:tcPr>
          <w:p w14:paraId="394E3A90" w14:textId="35775C1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ell Counting Kit-8</w:t>
            </w:r>
          </w:p>
        </w:tc>
        <w:tc>
          <w:tcPr>
            <w:tcW w:w="1341" w:type="dxa"/>
            <w:shd w:val="clear" w:color="auto" w:fill="auto"/>
          </w:tcPr>
          <w:p w14:paraId="0929736B" w14:textId="45B8187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DOJINDO</w:t>
            </w:r>
          </w:p>
        </w:tc>
        <w:tc>
          <w:tcPr>
            <w:tcW w:w="4671" w:type="dxa"/>
            <w:shd w:val="clear" w:color="auto" w:fill="auto"/>
          </w:tcPr>
          <w:p w14:paraId="163D96D5" w14:textId="1A09AA43"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343-07623</w:t>
            </w:r>
          </w:p>
        </w:tc>
      </w:tr>
      <w:tr w:rsidR="00F667F7" w14:paraId="081DDE14" w14:textId="77777777" w:rsidTr="002D11EA">
        <w:trPr>
          <w:trHeight w:val="80"/>
        </w:trPr>
        <w:tc>
          <w:tcPr>
            <w:tcW w:w="2482" w:type="dxa"/>
            <w:shd w:val="clear" w:color="auto" w:fill="auto"/>
          </w:tcPr>
          <w:p w14:paraId="7203EE53" w14:textId="6CD80368"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SA-β-gal Detection Kit</w:t>
            </w:r>
          </w:p>
        </w:tc>
        <w:tc>
          <w:tcPr>
            <w:tcW w:w="1341" w:type="dxa"/>
            <w:shd w:val="clear" w:color="auto" w:fill="auto"/>
          </w:tcPr>
          <w:p w14:paraId="1BDAC90F" w14:textId="50933A40"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BioVision</w:t>
            </w:r>
          </w:p>
        </w:tc>
        <w:tc>
          <w:tcPr>
            <w:tcW w:w="4671" w:type="dxa"/>
            <w:shd w:val="clear" w:color="auto" w:fill="auto"/>
          </w:tcPr>
          <w:p w14:paraId="3360154C" w14:textId="66D73C78"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K320-250</w:t>
            </w:r>
          </w:p>
        </w:tc>
      </w:tr>
      <w:tr w:rsidR="00F667F7" w14:paraId="48199F9B" w14:textId="77777777" w:rsidTr="002D11EA">
        <w:trPr>
          <w:trHeight w:val="80"/>
        </w:trPr>
        <w:tc>
          <w:tcPr>
            <w:tcW w:w="2482" w:type="dxa"/>
            <w:shd w:val="clear" w:color="auto" w:fill="auto"/>
          </w:tcPr>
          <w:p w14:paraId="044ACDF0" w14:textId="7418B550" w:rsidR="00217DFE" w:rsidRPr="00CF75ED" w:rsidRDefault="00FD3473" w:rsidP="00217DFE">
            <w:pPr>
              <w:rPr>
                <w:rFonts w:ascii="Times New Roman" w:hAnsi="Times New Roman" w:cs="Times New Roman"/>
                <w:sz w:val="22"/>
              </w:rPr>
            </w:pPr>
            <w:proofErr w:type="spellStart"/>
            <w:r w:rsidRPr="00CF75ED">
              <w:rPr>
                <w:rFonts w:ascii="Times New Roman" w:hAnsi="Times New Roman" w:cs="Times New Roman"/>
                <w:sz w:val="22"/>
              </w:rPr>
              <w:t>CycLex</w:t>
            </w:r>
            <w:proofErr w:type="spellEnd"/>
            <w:r w:rsidR="00BE4B87" w:rsidRPr="00CF75ED">
              <w:rPr>
                <w:rFonts w:ascii="Times New Roman" w:hAnsi="Times New Roman" w:cs="Times New Roman"/>
                <w:sz w:val="22"/>
                <w:vertAlign w:val="superscript"/>
              </w:rPr>
              <w:t>®</w:t>
            </w:r>
            <w:r w:rsidRPr="00CF75ED">
              <w:rPr>
                <w:rFonts w:ascii="Times New Roman" w:hAnsi="Times New Roman" w:cs="Times New Roman"/>
                <w:sz w:val="22"/>
              </w:rPr>
              <w:t xml:space="preserve"> Cellular </w:t>
            </w:r>
            <w:proofErr w:type="spellStart"/>
            <w:r w:rsidRPr="00CF75ED">
              <w:rPr>
                <w:rFonts w:ascii="Times New Roman" w:hAnsi="Times New Roman" w:cs="Times New Roman"/>
                <w:sz w:val="22"/>
              </w:rPr>
              <w:t>BrdU</w:t>
            </w:r>
            <w:proofErr w:type="spellEnd"/>
            <w:r w:rsidRPr="00CF75ED">
              <w:rPr>
                <w:rFonts w:ascii="Times New Roman" w:hAnsi="Times New Roman" w:cs="Times New Roman"/>
                <w:sz w:val="22"/>
              </w:rPr>
              <w:t xml:space="preserve"> ELISA Kit Ver.2</w:t>
            </w:r>
          </w:p>
        </w:tc>
        <w:tc>
          <w:tcPr>
            <w:tcW w:w="1341" w:type="dxa"/>
            <w:shd w:val="clear" w:color="auto" w:fill="auto"/>
          </w:tcPr>
          <w:p w14:paraId="44CB2E74" w14:textId="2083BB63"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Medical &amp; Biological Laboratories</w:t>
            </w:r>
          </w:p>
        </w:tc>
        <w:tc>
          <w:tcPr>
            <w:tcW w:w="4671" w:type="dxa"/>
            <w:shd w:val="clear" w:color="auto" w:fill="auto"/>
          </w:tcPr>
          <w:p w14:paraId="41C1EFCF" w14:textId="063596E8"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CY-1142V2</w:t>
            </w:r>
          </w:p>
        </w:tc>
      </w:tr>
      <w:tr w:rsidR="00F667F7" w14:paraId="2A8538E2" w14:textId="77777777" w:rsidTr="002D11EA">
        <w:trPr>
          <w:trHeight w:val="80"/>
        </w:trPr>
        <w:tc>
          <w:tcPr>
            <w:tcW w:w="2482" w:type="dxa"/>
            <w:shd w:val="clear" w:color="auto" w:fill="auto"/>
          </w:tcPr>
          <w:p w14:paraId="66F82362" w14:textId="11BA387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 xml:space="preserve">THBS1 ELISA </w:t>
            </w:r>
            <w:r w:rsidR="00A54C77" w:rsidRPr="00CF75ED">
              <w:rPr>
                <w:rFonts w:ascii="Times New Roman" w:hAnsi="Times New Roman" w:cs="Times New Roman"/>
                <w:sz w:val="22"/>
              </w:rPr>
              <w:t>Kit</w:t>
            </w:r>
          </w:p>
        </w:tc>
        <w:tc>
          <w:tcPr>
            <w:tcW w:w="1341" w:type="dxa"/>
            <w:shd w:val="clear" w:color="auto" w:fill="auto"/>
          </w:tcPr>
          <w:p w14:paraId="587263E1" w14:textId="0416243D"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R&amp;D Systems</w:t>
            </w:r>
          </w:p>
        </w:tc>
        <w:tc>
          <w:tcPr>
            <w:tcW w:w="4671" w:type="dxa"/>
            <w:shd w:val="clear" w:color="auto" w:fill="auto"/>
          </w:tcPr>
          <w:p w14:paraId="376EA38D" w14:textId="14A730D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DTSP10</w:t>
            </w:r>
          </w:p>
        </w:tc>
      </w:tr>
      <w:tr w:rsidR="00F667F7" w14:paraId="13632C6B" w14:textId="77777777" w:rsidTr="002D11EA">
        <w:trPr>
          <w:trHeight w:val="80"/>
        </w:trPr>
        <w:tc>
          <w:tcPr>
            <w:tcW w:w="2482" w:type="dxa"/>
            <w:shd w:val="clear" w:color="auto" w:fill="auto"/>
          </w:tcPr>
          <w:p w14:paraId="53E3F5B7" w14:textId="643C750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 xml:space="preserve">FMOD ELISA </w:t>
            </w:r>
            <w:r w:rsidR="00A54C77" w:rsidRPr="00CF75ED">
              <w:rPr>
                <w:rFonts w:ascii="Times New Roman" w:hAnsi="Times New Roman" w:cs="Times New Roman"/>
                <w:sz w:val="22"/>
              </w:rPr>
              <w:t>Kit</w:t>
            </w:r>
          </w:p>
        </w:tc>
        <w:tc>
          <w:tcPr>
            <w:tcW w:w="1341" w:type="dxa"/>
            <w:shd w:val="clear" w:color="auto" w:fill="auto"/>
          </w:tcPr>
          <w:p w14:paraId="6B564F7C" w14:textId="4274BFC0"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bcam</w:t>
            </w:r>
          </w:p>
        </w:tc>
        <w:tc>
          <w:tcPr>
            <w:tcW w:w="4671" w:type="dxa"/>
            <w:shd w:val="clear" w:color="auto" w:fill="auto"/>
          </w:tcPr>
          <w:p w14:paraId="6934385D" w14:textId="1CE20B4D"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ab275895</w:t>
            </w:r>
          </w:p>
        </w:tc>
      </w:tr>
      <w:tr w:rsidR="00F667F7" w14:paraId="15434776" w14:textId="77777777" w:rsidTr="002D11EA">
        <w:trPr>
          <w:trHeight w:val="80"/>
        </w:trPr>
        <w:tc>
          <w:tcPr>
            <w:tcW w:w="2482" w:type="dxa"/>
            <w:shd w:val="clear" w:color="auto" w:fill="auto"/>
          </w:tcPr>
          <w:p w14:paraId="5EABB62C" w14:textId="74E47800"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GF</w:t>
            </w:r>
            <w:r w:rsidR="005F1422">
              <w:rPr>
                <w:rFonts w:ascii="Times New Roman" w:hAnsi="Times New Roman" w:cs="Times New Roman"/>
                <w:sz w:val="22"/>
              </w:rPr>
              <w:t>-</w:t>
            </w:r>
            <w:r w:rsidRPr="00CF75ED">
              <w:rPr>
                <w:rFonts w:ascii="Times New Roman" w:hAnsi="Times New Roman" w:cs="Times New Roman"/>
                <w:sz w:val="22"/>
              </w:rPr>
              <w:t xml:space="preserve">β1 ELISA </w:t>
            </w:r>
            <w:r w:rsidR="00A54C77" w:rsidRPr="00CF75ED">
              <w:rPr>
                <w:rFonts w:ascii="Times New Roman" w:hAnsi="Times New Roman" w:cs="Times New Roman"/>
                <w:sz w:val="22"/>
              </w:rPr>
              <w:t>Kit</w:t>
            </w:r>
          </w:p>
        </w:tc>
        <w:tc>
          <w:tcPr>
            <w:tcW w:w="1341" w:type="dxa"/>
            <w:shd w:val="clear" w:color="auto" w:fill="auto"/>
          </w:tcPr>
          <w:p w14:paraId="7C78A3C0" w14:textId="0B5A349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R&amp;D Systems</w:t>
            </w:r>
          </w:p>
        </w:tc>
        <w:tc>
          <w:tcPr>
            <w:tcW w:w="4671" w:type="dxa"/>
            <w:shd w:val="clear" w:color="auto" w:fill="auto"/>
          </w:tcPr>
          <w:p w14:paraId="3B2F00ED" w14:textId="7BDC934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DB100B</w:t>
            </w:r>
          </w:p>
        </w:tc>
      </w:tr>
      <w:tr w:rsidR="00F667F7" w14:paraId="08A32CF1" w14:textId="77777777" w:rsidTr="002D11EA">
        <w:trPr>
          <w:trHeight w:val="80"/>
        </w:trPr>
        <w:tc>
          <w:tcPr>
            <w:tcW w:w="2482" w:type="dxa"/>
            <w:shd w:val="clear" w:color="auto" w:fill="auto"/>
          </w:tcPr>
          <w:p w14:paraId="511938A8" w14:textId="5083874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 xml:space="preserve">VEGF ELISA </w:t>
            </w:r>
            <w:r w:rsidR="00A54C77" w:rsidRPr="00CF75ED">
              <w:rPr>
                <w:rFonts w:ascii="Times New Roman" w:hAnsi="Times New Roman" w:cs="Times New Roman"/>
                <w:sz w:val="22"/>
              </w:rPr>
              <w:t>Kit</w:t>
            </w:r>
          </w:p>
        </w:tc>
        <w:tc>
          <w:tcPr>
            <w:tcW w:w="1341" w:type="dxa"/>
            <w:shd w:val="clear" w:color="auto" w:fill="auto"/>
          </w:tcPr>
          <w:p w14:paraId="4F9F671D" w14:textId="7A31AC9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R&amp;D Systems</w:t>
            </w:r>
          </w:p>
        </w:tc>
        <w:tc>
          <w:tcPr>
            <w:tcW w:w="4671" w:type="dxa"/>
            <w:shd w:val="clear" w:color="auto" w:fill="auto"/>
          </w:tcPr>
          <w:p w14:paraId="31439475" w14:textId="1F9491F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DVE00</w:t>
            </w:r>
          </w:p>
        </w:tc>
      </w:tr>
      <w:tr w:rsidR="00F667F7" w14:paraId="73F2FABD" w14:textId="77777777" w:rsidTr="002D11EA">
        <w:trPr>
          <w:trHeight w:val="80"/>
        </w:trPr>
        <w:tc>
          <w:tcPr>
            <w:tcW w:w="2482" w:type="dxa"/>
            <w:shd w:val="clear" w:color="auto" w:fill="auto"/>
          </w:tcPr>
          <w:p w14:paraId="7CDD5418" w14:textId="67B8734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lastRenderedPageBreak/>
              <w:t xml:space="preserve">SMAD2 ELISA </w:t>
            </w:r>
            <w:r w:rsidR="00A54C77" w:rsidRPr="00CF75ED">
              <w:rPr>
                <w:rFonts w:ascii="Times New Roman" w:hAnsi="Times New Roman" w:cs="Times New Roman"/>
                <w:sz w:val="22"/>
              </w:rPr>
              <w:t>Kit</w:t>
            </w:r>
          </w:p>
        </w:tc>
        <w:tc>
          <w:tcPr>
            <w:tcW w:w="1341" w:type="dxa"/>
            <w:shd w:val="clear" w:color="auto" w:fill="auto"/>
          </w:tcPr>
          <w:p w14:paraId="51F00AB6" w14:textId="3325A71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bcam</w:t>
            </w:r>
          </w:p>
        </w:tc>
        <w:tc>
          <w:tcPr>
            <w:tcW w:w="4671" w:type="dxa"/>
            <w:shd w:val="clear" w:color="auto" w:fill="auto"/>
          </w:tcPr>
          <w:p w14:paraId="00D7DAD6" w14:textId="2A2AF090"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ab260065</w:t>
            </w:r>
          </w:p>
        </w:tc>
      </w:tr>
      <w:tr w:rsidR="00F667F7" w14:paraId="34152921" w14:textId="77777777" w:rsidTr="002D11EA">
        <w:trPr>
          <w:trHeight w:val="80"/>
        </w:trPr>
        <w:tc>
          <w:tcPr>
            <w:tcW w:w="2482" w:type="dxa"/>
            <w:shd w:val="clear" w:color="auto" w:fill="auto"/>
          </w:tcPr>
          <w:p w14:paraId="4A9E3F7D" w14:textId="7895491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 xml:space="preserve">SMAD3 ELISA </w:t>
            </w:r>
            <w:r w:rsidR="00A54C77" w:rsidRPr="00CF75ED">
              <w:rPr>
                <w:rFonts w:ascii="Times New Roman" w:hAnsi="Times New Roman" w:cs="Times New Roman"/>
                <w:sz w:val="22"/>
              </w:rPr>
              <w:t>Kit</w:t>
            </w:r>
          </w:p>
        </w:tc>
        <w:tc>
          <w:tcPr>
            <w:tcW w:w="1341" w:type="dxa"/>
            <w:shd w:val="clear" w:color="auto" w:fill="auto"/>
          </w:tcPr>
          <w:p w14:paraId="33F681D7" w14:textId="3EAC2AA5"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bcam</w:t>
            </w:r>
          </w:p>
        </w:tc>
        <w:tc>
          <w:tcPr>
            <w:tcW w:w="4671" w:type="dxa"/>
            <w:shd w:val="clear" w:color="auto" w:fill="auto"/>
          </w:tcPr>
          <w:p w14:paraId="12DFF05F" w14:textId="1222F7A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ab264624</w:t>
            </w:r>
          </w:p>
        </w:tc>
      </w:tr>
      <w:tr w:rsidR="00F667F7" w14:paraId="0438DA45" w14:textId="77777777" w:rsidTr="002D11EA">
        <w:trPr>
          <w:trHeight w:val="80"/>
        </w:trPr>
        <w:tc>
          <w:tcPr>
            <w:tcW w:w="2482" w:type="dxa"/>
            <w:shd w:val="clear" w:color="auto" w:fill="auto"/>
          </w:tcPr>
          <w:p w14:paraId="2AD7AECE" w14:textId="5AE5A4E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 xml:space="preserve">SMAD4 ELISA </w:t>
            </w:r>
            <w:r w:rsidR="00A54C77" w:rsidRPr="00CF75ED">
              <w:rPr>
                <w:rFonts w:ascii="Times New Roman" w:hAnsi="Times New Roman" w:cs="Times New Roman"/>
                <w:sz w:val="22"/>
              </w:rPr>
              <w:t>Kit</w:t>
            </w:r>
          </w:p>
        </w:tc>
        <w:tc>
          <w:tcPr>
            <w:tcW w:w="1341" w:type="dxa"/>
            <w:shd w:val="clear" w:color="auto" w:fill="auto"/>
          </w:tcPr>
          <w:p w14:paraId="2F59EA2E" w14:textId="6DECD3D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bcam</w:t>
            </w:r>
          </w:p>
        </w:tc>
        <w:tc>
          <w:tcPr>
            <w:tcW w:w="4671" w:type="dxa"/>
            <w:shd w:val="clear" w:color="auto" w:fill="auto"/>
          </w:tcPr>
          <w:p w14:paraId="2779BC48" w14:textId="36F399F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ab253211</w:t>
            </w:r>
          </w:p>
        </w:tc>
      </w:tr>
      <w:tr w:rsidR="00F667F7" w14:paraId="608BDDDF" w14:textId="77777777" w:rsidTr="002D11EA">
        <w:trPr>
          <w:trHeight w:val="80"/>
        </w:trPr>
        <w:tc>
          <w:tcPr>
            <w:tcW w:w="2482" w:type="dxa"/>
            <w:shd w:val="clear" w:color="auto" w:fill="auto"/>
          </w:tcPr>
          <w:p w14:paraId="141A40D1" w14:textId="7C0CEBC4"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 xml:space="preserve">IL-6 ELISA </w:t>
            </w:r>
            <w:r w:rsidR="00A54C77" w:rsidRPr="00CF75ED">
              <w:rPr>
                <w:rFonts w:ascii="Times New Roman" w:hAnsi="Times New Roman" w:cs="Times New Roman"/>
                <w:sz w:val="22"/>
              </w:rPr>
              <w:t>Kit</w:t>
            </w:r>
          </w:p>
        </w:tc>
        <w:tc>
          <w:tcPr>
            <w:tcW w:w="1341" w:type="dxa"/>
            <w:shd w:val="clear" w:color="auto" w:fill="auto"/>
          </w:tcPr>
          <w:p w14:paraId="4E354ACC" w14:textId="5EB7D95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R&amp;D Systems</w:t>
            </w:r>
          </w:p>
        </w:tc>
        <w:tc>
          <w:tcPr>
            <w:tcW w:w="4671" w:type="dxa"/>
            <w:shd w:val="clear" w:color="auto" w:fill="auto"/>
          </w:tcPr>
          <w:p w14:paraId="6D8348C7" w14:textId="16BDBE1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D6050</w:t>
            </w:r>
          </w:p>
        </w:tc>
      </w:tr>
      <w:tr w:rsidR="00F667F7" w14:paraId="0B85F448" w14:textId="77777777" w:rsidTr="002D11EA">
        <w:trPr>
          <w:trHeight w:val="80"/>
        </w:trPr>
        <w:tc>
          <w:tcPr>
            <w:tcW w:w="2482" w:type="dxa"/>
            <w:shd w:val="clear" w:color="auto" w:fill="auto"/>
          </w:tcPr>
          <w:p w14:paraId="1D489B97" w14:textId="6DA324A8"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 xml:space="preserve">IL-8 ELISA </w:t>
            </w:r>
            <w:r w:rsidR="00A54C77" w:rsidRPr="00CF75ED">
              <w:rPr>
                <w:rFonts w:ascii="Times New Roman" w:hAnsi="Times New Roman" w:cs="Times New Roman"/>
                <w:sz w:val="22"/>
              </w:rPr>
              <w:t>Kit</w:t>
            </w:r>
          </w:p>
        </w:tc>
        <w:tc>
          <w:tcPr>
            <w:tcW w:w="1341" w:type="dxa"/>
            <w:shd w:val="clear" w:color="auto" w:fill="auto"/>
          </w:tcPr>
          <w:p w14:paraId="0585B611" w14:textId="6CED6CB9"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bcam</w:t>
            </w:r>
          </w:p>
        </w:tc>
        <w:tc>
          <w:tcPr>
            <w:tcW w:w="4671" w:type="dxa"/>
            <w:shd w:val="clear" w:color="auto" w:fill="auto"/>
          </w:tcPr>
          <w:p w14:paraId="75A66537" w14:textId="4B49653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ab214030</w:t>
            </w:r>
          </w:p>
        </w:tc>
      </w:tr>
      <w:tr w:rsidR="00F667F7" w14:paraId="0D2E0A97" w14:textId="77777777" w:rsidTr="002D11EA">
        <w:trPr>
          <w:trHeight w:val="80"/>
        </w:trPr>
        <w:tc>
          <w:tcPr>
            <w:tcW w:w="2482" w:type="dxa"/>
            <w:shd w:val="clear" w:color="auto" w:fill="E7E6E6" w:themeFill="background2"/>
          </w:tcPr>
          <w:p w14:paraId="47729D75" w14:textId="1C2776F8"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Deposited Data</w:t>
            </w:r>
          </w:p>
        </w:tc>
        <w:tc>
          <w:tcPr>
            <w:tcW w:w="1341" w:type="dxa"/>
            <w:shd w:val="clear" w:color="auto" w:fill="E7E6E6" w:themeFill="background2"/>
          </w:tcPr>
          <w:p w14:paraId="130F7C0E" w14:textId="77777777" w:rsidR="00217DFE" w:rsidRPr="00CF75ED" w:rsidRDefault="00217DFE" w:rsidP="00217DFE">
            <w:pPr>
              <w:rPr>
                <w:rFonts w:ascii="Times New Roman" w:hAnsi="Times New Roman" w:cs="Times New Roman"/>
                <w:sz w:val="22"/>
              </w:rPr>
            </w:pPr>
          </w:p>
        </w:tc>
        <w:tc>
          <w:tcPr>
            <w:tcW w:w="4671" w:type="dxa"/>
            <w:shd w:val="clear" w:color="auto" w:fill="E7E6E6" w:themeFill="background2"/>
          </w:tcPr>
          <w:p w14:paraId="5416E3CD" w14:textId="77777777" w:rsidR="00217DFE" w:rsidRPr="00CF75ED" w:rsidRDefault="00217DFE" w:rsidP="00217DFE">
            <w:pPr>
              <w:rPr>
                <w:rFonts w:ascii="Times New Roman" w:hAnsi="Times New Roman" w:cs="Times New Roman"/>
                <w:sz w:val="22"/>
              </w:rPr>
            </w:pPr>
          </w:p>
        </w:tc>
      </w:tr>
      <w:tr w:rsidR="00F667F7" w14:paraId="29C89E76" w14:textId="77777777" w:rsidTr="002D11EA">
        <w:trPr>
          <w:trHeight w:val="80"/>
        </w:trPr>
        <w:tc>
          <w:tcPr>
            <w:tcW w:w="2482" w:type="dxa"/>
            <w:shd w:val="clear" w:color="auto" w:fill="auto"/>
          </w:tcPr>
          <w:p w14:paraId="4EA02EE4" w14:textId="03AEEB36"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RNA-seq: HFF-1 (PDL</w:t>
            </w:r>
            <w:r w:rsidR="00A54C77">
              <w:rPr>
                <w:rFonts w:ascii="Times New Roman" w:hAnsi="Times New Roman" w:cs="Times New Roman"/>
                <w:sz w:val="22"/>
              </w:rPr>
              <w:t xml:space="preserve"> </w:t>
            </w:r>
            <w:r w:rsidRPr="00CF75ED">
              <w:rPr>
                <w:rFonts w:ascii="Times New Roman" w:hAnsi="Times New Roman" w:cs="Times New Roman"/>
                <w:sz w:val="22"/>
              </w:rPr>
              <w:t>24, PDL</w:t>
            </w:r>
            <w:r w:rsidR="00A54C77">
              <w:rPr>
                <w:rFonts w:ascii="Times New Roman" w:hAnsi="Times New Roman" w:cs="Times New Roman"/>
                <w:sz w:val="22"/>
              </w:rPr>
              <w:t xml:space="preserve"> </w:t>
            </w:r>
            <w:r w:rsidRPr="00CF75ED">
              <w:rPr>
                <w:rFonts w:ascii="Times New Roman" w:hAnsi="Times New Roman" w:cs="Times New Roman"/>
                <w:sz w:val="22"/>
              </w:rPr>
              <w:t>36, PDL</w:t>
            </w:r>
            <w:r w:rsidR="00A54C77">
              <w:rPr>
                <w:rFonts w:ascii="Times New Roman" w:hAnsi="Times New Roman" w:cs="Times New Roman"/>
                <w:sz w:val="22"/>
              </w:rPr>
              <w:t xml:space="preserve"> </w:t>
            </w:r>
            <w:r w:rsidRPr="00CF75ED">
              <w:rPr>
                <w:rFonts w:ascii="Times New Roman" w:hAnsi="Times New Roman" w:cs="Times New Roman"/>
                <w:sz w:val="22"/>
              </w:rPr>
              <w:t>47)</w:t>
            </w:r>
          </w:p>
        </w:tc>
        <w:tc>
          <w:tcPr>
            <w:tcW w:w="1341" w:type="dxa"/>
            <w:shd w:val="clear" w:color="auto" w:fill="auto"/>
          </w:tcPr>
          <w:p w14:paraId="7233D32A" w14:textId="0FA5B3F5"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his Paper</w:t>
            </w:r>
          </w:p>
        </w:tc>
        <w:tc>
          <w:tcPr>
            <w:tcW w:w="4671" w:type="dxa"/>
            <w:shd w:val="clear" w:color="auto" w:fill="auto"/>
          </w:tcPr>
          <w:p w14:paraId="4938F981" w14:textId="1ABD2BEE"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DRA016119</w:t>
            </w:r>
          </w:p>
        </w:tc>
      </w:tr>
      <w:tr w:rsidR="00F667F7" w14:paraId="380CD2F2" w14:textId="77777777" w:rsidTr="002D11EA">
        <w:trPr>
          <w:trHeight w:val="80"/>
        </w:trPr>
        <w:tc>
          <w:tcPr>
            <w:tcW w:w="2482" w:type="dxa"/>
            <w:shd w:val="clear" w:color="auto" w:fill="auto"/>
          </w:tcPr>
          <w:p w14:paraId="613D4B1D" w14:textId="15DE42F1"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ChIP-seq: H3K27Ac HFF-1 (PDL</w:t>
            </w:r>
            <w:r w:rsidR="00A54C77">
              <w:rPr>
                <w:rFonts w:ascii="Times New Roman" w:hAnsi="Times New Roman" w:cs="Times New Roman"/>
                <w:sz w:val="22"/>
              </w:rPr>
              <w:t xml:space="preserve"> </w:t>
            </w:r>
            <w:r w:rsidRPr="00CF75ED">
              <w:rPr>
                <w:rFonts w:ascii="Times New Roman" w:hAnsi="Times New Roman" w:cs="Times New Roman"/>
                <w:sz w:val="22"/>
              </w:rPr>
              <w:t>24, PDL</w:t>
            </w:r>
            <w:r w:rsidR="00A54C77">
              <w:rPr>
                <w:rFonts w:ascii="Times New Roman" w:hAnsi="Times New Roman" w:cs="Times New Roman"/>
                <w:sz w:val="22"/>
              </w:rPr>
              <w:t xml:space="preserve"> </w:t>
            </w:r>
            <w:r w:rsidRPr="00CF75ED">
              <w:rPr>
                <w:rFonts w:ascii="Times New Roman" w:hAnsi="Times New Roman" w:cs="Times New Roman"/>
                <w:sz w:val="22"/>
              </w:rPr>
              <w:t>36, PDL</w:t>
            </w:r>
            <w:r w:rsidR="00A54C77">
              <w:rPr>
                <w:rFonts w:ascii="Times New Roman" w:hAnsi="Times New Roman" w:cs="Times New Roman"/>
                <w:sz w:val="22"/>
              </w:rPr>
              <w:t xml:space="preserve"> </w:t>
            </w:r>
            <w:r w:rsidRPr="00CF75ED">
              <w:rPr>
                <w:rFonts w:ascii="Times New Roman" w:hAnsi="Times New Roman" w:cs="Times New Roman"/>
                <w:sz w:val="22"/>
              </w:rPr>
              <w:t>47)</w:t>
            </w:r>
            <w:r w:rsidR="00462583" w:rsidRPr="00CF75ED">
              <w:rPr>
                <w:rFonts w:ascii="Times New Roman" w:hAnsi="Times New Roman" w:cs="Times New Roman"/>
                <w:sz w:val="22"/>
              </w:rPr>
              <w:t>; Input HFF-1 (PDL</w:t>
            </w:r>
            <w:r w:rsidR="00A54C77">
              <w:rPr>
                <w:rFonts w:ascii="Times New Roman" w:hAnsi="Times New Roman" w:cs="Times New Roman"/>
                <w:sz w:val="22"/>
              </w:rPr>
              <w:t xml:space="preserve"> </w:t>
            </w:r>
            <w:r w:rsidR="00462583" w:rsidRPr="00CF75ED">
              <w:rPr>
                <w:rFonts w:ascii="Times New Roman" w:hAnsi="Times New Roman" w:cs="Times New Roman"/>
                <w:sz w:val="22"/>
              </w:rPr>
              <w:t>24, PDL</w:t>
            </w:r>
            <w:r w:rsidR="00A54C77">
              <w:rPr>
                <w:rFonts w:ascii="Times New Roman" w:hAnsi="Times New Roman" w:cs="Times New Roman"/>
                <w:sz w:val="22"/>
              </w:rPr>
              <w:t xml:space="preserve"> </w:t>
            </w:r>
            <w:r w:rsidR="00462583" w:rsidRPr="00CF75ED">
              <w:rPr>
                <w:rFonts w:ascii="Times New Roman" w:hAnsi="Times New Roman" w:cs="Times New Roman"/>
                <w:sz w:val="22"/>
              </w:rPr>
              <w:t>36, PDL</w:t>
            </w:r>
            <w:r w:rsidR="00A54C77">
              <w:rPr>
                <w:rFonts w:ascii="Times New Roman" w:hAnsi="Times New Roman" w:cs="Times New Roman"/>
                <w:sz w:val="22"/>
              </w:rPr>
              <w:t xml:space="preserve"> </w:t>
            </w:r>
            <w:r w:rsidR="00462583" w:rsidRPr="00CF75ED">
              <w:rPr>
                <w:rFonts w:ascii="Times New Roman" w:hAnsi="Times New Roman" w:cs="Times New Roman"/>
                <w:sz w:val="22"/>
              </w:rPr>
              <w:t>47)</w:t>
            </w:r>
          </w:p>
        </w:tc>
        <w:tc>
          <w:tcPr>
            <w:tcW w:w="1341" w:type="dxa"/>
            <w:shd w:val="clear" w:color="auto" w:fill="auto"/>
          </w:tcPr>
          <w:p w14:paraId="077780AA" w14:textId="2922983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his Paper</w:t>
            </w:r>
          </w:p>
        </w:tc>
        <w:tc>
          <w:tcPr>
            <w:tcW w:w="4671" w:type="dxa"/>
            <w:shd w:val="clear" w:color="auto" w:fill="auto"/>
          </w:tcPr>
          <w:p w14:paraId="0E8FA72B" w14:textId="0FB69588"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DRA016119</w:t>
            </w:r>
          </w:p>
        </w:tc>
      </w:tr>
      <w:tr w:rsidR="00F667F7" w14:paraId="282E30AF" w14:textId="77777777" w:rsidTr="002D11EA">
        <w:trPr>
          <w:trHeight w:val="80"/>
        </w:trPr>
        <w:tc>
          <w:tcPr>
            <w:tcW w:w="2482" w:type="dxa"/>
            <w:shd w:val="clear" w:color="auto" w:fill="auto"/>
          </w:tcPr>
          <w:p w14:paraId="28EDA0C1" w14:textId="0B0C5C1B"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ATAC-seq: HFF-1 (PDL</w:t>
            </w:r>
            <w:r w:rsidR="00A54C77">
              <w:rPr>
                <w:rFonts w:ascii="Times New Roman" w:hAnsi="Times New Roman" w:cs="Times New Roman"/>
                <w:sz w:val="22"/>
              </w:rPr>
              <w:t xml:space="preserve"> </w:t>
            </w:r>
            <w:r w:rsidRPr="00CF75ED">
              <w:rPr>
                <w:rFonts w:ascii="Times New Roman" w:hAnsi="Times New Roman" w:cs="Times New Roman"/>
                <w:sz w:val="22"/>
              </w:rPr>
              <w:t>24, PDL</w:t>
            </w:r>
            <w:r w:rsidR="00A54C77">
              <w:rPr>
                <w:rFonts w:ascii="Times New Roman" w:hAnsi="Times New Roman" w:cs="Times New Roman"/>
                <w:sz w:val="22"/>
              </w:rPr>
              <w:t xml:space="preserve"> </w:t>
            </w:r>
            <w:r w:rsidRPr="00CF75ED">
              <w:rPr>
                <w:rFonts w:ascii="Times New Roman" w:hAnsi="Times New Roman" w:cs="Times New Roman"/>
                <w:sz w:val="22"/>
              </w:rPr>
              <w:t>36, PDL</w:t>
            </w:r>
            <w:r w:rsidR="00A54C77">
              <w:rPr>
                <w:rFonts w:ascii="Times New Roman" w:hAnsi="Times New Roman" w:cs="Times New Roman"/>
                <w:sz w:val="22"/>
              </w:rPr>
              <w:t xml:space="preserve"> </w:t>
            </w:r>
            <w:r w:rsidRPr="00CF75ED">
              <w:rPr>
                <w:rFonts w:ascii="Times New Roman" w:hAnsi="Times New Roman" w:cs="Times New Roman"/>
                <w:sz w:val="22"/>
              </w:rPr>
              <w:t>47)</w:t>
            </w:r>
          </w:p>
        </w:tc>
        <w:tc>
          <w:tcPr>
            <w:tcW w:w="1341" w:type="dxa"/>
            <w:shd w:val="clear" w:color="auto" w:fill="auto"/>
          </w:tcPr>
          <w:p w14:paraId="3F3CDCE3" w14:textId="5D90937C"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This Paper</w:t>
            </w:r>
          </w:p>
        </w:tc>
        <w:tc>
          <w:tcPr>
            <w:tcW w:w="4671" w:type="dxa"/>
            <w:shd w:val="clear" w:color="auto" w:fill="auto"/>
          </w:tcPr>
          <w:p w14:paraId="1CF2C2F7" w14:textId="2321A51A" w:rsidR="00217DFE" w:rsidRPr="00CF75ED" w:rsidRDefault="00FD3473" w:rsidP="00217DFE">
            <w:pPr>
              <w:rPr>
                <w:rFonts w:ascii="Times New Roman" w:hAnsi="Times New Roman" w:cs="Times New Roman"/>
                <w:sz w:val="22"/>
              </w:rPr>
            </w:pPr>
            <w:r w:rsidRPr="00CF75ED">
              <w:rPr>
                <w:rFonts w:ascii="Times New Roman" w:hAnsi="Times New Roman" w:cs="Times New Roman"/>
                <w:sz w:val="22"/>
              </w:rPr>
              <w:t>DRA016119</w:t>
            </w:r>
          </w:p>
        </w:tc>
      </w:tr>
      <w:tr w:rsidR="00F667F7" w14:paraId="24D28E29" w14:textId="77777777" w:rsidTr="002D11EA">
        <w:trPr>
          <w:trHeight w:val="80"/>
        </w:trPr>
        <w:tc>
          <w:tcPr>
            <w:tcW w:w="2482" w:type="dxa"/>
            <w:shd w:val="clear" w:color="auto" w:fill="auto"/>
          </w:tcPr>
          <w:p w14:paraId="114D06D4" w14:textId="513A1F2C"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NA-seq: HFF-1 (PDL</w:t>
            </w:r>
            <w:r w:rsidR="00A54C77">
              <w:rPr>
                <w:rFonts w:ascii="Times New Roman" w:hAnsi="Times New Roman" w:cs="Times New Roman"/>
                <w:sz w:val="22"/>
              </w:rPr>
              <w:t xml:space="preserve"> </w:t>
            </w:r>
            <w:r w:rsidRPr="00CF75ED">
              <w:rPr>
                <w:rFonts w:ascii="Times New Roman" w:hAnsi="Times New Roman" w:cs="Times New Roman"/>
                <w:sz w:val="22"/>
              </w:rPr>
              <w:t xml:space="preserve">24) </w:t>
            </w:r>
            <w:r w:rsidR="00A54C77">
              <w:rPr>
                <w:rFonts w:ascii="Times New Roman" w:hAnsi="Times New Roman" w:cs="Times New Roman"/>
                <w:sz w:val="22"/>
              </w:rPr>
              <w:t>i</w:t>
            </w:r>
            <w:r w:rsidRPr="00CF75ED">
              <w:rPr>
                <w:rFonts w:ascii="Times New Roman" w:hAnsi="Times New Roman" w:cs="Times New Roman"/>
                <w:sz w:val="22"/>
              </w:rPr>
              <w:t>nitial condition</w:t>
            </w:r>
          </w:p>
        </w:tc>
        <w:tc>
          <w:tcPr>
            <w:tcW w:w="1341" w:type="dxa"/>
            <w:shd w:val="clear" w:color="auto" w:fill="auto"/>
          </w:tcPr>
          <w:p w14:paraId="530B9E06" w14:textId="4352B69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This Paper</w:t>
            </w:r>
          </w:p>
        </w:tc>
        <w:tc>
          <w:tcPr>
            <w:tcW w:w="4671" w:type="dxa"/>
            <w:shd w:val="clear" w:color="auto" w:fill="auto"/>
          </w:tcPr>
          <w:p w14:paraId="7FBA300E" w14:textId="57336AE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DRA016119</w:t>
            </w:r>
          </w:p>
        </w:tc>
      </w:tr>
      <w:tr w:rsidR="00F667F7" w14:paraId="4B414B02" w14:textId="77777777" w:rsidTr="002D11EA">
        <w:trPr>
          <w:trHeight w:val="80"/>
        </w:trPr>
        <w:tc>
          <w:tcPr>
            <w:tcW w:w="2482" w:type="dxa"/>
            <w:shd w:val="clear" w:color="auto" w:fill="E7E6E6" w:themeFill="background2"/>
          </w:tcPr>
          <w:p w14:paraId="411BEE4E" w14:textId="0B022F35" w:rsidR="001235EA" w:rsidRPr="00CF75ED" w:rsidRDefault="00FD3473" w:rsidP="001235EA">
            <w:pPr>
              <w:jc w:val="center"/>
              <w:rPr>
                <w:rFonts w:ascii="Times New Roman" w:hAnsi="Times New Roman" w:cs="Times New Roman"/>
                <w:sz w:val="22"/>
              </w:rPr>
            </w:pPr>
            <w:r w:rsidRPr="00CF75ED">
              <w:rPr>
                <w:rFonts w:ascii="Times New Roman" w:hAnsi="Times New Roman" w:cs="Times New Roman"/>
                <w:sz w:val="22"/>
              </w:rPr>
              <w:t>Experimental models: Cell lines</w:t>
            </w:r>
          </w:p>
        </w:tc>
        <w:tc>
          <w:tcPr>
            <w:tcW w:w="1341" w:type="dxa"/>
            <w:shd w:val="clear" w:color="auto" w:fill="E7E6E6" w:themeFill="background2"/>
          </w:tcPr>
          <w:p w14:paraId="6791EE7D" w14:textId="77777777" w:rsidR="001235EA" w:rsidRPr="00CF75ED" w:rsidRDefault="001235EA" w:rsidP="001235EA">
            <w:pPr>
              <w:rPr>
                <w:rFonts w:ascii="Times New Roman" w:hAnsi="Times New Roman" w:cs="Times New Roman"/>
                <w:sz w:val="22"/>
              </w:rPr>
            </w:pPr>
          </w:p>
        </w:tc>
        <w:tc>
          <w:tcPr>
            <w:tcW w:w="4671" w:type="dxa"/>
            <w:shd w:val="clear" w:color="auto" w:fill="E7E6E6" w:themeFill="background2"/>
          </w:tcPr>
          <w:p w14:paraId="64772E8A" w14:textId="77777777" w:rsidR="001235EA" w:rsidRPr="00CF75ED" w:rsidRDefault="001235EA" w:rsidP="001235EA">
            <w:pPr>
              <w:rPr>
                <w:rFonts w:ascii="Times New Roman" w:hAnsi="Times New Roman" w:cs="Times New Roman"/>
                <w:sz w:val="22"/>
              </w:rPr>
            </w:pPr>
          </w:p>
        </w:tc>
      </w:tr>
      <w:tr w:rsidR="00F667F7" w14:paraId="29526166" w14:textId="77777777" w:rsidTr="002D11EA">
        <w:trPr>
          <w:trHeight w:val="80"/>
        </w:trPr>
        <w:tc>
          <w:tcPr>
            <w:tcW w:w="2482" w:type="dxa"/>
            <w:shd w:val="clear" w:color="auto" w:fill="auto"/>
          </w:tcPr>
          <w:p w14:paraId="37AEAFD9" w14:textId="4CB0D0F0"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Human dermal fibroblast HFF-1</w:t>
            </w:r>
          </w:p>
        </w:tc>
        <w:tc>
          <w:tcPr>
            <w:tcW w:w="1341" w:type="dxa"/>
            <w:shd w:val="clear" w:color="auto" w:fill="auto"/>
          </w:tcPr>
          <w:p w14:paraId="439CE502" w14:textId="398AC138"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ATCC</w:t>
            </w:r>
          </w:p>
        </w:tc>
        <w:tc>
          <w:tcPr>
            <w:tcW w:w="4671" w:type="dxa"/>
            <w:shd w:val="clear" w:color="auto" w:fill="auto"/>
          </w:tcPr>
          <w:p w14:paraId="750A5B02" w14:textId="01371C4C"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SCRC-1041; RRID: CVCL_3285</w:t>
            </w:r>
          </w:p>
        </w:tc>
      </w:tr>
      <w:tr w:rsidR="00F667F7" w14:paraId="426F4AA8" w14:textId="77777777" w:rsidTr="002D11EA">
        <w:trPr>
          <w:trHeight w:val="80"/>
        </w:trPr>
        <w:tc>
          <w:tcPr>
            <w:tcW w:w="2482" w:type="dxa"/>
            <w:shd w:val="clear" w:color="auto" w:fill="auto"/>
          </w:tcPr>
          <w:p w14:paraId="383EECDF" w14:textId="2A88BA1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Human dermal fibroblast BJ</w:t>
            </w:r>
          </w:p>
        </w:tc>
        <w:tc>
          <w:tcPr>
            <w:tcW w:w="1341" w:type="dxa"/>
            <w:shd w:val="clear" w:color="auto" w:fill="auto"/>
          </w:tcPr>
          <w:p w14:paraId="6111F576" w14:textId="6889DBF5"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ATCC</w:t>
            </w:r>
          </w:p>
        </w:tc>
        <w:tc>
          <w:tcPr>
            <w:tcW w:w="4671" w:type="dxa"/>
            <w:shd w:val="clear" w:color="auto" w:fill="auto"/>
          </w:tcPr>
          <w:p w14:paraId="09029087" w14:textId="2CEC03F7"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RL-2522; RRID: CVCL_3653</w:t>
            </w:r>
          </w:p>
        </w:tc>
      </w:tr>
      <w:tr w:rsidR="00F667F7" w14:paraId="5C36260E" w14:textId="77777777" w:rsidTr="002D11EA">
        <w:trPr>
          <w:trHeight w:val="80"/>
        </w:trPr>
        <w:tc>
          <w:tcPr>
            <w:tcW w:w="2482" w:type="dxa"/>
            <w:shd w:val="clear" w:color="auto" w:fill="E7E6E6" w:themeFill="background2"/>
          </w:tcPr>
          <w:p w14:paraId="428FF10A" w14:textId="68EF580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Experimental models: Organisms/</w:t>
            </w:r>
            <w:r w:rsidR="00A54C77">
              <w:rPr>
                <w:rFonts w:ascii="Times New Roman" w:hAnsi="Times New Roman" w:cs="Times New Roman"/>
                <w:sz w:val="22"/>
              </w:rPr>
              <w:t>S</w:t>
            </w:r>
            <w:r w:rsidRPr="00CF75ED">
              <w:rPr>
                <w:rFonts w:ascii="Times New Roman" w:hAnsi="Times New Roman" w:cs="Times New Roman"/>
                <w:sz w:val="22"/>
              </w:rPr>
              <w:t>trains</w:t>
            </w:r>
          </w:p>
        </w:tc>
        <w:tc>
          <w:tcPr>
            <w:tcW w:w="1341" w:type="dxa"/>
            <w:shd w:val="clear" w:color="auto" w:fill="E7E6E6" w:themeFill="background2"/>
          </w:tcPr>
          <w:p w14:paraId="271ED697" w14:textId="77777777" w:rsidR="001235EA" w:rsidRPr="00CF75ED" w:rsidRDefault="001235EA" w:rsidP="001235EA">
            <w:pPr>
              <w:rPr>
                <w:rFonts w:ascii="Times New Roman" w:hAnsi="Times New Roman" w:cs="Times New Roman"/>
                <w:sz w:val="22"/>
              </w:rPr>
            </w:pPr>
          </w:p>
        </w:tc>
        <w:tc>
          <w:tcPr>
            <w:tcW w:w="4671" w:type="dxa"/>
            <w:shd w:val="clear" w:color="auto" w:fill="E7E6E6" w:themeFill="background2"/>
          </w:tcPr>
          <w:p w14:paraId="651B1D0B" w14:textId="77777777" w:rsidR="001235EA" w:rsidRPr="00CF75ED" w:rsidRDefault="001235EA" w:rsidP="001235EA">
            <w:pPr>
              <w:rPr>
                <w:rFonts w:ascii="Times New Roman" w:hAnsi="Times New Roman" w:cs="Times New Roman"/>
                <w:sz w:val="22"/>
              </w:rPr>
            </w:pPr>
          </w:p>
        </w:tc>
      </w:tr>
      <w:tr w:rsidR="00F667F7" w14:paraId="320763AC" w14:textId="77777777" w:rsidTr="002D11EA">
        <w:trPr>
          <w:trHeight w:val="80"/>
        </w:trPr>
        <w:tc>
          <w:tcPr>
            <w:tcW w:w="2482" w:type="dxa"/>
            <w:shd w:val="clear" w:color="auto" w:fill="auto"/>
          </w:tcPr>
          <w:p w14:paraId="528A0E3E" w14:textId="1AFBC002"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Frozen </w:t>
            </w:r>
            <w:r w:rsidR="00A54C77">
              <w:rPr>
                <w:rFonts w:ascii="Times New Roman" w:hAnsi="Times New Roman" w:cs="Times New Roman"/>
                <w:sz w:val="22"/>
              </w:rPr>
              <w:t>h</w:t>
            </w:r>
            <w:r w:rsidRPr="00CF75ED">
              <w:rPr>
                <w:rFonts w:ascii="Times New Roman" w:hAnsi="Times New Roman" w:cs="Times New Roman"/>
                <w:sz w:val="22"/>
              </w:rPr>
              <w:t>uman full thickness skin</w:t>
            </w:r>
          </w:p>
        </w:tc>
        <w:tc>
          <w:tcPr>
            <w:tcW w:w="1341" w:type="dxa"/>
            <w:shd w:val="clear" w:color="auto" w:fill="auto"/>
          </w:tcPr>
          <w:p w14:paraId="155135B8" w14:textId="065C7FBB"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Biopredic International</w:t>
            </w:r>
          </w:p>
        </w:tc>
        <w:tc>
          <w:tcPr>
            <w:tcW w:w="4671" w:type="dxa"/>
            <w:shd w:val="clear" w:color="auto" w:fill="auto"/>
          </w:tcPr>
          <w:p w14:paraId="67869B79" w14:textId="7140E9FB"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Cat# TRA1FTR0, TRA1FTR2 </w:t>
            </w:r>
          </w:p>
        </w:tc>
      </w:tr>
      <w:tr w:rsidR="00F667F7" w14:paraId="0FD1486C" w14:textId="77777777" w:rsidTr="002D11EA">
        <w:trPr>
          <w:trHeight w:val="80"/>
        </w:trPr>
        <w:tc>
          <w:tcPr>
            <w:tcW w:w="2482" w:type="dxa"/>
            <w:shd w:val="clear" w:color="auto" w:fill="E7E6E6" w:themeFill="background2"/>
          </w:tcPr>
          <w:p w14:paraId="035AD75B" w14:textId="1255E8F7"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Oligonucleotides</w:t>
            </w:r>
          </w:p>
        </w:tc>
        <w:tc>
          <w:tcPr>
            <w:tcW w:w="1341" w:type="dxa"/>
            <w:shd w:val="clear" w:color="auto" w:fill="E7E6E6" w:themeFill="background2"/>
          </w:tcPr>
          <w:p w14:paraId="4F04835E" w14:textId="77777777" w:rsidR="001235EA" w:rsidRPr="00CF75ED" w:rsidRDefault="001235EA" w:rsidP="001235EA">
            <w:pPr>
              <w:rPr>
                <w:rFonts w:ascii="Times New Roman" w:hAnsi="Times New Roman" w:cs="Times New Roman"/>
                <w:sz w:val="22"/>
              </w:rPr>
            </w:pPr>
          </w:p>
        </w:tc>
        <w:tc>
          <w:tcPr>
            <w:tcW w:w="4671" w:type="dxa"/>
            <w:shd w:val="clear" w:color="auto" w:fill="E7E6E6" w:themeFill="background2"/>
          </w:tcPr>
          <w:p w14:paraId="7B3087A9" w14:textId="77777777" w:rsidR="001235EA" w:rsidRPr="00CF75ED" w:rsidRDefault="001235EA" w:rsidP="001235EA">
            <w:pPr>
              <w:rPr>
                <w:rFonts w:ascii="Times New Roman" w:hAnsi="Times New Roman" w:cs="Times New Roman"/>
                <w:sz w:val="22"/>
              </w:rPr>
            </w:pPr>
          </w:p>
        </w:tc>
      </w:tr>
      <w:tr w:rsidR="00F667F7" w14:paraId="184B2355" w14:textId="77777777" w:rsidTr="002D11EA">
        <w:trPr>
          <w:trHeight w:val="80"/>
        </w:trPr>
        <w:tc>
          <w:tcPr>
            <w:tcW w:w="2482" w:type="dxa"/>
            <w:shd w:val="clear" w:color="auto" w:fill="auto"/>
          </w:tcPr>
          <w:p w14:paraId="6AD40B9B" w14:textId="430DFB34"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qRT</w:t>
            </w:r>
            <w:proofErr w:type="spellEnd"/>
            <w:r w:rsidRPr="00CF75ED">
              <w:rPr>
                <w:rFonts w:ascii="Times New Roman" w:hAnsi="Times New Roman" w:cs="Times New Roman"/>
                <w:sz w:val="22"/>
              </w:rPr>
              <w:t xml:space="preserve">-PCR forward primer: </w:t>
            </w:r>
            <w:r w:rsidRPr="00CF75ED">
              <w:rPr>
                <w:rFonts w:ascii="Times New Roman" w:hAnsi="Times New Roman" w:cs="Times New Roman"/>
                <w:i/>
                <w:sz w:val="22"/>
              </w:rPr>
              <w:t>THBS1</w:t>
            </w:r>
            <w:r w:rsidRPr="00CF75ED">
              <w:rPr>
                <w:rFonts w:ascii="Times New Roman" w:hAnsi="Times New Roman" w:cs="Times New Roman"/>
                <w:sz w:val="22"/>
              </w:rPr>
              <w:t xml:space="preserve"> 5</w:t>
            </w:r>
            <w:r w:rsidR="00A54C77">
              <w:rPr>
                <w:rFonts w:ascii="Times New Roman" w:hAnsi="Times New Roman" w:cs="Times New Roman"/>
                <w:sz w:val="22"/>
              </w:rPr>
              <w:t>′</w:t>
            </w:r>
            <w:r w:rsidRPr="00CF75ED">
              <w:rPr>
                <w:rFonts w:ascii="Times New Roman" w:hAnsi="Times New Roman" w:cs="Times New Roman"/>
                <w:sz w:val="22"/>
              </w:rPr>
              <w:t>-TCCCCATCCAAAGCGTCTTC-3</w:t>
            </w:r>
            <w:r w:rsidR="00A54C77">
              <w:rPr>
                <w:rFonts w:ascii="Times New Roman" w:hAnsi="Times New Roman" w:cs="Times New Roman"/>
                <w:sz w:val="22"/>
              </w:rPr>
              <w:t>′</w:t>
            </w:r>
          </w:p>
        </w:tc>
        <w:tc>
          <w:tcPr>
            <w:tcW w:w="1341" w:type="dxa"/>
            <w:shd w:val="clear" w:color="auto" w:fill="auto"/>
          </w:tcPr>
          <w:p w14:paraId="63CE383C" w14:textId="7ECA9D27"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This paper</w:t>
            </w:r>
          </w:p>
        </w:tc>
        <w:tc>
          <w:tcPr>
            <w:tcW w:w="4671" w:type="dxa"/>
            <w:shd w:val="clear" w:color="auto" w:fill="auto"/>
          </w:tcPr>
          <w:p w14:paraId="79504A9B" w14:textId="13E52019"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N/A</w:t>
            </w:r>
          </w:p>
        </w:tc>
      </w:tr>
      <w:tr w:rsidR="00F667F7" w14:paraId="29C479A2" w14:textId="77777777" w:rsidTr="002D11EA">
        <w:trPr>
          <w:trHeight w:val="80"/>
        </w:trPr>
        <w:tc>
          <w:tcPr>
            <w:tcW w:w="2482" w:type="dxa"/>
            <w:shd w:val="clear" w:color="auto" w:fill="auto"/>
          </w:tcPr>
          <w:p w14:paraId="159733A5" w14:textId="67A2C8DA"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qRT</w:t>
            </w:r>
            <w:proofErr w:type="spellEnd"/>
            <w:r w:rsidRPr="00CF75ED">
              <w:rPr>
                <w:rFonts w:ascii="Times New Roman" w:hAnsi="Times New Roman" w:cs="Times New Roman"/>
                <w:sz w:val="22"/>
              </w:rPr>
              <w:t xml:space="preserve">-PCR reverse primer: </w:t>
            </w:r>
            <w:r w:rsidRPr="00CF75ED">
              <w:rPr>
                <w:rFonts w:ascii="Times New Roman" w:hAnsi="Times New Roman" w:cs="Times New Roman"/>
                <w:i/>
                <w:sz w:val="22"/>
              </w:rPr>
              <w:t>THBS1</w:t>
            </w:r>
            <w:r w:rsidRPr="00CF75ED">
              <w:rPr>
                <w:rFonts w:ascii="Times New Roman" w:hAnsi="Times New Roman" w:cs="Times New Roman"/>
                <w:sz w:val="22"/>
              </w:rPr>
              <w:t xml:space="preserve"> 5</w:t>
            </w:r>
            <w:r w:rsidR="00A54C77">
              <w:rPr>
                <w:rFonts w:ascii="Times New Roman" w:hAnsi="Times New Roman" w:cs="Times New Roman"/>
                <w:sz w:val="22"/>
              </w:rPr>
              <w:t xml:space="preserve"> ′</w:t>
            </w:r>
            <w:r w:rsidRPr="00CF75ED">
              <w:rPr>
                <w:rFonts w:ascii="Times New Roman" w:hAnsi="Times New Roman" w:cs="Times New Roman"/>
                <w:sz w:val="22"/>
              </w:rPr>
              <w:t>-ACCACGTTGTTGTCA</w:t>
            </w:r>
            <w:r w:rsidRPr="00CF75ED">
              <w:rPr>
                <w:rFonts w:ascii="Times New Roman" w:hAnsi="Times New Roman" w:cs="Times New Roman"/>
                <w:sz w:val="22"/>
              </w:rPr>
              <w:lastRenderedPageBreak/>
              <w:t>AGGGT-3</w:t>
            </w:r>
            <w:r w:rsidR="00A54C77">
              <w:rPr>
                <w:rFonts w:ascii="Times New Roman" w:hAnsi="Times New Roman" w:cs="Times New Roman"/>
                <w:sz w:val="22"/>
              </w:rPr>
              <w:t>′</w:t>
            </w:r>
          </w:p>
        </w:tc>
        <w:tc>
          <w:tcPr>
            <w:tcW w:w="1341" w:type="dxa"/>
            <w:shd w:val="clear" w:color="auto" w:fill="auto"/>
          </w:tcPr>
          <w:p w14:paraId="64A50A85" w14:textId="23B3502D"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This paper</w:t>
            </w:r>
          </w:p>
        </w:tc>
        <w:tc>
          <w:tcPr>
            <w:tcW w:w="4671" w:type="dxa"/>
            <w:shd w:val="clear" w:color="auto" w:fill="auto"/>
          </w:tcPr>
          <w:p w14:paraId="2A917865" w14:textId="3117A3B1"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N/A</w:t>
            </w:r>
          </w:p>
        </w:tc>
      </w:tr>
      <w:tr w:rsidR="00F667F7" w14:paraId="1B0C0401" w14:textId="77777777" w:rsidTr="002D11EA">
        <w:trPr>
          <w:trHeight w:val="80"/>
        </w:trPr>
        <w:tc>
          <w:tcPr>
            <w:tcW w:w="2482" w:type="dxa"/>
            <w:shd w:val="clear" w:color="auto" w:fill="auto"/>
          </w:tcPr>
          <w:p w14:paraId="717B0581" w14:textId="252BACC8"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qRT</w:t>
            </w:r>
            <w:proofErr w:type="spellEnd"/>
            <w:r w:rsidRPr="00CF75ED">
              <w:rPr>
                <w:rFonts w:ascii="Times New Roman" w:hAnsi="Times New Roman" w:cs="Times New Roman"/>
                <w:sz w:val="22"/>
              </w:rPr>
              <w:t xml:space="preserve">-PCR forward primer: </w:t>
            </w:r>
            <w:r w:rsidRPr="00CF75ED">
              <w:rPr>
                <w:rFonts w:ascii="Times New Roman" w:hAnsi="Times New Roman" w:cs="Times New Roman"/>
                <w:i/>
                <w:sz w:val="22"/>
              </w:rPr>
              <w:t>FMOD</w:t>
            </w:r>
            <w:r w:rsidRPr="00CF75ED">
              <w:rPr>
                <w:rFonts w:ascii="Times New Roman" w:hAnsi="Times New Roman" w:cs="Times New Roman"/>
                <w:sz w:val="22"/>
              </w:rPr>
              <w:t xml:space="preserve"> 5</w:t>
            </w:r>
            <w:r w:rsidR="00A54C77">
              <w:rPr>
                <w:rFonts w:ascii="Times New Roman" w:hAnsi="Times New Roman" w:cs="Times New Roman"/>
                <w:sz w:val="22"/>
              </w:rPr>
              <w:t>′</w:t>
            </w:r>
            <w:r w:rsidRPr="00CF75ED">
              <w:rPr>
                <w:rFonts w:ascii="Times New Roman" w:hAnsi="Times New Roman" w:cs="Times New Roman"/>
                <w:sz w:val="22"/>
              </w:rPr>
              <w:t>-GGACGTGGTCACTCTCTGAA-3</w:t>
            </w:r>
            <w:r w:rsidR="00A54C77">
              <w:rPr>
                <w:rFonts w:ascii="Times New Roman" w:hAnsi="Times New Roman" w:cs="Times New Roman"/>
                <w:sz w:val="22"/>
              </w:rPr>
              <w:t>′</w:t>
            </w:r>
          </w:p>
        </w:tc>
        <w:tc>
          <w:tcPr>
            <w:tcW w:w="1341" w:type="dxa"/>
            <w:shd w:val="clear" w:color="auto" w:fill="auto"/>
          </w:tcPr>
          <w:p w14:paraId="178F14E9" w14:textId="70A73FBF"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This paper</w:t>
            </w:r>
          </w:p>
        </w:tc>
        <w:tc>
          <w:tcPr>
            <w:tcW w:w="4671" w:type="dxa"/>
            <w:shd w:val="clear" w:color="auto" w:fill="auto"/>
          </w:tcPr>
          <w:p w14:paraId="6721E99C" w14:textId="5B4574F3"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N/A</w:t>
            </w:r>
          </w:p>
        </w:tc>
      </w:tr>
      <w:tr w:rsidR="00F667F7" w14:paraId="62604CF1" w14:textId="77777777" w:rsidTr="002D11EA">
        <w:trPr>
          <w:trHeight w:val="80"/>
        </w:trPr>
        <w:tc>
          <w:tcPr>
            <w:tcW w:w="2482" w:type="dxa"/>
            <w:shd w:val="clear" w:color="auto" w:fill="auto"/>
          </w:tcPr>
          <w:p w14:paraId="2EF1E006" w14:textId="3B5B60B8"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qRT</w:t>
            </w:r>
            <w:proofErr w:type="spellEnd"/>
            <w:r w:rsidRPr="00CF75ED">
              <w:rPr>
                <w:rFonts w:ascii="Times New Roman" w:hAnsi="Times New Roman" w:cs="Times New Roman"/>
                <w:sz w:val="22"/>
              </w:rPr>
              <w:t xml:space="preserve">-PCR reverse primer: </w:t>
            </w:r>
            <w:r w:rsidRPr="00CF75ED">
              <w:rPr>
                <w:rFonts w:ascii="Times New Roman" w:hAnsi="Times New Roman" w:cs="Times New Roman"/>
                <w:i/>
                <w:sz w:val="22"/>
              </w:rPr>
              <w:t>FMOD</w:t>
            </w:r>
            <w:r w:rsidRPr="00CF75ED">
              <w:rPr>
                <w:rFonts w:ascii="Times New Roman" w:hAnsi="Times New Roman" w:cs="Times New Roman"/>
                <w:sz w:val="22"/>
              </w:rPr>
              <w:t xml:space="preserve"> 5</w:t>
            </w:r>
            <w:r w:rsidR="00A54C77">
              <w:rPr>
                <w:rFonts w:ascii="Times New Roman" w:hAnsi="Times New Roman" w:cs="Times New Roman"/>
                <w:sz w:val="22"/>
              </w:rPr>
              <w:t>′</w:t>
            </w:r>
            <w:r w:rsidRPr="00CF75ED">
              <w:rPr>
                <w:rFonts w:ascii="Times New Roman" w:hAnsi="Times New Roman" w:cs="Times New Roman"/>
                <w:sz w:val="22"/>
              </w:rPr>
              <w:t>-GGCTCGTAGGTCTCATACGG-3</w:t>
            </w:r>
            <w:r w:rsidR="00A54C77">
              <w:rPr>
                <w:rFonts w:ascii="Times New Roman" w:hAnsi="Times New Roman" w:cs="Times New Roman"/>
                <w:sz w:val="22"/>
              </w:rPr>
              <w:t>′</w:t>
            </w:r>
          </w:p>
        </w:tc>
        <w:tc>
          <w:tcPr>
            <w:tcW w:w="1341" w:type="dxa"/>
            <w:shd w:val="clear" w:color="auto" w:fill="auto"/>
          </w:tcPr>
          <w:p w14:paraId="102C0533" w14:textId="4B6F47AE"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This paper</w:t>
            </w:r>
          </w:p>
        </w:tc>
        <w:tc>
          <w:tcPr>
            <w:tcW w:w="4671" w:type="dxa"/>
            <w:shd w:val="clear" w:color="auto" w:fill="auto"/>
          </w:tcPr>
          <w:p w14:paraId="03D01FCA" w14:textId="071DB522"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N/A</w:t>
            </w:r>
          </w:p>
        </w:tc>
      </w:tr>
      <w:tr w:rsidR="00F667F7" w14:paraId="5EEED9E0" w14:textId="77777777" w:rsidTr="002D11EA">
        <w:trPr>
          <w:trHeight w:val="80"/>
        </w:trPr>
        <w:tc>
          <w:tcPr>
            <w:tcW w:w="2482" w:type="dxa"/>
            <w:shd w:val="clear" w:color="auto" w:fill="auto"/>
          </w:tcPr>
          <w:p w14:paraId="21088CF6" w14:textId="7F7949B0"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qRT</w:t>
            </w:r>
            <w:proofErr w:type="spellEnd"/>
            <w:r w:rsidRPr="00CF75ED">
              <w:rPr>
                <w:rFonts w:ascii="Times New Roman" w:hAnsi="Times New Roman" w:cs="Times New Roman"/>
                <w:sz w:val="22"/>
              </w:rPr>
              <w:t xml:space="preserve">-PCR forward primer: </w:t>
            </w:r>
            <w:r w:rsidRPr="00CF75ED">
              <w:rPr>
                <w:rFonts w:ascii="Times New Roman" w:hAnsi="Times New Roman" w:cs="Times New Roman"/>
                <w:i/>
                <w:sz w:val="22"/>
              </w:rPr>
              <w:t>GAPDH</w:t>
            </w:r>
            <w:r w:rsidRPr="00CF75ED">
              <w:rPr>
                <w:rFonts w:ascii="Times New Roman" w:hAnsi="Times New Roman" w:cs="Times New Roman"/>
                <w:sz w:val="22"/>
              </w:rPr>
              <w:t xml:space="preserve"> 5</w:t>
            </w:r>
            <w:r w:rsidR="00A54C77">
              <w:rPr>
                <w:rFonts w:ascii="Times New Roman" w:hAnsi="Times New Roman" w:cs="Times New Roman"/>
                <w:sz w:val="22"/>
              </w:rPr>
              <w:t>′</w:t>
            </w:r>
            <w:r w:rsidRPr="00CF75ED">
              <w:rPr>
                <w:rFonts w:ascii="Times New Roman" w:hAnsi="Times New Roman" w:cs="Times New Roman"/>
                <w:sz w:val="22"/>
              </w:rPr>
              <w:t>-GTCTCCTCTGACTTCAACAGCG-3</w:t>
            </w:r>
            <w:r w:rsidR="00A54C77">
              <w:rPr>
                <w:rFonts w:ascii="Times New Roman" w:hAnsi="Times New Roman" w:cs="Times New Roman"/>
                <w:sz w:val="22"/>
              </w:rPr>
              <w:t>′</w:t>
            </w:r>
          </w:p>
        </w:tc>
        <w:tc>
          <w:tcPr>
            <w:tcW w:w="1341" w:type="dxa"/>
            <w:shd w:val="clear" w:color="auto" w:fill="auto"/>
          </w:tcPr>
          <w:p w14:paraId="60146FFD" w14:textId="0EDC00AE"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O</w:t>
            </w:r>
            <w:r w:rsidR="000B797E">
              <w:rPr>
                <w:rFonts w:ascii="Times New Roman" w:hAnsi="Times New Roman" w:cs="Times New Roman"/>
                <w:sz w:val="22"/>
              </w:rPr>
              <w:t>ri</w:t>
            </w:r>
            <w:r w:rsidRPr="00CF75ED">
              <w:rPr>
                <w:rFonts w:ascii="Times New Roman" w:hAnsi="Times New Roman" w:cs="Times New Roman"/>
                <w:sz w:val="22"/>
              </w:rPr>
              <w:t>G</w:t>
            </w:r>
            <w:r w:rsidR="000B797E">
              <w:rPr>
                <w:rFonts w:ascii="Times New Roman" w:hAnsi="Times New Roman" w:cs="Times New Roman"/>
                <w:sz w:val="22"/>
              </w:rPr>
              <w:t>ene</w:t>
            </w:r>
            <w:proofErr w:type="spellEnd"/>
          </w:p>
        </w:tc>
        <w:tc>
          <w:tcPr>
            <w:tcW w:w="4671" w:type="dxa"/>
            <w:shd w:val="clear" w:color="auto" w:fill="auto"/>
          </w:tcPr>
          <w:p w14:paraId="0B1926B6" w14:textId="2912C20B"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NM_002046</w:t>
            </w:r>
          </w:p>
        </w:tc>
      </w:tr>
      <w:tr w:rsidR="00F667F7" w14:paraId="03E0AFD5" w14:textId="77777777" w:rsidTr="002D11EA">
        <w:trPr>
          <w:trHeight w:val="80"/>
        </w:trPr>
        <w:tc>
          <w:tcPr>
            <w:tcW w:w="2482" w:type="dxa"/>
            <w:shd w:val="clear" w:color="auto" w:fill="auto"/>
          </w:tcPr>
          <w:p w14:paraId="0C294457" w14:textId="21A8755E"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qRT</w:t>
            </w:r>
            <w:proofErr w:type="spellEnd"/>
            <w:r w:rsidRPr="00CF75ED">
              <w:rPr>
                <w:rFonts w:ascii="Times New Roman" w:hAnsi="Times New Roman" w:cs="Times New Roman"/>
                <w:sz w:val="22"/>
              </w:rPr>
              <w:t xml:space="preserve">-PCR reverse primer: </w:t>
            </w:r>
            <w:r w:rsidRPr="00CF75ED">
              <w:rPr>
                <w:rFonts w:ascii="Times New Roman" w:hAnsi="Times New Roman" w:cs="Times New Roman"/>
                <w:i/>
                <w:sz w:val="22"/>
              </w:rPr>
              <w:t>GAPDH</w:t>
            </w:r>
            <w:r w:rsidRPr="00CF75ED">
              <w:rPr>
                <w:rFonts w:ascii="Times New Roman" w:hAnsi="Times New Roman" w:cs="Times New Roman"/>
                <w:sz w:val="22"/>
              </w:rPr>
              <w:t xml:space="preserve"> 5</w:t>
            </w:r>
            <w:r w:rsidR="00A54C77">
              <w:rPr>
                <w:rFonts w:ascii="Times New Roman" w:hAnsi="Times New Roman" w:cs="Times New Roman"/>
                <w:sz w:val="22"/>
              </w:rPr>
              <w:t>′</w:t>
            </w:r>
            <w:r w:rsidRPr="00CF75ED">
              <w:rPr>
                <w:rFonts w:ascii="Times New Roman" w:hAnsi="Times New Roman" w:cs="Times New Roman"/>
                <w:sz w:val="22"/>
              </w:rPr>
              <w:t>-ACCACCCTGTTGCTGTAGCCAA-3</w:t>
            </w:r>
            <w:r w:rsidR="00A54C77">
              <w:rPr>
                <w:rFonts w:ascii="Times New Roman" w:hAnsi="Times New Roman" w:cs="Times New Roman"/>
                <w:sz w:val="22"/>
              </w:rPr>
              <w:t>′</w:t>
            </w:r>
          </w:p>
        </w:tc>
        <w:tc>
          <w:tcPr>
            <w:tcW w:w="1341" w:type="dxa"/>
            <w:shd w:val="clear" w:color="auto" w:fill="auto"/>
          </w:tcPr>
          <w:p w14:paraId="262F688B" w14:textId="30025AF7"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O</w:t>
            </w:r>
            <w:r w:rsidR="00923C8D">
              <w:rPr>
                <w:rFonts w:ascii="Times New Roman" w:hAnsi="Times New Roman" w:cs="Times New Roman"/>
                <w:sz w:val="22"/>
              </w:rPr>
              <w:t>ri</w:t>
            </w:r>
            <w:r w:rsidRPr="00CF75ED">
              <w:rPr>
                <w:rFonts w:ascii="Times New Roman" w:hAnsi="Times New Roman" w:cs="Times New Roman"/>
                <w:sz w:val="22"/>
              </w:rPr>
              <w:t>G</w:t>
            </w:r>
            <w:r w:rsidR="00923C8D">
              <w:rPr>
                <w:rFonts w:ascii="Times New Roman" w:hAnsi="Times New Roman" w:cs="Times New Roman"/>
                <w:sz w:val="22"/>
              </w:rPr>
              <w:t>ene</w:t>
            </w:r>
            <w:proofErr w:type="spellEnd"/>
          </w:p>
        </w:tc>
        <w:tc>
          <w:tcPr>
            <w:tcW w:w="4671" w:type="dxa"/>
            <w:shd w:val="clear" w:color="auto" w:fill="auto"/>
          </w:tcPr>
          <w:p w14:paraId="03CA530C" w14:textId="65687DA9"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NM_002046</w:t>
            </w:r>
          </w:p>
        </w:tc>
      </w:tr>
      <w:tr w:rsidR="00F667F7" w14:paraId="3E027FDD" w14:textId="77777777" w:rsidTr="002D11EA">
        <w:trPr>
          <w:trHeight w:val="80"/>
        </w:trPr>
        <w:tc>
          <w:tcPr>
            <w:tcW w:w="2482" w:type="dxa"/>
            <w:shd w:val="clear" w:color="auto" w:fill="auto"/>
          </w:tcPr>
          <w:p w14:paraId="6A02D6DC" w14:textId="4A362C7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ON-TARGET plus Non-targeting </w:t>
            </w:r>
            <w:r w:rsidR="00A858DA" w:rsidRPr="00CF75ED">
              <w:rPr>
                <w:rFonts w:ascii="Times New Roman" w:hAnsi="Times New Roman" w:cs="Times New Roman"/>
                <w:sz w:val="22"/>
              </w:rPr>
              <w:t>siRNA</w:t>
            </w:r>
          </w:p>
        </w:tc>
        <w:tc>
          <w:tcPr>
            <w:tcW w:w="1341" w:type="dxa"/>
            <w:shd w:val="clear" w:color="auto" w:fill="auto"/>
          </w:tcPr>
          <w:p w14:paraId="09F99D8D" w14:textId="57485055"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Dharmacon</w:t>
            </w:r>
            <w:proofErr w:type="spellEnd"/>
          </w:p>
        </w:tc>
        <w:tc>
          <w:tcPr>
            <w:tcW w:w="4671" w:type="dxa"/>
            <w:shd w:val="clear" w:color="auto" w:fill="auto"/>
          </w:tcPr>
          <w:p w14:paraId="481DE5B7" w14:textId="33D20F0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D-001810-02-20</w:t>
            </w:r>
          </w:p>
        </w:tc>
      </w:tr>
      <w:tr w:rsidR="00F667F7" w14:paraId="2F57C539" w14:textId="77777777" w:rsidTr="002D11EA">
        <w:trPr>
          <w:trHeight w:val="80"/>
        </w:trPr>
        <w:tc>
          <w:tcPr>
            <w:tcW w:w="2482" w:type="dxa"/>
            <w:shd w:val="clear" w:color="auto" w:fill="auto"/>
          </w:tcPr>
          <w:p w14:paraId="77B64C6B" w14:textId="43F16F8C"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ON-TARGET plus Human c-</w:t>
            </w:r>
            <w:proofErr w:type="spellStart"/>
            <w:r w:rsidRPr="00CF75ED">
              <w:rPr>
                <w:rFonts w:ascii="Times New Roman" w:hAnsi="Times New Roman" w:cs="Times New Roman"/>
                <w:sz w:val="22"/>
              </w:rPr>
              <w:t>Fos</w:t>
            </w:r>
            <w:proofErr w:type="spellEnd"/>
            <w:r w:rsidRPr="00CF75ED">
              <w:rPr>
                <w:rFonts w:ascii="Times New Roman" w:hAnsi="Times New Roman" w:cs="Times New Roman"/>
                <w:sz w:val="22"/>
              </w:rPr>
              <w:t xml:space="preserve"> </w:t>
            </w:r>
            <w:r w:rsidR="00A858DA" w:rsidRPr="00CF75ED">
              <w:rPr>
                <w:rFonts w:ascii="Times New Roman" w:hAnsi="Times New Roman" w:cs="Times New Roman"/>
                <w:sz w:val="22"/>
              </w:rPr>
              <w:t>siRNA</w:t>
            </w:r>
            <w:r w:rsidRPr="00CF75ED">
              <w:rPr>
                <w:rFonts w:ascii="Times New Roman" w:hAnsi="Times New Roman" w:cs="Times New Roman"/>
                <w:sz w:val="22"/>
              </w:rPr>
              <w:t xml:space="preserve"> </w:t>
            </w:r>
            <w:r w:rsidR="00A54C77">
              <w:rPr>
                <w:rFonts w:ascii="Times New Roman" w:hAnsi="Times New Roman" w:cs="Times New Roman"/>
                <w:sz w:val="22"/>
              </w:rPr>
              <w:t>-</w:t>
            </w:r>
            <w:r w:rsidRPr="00CF75ED">
              <w:rPr>
                <w:rFonts w:ascii="Times New Roman" w:hAnsi="Times New Roman" w:cs="Times New Roman"/>
                <w:sz w:val="22"/>
              </w:rPr>
              <w:t xml:space="preserve"> </w:t>
            </w:r>
            <w:proofErr w:type="spellStart"/>
            <w:r w:rsidRPr="00CF75ED">
              <w:rPr>
                <w:rFonts w:ascii="Times New Roman" w:hAnsi="Times New Roman" w:cs="Times New Roman"/>
                <w:sz w:val="22"/>
              </w:rPr>
              <w:t>SMARTpool</w:t>
            </w:r>
            <w:proofErr w:type="spellEnd"/>
          </w:p>
        </w:tc>
        <w:tc>
          <w:tcPr>
            <w:tcW w:w="1341" w:type="dxa"/>
            <w:shd w:val="clear" w:color="auto" w:fill="auto"/>
          </w:tcPr>
          <w:p w14:paraId="279E9BC9" w14:textId="7C457150"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Dharmacon</w:t>
            </w:r>
            <w:proofErr w:type="spellEnd"/>
          </w:p>
        </w:tc>
        <w:tc>
          <w:tcPr>
            <w:tcW w:w="4671" w:type="dxa"/>
            <w:shd w:val="clear" w:color="auto" w:fill="auto"/>
          </w:tcPr>
          <w:p w14:paraId="0ACB2BB0" w14:textId="78F64740"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L-003265-00-0010</w:t>
            </w:r>
          </w:p>
        </w:tc>
      </w:tr>
      <w:tr w:rsidR="00F667F7" w14:paraId="01A8C6DC" w14:textId="77777777" w:rsidTr="002D11EA">
        <w:trPr>
          <w:trHeight w:val="80"/>
        </w:trPr>
        <w:tc>
          <w:tcPr>
            <w:tcW w:w="2482" w:type="dxa"/>
            <w:shd w:val="clear" w:color="auto" w:fill="auto"/>
          </w:tcPr>
          <w:p w14:paraId="5535DDB8" w14:textId="79B33E7B"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ON-TARGET plus Human c-Jun </w:t>
            </w:r>
            <w:r w:rsidR="00A858DA" w:rsidRPr="00CF75ED">
              <w:rPr>
                <w:rFonts w:ascii="Times New Roman" w:hAnsi="Times New Roman" w:cs="Times New Roman"/>
                <w:sz w:val="22"/>
              </w:rPr>
              <w:t>siRNA</w:t>
            </w:r>
            <w:r w:rsidRPr="00CF75ED">
              <w:rPr>
                <w:rFonts w:ascii="Times New Roman" w:hAnsi="Times New Roman" w:cs="Times New Roman"/>
                <w:sz w:val="22"/>
              </w:rPr>
              <w:t xml:space="preserve"> - </w:t>
            </w:r>
            <w:proofErr w:type="spellStart"/>
            <w:r w:rsidRPr="00CF75ED">
              <w:rPr>
                <w:rFonts w:ascii="Times New Roman" w:hAnsi="Times New Roman" w:cs="Times New Roman"/>
                <w:sz w:val="22"/>
              </w:rPr>
              <w:t>SMARTpool</w:t>
            </w:r>
            <w:proofErr w:type="spellEnd"/>
          </w:p>
        </w:tc>
        <w:tc>
          <w:tcPr>
            <w:tcW w:w="1341" w:type="dxa"/>
            <w:shd w:val="clear" w:color="auto" w:fill="auto"/>
          </w:tcPr>
          <w:p w14:paraId="0E87B6A9" w14:textId="26412239"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Dharmacon</w:t>
            </w:r>
            <w:proofErr w:type="spellEnd"/>
          </w:p>
        </w:tc>
        <w:tc>
          <w:tcPr>
            <w:tcW w:w="4671" w:type="dxa"/>
            <w:shd w:val="clear" w:color="auto" w:fill="auto"/>
          </w:tcPr>
          <w:p w14:paraId="07772A92" w14:textId="6C70F27C"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L-003268-00-0010</w:t>
            </w:r>
          </w:p>
        </w:tc>
      </w:tr>
      <w:tr w:rsidR="00F667F7" w14:paraId="7539AA35" w14:textId="77777777" w:rsidTr="002D11EA">
        <w:trPr>
          <w:trHeight w:val="80"/>
        </w:trPr>
        <w:tc>
          <w:tcPr>
            <w:tcW w:w="2482" w:type="dxa"/>
            <w:shd w:val="clear" w:color="auto" w:fill="auto"/>
          </w:tcPr>
          <w:p w14:paraId="00F007B9" w14:textId="5FA17A1E"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ON-TARGET plus Human SMAD2 </w:t>
            </w:r>
            <w:r w:rsidR="00A858DA" w:rsidRPr="00CF75ED">
              <w:rPr>
                <w:rFonts w:ascii="Times New Roman" w:hAnsi="Times New Roman" w:cs="Times New Roman"/>
                <w:sz w:val="22"/>
              </w:rPr>
              <w:t>siRNA</w:t>
            </w:r>
            <w:r w:rsidRPr="00CF75ED">
              <w:rPr>
                <w:rFonts w:ascii="Times New Roman" w:hAnsi="Times New Roman" w:cs="Times New Roman"/>
                <w:sz w:val="22"/>
              </w:rPr>
              <w:t xml:space="preserve"> </w:t>
            </w:r>
            <w:r w:rsidR="00A54C77">
              <w:rPr>
                <w:rFonts w:ascii="Times New Roman" w:hAnsi="Times New Roman" w:cs="Times New Roman"/>
                <w:sz w:val="22"/>
              </w:rPr>
              <w:t>-</w:t>
            </w:r>
            <w:r w:rsidRPr="00CF75ED">
              <w:rPr>
                <w:rFonts w:ascii="Times New Roman" w:hAnsi="Times New Roman" w:cs="Times New Roman"/>
                <w:sz w:val="22"/>
              </w:rPr>
              <w:t xml:space="preserve"> </w:t>
            </w:r>
            <w:proofErr w:type="spellStart"/>
            <w:r w:rsidRPr="00CF75ED">
              <w:rPr>
                <w:rFonts w:ascii="Times New Roman" w:hAnsi="Times New Roman" w:cs="Times New Roman"/>
                <w:sz w:val="22"/>
              </w:rPr>
              <w:t>SMARTpool</w:t>
            </w:r>
            <w:proofErr w:type="spellEnd"/>
          </w:p>
        </w:tc>
        <w:tc>
          <w:tcPr>
            <w:tcW w:w="1341" w:type="dxa"/>
            <w:shd w:val="clear" w:color="auto" w:fill="auto"/>
          </w:tcPr>
          <w:p w14:paraId="1364EDCC" w14:textId="3B88F501"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Dharmacon</w:t>
            </w:r>
            <w:proofErr w:type="spellEnd"/>
          </w:p>
        </w:tc>
        <w:tc>
          <w:tcPr>
            <w:tcW w:w="4671" w:type="dxa"/>
            <w:shd w:val="clear" w:color="auto" w:fill="auto"/>
          </w:tcPr>
          <w:p w14:paraId="22035752" w14:textId="3AFDF80D"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L-003561-00-0020</w:t>
            </w:r>
          </w:p>
        </w:tc>
      </w:tr>
      <w:tr w:rsidR="00F667F7" w14:paraId="75B9AC08" w14:textId="77777777" w:rsidTr="002D11EA">
        <w:trPr>
          <w:trHeight w:val="80"/>
        </w:trPr>
        <w:tc>
          <w:tcPr>
            <w:tcW w:w="2482" w:type="dxa"/>
            <w:shd w:val="clear" w:color="auto" w:fill="auto"/>
          </w:tcPr>
          <w:p w14:paraId="4043AB67" w14:textId="15B17B51"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ON-TARGET plus Human SMAD3 </w:t>
            </w:r>
            <w:r w:rsidR="00A858DA" w:rsidRPr="00CF75ED">
              <w:rPr>
                <w:rFonts w:ascii="Times New Roman" w:hAnsi="Times New Roman" w:cs="Times New Roman"/>
                <w:sz w:val="22"/>
              </w:rPr>
              <w:t>siRNA</w:t>
            </w:r>
            <w:r w:rsidRPr="00CF75ED">
              <w:rPr>
                <w:rFonts w:ascii="Times New Roman" w:hAnsi="Times New Roman" w:cs="Times New Roman"/>
                <w:sz w:val="22"/>
              </w:rPr>
              <w:t xml:space="preserve"> - </w:t>
            </w:r>
            <w:proofErr w:type="spellStart"/>
            <w:r w:rsidRPr="00CF75ED">
              <w:rPr>
                <w:rFonts w:ascii="Times New Roman" w:hAnsi="Times New Roman" w:cs="Times New Roman"/>
                <w:sz w:val="22"/>
              </w:rPr>
              <w:t>SMARTpool</w:t>
            </w:r>
            <w:proofErr w:type="spellEnd"/>
          </w:p>
        </w:tc>
        <w:tc>
          <w:tcPr>
            <w:tcW w:w="1341" w:type="dxa"/>
            <w:shd w:val="clear" w:color="auto" w:fill="auto"/>
          </w:tcPr>
          <w:p w14:paraId="7F135F1D" w14:textId="3CF73189"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Dharmacon</w:t>
            </w:r>
            <w:proofErr w:type="spellEnd"/>
          </w:p>
        </w:tc>
        <w:tc>
          <w:tcPr>
            <w:tcW w:w="4671" w:type="dxa"/>
            <w:shd w:val="clear" w:color="auto" w:fill="auto"/>
          </w:tcPr>
          <w:p w14:paraId="2534CD6E" w14:textId="54D48573"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L-020067-00-0020</w:t>
            </w:r>
          </w:p>
        </w:tc>
      </w:tr>
      <w:tr w:rsidR="00F667F7" w14:paraId="5063F780" w14:textId="77777777" w:rsidTr="002D11EA">
        <w:trPr>
          <w:trHeight w:val="80"/>
        </w:trPr>
        <w:tc>
          <w:tcPr>
            <w:tcW w:w="2482" w:type="dxa"/>
            <w:shd w:val="clear" w:color="auto" w:fill="auto"/>
          </w:tcPr>
          <w:p w14:paraId="6F099C26" w14:textId="56724B08"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ON-TARGET plus Human SMAD4 </w:t>
            </w:r>
            <w:r w:rsidR="00A858DA" w:rsidRPr="00CF75ED">
              <w:rPr>
                <w:rFonts w:ascii="Times New Roman" w:hAnsi="Times New Roman" w:cs="Times New Roman"/>
                <w:sz w:val="22"/>
              </w:rPr>
              <w:t>siRNA</w:t>
            </w:r>
            <w:r w:rsidRPr="00CF75ED">
              <w:rPr>
                <w:rFonts w:ascii="Times New Roman" w:hAnsi="Times New Roman" w:cs="Times New Roman"/>
                <w:sz w:val="22"/>
              </w:rPr>
              <w:t xml:space="preserve"> - </w:t>
            </w:r>
            <w:proofErr w:type="spellStart"/>
            <w:r w:rsidRPr="00CF75ED">
              <w:rPr>
                <w:rFonts w:ascii="Times New Roman" w:hAnsi="Times New Roman" w:cs="Times New Roman"/>
                <w:sz w:val="22"/>
              </w:rPr>
              <w:t>SMARTpool</w:t>
            </w:r>
            <w:proofErr w:type="spellEnd"/>
          </w:p>
        </w:tc>
        <w:tc>
          <w:tcPr>
            <w:tcW w:w="1341" w:type="dxa"/>
            <w:shd w:val="clear" w:color="auto" w:fill="auto"/>
          </w:tcPr>
          <w:p w14:paraId="5EB857B6" w14:textId="192971C9"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Dharmacon</w:t>
            </w:r>
            <w:proofErr w:type="spellEnd"/>
          </w:p>
        </w:tc>
        <w:tc>
          <w:tcPr>
            <w:tcW w:w="4671" w:type="dxa"/>
            <w:shd w:val="clear" w:color="auto" w:fill="auto"/>
          </w:tcPr>
          <w:p w14:paraId="6109CF56" w14:textId="31E5E86D"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Cat#</w:t>
            </w:r>
            <w:r w:rsidR="00A54C77">
              <w:rPr>
                <w:rFonts w:ascii="Times New Roman" w:hAnsi="Times New Roman" w:cs="Times New Roman"/>
                <w:sz w:val="22"/>
              </w:rPr>
              <w:t xml:space="preserve"> </w:t>
            </w:r>
            <w:r w:rsidRPr="00CF75ED">
              <w:rPr>
                <w:rFonts w:ascii="Times New Roman" w:hAnsi="Times New Roman" w:cs="Times New Roman"/>
                <w:sz w:val="22"/>
              </w:rPr>
              <w:t>L-003902-00-0020</w:t>
            </w:r>
          </w:p>
        </w:tc>
      </w:tr>
      <w:tr w:rsidR="00F667F7" w14:paraId="1F0191B1" w14:textId="77777777" w:rsidTr="002D11EA">
        <w:trPr>
          <w:trHeight w:val="80"/>
        </w:trPr>
        <w:tc>
          <w:tcPr>
            <w:tcW w:w="2482" w:type="dxa"/>
            <w:shd w:val="clear" w:color="auto" w:fill="E7E6E6" w:themeFill="background2"/>
          </w:tcPr>
          <w:p w14:paraId="5DC621E5" w14:textId="710DB770"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Software and Algorithms</w:t>
            </w:r>
          </w:p>
        </w:tc>
        <w:tc>
          <w:tcPr>
            <w:tcW w:w="1341" w:type="dxa"/>
            <w:shd w:val="clear" w:color="auto" w:fill="E7E6E6" w:themeFill="background2"/>
          </w:tcPr>
          <w:p w14:paraId="150F2BC8" w14:textId="77777777" w:rsidR="001235EA" w:rsidRPr="00CF75ED" w:rsidRDefault="001235EA" w:rsidP="001235EA">
            <w:pPr>
              <w:rPr>
                <w:rFonts w:ascii="Times New Roman" w:hAnsi="Times New Roman" w:cs="Times New Roman"/>
                <w:sz w:val="22"/>
              </w:rPr>
            </w:pPr>
          </w:p>
        </w:tc>
        <w:tc>
          <w:tcPr>
            <w:tcW w:w="4671" w:type="dxa"/>
            <w:shd w:val="clear" w:color="auto" w:fill="E7E6E6" w:themeFill="background2"/>
          </w:tcPr>
          <w:p w14:paraId="020F461E" w14:textId="77777777" w:rsidR="001235EA" w:rsidRPr="00CF75ED" w:rsidRDefault="001235EA" w:rsidP="001235EA">
            <w:pPr>
              <w:rPr>
                <w:rFonts w:ascii="Times New Roman" w:hAnsi="Times New Roman" w:cs="Times New Roman"/>
                <w:sz w:val="22"/>
              </w:rPr>
            </w:pPr>
          </w:p>
        </w:tc>
      </w:tr>
      <w:tr w:rsidR="00F667F7" w14:paraId="66B3EA15" w14:textId="77777777" w:rsidTr="002D11EA">
        <w:trPr>
          <w:trHeight w:val="80"/>
        </w:trPr>
        <w:tc>
          <w:tcPr>
            <w:tcW w:w="2482" w:type="dxa"/>
          </w:tcPr>
          <w:p w14:paraId="1F124F6B" w14:textId="56162C58"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ImageJ Fiji version 1.52p</w:t>
            </w:r>
          </w:p>
        </w:tc>
        <w:tc>
          <w:tcPr>
            <w:tcW w:w="1341" w:type="dxa"/>
          </w:tcPr>
          <w:p w14:paraId="1C7D73EC" w14:textId="3DA55756"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Schindelin</w:t>
            </w:r>
            <w:proofErr w:type="spellEnd"/>
            <w:r w:rsidRPr="00CF75ED">
              <w:rPr>
                <w:rFonts w:ascii="Times New Roman" w:hAnsi="Times New Roman" w:cs="Times New Roman"/>
                <w:sz w:val="22"/>
              </w:rPr>
              <w:t xml:space="preserve"> </w:t>
            </w:r>
            <w:r w:rsidRPr="00CF75ED">
              <w:rPr>
                <w:rFonts w:ascii="Times New Roman" w:hAnsi="Times New Roman" w:cs="Times New Roman"/>
                <w:sz w:val="22"/>
              </w:rPr>
              <w:lastRenderedPageBreak/>
              <w:t>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 xml:space="preserve">ADDIN CSL_CITATION {"citationItems":[{"id":"ITEM-1","itemData":{"DOI":"10.1038/nmeth.2019","ISSN":"1548-7105 (Electronic)","PMID":"22743772","abstract":"Fiji is a distribution of the popular open-source software ImageJ focused on  biological-image analysis. Fiji uses modern software engineering practices to combine powerful software libraries </w:instrText>
            </w:r>
            <w:r w:rsidR="002B4FDB">
              <w:rPr>
                <w:rFonts w:ascii="Times New Roman" w:hAnsi="Times New Roman" w:cs="Times New Roman"/>
                <w:sz w:val="22"/>
              </w:rPr>
              <w:lastRenderedPageBreak/>
              <w:instrText>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w:instrText>
            </w:r>
            <w:r w:rsidR="002B4FDB">
              <w:rPr>
                <w:rFonts w:ascii="Times New Roman" w:hAnsi="Times New Roman" w:cs="Times New Roman"/>
                <w:sz w:val="22"/>
              </w:rPr>
              <w:lastRenderedPageBreak/>
              <w:instrText>[{"dropping-particle":"","family":"Schindelin","given":"Johannes","non-dropping-particle":"","parse-names":false,"suffix":""},{"dropping-particle":"","family":"Arganda-Carreras","given":"Ignacio","non-dropping-particle":"","parse-names":false,"suffix":""},{"dropping-particle":"","family":"Frise","given":"Erwin","non-dropping-particle":"","parse-names":false,"suffix":""</w:instrText>
            </w:r>
            <w:r w:rsidR="002B4FDB">
              <w:rPr>
                <w:rFonts w:ascii="Times New Roman" w:hAnsi="Times New Roman" w:cs="Times New Roman"/>
                <w:sz w:val="22"/>
              </w:rPr>
              <w:lastRenderedPageBreak/>
              <w:instrText>},{"dropping-particle":"","family":"Kaynig","given":"Verena","non-dropping-particle":"","parse-names":false,"suffix":""},{"dropping-particle":"","family":"Longair","given":"Mark","non-dropping-particle":"","parse-names":false,"suffix":""},{"dropping-particle":"","family":"Pietzsch","given":"Tobias","non-dropping-particle":"","parse-names":false,"suffix":""</w:instrText>
            </w:r>
            <w:r w:rsidR="002B4FDB">
              <w:rPr>
                <w:rFonts w:ascii="Times New Roman" w:hAnsi="Times New Roman" w:cs="Times New Roman"/>
                <w:sz w:val="22"/>
              </w:rPr>
              <w:lastRenderedPageBreak/>
              <w:instrText>},{"dropping-particle":"","family":"Preibisch","given":"Stephan","non-dropping-particle":"","parse-names":false,"suffix":""},{"dropping-particle":"","family":"Rueden","given":"Curtis","non-dropping-particle":"","parse-names":false,"suffix":""},{"dropping-particle":"","family":"Saalfeld","given":"Stephan","non-dropping-particle":"","parse-names":false,"suffix":""</w:instrText>
            </w:r>
            <w:r w:rsidR="002B4FDB">
              <w:rPr>
                <w:rFonts w:ascii="Times New Roman" w:hAnsi="Times New Roman" w:cs="Times New Roman"/>
                <w:sz w:val="22"/>
              </w:rPr>
              <w:lastRenderedPageBreak/>
              <w:instrText>},{"dropping-particle":"","family":"Schmid","given":"Benjamin","non-dropping-particle":"","parse-names":false,"suffix":""},{"dropping-particle":"","family":"Tinevez","given":"Jean-Yves","non-dropping-particle":"","parse-names":false,"suffix":""},{"dropping-particle":"","family":"White","given":"Daniel James","non-dropping-particle":"","parse-names":false,"suffix":""</w:instrText>
            </w:r>
            <w:r w:rsidR="002B4FDB">
              <w:rPr>
                <w:rFonts w:ascii="Times New Roman" w:hAnsi="Times New Roman" w:cs="Times New Roman"/>
                <w:sz w:val="22"/>
              </w:rPr>
              <w:lastRenderedPageBreak/>
              <w:instrText>},{"dropping-particle":"","family":"Hartenstein","given":"Volker","non-dropping-particle":"","parse-names":false,"suffix":""},{"dropping-particle":"","family":"Eliceiri","given":"Kevin","non-dropping-particle":"","parse-names":false,"suffix":""},{"dropping-particle":"","family":"Tomancak","given":"Pavel","non-dropping-particle":"","parse-names":false,"suffix":""</w:instrText>
            </w:r>
            <w:r w:rsidR="002B4FDB">
              <w:rPr>
                <w:rFonts w:ascii="Times New Roman" w:hAnsi="Times New Roman" w:cs="Times New Roman"/>
                <w:sz w:val="22"/>
              </w:rPr>
              <w:lastRenderedPageBreak/>
              <w:instrText xml:space="preserve">},{"dropping-particle":"","family":"Cardona","given":"Albert","non-dropping-particle":"","parse-names":false,"suffix":""}],"container-title":"Nature methods","id":"ITEM-1","issue":"7","issued":{"date-parts":[["2012","6"]]},"language":"eng","page":"676-682","publisher-place":"United States","title":"Fiji: an open-source platform for biological-image </w:instrText>
            </w:r>
            <w:r w:rsidR="002B4FDB">
              <w:rPr>
                <w:rFonts w:ascii="Times New Roman" w:hAnsi="Times New Roman" w:cs="Times New Roman"/>
                <w:sz w:val="22"/>
              </w:rPr>
              <w:lastRenderedPageBreak/>
              <w:instrText>analysis.","type":"article-journal","volume":"9"},"uris":["http://www.mendeley.com/documents/?uuid=a481a992-ec85-4ed2-ba59-787212387d6f"]}],"mendeley":{"formattedCitation":"&lt;sup&gt;75&lt;/sup&gt;","plainTextFormattedCitation":"75","previouslyFormattedCitation":"&lt;sup&gt;75&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75</w:t>
            </w:r>
            <w:r w:rsidRPr="00CF75ED">
              <w:rPr>
                <w:rFonts w:ascii="Times New Roman" w:hAnsi="Times New Roman" w:cs="Times New Roman"/>
                <w:sz w:val="22"/>
              </w:rPr>
              <w:fldChar w:fldCharType="end"/>
            </w:r>
          </w:p>
        </w:tc>
        <w:tc>
          <w:tcPr>
            <w:tcW w:w="4671" w:type="dxa"/>
          </w:tcPr>
          <w:p w14:paraId="07678AA9" w14:textId="0EA39124" w:rsidR="001235EA" w:rsidRPr="00CF75ED" w:rsidRDefault="00B74FD5" w:rsidP="001235EA">
            <w:pPr>
              <w:rPr>
                <w:rFonts w:ascii="Times New Roman" w:hAnsi="Times New Roman" w:cs="Times New Roman"/>
                <w:sz w:val="22"/>
              </w:rPr>
            </w:pPr>
            <w:r w:rsidRPr="004E2E76">
              <w:rPr>
                <w:rFonts w:ascii="Times New Roman" w:hAnsi="Times New Roman" w:cs="Times New Roman"/>
                <w:sz w:val="22"/>
              </w:rPr>
              <w:lastRenderedPageBreak/>
              <w:t>http:</w:t>
            </w:r>
            <w:bookmarkStart w:id="0" w:name="_GoBack"/>
            <w:bookmarkEnd w:id="0"/>
            <w:r w:rsidRPr="004E2E76">
              <w:rPr>
                <w:rFonts w:ascii="Times New Roman" w:hAnsi="Times New Roman" w:cs="Times New Roman"/>
                <w:sz w:val="22"/>
              </w:rPr>
              <w:t>//fiji.sc</w:t>
            </w:r>
          </w:p>
          <w:p w14:paraId="13D4D31E" w14:textId="2497388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RRID:</w:t>
            </w:r>
            <w:r w:rsidR="00A54C77">
              <w:rPr>
                <w:rFonts w:ascii="Times New Roman" w:hAnsi="Times New Roman" w:cs="Times New Roman"/>
                <w:sz w:val="22"/>
              </w:rPr>
              <w:t xml:space="preserve"> </w:t>
            </w:r>
            <w:r w:rsidRPr="00CF75ED">
              <w:rPr>
                <w:rFonts w:ascii="Times New Roman" w:hAnsi="Times New Roman" w:cs="Times New Roman"/>
                <w:sz w:val="22"/>
              </w:rPr>
              <w:t>SCR_002285</w:t>
            </w:r>
          </w:p>
        </w:tc>
      </w:tr>
      <w:tr w:rsidR="00F667F7" w14:paraId="5E4EAFB8" w14:textId="77777777" w:rsidTr="002D11EA">
        <w:trPr>
          <w:trHeight w:val="80"/>
        </w:trPr>
        <w:tc>
          <w:tcPr>
            <w:tcW w:w="2482" w:type="dxa"/>
          </w:tcPr>
          <w:p w14:paraId="63689C20" w14:textId="382222E3"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Biomass version 0.5.2</w:t>
            </w:r>
          </w:p>
        </w:tc>
        <w:tc>
          <w:tcPr>
            <w:tcW w:w="1341" w:type="dxa"/>
          </w:tcPr>
          <w:p w14:paraId="3F3A5E34" w14:textId="06FD8D10"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Imoto et al.</w:t>
            </w:r>
            <w:r w:rsidRPr="00CF75ED">
              <w:rPr>
                <w:rFonts w:ascii="Times New Roman" w:hAnsi="Times New Roman" w:cs="Times New Roman"/>
                <w:sz w:val="22"/>
              </w:rPr>
              <w:fldChar w:fldCharType="begin" w:fldLock="1"/>
            </w:r>
            <w:r w:rsidR="00427EBA" w:rsidRPr="00CF75ED">
              <w:rPr>
                <w:rFonts w:ascii="Times New Roman" w:hAnsi="Times New Roman" w:cs="Times New Roman"/>
                <w:sz w:val="22"/>
              </w:rPr>
              <w:instrText>ADDIN CSL_CITATION {"citationItems":[{"id":"ITEM-1","itemData":{"DOI":"10.3390/cancers12102878","ISSN":"20726694","abstract":"A current challenge in systems biology is to predict dynamic properties of cell behaviors from public information such as gene expression data. The temporal dynamics of signaling molecules is critical for mammalian cell commitment</w:instrText>
            </w:r>
            <w:r w:rsidR="00427EBA" w:rsidRPr="00CF75ED">
              <w:rPr>
                <w:rFonts w:ascii="Times New Roman" w:hAnsi="Times New Roman" w:cs="Times New Roman"/>
                <w:sz w:val="22"/>
              </w:rPr>
              <w:lastRenderedPageBreak/>
              <w:instrText xml:space="preserve">. We hypothesized that gene expression levels are tightly linked with and quantitatively control the dynamics of signaling networks regardless of the cell type. Based on this idea, we developed a computational method to predict the signaling dynamics from RNA sequencing (RNA-seq) gene expression data. We first constructed an ordinary differential equation model of ErbB </w:instrText>
            </w:r>
            <w:r w:rsidR="00427EBA" w:rsidRPr="00CF75ED">
              <w:rPr>
                <w:rFonts w:ascii="Times New Roman" w:hAnsi="Times New Roman" w:cs="Times New Roman"/>
                <w:sz w:val="22"/>
              </w:rPr>
              <w:lastRenderedPageBreak/>
              <w:instrText xml:space="preserve">receptor → c-Fos induction using a newly developed modeling platform BioMASS. The model was trained with kinetic parameters against multiple breast cancer cell lines using autologous RNA-seq data obtained from the Cancer Cell Line Encyclopedia (CCLE) as the initial values of the model components. After parameter optimization, the model proceeded to </w:instrText>
            </w:r>
            <w:r w:rsidR="00427EBA" w:rsidRPr="00CF75ED">
              <w:rPr>
                <w:rFonts w:ascii="Times New Roman" w:hAnsi="Times New Roman" w:cs="Times New Roman"/>
                <w:sz w:val="22"/>
              </w:rPr>
              <w:lastRenderedPageBreak/>
              <w:instrText xml:space="preserve">prediction in another untrained breast cancer cell line. As a result, the model learned the parameters from other cells and was able to accurately predict the dynamics of the untrained cells using only the gene expression data. Our study suggests that gene expression levels of components within the ErbB network, rather than rate constants, can explain </w:instrText>
            </w:r>
            <w:r w:rsidR="00427EBA" w:rsidRPr="00CF75ED">
              <w:rPr>
                <w:rFonts w:ascii="Times New Roman" w:hAnsi="Times New Roman" w:cs="Times New Roman"/>
                <w:sz w:val="22"/>
              </w:rPr>
              <w:lastRenderedPageBreak/>
              <w:instrText>the cell-specific signaling dynamics, therefore playing an important role in regulating cell fate.","author":[{"dropping-particle":"","family":"Imoto","given":"Hiroaki","non-dropping-particle":"","parse-names":false,"suffix":""},{"dropping-particle":"","family":"Zhang","given":"Suxiang","non-dropping-particle":"","parse-names":false,"suffix":""},{"droppin</w:instrText>
            </w:r>
            <w:r w:rsidR="00427EBA" w:rsidRPr="00CF75ED">
              <w:rPr>
                <w:rFonts w:ascii="Times New Roman" w:hAnsi="Times New Roman" w:cs="Times New Roman"/>
                <w:sz w:val="22"/>
              </w:rPr>
              <w:lastRenderedPageBreak/>
              <w:instrText>g-particle":"","family":"Okada","given":"Mariko","non-dropping-particle":"","parse-names":false,"suffix":""}],"container-title":"Cancers","id":"ITEM-1","issue":"10","issued":{"date-parts":[["2020"]]},"page":"1-13","title":"A computational framework for prediction and analysis of cancer signaling dynamics from rna sequencing data—</w:instrText>
            </w:r>
            <w:r w:rsidR="00427EBA" w:rsidRPr="00CF75ED">
              <w:rPr>
                <w:rFonts w:ascii="Times New Roman" w:hAnsi="Times New Roman" w:cs="Times New Roman"/>
                <w:sz w:val="22"/>
              </w:rPr>
              <w:lastRenderedPageBreak/>
              <w:instrText>application to the erbb receptor signaling pathway","type":"article-journal","volume":"12"},"uris":["http://www.mendeley.com/documents/?uuid=9c272e6f-6cd9-44ab-9863-75eb6dc97a9c"]}],"mendeley":{"formattedCitation":"&lt;sup&gt;47&lt;/sup&gt;","plainTextFormattedCitation":"47","previouslyFormattedCitation":"&lt;sup&gt;47&lt;/sup&gt;"},"properties":{"noteIndex":0},"schema":"https://github.com/citation-style-language/sc</w:instrText>
            </w:r>
            <w:r w:rsidR="00427EBA" w:rsidRPr="00CF75ED">
              <w:rPr>
                <w:rFonts w:ascii="Times New Roman" w:hAnsi="Times New Roman" w:cs="Times New Roman"/>
                <w:sz w:val="22"/>
              </w:rPr>
              <w:lastRenderedPageBreak/>
              <w:instrText>hema/raw/master/csl-citation.json"}</w:instrText>
            </w:r>
            <w:r w:rsidRPr="00CF75ED">
              <w:rPr>
                <w:rFonts w:ascii="Times New Roman" w:hAnsi="Times New Roman" w:cs="Times New Roman"/>
                <w:sz w:val="22"/>
              </w:rPr>
              <w:fldChar w:fldCharType="separate"/>
            </w:r>
            <w:r w:rsidR="00427EBA" w:rsidRPr="00CF75ED">
              <w:rPr>
                <w:rFonts w:ascii="Times New Roman" w:hAnsi="Times New Roman" w:cs="Times New Roman"/>
                <w:noProof/>
                <w:sz w:val="22"/>
                <w:vertAlign w:val="superscript"/>
              </w:rPr>
              <w:t>47</w:t>
            </w:r>
            <w:r w:rsidRPr="00CF75ED">
              <w:rPr>
                <w:rFonts w:ascii="Times New Roman" w:hAnsi="Times New Roman" w:cs="Times New Roman"/>
                <w:sz w:val="22"/>
              </w:rPr>
              <w:fldChar w:fldCharType="end"/>
            </w:r>
          </w:p>
        </w:tc>
        <w:tc>
          <w:tcPr>
            <w:tcW w:w="4671" w:type="dxa"/>
          </w:tcPr>
          <w:p w14:paraId="100EA725" w14:textId="7A5B3E59" w:rsidR="001235EA" w:rsidRPr="00CF75ED" w:rsidRDefault="00B74FD5" w:rsidP="001235EA">
            <w:pPr>
              <w:rPr>
                <w:rFonts w:ascii="Times New Roman" w:hAnsi="Times New Roman" w:cs="Times New Roman"/>
                <w:sz w:val="22"/>
              </w:rPr>
            </w:pPr>
            <w:r w:rsidRPr="004E2E76">
              <w:rPr>
                <w:rFonts w:ascii="Times New Roman" w:hAnsi="Times New Roman" w:cs="Times New Roman"/>
                <w:sz w:val="22"/>
              </w:rPr>
              <w:lastRenderedPageBreak/>
              <w:t>https://github.com/biomass-dev/biomass</w:t>
            </w:r>
          </w:p>
          <w:p w14:paraId="3D3CBDEB" w14:textId="0B881548"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N/A</w:t>
            </w:r>
          </w:p>
        </w:tc>
      </w:tr>
      <w:tr w:rsidR="00F667F7" w14:paraId="66BBDC9F" w14:textId="77777777" w:rsidTr="002D11EA">
        <w:trPr>
          <w:trHeight w:val="80"/>
        </w:trPr>
        <w:tc>
          <w:tcPr>
            <w:tcW w:w="2482" w:type="dxa"/>
          </w:tcPr>
          <w:p w14:paraId="03A54B1D" w14:textId="5311DCCB" w:rsidR="00C12E09"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lastRenderedPageBreak/>
              <w:t>Gnuplot</w:t>
            </w:r>
            <w:proofErr w:type="spellEnd"/>
            <w:r w:rsidRPr="00CF75ED">
              <w:rPr>
                <w:rFonts w:ascii="Times New Roman" w:hAnsi="Times New Roman" w:cs="Times New Roman"/>
                <w:sz w:val="22"/>
              </w:rPr>
              <w:t xml:space="preserve"> </w:t>
            </w:r>
            <w:proofErr w:type="spellStart"/>
            <w:r w:rsidRPr="00CF75ED">
              <w:rPr>
                <w:rFonts w:ascii="Times New Roman" w:hAnsi="Times New Roman" w:cs="Times New Roman"/>
                <w:sz w:val="22"/>
              </w:rPr>
              <w:t>vesion</w:t>
            </w:r>
            <w:proofErr w:type="spellEnd"/>
            <w:r w:rsidRPr="00CF75ED">
              <w:rPr>
                <w:rFonts w:ascii="Times New Roman" w:hAnsi="Times New Roman" w:cs="Times New Roman"/>
                <w:sz w:val="22"/>
              </w:rPr>
              <w:t xml:space="preserve"> 5.4</w:t>
            </w:r>
          </w:p>
        </w:tc>
        <w:tc>
          <w:tcPr>
            <w:tcW w:w="1341" w:type="dxa"/>
          </w:tcPr>
          <w:p w14:paraId="773F3DD2" w14:textId="05078C1F" w:rsidR="00C12E09" w:rsidRPr="00CF75ED" w:rsidRDefault="00FD3473" w:rsidP="001235EA">
            <w:pPr>
              <w:rPr>
                <w:rFonts w:ascii="Times New Roman" w:hAnsi="Times New Roman" w:cs="Times New Roman"/>
                <w:sz w:val="22"/>
              </w:rPr>
            </w:pPr>
            <w:r w:rsidRPr="00CF75ED">
              <w:rPr>
                <w:rFonts w:ascii="Times New Roman" w:hAnsi="Times New Roman" w:cs="Times New Roman"/>
                <w:sz w:val="22"/>
              </w:rPr>
              <w:t>Willi</w:t>
            </w:r>
            <w:r w:rsidR="00A435FC" w:rsidRPr="00CF75ED">
              <w:rPr>
                <w:rFonts w:ascii="Times New Roman" w:hAnsi="Times New Roman" w:cs="Times New Roman"/>
                <w:sz w:val="22"/>
              </w:rPr>
              <w:t xml:space="preserve">ams et al. </w:t>
            </w:r>
          </w:p>
        </w:tc>
        <w:tc>
          <w:tcPr>
            <w:tcW w:w="4671" w:type="dxa"/>
          </w:tcPr>
          <w:p w14:paraId="123505DC" w14:textId="04FEC2C5" w:rsidR="001D07FF" w:rsidRPr="00CF75ED" w:rsidRDefault="005A1328" w:rsidP="001235EA">
            <w:pPr>
              <w:rPr>
                <w:rFonts w:ascii="Times New Roman" w:hAnsi="Times New Roman" w:cs="Times New Roman"/>
                <w:sz w:val="22"/>
              </w:rPr>
            </w:pPr>
            <w:r w:rsidRPr="004E2E76">
              <w:rPr>
                <w:rFonts w:ascii="Times New Roman" w:hAnsi="Times New Roman" w:cs="Times New Roman"/>
                <w:sz w:val="22"/>
              </w:rPr>
              <w:t>http://www.gnuplot.info/</w:t>
            </w:r>
          </w:p>
          <w:p w14:paraId="50339A86" w14:textId="2FF80FA7" w:rsidR="00C12E09"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08619</w:t>
            </w:r>
          </w:p>
        </w:tc>
      </w:tr>
      <w:tr w:rsidR="00F667F7" w14:paraId="1C414B94" w14:textId="77777777" w:rsidTr="002D11EA">
        <w:trPr>
          <w:trHeight w:val="80"/>
        </w:trPr>
        <w:tc>
          <w:tcPr>
            <w:tcW w:w="2482" w:type="dxa"/>
          </w:tcPr>
          <w:p w14:paraId="21984A1E" w14:textId="06B9E71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 version 4.2.1</w:t>
            </w:r>
          </w:p>
        </w:tc>
        <w:tc>
          <w:tcPr>
            <w:tcW w:w="1341" w:type="dxa"/>
          </w:tcPr>
          <w:p w14:paraId="6A60303F" w14:textId="23CD0C04"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The R Foundation</w:t>
            </w:r>
          </w:p>
        </w:tc>
        <w:tc>
          <w:tcPr>
            <w:tcW w:w="4671" w:type="dxa"/>
          </w:tcPr>
          <w:p w14:paraId="188A2D10" w14:textId="56C9ED32" w:rsidR="001235EA" w:rsidRPr="00CF75ED" w:rsidRDefault="00B74FD5" w:rsidP="001235EA">
            <w:pPr>
              <w:rPr>
                <w:rFonts w:ascii="Times New Roman" w:hAnsi="Times New Roman" w:cs="Times New Roman"/>
                <w:sz w:val="22"/>
              </w:rPr>
            </w:pPr>
            <w:r w:rsidRPr="004E2E76">
              <w:rPr>
                <w:rFonts w:ascii="Times New Roman" w:hAnsi="Times New Roman" w:cs="Times New Roman"/>
                <w:sz w:val="22"/>
              </w:rPr>
              <w:t>https://r-project.org</w:t>
            </w:r>
          </w:p>
          <w:p w14:paraId="0727C871" w14:textId="4E39D6E9"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01905</w:t>
            </w:r>
          </w:p>
        </w:tc>
      </w:tr>
      <w:tr w:rsidR="00F667F7" w14:paraId="265644A8" w14:textId="77777777" w:rsidTr="002D11EA">
        <w:trPr>
          <w:trHeight w:val="80"/>
        </w:trPr>
        <w:tc>
          <w:tcPr>
            <w:tcW w:w="2482" w:type="dxa"/>
          </w:tcPr>
          <w:p w14:paraId="2567E6C7" w14:textId="34748F5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QIAGEN Ingenuity Pathway Analysis version 81348237</w:t>
            </w:r>
          </w:p>
        </w:tc>
        <w:tc>
          <w:tcPr>
            <w:tcW w:w="1341" w:type="dxa"/>
          </w:tcPr>
          <w:p w14:paraId="1E0D2634" w14:textId="2688A94E"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Krämer</w:t>
            </w:r>
            <w:proofErr w:type="spellEnd"/>
            <w:r w:rsidRPr="00CF75ED">
              <w:rPr>
                <w:rFonts w:ascii="Times New Roman" w:hAnsi="Times New Roman" w:cs="Times New Roman"/>
                <w:sz w:val="22"/>
              </w:rPr>
              <w:t xml:space="preserve">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ADDIN CSL_CITATION {"citationItems":[{"id":"ITEM-1","itemData":{"DOI":"10.1093/bioinformatics/btt703","ISSN":"1367-4811 (Electronic)","PMID":"24336805","abstract":"MOTIVATION: Prior biological knowledge greatly facilitates the meaningful  interpretation of gene-</w:instrText>
            </w:r>
            <w:r w:rsidR="002B4FDB">
              <w:rPr>
                <w:rFonts w:ascii="Times New Roman" w:hAnsi="Times New Roman" w:cs="Times New Roman"/>
                <w:sz w:val="22"/>
              </w:rPr>
              <w:lastRenderedPageBreak/>
              <w:instrText xml:space="preserve">expression data. Causal networks constructed from individual relationships curated from the literature are particularly suited for this task, since they create mechanistic hypotheses that explain the expression changes observed in datasets. RESULTS: We present and discuss a suite of algorithms and tools for inferring and scoring regulator networks upstream of gene-expression </w:instrText>
            </w:r>
            <w:r w:rsidR="002B4FDB">
              <w:rPr>
                <w:rFonts w:ascii="Times New Roman" w:hAnsi="Times New Roman" w:cs="Times New Roman"/>
                <w:sz w:val="22"/>
              </w:rPr>
              <w:lastRenderedPageBreak/>
              <w:instrText xml:space="preserve">data based on a large-scale causal network derived from the Ingenuity Knowledge Base. We extend the method to predict downstream effects on biological functions and diseases and demonstrate the validity of our approach by applying it to example datasets. AVAILABILITY: The causal analytics tools 'Upstream Regulator Analysis', 'Mechanistic Networks', 'Causal </w:instrText>
            </w:r>
            <w:r w:rsidR="002B4FDB">
              <w:rPr>
                <w:rFonts w:ascii="Times New Roman" w:hAnsi="Times New Roman" w:cs="Times New Roman"/>
                <w:sz w:val="22"/>
              </w:rPr>
              <w:lastRenderedPageBreak/>
              <w:instrText>Network Analysis' and 'Downstream Effects Analysis' are implemented and available within Ingenuity Pathway Analysis (IPA, http://www.ingenuity.com). SUPPLEMENTARY INFORMATION: Supplementary material is available at Bioinformatics online.","author":[{"dropping-particle":"","family":"Krämer","given":"Andreas","non-dropping-</w:instrText>
            </w:r>
            <w:r w:rsidR="002B4FDB">
              <w:rPr>
                <w:rFonts w:ascii="Times New Roman" w:hAnsi="Times New Roman" w:cs="Times New Roman"/>
                <w:sz w:val="22"/>
              </w:rPr>
              <w:lastRenderedPageBreak/>
              <w:instrText>particle":"","parse-names":false,"suffix":""},{"dropping-particle":"","family":"Green","given":"Jeff","non-dropping-particle":"","parse-names":false,"suffix":""},{"dropping-particle":"","family":"Pollard","given":"Jack Jr","non-dropping-particle":"","parse-names":false,"suffix":""},{"dropping-particle":"","family":"Tugendreich","given":"Stuart","non-dropping-particle":"",</w:instrText>
            </w:r>
            <w:r w:rsidR="002B4FDB">
              <w:rPr>
                <w:rFonts w:ascii="Times New Roman" w:hAnsi="Times New Roman" w:cs="Times New Roman"/>
                <w:sz w:val="22"/>
              </w:rPr>
              <w:lastRenderedPageBreak/>
              <w:instrText>"parse-names":false,"suffix":""}],"container-title":"Bioinformatics (Oxford, England)","id":"ITEM-1","issue":"4","issued":{"date-parts":[["2014","2"]]},"language":"eng","page":"523-530","publisher-place":"England","title":"Causal analysis approaches in Ingenuity Pathway Analysis.","type":"article-journal","volume":"30"},"uris":["http://www.mendeley.com/documents/?</w:instrText>
            </w:r>
            <w:r w:rsidR="002B4FDB">
              <w:rPr>
                <w:rFonts w:ascii="Times New Roman" w:hAnsi="Times New Roman" w:cs="Times New Roman"/>
                <w:sz w:val="22"/>
              </w:rPr>
              <w:lastRenderedPageBreak/>
              <w:instrText>uuid=ae42c777-f0e9-4653-83b2-86b18d8df42c"]}],"mendeley":{"formattedCitation":"&lt;sup&gt;76&lt;/sup&gt;","plainTextFormattedCitation":"76","previouslyFormattedCitation":"&lt;sup&gt;76&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76</w:t>
            </w:r>
            <w:r w:rsidRPr="00CF75ED">
              <w:rPr>
                <w:rFonts w:ascii="Times New Roman" w:hAnsi="Times New Roman" w:cs="Times New Roman"/>
                <w:sz w:val="22"/>
              </w:rPr>
              <w:fldChar w:fldCharType="end"/>
            </w:r>
          </w:p>
        </w:tc>
        <w:tc>
          <w:tcPr>
            <w:tcW w:w="4671" w:type="dxa"/>
          </w:tcPr>
          <w:p w14:paraId="482A123E" w14:textId="1A3ABD5B"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digitalinsights.qiagen.com/products-overview/discovery-insights-portfolio/analysis-and-visualization/qiagen-ipa/</w:t>
            </w:r>
          </w:p>
          <w:p w14:paraId="797F5E6C" w14:textId="15522CB5"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08653</w:t>
            </w:r>
          </w:p>
        </w:tc>
      </w:tr>
      <w:tr w:rsidR="00F667F7" w14:paraId="10D471CC" w14:textId="77777777" w:rsidTr="002D11EA">
        <w:trPr>
          <w:trHeight w:val="80"/>
        </w:trPr>
        <w:tc>
          <w:tcPr>
            <w:tcW w:w="2482" w:type="dxa"/>
          </w:tcPr>
          <w:p w14:paraId="12134385" w14:textId="16070017"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lastRenderedPageBreak/>
              <w:t>Nextflow</w:t>
            </w:r>
            <w:proofErr w:type="spellEnd"/>
            <w:r w:rsidRPr="00CF75ED">
              <w:rPr>
                <w:rFonts w:ascii="Times New Roman" w:hAnsi="Times New Roman" w:cs="Times New Roman"/>
                <w:sz w:val="22"/>
              </w:rPr>
              <w:t xml:space="preserve"> version 21.10.6</w:t>
            </w:r>
          </w:p>
        </w:tc>
        <w:tc>
          <w:tcPr>
            <w:tcW w:w="1341" w:type="dxa"/>
          </w:tcPr>
          <w:p w14:paraId="0811FC8B" w14:textId="7BDAA595"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Tommaso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ADDIN CSL_CITATION {"citationItems":[{"id":"ITEM-1","itemData":{"DOI":"</w:instrText>
            </w:r>
            <w:r w:rsidR="002B4FDB">
              <w:rPr>
                <w:rFonts w:ascii="Times New Roman" w:hAnsi="Times New Roman" w:cs="Times New Roman"/>
                <w:sz w:val="22"/>
              </w:rPr>
              <w:lastRenderedPageBreak/>
              <w:instrText>10.1038/nbt.3820","ISSN":"1546-1696 (Electronic)","PMID":"28398311","author":[{"dropping-particle":"","family":"Tommaso","given":"Paolo","non-dropping-particle":"Di","parse-names":false,"suffix":""},{"dropping-particle":"","family":"Chatzou","given":"Maria","non-dropping-particle":"","parse-names":false,"suffix":""},{"dropping-particle":"","family":"Floden","give</w:instrText>
            </w:r>
            <w:r w:rsidR="002B4FDB">
              <w:rPr>
                <w:rFonts w:ascii="Times New Roman" w:hAnsi="Times New Roman" w:cs="Times New Roman"/>
                <w:sz w:val="22"/>
              </w:rPr>
              <w:lastRenderedPageBreak/>
              <w:instrText>n":"Evan W","non-dropping-particle":"","parse-names":false,"suffix":""},{"dropping-particle":"","family":"Barja","given":"Pablo Prieto","non-dropping-particle":"","parse-names":false,"suffix":""},{"dropping-particle":"","family":"Palumbo","given":"Emilio","non-dropping-particle":"","parse-names":false,"suffix":""},{"dropping-particle":"","family":"Notredame","</w:instrText>
            </w:r>
            <w:r w:rsidR="002B4FDB">
              <w:rPr>
                <w:rFonts w:ascii="Times New Roman" w:hAnsi="Times New Roman" w:cs="Times New Roman"/>
                <w:sz w:val="22"/>
              </w:rPr>
              <w:lastRenderedPageBreak/>
              <w:instrText>given":"Cedric","non-dropping-particle":"","parse-names":false,"suffix":""}],"container-title":"Nature biotechnology","id":"ITEM-1","issue":"4","issued":{"date-parts":[["2017","4"]]},"language":"eng","page":"316-319","publisher-place":"United States","title":"Nextflow enables reproducible computational workflows.","type":"article","volume":"35"},"ur</w:instrText>
            </w:r>
            <w:r w:rsidR="002B4FDB">
              <w:rPr>
                <w:rFonts w:ascii="Times New Roman" w:hAnsi="Times New Roman" w:cs="Times New Roman"/>
                <w:sz w:val="22"/>
              </w:rPr>
              <w:lastRenderedPageBreak/>
              <w:instrText>is":["http://www.mendeley.com/documents/?uuid=4bcdc769-d546-4b4f-8811-65b4a5b4af61"]}],"mendeley":{"formattedCitation":"&lt;sup&gt;77&lt;/sup&gt;","plainTextFormattedCitation":"77","previouslyFormattedCitation":"&lt;sup&gt;77&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77</w:t>
            </w:r>
            <w:r w:rsidRPr="00CF75ED">
              <w:rPr>
                <w:rFonts w:ascii="Times New Roman" w:hAnsi="Times New Roman" w:cs="Times New Roman"/>
                <w:sz w:val="22"/>
              </w:rPr>
              <w:fldChar w:fldCharType="end"/>
            </w:r>
          </w:p>
        </w:tc>
        <w:tc>
          <w:tcPr>
            <w:tcW w:w="4671" w:type="dxa"/>
          </w:tcPr>
          <w:p w14:paraId="4E46142F" w14:textId="22A0B1BF"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www.nextflow.io/index.html</w:t>
            </w:r>
          </w:p>
          <w:p w14:paraId="35120EF4" w14:textId="5D565C70"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N/A</w:t>
            </w:r>
          </w:p>
        </w:tc>
      </w:tr>
      <w:tr w:rsidR="00F667F7" w14:paraId="1F3DCBCC" w14:textId="77777777" w:rsidTr="002D11EA">
        <w:trPr>
          <w:trHeight w:val="80"/>
        </w:trPr>
        <w:tc>
          <w:tcPr>
            <w:tcW w:w="2482" w:type="dxa"/>
          </w:tcPr>
          <w:p w14:paraId="411E59B4" w14:textId="05F10951"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lastRenderedPageBreak/>
              <w:t>nfcore</w:t>
            </w:r>
            <w:proofErr w:type="spellEnd"/>
            <w:r w:rsidRPr="00CF75ED">
              <w:rPr>
                <w:rFonts w:ascii="Times New Roman" w:hAnsi="Times New Roman" w:cs="Times New Roman"/>
                <w:sz w:val="22"/>
              </w:rPr>
              <w:t>/</w:t>
            </w:r>
            <w:proofErr w:type="spellStart"/>
            <w:r w:rsidRPr="00CF75ED">
              <w:rPr>
                <w:rFonts w:ascii="Times New Roman" w:hAnsi="Times New Roman" w:cs="Times New Roman"/>
                <w:sz w:val="22"/>
              </w:rPr>
              <w:t>chipseq</w:t>
            </w:r>
            <w:proofErr w:type="spellEnd"/>
            <w:r w:rsidRPr="00CF75ED">
              <w:rPr>
                <w:rFonts w:ascii="Times New Roman" w:hAnsi="Times New Roman" w:cs="Times New Roman"/>
                <w:sz w:val="22"/>
              </w:rPr>
              <w:t xml:space="preserve"> version 1.2.2</w:t>
            </w:r>
          </w:p>
        </w:tc>
        <w:tc>
          <w:tcPr>
            <w:tcW w:w="1341" w:type="dxa"/>
          </w:tcPr>
          <w:p w14:paraId="446429E1" w14:textId="43CF3638"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Ewels</w:t>
            </w:r>
            <w:proofErr w:type="spellEnd"/>
            <w:r w:rsidRPr="00CF75ED">
              <w:rPr>
                <w:rFonts w:ascii="Times New Roman" w:hAnsi="Times New Roman" w:cs="Times New Roman"/>
                <w:sz w:val="22"/>
              </w:rPr>
              <w:t xml:space="preserve">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ADDIN CSL_CITATION {"citationIte</w:instrText>
            </w:r>
            <w:r w:rsidR="002B4FDB">
              <w:rPr>
                <w:rFonts w:ascii="Times New Roman" w:hAnsi="Times New Roman" w:cs="Times New Roman"/>
                <w:sz w:val="22"/>
              </w:rPr>
              <w:lastRenderedPageBreak/>
              <w:instrText>ms":[{"id":"ITEM-1","itemData":{"DOI":"10.1038/s41587-020-0439-x","ISSN":"1546-1696 (Electronic)","PMID":"32055031","author":[{"dropping-particle":"","family":"Ewels","given":"Philip A","non-dropping-particle":"","parse-names":false,"suffix":""},{"dropping-particle":"","family":"Peltzer","given":"Alexander","non-dropping-particle":"","parse-names":false,"suffix":""</w:instrText>
            </w:r>
            <w:r w:rsidR="002B4FDB">
              <w:rPr>
                <w:rFonts w:ascii="Times New Roman" w:hAnsi="Times New Roman" w:cs="Times New Roman"/>
                <w:sz w:val="22"/>
              </w:rPr>
              <w:lastRenderedPageBreak/>
              <w:instrText>},{"dropping-particle":"","family":"Fillinger","given":"Sven","non-dropping-particle":"","parse-names":false,"suffix":""},{"dropping-particle":"","family":"Patel","given":"Harshil","non-dropping-particle":"","parse-names":false,"suffix":""},{"dropping-particle":"","family":"Alneberg","given":"Johannes","non-dropping-particle":"","parse-names":false,"suffix":""</w:instrText>
            </w:r>
            <w:r w:rsidR="002B4FDB">
              <w:rPr>
                <w:rFonts w:ascii="Times New Roman" w:hAnsi="Times New Roman" w:cs="Times New Roman"/>
                <w:sz w:val="22"/>
              </w:rPr>
              <w:lastRenderedPageBreak/>
              <w:instrText>},{"dropping-particle":"","family":"Wilm","given":"Andreas","non-dropping-particle":"","parse-names":false,"suffix":""},{"dropping-particle":"","family":"Garcia","given":"Maxime Ulysse","non-dropping-particle":"","parse-names":false,"suffix":""},{"dropping-particle":"","family":"Tommaso","given":"Paolo","non-dropping-particle":"Di","parse-names":false,"suffix":""</w:instrText>
            </w:r>
            <w:r w:rsidR="002B4FDB">
              <w:rPr>
                <w:rFonts w:ascii="Times New Roman" w:hAnsi="Times New Roman" w:cs="Times New Roman"/>
                <w:sz w:val="22"/>
              </w:rPr>
              <w:lastRenderedPageBreak/>
              <w:instrText xml:space="preserve">},{"dropping-particle":"","family":"Nahnsen","given":"Sven","non-dropping-particle":"","parse-names":false,"suffix":""}],"container-title":"Nature biotechnology","id":"ITEM-1","issue":"3","issued":{"date-parts":[["2020","3"]]},"language":"eng","page":"276-278","publisher-place":"United States","title":"The nf-core framework for </w:instrText>
            </w:r>
            <w:r w:rsidR="002B4FDB">
              <w:rPr>
                <w:rFonts w:ascii="Times New Roman" w:hAnsi="Times New Roman" w:cs="Times New Roman"/>
                <w:sz w:val="22"/>
              </w:rPr>
              <w:lastRenderedPageBreak/>
              <w:instrText>community-curated bioinformatics pipelines.","type":"article","volume":"38"},"uris":["http://www.mendeley.com/documents/?uuid=7ac694eb-95ba-4513-b7d5-0c500b799a82"]}],"mendeley":{"formattedCitation":"&lt;sup&gt;78&lt;/sup&gt;","plainTextFormattedCitation":"78","previouslyFormattedCitation":"&lt;sup&gt;78&lt;/sup&gt;"},"properties":{"noteIndex":0},"schema":"https://github.com/citation-style-language/schema/raw/m</w:instrText>
            </w:r>
            <w:r w:rsidR="002B4FDB">
              <w:rPr>
                <w:rFonts w:ascii="Times New Roman" w:hAnsi="Times New Roman" w:cs="Times New Roman"/>
                <w:sz w:val="22"/>
              </w:rPr>
              <w:lastRenderedPageBreak/>
              <w:instrText>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78</w:t>
            </w:r>
            <w:r w:rsidRPr="00CF75ED">
              <w:rPr>
                <w:rFonts w:ascii="Times New Roman" w:hAnsi="Times New Roman" w:cs="Times New Roman"/>
                <w:sz w:val="22"/>
              </w:rPr>
              <w:fldChar w:fldCharType="end"/>
            </w:r>
          </w:p>
        </w:tc>
        <w:tc>
          <w:tcPr>
            <w:tcW w:w="4671" w:type="dxa"/>
          </w:tcPr>
          <w:p w14:paraId="7970AC7B" w14:textId="0236B948" w:rsidR="001235EA" w:rsidRPr="00CF75ED" w:rsidRDefault="00B74FD5" w:rsidP="001235EA">
            <w:pPr>
              <w:rPr>
                <w:rFonts w:ascii="Times New Roman" w:hAnsi="Times New Roman" w:cs="Times New Roman"/>
                <w:sz w:val="22"/>
              </w:rPr>
            </w:pPr>
            <w:r w:rsidRPr="004E2E76">
              <w:rPr>
                <w:rFonts w:ascii="Times New Roman" w:hAnsi="Times New Roman" w:cs="Times New Roman"/>
                <w:sz w:val="22"/>
              </w:rPr>
              <w:lastRenderedPageBreak/>
              <w:t>https://nf-co.re/chipseq/1.2.2</w:t>
            </w:r>
          </w:p>
          <w:p w14:paraId="7295E8EF" w14:textId="6DCA9B85"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t>https://zenodo.org/record/7139814#.Y4lJDXbP1aQ</w:t>
            </w:r>
          </w:p>
          <w:p w14:paraId="51A76E42" w14:textId="0C552EE8"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RRID:</w:t>
            </w:r>
            <w:r w:rsidR="00A54C77">
              <w:rPr>
                <w:rFonts w:ascii="Times New Roman" w:hAnsi="Times New Roman" w:cs="Times New Roman"/>
                <w:sz w:val="22"/>
              </w:rPr>
              <w:t xml:space="preserve"> </w:t>
            </w:r>
            <w:r w:rsidRPr="00CF75ED">
              <w:rPr>
                <w:rFonts w:ascii="Times New Roman" w:hAnsi="Times New Roman" w:cs="Times New Roman"/>
                <w:sz w:val="22"/>
              </w:rPr>
              <w:t>N/A</w:t>
            </w:r>
          </w:p>
        </w:tc>
      </w:tr>
      <w:tr w:rsidR="00F667F7" w14:paraId="38BA6968" w14:textId="77777777" w:rsidTr="002D11EA">
        <w:trPr>
          <w:trHeight w:val="80"/>
        </w:trPr>
        <w:tc>
          <w:tcPr>
            <w:tcW w:w="2482" w:type="dxa"/>
          </w:tcPr>
          <w:p w14:paraId="20C00137" w14:textId="772CAEE4"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lastRenderedPageBreak/>
              <w:t>nfcore</w:t>
            </w:r>
            <w:proofErr w:type="spellEnd"/>
            <w:r w:rsidRPr="00CF75ED">
              <w:rPr>
                <w:rFonts w:ascii="Times New Roman" w:hAnsi="Times New Roman" w:cs="Times New Roman"/>
                <w:sz w:val="22"/>
              </w:rPr>
              <w:t>/</w:t>
            </w:r>
            <w:proofErr w:type="spellStart"/>
            <w:r w:rsidRPr="00CF75ED">
              <w:rPr>
                <w:rFonts w:ascii="Times New Roman" w:hAnsi="Times New Roman" w:cs="Times New Roman"/>
                <w:sz w:val="22"/>
              </w:rPr>
              <w:t>atacseq</w:t>
            </w:r>
            <w:proofErr w:type="spellEnd"/>
            <w:r w:rsidRPr="00CF75ED">
              <w:rPr>
                <w:rFonts w:ascii="Times New Roman" w:hAnsi="Times New Roman" w:cs="Times New Roman"/>
                <w:sz w:val="22"/>
              </w:rPr>
              <w:t xml:space="preserve"> version 1.2.1</w:t>
            </w:r>
          </w:p>
        </w:tc>
        <w:tc>
          <w:tcPr>
            <w:tcW w:w="1341" w:type="dxa"/>
          </w:tcPr>
          <w:p w14:paraId="00FB65FD" w14:textId="6388D94A"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Ewels</w:t>
            </w:r>
            <w:proofErr w:type="spellEnd"/>
            <w:r w:rsidRPr="00CF75ED">
              <w:rPr>
                <w:rFonts w:ascii="Times New Roman" w:hAnsi="Times New Roman" w:cs="Times New Roman"/>
                <w:sz w:val="22"/>
              </w:rPr>
              <w:t xml:space="preserve">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ADDIN CSL_CITATION {"citationItems":[{"id":"ITEM-1","itemData":{"DOI":"10.1038/s41587-020-0439-x","ISSN":"1546-1696 (Electronic)","PMID":"32055031","author":[{"dropping-particle":"","family":"Ewels","given":"Philip A","non-dropping-particle":"","parse-names":false,"suffix":""},{"dropping-particle":"","family":"Pe</w:instrText>
            </w:r>
            <w:r w:rsidR="002B4FDB">
              <w:rPr>
                <w:rFonts w:ascii="Times New Roman" w:hAnsi="Times New Roman" w:cs="Times New Roman"/>
                <w:sz w:val="22"/>
              </w:rPr>
              <w:lastRenderedPageBreak/>
              <w:instrText>ltzer","given":"Alexander","non-dropping-particle":"","parse-names":false,"suffix":""},{"dropping-particle":"","family":"Fillinger","given":"Sven","non-dropping-particle":"","parse-names":false,"suffix":""},{"dropping-particle":"","family":"Patel","given":"Harshil","non-dropping-particle":"","parse-names":false,"suffix":""},{"dropping-particle":"","family":"Al</w:instrText>
            </w:r>
            <w:r w:rsidR="002B4FDB">
              <w:rPr>
                <w:rFonts w:ascii="Times New Roman" w:hAnsi="Times New Roman" w:cs="Times New Roman"/>
                <w:sz w:val="22"/>
              </w:rPr>
              <w:lastRenderedPageBreak/>
              <w:instrText>neberg","given":"Johannes","non-dropping-particle":"","parse-names":false,"suffix":""},{"dropping-particle":"","family":"Wilm","given":"Andreas","non-dropping-particle":"","parse-names":false,"suffix":""},{"dropping-particle":"","family":"Garcia","given":"Maxime Ulysse","non-dropping-particle":"","parse-names":false,"suffix":""},{"dropping-particle":"","family":"T</w:instrText>
            </w:r>
            <w:r w:rsidR="002B4FDB">
              <w:rPr>
                <w:rFonts w:ascii="Times New Roman" w:hAnsi="Times New Roman" w:cs="Times New Roman"/>
                <w:sz w:val="22"/>
              </w:rPr>
              <w:lastRenderedPageBreak/>
              <w:instrText>ommaso","given":"Paolo","non-dropping-particle":"Di","parse-names":false,"suffix":""},{"dropping-particle":"","family":"Nahnsen","given":"Sven","non-dropping-particle":"","parse-names":false,"suffix":""}],"container-title":"Nature biotechnology","id":"ITEM-1","issue":"3","issued":{"date-parts":[["2020","3"]]},"language":"eng","page":"276-278","publis</w:instrText>
            </w:r>
            <w:r w:rsidR="002B4FDB">
              <w:rPr>
                <w:rFonts w:ascii="Times New Roman" w:hAnsi="Times New Roman" w:cs="Times New Roman"/>
                <w:sz w:val="22"/>
              </w:rPr>
              <w:lastRenderedPageBreak/>
              <w:instrText>her-place":"United States","title":"The nf-core framework for community-curated bioinformatics pipelines.","type":"article","volume":"38"},"uris":["http://www.mendeley.com/documents/?uuid=7ac694eb-95ba-4513-b7d5-0c500b799a82"]}],"mendeley":{"formattedCitation":"&lt;sup&gt;78&lt;/sup&gt;","plainTextFormattedCitation":"78","previouslyFormattedCitation":"&lt;sup&gt;78&lt;/sup&gt;"},"</w:instrText>
            </w:r>
            <w:r w:rsidR="002B4FDB">
              <w:rPr>
                <w:rFonts w:ascii="Times New Roman" w:hAnsi="Times New Roman" w:cs="Times New Roman"/>
                <w:sz w:val="22"/>
              </w:rPr>
              <w:lastRenderedPageBreak/>
              <w:instrTex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78</w:t>
            </w:r>
            <w:r w:rsidRPr="00CF75ED">
              <w:rPr>
                <w:rFonts w:ascii="Times New Roman" w:hAnsi="Times New Roman" w:cs="Times New Roman"/>
                <w:sz w:val="22"/>
              </w:rPr>
              <w:fldChar w:fldCharType="end"/>
            </w:r>
          </w:p>
        </w:tc>
        <w:tc>
          <w:tcPr>
            <w:tcW w:w="4671" w:type="dxa"/>
          </w:tcPr>
          <w:p w14:paraId="595A2177" w14:textId="233845AF" w:rsidR="001235EA" w:rsidRPr="00CF75ED" w:rsidRDefault="00B74FD5" w:rsidP="001235EA">
            <w:pPr>
              <w:rPr>
                <w:rFonts w:ascii="Times New Roman" w:hAnsi="Times New Roman" w:cs="Times New Roman"/>
                <w:sz w:val="22"/>
              </w:rPr>
            </w:pPr>
            <w:r w:rsidRPr="004E2E76">
              <w:rPr>
                <w:rFonts w:ascii="Times New Roman" w:hAnsi="Times New Roman" w:cs="Times New Roman"/>
                <w:sz w:val="22"/>
              </w:rPr>
              <w:lastRenderedPageBreak/>
              <w:t>https://nf-co.re/atacseq/1.2.1</w:t>
            </w:r>
          </w:p>
          <w:p w14:paraId="71C2C2EB" w14:textId="7F418322"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t>https://zenodo.org/record/7384115#.Y4lJv3bP1aQ</w:t>
            </w:r>
          </w:p>
          <w:p w14:paraId="47844791" w14:textId="4203D212"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N/A</w:t>
            </w:r>
          </w:p>
        </w:tc>
      </w:tr>
      <w:tr w:rsidR="00F667F7" w14:paraId="7F7AF541" w14:textId="77777777" w:rsidTr="002D11EA">
        <w:trPr>
          <w:trHeight w:val="80"/>
        </w:trPr>
        <w:tc>
          <w:tcPr>
            <w:tcW w:w="2482" w:type="dxa"/>
          </w:tcPr>
          <w:p w14:paraId="1A3EEDE6" w14:textId="40BC777F"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Trim Galore! version 0.6.6</w:t>
            </w:r>
          </w:p>
        </w:tc>
        <w:tc>
          <w:tcPr>
            <w:tcW w:w="1341" w:type="dxa"/>
          </w:tcPr>
          <w:p w14:paraId="7B395CAE" w14:textId="19412D2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 xml:space="preserve">The </w:t>
            </w:r>
            <w:proofErr w:type="spellStart"/>
            <w:r w:rsidRPr="00CF75ED">
              <w:rPr>
                <w:rFonts w:ascii="Times New Roman" w:hAnsi="Times New Roman" w:cs="Times New Roman"/>
                <w:sz w:val="22"/>
              </w:rPr>
              <w:t>Babraham</w:t>
            </w:r>
            <w:proofErr w:type="spellEnd"/>
            <w:r w:rsidRPr="00CF75ED">
              <w:rPr>
                <w:rFonts w:ascii="Times New Roman" w:hAnsi="Times New Roman" w:cs="Times New Roman"/>
                <w:sz w:val="22"/>
              </w:rPr>
              <w:t xml:space="preserve"> Institute</w:t>
            </w:r>
          </w:p>
        </w:tc>
        <w:tc>
          <w:tcPr>
            <w:tcW w:w="4671" w:type="dxa"/>
          </w:tcPr>
          <w:p w14:paraId="0188F4C0" w14:textId="11DE944F" w:rsidR="001235EA" w:rsidRPr="004E2E76" w:rsidRDefault="00B74FD5" w:rsidP="001235EA">
            <w:pPr>
              <w:rPr>
                <w:rFonts w:ascii="Times New Roman" w:hAnsi="Times New Roman" w:cs="Times New Roman"/>
                <w:color w:val="000000" w:themeColor="text1"/>
                <w:sz w:val="22"/>
              </w:rPr>
            </w:pPr>
            <w:r w:rsidRPr="004E2E76">
              <w:rPr>
                <w:rFonts w:ascii="Times New Roman" w:hAnsi="Times New Roman" w:cs="Times New Roman"/>
                <w:color w:val="000000" w:themeColor="text1"/>
                <w:sz w:val="22"/>
                <w:shd w:val="clear" w:color="auto" w:fill="FFFFFF"/>
              </w:rPr>
              <w:t>http://www.bioinformatics.babraham.ac.uk/projects/trim_galore/</w:t>
            </w:r>
          </w:p>
          <w:p w14:paraId="62A56E07" w14:textId="68397785"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11847</w:t>
            </w:r>
          </w:p>
        </w:tc>
      </w:tr>
      <w:tr w:rsidR="00F667F7" w14:paraId="5A8AE18D" w14:textId="77777777" w:rsidTr="002D11EA">
        <w:trPr>
          <w:trHeight w:val="80"/>
        </w:trPr>
        <w:tc>
          <w:tcPr>
            <w:tcW w:w="2482" w:type="dxa"/>
          </w:tcPr>
          <w:p w14:paraId="1B71417F" w14:textId="4848378C"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hisat2 version 2.2.1</w:t>
            </w:r>
          </w:p>
        </w:tc>
        <w:tc>
          <w:tcPr>
            <w:tcW w:w="1341" w:type="dxa"/>
          </w:tcPr>
          <w:p w14:paraId="62EA608E" w14:textId="5B283145"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Kim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 xml:space="preserve">ADDIN CSL_CITATION {"citationItems":[{"id":"ITEM-1","itemData":{"DOI":"10.1038/s41587-019-0201-4","ISSN":"1546-1696 (Electronic)","PMID":"31375807","abstract":"The human reference genome </w:instrText>
            </w:r>
            <w:r w:rsidR="002B4FDB">
              <w:rPr>
                <w:rFonts w:ascii="Times New Roman" w:hAnsi="Times New Roman" w:cs="Times New Roman"/>
                <w:sz w:val="22"/>
              </w:rPr>
              <w:lastRenderedPageBreak/>
              <w:instrText xml:space="preserve">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instrText>
            </w:r>
            <w:r w:rsidR="002B4FDB">
              <w:rPr>
                <w:rFonts w:ascii="Times New Roman" w:hAnsi="Times New Roman" w:cs="Times New Roman"/>
                <w:sz w:val="22"/>
              </w:rPr>
              <w:lastRenderedPageBreak/>
              <w:instrText xml:space="preserve">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w:instrText>
            </w:r>
            <w:r w:rsidR="002B4FDB">
              <w:rPr>
                <w:rFonts w:ascii="Times New Roman" w:hAnsi="Times New Roman" w:cs="Times New Roman"/>
                <w:sz w:val="22"/>
              </w:rPr>
              <w:lastRenderedPageBreak/>
              <w:instrText>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w:instrText>
            </w:r>
            <w:r w:rsidR="002B4FDB">
              <w:rPr>
                <w:rFonts w:ascii="Times New Roman" w:hAnsi="Times New Roman" w:cs="Times New Roman"/>
                <w:sz w:val="22"/>
              </w:rPr>
              <w:lastRenderedPageBreak/>
              <w:instrText>based assays.","author":[{"dropping-particle":"","family":"Kim","given":"Daehwan","non-dropping-particle":"","parse-names":false,"suffix":""},{"dropping-particle":"","family":"Paggi","given":"Joseph M","non-dropping-particle":"","parse-names":false,"suffix":""},{"dropping-particle":"","family":"Park","given":"Chanhee","non-dropping-particle":"","parse-</w:instrText>
            </w:r>
            <w:r w:rsidR="002B4FDB">
              <w:rPr>
                <w:rFonts w:ascii="Times New Roman" w:hAnsi="Times New Roman" w:cs="Times New Roman"/>
                <w:sz w:val="22"/>
              </w:rPr>
              <w:lastRenderedPageBreak/>
              <w:instrText>names":false,"suffix":""},{"dropping-particle":"","family":"Bennett","given":"Christopher","non-dropping-particle":"","parse-names":false,"suffix":""},{"dropping-particle":"","family":"Salzberg","given":"Steven L","non-dropping-particle":"","parse-names":false,"suffix":""}],"container-title":"Nature biotechnology","id":"ITEM-1","issue":"8","issued":{"date-</w:instrText>
            </w:r>
            <w:r w:rsidR="002B4FDB">
              <w:rPr>
                <w:rFonts w:ascii="Times New Roman" w:hAnsi="Times New Roman" w:cs="Times New Roman"/>
                <w:sz w:val="22"/>
              </w:rPr>
              <w:lastRenderedPageBreak/>
              <w:instrText>parts":[["2019","8"]]},"language":"eng","page":"907-915","publisher-place":"United States","title":"Graph-based genome alignment and genotyping with HISAT2 and HISAT-genotype.","type":"article-journal","volume":"37"},"uris":["http://www.mendeley.com/documents/?uuid=de9ab7f7-c2e3-4f10-8350-38829777b139"]}],"mendeley":{"formattedCitation":"&lt;sup&gt;7</w:instrText>
            </w:r>
            <w:r w:rsidR="002B4FDB">
              <w:rPr>
                <w:rFonts w:ascii="Times New Roman" w:hAnsi="Times New Roman" w:cs="Times New Roman"/>
                <w:sz w:val="22"/>
              </w:rPr>
              <w:lastRenderedPageBreak/>
              <w:instrText>9&lt;/sup&gt;","plainTextFormattedCitation":"79","previouslyFormattedCitation":"&lt;sup&gt;79&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79</w:t>
            </w:r>
            <w:r w:rsidRPr="00CF75ED">
              <w:rPr>
                <w:rFonts w:ascii="Times New Roman" w:hAnsi="Times New Roman" w:cs="Times New Roman"/>
                <w:sz w:val="22"/>
              </w:rPr>
              <w:fldChar w:fldCharType="end"/>
            </w:r>
          </w:p>
        </w:tc>
        <w:tc>
          <w:tcPr>
            <w:tcW w:w="4671" w:type="dxa"/>
          </w:tcPr>
          <w:p w14:paraId="7A6118FA" w14:textId="646CF5FB" w:rsidR="001235EA" w:rsidRPr="00CF75ED" w:rsidRDefault="00B74FD5" w:rsidP="001235EA">
            <w:pPr>
              <w:rPr>
                <w:rFonts w:ascii="Times New Roman" w:hAnsi="Times New Roman" w:cs="Times New Roman"/>
                <w:sz w:val="22"/>
              </w:rPr>
            </w:pPr>
            <w:r w:rsidRPr="004E2E76">
              <w:rPr>
                <w:rFonts w:ascii="Times New Roman" w:hAnsi="Times New Roman" w:cs="Times New Roman"/>
                <w:sz w:val="22"/>
                <w:shd w:val="clear" w:color="auto" w:fill="FFFFFF"/>
              </w:rPr>
              <w:lastRenderedPageBreak/>
              <w:t>http://ccb.jhu.edu/software/hisat2/index.shtml</w:t>
            </w:r>
          </w:p>
          <w:p w14:paraId="548702FF" w14:textId="0B2A0C59"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15530</w:t>
            </w:r>
          </w:p>
        </w:tc>
      </w:tr>
      <w:tr w:rsidR="00F667F7" w14:paraId="7E0F599C" w14:textId="77777777" w:rsidTr="002D11EA">
        <w:trPr>
          <w:trHeight w:val="80"/>
        </w:trPr>
        <w:tc>
          <w:tcPr>
            <w:tcW w:w="2482" w:type="dxa"/>
          </w:tcPr>
          <w:p w14:paraId="63414F6B" w14:textId="2D6A6E3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Samtools version 1.9</w:t>
            </w:r>
          </w:p>
        </w:tc>
        <w:tc>
          <w:tcPr>
            <w:tcW w:w="1341" w:type="dxa"/>
          </w:tcPr>
          <w:p w14:paraId="5B90AB10" w14:textId="1A6DFEDD"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t>Danecek</w:t>
            </w:r>
            <w:proofErr w:type="spellEnd"/>
            <w:r w:rsidRPr="00CF75ED">
              <w:rPr>
                <w:rFonts w:ascii="Times New Roman" w:hAnsi="Times New Roman" w:cs="Times New Roman"/>
                <w:sz w:val="22"/>
              </w:rPr>
              <w:t xml:space="preserve">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ADDIN CSL_CITATION {"citationItems":[{"id":"ITEM-1","itemData":{"DOI":"10.1093/gigascience/giab008","ISSN":"2047-217X (Electronic)","PMID":"33590861","</w:instrText>
            </w:r>
            <w:r w:rsidR="002B4FDB">
              <w:rPr>
                <w:rFonts w:ascii="Times New Roman" w:hAnsi="Times New Roman" w:cs="Times New Roman"/>
                <w:sz w:val="22"/>
              </w:rPr>
              <w:lastRenderedPageBreak/>
              <w:instrText xml:space="preserve">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w:instrText>
            </w:r>
            <w:r w:rsidR="002B4FDB">
              <w:rPr>
                <w:rFonts w:ascii="Times New Roman" w:hAnsi="Times New Roman" w:cs="Times New Roman"/>
                <w:sz w:val="22"/>
              </w:rPr>
              <w:lastRenderedPageBreak/>
              <w:instrText xml:space="preserve">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w:instrText>
            </w:r>
            <w:r w:rsidR="002B4FDB">
              <w:rPr>
                <w:rFonts w:ascii="Times New Roman" w:hAnsi="Times New Roman" w:cs="Times New Roman"/>
                <w:sz w:val="22"/>
              </w:rPr>
              <w:lastRenderedPageBreak/>
              <w:instrText>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w:instrText>
            </w:r>
            <w:r w:rsidR="002B4FDB">
              <w:rPr>
                <w:rFonts w:ascii="Times New Roman" w:hAnsi="Times New Roman" w:cs="Times New Roman"/>
                <w:sz w:val="22"/>
              </w:rPr>
              <w:lastRenderedPageBreak/>
              <w:instrText>"parse-names":false,"suffix":""},{"dropping-particle":"","family":"Bonfield","given":"James K","non-dropping-particle":"","parse-names":false,"suffix":""},{"dropping-particle":"","family":"Liddle","given":"Jennifer","non-dropping-particle":"","parse-names":false,"suffix":""},{"dropping-particle":"","family":"Marshall","given":"John","non-dropping-particle":"",</w:instrText>
            </w:r>
            <w:r w:rsidR="002B4FDB">
              <w:rPr>
                <w:rFonts w:ascii="Times New Roman" w:hAnsi="Times New Roman" w:cs="Times New Roman"/>
                <w:sz w:val="22"/>
              </w:rPr>
              <w:lastRenderedPageBreak/>
              <w:instrText>"parse-names":false,"suffix":""},{"dropping-particle":"","family":"Ohan","given":"Valeriu","non-dropping-particle":"","parse-names":false,"suffix":""},{"dropping-particle":"","family":"Pollard","given":"Martin O","non-dropping-particle":"","parse-names":false,"suffix":""},{"dropping-particle":"","family":"Whitwham","given":"Andrew","non-dropping-particle":"",</w:instrText>
            </w:r>
            <w:r w:rsidR="002B4FDB">
              <w:rPr>
                <w:rFonts w:ascii="Times New Roman" w:hAnsi="Times New Roman" w:cs="Times New Roman"/>
                <w:sz w:val="22"/>
              </w:rPr>
              <w:lastRenderedPageBreak/>
              <w:instrText>"parse-names":false,"suffix":""},{"dropping-particle":"","family":"Keane","given":"Thomas","non-dropping-particle":"","parse-names":false,"suffix":""},{"dropping-particle":"","family":"McCarthy","given":"Shane A","non-dropping-particle":"","parse-names":false,"suffix":""},{"dropping-particle":"","family":"Davies","given":"Robert M","non-dropping-particle":"",</w:instrText>
            </w:r>
            <w:r w:rsidR="002B4FDB">
              <w:rPr>
                <w:rFonts w:ascii="Times New Roman" w:hAnsi="Times New Roman" w:cs="Times New Roman"/>
                <w:sz w:val="22"/>
              </w:rPr>
              <w:lastRenderedPageBreak/>
              <w:instrText>"parse-names":false,"suffix":""},{"dropping-particle":"","family":"Li","given":"Heng","non-dropping-particle":"","parse-names":false,"suffix":""}],"container-title":"GigaScience","id":"ITEM-1","issue":"2","issued":{"date-parts":[["2021","2"]]},"language":"eng","publisher-place":"United States","title":"Twelve years of SAMtools and BCFtools.","type":"artic</w:instrText>
            </w:r>
            <w:r w:rsidR="002B4FDB">
              <w:rPr>
                <w:rFonts w:ascii="Times New Roman" w:hAnsi="Times New Roman" w:cs="Times New Roman"/>
                <w:sz w:val="22"/>
              </w:rPr>
              <w:lastRenderedPageBreak/>
              <w:instrText>le-journal","volume":"10"},"uris":["http://www.mendeley.com/documents/?uuid=2af92589-ded2-4790-9527-ad3c5523bb78"]}],"mendeley":{"formattedCitation":"&lt;sup&gt;80&lt;/sup&gt;","plainTextFormattedCitation":"80","previouslyFormattedCitation":"&lt;sup&gt;80&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80</w:t>
            </w:r>
            <w:r w:rsidRPr="00CF75ED">
              <w:rPr>
                <w:rFonts w:ascii="Times New Roman" w:hAnsi="Times New Roman" w:cs="Times New Roman"/>
                <w:sz w:val="22"/>
              </w:rPr>
              <w:fldChar w:fldCharType="end"/>
            </w:r>
          </w:p>
        </w:tc>
        <w:tc>
          <w:tcPr>
            <w:tcW w:w="4671" w:type="dxa"/>
          </w:tcPr>
          <w:p w14:paraId="3949039F" w14:textId="1FC7EBBA"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github.com/samtools/samtools</w:t>
            </w:r>
          </w:p>
          <w:p w14:paraId="57FF73EE" w14:textId="7564E2F9"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02105</w:t>
            </w:r>
          </w:p>
        </w:tc>
      </w:tr>
      <w:tr w:rsidR="00F667F7" w14:paraId="5A83DCEE" w14:textId="77777777" w:rsidTr="002D11EA">
        <w:trPr>
          <w:trHeight w:val="80"/>
        </w:trPr>
        <w:tc>
          <w:tcPr>
            <w:tcW w:w="2482" w:type="dxa"/>
          </w:tcPr>
          <w:p w14:paraId="2DEDA1F2" w14:textId="6E67159B"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Subread version 2.0.1</w:t>
            </w:r>
          </w:p>
        </w:tc>
        <w:tc>
          <w:tcPr>
            <w:tcW w:w="1341" w:type="dxa"/>
          </w:tcPr>
          <w:p w14:paraId="106A8687" w14:textId="31D37842"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Liao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 xml:space="preserve">ADDIN </w:instrText>
            </w:r>
            <w:r w:rsidR="002B4FDB">
              <w:rPr>
                <w:rFonts w:ascii="Times New Roman" w:hAnsi="Times New Roman" w:cs="Times New Roman"/>
                <w:sz w:val="22"/>
              </w:rPr>
              <w:lastRenderedPageBreak/>
              <w:instrText xml:space="preserve">CSL_CITATION {"citationItems":[{"id":"ITEM-1","itemData":{"DOI":"10.1093/bioinformatics/btt656","ISSN":"1367-4811 (Electronic)","PMID":"24227677","abstract":"MOTIVATION: Next-generation sequencing technologies generate millions of short  sequence reads, which are usually aligned to a reference genome. In many applications, the key information required for downstream </w:instrText>
            </w:r>
            <w:r w:rsidR="002B4FDB">
              <w:rPr>
                <w:rFonts w:ascii="Times New Roman" w:hAnsi="Times New Roman" w:cs="Times New Roman"/>
                <w:sz w:val="22"/>
              </w:rPr>
              <w:lastRenderedPageBreak/>
              <w:instrText xml:space="preserve">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w:instrText>
            </w:r>
            <w:r w:rsidR="002B4FDB">
              <w:rPr>
                <w:rFonts w:ascii="Times New Roman" w:hAnsi="Times New Roman" w:cs="Times New Roman"/>
                <w:sz w:val="22"/>
              </w:rPr>
              <w:lastRenderedPageBreak/>
              <w:instrText xml:space="preserve">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instrText>
            </w:r>
            <w:r w:rsidR="002B4FDB">
              <w:rPr>
                <w:rFonts w:ascii="Times New Roman" w:hAnsi="Times New Roman" w:cs="Times New Roman"/>
                <w:sz w:val="22"/>
              </w:rPr>
              <w:lastRenderedPageBreak/>
              <w:instrText>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author":[{"dropping-particle":"",</w:instrText>
            </w:r>
            <w:r w:rsidR="002B4FDB">
              <w:rPr>
                <w:rFonts w:ascii="Times New Roman" w:hAnsi="Times New Roman" w:cs="Times New Roman"/>
                <w:sz w:val="22"/>
              </w:rPr>
              <w:lastRenderedPageBreak/>
              <w:instrText xml:space="preserve">"family":"Liao","given":"Yang","non-dropping-particle":"","parse-names":false,"suffix":""},{"dropping-particle":"","family":"Smyth","given":"Gordon K","non-dropping-particle":"","parse-names":false,"suffix":""},{"dropping-particle":"","family":"Shi","given":"Wei","non-dropping-particle":"","parse-names":false,"suffix":""}],"container-title":"Bioinformatics (Oxford, </w:instrText>
            </w:r>
            <w:r w:rsidR="002B4FDB">
              <w:rPr>
                <w:rFonts w:ascii="Times New Roman" w:hAnsi="Times New Roman" w:cs="Times New Roman"/>
                <w:sz w:val="22"/>
              </w:rPr>
              <w:lastRenderedPageBreak/>
              <w:instrText>England)","id":"ITEM-1","issue":"7","issued":{"date-parts":[["2014","4"]]},"language":"eng","page":"923-930","publisher-place":"England","title":"featureCounts: an efficient general purpose program for assigning sequence reads  to genomic features.","type":"article-journal","volume":"30"},"uris":["http://www.mendeley.com/documents/?uuid=33077fcc-4fdc-43de-a4d4-</w:instrText>
            </w:r>
            <w:r w:rsidR="002B4FDB">
              <w:rPr>
                <w:rFonts w:ascii="Times New Roman" w:hAnsi="Times New Roman" w:cs="Times New Roman"/>
                <w:sz w:val="22"/>
              </w:rPr>
              <w:lastRenderedPageBreak/>
              <w:instrText>e579646e8e3c"]}],"mendeley":{"formattedCitation":"&lt;sup&gt;81&lt;/sup&gt;","plainTextFormattedCitation":"81","previouslyFormattedCitation":"&lt;sup&gt;81&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81</w:t>
            </w:r>
            <w:r w:rsidRPr="00CF75ED">
              <w:rPr>
                <w:rFonts w:ascii="Times New Roman" w:hAnsi="Times New Roman" w:cs="Times New Roman"/>
                <w:sz w:val="22"/>
              </w:rPr>
              <w:fldChar w:fldCharType="end"/>
            </w:r>
          </w:p>
        </w:tc>
        <w:tc>
          <w:tcPr>
            <w:tcW w:w="4671" w:type="dxa"/>
          </w:tcPr>
          <w:p w14:paraId="1EC02BAA" w14:textId="434760E5"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subread.sourceforge.net/</w:t>
            </w:r>
          </w:p>
          <w:p w14:paraId="61B792B4" w14:textId="2DE3BC91"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RRID:</w:t>
            </w:r>
            <w:r w:rsidR="00A54C77">
              <w:rPr>
                <w:rFonts w:ascii="Times New Roman" w:hAnsi="Times New Roman" w:cs="Times New Roman"/>
                <w:sz w:val="22"/>
              </w:rPr>
              <w:t xml:space="preserve"> </w:t>
            </w:r>
            <w:r w:rsidRPr="00CF75ED">
              <w:rPr>
                <w:rFonts w:ascii="Times New Roman" w:hAnsi="Times New Roman" w:cs="Times New Roman"/>
                <w:sz w:val="22"/>
              </w:rPr>
              <w:t>SCR_009803</w:t>
            </w:r>
          </w:p>
        </w:tc>
      </w:tr>
      <w:tr w:rsidR="00F667F7" w14:paraId="4335D2E8" w14:textId="77777777" w:rsidTr="002D11EA">
        <w:trPr>
          <w:trHeight w:val="80"/>
        </w:trPr>
        <w:tc>
          <w:tcPr>
            <w:tcW w:w="2482" w:type="dxa"/>
          </w:tcPr>
          <w:p w14:paraId="7BE819AC" w14:textId="1642B8AB"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BEDTools version 2.30.0</w:t>
            </w:r>
          </w:p>
        </w:tc>
        <w:tc>
          <w:tcPr>
            <w:tcW w:w="1341" w:type="dxa"/>
          </w:tcPr>
          <w:p w14:paraId="122DE8BA" w14:textId="2779FC61"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Quinlan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ADDIN CSL_CITATION {"citationItems":[{"id":"ITEM-1","itemData":{"DOI":"10.1093/bioinformatics/btq033","ISS</w:instrText>
            </w:r>
            <w:r w:rsidR="002B4FDB">
              <w:rPr>
                <w:rFonts w:ascii="Times New Roman" w:hAnsi="Times New Roman" w:cs="Times New Roman"/>
                <w:sz w:val="22"/>
              </w:rPr>
              <w:lastRenderedPageBreak/>
              <w:instrText xml:space="preserve">N":"1367-4811 (Electronic)","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w:instrText>
            </w:r>
            <w:r w:rsidR="002B4FDB">
              <w:rPr>
                <w:rFonts w:ascii="Times New Roman" w:hAnsi="Times New Roman" w:cs="Times New Roman"/>
                <w:sz w:val="22"/>
              </w:rPr>
              <w:lastRenderedPageBreak/>
              <w:instrText xml:space="preserve">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w:instrText>
            </w:r>
            <w:r w:rsidR="002B4FDB">
              <w:rPr>
                <w:rFonts w:ascii="Times New Roman" w:hAnsi="Times New Roman" w:cs="Times New Roman"/>
                <w:sz w:val="22"/>
              </w:rPr>
              <w:lastRenderedPageBreak/>
              <w:instrText xml:space="preserve">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w:instrText>
            </w:r>
            <w:r w:rsidR="002B4FDB">
              <w:rPr>
                <w:rFonts w:ascii="Times New Roman" w:hAnsi="Times New Roman" w:cs="Times New Roman"/>
                <w:sz w:val="22"/>
              </w:rPr>
              <w:lastRenderedPageBreak/>
              <w:instrText>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w:instrText>
            </w:r>
            <w:r w:rsidR="002B4FDB">
              <w:rPr>
                <w:rFonts w:ascii="Times New Roman" w:hAnsi="Times New Roman" w:cs="Times New Roman"/>
                <w:sz w:val="22"/>
              </w:rPr>
              <w:lastRenderedPageBreak/>
              <w:instrText xml:space="preserve">ION: Supplementary data are available at Bioinformatics online.","author":[{"dropping-particle":"","family":"Quinlan","given":"Aaron R","non-dropping-particle":"","parse-names":false,"suffix":""},{"dropping-particle":"","family":"Hall","given":"Ira M","non-dropping-particle":"","parse-names":false,"suffix":""}],"container-title":"Bioinformatics (Oxford, </w:instrText>
            </w:r>
            <w:r w:rsidR="002B4FDB">
              <w:rPr>
                <w:rFonts w:ascii="Times New Roman" w:hAnsi="Times New Roman" w:cs="Times New Roman"/>
                <w:sz w:val="22"/>
              </w:rPr>
              <w:lastRenderedPageBreak/>
              <w:instrText>England)","id":"ITEM-1","issue":"6","issued":{"date-parts":[["2010","3"]]},"language":"eng","page":"841-842","publisher-place":"England","title":"BEDTools: a flexible suite of utilities for comparing genomic features.","type":"article-journal","volume":"26"},"uris":["http://www.mendeley.com/documents/?uuid=9f2be2fa-3dec-4251-93a1-4400ca7df4a5"]}],"mendeley":{"formattedCitati</w:instrText>
            </w:r>
            <w:r w:rsidR="002B4FDB">
              <w:rPr>
                <w:rFonts w:ascii="Times New Roman" w:hAnsi="Times New Roman" w:cs="Times New Roman"/>
                <w:sz w:val="22"/>
              </w:rPr>
              <w:lastRenderedPageBreak/>
              <w:instrText>on":"&lt;sup&gt;82&lt;/sup&gt;","plainTextFormattedCitation":"82","previouslyFormattedCitation":"&lt;sup&gt;82&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82</w:t>
            </w:r>
            <w:r w:rsidRPr="00CF75ED">
              <w:rPr>
                <w:rFonts w:ascii="Times New Roman" w:hAnsi="Times New Roman" w:cs="Times New Roman"/>
                <w:sz w:val="22"/>
              </w:rPr>
              <w:fldChar w:fldCharType="end"/>
            </w:r>
          </w:p>
        </w:tc>
        <w:tc>
          <w:tcPr>
            <w:tcW w:w="4671" w:type="dxa"/>
          </w:tcPr>
          <w:p w14:paraId="2EBE85AF" w14:textId="4603A8DB"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github.com/arq5x/bedtools2</w:t>
            </w:r>
          </w:p>
          <w:p w14:paraId="0645EA2F" w14:textId="535C64F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06646</w:t>
            </w:r>
          </w:p>
        </w:tc>
      </w:tr>
      <w:tr w:rsidR="00F667F7" w14:paraId="518C0D91" w14:textId="77777777" w:rsidTr="002D11EA">
        <w:trPr>
          <w:trHeight w:val="80"/>
        </w:trPr>
        <w:tc>
          <w:tcPr>
            <w:tcW w:w="2482" w:type="dxa"/>
          </w:tcPr>
          <w:p w14:paraId="7A39D858" w14:textId="597B241D"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HOMER version 4.11</w:t>
            </w:r>
          </w:p>
        </w:tc>
        <w:tc>
          <w:tcPr>
            <w:tcW w:w="1341" w:type="dxa"/>
          </w:tcPr>
          <w:p w14:paraId="182DB30A" w14:textId="6F280230"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Heinz et al.</w:t>
            </w:r>
            <w:r w:rsidRPr="00CF75ED">
              <w:rPr>
                <w:rFonts w:ascii="Times New Roman" w:hAnsi="Times New Roman" w:cs="Times New Roman"/>
                <w:sz w:val="22"/>
              </w:rPr>
              <w:fldChar w:fldCharType="begin" w:fldLock="1"/>
            </w:r>
            <w:r w:rsidR="00427EBA" w:rsidRPr="00CF75ED">
              <w:rPr>
                <w:rFonts w:ascii="Times New Roman" w:hAnsi="Times New Roman" w:cs="Times New Roman"/>
                <w:sz w:val="22"/>
              </w:rPr>
              <w:instrText>ADDIN CSL_CITATION {"citationItems":[{"id":"ITEM-1","itemData":{"DOI":"10.1016/j.molcel.2010.05.004","ISSN":"10972765","PMID":"20513432","abstract":"</w:instrText>
            </w:r>
            <w:r w:rsidR="00427EBA" w:rsidRPr="00CF75ED">
              <w:rPr>
                <w:rFonts w:ascii="Times New Roman" w:hAnsi="Times New Roman" w:cs="Times New Roman"/>
                <w:sz w:val="22"/>
              </w:rPr>
              <w:lastRenderedPageBreak/>
              <w:instrTex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w:instrText>
            </w:r>
            <w:r w:rsidR="00427EBA" w:rsidRPr="00CF75ED">
              <w:rPr>
                <w:rFonts w:ascii="Times New Roman" w:hAnsi="Times New Roman" w:cs="Times New Roman"/>
                <w:sz w:val="22"/>
              </w:rPr>
              <w:lastRenderedPageBreak/>
              <w:instrText xml:space="preserv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w:instrText>
            </w:r>
            <w:r w:rsidR="00427EBA" w:rsidRPr="00CF75ED">
              <w:rPr>
                <w:rFonts w:ascii="Times New Roman" w:hAnsi="Times New Roman" w:cs="Times New Roman"/>
                <w:sz w:val="22"/>
              </w:rPr>
              <w:lastRenderedPageBreak/>
              <w:instrText xml:space="preserve">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w:instrText>
            </w:r>
            <w:r w:rsidR="00427EBA" w:rsidRPr="00CF75ED">
              <w:rPr>
                <w:rFonts w:ascii="Times New Roman" w:hAnsi="Times New Roman" w:cs="Times New Roman"/>
                <w:sz w:val="22"/>
              </w:rPr>
              <w:lastRenderedPageBreak/>
              <w:instrText>responsible for both cell identity and cell type-specific responses to diverse signaling inputs. © 2010 Elsevier Inc. All rights reserved.","author":[{"dropping-particle":"","family":"Heinz","given":"Sven","non-dropping-particle":"","parse-names":false,"suffix":""},{"dropping-particle":"","family":"Benner","given":"Christopher","non-dropping-particle":"","parse-names":fals</w:instrText>
            </w:r>
            <w:r w:rsidR="00427EBA" w:rsidRPr="00CF75ED">
              <w:rPr>
                <w:rFonts w:ascii="Times New Roman" w:hAnsi="Times New Roman" w:cs="Times New Roman"/>
                <w:sz w:val="22"/>
              </w:rPr>
              <w:lastRenderedPageBreak/>
              <w:instrText>e,"suffix":""},{"dropping-particle":"","family":"Spann","given":"Nathanael","non-dropping-particle":"","parse-names":false,"suffix":""},{"dropping-particle":"","family":"Bertolino","given":"Eric","non-dropping-particle":"","parse-names":false,"suffix":""},{"dropping-particle":"","family":"Lin","given":"Yin C.","non-dropping-particle":"","parse-names":fals</w:instrText>
            </w:r>
            <w:r w:rsidR="00427EBA" w:rsidRPr="00CF75ED">
              <w:rPr>
                <w:rFonts w:ascii="Times New Roman" w:hAnsi="Times New Roman" w:cs="Times New Roman"/>
                <w:sz w:val="22"/>
              </w:rPr>
              <w:lastRenderedPageBreak/>
              <w:instrText>e,"suffix":""},{"dropping-particle":"","family":"Laslo","given":"Peter","non-dropping-particle":"","parse-names":false,"suffix":""},{"dropping-particle":"","family":"Cheng","given":"Jason X.","non-dropping-particle":"","parse-names":false,"suffix":""},{"dropping-particle":"","family":"Murre","given":"Cornelis","non-dropping-particle":"","parse-names":fals</w:instrText>
            </w:r>
            <w:r w:rsidR="00427EBA" w:rsidRPr="00CF75ED">
              <w:rPr>
                <w:rFonts w:ascii="Times New Roman" w:hAnsi="Times New Roman" w:cs="Times New Roman"/>
                <w:sz w:val="22"/>
              </w:rPr>
              <w:lastRenderedPageBreak/>
              <w:instrText>e,"suffix":""},{"dropping-particle":"","family":"Singh","given":"Harinder","non-dropping-particle":"","parse-names":false,"suffix":""},{"dropping-particle":"","family":"Glass","given":"Christopher K.","non-dropping-particle":"","parse-names":false,"suffix":""}],"container-title":"Molecular Cell","id":"ITEM-1","issue":"4","issued":{"date-parts":[["2010"]]},"page</w:instrText>
            </w:r>
            <w:r w:rsidR="00427EBA" w:rsidRPr="00CF75ED">
              <w:rPr>
                <w:rFonts w:ascii="Times New Roman" w:hAnsi="Times New Roman" w:cs="Times New Roman"/>
                <w:sz w:val="22"/>
              </w:rPr>
              <w:lastRenderedPageBreak/>
              <w:instrText>":"576-589","publisher":"Elsevier Inc.","title":"Simple Combinations of Lineage-Determining Transcription Factors Prime cis-Regulatory Elements Required for Macrophage and B Cell Identities","type":"article-journal","volume":"38"},"uris":["http://www.mendeley.com/documents/?uuid=cb649077-f2ae-4041-a0b3-55d5c75ced64"]}],"mendeley":{"formattedCitation":"&lt;sup&gt;36&lt;/sup&gt;","p</w:instrText>
            </w:r>
            <w:r w:rsidR="00427EBA" w:rsidRPr="00CF75ED">
              <w:rPr>
                <w:rFonts w:ascii="Times New Roman" w:hAnsi="Times New Roman" w:cs="Times New Roman"/>
                <w:sz w:val="22"/>
              </w:rPr>
              <w:lastRenderedPageBreak/>
              <w:instrText>lainTextFormattedCitation":"36","previouslyFormattedCitation":"&lt;sup&gt;36&lt;/sup&gt;"},"properties":{"noteIndex":0},"schema":"https://github.com/citation-style-language/schema/raw/master/csl-citation.json"}</w:instrText>
            </w:r>
            <w:r w:rsidRPr="00CF75ED">
              <w:rPr>
                <w:rFonts w:ascii="Times New Roman" w:hAnsi="Times New Roman" w:cs="Times New Roman"/>
                <w:sz w:val="22"/>
              </w:rPr>
              <w:fldChar w:fldCharType="separate"/>
            </w:r>
            <w:r w:rsidR="00427EBA" w:rsidRPr="00CF75ED">
              <w:rPr>
                <w:rFonts w:ascii="Times New Roman" w:hAnsi="Times New Roman" w:cs="Times New Roman"/>
                <w:noProof/>
                <w:sz w:val="22"/>
                <w:vertAlign w:val="superscript"/>
              </w:rPr>
              <w:t>36</w:t>
            </w:r>
            <w:r w:rsidRPr="00CF75ED">
              <w:rPr>
                <w:rFonts w:ascii="Times New Roman" w:hAnsi="Times New Roman" w:cs="Times New Roman"/>
                <w:sz w:val="22"/>
              </w:rPr>
              <w:fldChar w:fldCharType="end"/>
            </w:r>
          </w:p>
        </w:tc>
        <w:tc>
          <w:tcPr>
            <w:tcW w:w="4671" w:type="dxa"/>
          </w:tcPr>
          <w:p w14:paraId="062355E0" w14:textId="70C8360C"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homer.ucsd.edu/homer/</w:t>
            </w:r>
          </w:p>
          <w:p w14:paraId="2C3A3EE8" w14:textId="54339B81"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10881</w:t>
            </w:r>
          </w:p>
        </w:tc>
      </w:tr>
      <w:tr w:rsidR="00F667F7" w14:paraId="465B4B64" w14:textId="77777777" w:rsidTr="002D11EA">
        <w:trPr>
          <w:trHeight w:val="80"/>
        </w:trPr>
        <w:tc>
          <w:tcPr>
            <w:tcW w:w="2482" w:type="dxa"/>
          </w:tcPr>
          <w:p w14:paraId="0FBF72A0" w14:textId="29C1358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DoRothEA version 1.8.0</w:t>
            </w:r>
          </w:p>
        </w:tc>
        <w:tc>
          <w:tcPr>
            <w:tcW w:w="1341" w:type="dxa"/>
          </w:tcPr>
          <w:p w14:paraId="3E9D27A3" w14:textId="0E2AC105"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Garcia-Alonso</w:t>
            </w:r>
            <w:r w:rsidR="003B46CB">
              <w:rPr>
                <w:rFonts w:ascii="Times New Roman" w:hAnsi="Times New Roman" w:cs="Times New Roman" w:hint="eastAsia"/>
                <w:sz w:val="22"/>
              </w:rPr>
              <w:t xml:space="preserve"> </w:t>
            </w:r>
            <w:r w:rsidRPr="00CF75ED">
              <w:rPr>
                <w:rFonts w:ascii="Times New Roman" w:hAnsi="Times New Roman" w:cs="Times New Roman"/>
                <w:sz w:val="22"/>
              </w:rPr>
              <w:t>et al.</w:t>
            </w:r>
            <w:r w:rsidRPr="00CF75ED">
              <w:rPr>
                <w:rFonts w:ascii="Times New Roman" w:hAnsi="Times New Roman" w:cs="Times New Roman"/>
                <w:sz w:val="22"/>
              </w:rPr>
              <w:fldChar w:fldCharType="begin" w:fldLock="1"/>
            </w:r>
            <w:r w:rsidR="00427EBA" w:rsidRPr="00CF75ED">
              <w:rPr>
                <w:rFonts w:ascii="Times New Roman" w:hAnsi="Times New Roman" w:cs="Times New Roman"/>
                <w:sz w:val="22"/>
              </w:rPr>
              <w:instrText xml:space="preserve">ADDIN CSL_CITATION {"citationItems":[{"id":"ITEM-1","itemData":{"DOI":"10.1101/gr.240663.118","ISSN":"15495469","PMID":"31340985","abstract":"The prediction of </w:instrText>
            </w:r>
            <w:r w:rsidR="00427EBA" w:rsidRPr="00CF75ED">
              <w:rPr>
                <w:rFonts w:ascii="Times New Roman" w:hAnsi="Times New Roman" w:cs="Times New Roman"/>
                <w:sz w:val="22"/>
              </w:rPr>
              <w:lastRenderedPageBreak/>
              <w:instrText xml:space="preserve">transcription factor (TF) activities from the gene expression of their targets (i.e., TF regulon) is becoming a widely used approach to characterize the functional status of transcriptional regulatory circuits. Several strategies and data sets have been proposed to link the target genes likely regulated by a TF, each one providing a different level of evidence. The most </w:instrText>
            </w:r>
            <w:r w:rsidR="00427EBA" w:rsidRPr="00CF75ED">
              <w:rPr>
                <w:rFonts w:ascii="Times New Roman" w:hAnsi="Times New Roman" w:cs="Times New Roman"/>
                <w:sz w:val="22"/>
              </w:rPr>
              <w:lastRenderedPageBreak/>
              <w:instrText xml:space="preserve">established ones are (1) manually curated repositories, (2) interactions derived from ChIP-seq binding data, (3) in silico prediction of TF binding on gene promoters, and (4) reverse-engineered regulons from large gene expression data sets. However, it is not known how these different sources of regulons affect the TF activity estimations and, thereby, downstream analysis and </w:instrText>
            </w:r>
            <w:r w:rsidR="00427EBA" w:rsidRPr="00CF75ED">
              <w:rPr>
                <w:rFonts w:ascii="Times New Roman" w:hAnsi="Times New Roman" w:cs="Times New Roman"/>
                <w:sz w:val="22"/>
              </w:rPr>
              <w:lastRenderedPageBreak/>
              <w:instrText>interpretation. Here we compared the accuracy and biases of these strategies to define human TF regulons by means of their ability to predict changes in TF activities in three reference benchmark data sets. We assembled a collection of TF-target interactions for 1541 human TFs and evaluated how different molecular and regulatory properties of the TFs, such as the DNA-</w:instrText>
            </w:r>
            <w:r w:rsidR="00427EBA" w:rsidRPr="00CF75ED">
              <w:rPr>
                <w:rFonts w:ascii="Times New Roman" w:hAnsi="Times New Roman" w:cs="Times New Roman"/>
                <w:sz w:val="22"/>
              </w:rPr>
              <w:lastRenderedPageBreak/>
              <w:instrText xml:space="preserve">binding domain, specificities, or mode of interaction with the chromatin, affect the predictions of TF activity. We assessed their coverage and found little overlap on the regulons derived from each strategy and better performance by literature-curated information followed by ChIP-seq data. We provide an integrated resource of all TF-target interactions derived </w:instrText>
            </w:r>
            <w:r w:rsidR="00427EBA" w:rsidRPr="00CF75ED">
              <w:rPr>
                <w:rFonts w:ascii="Times New Roman" w:hAnsi="Times New Roman" w:cs="Times New Roman"/>
                <w:sz w:val="22"/>
              </w:rPr>
              <w:lastRenderedPageBreak/>
              <w:instrText>through these strategies, with confidence scores, as a resource for enhanced prediction of TF activities.","author":[{"dropping-particle":"","family":"Garcia-Alonso","given":"Luz","non-dropping-particle":"","parse-names":false,"suffix":""},{"dropping-particle":"","family":"Holland","given":"Christian H.","non-dropping-particle":"","parse-names":false,"suffix":""</w:instrText>
            </w:r>
            <w:r w:rsidR="00427EBA" w:rsidRPr="00CF75ED">
              <w:rPr>
                <w:rFonts w:ascii="Times New Roman" w:hAnsi="Times New Roman" w:cs="Times New Roman"/>
                <w:sz w:val="22"/>
              </w:rPr>
              <w:lastRenderedPageBreak/>
              <w:instrText>},{"dropping-particle":"","family":"Ibrahim","given":"Mahmoud M.","non-dropping-particle":"","parse-names":false,"suffix":""},{"dropping-particle":"","family":"Turei","given":"Denes","non-dropping-particle":"","parse-names":false,"suffix":""},{"dropping-particle":"","family":"Saez-Rodriguez","given":"Julio","non-dropping-particle":"","parse-</w:instrText>
            </w:r>
            <w:r w:rsidR="00427EBA" w:rsidRPr="00CF75ED">
              <w:rPr>
                <w:rFonts w:ascii="Times New Roman" w:hAnsi="Times New Roman" w:cs="Times New Roman"/>
                <w:sz w:val="22"/>
              </w:rPr>
              <w:lastRenderedPageBreak/>
              <w:instrText>names":false,"suffix":""}],"container-title":"Genome Research","id":"ITEM-1","issue":"8","issued":{"date-parts":[["2019"]]},"page":"1363-1375","title":"Benchmark and integration of resources for the estimation of human transcription factor activities","type":"article-journal","volume":"29"},"uris":["http://www.mendeley.com/documents/?uuid=845d83aa-8f18-47e5-888c-</w:instrText>
            </w:r>
            <w:r w:rsidR="00427EBA" w:rsidRPr="00CF75ED">
              <w:rPr>
                <w:rFonts w:ascii="Times New Roman" w:hAnsi="Times New Roman" w:cs="Times New Roman"/>
                <w:sz w:val="22"/>
              </w:rPr>
              <w:lastRenderedPageBreak/>
              <w:instrText>b791f847ea91"]}],"mendeley":{"formattedCitation":"&lt;sup&gt;32&lt;/sup&gt;","plainTextFormattedCitation":"32","previouslyFormattedCitation":"&lt;sup&gt;32&lt;/sup&gt;"},"properties":{"noteIndex":0},"schema":"https://github.com/citation-style-language/schema/raw/master/csl-citation.json"}</w:instrText>
            </w:r>
            <w:r w:rsidRPr="00CF75ED">
              <w:rPr>
                <w:rFonts w:ascii="Times New Roman" w:hAnsi="Times New Roman" w:cs="Times New Roman"/>
                <w:sz w:val="22"/>
              </w:rPr>
              <w:fldChar w:fldCharType="separate"/>
            </w:r>
            <w:r w:rsidR="00427EBA" w:rsidRPr="00CF75ED">
              <w:rPr>
                <w:rFonts w:ascii="Times New Roman" w:hAnsi="Times New Roman" w:cs="Times New Roman"/>
                <w:noProof/>
                <w:sz w:val="22"/>
                <w:vertAlign w:val="superscript"/>
              </w:rPr>
              <w:t>32</w:t>
            </w:r>
            <w:r w:rsidRPr="00CF75ED">
              <w:rPr>
                <w:rFonts w:ascii="Times New Roman" w:hAnsi="Times New Roman" w:cs="Times New Roman"/>
                <w:sz w:val="22"/>
              </w:rPr>
              <w:fldChar w:fldCharType="end"/>
            </w:r>
          </w:p>
        </w:tc>
        <w:tc>
          <w:tcPr>
            <w:tcW w:w="4671" w:type="dxa"/>
          </w:tcPr>
          <w:p w14:paraId="758FF36B" w14:textId="6797409A"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saezlab.github.io/dorothea/</w:t>
            </w:r>
          </w:p>
          <w:p w14:paraId="2E0664F1" w14:textId="6C31361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N/A</w:t>
            </w:r>
          </w:p>
        </w:tc>
      </w:tr>
      <w:tr w:rsidR="00F667F7" w14:paraId="58DDCFF3" w14:textId="77777777" w:rsidTr="002D11EA">
        <w:trPr>
          <w:trHeight w:val="80"/>
        </w:trPr>
        <w:tc>
          <w:tcPr>
            <w:tcW w:w="2482" w:type="dxa"/>
          </w:tcPr>
          <w:p w14:paraId="1CFBD42A" w14:textId="62945431"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clusterProfiler version 4.4.4</w:t>
            </w:r>
          </w:p>
        </w:tc>
        <w:tc>
          <w:tcPr>
            <w:tcW w:w="1341" w:type="dxa"/>
          </w:tcPr>
          <w:p w14:paraId="0406FEFE" w14:textId="63AEF0F7"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Wu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ADDIN CSL_CITATION {"citationItems":[{"id":"ITEM-1","itemData":{"DOI":"10.1016/j.xinn.2021.100141","ISSN</w:instrText>
            </w:r>
            <w:r w:rsidR="002B4FDB">
              <w:rPr>
                <w:rFonts w:ascii="Times New Roman" w:hAnsi="Times New Roman" w:cs="Times New Roman"/>
                <w:sz w:val="22"/>
              </w:rPr>
              <w:lastRenderedPageBreak/>
              <w:instrText xml:space="preserve">":"2666-6758 (Electronic)","PMID":"34557778","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w:instrText>
            </w:r>
            <w:r w:rsidR="002B4FDB">
              <w:rPr>
                <w:rFonts w:ascii="Times New Roman" w:hAnsi="Times New Roman" w:cs="Times New Roman"/>
                <w:sz w:val="22"/>
              </w:rPr>
              <w:lastRenderedPageBreak/>
              <w:instrText xml:space="preserve">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w:instrText>
            </w:r>
            <w:r w:rsidR="002B4FDB">
              <w:rPr>
                <w:rFonts w:ascii="Times New Roman" w:hAnsi="Times New Roman" w:cs="Times New Roman"/>
                <w:sz w:val="22"/>
              </w:rPr>
              <w:lastRenderedPageBreak/>
              <w:instrText>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author":[{"dropping-particle":"","family":"Wu","given":"</w:instrText>
            </w:r>
            <w:r w:rsidR="002B4FDB">
              <w:rPr>
                <w:rFonts w:ascii="Times New Roman" w:hAnsi="Times New Roman" w:cs="Times New Roman"/>
                <w:sz w:val="22"/>
              </w:rPr>
              <w:lastRenderedPageBreak/>
              <w:instrText>Tianzhi","non-dropping-particle":"","parse-names":false,"suffix":""},{"dropping-particle":"","family":"Hu","given":"Erqiang","non-dropping-particle":"","parse-names":false,"suffix":""},{"dropping-particle":"","family":"Xu","given":"Shuangbin","non-dropping-particle":"","parse-names":false,"suffix":""},{"dropping-particle":"","family":"Chen","given":"Meijun","</w:instrText>
            </w:r>
            <w:r w:rsidR="002B4FDB">
              <w:rPr>
                <w:rFonts w:ascii="Times New Roman" w:hAnsi="Times New Roman" w:cs="Times New Roman"/>
                <w:sz w:val="22"/>
              </w:rPr>
              <w:lastRenderedPageBreak/>
              <w:instrText>non-dropping-particle":"","parse-names":false,"suffix":""},{"dropping-particle":"","family":"Guo","given":"Pingfan","non-dropping-particle":"","parse-names":false,"suffix":""},{"dropping-particle":"","family":"Dai","given":"Zehan","non-dropping-particle":"","parse-names":false,"suffix":""},{"dropping-particle":"","family":"Feng","given":"Tingze","non-</w:instrText>
            </w:r>
            <w:r w:rsidR="002B4FDB">
              <w:rPr>
                <w:rFonts w:ascii="Times New Roman" w:hAnsi="Times New Roman" w:cs="Times New Roman"/>
                <w:sz w:val="22"/>
              </w:rPr>
              <w:lastRenderedPageBreak/>
              <w:instrText>dropping-particle":"","parse-names":false,"suffix":""},{"dropping-particle":"","family":"Zhou","given":"Lang","non-dropping-particle":"","parse-names":false,"suffix":""},{"dropping-particle":"","family":"Tang","given":"Wenli","non-dropping-particle":"","parse-names":false,"suffix":""},{"dropping-particle":"","family":"Zhan","given":"Li","non-dropping-particle":"",</w:instrText>
            </w:r>
            <w:r w:rsidR="002B4FDB">
              <w:rPr>
                <w:rFonts w:ascii="Times New Roman" w:hAnsi="Times New Roman" w:cs="Times New Roman"/>
                <w:sz w:val="22"/>
              </w:rPr>
              <w:lastRenderedPageBreak/>
              <w:instrText>"parse-names":false,"suffix":""},{"dropping-particle":"","family":"Fu","given":"Xiaocong","non-dropping-particle":"","parse-names":false,"suffix":""},{"dropping-particle":"","family":"Liu","given":"Shanshan","non-dropping-particle":"","parse-names":false,"suffix":""},{"dropping-particle":"","family":"Bo","given":"Xiaochen","non-dropping-particle":"",</w:instrText>
            </w:r>
            <w:r w:rsidR="002B4FDB">
              <w:rPr>
                <w:rFonts w:ascii="Times New Roman" w:hAnsi="Times New Roman" w:cs="Times New Roman"/>
                <w:sz w:val="22"/>
              </w:rPr>
              <w:lastRenderedPageBreak/>
              <w:instrText xml:space="preserve">"parse-names":false,"suffix":""},{"dropping-particle":"","family":"Yu","given":"Guangchuang","non-dropping-particle":"","parse-names":false,"suffix":""}],"container-title":"Innovation (Cambridge (Mass.))","id":"ITEM-1","issue":"3","issued":{"date-parts":[["2021","8"]]},"language":"eng","page":"100141","publisher-place":"United States","title":"clusterProfiler 4.0: A </w:instrText>
            </w:r>
            <w:r w:rsidR="002B4FDB">
              <w:rPr>
                <w:rFonts w:ascii="Times New Roman" w:hAnsi="Times New Roman" w:cs="Times New Roman"/>
                <w:sz w:val="22"/>
              </w:rPr>
              <w:lastRenderedPageBreak/>
              <w:instrText>universal enrichment tool for interpreting omics data.","type":"article-journal","volume":"2"},"uris":["http://www.mendeley.com/documents/?uuid=062160cd-d4fc-47ec-9305-83a114146831"]}],"mendeley":{"formattedCitation":"&lt;sup&gt;83&lt;/sup&gt;","plainTextFormattedCitation":"83","previouslyFormattedCitation":"&lt;sup&gt;83&lt;/sup&gt;"},"properties":{"noteIndex":0},"schema":"https://github.com/citation-style-language/sc</w:instrText>
            </w:r>
            <w:r w:rsidR="002B4FDB">
              <w:rPr>
                <w:rFonts w:ascii="Times New Roman" w:hAnsi="Times New Roman" w:cs="Times New Roman"/>
                <w:sz w:val="22"/>
              </w:rPr>
              <w:lastRenderedPageBreak/>
              <w:instrText>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83</w:t>
            </w:r>
            <w:r w:rsidRPr="00CF75ED">
              <w:rPr>
                <w:rFonts w:ascii="Times New Roman" w:hAnsi="Times New Roman" w:cs="Times New Roman"/>
                <w:sz w:val="22"/>
              </w:rPr>
              <w:fldChar w:fldCharType="end"/>
            </w:r>
          </w:p>
        </w:tc>
        <w:tc>
          <w:tcPr>
            <w:tcW w:w="4671" w:type="dxa"/>
          </w:tcPr>
          <w:p w14:paraId="1CEC6A8B" w14:textId="258A93A1"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bioconductor.org/packages/release/bioc/html/clusterProfiler.html</w:t>
            </w:r>
          </w:p>
          <w:p w14:paraId="1B70FE70" w14:textId="7761C178"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16884</w:t>
            </w:r>
          </w:p>
        </w:tc>
      </w:tr>
      <w:tr w:rsidR="00F667F7" w14:paraId="2DEBA352" w14:textId="77777777" w:rsidTr="002D11EA">
        <w:trPr>
          <w:trHeight w:val="80"/>
        </w:trPr>
        <w:tc>
          <w:tcPr>
            <w:tcW w:w="2482" w:type="dxa"/>
          </w:tcPr>
          <w:p w14:paraId="6235EDF2" w14:textId="25E52882"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DESeq2 version 1.36.0</w:t>
            </w:r>
          </w:p>
        </w:tc>
        <w:tc>
          <w:tcPr>
            <w:tcW w:w="1341" w:type="dxa"/>
          </w:tcPr>
          <w:p w14:paraId="49F63C4C" w14:textId="0FE4D8CF"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Love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 xml:space="preserve">ADDIN CSL_CITATION {"citationItems":[{"id":"ITEM-1","itemData":{"DOI":"10.1186/s13059-014-0550-8","ISSN":"1474-760X (Electronic)","PMID":"25516281","abstract":"In comparative high-throughput sequencing assays, a fundamental task is the  analysis of count data, such as read counts per gene in RNA-seq, for evidence </w:instrText>
            </w:r>
            <w:r w:rsidR="002B4FDB">
              <w:rPr>
                <w:rFonts w:ascii="Times New Roman" w:hAnsi="Times New Roman" w:cs="Times New Roman"/>
                <w:sz w:val="22"/>
              </w:rPr>
              <w:lastRenderedPageBreak/>
              <w:instrText xml:space="preserve">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w:instrText>
            </w:r>
            <w:r w:rsidR="002B4FDB">
              <w:rPr>
                <w:rFonts w:ascii="Times New Roman" w:hAnsi="Times New Roman" w:cs="Times New Roman"/>
                <w:sz w:val="22"/>
              </w:rPr>
              <w:lastRenderedPageBreak/>
              <w:instrText>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w:instrText>
            </w:r>
            <w:r w:rsidR="002B4FDB">
              <w:rPr>
                <w:rFonts w:ascii="Times New Roman" w:hAnsi="Times New Roman" w:cs="Times New Roman"/>
                <w:sz w:val="22"/>
              </w:rPr>
              <w:lastRenderedPageBreak/>
              <w:instrText>particle":"","family":"Huber","given":"Wolfgang","non-dropping-particle":"","parse-names":false,"suffix":""},{"dropping-particle":"","family":"Anders","given":"Simon","non-dropping-particle":"","parse-names":false,"suffix":""}],"container-title":"Genome biology","id":"ITEM-1","issue":"12","issued":{"date-parts":[["2014"]]},"language":"eng","page":"550","publisher-</w:instrText>
            </w:r>
            <w:r w:rsidR="002B4FDB">
              <w:rPr>
                <w:rFonts w:ascii="Times New Roman" w:hAnsi="Times New Roman" w:cs="Times New Roman"/>
                <w:sz w:val="22"/>
              </w:rPr>
              <w:lastRenderedPageBreak/>
              <w:instrText>place":"England","title":"Moderated estimation of fold change and dispersion for RNA-seq data with DESeq2.","type":"article-journal","volume":"15"},"uris":["http://www.mendeley.com/documents/?uuid=e0e30e66-9697-4602-a35b-2ed7e82f6d58"]}],"mendeley":{"formattedCitation":"&lt;sup&gt;84&lt;/sup&gt;","plainTextFormattedCitation":"84","previouslyFormattedCitation":"&lt;sup&gt;84&lt;/sup&gt;"},"properties":</w:instrText>
            </w:r>
            <w:r w:rsidR="002B4FDB">
              <w:rPr>
                <w:rFonts w:ascii="Times New Roman" w:hAnsi="Times New Roman" w:cs="Times New Roman"/>
                <w:sz w:val="22"/>
              </w:rPr>
              <w:lastRenderedPageBreak/>
              <w:instrText>{"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84</w:t>
            </w:r>
            <w:r w:rsidRPr="00CF75ED">
              <w:rPr>
                <w:rFonts w:ascii="Times New Roman" w:hAnsi="Times New Roman" w:cs="Times New Roman"/>
                <w:sz w:val="22"/>
              </w:rPr>
              <w:fldChar w:fldCharType="end"/>
            </w:r>
          </w:p>
        </w:tc>
        <w:tc>
          <w:tcPr>
            <w:tcW w:w="4671" w:type="dxa"/>
          </w:tcPr>
          <w:p w14:paraId="01308D70" w14:textId="3FA19F12"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bioconductor.org/packages/release/bioc/html/DESeq2.html</w:t>
            </w:r>
          </w:p>
          <w:p w14:paraId="06741238" w14:textId="51A262B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15687</w:t>
            </w:r>
          </w:p>
        </w:tc>
      </w:tr>
      <w:tr w:rsidR="00F667F7" w14:paraId="0339AAFB" w14:textId="77777777" w:rsidTr="002D11EA">
        <w:trPr>
          <w:trHeight w:val="80"/>
        </w:trPr>
        <w:tc>
          <w:tcPr>
            <w:tcW w:w="2482" w:type="dxa"/>
          </w:tcPr>
          <w:p w14:paraId="085F3CF2" w14:textId="58F8B83B"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lastRenderedPageBreak/>
              <w:t>ChIPseeker version 1.32.1</w:t>
            </w:r>
          </w:p>
          <w:p w14:paraId="694BF91D" w14:textId="49BE90C7" w:rsidR="001235EA" w:rsidRPr="00CF75ED" w:rsidRDefault="001235EA" w:rsidP="001235EA">
            <w:pPr>
              <w:rPr>
                <w:rFonts w:ascii="Times New Roman" w:hAnsi="Times New Roman" w:cs="Times New Roman"/>
                <w:sz w:val="22"/>
              </w:rPr>
            </w:pPr>
          </w:p>
        </w:tc>
        <w:tc>
          <w:tcPr>
            <w:tcW w:w="1341" w:type="dxa"/>
          </w:tcPr>
          <w:p w14:paraId="22A0B803" w14:textId="7B3AA1AE"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Yu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 xml:space="preserve">ADDIN CSL_CITATION {"citationItems":[{"id":"ITEM-1","itemData":{"DOI":"10.1093/bioinformatics/btv145","ISSN":"14602059","PMID":"25765347","abstract":"Summary: ChIPseeker is an R package for annotating ChIP-seq data analysis. It supports annotating </w:instrText>
            </w:r>
            <w:r w:rsidR="002B4FDB">
              <w:rPr>
                <w:rFonts w:ascii="Times New Roman" w:hAnsi="Times New Roman" w:cs="Times New Roman"/>
                <w:sz w:val="22"/>
              </w:rPr>
              <w:lastRenderedPageBreak/>
              <w:instrText xml:space="preserve">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w:instrText>
            </w:r>
            <w:r w:rsidR="002B4FDB">
              <w:rPr>
                <w:rFonts w:ascii="Times New Roman" w:hAnsi="Times New Roman" w:cs="Times New Roman"/>
                <w:sz w:val="22"/>
              </w:rPr>
              <w:lastRenderedPageBreak/>
              <w:instrText xml:space="preserve">datasets can be downloaded and compare with user's own data to explore significant overlap datasets for inferring co-regulation or transcription factor complex for further investigation.","author":[{"dropping-particle":"","family":"Yu","given":"Guangchuang","non-dropping-particle":"","parse-names":false,"suffix":""},{"dropping-particle":"","family":"Wang","given":"Li </w:instrText>
            </w:r>
            <w:r w:rsidR="002B4FDB">
              <w:rPr>
                <w:rFonts w:ascii="Times New Roman" w:hAnsi="Times New Roman" w:cs="Times New Roman"/>
                <w:sz w:val="22"/>
              </w:rPr>
              <w:lastRenderedPageBreak/>
              <w:instrText xml:space="preserve">Gen","non-dropping-particle":"","parse-names":false,"suffix":""},{"dropping-particle":"","family":"He","given":"Qing Yu","non-dropping-particle":"","parse-names":false,"suffix":""}],"container-title":"Bioinformatics","id":"ITEM-1","issue":"14","issued":{"date-parts":[["2015"]]},"page":"2382-2383","title":"ChIP seeker: An R/Bioconductor package for ChIP peak </w:instrText>
            </w:r>
            <w:r w:rsidR="002B4FDB">
              <w:rPr>
                <w:rFonts w:ascii="Times New Roman" w:hAnsi="Times New Roman" w:cs="Times New Roman"/>
                <w:sz w:val="22"/>
              </w:rPr>
              <w:lastRenderedPageBreak/>
              <w:instrText>annotation, comparison and visualization","type":"article-journal","volume":"31"},"uris":["http://www.mendeley.com/documents/?uuid=6257c510-97c4-423f-8091-84279d111cdb"]}],"mendeley":{"formattedCitation":"&lt;sup&gt;85&lt;/sup&gt;","plainTextFormattedCitation":"85","previouslyFormattedCitation":"&lt;sup&gt;85&lt;/sup&gt;"},"properties":{"noteIndex":0},"schema":"https://github.com/citation-style-language/schema/raw/m</w:instrText>
            </w:r>
            <w:r w:rsidR="002B4FDB">
              <w:rPr>
                <w:rFonts w:ascii="Times New Roman" w:hAnsi="Times New Roman" w:cs="Times New Roman"/>
                <w:sz w:val="22"/>
              </w:rPr>
              <w:lastRenderedPageBreak/>
              <w:instrText>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85</w:t>
            </w:r>
            <w:r w:rsidRPr="00CF75ED">
              <w:rPr>
                <w:rFonts w:ascii="Times New Roman" w:hAnsi="Times New Roman" w:cs="Times New Roman"/>
                <w:sz w:val="22"/>
              </w:rPr>
              <w:fldChar w:fldCharType="end"/>
            </w:r>
          </w:p>
        </w:tc>
        <w:tc>
          <w:tcPr>
            <w:tcW w:w="4671" w:type="dxa"/>
          </w:tcPr>
          <w:p w14:paraId="34060341" w14:textId="331D2B77" w:rsidR="001235EA" w:rsidRPr="00CF75ED" w:rsidRDefault="00B74FD5" w:rsidP="001235EA">
            <w:pPr>
              <w:rPr>
                <w:rStyle w:val="af1"/>
                <w:rFonts w:ascii="Times New Roman" w:hAnsi="Times New Roman" w:cs="Times New Roman"/>
                <w:sz w:val="22"/>
              </w:rPr>
            </w:pPr>
            <w:r w:rsidRPr="004E2E76">
              <w:rPr>
                <w:rFonts w:ascii="Times New Roman" w:hAnsi="Times New Roman" w:cs="Times New Roman"/>
                <w:sz w:val="22"/>
              </w:rPr>
              <w:lastRenderedPageBreak/>
              <w:t>https://bioconductor.org/packages/release/bioc/html/ChIPseeker.html</w:t>
            </w:r>
          </w:p>
          <w:p w14:paraId="0AC002D7" w14:textId="5B2803D6"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SCR_021322</w:t>
            </w:r>
          </w:p>
        </w:tc>
      </w:tr>
      <w:tr w:rsidR="00F667F7" w14:paraId="7AE3E3CC" w14:textId="77777777" w:rsidTr="002D11EA">
        <w:trPr>
          <w:trHeight w:val="80"/>
        </w:trPr>
        <w:tc>
          <w:tcPr>
            <w:tcW w:w="2482" w:type="dxa"/>
          </w:tcPr>
          <w:p w14:paraId="041EAB4D" w14:textId="23C54F06" w:rsidR="001235EA" w:rsidRPr="00CF75ED" w:rsidRDefault="00FD3473" w:rsidP="001235EA">
            <w:pPr>
              <w:rPr>
                <w:rFonts w:ascii="Times New Roman" w:hAnsi="Times New Roman" w:cs="Times New Roman"/>
                <w:sz w:val="22"/>
              </w:rPr>
            </w:pPr>
            <w:proofErr w:type="spellStart"/>
            <w:r w:rsidRPr="00CF75ED">
              <w:rPr>
                <w:rFonts w:ascii="Times New Roman" w:hAnsi="Times New Roman" w:cs="Times New Roman"/>
                <w:sz w:val="22"/>
              </w:rPr>
              <w:lastRenderedPageBreak/>
              <w:t>rrcov</w:t>
            </w:r>
            <w:proofErr w:type="spellEnd"/>
            <w:r w:rsidRPr="00CF75ED">
              <w:rPr>
                <w:rFonts w:ascii="Times New Roman" w:hAnsi="Times New Roman" w:cs="Times New Roman"/>
                <w:sz w:val="22"/>
              </w:rPr>
              <w:t xml:space="preserve"> version 1.5.2</w:t>
            </w:r>
          </w:p>
        </w:tc>
        <w:tc>
          <w:tcPr>
            <w:tcW w:w="1341" w:type="dxa"/>
          </w:tcPr>
          <w:p w14:paraId="279E51BC" w14:textId="4963B24A"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Hubert et al.</w:t>
            </w:r>
            <w:r w:rsidRPr="00CF75ED">
              <w:rPr>
                <w:rFonts w:ascii="Times New Roman" w:hAnsi="Times New Roman" w:cs="Times New Roman"/>
                <w:sz w:val="22"/>
              </w:rPr>
              <w:fldChar w:fldCharType="begin" w:fldLock="1"/>
            </w:r>
            <w:r w:rsidR="002B4FDB">
              <w:rPr>
                <w:rFonts w:ascii="Times New Roman" w:hAnsi="Times New Roman" w:cs="Times New Roman"/>
                <w:sz w:val="22"/>
              </w:rPr>
              <w:instrText xml:space="preserve">ADDIN CSL_CITATION {"citationItems":[{"id":"ITEM-1","itemData":{"DOI":"10.1198/004017004000000563","ISBN":"0040170040000","ISSN":"00401706","abstract":"We introduce a new method for robust principal component analysis (PCA). Classical PCA is based on the empirical covariance matrix of the data and hence is highly </w:instrText>
            </w:r>
            <w:r w:rsidR="002B4FDB">
              <w:rPr>
                <w:rFonts w:ascii="Times New Roman" w:hAnsi="Times New Roman" w:cs="Times New Roman"/>
                <w:sz w:val="22"/>
              </w:rPr>
              <w:lastRenderedPageBreak/>
              <w:instrText xml:space="preserve">sensitive to outlying observations. Two robust approaches have been developed to date. The first approach is based on the eigenvectors of a robust scatter matrix such as the minimum covariance determinant or an S-estimator and is limited to relatively low-dimensional data. The second approach is based on projection pursuit and can handle high-dimensional data. Here </w:instrText>
            </w:r>
            <w:r w:rsidR="002B4FDB">
              <w:rPr>
                <w:rFonts w:ascii="Times New Roman" w:hAnsi="Times New Roman" w:cs="Times New Roman"/>
                <w:sz w:val="22"/>
              </w:rPr>
              <w:lastRenderedPageBreak/>
              <w:instrText xml:space="preserve">we propose the ROBPCA approach, which combines projection pursuit ideas with robust scatter matrix estimation. ROBPCA yields more accurate estimates at noncontaminated datasets and more robust estimates at contaminated data. ROBPCA can be computed rapidly, and is able to detect exact-fit situations. As a by-product, ROBPCA produces a diagnostic </w:instrText>
            </w:r>
            <w:r w:rsidR="002B4FDB">
              <w:rPr>
                <w:rFonts w:ascii="Times New Roman" w:hAnsi="Times New Roman" w:cs="Times New Roman"/>
                <w:sz w:val="22"/>
              </w:rPr>
              <w:lastRenderedPageBreak/>
              <w:instrText>plot that displays and classifies the outliers. We apply the algorithm to several datasets from chemometrics and engineering.","author":[{"dropping-particle":"","family":"Hubert","given":"Mia","non-dropping-particle":"","parse-names":false,"suffix":""},{"dropping-particle":"","family":"Rousseeuw","given":"Peter J.","non-dropping-particle":"","parse-names":false,"suffix":""</w:instrText>
            </w:r>
            <w:r w:rsidR="002B4FDB">
              <w:rPr>
                <w:rFonts w:ascii="Times New Roman" w:hAnsi="Times New Roman" w:cs="Times New Roman"/>
                <w:sz w:val="22"/>
              </w:rPr>
              <w:lastRenderedPageBreak/>
              <w:instrText>},{"dropping-particle":"","family":"Branden","given":"Karlien","non-dropping-particle":"Vanden","parse-names":false,"suffix":""}],"container-title":"Technometrics","id":"ITEM-1","issue":"1","issued":{"date-parts":[["2005"]]},"page":"64-79","title":"ROBPCA: A new approach to robust principal component analysis","type":"article-journal","volume":"47"},"uris":["htt</w:instrText>
            </w:r>
            <w:r w:rsidR="002B4FDB">
              <w:rPr>
                <w:rFonts w:ascii="Times New Roman" w:hAnsi="Times New Roman" w:cs="Times New Roman"/>
                <w:sz w:val="22"/>
              </w:rPr>
              <w:lastRenderedPageBreak/>
              <w:instrText>p://www.mendeley.com/documents/?uuid=44c1287a-a9eb-47d0-9620-c4545b71d05d"]}],"mendeley":{"formattedCitation":"&lt;sup&gt;86&lt;/sup&gt;","plainTextFormattedCitation":"86","previouslyFormattedCitation":"&lt;sup&gt;86&lt;/sup&gt;"},"properties":{"noteIndex":0},"schema":"https://github.com/citation-style-language/schema/raw/master/csl-citation.json"}</w:instrText>
            </w:r>
            <w:r w:rsidRPr="00CF75ED">
              <w:rPr>
                <w:rFonts w:ascii="Times New Roman" w:hAnsi="Times New Roman" w:cs="Times New Roman"/>
                <w:sz w:val="22"/>
              </w:rPr>
              <w:fldChar w:fldCharType="separate"/>
            </w:r>
            <w:r w:rsidR="00061E2F" w:rsidRPr="00061E2F">
              <w:rPr>
                <w:rFonts w:ascii="Times New Roman" w:hAnsi="Times New Roman" w:cs="Times New Roman"/>
                <w:noProof/>
                <w:sz w:val="22"/>
                <w:vertAlign w:val="superscript"/>
              </w:rPr>
              <w:t>86</w:t>
            </w:r>
            <w:r w:rsidRPr="00CF75ED">
              <w:rPr>
                <w:rFonts w:ascii="Times New Roman" w:hAnsi="Times New Roman" w:cs="Times New Roman"/>
                <w:sz w:val="22"/>
              </w:rPr>
              <w:fldChar w:fldCharType="end"/>
            </w:r>
          </w:p>
        </w:tc>
        <w:tc>
          <w:tcPr>
            <w:tcW w:w="4671" w:type="dxa"/>
          </w:tcPr>
          <w:p w14:paraId="28AB3C71" w14:textId="4E91444C" w:rsidR="001235EA" w:rsidRPr="00CF75ED" w:rsidRDefault="00B74FD5" w:rsidP="001235EA">
            <w:pPr>
              <w:rPr>
                <w:rStyle w:val="af1"/>
                <w:rFonts w:ascii="Times New Roman" w:hAnsi="Times New Roman" w:cs="Times New Roman"/>
                <w:sz w:val="22"/>
              </w:rPr>
            </w:pPr>
            <w:r w:rsidRPr="001B0696">
              <w:rPr>
                <w:rFonts w:ascii="Times New Roman" w:hAnsi="Times New Roman" w:cs="Times New Roman"/>
                <w:sz w:val="22"/>
              </w:rPr>
              <w:lastRenderedPageBreak/>
              <w:t>https://cran.r-project.org/package=rrcov</w:t>
            </w:r>
          </w:p>
          <w:p w14:paraId="7FB26BF0" w14:textId="3BFC23CC" w:rsidR="001235EA" w:rsidRPr="00CF75ED" w:rsidRDefault="00FD3473" w:rsidP="001235EA">
            <w:pPr>
              <w:rPr>
                <w:rFonts w:ascii="Times New Roman" w:hAnsi="Times New Roman" w:cs="Times New Roman"/>
                <w:sz w:val="22"/>
              </w:rPr>
            </w:pPr>
            <w:r w:rsidRPr="00CF75ED">
              <w:rPr>
                <w:rFonts w:ascii="Times New Roman" w:hAnsi="Times New Roman" w:cs="Times New Roman"/>
                <w:sz w:val="22"/>
              </w:rPr>
              <w:t>RRID:</w:t>
            </w:r>
            <w:r w:rsidR="00A54C77">
              <w:rPr>
                <w:rFonts w:ascii="Times New Roman" w:hAnsi="Times New Roman" w:cs="Times New Roman"/>
                <w:sz w:val="22"/>
              </w:rPr>
              <w:t xml:space="preserve"> </w:t>
            </w:r>
            <w:r w:rsidRPr="00CF75ED">
              <w:rPr>
                <w:rFonts w:ascii="Times New Roman" w:hAnsi="Times New Roman" w:cs="Times New Roman"/>
                <w:sz w:val="22"/>
              </w:rPr>
              <w:t>N/A</w:t>
            </w:r>
          </w:p>
        </w:tc>
      </w:tr>
    </w:tbl>
    <w:p w14:paraId="044D23B9" w14:textId="659A3BEB" w:rsidR="00606E4B" w:rsidRPr="00825CB5" w:rsidRDefault="00606E4B" w:rsidP="003319CC">
      <w:pPr>
        <w:widowControl/>
        <w:spacing w:after="160" w:line="259" w:lineRule="auto"/>
        <w:jc w:val="left"/>
        <w:outlineLvl w:val="0"/>
        <w:rPr>
          <w:rFonts w:ascii="Times New Roman" w:hAnsi="Times New Roman" w:cs="Times New Roman"/>
          <w:sz w:val="22"/>
        </w:rPr>
      </w:pPr>
    </w:p>
    <w:sectPr w:rsidR="00606E4B" w:rsidRPr="00825CB5" w:rsidSect="00F20B86">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3D5B0" w14:textId="77777777" w:rsidR="006D1808" w:rsidRDefault="006D1808">
      <w:r>
        <w:separator/>
      </w:r>
    </w:p>
  </w:endnote>
  <w:endnote w:type="continuationSeparator" w:id="0">
    <w:p w14:paraId="54A5665F" w14:textId="77777777" w:rsidR="006D1808" w:rsidRDefault="006D1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694730068"/>
      <w:docPartObj>
        <w:docPartGallery w:val="Page Numbers (Bottom of Page)"/>
        <w:docPartUnique/>
      </w:docPartObj>
    </w:sdtPr>
    <w:sdtEndPr>
      <w:rPr>
        <w:noProof/>
      </w:rPr>
    </w:sdtEndPr>
    <w:sdtContent>
      <w:p w14:paraId="087804FA" w14:textId="57608EB4" w:rsidR="004D7A8A" w:rsidRPr="007E70F6" w:rsidRDefault="00FD3473" w:rsidP="004315B1">
        <w:pPr>
          <w:pStyle w:val="a9"/>
          <w:jc w:val="center"/>
          <w:rPr>
            <w:rFonts w:ascii="Times New Roman" w:hAnsi="Times New Roman" w:cs="Times New Roman"/>
            <w:sz w:val="24"/>
            <w:szCs w:val="24"/>
          </w:rPr>
        </w:pPr>
        <w:r w:rsidRPr="004315B1">
          <w:rPr>
            <w:rFonts w:ascii="Times New Roman" w:hAnsi="Times New Roman" w:cs="Times New Roman"/>
            <w:sz w:val="24"/>
            <w:szCs w:val="24"/>
          </w:rPr>
          <w:fldChar w:fldCharType="begin"/>
        </w:r>
        <w:r w:rsidRPr="004315B1">
          <w:rPr>
            <w:rFonts w:ascii="Times New Roman" w:hAnsi="Times New Roman" w:cs="Times New Roman"/>
            <w:sz w:val="24"/>
            <w:szCs w:val="24"/>
          </w:rPr>
          <w:instrText xml:space="preserve"> PAGE   \* MERGEFORMAT </w:instrText>
        </w:r>
        <w:r w:rsidRPr="004315B1">
          <w:rPr>
            <w:rFonts w:ascii="Times New Roman" w:hAnsi="Times New Roman" w:cs="Times New Roman"/>
            <w:sz w:val="24"/>
            <w:szCs w:val="24"/>
          </w:rPr>
          <w:fldChar w:fldCharType="separate"/>
        </w:r>
        <w:r w:rsidRPr="004315B1">
          <w:rPr>
            <w:rFonts w:ascii="Times New Roman" w:hAnsi="Times New Roman" w:cs="Times New Roman"/>
            <w:noProof/>
            <w:sz w:val="24"/>
            <w:szCs w:val="24"/>
          </w:rPr>
          <w:t>2</w:t>
        </w:r>
        <w:r w:rsidRPr="004315B1">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3DF89F" w14:textId="77777777" w:rsidR="006D1808" w:rsidRDefault="006D1808">
      <w:r>
        <w:separator/>
      </w:r>
    </w:p>
  </w:footnote>
  <w:footnote w:type="continuationSeparator" w:id="0">
    <w:p w14:paraId="355B2ADE" w14:textId="77777777" w:rsidR="006D1808" w:rsidRDefault="006D18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709CD"/>
    <w:multiLevelType w:val="hybridMultilevel"/>
    <w:tmpl w:val="DF58F6DC"/>
    <w:lvl w:ilvl="0" w:tplc="DD4C4AAA">
      <w:start w:val="1"/>
      <w:numFmt w:val="upperLetter"/>
      <w:lvlText w:val="%1)"/>
      <w:lvlJc w:val="left"/>
      <w:pPr>
        <w:tabs>
          <w:tab w:val="num" w:pos="720"/>
        </w:tabs>
        <w:ind w:left="720" w:hanging="360"/>
      </w:pPr>
    </w:lvl>
    <w:lvl w:ilvl="1" w:tplc="EDDEE636" w:tentative="1">
      <w:start w:val="1"/>
      <w:numFmt w:val="upperLetter"/>
      <w:lvlText w:val="%2)"/>
      <w:lvlJc w:val="left"/>
      <w:pPr>
        <w:tabs>
          <w:tab w:val="num" w:pos="1440"/>
        </w:tabs>
        <w:ind w:left="1440" w:hanging="360"/>
      </w:pPr>
    </w:lvl>
    <w:lvl w:ilvl="2" w:tplc="389E766C" w:tentative="1">
      <w:start w:val="1"/>
      <w:numFmt w:val="upperLetter"/>
      <w:lvlText w:val="%3)"/>
      <w:lvlJc w:val="left"/>
      <w:pPr>
        <w:tabs>
          <w:tab w:val="num" w:pos="2160"/>
        </w:tabs>
        <w:ind w:left="2160" w:hanging="360"/>
      </w:pPr>
    </w:lvl>
    <w:lvl w:ilvl="3" w:tplc="67F4719A" w:tentative="1">
      <w:start w:val="1"/>
      <w:numFmt w:val="upperLetter"/>
      <w:lvlText w:val="%4)"/>
      <w:lvlJc w:val="left"/>
      <w:pPr>
        <w:tabs>
          <w:tab w:val="num" w:pos="2880"/>
        </w:tabs>
        <w:ind w:left="2880" w:hanging="360"/>
      </w:pPr>
    </w:lvl>
    <w:lvl w:ilvl="4" w:tplc="821A843A" w:tentative="1">
      <w:start w:val="1"/>
      <w:numFmt w:val="upperLetter"/>
      <w:lvlText w:val="%5)"/>
      <w:lvlJc w:val="left"/>
      <w:pPr>
        <w:tabs>
          <w:tab w:val="num" w:pos="3600"/>
        </w:tabs>
        <w:ind w:left="3600" w:hanging="360"/>
      </w:pPr>
    </w:lvl>
    <w:lvl w:ilvl="5" w:tplc="4C84F942" w:tentative="1">
      <w:start w:val="1"/>
      <w:numFmt w:val="upperLetter"/>
      <w:lvlText w:val="%6)"/>
      <w:lvlJc w:val="left"/>
      <w:pPr>
        <w:tabs>
          <w:tab w:val="num" w:pos="4320"/>
        </w:tabs>
        <w:ind w:left="4320" w:hanging="360"/>
      </w:pPr>
    </w:lvl>
    <w:lvl w:ilvl="6" w:tplc="F71C7356" w:tentative="1">
      <w:start w:val="1"/>
      <w:numFmt w:val="upperLetter"/>
      <w:lvlText w:val="%7)"/>
      <w:lvlJc w:val="left"/>
      <w:pPr>
        <w:tabs>
          <w:tab w:val="num" w:pos="5040"/>
        </w:tabs>
        <w:ind w:left="5040" w:hanging="360"/>
      </w:pPr>
    </w:lvl>
    <w:lvl w:ilvl="7" w:tplc="2042EDE2" w:tentative="1">
      <w:start w:val="1"/>
      <w:numFmt w:val="upperLetter"/>
      <w:lvlText w:val="%8)"/>
      <w:lvlJc w:val="left"/>
      <w:pPr>
        <w:tabs>
          <w:tab w:val="num" w:pos="5760"/>
        </w:tabs>
        <w:ind w:left="5760" w:hanging="360"/>
      </w:pPr>
    </w:lvl>
    <w:lvl w:ilvl="8" w:tplc="80084CB4" w:tentative="1">
      <w:start w:val="1"/>
      <w:numFmt w:val="upperLetter"/>
      <w:lvlText w:val="%9)"/>
      <w:lvlJc w:val="left"/>
      <w:pPr>
        <w:tabs>
          <w:tab w:val="num" w:pos="6480"/>
        </w:tabs>
        <w:ind w:left="6480" w:hanging="360"/>
      </w:pPr>
    </w:lvl>
  </w:abstractNum>
  <w:abstractNum w:abstractNumId="1" w15:restartNumberingAfterBreak="0">
    <w:nsid w:val="1FEE2712"/>
    <w:multiLevelType w:val="hybridMultilevel"/>
    <w:tmpl w:val="9F8E78B6"/>
    <w:lvl w:ilvl="0" w:tplc="975072C6">
      <w:start w:val="1"/>
      <w:numFmt w:val="upperLetter"/>
      <w:lvlText w:val="%1)"/>
      <w:lvlJc w:val="left"/>
      <w:pPr>
        <w:tabs>
          <w:tab w:val="num" w:pos="720"/>
        </w:tabs>
        <w:ind w:left="720" w:hanging="360"/>
      </w:pPr>
    </w:lvl>
    <w:lvl w:ilvl="1" w:tplc="85E88090" w:tentative="1">
      <w:start w:val="1"/>
      <w:numFmt w:val="upperLetter"/>
      <w:lvlText w:val="%2)"/>
      <w:lvlJc w:val="left"/>
      <w:pPr>
        <w:tabs>
          <w:tab w:val="num" w:pos="1440"/>
        </w:tabs>
        <w:ind w:left="1440" w:hanging="360"/>
      </w:pPr>
    </w:lvl>
    <w:lvl w:ilvl="2" w:tplc="79D69896" w:tentative="1">
      <w:start w:val="1"/>
      <w:numFmt w:val="upperLetter"/>
      <w:lvlText w:val="%3)"/>
      <w:lvlJc w:val="left"/>
      <w:pPr>
        <w:tabs>
          <w:tab w:val="num" w:pos="2160"/>
        </w:tabs>
        <w:ind w:left="2160" w:hanging="360"/>
      </w:pPr>
    </w:lvl>
    <w:lvl w:ilvl="3" w:tplc="2C4A93EE" w:tentative="1">
      <w:start w:val="1"/>
      <w:numFmt w:val="upperLetter"/>
      <w:lvlText w:val="%4)"/>
      <w:lvlJc w:val="left"/>
      <w:pPr>
        <w:tabs>
          <w:tab w:val="num" w:pos="2880"/>
        </w:tabs>
        <w:ind w:left="2880" w:hanging="360"/>
      </w:pPr>
    </w:lvl>
    <w:lvl w:ilvl="4" w:tplc="984C3740" w:tentative="1">
      <w:start w:val="1"/>
      <w:numFmt w:val="upperLetter"/>
      <w:lvlText w:val="%5)"/>
      <w:lvlJc w:val="left"/>
      <w:pPr>
        <w:tabs>
          <w:tab w:val="num" w:pos="3600"/>
        </w:tabs>
        <w:ind w:left="3600" w:hanging="360"/>
      </w:pPr>
    </w:lvl>
    <w:lvl w:ilvl="5" w:tplc="F016351C" w:tentative="1">
      <w:start w:val="1"/>
      <w:numFmt w:val="upperLetter"/>
      <w:lvlText w:val="%6)"/>
      <w:lvlJc w:val="left"/>
      <w:pPr>
        <w:tabs>
          <w:tab w:val="num" w:pos="4320"/>
        </w:tabs>
        <w:ind w:left="4320" w:hanging="360"/>
      </w:pPr>
    </w:lvl>
    <w:lvl w:ilvl="6" w:tplc="D97AA6D4" w:tentative="1">
      <w:start w:val="1"/>
      <w:numFmt w:val="upperLetter"/>
      <w:lvlText w:val="%7)"/>
      <w:lvlJc w:val="left"/>
      <w:pPr>
        <w:tabs>
          <w:tab w:val="num" w:pos="5040"/>
        </w:tabs>
        <w:ind w:left="5040" w:hanging="360"/>
      </w:pPr>
    </w:lvl>
    <w:lvl w:ilvl="7" w:tplc="B05417F4" w:tentative="1">
      <w:start w:val="1"/>
      <w:numFmt w:val="upperLetter"/>
      <w:lvlText w:val="%8)"/>
      <w:lvlJc w:val="left"/>
      <w:pPr>
        <w:tabs>
          <w:tab w:val="num" w:pos="5760"/>
        </w:tabs>
        <w:ind w:left="5760" w:hanging="360"/>
      </w:pPr>
    </w:lvl>
    <w:lvl w:ilvl="8" w:tplc="6966CBA2" w:tentative="1">
      <w:start w:val="1"/>
      <w:numFmt w:val="upperLetter"/>
      <w:lvlText w:val="%9)"/>
      <w:lvlJc w:val="left"/>
      <w:pPr>
        <w:tabs>
          <w:tab w:val="num" w:pos="6480"/>
        </w:tabs>
        <w:ind w:left="6480" w:hanging="360"/>
      </w:pPr>
    </w:lvl>
  </w:abstractNum>
  <w:abstractNum w:abstractNumId="2" w15:restartNumberingAfterBreak="0">
    <w:nsid w:val="21AE5666"/>
    <w:multiLevelType w:val="hybridMultilevel"/>
    <w:tmpl w:val="BA48F7A2"/>
    <w:lvl w:ilvl="0" w:tplc="4D0C404E">
      <w:start w:val="1"/>
      <w:numFmt w:val="upperLetter"/>
      <w:lvlText w:val="%1)"/>
      <w:lvlJc w:val="left"/>
      <w:pPr>
        <w:tabs>
          <w:tab w:val="num" w:pos="720"/>
        </w:tabs>
        <w:ind w:left="720" w:hanging="360"/>
      </w:pPr>
    </w:lvl>
    <w:lvl w:ilvl="1" w:tplc="3CD414DC" w:tentative="1">
      <w:start w:val="1"/>
      <w:numFmt w:val="upperLetter"/>
      <w:lvlText w:val="%2)"/>
      <w:lvlJc w:val="left"/>
      <w:pPr>
        <w:tabs>
          <w:tab w:val="num" w:pos="1440"/>
        </w:tabs>
        <w:ind w:left="1440" w:hanging="360"/>
      </w:pPr>
    </w:lvl>
    <w:lvl w:ilvl="2" w:tplc="A4C239F2" w:tentative="1">
      <w:start w:val="1"/>
      <w:numFmt w:val="upperLetter"/>
      <w:lvlText w:val="%3)"/>
      <w:lvlJc w:val="left"/>
      <w:pPr>
        <w:tabs>
          <w:tab w:val="num" w:pos="2160"/>
        </w:tabs>
        <w:ind w:left="2160" w:hanging="360"/>
      </w:pPr>
    </w:lvl>
    <w:lvl w:ilvl="3" w:tplc="872649FE" w:tentative="1">
      <w:start w:val="1"/>
      <w:numFmt w:val="upperLetter"/>
      <w:lvlText w:val="%4)"/>
      <w:lvlJc w:val="left"/>
      <w:pPr>
        <w:tabs>
          <w:tab w:val="num" w:pos="2880"/>
        </w:tabs>
        <w:ind w:left="2880" w:hanging="360"/>
      </w:pPr>
    </w:lvl>
    <w:lvl w:ilvl="4" w:tplc="01207A42" w:tentative="1">
      <w:start w:val="1"/>
      <w:numFmt w:val="upperLetter"/>
      <w:lvlText w:val="%5)"/>
      <w:lvlJc w:val="left"/>
      <w:pPr>
        <w:tabs>
          <w:tab w:val="num" w:pos="3600"/>
        </w:tabs>
        <w:ind w:left="3600" w:hanging="360"/>
      </w:pPr>
    </w:lvl>
    <w:lvl w:ilvl="5" w:tplc="B0CABADA" w:tentative="1">
      <w:start w:val="1"/>
      <w:numFmt w:val="upperLetter"/>
      <w:lvlText w:val="%6)"/>
      <w:lvlJc w:val="left"/>
      <w:pPr>
        <w:tabs>
          <w:tab w:val="num" w:pos="4320"/>
        </w:tabs>
        <w:ind w:left="4320" w:hanging="360"/>
      </w:pPr>
    </w:lvl>
    <w:lvl w:ilvl="6" w:tplc="D2AEE636" w:tentative="1">
      <w:start w:val="1"/>
      <w:numFmt w:val="upperLetter"/>
      <w:lvlText w:val="%7)"/>
      <w:lvlJc w:val="left"/>
      <w:pPr>
        <w:tabs>
          <w:tab w:val="num" w:pos="5040"/>
        </w:tabs>
        <w:ind w:left="5040" w:hanging="360"/>
      </w:pPr>
    </w:lvl>
    <w:lvl w:ilvl="7" w:tplc="5DD655D8" w:tentative="1">
      <w:start w:val="1"/>
      <w:numFmt w:val="upperLetter"/>
      <w:lvlText w:val="%8)"/>
      <w:lvlJc w:val="left"/>
      <w:pPr>
        <w:tabs>
          <w:tab w:val="num" w:pos="5760"/>
        </w:tabs>
        <w:ind w:left="5760" w:hanging="360"/>
      </w:pPr>
    </w:lvl>
    <w:lvl w:ilvl="8" w:tplc="C106A694" w:tentative="1">
      <w:start w:val="1"/>
      <w:numFmt w:val="upperLetter"/>
      <w:lvlText w:val="%9)"/>
      <w:lvlJc w:val="left"/>
      <w:pPr>
        <w:tabs>
          <w:tab w:val="num" w:pos="6480"/>
        </w:tabs>
        <w:ind w:left="6480" w:hanging="360"/>
      </w:pPr>
    </w:lvl>
  </w:abstractNum>
  <w:abstractNum w:abstractNumId="3" w15:restartNumberingAfterBreak="0">
    <w:nsid w:val="22F12E8F"/>
    <w:multiLevelType w:val="hybridMultilevel"/>
    <w:tmpl w:val="9F8E78B6"/>
    <w:lvl w:ilvl="0" w:tplc="DA4C3F38">
      <w:start w:val="1"/>
      <w:numFmt w:val="upperLetter"/>
      <w:lvlText w:val="%1)"/>
      <w:lvlJc w:val="left"/>
      <w:pPr>
        <w:tabs>
          <w:tab w:val="num" w:pos="720"/>
        </w:tabs>
        <w:ind w:left="720" w:hanging="360"/>
      </w:pPr>
    </w:lvl>
    <w:lvl w:ilvl="1" w:tplc="ABD811D2" w:tentative="1">
      <w:start w:val="1"/>
      <w:numFmt w:val="upperLetter"/>
      <w:lvlText w:val="%2)"/>
      <w:lvlJc w:val="left"/>
      <w:pPr>
        <w:tabs>
          <w:tab w:val="num" w:pos="1440"/>
        </w:tabs>
        <w:ind w:left="1440" w:hanging="360"/>
      </w:pPr>
    </w:lvl>
    <w:lvl w:ilvl="2" w:tplc="194250BA" w:tentative="1">
      <w:start w:val="1"/>
      <w:numFmt w:val="upperLetter"/>
      <w:lvlText w:val="%3)"/>
      <w:lvlJc w:val="left"/>
      <w:pPr>
        <w:tabs>
          <w:tab w:val="num" w:pos="2160"/>
        </w:tabs>
        <w:ind w:left="2160" w:hanging="360"/>
      </w:pPr>
    </w:lvl>
    <w:lvl w:ilvl="3" w:tplc="481EF7EE" w:tentative="1">
      <w:start w:val="1"/>
      <w:numFmt w:val="upperLetter"/>
      <w:lvlText w:val="%4)"/>
      <w:lvlJc w:val="left"/>
      <w:pPr>
        <w:tabs>
          <w:tab w:val="num" w:pos="2880"/>
        </w:tabs>
        <w:ind w:left="2880" w:hanging="360"/>
      </w:pPr>
    </w:lvl>
    <w:lvl w:ilvl="4" w:tplc="15D27458" w:tentative="1">
      <w:start w:val="1"/>
      <w:numFmt w:val="upperLetter"/>
      <w:lvlText w:val="%5)"/>
      <w:lvlJc w:val="left"/>
      <w:pPr>
        <w:tabs>
          <w:tab w:val="num" w:pos="3600"/>
        </w:tabs>
        <w:ind w:left="3600" w:hanging="360"/>
      </w:pPr>
    </w:lvl>
    <w:lvl w:ilvl="5" w:tplc="D17E8ED4" w:tentative="1">
      <w:start w:val="1"/>
      <w:numFmt w:val="upperLetter"/>
      <w:lvlText w:val="%6)"/>
      <w:lvlJc w:val="left"/>
      <w:pPr>
        <w:tabs>
          <w:tab w:val="num" w:pos="4320"/>
        </w:tabs>
        <w:ind w:left="4320" w:hanging="360"/>
      </w:pPr>
    </w:lvl>
    <w:lvl w:ilvl="6" w:tplc="D132F182" w:tentative="1">
      <w:start w:val="1"/>
      <w:numFmt w:val="upperLetter"/>
      <w:lvlText w:val="%7)"/>
      <w:lvlJc w:val="left"/>
      <w:pPr>
        <w:tabs>
          <w:tab w:val="num" w:pos="5040"/>
        </w:tabs>
        <w:ind w:left="5040" w:hanging="360"/>
      </w:pPr>
    </w:lvl>
    <w:lvl w:ilvl="7" w:tplc="A386C5F0" w:tentative="1">
      <w:start w:val="1"/>
      <w:numFmt w:val="upperLetter"/>
      <w:lvlText w:val="%8)"/>
      <w:lvlJc w:val="left"/>
      <w:pPr>
        <w:tabs>
          <w:tab w:val="num" w:pos="5760"/>
        </w:tabs>
        <w:ind w:left="5760" w:hanging="360"/>
      </w:pPr>
    </w:lvl>
    <w:lvl w:ilvl="8" w:tplc="15888A5E" w:tentative="1">
      <w:start w:val="1"/>
      <w:numFmt w:val="upperLetter"/>
      <w:lvlText w:val="%9)"/>
      <w:lvlJc w:val="left"/>
      <w:pPr>
        <w:tabs>
          <w:tab w:val="num" w:pos="6480"/>
        </w:tabs>
        <w:ind w:left="6480" w:hanging="360"/>
      </w:pPr>
    </w:lvl>
  </w:abstractNum>
  <w:abstractNum w:abstractNumId="4" w15:restartNumberingAfterBreak="0">
    <w:nsid w:val="23D31D7E"/>
    <w:multiLevelType w:val="hybridMultilevel"/>
    <w:tmpl w:val="574EDA62"/>
    <w:lvl w:ilvl="0" w:tplc="813438CE">
      <w:start w:val="1"/>
      <w:numFmt w:val="upperLetter"/>
      <w:lvlText w:val="%1)"/>
      <w:lvlJc w:val="left"/>
      <w:pPr>
        <w:tabs>
          <w:tab w:val="num" w:pos="720"/>
        </w:tabs>
        <w:ind w:left="720" w:hanging="360"/>
      </w:pPr>
    </w:lvl>
    <w:lvl w:ilvl="1" w:tplc="832A833E" w:tentative="1">
      <w:start w:val="1"/>
      <w:numFmt w:val="upperLetter"/>
      <w:lvlText w:val="%2)"/>
      <w:lvlJc w:val="left"/>
      <w:pPr>
        <w:tabs>
          <w:tab w:val="num" w:pos="1440"/>
        </w:tabs>
        <w:ind w:left="1440" w:hanging="360"/>
      </w:pPr>
    </w:lvl>
    <w:lvl w:ilvl="2" w:tplc="47B455BC" w:tentative="1">
      <w:start w:val="1"/>
      <w:numFmt w:val="upperLetter"/>
      <w:lvlText w:val="%3)"/>
      <w:lvlJc w:val="left"/>
      <w:pPr>
        <w:tabs>
          <w:tab w:val="num" w:pos="2160"/>
        </w:tabs>
        <w:ind w:left="2160" w:hanging="360"/>
      </w:pPr>
    </w:lvl>
    <w:lvl w:ilvl="3" w:tplc="62DC0202" w:tentative="1">
      <w:start w:val="1"/>
      <w:numFmt w:val="upperLetter"/>
      <w:lvlText w:val="%4)"/>
      <w:lvlJc w:val="left"/>
      <w:pPr>
        <w:tabs>
          <w:tab w:val="num" w:pos="2880"/>
        </w:tabs>
        <w:ind w:left="2880" w:hanging="360"/>
      </w:pPr>
    </w:lvl>
    <w:lvl w:ilvl="4" w:tplc="44862D00" w:tentative="1">
      <w:start w:val="1"/>
      <w:numFmt w:val="upperLetter"/>
      <w:lvlText w:val="%5)"/>
      <w:lvlJc w:val="left"/>
      <w:pPr>
        <w:tabs>
          <w:tab w:val="num" w:pos="3600"/>
        </w:tabs>
        <w:ind w:left="3600" w:hanging="360"/>
      </w:pPr>
    </w:lvl>
    <w:lvl w:ilvl="5" w:tplc="BC92A7EC" w:tentative="1">
      <w:start w:val="1"/>
      <w:numFmt w:val="upperLetter"/>
      <w:lvlText w:val="%6)"/>
      <w:lvlJc w:val="left"/>
      <w:pPr>
        <w:tabs>
          <w:tab w:val="num" w:pos="4320"/>
        </w:tabs>
        <w:ind w:left="4320" w:hanging="360"/>
      </w:pPr>
    </w:lvl>
    <w:lvl w:ilvl="6" w:tplc="88803498" w:tentative="1">
      <w:start w:val="1"/>
      <w:numFmt w:val="upperLetter"/>
      <w:lvlText w:val="%7)"/>
      <w:lvlJc w:val="left"/>
      <w:pPr>
        <w:tabs>
          <w:tab w:val="num" w:pos="5040"/>
        </w:tabs>
        <w:ind w:left="5040" w:hanging="360"/>
      </w:pPr>
    </w:lvl>
    <w:lvl w:ilvl="7" w:tplc="19FC3DCA" w:tentative="1">
      <w:start w:val="1"/>
      <w:numFmt w:val="upperLetter"/>
      <w:lvlText w:val="%8)"/>
      <w:lvlJc w:val="left"/>
      <w:pPr>
        <w:tabs>
          <w:tab w:val="num" w:pos="5760"/>
        </w:tabs>
        <w:ind w:left="5760" w:hanging="360"/>
      </w:pPr>
    </w:lvl>
    <w:lvl w:ilvl="8" w:tplc="CD643482" w:tentative="1">
      <w:start w:val="1"/>
      <w:numFmt w:val="upperLetter"/>
      <w:lvlText w:val="%9)"/>
      <w:lvlJc w:val="left"/>
      <w:pPr>
        <w:tabs>
          <w:tab w:val="num" w:pos="6480"/>
        </w:tabs>
        <w:ind w:left="6480" w:hanging="360"/>
      </w:pPr>
    </w:lvl>
  </w:abstractNum>
  <w:abstractNum w:abstractNumId="5" w15:restartNumberingAfterBreak="0">
    <w:nsid w:val="25E75050"/>
    <w:multiLevelType w:val="hybridMultilevel"/>
    <w:tmpl w:val="B9207E3C"/>
    <w:lvl w:ilvl="0" w:tplc="B9AC8960">
      <w:start w:val="1"/>
      <w:numFmt w:val="upperLetter"/>
      <w:lvlText w:val="%1."/>
      <w:lvlJc w:val="left"/>
      <w:pPr>
        <w:ind w:left="470" w:hanging="360"/>
      </w:pPr>
      <w:rPr>
        <w:rFonts w:hint="default"/>
      </w:rPr>
    </w:lvl>
    <w:lvl w:ilvl="1" w:tplc="C7FA556E" w:tentative="1">
      <w:start w:val="1"/>
      <w:numFmt w:val="aiueoFullWidth"/>
      <w:lvlText w:val="(%2)"/>
      <w:lvlJc w:val="left"/>
      <w:pPr>
        <w:ind w:left="950" w:hanging="420"/>
      </w:pPr>
    </w:lvl>
    <w:lvl w:ilvl="2" w:tplc="D2B88578" w:tentative="1">
      <w:start w:val="1"/>
      <w:numFmt w:val="decimalEnclosedCircle"/>
      <w:lvlText w:val="%3"/>
      <w:lvlJc w:val="left"/>
      <w:pPr>
        <w:ind w:left="1370" w:hanging="420"/>
      </w:pPr>
    </w:lvl>
    <w:lvl w:ilvl="3" w:tplc="CF8A6564" w:tentative="1">
      <w:start w:val="1"/>
      <w:numFmt w:val="decimal"/>
      <w:lvlText w:val="%4."/>
      <w:lvlJc w:val="left"/>
      <w:pPr>
        <w:ind w:left="1790" w:hanging="420"/>
      </w:pPr>
    </w:lvl>
    <w:lvl w:ilvl="4" w:tplc="37066D98" w:tentative="1">
      <w:start w:val="1"/>
      <w:numFmt w:val="aiueoFullWidth"/>
      <w:lvlText w:val="(%5)"/>
      <w:lvlJc w:val="left"/>
      <w:pPr>
        <w:ind w:left="2210" w:hanging="420"/>
      </w:pPr>
    </w:lvl>
    <w:lvl w:ilvl="5" w:tplc="01707B00" w:tentative="1">
      <w:start w:val="1"/>
      <w:numFmt w:val="decimalEnclosedCircle"/>
      <w:lvlText w:val="%6"/>
      <w:lvlJc w:val="left"/>
      <w:pPr>
        <w:ind w:left="2630" w:hanging="420"/>
      </w:pPr>
    </w:lvl>
    <w:lvl w:ilvl="6" w:tplc="5192AFFA" w:tentative="1">
      <w:start w:val="1"/>
      <w:numFmt w:val="decimal"/>
      <w:lvlText w:val="%7."/>
      <w:lvlJc w:val="left"/>
      <w:pPr>
        <w:ind w:left="3050" w:hanging="420"/>
      </w:pPr>
    </w:lvl>
    <w:lvl w:ilvl="7" w:tplc="A5C290D2" w:tentative="1">
      <w:start w:val="1"/>
      <w:numFmt w:val="aiueoFullWidth"/>
      <w:lvlText w:val="(%8)"/>
      <w:lvlJc w:val="left"/>
      <w:pPr>
        <w:ind w:left="3470" w:hanging="420"/>
      </w:pPr>
    </w:lvl>
    <w:lvl w:ilvl="8" w:tplc="3BDCF66A" w:tentative="1">
      <w:start w:val="1"/>
      <w:numFmt w:val="decimalEnclosedCircle"/>
      <w:lvlText w:val="%9"/>
      <w:lvlJc w:val="left"/>
      <w:pPr>
        <w:ind w:left="3890" w:hanging="420"/>
      </w:pPr>
    </w:lvl>
  </w:abstractNum>
  <w:abstractNum w:abstractNumId="6" w15:restartNumberingAfterBreak="0">
    <w:nsid w:val="298C2B7A"/>
    <w:multiLevelType w:val="hybridMultilevel"/>
    <w:tmpl w:val="9F8E78B6"/>
    <w:lvl w:ilvl="0" w:tplc="1EEA6EC4">
      <w:start w:val="1"/>
      <w:numFmt w:val="upperLetter"/>
      <w:lvlText w:val="%1)"/>
      <w:lvlJc w:val="left"/>
      <w:pPr>
        <w:tabs>
          <w:tab w:val="num" w:pos="720"/>
        </w:tabs>
        <w:ind w:left="720" w:hanging="360"/>
      </w:pPr>
    </w:lvl>
    <w:lvl w:ilvl="1" w:tplc="E2485EA8" w:tentative="1">
      <w:start w:val="1"/>
      <w:numFmt w:val="upperLetter"/>
      <w:lvlText w:val="%2)"/>
      <w:lvlJc w:val="left"/>
      <w:pPr>
        <w:tabs>
          <w:tab w:val="num" w:pos="1440"/>
        </w:tabs>
        <w:ind w:left="1440" w:hanging="360"/>
      </w:pPr>
    </w:lvl>
    <w:lvl w:ilvl="2" w:tplc="BE50B234" w:tentative="1">
      <w:start w:val="1"/>
      <w:numFmt w:val="upperLetter"/>
      <w:lvlText w:val="%3)"/>
      <w:lvlJc w:val="left"/>
      <w:pPr>
        <w:tabs>
          <w:tab w:val="num" w:pos="2160"/>
        </w:tabs>
        <w:ind w:left="2160" w:hanging="360"/>
      </w:pPr>
    </w:lvl>
    <w:lvl w:ilvl="3" w:tplc="E794D760" w:tentative="1">
      <w:start w:val="1"/>
      <w:numFmt w:val="upperLetter"/>
      <w:lvlText w:val="%4)"/>
      <w:lvlJc w:val="left"/>
      <w:pPr>
        <w:tabs>
          <w:tab w:val="num" w:pos="2880"/>
        </w:tabs>
        <w:ind w:left="2880" w:hanging="360"/>
      </w:pPr>
    </w:lvl>
    <w:lvl w:ilvl="4" w:tplc="FCB8DDF0" w:tentative="1">
      <w:start w:val="1"/>
      <w:numFmt w:val="upperLetter"/>
      <w:lvlText w:val="%5)"/>
      <w:lvlJc w:val="left"/>
      <w:pPr>
        <w:tabs>
          <w:tab w:val="num" w:pos="3600"/>
        </w:tabs>
        <w:ind w:left="3600" w:hanging="360"/>
      </w:pPr>
    </w:lvl>
    <w:lvl w:ilvl="5" w:tplc="FF86700C" w:tentative="1">
      <w:start w:val="1"/>
      <w:numFmt w:val="upperLetter"/>
      <w:lvlText w:val="%6)"/>
      <w:lvlJc w:val="left"/>
      <w:pPr>
        <w:tabs>
          <w:tab w:val="num" w:pos="4320"/>
        </w:tabs>
        <w:ind w:left="4320" w:hanging="360"/>
      </w:pPr>
    </w:lvl>
    <w:lvl w:ilvl="6" w:tplc="F3966328" w:tentative="1">
      <w:start w:val="1"/>
      <w:numFmt w:val="upperLetter"/>
      <w:lvlText w:val="%7)"/>
      <w:lvlJc w:val="left"/>
      <w:pPr>
        <w:tabs>
          <w:tab w:val="num" w:pos="5040"/>
        </w:tabs>
        <w:ind w:left="5040" w:hanging="360"/>
      </w:pPr>
    </w:lvl>
    <w:lvl w:ilvl="7" w:tplc="8F1001D8" w:tentative="1">
      <w:start w:val="1"/>
      <w:numFmt w:val="upperLetter"/>
      <w:lvlText w:val="%8)"/>
      <w:lvlJc w:val="left"/>
      <w:pPr>
        <w:tabs>
          <w:tab w:val="num" w:pos="5760"/>
        </w:tabs>
        <w:ind w:left="5760" w:hanging="360"/>
      </w:pPr>
    </w:lvl>
    <w:lvl w:ilvl="8" w:tplc="2DCC359C" w:tentative="1">
      <w:start w:val="1"/>
      <w:numFmt w:val="upperLetter"/>
      <w:lvlText w:val="%9)"/>
      <w:lvlJc w:val="left"/>
      <w:pPr>
        <w:tabs>
          <w:tab w:val="num" w:pos="6480"/>
        </w:tabs>
        <w:ind w:left="6480" w:hanging="360"/>
      </w:pPr>
    </w:lvl>
  </w:abstractNum>
  <w:abstractNum w:abstractNumId="7" w15:restartNumberingAfterBreak="0">
    <w:nsid w:val="2C586722"/>
    <w:multiLevelType w:val="hybridMultilevel"/>
    <w:tmpl w:val="8F74D7F0"/>
    <w:lvl w:ilvl="0" w:tplc="773A8672">
      <w:start w:val="1"/>
      <w:numFmt w:val="upperLetter"/>
      <w:lvlText w:val="%1)"/>
      <w:lvlJc w:val="left"/>
      <w:pPr>
        <w:tabs>
          <w:tab w:val="num" w:pos="720"/>
        </w:tabs>
        <w:ind w:left="720" w:hanging="360"/>
      </w:pPr>
    </w:lvl>
    <w:lvl w:ilvl="1" w:tplc="6C9E5DB8" w:tentative="1">
      <w:start w:val="1"/>
      <w:numFmt w:val="upperLetter"/>
      <w:lvlText w:val="%2)"/>
      <w:lvlJc w:val="left"/>
      <w:pPr>
        <w:tabs>
          <w:tab w:val="num" w:pos="1440"/>
        </w:tabs>
        <w:ind w:left="1440" w:hanging="360"/>
      </w:pPr>
    </w:lvl>
    <w:lvl w:ilvl="2" w:tplc="B83C7932" w:tentative="1">
      <w:start w:val="1"/>
      <w:numFmt w:val="upperLetter"/>
      <w:lvlText w:val="%3)"/>
      <w:lvlJc w:val="left"/>
      <w:pPr>
        <w:tabs>
          <w:tab w:val="num" w:pos="2160"/>
        </w:tabs>
        <w:ind w:left="2160" w:hanging="360"/>
      </w:pPr>
    </w:lvl>
    <w:lvl w:ilvl="3" w:tplc="037E3B0C" w:tentative="1">
      <w:start w:val="1"/>
      <w:numFmt w:val="upperLetter"/>
      <w:lvlText w:val="%4)"/>
      <w:lvlJc w:val="left"/>
      <w:pPr>
        <w:tabs>
          <w:tab w:val="num" w:pos="2880"/>
        </w:tabs>
        <w:ind w:left="2880" w:hanging="360"/>
      </w:pPr>
    </w:lvl>
    <w:lvl w:ilvl="4" w:tplc="A6B4E252" w:tentative="1">
      <w:start w:val="1"/>
      <w:numFmt w:val="upperLetter"/>
      <w:lvlText w:val="%5)"/>
      <w:lvlJc w:val="left"/>
      <w:pPr>
        <w:tabs>
          <w:tab w:val="num" w:pos="3600"/>
        </w:tabs>
        <w:ind w:left="3600" w:hanging="360"/>
      </w:pPr>
    </w:lvl>
    <w:lvl w:ilvl="5" w:tplc="05669330" w:tentative="1">
      <w:start w:val="1"/>
      <w:numFmt w:val="upperLetter"/>
      <w:lvlText w:val="%6)"/>
      <w:lvlJc w:val="left"/>
      <w:pPr>
        <w:tabs>
          <w:tab w:val="num" w:pos="4320"/>
        </w:tabs>
        <w:ind w:left="4320" w:hanging="360"/>
      </w:pPr>
    </w:lvl>
    <w:lvl w:ilvl="6" w:tplc="295873C0" w:tentative="1">
      <w:start w:val="1"/>
      <w:numFmt w:val="upperLetter"/>
      <w:lvlText w:val="%7)"/>
      <w:lvlJc w:val="left"/>
      <w:pPr>
        <w:tabs>
          <w:tab w:val="num" w:pos="5040"/>
        </w:tabs>
        <w:ind w:left="5040" w:hanging="360"/>
      </w:pPr>
    </w:lvl>
    <w:lvl w:ilvl="7" w:tplc="1C88FA30" w:tentative="1">
      <w:start w:val="1"/>
      <w:numFmt w:val="upperLetter"/>
      <w:lvlText w:val="%8)"/>
      <w:lvlJc w:val="left"/>
      <w:pPr>
        <w:tabs>
          <w:tab w:val="num" w:pos="5760"/>
        </w:tabs>
        <w:ind w:left="5760" w:hanging="360"/>
      </w:pPr>
    </w:lvl>
    <w:lvl w:ilvl="8" w:tplc="9440010C" w:tentative="1">
      <w:start w:val="1"/>
      <w:numFmt w:val="upperLetter"/>
      <w:lvlText w:val="%9)"/>
      <w:lvlJc w:val="left"/>
      <w:pPr>
        <w:tabs>
          <w:tab w:val="num" w:pos="6480"/>
        </w:tabs>
        <w:ind w:left="6480" w:hanging="360"/>
      </w:pPr>
    </w:lvl>
  </w:abstractNum>
  <w:abstractNum w:abstractNumId="8" w15:restartNumberingAfterBreak="0">
    <w:nsid w:val="38CC36EC"/>
    <w:multiLevelType w:val="hybridMultilevel"/>
    <w:tmpl w:val="8F74D7F0"/>
    <w:lvl w:ilvl="0" w:tplc="B7E2D65A">
      <w:start w:val="1"/>
      <w:numFmt w:val="upperLetter"/>
      <w:lvlText w:val="%1)"/>
      <w:lvlJc w:val="left"/>
      <w:pPr>
        <w:tabs>
          <w:tab w:val="num" w:pos="720"/>
        </w:tabs>
        <w:ind w:left="720" w:hanging="360"/>
      </w:pPr>
    </w:lvl>
    <w:lvl w:ilvl="1" w:tplc="D90AEAE4" w:tentative="1">
      <w:start w:val="1"/>
      <w:numFmt w:val="upperLetter"/>
      <w:lvlText w:val="%2)"/>
      <w:lvlJc w:val="left"/>
      <w:pPr>
        <w:tabs>
          <w:tab w:val="num" w:pos="1440"/>
        </w:tabs>
        <w:ind w:left="1440" w:hanging="360"/>
      </w:pPr>
    </w:lvl>
    <w:lvl w:ilvl="2" w:tplc="C266528A" w:tentative="1">
      <w:start w:val="1"/>
      <w:numFmt w:val="upperLetter"/>
      <w:lvlText w:val="%3)"/>
      <w:lvlJc w:val="left"/>
      <w:pPr>
        <w:tabs>
          <w:tab w:val="num" w:pos="2160"/>
        </w:tabs>
        <w:ind w:left="2160" w:hanging="360"/>
      </w:pPr>
    </w:lvl>
    <w:lvl w:ilvl="3" w:tplc="E3223D28" w:tentative="1">
      <w:start w:val="1"/>
      <w:numFmt w:val="upperLetter"/>
      <w:lvlText w:val="%4)"/>
      <w:lvlJc w:val="left"/>
      <w:pPr>
        <w:tabs>
          <w:tab w:val="num" w:pos="2880"/>
        </w:tabs>
        <w:ind w:left="2880" w:hanging="360"/>
      </w:pPr>
    </w:lvl>
    <w:lvl w:ilvl="4" w:tplc="B08A249E" w:tentative="1">
      <w:start w:val="1"/>
      <w:numFmt w:val="upperLetter"/>
      <w:lvlText w:val="%5)"/>
      <w:lvlJc w:val="left"/>
      <w:pPr>
        <w:tabs>
          <w:tab w:val="num" w:pos="3600"/>
        </w:tabs>
        <w:ind w:left="3600" w:hanging="360"/>
      </w:pPr>
    </w:lvl>
    <w:lvl w:ilvl="5" w:tplc="4774BD42" w:tentative="1">
      <w:start w:val="1"/>
      <w:numFmt w:val="upperLetter"/>
      <w:lvlText w:val="%6)"/>
      <w:lvlJc w:val="left"/>
      <w:pPr>
        <w:tabs>
          <w:tab w:val="num" w:pos="4320"/>
        </w:tabs>
        <w:ind w:left="4320" w:hanging="360"/>
      </w:pPr>
    </w:lvl>
    <w:lvl w:ilvl="6" w:tplc="0FEE9412" w:tentative="1">
      <w:start w:val="1"/>
      <w:numFmt w:val="upperLetter"/>
      <w:lvlText w:val="%7)"/>
      <w:lvlJc w:val="left"/>
      <w:pPr>
        <w:tabs>
          <w:tab w:val="num" w:pos="5040"/>
        </w:tabs>
        <w:ind w:left="5040" w:hanging="360"/>
      </w:pPr>
    </w:lvl>
    <w:lvl w:ilvl="7" w:tplc="2338A03A" w:tentative="1">
      <w:start w:val="1"/>
      <w:numFmt w:val="upperLetter"/>
      <w:lvlText w:val="%8)"/>
      <w:lvlJc w:val="left"/>
      <w:pPr>
        <w:tabs>
          <w:tab w:val="num" w:pos="5760"/>
        </w:tabs>
        <w:ind w:left="5760" w:hanging="360"/>
      </w:pPr>
    </w:lvl>
    <w:lvl w:ilvl="8" w:tplc="7528E1E2" w:tentative="1">
      <w:start w:val="1"/>
      <w:numFmt w:val="upperLetter"/>
      <w:lvlText w:val="%9)"/>
      <w:lvlJc w:val="left"/>
      <w:pPr>
        <w:tabs>
          <w:tab w:val="num" w:pos="6480"/>
        </w:tabs>
        <w:ind w:left="6480" w:hanging="360"/>
      </w:pPr>
    </w:lvl>
  </w:abstractNum>
  <w:abstractNum w:abstractNumId="9" w15:restartNumberingAfterBreak="0">
    <w:nsid w:val="43F43CD8"/>
    <w:multiLevelType w:val="hybridMultilevel"/>
    <w:tmpl w:val="DE46E19A"/>
    <w:lvl w:ilvl="0" w:tplc="76A62A9C">
      <w:start w:val="1"/>
      <w:numFmt w:val="upperLetter"/>
      <w:lvlText w:val="%1)"/>
      <w:lvlJc w:val="left"/>
      <w:pPr>
        <w:tabs>
          <w:tab w:val="num" w:pos="720"/>
        </w:tabs>
        <w:ind w:left="720" w:hanging="360"/>
      </w:pPr>
    </w:lvl>
    <w:lvl w:ilvl="1" w:tplc="044881F4" w:tentative="1">
      <w:start w:val="1"/>
      <w:numFmt w:val="upperLetter"/>
      <w:lvlText w:val="%2)"/>
      <w:lvlJc w:val="left"/>
      <w:pPr>
        <w:tabs>
          <w:tab w:val="num" w:pos="1440"/>
        </w:tabs>
        <w:ind w:left="1440" w:hanging="360"/>
      </w:pPr>
    </w:lvl>
    <w:lvl w:ilvl="2" w:tplc="0C36EA62" w:tentative="1">
      <w:start w:val="1"/>
      <w:numFmt w:val="upperLetter"/>
      <w:lvlText w:val="%3)"/>
      <w:lvlJc w:val="left"/>
      <w:pPr>
        <w:tabs>
          <w:tab w:val="num" w:pos="2160"/>
        </w:tabs>
        <w:ind w:left="2160" w:hanging="360"/>
      </w:pPr>
    </w:lvl>
    <w:lvl w:ilvl="3" w:tplc="3D24D78E" w:tentative="1">
      <w:start w:val="1"/>
      <w:numFmt w:val="upperLetter"/>
      <w:lvlText w:val="%4)"/>
      <w:lvlJc w:val="left"/>
      <w:pPr>
        <w:tabs>
          <w:tab w:val="num" w:pos="2880"/>
        </w:tabs>
        <w:ind w:left="2880" w:hanging="360"/>
      </w:pPr>
    </w:lvl>
    <w:lvl w:ilvl="4" w:tplc="07583682" w:tentative="1">
      <w:start w:val="1"/>
      <w:numFmt w:val="upperLetter"/>
      <w:lvlText w:val="%5)"/>
      <w:lvlJc w:val="left"/>
      <w:pPr>
        <w:tabs>
          <w:tab w:val="num" w:pos="3600"/>
        </w:tabs>
        <w:ind w:left="3600" w:hanging="360"/>
      </w:pPr>
    </w:lvl>
    <w:lvl w:ilvl="5" w:tplc="9686317C" w:tentative="1">
      <w:start w:val="1"/>
      <w:numFmt w:val="upperLetter"/>
      <w:lvlText w:val="%6)"/>
      <w:lvlJc w:val="left"/>
      <w:pPr>
        <w:tabs>
          <w:tab w:val="num" w:pos="4320"/>
        </w:tabs>
        <w:ind w:left="4320" w:hanging="360"/>
      </w:pPr>
    </w:lvl>
    <w:lvl w:ilvl="6" w:tplc="DC343CFA" w:tentative="1">
      <w:start w:val="1"/>
      <w:numFmt w:val="upperLetter"/>
      <w:lvlText w:val="%7)"/>
      <w:lvlJc w:val="left"/>
      <w:pPr>
        <w:tabs>
          <w:tab w:val="num" w:pos="5040"/>
        </w:tabs>
        <w:ind w:left="5040" w:hanging="360"/>
      </w:pPr>
    </w:lvl>
    <w:lvl w:ilvl="7" w:tplc="C8F4E762" w:tentative="1">
      <w:start w:val="1"/>
      <w:numFmt w:val="upperLetter"/>
      <w:lvlText w:val="%8)"/>
      <w:lvlJc w:val="left"/>
      <w:pPr>
        <w:tabs>
          <w:tab w:val="num" w:pos="5760"/>
        </w:tabs>
        <w:ind w:left="5760" w:hanging="360"/>
      </w:pPr>
    </w:lvl>
    <w:lvl w:ilvl="8" w:tplc="5B02F614" w:tentative="1">
      <w:start w:val="1"/>
      <w:numFmt w:val="upperLetter"/>
      <w:lvlText w:val="%9)"/>
      <w:lvlJc w:val="left"/>
      <w:pPr>
        <w:tabs>
          <w:tab w:val="num" w:pos="6480"/>
        </w:tabs>
        <w:ind w:left="6480" w:hanging="360"/>
      </w:pPr>
    </w:lvl>
  </w:abstractNum>
  <w:abstractNum w:abstractNumId="10" w15:restartNumberingAfterBreak="0">
    <w:nsid w:val="47DE4650"/>
    <w:multiLevelType w:val="multilevel"/>
    <w:tmpl w:val="4638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82025E"/>
    <w:multiLevelType w:val="hybridMultilevel"/>
    <w:tmpl w:val="9F8E78B6"/>
    <w:lvl w:ilvl="0" w:tplc="F8964B3E">
      <w:start w:val="1"/>
      <w:numFmt w:val="upperLetter"/>
      <w:lvlText w:val="%1)"/>
      <w:lvlJc w:val="left"/>
      <w:pPr>
        <w:tabs>
          <w:tab w:val="num" w:pos="1494"/>
        </w:tabs>
        <w:ind w:left="1494" w:hanging="360"/>
      </w:pPr>
    </w:lvl>
    <w:lvl w:ilvl="1" w:tplc="DF08E5BE" w:tentative="1">
      <w:start w:val="1"/>
      <w:numFmt w:val="upperLetter"/>
      <w:lvlText w:val="%2)"/>
      <w:lvlJc w:val="left"/>
      <w:pPr>
        <w:tabs>
          <w:tab w:val="num" w:pos="1440"/>
        </w:tabs>
        <w:ind w:left="1440" w:hanging="360"/>
      </w:pPr>
    </w:lvl>
    <w:lvl w:ilvl="2" w:tplc="4978D61E" w:tentative="1">
      <w:start w:val="1"/>
      <w:numFmt w:val="upperLetter"/>
      <w:lvlText w:val="%3)"/>
      <w:lvlJc w:val="left"/>
      <w:pPr>
        <w:tabs>
          <w:tab w:val="num" w:pos="2160"/>
        </w:tabs>
        <w:ind w:left="2160" w:hanging="360"/>
      </w:pPr>
    </w:lvl>
    <w:lvl w:ilvl="3" w:tplc="C6449124" w:tentative="1">
      <w:start w:val="1"/>
      <w:numFmt w:val="upperLetter"/>
      <w:lvlText w:val="%4)"/>
      <w:lvlJc w:val="left"/>
      <w:pPr>
        <w:tabs>
          <w:tab w:val="num" w:pos="2880"/>
        </w:tabs>
        <w:ind w:left="2880" w:hanging="360"/>
      </w:pPr>
    </w:lvl>
    <w:lvl w:ilvl="4" w:tplc="A600DB96" w:tentative="1">
      <w:start w:val="1"/>
      <w:numFmt w:val="upperLetter"/>
      <w:lvlText w:val="%5)"/>
      <w:lvlJc w:val="left"/>
      <w:pPr>
        <w:tabs>
          <w:tab w:val="num" w:pos="3600"/>
        </w:tabs>
        <w:ind w:left="3600" w:hanging="360"/>
      </w:pPr>
    </w:lvl>
    <w:lvl w:ilvl="5" w:tplc="A2B69E24" w:tentative="1">
      <w:start w:val="1"/>
      <w:numFmt w:val="upperLetter"/>
      <w:lvlText w:val="%6)"/>
      <w:lvlJc w:val="left"/>
      <w:pPr>
        <w:tabs>
          <w:tab w:val="num" w:pos="4320"/>
        </w:tabs>
        <w:ind w:left="4320" w:hanging="360"/>
      </w:pPr>
    </w:lvl>
    <w:lvl w:ilvl="6" w:tplc="5ABA1AF2" w:tentative="1">
      <w:start w:val="1"/>
      <w:numFmt w:val="upperLetter"/>
      <w:lvlText w:val="%7)"/>
      <w:lvlJc w:val="left"/>
      <w:pPr>
        <w:tabs>
          <w:tab w:val="num" w:pos="5040"/>
        </w:tabs>
        <w:ind w:left="5040" w:hanging="360"/>
      </w:pPr>
    </w:lvl>
    <w:lvl w:ilvl="7" w:tplc="3936154C" w:tentative="1">
      <w:start w:val="1"/>
      <w:numFmt w:val="upperLetter"/>
      <w:lvlText w:val="%8)"/>
      <w:lvlJc w:val="left"/>
      <w:pPr>
        <w:tabs>
          <w:tab w:val="num" w:pos="5760"/>
        </w:tabs>
        <w:ind w:left="5760" w:hanging="360"/>
      </w:pPr>
    </w:lvl>
    <w:lvl w:ilvl="8" w:tplc="8834B214" w:tentative="1">
      <w:start w:val="1"/>
      <w:numFmt w:val="upperLetter"/>
      <w:lvlText w:val="%9)"/>
      <w:lvlJc w:val="left"/>
      <w:pPr>
        <w:tabs>
          <w:tab w:val="num" w:pos="6480"/>
        </w:tabs>
        <w:ind w:left="6480" w:hanging="360"/>
      </w:pPr>
    </w:lvl>
  </w:abstractNum>
  <w:abstractNum w:abstractNumId="12" w15:restartNumberingAfterBreak="0">
    <w:nsid w:val="5C480C3A"/>
    <w:multiLevelType w:val="hybridMultilevel"/>
    <w:tmpl w:val="DF9E416C"/>
    <w:lvl w:ilvl="0" w:tplc="CD0A8D62">
      <w:start w:val="1"/>
      <w:numFmt w:val="upperLetter"/>
      <w:lvlText w:val="%1)"/>
      <w:lvlJc w:val="left"/>
      <w:pPr>
        <w:tabs>
          <w:tab w:val="num" w:pos="720"/>
        </w:tabs>
        <w:ind w:left="720" w:hanging="360"/>
      </w:pPr>
    </w:lvl>
    <w:lvl w:ilvl="1" w:tplc="894E20EE" w:tentative="1">
      <w:start w:val="1"/>
      <w:numFmt w:val="upperLetter"/>
      <w:lvlText w:val="%2)"/>
      <w:lvlJc w:val="left"/>
      <w:pPr>
        <w:tabs>
          <w:tab w:val="num" w:pos="1440"/>
        </w:tabs>
        <w:ind w:left="1440" w:hanging="360"/>
      </w:pPr>
    </w:lvl>
    <w:lvl w:ilvl="2" w:tplc="8B34B050" w:tentative="1">
      <w:start w:val="1"/>
      <w:numFmt w:val="upperLetter"/>
      <w:lvlText w:val="%3)"/>
      <w:lvlJc w:val="left"/>
      <w:pPr>
        <w:tabs>
          <w:tab w:val="num" w:pos="2160"/>
        </w:tabs>
        <w:ind w:left="2160" w:hanging="360"/>
      </w:pPr>
    </w:lvl>
    <w:lvl w:ilvl="3" w:tplc="6400E044" w:tentative="1">
      <w:start w:val="1"/>
      <w:numFmt w:val="upperLetter"/>
      <w:lvlText w:val="%4)"/>
      <w:lvlJc w:val="left"/>
      <w:pPr>
        <w:tabs>
          <w:tab w:val="num" w:pos="2880"/>
        </w:tabs>
        <w:ind w:left="2880" w:hanging="360"/>
      </w:pPr>
    </w:lvl>
    <w:lvl w:ilvl="4" w:tplc="3AFA0B6A" w:tentative="1">
      <w:start w:val="1"/>
      <w:numFmt w:val="upperLetter"/>
      <w:lvlText w:val="%5)"/>
      <w:lvlJc w:val="left"/>
      <w:pPr>
        <w:tabs>
          <w:tab w:val="num" w:pos="3600"/>
        </w:tabs>
        <w:ind w:left="3600" w:hanging="360"/>
      </w:pPr>
    </w:lvl>
    <w:lvl w:ilvl="5" w:tplc="61D0FC84" w:tentative="1">
      <w:start w:val="1"/>
      <w:numFmt w:val="upperLetter"/>
      <w:lvlText w:val="%6)"/>
      <w:lvlJc w:val="left"/>
      <w:pPr>
        <w:tabs>
          <w:tab w:val="num" w:pos="4320"/>
        </w:tabs>
        <w:ind w:left="4320" w:hanging="360"/>
      </w:pPr>
    </w:lvl>
    <w:lvl w:ilvl="6" w:tplc="E034D75E" w:tentative="1">
      <w:start w:val="1"/>
      <w:numFmt w:val="upperLetter"/>
      <w:lvlText w:val="%7)"/>
      <w:lvlJc w:val="left"/>
      <w:pPr>
        <w:tabs>
          <w:tab w:val="num" w:pos="5040"/>
        </w:tabs>
        <w:ind w:left="5040" w:hanging="360"/>
      </w:pPr>
    </w:lvl>
    <w:lvl w:ilvl="7" w:tplc="C906782A" w:tentative="1">
      <w:start w:val="1"/>
      <w:numFmt w:val="upperLetter"/>
      <w:lvlText w:val="%8)"/>
      <w:lvlJc w:val="left"/>
      <w:pPr>
        <w:tabs>
          <w:tab w:val="num" w:pos="5760"/>
        </w:tabs>
        <w:ind w:left="5760" w:hanging="360"/>
      </w:pPr>
    </w:lvl>
    <w:lvl w:ilvl="8" w:tplc="7F2E665A" w:tentative="1">
      <w:start w:val="1"/>
      <w:numFmt w:val="upperLetter"/>
      <w:lvlText w:val="%9)"/>
      <w:lvlJc w:val="left"/>
      <w:pPr>
        <w:tabs>
          <w:tab w:val="num" w:pos="6480"/>
        </w:tabs>
        <w:ind w:left="6480" w:hanging="360"/>
      </w:pPr>
    </w:lvl>
  </w:abstractNum>
  <w:abstractNum w:abstractNumId="13" w15:restartNumberingAfterBreak="0">
    <w:nsid w:val="5F9B167F"/>
    <w:multiLevelType w:val="hybridMultilevel"/>
    <w:tmpl w:val="8F74D7F0"/>
    <w:lvl w:ilvl="0" w:tplc="033A159E">
      <w:start w:val="1"/>
      <w:numFmt w:val="upperLetter"/>
      <w:lvlText w:val="%1)"/>
      <w:lvlJc w:val="left"/>
      <w:pPr>
        <w:tabs>
          <w:tab w:val="num" w:pos="720"/>
        </w:tabs>
        <w:ind w:left="720" w:hanging="360"/>
      </w:pPr>
    </w:lvl>
    <w:lvl w:ilvl="1" w:tplc="BC744574" w:tentative="1">
      <w:start w:val="1"/>
      <w:numFmt w:val="upperLetter"/>
      <w:lvlText w:val="%2)"/>
      <w:lvlJc w:val="left"/>
      <w:pPr>
        <w:tabs>
          <w:tab w:val="num" w:pos="1440"/>
        </w:tabs>
        <w:ind w:left="1440" w:hanging="360"/>
      </w:pPr>
    </w:lvl>
    <w:lvl w:ilvl="2" w:tplc="DA86F9F6" w:tentative="1">
      <w:start w:val="1"/>
      <w:numFmt w:val="upperLetter"/>
      <w:lvlText w:val="%3)"/>
      <w:lvlJc w:val="left"/>
      <w:pPr>
        <w:tabs>
          <w:tab w:val="num" w:pos="2160"/>
        </w:tabs>
        <w:ind w:left="2160" w:hanging="360"/>
      </w:pPr>
    </w:lvl>
    <w:lvl w:ilvl="3" w:tplc="EF846480" w:tentative="1">
      <w:start w:val="1"/>
      <w:numFmt w:val="upperLetter"/>
      <w:lvlText w:val="%4)"/>
      <w:lvlJc w:val="left"/>
      <w:pPr>
        <w:tabs>
          <w:tab w:val="num" w:pos="2880"/>
        </w:tabs>
        <w:ind w:left="2880" w:hanging="360"/>
      </w:pPr>
    </w:lvl>
    <w:lvl w:ilvl="4" w:tplc="1236E248" w:tentative="1">
      <w:start w:val="1"/>
      <w:numFmt w:val="upperLetter"/>
      <w:lvlText w:val="%5)"/>
      <w:lvlJc w:val="left"/>
      <w:pPr>
        <w:tabs>
          <w:tab w:val="num" w:pos="3600"/>
        </w:tabs>
        <w:ind w:left="3600" w:hanging="360"/>
      </w:pPr>
    </w:lvl>
    <w:lvl w:ilvl="5" w:tplc="63D2E1C8" w:tentative="1">
      <w:start w:val="1"/>
      <w:numFmt w:val="upperLetter"/>
      <w:lvlText w:val="%6)"/>
      <w:lvlJc w:val="left"/>
      <w:pPr>
        <w:tabs>
          <w:tab w:val="num" w:pos="4320"/>
        </w:tabs>
        <w:ind w:left="4320" w:hanging="360"/>
      </w:pPr>
    </w:lvl>
    <w:lvl w:ilvl="6" w:tplc="74844F84" w:tentative="1">
      <w:start w:val="1"/>
      <w:numFmt w:val="upperLetter"/>
      <w:lvlText w:val="%7)"/>
      <w:lvlJc w:val="left"/>
      <w:pPr>
        <w:tabs>
          <w:tab w:val="num" w:pos="5040"/>
        </w:tabs>
        <w:ind w:left="5040" w:hanging="360"/>
      </w:pPr>
    </w:lvl>
    <w:lvl w:ilvl="7" w:tplc="E446F274" w:tentative="1">
      <w:start w:val="1"/>
      <w:numFmt w:val="upperLetter"/>
      <w:lvlText w:val="%8)"/>
      <w:lvlJc w:val="left"/>
      <w:pPr>
        <w:tabs>
          <w:tab w:val="num" w:pos="5760"/>
        </w:tabs>
        <w:ind w:left="5760" w:hanging="360"/>
      </w:pPr>
    </w:lvl>
    <w:lvl w:ilvl="8" w:tplc="05366736" w:tentative="1">
      <w:start w:val="1"/>
      <w:numFmt w:val="upperLetter"/>
      <w:lvlText w:val="%9)"/>
      <w:lvlJc w:val="left"/>
      <w:pPr>
        <w:tabs>
          <w:tab w:val="num" w:pos="6480"/>
        </w:tabs>
        <w:ind w:left="6480" w:hanging="360"/>
      </w:pPr>
    </w:lvl>
  </w:abstractNum>
  <w:abstractNum w:abstractNumId="14" w15:restartNumberingAfterBreak="0">
    <w:nsid w:val="649F730F"/>
    <w:multiLevelType w:val="hybridMultilevel"/>
    <w:tmpl w:val="DF9E416C"/>
    <w:lvl w:ilvl="0" w:tplc="CFB28EFE">
      <w:start w:val="1"/>
      <w:numFmt w:val="upperLetter"/>
      <w:lvlText w:val="%1)"/>
      <w:lvlJc w:val="left"/>
      <w:pPr>
        <w:tabs>
          <w:tab w:val="num" w:pos="720"/>
        </w:tabs>
        <w:ind w:left="720" w:hanging="360"/>
      </w:pPr>
    </w:lvl>
    <w:lvl w:ilvl="1" w:tplc="13422634" w:tentative="1">
      <w:start w:val="1"/>
      <w:numFmt w:val="upperLetter"/>
      <w:lvlText w:val="%2)"/>
      <w:lvlJc w:val="left"/>
      <w:pPr>
        <w:tabs>
          <w:tab w:val="num" w:pos="1440"/>
        </w:tabs>
        <w:ind w:left="1440" w:hanging="360"/>
      </w:pPr>
    </w:lvl>
    <w:lvl w:ilvl="2" w:tplc="DB4EEAE4" w:tentative="1">
      <w:start w:val="1"/>
      <w:numFmt w:val="upperLetter"/>
      <w:lvlText w:val="%3)"/>
      <w:lvlJc w:val="left"/>
      <w:pPr>
        <w:tabs>
          <w:tab w:val="num" w:pos="2160"/>
        </w:tabs>
        <w:ind w:left="2160" w:hanging="360"/>
      </w:pPr>
    </w:lvl>
    <w:lvl w:ilvl="3" w:tplc="B3A2D52C" w:tentative="1">
      <w:start w:val="1"/>
      <w:numFmt w:val="upperLetter"/>
      <w:lvlText w:val="%4)"/>
      <w:lvlJc w:val="left"/>
      <w:pPr>
        <w:tabs>
          <w:tab w:val="num" w:pos="2880"/>
        </w:tabs>
        <w:ind w:left="2880" w:hanging="360"/>
      </w:pPr>
    </w:lvl>
    <w:lvl w:ilvl="4" w:tplc="8F50994C" w:tentative="1">
      <w:start w:val="1"/>
      <w:numFmt w:val="upperLetter"/>
      <w:lvlText w:val="%5)"/>
      <w:lvlJc w:val="left"/>
      <w:pPr>
        <w:tabs>
          <w:tab w:val="num" w:pos="3600"/>
        </w:tabs>
        <w:ind w:left="3600" w:hanging="360"/>
      </w:pPr>
    </w:lvl>
    <w:lvl w:ilvl="5" w:tplc="804C6912" w:tentative="1">
      <w:start w:val="1"/>
      <w:numFmt w:val="upperLetter"/>
      <w:lvlText w:val="%6)"/>
      <w:lvlJc w:val="left"/>
      <w:pPr>
        <w:tabs>
          <w:tab w:val="num" w:pos="4320"/>
        </w:tabs>
        <w:ind w:left="4320" w:hanging="360"/>
      </w:pPr>
    </w:lvl>
    <w:lvl w:ilvl="6" w:tplc="64989DC0" w:tentative="1">
      <w:start w:val="1"/>
      <w:numFmt w:val="upperLetter"/>
      <w:lvlText w:val="%7)"/>
      <w:lvlJc w:val="left"/>
      <w:pPr>
        <w:tabs>
          <w:tab w:val="num" w:pos="5040"/>
        </w:tabs>
        <w:ind w:left="5040" w:hanging="360"/>
      </w:pPr>
    </w:lvl>
    <w:lvl w:ilvl="7" w:tplc="60308C46" w:tentative="1">
      <w:start w:val="1"/>
      <w:numFmt w:val="upperLetter"/>
      <w:lvlText w:val="%8)"/>
      <w:lvlJc w:val="left"/>
      <w:pPr>
        <w:tabs>
          <w:tab w:val="num" w:pos="5760"/>
        </w:tabs>
        <w:ind w:left="5760" w:hanging="360"/>
      </w:pPr>
    </w:lvl>
    <w:lvl w:ilvl="8" w:tplc="CF3A8382" w:tentative="1">
      <w:start w:val="1"/>
      <w:numFmt w:val="upperLetter"/>
      <w:lvlText w:val="%9)"/>
      <w:lvlJc w:val="left"/>
      <w:pPr>
        <w:tabs>
          <w:tab w:val="num" w:pos="6480"/>
        </w:tabs>
        <w:ind w:left="6480" w:hanging="360"/>
      </w:pPr>
    </w:lvl>
  </w:abstractNum>
  <w:abstractNum w:abstractNumId="15" w15:restartNumberingAfterBreak="0">
    <w:nsid w:val="6B8B7022"/>
    <w:multiLevelType w:val="hybridMultilevel"/>
    <w:tmpl w:val="9F8E78B6"/>
    <w:lvl w:ilvl="0" w:tplc="0D1671D4">
      <w:start w:val="1"/>
      <w:numFmt w:val="upperLetter"/>
      <w:lvlText w:val="%1)"/>
      <w:lvlJc w:val="left"/>
      <w:pPr>
        <w:tabs>
          <w:tab w:val="num" w:pos="720"/>
        </w:tabs>
        <w:ind w:left="720" w:hanging="360"/>
      </w:pPr>
    </w:lvl>
    <w:lvl w:ilvl="1" w:tplc="643E1ED4" w:tentative="1">
      <w:start w:val="1"/>
      <w:numFmt w:val="upperLetter"/>
      <w:lvlText w:val="%2)"/>
      <w:lvlJc w:val="left"/>
      <w:pPr>
        <w:tabs>
          <w:tab w:val="num" w:pos="1440"/>
        </w:tabs>
        <w:ind w:left="1440" w:hanging="360"/>
      </w:pPr>
    </w:lvl>
    <w:lvl w:ilvl="2" w:tplc="FE665ACA" w:tentative="1">
      <w:start w:val="1"/>
      <w:numFmt w:val="upperLetter"/>
      <w:lvlText w:val="%3)"/>
      <w:lvlJc w:val="left"/>
      <w:pPr>
        <w:tabs>
          <w:tab w:val="num" w:pos="2160"/>
        </w:tabs>
        <w:ind w:left="2160" w:hanging="360"/>
      </w:pPr>
    </w:lvl>
    <w:lvl w:ilvl="3" w:tplc="9460D4AA" w:tentative="1">
      <w:start w:val="1"/>
      <w:numFmt w:val="upperLetter"/>
      <w:lvlText w:val="%4)"/>
      <w:lvlJc w:val="left"/>
      <w:pPr>
        <w:tabs>
          <w:tab w:val="num" w:pos="2880"/>
        </w:tabs>
        <w:ind w:left="2880" w:hanging="360"/>
      </w:pPr>
    </w:lvl>
    <w:lvl w:ilvl="4" w:tplc="1884DA82" w:tentative="1">
      <w:start w:val="1"/>
      <w:numFmt w:val="upperLetter"/>
      <w:lvlText w:val="%5)"/>
      <w:lvlJc w:val="left"/>
      <w:pPr>
        <w:tabs>
          <w:tab w:val="num" w:pos="3600"/>
        </w:tabs>
        <w:ind w:left="3600" w:hanging="360"/>
      </w:pPr>
    </w:lvl>
    <w:lvl w:ilvl="5" w:tplc="5BB46798" w:tentative="1">
      <w:start w:val="1"/>
      <w:numFmt w:val="upperLetter"/>
      <w:lvlText w:val="%6)"/>
      <w:lvlJc w:val="left"/>
      <w:pPr>
        <w:tabs>
          <w:tab w:val="num" w:pos="4320"/>
        </w:tabs>
        <w:ind w:left="4320" w:hanging="360"/>
      </w:pPr>
    </w:lvl>
    <w:lvl w:ilvl="6" w:tplc="A5E4C642" w:tentative="1">
      <w:start w:val="1"/>
      <w:numFmt w:val="upperLetter"/>
      <w:lvlText w:val="%7)"/>
      <w:lvlJc w:val="left"/>
      <w:pPr>
        <w:tabs>
          <w:tab w:val="num" w:pos="5040"/>
        </w:tabs>
        <w:ind w:left="5040" w:hanging="360"/>
      </w:pPr>
    </w:lvl>
    <w:lvl w:ilvl="7" w:tplc="459840DA" w:tentative="1">
      <w:start w:val="1"/>
      <w:numFmt w:val="upperLetter"/>
      <w:lvlText w:val="%8)"/>
      <w:lvlJc w:val="left"/>
      <w:pPr>
        <w:tabs>
          <w:tab w:val="num" w:pos="5760"/>
        </w:tabs>
        <w:ind w:left="5760" w:hanging="360"/>
      </w:pPr>
    </w:lvl>
    <w:lvl w:ilvl="8" w:tplc="76C03620" w:tentative="1">
      <w:start w:val="1"/>
      <w:numFmt w:val="upperLetter"/>
      <w:lvlText w:val="%9)"/>
      <w:lvlJc w:val="left"/>
      <w:pPr>
        <w:tabs>
          <w:tab w:val="num" w:pos="6480"/>
        </w:tabs>
        <w:ind w:left="6480" w:hanging="360"/>
      </w:pPr>
    </w:lvl>
  </w:abstractNum>
  <w:abstractNum w:abstractNumId="16" w15:restartNumberingAfterBreak="0">
    <w:nsid w:val="6CE96F08"/>
    <w:multiLevelType w:val="hybridMultilevel"/>
    <w:tmpl w:val="9F8E78B6"/>
    <w:lvl w:ilvl="0" w:tplc="AA04FA3A">
      <w:start w:val="1"/>
      <w:numFmt w:val="upperLetter"/>
      <w:lvlText w:val="%1)"/>
      <w:lvlJc w:val="left"/>
      <w:pPr>
        <w:tabs>
          <w:tab w:val="num" w:pos="720"/>
        </w:tabs>
        <w:ind w:left="720" w:hanging="360"/>
      </w:pPr>
    </w:lvl>
    <w:lvl w:ilvl="1" w:tplc="1734649C" w:tentative="1">
      <w:start w:val="1"/>
      <w:numFmt w:val="upperLetter"/>
      <w:lvlText w:val="%2)"/>
      <w:lvlJc w:val="left"/>
      <w:pPr>
        <w:tabs>
          <w:tab w:val="num" w:pos="1440"/>
        </w:tabs>
        <w:ind w:left="1440" w:hanging="360"/>
      </w:pPr>
    </w:lvl>
    <w:lvl w:ilvl="2" w:tplc="0E706464" w:tentative="1">
      <w:start w:val="1"/>
      <w:numFmt w:val="upperLetter"/>
      <w:lvlText w:val="%3)"/>
      <w:lvlJc w:val="left"/>
      <w:pPr>
        <w:tabs>
          <w:tab w:val="num" w:pos="2160"/>
        </w:tabs>
        <w:ind w:left="2160" w:hanging="360"/>
      </w:pPr>
    </w:lvl>
    <w:lvl w:ilvl="3" w:tplc="E882454A" w:tentative="1">
      <w:start w:val="1"/>
      <w:numFmt w:val="upperLetter"/>
      <w:lvlText w:val="%4)"/>
      <w:lvlJc w:val="left"/>
      <w:pPr>
        <w:tabs>
          <w:tab w:val="num" w:pos="2880"/>
        </w:tabs>
        <w:ind w:left="2880" w:hanging="360"/>
      </w:pPr>
    </w:lvl>
    <w:lvl w:ilvl="4" w:tplc="B4F6DB80" w:tentative="1">
      <w:start w:val="1"/>
      <w:numFmt w:val="upperLetter"/>
      <w:lvlText w:val="%5)"/>
      <w:lvlJc w:val="left"/>
      <w:pPr>
        <w:tabs>
          <w:tab w:val="num" w:pos="3600"/>
        </w:tabs>
        <w:ind w:left="3600" w:hanging="360"/>
      </w:pPr>
    </w:lvl>
    <w:lvl w:ilvl="5" w:tplc="82080DA0" w:tentative="1">
      <w:start w:val="1"/>
      <w:numFmt w:val="upperLetter"/>
      <w:lvlText w:val="%6)"/>
      <w:lvlJc w:val="left"/>
      <w:pPr>
        <w:tabs>
          <w:tab w:val="num" w:pos="4320"/>
        </w:tabs>
        <w:ind w:left="4320" w:hanging="360"/>
      </w:pPr>
    </w:lvl>
    <w:lvl w:ilvl="6" w:tplc="03A07616" w:tentative="1">
      <w:start w:val="1"/>
      <w:numFmt w:val="upperLetter"/>
      <w:lvlText w:val="%7)"/>
      <w:lvlJc w:val="left"/>
      <w:pPr>
        <w:tabs>
          <w:tab w:val="num" w:pos="5040"/>
        </w:tabs>
        <w:ind w:left="5040" w:hanging="360"/>
      </w:pPr>
    </w:lvl>
    <w:lvl w:ilvl="7" w:tplc="C37A972E" w:tentative="1">
      <w:start w:val="1"/>
      <w:numFmt w:val="upperLetter"/>
      <w:lvlText w:val="%8)"/>
      <w:lvlJc w:val="left"/>
      <w:pPr>
        <w:tabs>
          <w:tab w:val="num" w:pos="5760"/>
        </w:tabs>
        <w:ind w:left="5760" w:hanging="360"/>
      </w:pPr>
    </w:lvl>
    <w:lvl w:ilvl="8" w:tplc="65F84BAC" w:tentative="1">
      <w:start w:val="1"/>
      <w:numFmt w:val="upperLetter"/>
      <w:lvlText w:val="%9)"/>
      <w:lvlJc w:val="left"/>
      <w:pPr>
        <w:tabs>
          <w:tab w:val="num" w:pos="6480"/>
        </w:tabs>
        <w:ind w:left="6480" w:hanging="360"/>
      </w:pPr>
    </w:lvl>
  </w:abstractNum>
  <w:abstractNum w:abstractNumId="17" w15:restartNumberingAfterBreak="0">
    <w:nsid w:val="6D01006F"/>
    <w:multiLevelType w:val="hybridMultilevel"/>
    <w:tmpl w:val="BA48F7A2"/>
    <w:lvl w:ilvl="0" w:tplc="C95ECCC8">
      <w:start w:val="1"/>
      <w:numFmt w:val="upperLetter"/>
      <w:lvlText w:val="%1)"/>
      <w:lvlJc w:val="left"/>
      <w:pPr>
        <w:tabs>
          <w:tab w:val="num" w:pos="720"/>
        </w:tabs>
        <w:ind w:left="720" w:hanging="360"/>
      </w:pPr>
    </w:lvl>
    <w:lvl w:ilvl="1" w:tplc="8CBA4D08" w:tentative="1">
      <w:start w:val="1"/>
      <w:numFmt w:val="upperLetter"/>
      <w:lvlText w:val="%2)"/>
      <w:lvlJc w:val="left"/>
      <w:pPr>
        <w:tabs>
          <w:tab w:val="num" w:pos="1440"/>
        </w:tabs>
        <w:ind w:left="1440" w:hanging="360"/>
      </w:pPr>
    </w:lvl>
    <w:lvl w:ilvl="2" w:tplc="7F045F92" w:tentative="1">
      <w:start w:val="1"/>
      <w:numFmt w:val="upperLetter"/>
      <w:lvlText w:val="%3)"/>
      <w:lvlJc w:val="left"/>
      <w:pPr>
        <w:tabs>
          <w:tab w:val="num" w:pos="2160"/>
        </w:tabs>
        <w:ind w:left="2160" w:hanging="360"/>
      </w:pPr>
    </w:lvl>
    <w:lvl w:ilvl="3" w:tplc="B9F6B0AC" w:tentative="1">
      <w:start w:val="1"/>
      <w:numFmt w:val="upperLetter"/>
      <w:lvlText w:val="%4)"/>
      <w:lvlJc w:val="left"/>
      <w:pPr>
        <w:tabs>
          <w:tab w:val="num" w:pos="2880"/>
        </w:tabs>
        <w:ind w:left="2880" w:hanging="360"/>
      </w:pPr>
    </w:lvl>
    <w:lvl w:ilvl="4" w:tplc="32C4E27A" w:tentative="1">
      <w:start w:val="1"/>
      <w:numFmt w:val="upperLetter"/>
      <w:lvlText w:val="%5)"/>
      <w:lvlJc w:val="left"/>
      <w:pPr>
        <w:tabs>
          <w:tab w:val="num" w:pos="3600"/>
        </w:tabs>
        <w:ind w:left="3600" w:hanging="360"/>
      </w:pPr>
    </w:lvl>
    <w:lvl w:ilvl="5" w:tplc="11AEBF82" w:tentative="1">
      <w:start w:val="1"/>
      <w:numFmt w:val="upperLetter"/>
      <w:lvlText w:val="%6)"/>
      <w:lvlJc w:val="left"/>
      <w:pPr>
        <w:tabs>
          <w:tab w:val="num" w:pos="4320"/>
        </w:tabs>
        <w:ind w:left="4320" w:hanging="360"/>
      </w:pPr>
    </w:lvl>
    <w:lvl w:ilvl="6" w:tplc="5ACA87D2" w:tentative="1">
      <w:start w:val="1"/>
      <w:numFmt w:val="upperLetter"/>
      <w:lvlText w:val="%7)"/>
      <w:lvlJc w:val="left"/>
      <w:pPr>
        <w:tabs>
          <w:tab w:val="num" w:pos="5040"/>
        </w:tabs>
        <w:ind w:left="5040" w:hanging="360"/>
      </w:pPr>
    </w:lvl>
    <w:lvl w:ilvl="7" w:tplc="28EE7598" w:tentative="1">
      <w:start w:val="1"/>
      <w:numFmt w:val="upperLetter"/>
      <w:lvlText w:val="%8)"/>
      <w:lvlJc w:val="left"/>
      <w:pPr>
        <w:tabs>
          <w:tab w:val="num" w:pos="5760"/>
        </w:tabs>
        <w:ind w:left="5760" w:hanging="360"/>
      </w:pPr>
    </w:lvl>
    <w:lvl w:ilvl="8" w:tplc="B0EA84EE" w:tentative="1">
      <w:start w:val="1"/>
      <w:numFmt w:val="upperLetter"/>
      <w:lvlText w:val="%9)"/>
      <w:lvlJc w:val="left"/>
      <w:pPr>
        <w:tabs>
          <w:tab w:val="num" w:pos="6480"/>
        </w:tabs>
        <w:ind w:left="6480" w:hanging="360"/>
      </w:pPr>
    </w:lvl>
  </w:abstractNum>
  <w:abstractNum w:abstractNumId="18" w15:restartNumberingAfterBreak="0">
    <w:nsid w:val="798C46A2"/>
    <w:multiLevelType w:val="hybridMultilevel"/>
    <w:tmpl w:val="9F8E78B6"/>
    <w:lvl w:ilvl="0" w:tplc="27AA272E">
      <w:start w:val="1"/>
      <w:numFmt w:val="upperLetter"/>
      <w:lvlText w:val="%1)"/>
      <w:lvlJc w:val="left"/>
      <w:pPr>
        <w:tabs>
          <w:tab w:val="num" w:pos="720"/>
        </w:tabs>
        <w:ind w:left="720" w:hanging="360"/>
      </w:pPr>
    </w:lvl>
    <w:lvl w:ilvl="1" w:tplc="982C66E2" w:tentative="1">
      <w:start w:val="1"/>
      <w:numFmt w:val="upperLetter"/>
      <w:lvlText w:val="%2)"/>
      <w:lvlJc w:val="left"/>
      <w:pPr>
        <w:tabs>
          <w:tab w:val="num" w:pos="1440"/>
        </w:tabs>
        <w:ind w:left="1440" w:hanging="360"/>
      </w:pPr>
    </w:lvl>
    <w:lvl w:ilvl="2" w:tplc="8B20B42A" w:tentative="1">
      <w:start w:val="1"/>
      <w:numFmt w:val="upperLetter"/>
      <w:lvlText w:val="%3)"/>
      <w:lvlJc w:val="left"/>
      <w:pPr>
        <w:tabs>
          <w:tab w:val="num" w:pos="2160"/>
        </w:tabs>
        <w:ind w:left="2160" w:hanging="360"/>
      </w:pPr>
    </w:lvl>
    <w:lvl w:ilvl="3" w:tplc="55A4C820" w:tentative="1">
      <w:start w:val="1"/>
      <w:numFmt w:val="upperLetter"/>
      <w:lvlText w:val="%4)"/>
      <w:lvlJc w:val="left"/>
      <w:pPr>
        <w:tabs>
          <w:tab w:val="num" w:pos="2880"/>
        </w:tabs>
        <w:ind w:left="2880" w:hanging="360"/>
      </w:pPr>
    </w:lvl>
    <w:lvl w:ilvl="4" w:tplc="E8B024A0" w:tentative="1">
      <w:start w:val="1"/>
      <w:numFmt w:val="upperLetter"/>
      <w:lvlText w:val="%5)"/>
      <w:lvlJc w:val="left"/>
      <w:pPr>
        <w:tabs>
          <w:tab w:val="num" w:pos="3600"/>
        </w:tabs>
        <w:ind w:left="3600" w:hanging="360"/>
      </w:pPr>
    </w:lvl>
    <w:lvl w:ilvl="5" w:tplc="85B64200" w:tentative="1">
      <w:start w:val="1"/>
      <w:numFmt w:val="upperLetter"/>
      <w:lvlText w:val="%6)"/>
      <w:lvlJc w:val="left"/>
      <w:pPr>
        <w:tabs>
          <w:tab w:val="num" w:pos="4320"/>
        </w:tabs>
        <w:ind w:left="4320" w:hanging="360"/>
      </w:pPr>
    </w:lvl>
    <w:lvl w:ilvl="6" w:tplc="787217DE" w:tentative="1">
      <w:start w:val="1"/>
      <w:numFmt w:val="upperLetter"/>
      <w:lvlText w:val="%7)"/>
      <w:lvlJc w:val="left"/>
      <w:pPr>
        <w:tabs>
          <w:tab w:val="num" w:pos="5040"/>
        </w:tabs>
        <w:ind w:left="5040" w:hanging="360"/>
      </w:pPr>
    </w:lvl>
    <w:lvl w:ilvl="7" w:tplc="0CE02B64" w:tentative="1">
      <w:start w:val="1"/>
      <w:numFmt w:val="upperLetter"/>
      <w:lvlText w:val="%8)"/>
      <w:lvlJc w:val="left"/>
      <w:pPr>
        <w:tabs>
          <w:tab w:val="num" w:pos="5760"/>
        </w:tabs>
        <w:ind w:left="5760" w:hanging="360"/>
      </w:pPr>
    </w:lvl>
    <w:lvl w:ilvl="8" w:tplc="FC865062" w:tentative="1">
      <w:start w:val="1"/>
      <w:numFmt w:val="upperLetter"/>
      <w:lvlText w:val="%9)"/>
      <w:lvlJc w:val="left"/>
      <w:pPr>
        <w:tabs>
          <w:tab w:val="num" w:pos="6480"/>
        </w:tabs>
        <w:ind w:left="6480" w:hanging="360"/>
      </w:pPr>
    </w:lvl>
  </w:abstractNum>
  <w:abstractNum w:abstractNumId="19" w15:restartNumberingAfterBreak="0">
    <w:nsid w:val="7D29669A"/>
    <w:multiLevelType w:val="hybridMultilevel"/>
    <w:tmpl w:val="DF58F6DC"/>
    <w:lvl w:ilvl="0" w:tplc="662C2E56">
      <w:start w:val="1"/>
      <w:numFmt w:val="upperLetter"/>
      <w:lvlText w:val="%1)"/>
      <w:lvlJc w:val="left"/>
      <w:pPr>
        <w:tabs>
          <w:tab w:val="num" w:pos="720"/>
        </w:tabs>
        <w:ind w:left="720" w:hanging="360"/>
      </w:pPr>
    </w:lvl>
    <w:lvl w:ilvl="1" w:tplc="1E8C5E1C" w:tentative="1">
      <w:start w:val="1"/>
      <w:numFmt w:val="upperLetter"/>
      <w:lvlText w:val="%2)"/>
      <w:lvlJc w:val="left"/>
      <w:pPr>
        <w:tabs>
          <w:tab w:val="num" w:pos="1440"/>
        </w:tabs>
        <w:ind w:left="1440" w:hanging="360"/>
      </w:pPr>
    </w:lvl>
    <w:lvl w:ilvl="2" w:tplc="AACAAD40" w:tentative="1">
      <w:start w:val="1"/>
      <w:numFmt w:val="upperLetter"/>
      <w:lvlText w:val="%3)"/>
      <w:lvlJc w:val="left"/>
      <w:pPr>
        <w:tabs>
          <w:tab w:val="num" w:pos="2160"/>
        </w:tabs>
        <w:ind w:left="2160" w:hanging="360"/>
      </w:pPr>
    </w:lvl>
    <w:lvl w:ilvl="3" w:tplc="16CABC2E" w:tentative="1">
      <w:start w:val="1"/>
      <w:numFmt w:val="upperLetter"/>
      <w:lvlText w:val="%4)"/>
      <w:lvlJc w:val="left"/>
      <w:pPr>
        <w:tabs>
          <w:tab w:val="num" w:pos="2880"/>
        </w:tabs>
        <w:ind w:left="2880" w:hanging="360"/>
      </w:pPr>
    </w:lvl>
    <w:lvl w:ilvl="4" w:tplc="E09EC40C" w:tentative="1">
      <w:start w:val="1"/>
      <w:numFmt w:val="upperLetter"/>
      <w:lvlText w:val="%5)"/>
      <w:lvlJc w:val="left"/>
      <w:pPr>
        <w:tabs>
          <w:tab w:val="num" w:pos="3600"/>
        </w:tabs>
        <w:ind w:left="3600" w:hanging="360"/>
      </w:pPr>
    </w:lvl>
    <w:lvl w:ilvl="5" w:tplc="A7DAD21C" w:tentative="1">
      <w:start w:val="1"/>
      <w:numFmt w:val="upperLetter"/>
      <w:lvlText w:val="%6)"/>
      <w:lvlJc w:val="left"/>
      <w:pPr>
        <w:tabs>
          <w:tab w:val="num" w:pos="4320"/>
        </w:tabs>
        <w:ind w:left="4320" w:hanging="360"/>
      </w:pPr>
    </w:lvl>
    <w:lvl w:ilvl="6" w:tplc="213A1D88" w:tentative="1">
      <w:start w:val="1"/>
      <w:numFmt w:val="upperLetter"/>
      <w:lvlText w:val="%7)"/>
      <w:lvlJc w:val="left"/>
      <w:pPr>
        <w:tabs>
          <w:tab w:val="num" w:pos="5040"/>
        </w:tabs>
        <w:ind w:left="5040" w:hanging="360"/>
      </w:pPr>
    </w:lvl>
    <w:lvl w:ilvl="7" w:tplc="6C3A4B98" w:tentative="1">
      <w:start w:val="1"/>
      <w:numFmt w:val="upperLetter"/>
      <w:lvlText w:val="%8)"/>
      <w:lvlJc w:val="left"/>
      <w:pPr>
        <w:tabs>
          <w:tab w:val="num" w:pos="5760"/>
        </w:tabs>
        <w:ind w:left="5760" w:hanging="360"/>
      </w:pPr>
    </w:lvl>
    <w:lvl w:ilvl="8" w:tplc="57B2E332" w:tentative="1">
      <w:start w:val="1"/>
      <w:numFmt w:val="upperLetter"/>
      <w:lvlText w:val="%9)"/>
      <w:lvlJc w:val="left"/>
      <w:pPr>
        <w:tabs>
          <w:tab w:val="num" w:pos="6480"/>
        </w:tabs>
        <w:ind w:left="6480" w:hanging="360"/>
      </w:pPr>
    </w:lvl>
  </w:abstractNum>
  <w:num w:numId="1">
    <w:abstractNumId w:val="5"/>
  </w:num>
  <w:num w:numId="2">
    <w:abstractNumId w:val="10"/>
  </w:num>
  <w:num w:numId="3">
    <w:abstractNumId w:val="17"/>
  </w:num>
  <w:num w:numId="4">
    <w:abstractNumId w:val="16"/>
  </w:num>
  <w:num w:numId="5">
    <w:abstractNumId w:val="19"/>
  </w:num>
  <w:num w:numId="6">
    <w:abstractNumId w:val="2"/>
  </w:num>
  <w:num w:numId="7">
    <w:abstractNumId w:val="1"/>
  </w:num>
  <w:num w:numId="8">
    <w:abstractNumId w:val="11"/>
  </w:num>
  <w:num w:numId="9">
    <w:abstractNumId w:val="15"/>
  </w:num>
  <w:num w:numId="10">
    <w:abstractNumId w:val="4"/>
  </w:num>
  <w:num w:numId="11">
    <w:abstractNumId w:val="0"/>
  </w:num>
  <w:num w:numId="12">
    <w:abstractNumId w:val="9"/>
  </w:num>
  <w:num w:numId="13">
    <w:abstractNumId w:val="3"/>
  </w:num>
  <w:num w:numId="14">
    <w:abstractNumId w:val="12"/>
  </w:num>
  <w:num w:numId="15">
    <w:abstractNumId w:val="18"/>
  </w:num>
  <w:num w:numId="16">
    <w:abstractNumId w:val="8"/>
  </w:num>
  <w:num w:numId="17">
    <w:abstractNumId w:val="14"/>
  </w:num>
  <w:num w:numId="18">
    <w:abstractNumId w:val="13"/>
  </w:num>
  <w:num w:numId="19">
    <w:abstractNumId w:val="7"/>
  </w:num>
  <w:num w:numId="2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EA0"/>
    <w:rsid w:val="00000319"/>
    <w:rsid w:val="000004C4"/>
    <w:rsid w:val="000006C1"/>
    <w:rsid w:val="000006EE"/>
    <w:rsid w:val="0000094E"/>
    <w:rsid w:val="00000A29"/>
    <w:rsid w:val="00000C15"/>
    <w:rsid w:val="00000F5B"/>
    <w:rsid w:val="0000114C"/>
    <w:rsid w:val="0000141D"/>
    <w:rsid w:val="00001FF0"/>
    <w:rsid w:val="00002142"/>
    <w:rsid w:val="000021A1"/>
    <w:rsid w:val="000022FB"/>
    <w:rsid w:val="000028D6"/>
    <w:rsid w:val="00002993"/>
    <w:rsid w:val="000029FF"/>
    <w:rsid w:val="00002A0C"/>
    <w:rsid w:val="00002A1D"/>
    <w:rsid w:val="00002E3D"/>
    <w:rsid w:val="00002FDE"/>
    <w:rsid w:val="00003251"/>
    <w:rsid w:val="000037A8"/>
    <w:rsid w:val="0000388E"/>
    <w:rsid w:val="00003D26"/>
    <w:rsid w:val="000040CE"/>
    <w:rsid w:val="00004668"/>
    <w:rsid w:val="00004701"/>
    <w:rsid w:val="00004768"/>
    <w:rsid w:val="00004DA2"/>
    <w:rsid w:val="00004FBD"/>
    <w:rsid w:val="00004FC1"/>
    <w:rsid w:val="00005258"/>
    <w:rsid w:val="0000536F"/>
    <w:rsid w:val="0000569D"/>
    <w:rsid w:val="000060FC"/>
    <w:rsid w:val="0000624C"/>
    <w:rsid w:val="00006566"/>
    <w:rsid w:val="00006A80"/>
    <w:rsid w:val="00006A99"/>
    <w:rsid w:val="00006BA9"/>
    <w:rsid w:val="000070B6"/>
    <w:rsid w:val="000071FC"/>
    <w:rsid w:val="00007230"/>
    <w:rsid w:val="0000734B"/>
    <w:rsid w:val="000077C7"/>
    <w:rsid w:val="000079D4"/>
    <w:rsid w:val="00007A50"/>
    <w:rsid w:val="00007ABF"/>
    <w:rsid w:val="00010165"/>
    <w:rsid w:val="000107B6"/>
    <w:rsid w:val="00010BE4"/>
    <w:rsid w:val="00010C47"/>
    <w:rsid w:val="00010FA9"/>
    <w:rsid w:val="0001122E"/>
    <w:rsid w:val="00011699"/>
    <w:rsid w:val="00011A94"/>
    <w:rsid w:val="00011CAF"/>
    <w:rsid w:val="00011F9D"/>
    <w:rsid w:val="00012140"/>
    <w:rsid w:val="000122B7"/>
    <w:rsid w:val="0001266C"/>
    <w:rsid w:val="00012A92"/>
    <w:rsid w:val="00012B29"/>
    <w:rsid w:val="0001340A"/>
    <w:rsid w:val="0001347B"/>
    <w:rsid w:val="000134A0"/>
    <w:rsid w:val="000138EA"/>
    <w:rsid w:val="00013D1F"/>
    <w:rsid w:val="00013F6F"/>
    <w:rsid w:val="0001439A"/>
    <w:rsid w:val="00014BCA"/>
    <w:rsid w:val="00014C6B"/>
    <w:rsid w:val="00015256"/>
    <w:rsid w:val="000152C3"/>
    <w:rsid w:val="0001602A"/>
    <w:rsid w:val="00016627"/>
    <w:rsid w:val="000167A7"/>
    <w:rsid w:val="000169BD"/>
    <w:rsid w:val="00016A13"/>
    <w:rsid w:val="00016B62"/>
    <w:rsid w:val="00016DDD"/>
    <w:rsid w:val="00016E6D"/>
    <w:rsid w:val="00016F45"/>
    <w:rsid w:val="00017903"/>
    <w:rsid w:val="00017BDB"/>
    <w:rsid w:val="00017EA6"/>
    <w:rsid w:val="00017EF4"/>
    <w:rsid w:val="000202F0"/>
    <w:rsid w:val="000204BA"/>
    <w:rsid w:val="0002141F"/>
    <w:rsid w:val="0002172D"/>
    <w:rsid w:val="000217C6"/>
    <w:rsid w:val="00021D00"/>
    <w:rsid w:val="0002217C"/>
    <w:rsid w:val="000221D2"/>
    <w:rsid w:val="000222FB"/>
    <w:rsid w:val="00022435"/>
    <w:rsid w:val="00022517"/>
    <w:rsid w:val="000226ED"/>
    <w:rsid w:val="00023506"/>
    <w:rsid w:val="0002390C"/>
    <w:rsid w:val="00023DFA"/>
    <w:rsid w:val="00023FFC"/>
    <w:rsid w:val="000240AD"/>
    <w:rsid w:val="00024AED"/>
    <w:rsid w:val="00024DD9"/>
    <w:rsid w:val="0002530F"/>
    <w:rsid w:val="000253DB"/>
    <w:rsid w:val="000259E9"/>
    <w:rsid w:val="00025A2B"/>
    <w:rsid w:val="00025C0D"/>
    <w:rsid w:val="00025C82"/>
    <w:rsid w:val="0002613C"/>
    <w:rsid w:val="00026BC8"/>
    <w:rsid w:val="00026BE6"/>
    <w:rsid w:val="00026EFF"/>
    <w:rsid w:val="00026F14"/>
    <w:rsid w:val="00027150"/>
    <w:rsid w:val="00027313"/>
    <w:rsid w:val="0002757E"/>
    <w:rsid w:val="000275BD"/>
    <w:rsid w:val="000275C5"/>
    <w:rsid w:val="0002776F"/>
    <w:rsid w:val="00027855"/>
    <w:rsid w:val="00027AE3"/>
    <w:rsid w:val="00027C29"/>
    <w:rsid w:val="00027F04"/>
    <w:rsid w:val="00027F4C"/>
    <w:rsid w:val="000302E0"/>
    <w:rsid w:val="00030745"/>
    <w:rsid w:val="00030E3C"/>
    <w:rsid w:val="000310C3"/>
    <w:rsid w:val="000311C5"/>
    <w:rsid w:val="00031963"/>
    <w:rsid w:val="00031A84"/>
    <w:rsid w:val="00032250"/>
    <w:rsid w:val="00032411"/>
    <w:rsid w:val="000326B6"/>
    <w:rsid w:val="00032706"/>
    <w:rsid w:val="00032A4C"/>
    <w:rsid w:val="00032AD4"/>
    <w:rsid w:val="00032B2B"/>
    <w:rsid w:val="00032E54"/>
    <w:rsid w:val="0003329C"/>
    <w:rsid w:val="00033451"/>
    <w:rsid w:val="00033AF9"/>
    <w:rsid w:val="00033C59"/>
    <w:rsid w:val="000341E7"/>
    <w:rsid w:val="00034446"/>
    <w:rsid w:val="0003461A"/>
    <w:rsid w:val="00034B99"/>
    <w:rsid w:val="000352C1"/>
    <w:rsid w:val="000356AB"/>
    <w:rsid w:val="0003572F"/>
    <w:rsid w:val="000358A1"/>
    <w:rsid w:val="000359BA"/>
    <w:rsid w:val="00035A92"/>
    <w:rsid w:val="00035DB1"/>
    <w:rsid w:val="00035FD9"/>
    <w:rsid w:val="0003611D"/>
    <w:rsid w:val="0003623F"/>
    <w:rsid w:val="00036436"/>
    <w:rsid w:val="00036540"/>
    <w:rsid w:val="000367A6"/>
    <w:rsid w:val="00036D60"/>
    <w:rsid w:val="00036E27"/>
    <w:rsid w:val="00037406"/>
    <w:rsid w:val="000378A4"/>
    <w:rsid w:val="00037D06"/>
    <w:rsid w:val="0004066D"/>
    <w:rsid w:val="0004112B"/>
    <w:rsid w:val="00041853"/>
    <w:rsid w:val="0004189F"/>
    <w:rsid w:val="00041CD6"/>
    <w:rsid w:val="00041F2A"/>
    <w:rsid w:val="00042146"/>
    <w:rsid w:val="0004245E"/>
    <w:rsid w:val="000424DF"/>
    <w:rsid w:val="00042731"/>
    <w:rsid w:val="00042901"/>
    <w:rsid w:val="000429BD"/>
    <w:rsid w:val="00042AC3"/>
    <w:rsid w:val="00042B9C"/>
    <w:rsid w:val="00043162"/>
    <w:rsid w:val="000433EF"/>
    <w:rsid w:val="0004346B"/>
    <w:rsid w:val="000436A5"/>
    <w:rsid w:val="000436E4"/>
    <w:rsid w:val="000437E5"/>
    <w:rsid w:val="0004388B"/>
    <w:rsid w:val="000438F6"/>
    <w:rsid w:val="00043ACC"/>
    <w:rsid w:val="00043CA0"/>
    <w:rsid w:val="00044035"/>
    <w:rsid w:val="00044800"/>
    <w:rsid w:val="000453D2"/>
    <w:rsid w:val="0004550F"/>
    <w:rsid w:val="00046532"/>
    <w:rsid w:val="000468B7"/>
    <w:rsid w:val="00047674"/>
    <w:rsid w:val="00047A49"/>
    <w:rsid w:val="00047A93"/>
    <w:rsid w:val="00047DBA"/>
    <w:rsid w:val="00047EA8"/>
    <w:rsid w:val="00047F1E"/>
    <w:rsid w:val="0005051D"/>
    <w:rsid w:val="0005058E"/>
    <w:rsid w:val="00050667"/>
    <w:rsid w:val="00050973"/>
    <w:rsid w:val="00051307"/>
    <w:rsid w:val="0005133C"/>
    <w:rsid w:val="000516D0"/>
    <w:rsid w:val="00051A51"/>
    <w:rsid w:val="00051DC7"/>
    <w:rsid w:val="00051F27"/>
    <w:rsid w:val="00051F4B"/>
    <w:rsid w:val="00051FC9"/>
    <w:rsid w:val="000523B5"/>
    <w:rsid w:val="0005261D"/>
    <w:rsid w:val="00052905"/>
    <w:rsid w:val="00052D95"/>
    <w:rsid w:val="00053206"/>
    <w:rsid w:val="00053582"/>
    <w:rsid w:val="000535CD"/>
    <w:rsid w:val="00053948"/>
    <w:rsid w:val="00053BBE"/>
    <w:rsid w:val="0005417B"/>
    <w:rsid w:val="00054406"/>
    <w:rsid w:val="0005463E"/>
    <w:rsid w:val="00054782"/>
    <w:rsid w:val="0005488B"/>
    <w:rsid w:val="000548F2"/>
    <w:rsid w:val="00054917"/>
    <w:rsid w:val="00054A30"/>
    <w:rsid w:val="00054A60"/>
    <w:rsid w:val="00054D4C"/>
    <w:rsid w:val="00054E01"/>
    <w:rsid w:val="00054F00"/>
    <w:rsid w:val="00054F1A"/>
    <w:rsid w:val="00054F67"/>
    <w:rsid w:val="000550C6"/>
    <w:rsid w:val="0005527A"/>
    <w:rsid w:val="0005529F"/>
    <w:rsid w:val="000552F1"/>
    <w:rsid w:val="00055729"/>
    <w:rsid w:val="0005578F"/>
    <w:rsid w:val="000561AD"/>
    <w:rsid w:val="00056359"/>
    <w:rsid w:val="00056C35"/>
    <w:rsid w:val="00057335"/>
    <w:rsid w:val="00057732"/>
    <w:rsid w:val="00057846"/>
    <w:rsid w:val="00057A28"/>
    <w:rsid w:val="00057A99"/>
    <w:rsid w:val="00057C64"/>
    <w:rsid w:val="00057D3A"/>
    <w:rsid w:val="00057EDB"/>
    <w:rsid w:val="00060087"/>
    <w:rsid w:val="000602BC"/>
    <w:rsid w:val="00060320"/>
    <w:rsid w:val="00060433"/>
    <w:rsid w:val="0006050C"/>
    <w:rsid w:val="000605A1"/>
    <w:rsid w:val="00060723"/>
    <w:rsid w:val="00060A4C"/>
    <w:rsid w:val="00060F9F"/>
    <w:rsid w:val="000610FE"/>
    <w:rsid w:val="00061251"/>
    <w:rsid w:val="00061628"/>
    <w:rsid w:val="00061637"/>
    <w:rsid w:val="000619E2"/>
    <w:rsid w:val="00061BCA"/>
    <w:rsid w:val="00061C17"/>
    <w:rsid w:val="00061E2F"/>
    <w:rsid w:val="00062360"/>
    <w:rsid w:val="00062399"/>
    <w:rsid w:val="00063222"/>
    <w:rsid w:val="00063303"/>
    <w:rsid w:val="00063DE8"/>
    <w:rsid w:val="0006410F"/>
    <w:rsid w:val="000642EF"/>
    <w:rsid w:val="0006462F"/>
    <w:rsid w:val="00064A10"/>
    <w:rsid w:val="00064A77"/>
    <w:rsid w:val="00064F49"/>
    <w:rsid w:val="00064F5C"/>
    <w:rsid w:val="000650A1"/>
    <w:rsid w:val="00065257"/>
    <w:rsid w:val="00065273"/>
    <w:rsid w:val="000652B5"/>
    <w:rsid w:val="00065445"/>
    <w:rsid w:val="00065497"/>
    <w:rsid w:val="00065503"/>
    <w:rsid w:val="0006555F"/>
    <w:rsid w:val="00065700"/>
    <w:rsid w:val="00065D0C"/>
    <w:rsid w:val="00065D16"/>
    <w:rsid w:val="00065E6B"/>
    <w:rsid w:val="00066028"/>
    <w:rsid w:val="000660A8"/>
    <w:rsid w:val="000664D2"/>
    <w:rsid w:val="000664EE"/>
    <w:rsid w:val="00066515"/>
    <w:rsid w:val="00066992"/>
    <w:rsid w:val="000669EC"/>
    <w:rsid w:val="0006727E"/>
    <w:rsid w:val="0006744F"/>
    <w:rsid w:val="00067452"/>
    <w:rsid w:val="0006779A"/>
    <w:rsid w:val="00067857"/>
    <w:rsid w:val="00067EAC"/>
    <w:rsid w:val="00067F1D"/>
    <w:rsid w:val="00067F7B"/>
    <w:rsid w:val="00070046"/>
    <w:rsid w:val="0007058C"/>
    <w:rsid w:val="00070671"/>
    <w:rsid w:val="00070CCD"/>
    <w:rsid w:val="00070CD4"/>
    <w:rsid w:val="00070D25"/>
    <w:rsid w:val="00070DC8"/>
    <w:rsid w:val="000712AA"/>
    <w:rsid w:val="000713DC"/>
    <w:rsid w:val="0007150E"/>
    <w:rsid w:val="000717C1"/>
    <w:rsid w:val="000717DC"/>
    <w:rsid w:val="000719BE"/>
    <w:rsid w:val="00071C07"/>
    <w:rsid w:val="00071D99"/>
    <w:rsid w:val="00071E8A"/>
    <w:rsid w:val="00072009"/>
    <w:rsid w:val="00072013"/>
    <w:rsid w:val="00072078"/>
    <w:rsid w:val="000720CD"/>
    <w:rsid w:val="0007242C"/>
    <w:rsid w:val="00072590"/>
    <w:rsid w:val="00072696"/>
    <w:rsid w:val="00072B34"/>
    <w:rsid w:val="00072D43"/>
    <w:rsid w:val="00073098"/>
    <w:rsid w:val="0007309E"/>
    <w:rsid w:val="0007314A"/>
    <w:rsid w:val="0007369B"/>
    <w:rsid w:val="00073961"/>
    <w:rsid w:val="00073C8D"/>
    <w:rsid w:val="00073FF8"/>
    <w:rsid w:val="00074549"/>
    <w:rsid w:val="000745EE"/>
    <w:rsid w:val="000747E8"/>
    <w:rsid w:val="0007495F"/>
    <w:rsid w:val="00074A21"/>
    <w:rsid w:val="00074D04"/>
    <w:rsid w:val="00074F3B"/>
    <w:rsid w:val="00074FB4"/>
    <w:rsid w:val="00074FCC"/>
    <w:rsid w:val="00074FFF"/>
    <w:rsid w:val="00075255"/>
    <w:rsid w:val="0007527F"/>
    <w:rsid w:val="00075348"/>
    <w:rsid w:val="000754C6"/>
    <w:rsid w:val="00075E9F"/>
    <w:rsid w:val="00076069"/>
    <w:rsid w:val="00076233"/>
    <w:rsid w:val="000764E3"/>
    <w:rsid w:val="00076683"/>
    <w:rsid w:val="0007741A"/>
    <w:rsid w:val="00077513"/>
    <w:rsid w:val="000776C1"/>
    <w:rsid w:val="000777A7"/>
    <w:rsid w:val="00077BFB"/>
    <w:rsid w:val="00080147"/>
    <w:rsid w:val="000803EF"/>
    <w:rsid w:val="0008045B"/>
    <w:rsid w:val="000805B2"/>
    <w:rsid w:val="000805D2"/>
    <w:rsid w:val="000807E1"/>
    <w:rsid w:val="00080ACC"/>
    <w:rsid w:val="00080DC5"/>
    <w:rsid w:val="00081A0C"/>
    <w:rsid w:val="00081B9C"/>
    <w:rsid w:val="00081E25"/>
    <w:rsid w:val="00081E7C"/>
    <w:rsid w:val="0008260F"/>
    <w:rsid w:val="0008284E"/>
    <w:rsid w:val="00082E54"/>
    <w:rsid w:val="00083018"/>
    <w:rsid w:val="0008307C"/>
    <w:rsid w:val="0008313C"/>
    <w:rsid w:val="0008362A"/>
    <w:rsid w:val="00083759"/>
    <w:rsid w:val="0008387E"/>
    <w:rsid w:val="00083D63"/>
    <w:rsid w:val="00084035"/>
    <w:rsid w:val="000840CF"/>
    <w:rsid w:val="000843A6"/>
    <w:rsid w:val="00084401"/>
    <w:rsid w:val="00084584"/>
    <w:rsid w:val="000846BC"/>
    <w:rsid w:val="000848E8"/>
    <w:rsid w:val="00084CD0"/>
    <w:rsid w:val="00084D83"/>
    <w:rsid w:val="000850D1"/>
    <w:rsid w:val="0008535B"/>
    <w:rsid w:val="00085867"/>
    <w:rsid w:val="000859B7"/>
    <w:rsid w:val="00085AE6"/>
    <w:rsid w:val="00085CFD"/>
    <w:rsid w:val="00085D25"/>
    <w:rsid w:val="000861A4"/>
    <w:rsid w:val="00086319"/>
    <w:rsid w:val="0008678D"/>
    <w:rsid w:val="0008682C"/>
    <w:rsid w:val="00086AA6"/>
    <w:rsid w:val="00086BBC"/>
    <w:rsid w:val="00086D98"/>
    <w:rsid w:val="0008710D"/>
    <w:rsid w:val="000871EA"/>
    <w:rsid w:val="00087644"/>
    <w:rsid w:val="00087CC4"/>
    <w:rsid w:val="00087E5D"/>
    <w:rsid w:val="00087F52"/>
    <w:rsid w:val="0009006C"/>
    <w:rsid w:val="000908B8"/>
    <w:rsid w:val="00090FD7"/>
    <w:rsid w:val="000913D9"/>
    <w:rsid w:val="0009234A"/>
    <w:rsid w:val="00092EC6"/>
    <w:rsid w:val="00093077"/>
    <w:rsid w:val="0009307F"/>
    <w:rsid w:val="00093BED"/>
    <w:rsid w:val="00093F44"/>
    <w:rsid w:val="000945BD"/>
    <w:rsid w:val="000945CC"/>
    <w:rsid w:val="000947B7"/>
    <w:rsid w:val="000951BE"/>
    <w:rsid w:val="0009522D"/>
    <w:rsid w:val="000952D9"/>
    <w:rsid w:val="00095527"/>
    <w:rsid w:val="0009555D"/>
    <w:rsid w:val="00095772"/>
    <w:rsid w:val="00095949"/>
    <w:rsid w:val="00095AA3"/>
    <w:rsid w:val="00095AE7"/>
    <w:rsid w:val="00095C26"/>
    <w:rsid w:val="00096435"/>
    <w:rsid w:val="000964C2"/>
    <w:rsid w:val="000966E9"/>
    <w:rsid w:val="00096AB1"/>
    <w:rsid w:val="00096B85"/>
    <w:rsid w:val="00096DA4"/>
    <w:rsid w:val="00097155"/>
    <w:rsid w:val="000973B1"/>
    <w:rsid w:val="0009740F"/>
    <w:rsid w:val="0009747B"/>
    <w:rsid w:val="0009750D"/>
    <w:rsid w:val="000977FF"/>
    <w:rsid w:val="000A0295"/>
    <w:rsid w:val="000A0376"/>
    <w:rsid w:val="000A0B69"/>
    <w:rsid w:val="000A0C08"/>
    <w:rsid w:val="000A0F61"/>
    <w:rsid w:val="000A17BC"/>
    <w:rsid w:val="000A19F9"/>
    <w:rsid w:val="000A1CB0"/>
    <w:rsid w:val="000A2095"/>
    <w:rsid w:val="000A20FE"/>
    <w:rsid w:val="000A255F"/>
    <w:rsid w:val="000A2607"/>
    <w:rsid w:val="000A294A"/>
    <w:rsid w:val="000A2B4A"/>
    <w:rsid w:val="000A36C7"/>
    <w:rsid w:val="000A3805"/>
    <w:rsid w:val="000A3A3D"/>
    <w:rsid w:val="000A3B40"/>
    <w:rsid w:val="000A3BE9"/>
    <w:rsid w:val="000A3C35"/>
    <w:rsid w:val="000A3CA9"/>
    <w:rsid w:val="000A4056"/>
    <w:rsid w:val="000A46E3"/>
    <w:rsid w:val="000A4890"/>
    <w:rsid w:val="000A4A33"/>
    <w:rsid w:val="000A4A54"/>
    <w:rsid w:val="000A4D23"/>
    <w:rsid w:val="000A4E78"/>
    <w:rsid w:val="000A50E9"/>
    <w:rsid w:val="000A53BA"/>
    <w:rsid w:val="000A556A"/>
    <w:rsid w:val="000A566B"/>
    <w:rsid w:val="000A58A1"/>
    <w:rsid w:val="000A5B3C"/>
    <w:rsid w:val="000A5CA9"/>
    <w:rsid w:val="000A606C"/>
    <w:rsid w:val="000A627B"/>
    <w:rsid w:val="000A65B8"/>
    <w:rsid w:val="000A68E0"/>
    <w:rsid w:val="000A71E9"/>
    <w:rsid w:val="000A72AC"/>
    <w:rsid w:val="000A73BF"/>
    <w:rsid w:val="000A7436"/>
    <w:rsid w:val="000A752C"/>
    <w:rsid w:val="000B03ED"/>
    <w:rsid w:val="000B0732"/>
    <w:rsid w:val="000B07A2"/>
    <w:rsid w:val="000B0871"/>
    <w:rsid w:val="000B0935"/>
    <w:rsid w:val="000B094C"/>
    <w:rsid w:val="000B0ABC"/>
    <w:rsid w:val="000B0AFB"/>
    <w:rsid w:val="000B0BBE"/>
    <w:rsid w:val="000B0C71"/>
    <w:rsid w:val="000B0F92"/>
    <w:rsid w:val="000B1140"/>
    <w:rsid w:val="000B129B"/>
    <w:rsid w:val="000B161F"/>
    <w:rsid w:val="000B162C"/>
    <w:rsid w:val="000B171D"/>
    <w:rsid w:val="000B1B0A"/>
    <w:rsid w:val="000B1CBC"/>
    <w:rsid w:val="000B2967"/>
    <w:rsid w:val="000B2AB4"/>
    <w:rsid w:val="000B2C42"/>
    <w:rsid w:val="000B2CB3"/>
    <w:rsid w:val="000B2CD4"/>
    <w:rsid w:val="000B2D8B"/>
    <w:rsid w:val="000B2EB2"/>
    <w:rsid w:val="000B31E7"/>
    <w:rsid w:val="000B38EF"/>
    <w:rsid w:val="000B3A1A"/>
    <w:rsid w:val="000B3AB6"/>
    <w:rsid w:val="000B3AFB"/>
    <w:rsid w:val="000B3E69"/>
    <w:rsid w:val="000B40E8"/>
    <w:rsid w:val="000B427E"/>
    <w:rsid w:val="000B4484"/>
    <w:rsid w:val="000B47FA"/>
    <w:rsid w:val="000B48E4"/>
    <w:rsid w:val="000B4D01"/>
    <w:rsid w:val="000B5433"/>
    <w:rsid w:val="000B5A73"/>
    <w:rsid w:val="000B5BDB"/>
    <w:rsid w:val="000B6930"/>
    <w:rsid w:val="000B6A9F"/>
    <w:rsid w:val="000B784A"/>
    <w:rsid w:val="000B797E"/>
    <w:rsid w:val="000B7D06"/>
    <w:rsid w:val="000B7EE7"/>
    <w:rsid w:val="000B7FC4"/>
    <w:rsid w:val="000C043B"/>
    <w:rsid w:val="000C04CA"/>
    <w:rsid w:val="000C0849"/>
    <w:rsid w:val="000C0AC1"/>
    <w:rsid w:val="000C0DC6"/>
    <w:rsid w:val="000C0E20"/>
    <w:rsid w:val="000C10E6"/>
    <w:rsid w:val="000C15B8"/>
    <w:rsid w:val="000C1C7F"/>
    <w:rsid w:val="000C1EEA"/>
    <w:rsid w:val="000C1EF3"/>
    <w:rsid w:val="000C1F8C"/>
    <w:rsid w:val="000C2613"/>
    <w:rsid w:val="000C2644"/>
    <w:rsid w:val="000C288D"/>
    <w:rsid w:val="000C2B58"/>
    <w:rsid w:val="000C2F2E"/>
    <w:rsid w:val="000C3033"/>
    <w:rsid w:val="000C3765"/>
    <w:rsid w:val="000C3926"/>
    <w:rsid w:val="000C3DDB"/>
    <w:rsid w:val="000C40AE"/>
    <w:rsid w:val="000C46F1"/>
    <w:rsid w:val="000C4A08"/>
    <w:rsid w:val="000C4BD7"/>
    <w:rsid w:val="000C4DD7"/>
    <w:rsid w:val="000C4E03"/>
    <w:rsid w:val="000C4E15"/>
    <w:rsid w:val="000C5291"/>
    <w:rsid w:val="000C5838"/>
    <w:rsid w:val="000C5AC8"/>
    <w:rsid w:val="000C5CA2"/>
    <w:rsid w:val="000C5F3F"/>
    <w:rsid w:val="000C6288"/>
    <w:rsid w:val="000C64A2"/>
    <w:rsid w:val="000C678F"/>
    <w:rsid w:val="000C6BF5"/>
    <w:rsid w:val="000C6C52"/>
    <w:rsid w:val="000C6C68"/>
    <w:rsid w:val="000C6C81"/>
    <w:rsid w:val="000C6E8B"/>
    <w:rsid w:val="000C6EBA"/>
    <w:rsid w:val="000C6FEB"/>
    <w:rsid w:val="000C7001"/>
    <w:rsid w:val="000C7004"/>
    <w:rsid w:val="000C7128"/>
    <w:rsid w:val="000C79D5"/>
    <w:rsid w:val="000D0565"/>
    <w:rsid w:val="000D0C9F"/>
    <w:rsid w:val="000D149A"/>
    <w:rsid w:val="000D149C"/>
    <w:rsid w:val="000D1A13"/>
    <w:rsid w:val="000D1AA8"/>
    <w:rsid w:val="000D1DFC"/>
    <w:rsid w:val="000D32B2"/>
    <w:rsid w:val="000D36E2"/>
    <w:rsid w:val="000D37B7"/>
    <w:rsid w:val="000D3C70"/>
    <w:rsid w:val="000D3D67"/>
    <w:rsid w:val="000D3F15"/>
    <w:rsid w:val="000D47CF"/>
    <w:rsid w:val="000D4990"/>
    <w:rsid w:val="000D4C48"/>
    <w:rsid w:val="000D52E4"/>
    <w:rsid w:val="000D53DB"/>
    <w:rsid w:val="000D5677"/>
    <w:rsid w:val="000D58CE"/>
    <w:rsid w:val="000D59D9"/>
    <w:rsid w:val="000D5D5F"/>
    <w:rsid w:val="000D5FB9"/>
    <w:rsid w:val="000D62FC"/>
    <w:rsid w:val="000D63D3"/>
    <w:rsid w:val="000D672B"/>
    <w:rsid w:val="000D682D"/>
    <w:rsid w:val="000D6E0A"/>
    <w:rsid w:val="000D71B4"/>
    <w:rsid w:val="000D73D8"/>
    <w:rsid w:val="000D7489"/>
    <w:rsid w:val="000E0144"/>
    <w:rsid w:val="000E017B"/>
    <w:rsid w:val="000E0268"/>
    <w:rsid w:val="000E0523"/>
    <w:rsid w:val="000E08AE"/>
    <w:rsid w:val="000E0A7E"/>
    <w:rsid w:val="000E0AAA"/>
    <w:rsid w:val="000E0FFF"/>
    <w:rsid w:val="000E1015"/>
    <w:rsid w:val="000E1179"/>
    <w:rsid w:val="000E1261"/>
    <w:rsid w:val="000E146F"/>
    <w:rsid w:val="000E1B02"/>
    <w:rsid w:val="000E2452"/>
    <w:rsid w:val="000E2614"/>
    <w:rsid w:val="000E2A1F"/>
    <w:rsid w:val="000E364E"/>
    <w:rsid w:val="000E3D2F"/>
    <w:rsid w:val="000E45A6"/>
    <w:rsid w:val="000E460B"/>
    <w:rsid w:val="000E4904"/>
    <w:rsid w:val="000E4FE6"/>
    <w:rsid w:val="000E50AF"/>
    <w:rsid w:val="000E5381"/>
    <w:rsid w:val="000E53D0"/>
    <w:rsid w:val="000E5BA3"/>
    <w:rsid w:val="000E5EDA"/>
    <w:rsid w:val="000E6016"/>
    <w:rsid w:val="000E6076"/>
    <w:rsid w:val="000E6486"/>
    <w:rsid w:val="000E6A60"/>
    <w:rsid w:val="000E7A5F"/>
    <w:rsid w:val="000E7A99"/>
    <w:rsid w:val="000E7E79"/>
    <w:rsid w:val="000E7E92"/>
    <w:rsid w:val="000E7ED5"/>
    <w:rsid w:val="000E7FDA"/>
    <w:rsid w:val="000F030F"/>
    <w:rsid w:val="000F0316"/>
    <w:rsid w:val="000F084C"/>
    <w:rsid w:val="000F0ABB"/>
    <w:rsid w:val="000F0DDC"/>
    <w:rsid w:val="000F1324"/>
    <w:rsid w:val="000F14FF"/>
    <w:rsid w:val="000F17F9"/>
    <w:rsid w:val="000F1CBB"/>
    <w:rsid w:val="000F1DCB"/>
    <w:rsid w:val="000F1E2F"/>
    <w:rsid w:val="000F2098"/>
    <w:rsid w:val="000F228E"/>
    <w:rsid w:val="000F2987"/>
    <w:rsid w:val="000F2F7F"/>
    <w:rsid w:val="000F35A9"/>
    <w:rsid w:val="000F3977"/>
    <w:rsid w:val="000F3BB6"/>
    <w:rsid w:val="000F401F"/>
    <w:rsid w:val="000F4225"/>
    <w:rsid w:val="000F472D"/>
    <w:rsid w:val="000F4A16"/>
    <w:rsid w:val="000F5350"/>
    <w:rsid w:val="000F563C"/>
    <w:rsid w:val="000F5920"/>
    <w:rsid w:val="000F594D"/>
    <w:rsid w:val="000F5B91"/>
    <w:rsid w:val="000F5D3D"/>
    <w:rsid w:val="000F5E56"/>
    <w:rsid w:val="000F6101"/>
    <w:rsid w:val="000F6153"/>
    <w:rsid w:val="000F63C7"/>
    <w:rsid w:val="000F68CD"/>
    <w:rsid w:val="000F6A18"/>
    <w:rsid w:val="000F6A91"/>
    <w:rsid w:val="000F72A2"/>
    <w:rsid w:val="000F7649"/>
    <w:rsid w:val="000F7B85"/>
    <w:rsid w:val="001001D4"/>
    <w:rsid w:val="00100200"/>
    <w:rsid w:val="00100207"/>
    <w:rsid w:val="00100327"/>
    <w:rsid w:val="0010037D"/>
    <w:rsid w:val="001004C2"/>
    <w:rsid w:val="0010058C"/>
    <w:rsid w:val="00100753"/>
    <w:rsid w:val="001009FA"/>
    <w:rsid w:val="00100E67"/>
    <w:rsid w:val="001010B0"/>
    <w:rsid w:val="001012BE"/>
    <w:rsid w:val="001015F4"/>
    <w:rsid w:val="0010167A"/>
    <w:rsid w:val="001016AF"/>
    <w:rsid w:val="001019EF"/>
    <w:rsid w:val="00101BF6"/>
    <w:rsid w:val="00101C1B"/>
    <w:rsid w:val="00101E19"/>
    <w:rsid w:val="00101E63"/>
    <w:rsid w:val="001023F3"/>
    <w:rsid w:val="00102454"/>
    <w:rsid w:val="0010280E"/>
    <w:rsid w:val="00102880"/>
    <w:rsid w:val="00102DA4"/>
    <w:rsid w:val="00102F53"/>
    <w:rsid w:val="00103039"/>
    <w:rsid w:val="001030E4"/>
    <w:rsid w:val="0010348D"/>
    <w:rsid w:val="001035AA"/>
    <w:rsid w:val="00103883"/>
    <w:rsid w:val="00103C2C"/>
    <w:rsid w:val="00103CBF"/>
    <w:rsid w:val="00103D5D"/>
    <w:rsid w:val="00103E36"/>
    <w:rsid w:val="00104027"/>
    <w:rsid w:val="001042A0"/>
    <w:rsid w:val="00104B74"/>
    <w:rsid w:val="00104C7B"/>
    <w:rsid w:val="001052A4"/>
    <w:rsid w:val="00105676"/>
    <w:rsid w:val="00105D73"/>
    <w:rsid w:val="00105E53"/>
    <w:rsid w:val="00105F97"/>
    <w:rsid w:val="001063A7"/>
    <w:rsid w:val="00106549"/>
    <w:rsid w:val="00106904"/>
    <w:rsid w:val="00106AAC"/>
    <w:rsid w:val="00106CE1"/>
    <w:rsid w:val="00106EA1"/>
    <w:rsid w:val="00106F3F"/>
    <w:rsid w:val="0010707C"/>
    <w:rsid w:val="001070D4"/>
    <w:rsid w:val="001076B4"/>
    <w:rsid w:val="001078EE"/>
    <w:rsid w:val="00107CA4"/>
    <w:rsid w:val="001107E9"/>
    <w:rsid w:val="00111108"/>
    <w:rsid w:val="00111232"/>
    <w:rsid w:val="00111333"/>
    <w:rsid w:val="00111412"/>
    <w:rsid w:val="00111880"/>
    <w:rsid w:val="00111908"/>
    <w:rsid w:val="00111C87"/>
    <w:rsid w:val="00111CEB"/>
    <w:rsid w:val="0011206A"/>
    <w:rsid w:val="001120E2"/>
    <w:rsid w:val="00112602"/>
    <w:rsid w:val="00112730"/>
    <w:rsid w:val="001127B2"/>
    <w:rsid w:val="00112A38"/>
    <w:rsid w:val="00113BF0"/>
    <w:rsid w:val="001144AC"/>
    <w:rsid w:val="001146FE"/>
    <w:rsid w:val="001149BA"/>
    <w:rsid w:val="00115345"/>
    <w:rsid w:val="0011563B"/>
    <w:rsid w:val="00115AEC"/>
    <w:rsid w:val="00115ED4"/>
    <w:rsid w:val="001168A4"/>
    <w:rsid w:val="00116BD7"/>
    <w:rsid w:val="00116CF7"/>
    <w:rsid w:val="00116DC5"/>
    <w:rsid w:val="00116EE2"/>
    <w:rsid w:val="00116FB1"/>
    <w:rsid w:val="001171D4"/>
    <w:rsid w:val="001177A2"/>
    <w:rsid w:val="00117906"/>
    <w:rsid w:val="00117B76"/>
    <w:rsid w:val="00117C56"/>
    <w:rsid w:val="00120310"/>
    <w:rsid w:val="0012048C"/>
    <w:rsid w:val="001206AC"/>
    <w:rsid w:val="001208D6"/>
    <w:rsid w:val="00120935"/>
    <w:rsid w:val="00120F18"/>
    <w:rsid w:val="0012115A"/>
    <w:rsid w:val="0012162E"/>
    <w:rsid w:val="001216ED"/>
    <w:rsid w:val="001219B1"/>
    <w:rsid w:val="00121B57"/>
    <w:rsid w:val="00121D28"/>
    <w:rsid w:val="00121F83"/>
    <w:rsid w:val="00122071"/>
    <w:rsid w:val="001224C3"/>
    <w:rsid w:val="001226A6"/>
    <w:rsid w:val="00123172"/>
    <w:rsid w:val="001235C4"/>
    <w:rsid w:val="001235EA"/>
    <w:rsid w:val="0012375F"/>
    <w:rsid w:val="00123815"/>
    <w:rsid w:val="001238E4"/>
    <w:rsid w:val="0012394D"/>
    <w:rsid w:val="00124043"/>
    <w:rsid w:val="00124377"/>
    <w:rsid w:val="001243E3"/>
    <w:rsid w:val="00124ABF"/>
    <w:rsid w:val="00124B12"/>
    <w:rsid w:val="00124BCD"/>
    <w:rsid w:val="001257B0"/>
    <w:rsid w:val="00125DF4"/>
    <w:rsid w:val="00125FD2"/>
    <w:rsid w:val="001261F4"/>
    <w:rsid w:val="00126292"/>
    <w:rsid w:val="001262B5"/>
    <w:rsid w:val="0012634A"/>
    <w:rsid w:val="00126371"/>
    <w:rsid w:val="0012671D"/>
    <w:rsid w:val="00126F8B"/>
    <w:rsid w:val="00127510"/>
    <w:rsid w:val="0012790D"/>
    <w:rsid w:val="001302D5"/>
    <w:rsid w:val="00130908"/>
    <w:rsid w:val="001309F2"/>
    <w:rsid w:val="00130B57"/>
    <w:rsid w:val="00130BA0"/>
    <w:rsid w:val="0013117C"/>
    <w:rsid w:val="0013197D"/>
    <w:rsid w:val="00131F3C"/>
    <w:rsid w:val="001328CC"/>
    <w:rsid w:val="00132E97"/>
    <w:rsid w:val="00133003"/>
    <w:rsid w:val="0013305F"/>
    <w:rsid w:val="001334AA"/>
    <w:rsid w:val="0013376E"/>
    <w:rsid w:val="001337A7"/>
    <w:rsid w:val="00133872"/>
    <w:rsid w:val="00133D5A"/>
    <w:rsid w:val="00133D93"/>
    <w:rsid w:val="0013420E"/>
    <w:rsid w:val="001342A3"/>
    <w:rsid w:val="00134A0A"/>
    <w:rsid w:val="00134F9B"/>
    <w:rsid w:val="00135088"/>
    <w:rsid w:val="0013525B"/>
    <w:rsid w:val="00135851"/>
    <w:rsid w:val="00135AEC"/>
    <w:rsid w:val="00135B6F"/>
    <w:rsid w:val="00136622"/>
    <w:rsid w:val="001368B5"/>
    <w:rsid w:val="00136C06"/>
    <w:rsid w:val="00136D45"/>
    <w:rsid w:val="00136EDA"/>
    <w:rsid w:val="0013710D"/>
    <w:rsid w:val="00137153"/>
    <w:rsid w:val="0013724E"/>
    <w:rsid w:val="0013756D"/>
    <w:rsid w:val="00137680"/>
    <w:rsid w:val="001377C4"/>
    <w:rsid w:val="001379D4"/>
    <w:rsid w:val="00137A4E"/>
    <w:rsid w:val="00137BD2"/>
    <w:rsid w:val="00137C84"/>
    <w:rsid w:val="00140113"/>
    <w:rsid w:val="00140188"/>
    <w:rsid w:val="001401F3"/>
    <w:rsid w:val="001401FB"/>
    <w:rsid w:val="0014022E"/>
    <w:rsid w:val="0014049E"/>
    <w:rsid w:val="001405FA"/>
    <w:rsid w:val="0014080A"/>
    <w:rsid w:val="001408E0"/>
    <w:rsid w:val="0014095F"/>
    <w:rsid w:val="00140C75"/>
    <w:rsid w:val="00140F97"/>
    <w:rsid w:val="001410EC"/>
    <w:rsid w:val="00141567"/>
    <w:rsid w:val="001415DA"/>
    <w:rsid w:val="00142179"/>
    <w:rsid w:val="00142755"/>
    <w:rsid w:val="00142A01"/>
    <w:rsid w:val="00142B6A"/>
    <w:rsid w:val="00142B92"/>
    <w:rsid w:val="00142D23"/>
    <w:rsid w:val="00142DAB"/>
    <w:rsid w:val="001432B5"/>
    <w:rsid w:val="0014333B"/>
    <w:rsid w:val="00143917"/>
    <w:rsid w:val="00143CCD"/>
    <w:rsid w:val="00144181"/>
    <w:rsid w:val="00144465"/>
    <w:rsid w:val="00144962"/>
    <w:rsid w:val="0014497B"/>
    <w:rsid w:val="00144F40"/>
    <w:rsid w:val="001450CB"/>
    <w:rsid w:val="0014532E"/>
    <w:rsid w:val="00145459"/>
    <w:rsid w:val="00145757"/>
    <w:rsid w:val="00145C37"/>
    <w:rsid w:val="00145CD9"/>
    <w:rsid w:val="00145E05"/>
    <w:rsid w:val="00145F6E"/>
    <w:rsid w:val="001461DA"/>
    <w:rsid w:val="0014643A"/>
    <w:rsid w:val="00146767"/>
    <w:rsid w:val="001469A0"/>
    <w:rsid w:val="00146A97"/>
    <w:rsid w:val="00146C8F"/>
    <w:rsid w:val="00146EA6"/>
    <w:rsid w:val="00146FB8"/>
    <w:rsid w:val="0014741E"/>
    <w:rsid w:val="00147438"/>
    <w:rsid w:val="00147485"/>
    <w:rsid w:val="00147823"/>
    <w:rsid w:val="001478F5"/>
    <w:rsid w:val="00147997"/>
    <w:rsid w:val="00147E47"/>
    <w:rsid w:val="00147F6C"/>
    <w:rsid w:val="0015002E"/>
    <w:rsid w:val="00150107"/>
    <w:rsid w:val="0015011B"/>
    <w:rsid w:val="00150250"/>
    <w:rsid w:val="00151249"/>
    <w:rsid w:val="0015172A"/>
    <w:rsid w:val="0015189D"/>
    <w:rsid w:val="00151A4C"/>
    <w:rsid w:val="00151D07"/>
    <w:rsid w:val="00151D6B"/>
    <w:rsid w:val="00152226"/>
    <w:rsid w:val="00152249"/>
    <w:rsid w:val="001523D9"/>
    <w:rsid w:val="001526C2"/>
    <w:rsid w:val="0015285B"/>
    <w:rsid w:val="0015287E"/>
    <w:rsid w:val="00153083"/>
    <w:rsid w:val="00153131"/>
    <w:rsid w:val="00153215"/>
    <w:rsid w:val="0015321B"/>
    <w:rsid w:val="0015357D"/>
    <w:rsid w:val="00153E63"/>
    <w:rsid w:val="00153F13"/>
    <w:rsid w:val="00153FF9"/>
    <w:rsid w:val="001548E1"/>
    <w:rsid w:val="00154A9F"/>
    <w:rsid w:val="00154B7E"/>
    <w:rsid w:val="001552A4"/>
    <w:rsid w:val="001552D0"/>
    <w:rsid w:val="001552D3"/>
    <w:rsid w:val="001554D2"/>
    <w:rsid w:val="0015561E"/>
    <w:rsid w:val="001557BB"/>
    <w:rsid w:val="00155924"/>
    <w:rsid w:val="00155B96"/>
    <w:rsid w:val="00155DA3"/>
    <w:rsid w:val="00155FF4"/>
    <w:rsid w:val="0015608A"/>
    <w:rsid w:val="0015651F"/>
    <w:rsid w:val="0015689E"/>
    <w:rsid w:val="00156901"/>
    <w:rsid w:val="001569E9"/>
    <w:rsid w:val="00156AFF"/>
    <w:rsid w:val="00156FA6"/>
    <w:rsid w:val="00157821"/>
    <w:rsid w:val="00157A87"/>
    <w:rsid w:val="00157A8C"/>
    <w:rsid w:val="00157C7A"/>
    <w:rsid w:val="00160228"/>
    <w:rsid w:val="001602E5"/>
    <w:rsid w:val="0016078F"/>
    <w:rsid w:val="001608D9"/>
    <w:rsid w:val="001609E2"/>
    <w:rsid w:val="00160B7E"/>
    <w:rsid w:val="001610EB"/>
    <w:rsid w:val="0016131F"/>
    <w:rsid w:val="0016176C"/>
    <w:rsid w:val="00161C4B"/>
    <w:rsid w:val="00162233"/>
    <w:rsid w:val="001622A2"/>
    <w:rsid w:val="00162409"/>
    <w:rsid w:val="0016291E"/>
    <w:rsid w:val="0016296C"/>
    <w:rsid w:val="00162A50"/>
    <w:rsid w:val="00162EDF"/>
    <w:rsid w:val="00162FC1"/>
    <w:rsid w:val="001634BC"/>
    <w:rsid w:val="001638C7"/>
    <w:rsid w:val="00163960"/>
    <w:rsid w:val="00164174"/>
    <w:rsid w:val="001641A5"/>
    <w:rsid w:val="00164C1F"/>
    <w:rsid w:val="00165240"/>
    <w:rsid w:val="00165389"/>
    <w:rsid w:val="00165733"/>
    <w:rsid w:val="00165DCD"/>
    <w:rsid w:val="00165F56"/>
    <w:rsid w:val="001662D8"/>
    <w:rsid w:val="00166712"/>
    <w:rsid w:val="001668B5"/>
    <w:rsid w:val="00166EAE"/>
    <w:rsid w:val="00167056"/>
    <w:rsid w:val="001676C8"/>
    <w:rsid w:val="0017008D"/>
    <w:rsid w:val="00170173"/>
    <w:rsid w:val="0017037D"/>
    <w:rsid w:val="001703A1"/>
    <w:rsid w:val="001703A2"/>
    <w:rsid w:val="00170765"/>
    <w:rsid w:val="00170801"/>
    <w:rsid w:val="00170D9C"/>
    <w:rsid w:val="001710C9"/>
    <w:rsid w:val="00171770"/>
    <w:rsid w:val="0017179A"/>
    <w:rsid w:val="0017198C"/>
    <w:rsid w:val="00171AF2"/>
    <w:rsid w:val="00171F03"/>
    <w:rsid w:val="001720AA"/>
    <w:rsid w:val="0017230D"/>
    <w:rsid w:val="001724FC"/>
    <w:rsid w:val="001726EF"/>
    <w:rsid w:val="00172B33"/>
    <w:rsid w:val="00172C77"/>
    <w:rsid w:val="00173011"/>
    <w:rsid w:val="00173935"/>
    <w:rsid w:val="00174DF1"/>
    <w:rsid w:val="001750BD"/>
    <w:rsid w:val="00175270"/>
    <w:rsid w:val="001752AF"/>
    <w:rsid w:val="001752D0"/>
    <w:rsid w:val="0017534F"/>
    <w:rsid w:val="0017579B"/>
    <w:rsid w:val="00175B0C"/>
    <w:rsid w:val="00175C3B"/>
    <w:rsid w:val="00175CC2"/>
    <w:rsid w:val="00176341"/>
    <w:rsid w:val="00176666"/>
    <w:rsid w:val="00176676"/>
    <w:rsid w:val="001766EA"/>
    <w:rsid w:val="001768B8"/>
    <w:rsid w:val="00176DA2"/>
    <w:rsid w:val="00177116"/>
    <w:rsid w:val="0017714F"/>
    <w:rsid w:val="00177CB1"/>
    <w:rsid w:val="00177FFE"/>
    <w:rsid w:val="0018067C"/>
    <w:rsid w:val="0018076D"/>
    <w:rsid w:val="00180994"/>
    <w:rsid w:val="00180B64"/>
    <w:rsid w:val="00180F9F"/>
    <w:rsid w:val="0018181E"/>
    <w:rsid w:val="00181923"/>
    <w:rsid w:val="00181EAF"/>
    <w:rsid w:val="00182121"/>
    <w:rsid w:val="001822CF"/>
    <w:rsid w:val="00182ABE"/>
    <w:rsid w:val="00182DA5"/>
    <w:rsid w:val="00182F1D"/>
    <w:rsid w:val="001833BA"/>
    <w:rsid w:val="001836CF"/>
    <w:rsid w:val="00183724"/>
    <w:rsid w:val="00183CE7"/>
    <w:rsid w:val="00183FD8"/>
    <w:rsid w:val="001845FB"/>
    <w:rsid w:val="0018473C"/>
    <w:rsid w:val="00184820"/>
    <w:rsid w:val="00184A4F"/>
    <w:rsid w:val="00184D23"/>
    <w:rsid w:val="001851F8"/>
    <w:rsid w:val="00185306"/>
    <w:rsid w:val="00185544"/>
    <w:rsid w:val="00185712"/>
    <w:rsid w:val="001857B9"/>
    <w:rsid w:val="0018583F"/>
    <w:rsid w:val="0018597F"/>
    <w:rsid w:val="001861F4"/>
    <w:rsid w:val="0018650C"/>
    <w:rsid w:val="00186A42"/>
    <w:rsid w:val="00190151"/>
    <w:rsid w:val="001901B6"/>
    <w:rsid w:val="001903BA"/>
    <w:rsid w:val="001904B1"/>
    <w:rsid w:val="00190625"/>
    <w:rsid w:val="0019063E"/>
    <w:rsid w:val="00190F23"/>
    <w:rsid w:val="00191580"/>
    <w:rsid w:val="001917AC"/>
    <w:rsid w:val="00191959"/>
    <w:rsid w:val="00191975"/>
    <w:rsid w:val="001919AE"/>
    <w:rsid w:val="00191A5D"/>
    <w:rsid w:val="00191E18"/>
    <w:rsid w:val="001921CA"/>
    <w:rsid w:val="001923FF"/>
    <w:rsid w:val="00192434"/>
    <w:rsid w:val="00192EDB"/>
    <w:rsid w:val="00192F47"/>
    <w:rsid w:val="00192FF2"/>
    <w:rsid w:val="00193108"/>
    <w:rsid w:val="00193153"/>
    <w:rsid w:val="00193168"/>
    <w:rsid w:val="001938C8"/>
    <w:rsid w:val="00193BD9"/>
    <w:rsid w:val="00193BEE"/>
    <w:rsid w:val="001947B3"/>
    <w:rsid w:val="001949E2"/>
    <w:rsid w:val="00194B46"/>
    <w:rsid w:val="00194B58"/>
    <w:rsid w:val="00194C47"/>
    <w:rsid w:val="0019501A"/>
    <w:rsid w:val="00195072"/>
    <w:rsid w:val="00195405"/>
    <w:rsid w:val="00195FC1"/>
    <w:rsid w:val="001960E4"/>
    <w:rsid w:val="0019657C"/>
    <w:rsid w:val="00196693"/>
    <w:rsid w:val="001966DC"/>
    <w:rsid w:val="00196AF5"/>
    <w:rsid w:val="00196C74"/>
    <w:rsid w:val="00196D11"/>
    <w:rsid w:val="00197221"/>
    <w:rsid w:val="0019723C"/>
    <w:rsid w:val="00197453"/>
    <w:rsid w:val="0019758F"/>
    <w:rsid w:val="001975BB"/>
    <w:rsid w:val="001975FF"/>
    <w:rsid w:val="00197623"/>
    <w:rsid w:val="00197659"/>
    <w:rsid w:val="00197AAE"/>
    <w:rsid w:val="00197BBC"/>
    <w:rsid w:val="00197BEB"/>
    <w:rsid w:val="001A025D"/>
    <w:rsid w:val="001A02F1"/>
    <w:rsid w:val="001A0359"/>
    <w:rsid w:val="001A040E"/>
    <w:rsid w:val="001A046C"/>
    <w:rsid w:val="001A070E"/>
    <w:rsid w:val="001A0846"/>
    <w:rsid w:val="001A0B44"/>
    <w:rsid w:val="001A0D71"/>
    <w:rsid w:val="001A0ECB"/>
    <w:rsid w:val="001A1181"/>
    <w:rsid w:val="001A1AB8"/>
    <w:rsid w:val="001A2003"/>
    <w:rsid w:val="001A2717"/>
    <w:rsid w:val="001A2ACE"/>
    <w:rsid w:val="001A2C48"/>
    <w:rsid w:val="001A2F40"/>
    <w:rsid w:val="001A3239"/>
    <w:rsid w:val="001A334A"/>
    <w:rsid w:val="001A37A3"/>
    <w:rsid w:val="001A3A17"/>
    <w:rsid w:val="001A3BF2"/>
    <w:rsid w:val="001A3CE2"/>
    <w:rsid w:val="001A3DF5"/>
    <w:rsid w:val="001A3F55"/>
    <w:rsid w:val="001A4182"/>
    <w:rsid w:val="001A435D"/>
    <w:rsid w:val="001A46E6"/>
    <w:rsid w:val="001A4961"/>
    <w:rsid w:val="001A4B77"/>
    <w:rsid w:val="001A50C9"/>
    <w:rsid w:val="001A528A"/>
    <w:rsid w:val="001A529A"/>
    <w:rsid w:val="001A5455"/>
    <w:rsid w:val="001A55CD"/>
    <w:rsid w:val="001A55FF"/>
    <w:rsid w:val="001A56FD"/>
    <w:rsid w:val="001A5798"/>
    <w:rsid w:val="001A57D5"/>
    <w:rsid w:val="001A59B4"/>
    <w:rsid w:val="001A5B9F"/>
    <w:rsid w:val="001A5C2A"/>
    <w:rsid w:val="001A6288"/>
    <w:rsid w:val="001A63BD"/>
    <w:rsid w:val="001A63C1"/>
    <w:rsid w:val="001A6568"/>
    <w:rsid w:val="001A67F9"/>
    <w:rsid w:val="001A68D4"/>
    <w:rsid w:val="001A6D55"/>
    <w:rsid w:val="001A6E0E"/>
    <w:rsid w:val="001A71DF"/>
    <w:rsid w:val="001A72D1"/>
    <w:rsid w:val="001A7D04"/>
    <w:rsid w:val="001A7FEB"/>
    <w:rsid w:val="001B0244"/>
    <w:rsid w:val="001B0578"/>
    <w:rsid w:val="001B0696"/>
    <w:rsid w:val="001B0698"/>
    <w:rsid w:val="001B0855"/>
    <w:rsid w:val="001B0C63"/>
    <w:rsid w:val="001B1095"/>
    <w:rsid w:val="001B1180"/>
    <w:rsid w:val="001B11F8"/>
    <w:rsid w:val="001B133B"/>
    <w:rsid w:val="001B154F"/>
    <w:rsid w:val="001B15E4"/>
    <w:rsid w:val="001B1614"/>
    <w:rsid w:val="001B18F1"/>
    <w:rsid w:val="001B1ECF"/>
    <w:rsid w:val="001B212F"/>
    <w:rsid w:val="001B21F1"/>
    <w:rsid w:val="001B26FA"/>
    <w:rsid w:val="001B2DD6"/>
    <w:rsid w:val="001B2EB7"/>
    <w:rsid w:val="001B2EF9"/>
    <w:rsid w:val="001B3A73"/>
    <w:rsid w:val="001B3D47"/>
    <w:rsid w:val="001B3DCA"/>
    <w:rsid w:val="001B3E87"/>
    <w:rsid w:val="001B3EA3"/>
    <w:rsid w:val="001B3FB9"/>
    <w:rsid w:val="001B43EB"/>
    <w:rsid w:val="001B4460"/>
    <w:rsid w:val="001B4B26"/>
    <w:rsid w:val="001B4BA9"/>
    <w:rsid w:val="001B4E48"/>
    <w:rsid w:val="001B4F27"/>
    <w:rsid w:val="001B500B"/>
    <w:rsid w:val="001B5439"/>
    <w:rsid w:val="001B56E4"/>
    <w:rsid w:val="001B57C8"/>
    <w:rsid w:val="001B5A8E"/>
    <w:rsid w:val="001B5DBC"/>
    <w:rsid w:val="001B6924"/>
    <w:rsid w:val="001B6AC4"/>
    <w:rsid w:val="001B6B9E"/>
    <w:rsid w:val="001B6E77"/>
    <w:rsid w:val="001B7298"/>
    <w:rsid w:val="001B72A1"/>
    <w:rsid w:val="001B7545"/>
    <w:rsid w:val="001B786B"/>
    <w:rsid w:val="001B7DFD"/>
    <w:rsid w:val="001B7E4F"/>
    <w:rsid w:val="001C0659"/>
    <w:rsid w:val="001C0784"/>
    <w:rsid w:val="001C07A4"/>
    <w:rsid w:val="001C0A8D"/>
    <w:rsid w:val="001C0B13"/>
    <w:rsid w:val="001C0CAF"/>
    <w:rsid w:val="001C166E"/>
    <w:rsid w:val="001C1894"/>
    <w:rsid w:val="001C1955"/>
    <w:rsid w:val="001C1C77"/>
    <w:rsid w:val="001C1F81"/>
    <w:rsid w:val="001C1F8E"/>
    <w:rsid w:val="001C22B1"/>
    <w:rsid w:val="001C2561"/>
    <w:rsid w:val="001C2A90"/>
    <w:rsid w:val="001C2AE8"/>
    <w:rsid w:val="001C2DFF"/>
    <w:rsid w:val="001C2F65"/>
    <w:rsid w:val="001C344C"/>
    <w:rsid w:val="001C345C"/>
    <w:rsid w:val="001C3821"/>
    <w:rsid w:val="001C3856"/>
    <w:rsid w:val="001C3B62"/>
    <w:rsid w:val="001C3B9C"/>
    <w:rsid w:val="001C3BA4"/>
    <w:rsid w:val="001C40F7"/>
    <w:rsid w:val="001C4A4E"/>
    <w:rsid w:val="001C4BBD"/>
    <w:rsid w:val="001C508D"/>
    <w:rsid w:val="001C51E3"/>
    <w:rsid w:val="001C536B"/>
    <w:rsid w:val="001C538B"/>
    <w:rsid w:val="001C5415"/>
    <w:rsid w:val="001C5545"/>
    <w:rsid w:val="001C5652"/>
    <w:rsid w:val="001C58FE"/>
    <w:rsid w:val="001C595E"/>
    <w:rsid w:val="001C5CE2"/>
    <w:rsid w:val="001C6176"/>
    <w:rsid w:val="001C62B7"/>
    <w:rsid w:val="001C672D"/>
    <w:rsid w:val="001C6AC0"/>
    <w:rsid w:val="001C6E50"/>
    <w:rsid w:val="001C6EBF"/>
    <w:rsid w:val="001C7001"/>
    <w:rsid w:val="001C70D8"/>
    <w:rsid w:val="001C715C"/>
    <w:rsid w:val="001C75C9"/>
    <w:rsid w:val="001C75D4"/>
    <w:rsid w:val="001C7803"/>
    <w:rsid w:val="001C7F5A"/>
    <w:rsid w:val="001C7FB1"/>
    <w:rsid w:val="001D0047"/>
    <w:rsid w:val="001D008E"/>
    <w:rsid w:val="001D038B"/>
    <w:rsid w:val="001D05B2"/>
    <w:rsid w:val="001D07FF"/>
    <w:rsid w:val="001D0A1D"/>
    <w:rsid w:val="001D0A48"/>
    <w:rsid w:val="001D0D05"/>
    <w:rsid w:val="001D10BE"/>
    <w:rsid w:val="001D14BE"/>
    <w:rsid w:val="001D1509"/>
    <w:rsid w:val="001D1674"/>
    <w:rsid w:val="001D1823"/>
    <w:rsid w:val="001D1A5B"/>
    <w:rsid w:val="001D1AB1"/>
    <w:rsid w:val="001D20A6"/>
    <w:rsid w:val="001D21F9"/>
    <w:rsid w:val="001D263C"/>
    <w:rsid w:val="001D26DA"/>
    <w:rsid w:val="001D2828"/>
    <w:rsid w:val="001D2A34"/>
    <w:rsid w:val="001D2C97"/>
    <w:rsid w:val="001D2EDD"/>
    <w:rsid w:val="001D31A9"/>
    <w:rsid w:val="001D32A0"/>
    <w:rsid w:val="001D33F3"/>
    <w:rsid w:val="001D3427"/>
    <w:rsid w:val="001D347E"/>
    <w:rsid w:val="001D34AE"/>
    <w:rsid w:val="001D34C4"/>
    <w:rsid w:val="001D358A"/>
    <w:rsid w:val="001D3A11"/>
    <w:rsid w:val="001D3CD7"/>
    <w:rsid w:val="001D3D22"/>
    <w:rsid w:val="001D3F99"/>
    <w:rsid w:val="001D40BF"/>
    <w:rsid w:val="001D46D8"/>
    <w:rsid w:val="001D4925"/>
    <w:rsid w:val="001D4D4C"/>
    <w:rsid w:val="001D5144"/>
    <w:rsid w:val="001D578B"/>
    <w:rsid w:val="001D585D"/>
    <w:rsid w:val="001D59F0"/>
    <w:rsid w:val="001D5ADF"/>
    <w:rsid w:val="001D5D02"/>
    <w:rsid w:val="001D5DEB"/>
    <w:rsid w:val="001D6181"/>
    <w:rsid w:val="001D6EC6"/>
    <w:rsid w:val="001D706D"/>
    <w:rsid w:val="001D72CE"/>
    <w:rsid w:val="001D7D13"/>
    <w:rsid w:val="001D7D53"/>
    <w:rsid w:val="001E03A2"/>
    <w:rsid w:val="001E0513"/>
    <w:rsid w:val="001E06FA"/>
    <w:rsid w:val="001E0B73"/>
    <w:rsid w:val="001E0DC2"/>
    <w:rsid w:val="001E1024"/>
    <w:rsid w:val="001E1351"/>
    <w:rsid w:val="001E16B5"/>
    <w:rsid w:val="001E1B20"/>
    <w:rsid w:val="001E1D61"/>
    <w:rsid w:val="001E2739"/>
    <w:rsid w:val="001E2C7C"/>
    <w:rsid w:val="001E2EB1"/>
    <w:rsid w:val="001E317B"/>
    <w:rsid w:val="001E3291"/>
    <w:rsid w:val="001E3311"/>
    <w:rsid w:val="001E37ED"/>
    <w:rsid w:val="001E38A0"/>
    <w:rsid w:val="001E4256"/>
    <w:rsid w:val="001E4395"/>
    <w:rsid w:val="001E470D"/>
    <w:rsid w:val="001E4A1C"/>
    <w:rsid w:val="001E4AB8"/>
    <w:rsid w:val="001E50C7"/>
    <w:rsid w:val="001E52D8"/>
    <w:rsid w:val="001E547D"/>
    <w:rsid w:val="001E552B"/>
    <w:rsid w:val="001E580A"/>
    <w:rsid w:val="001E590B"/>
    <w:rsid w:val="001E5958"/>
    <w:rsid w:val="001E59A8"/>
    <w:rsid w:val="001E5FB9"/>
    <w:rsid w:val="001E6327"/>
    <w:rsid w:val="001E63F5"/>
    <w:rsid w:val="001E6486"/>
    <w:rsid w:val="001E669F"/>
    <w:rsid w:val="001E6B81"/>
    <w:rsid w:val="001E6DFB"/>
    <w:rsid w:val="001E6F88"/>
    <w:rsid w:val="001E7007"/>
    <w:rsid w:val="001E71A2"/>
    <w:rsid w:val="001E727C"/>
    <w:rsid w:val="001E7356"/>
    <w:rsid w:val="001E759F"/>
    <w:rsid w:val="001E7608"/>
    <w:rsid w:val="001E7AAC"/>
    <w:rsid w:val="001F006B"/>
    <w:rsid w:val="001F0276"/>
    <w:rsid w:val="001F0695"/>
    <w:rsid w:val="001F08AA"/>
    <w:rsid w:val="001F0A03"/>
    <w:rsid w:val="001F0A16"/>
    <w:rsid w:val="001F1290"/>
    <w:rsid w:val="001F12B7"/>
    <w:rsid w:val="001F15A8"/>
    <w:rsid w:val="001F1998"/>
    <w:rsid w:val="001F2013"/>
    <w:rsid w:val="001F2017"/>
    <w:rsid w:val="001F20F7"/>
    <w:rsid w:val="001F25E5"/>
    <w:rsid w:val="001F2628"/>
    <w:rsid w:val="001F28A7"/>
    <w:rsid w:val="001F2DCF"/>
    <w:rsid w:val="001F2F91"/>
    <w:rsid w:val="001F3256"/>
    <w:rsid w:val="001F3591"/>
    <w:rsid w:val="001F3DFA"/>
    <w:rsid w:val="001F40A7"/>
    <w:rsid w:val="001F40D8"/>
    <w:rsid w:val="001F4A81"/>
    <w:rsid w:val="001F4A87"/>
    <w:rsid w:val="001F4C5C"/>
    <w:rsid w:val="001F4CA8"/>
    <w:rsid w:val="001F52C3"/>
    <w:rsid w:val="001F539C"/>
    <w:rsid w:val="001F54CD"/>
    <w:rsid w:val="001F5726"/>
    <w:rsid w:val="001F5838"/>
    <w:rsid w:val="001F59AC"/>
    <w:rsid w:val="001F5A52"/>
    <w:rsid w:val="001F5C04"/>
    <w:rsid w:val="001F6145"/>
    <w:rsid w:val="001F6445"/>
    <w:rsid w:val="001F6E20"/>
    <w:rsid w:val="001F71BB"/>
    <w:rsid w:val="001F73EB"/>
    <w:rsid w:val="001F77AF"/>
    <w:rsid w:val="001F78F5"/>
    <w:rsid w:val="001F7D05"/>
    <w:rsid w:val="001F7DF0"/>
    <w:rsid w:val="00200480"/>
    <w:rsid w:val="0020053C"/>
    <w:rsid w:val="0020060B"/>
    <w:rsid w:val="002008E0"/>
    <w:rsid w:val="00200AD8"/>
    <w:rsid w:val="00200D09"/>
    <w:rsid w:val="00200DED"/>
    <w:rsid w:val="002015C1"/>
    <w:rsid w:val="0020197B"/>
    <w:rsid w:val="002019A4"/>
    <w:rsid w:val="00201A08"/>
    <w:rsid w:val="00201BC5"/>
    <w:rsid w:val="0020216A"/>
    <w:rsid w:val="00202308"/>
    <w:rsid w:val="00202674"/>
    <w:rsid w:val="002030BA"/>
    <w:rsid w:val="002030F0"/>
    <w:rsid w:val="002031C4"/>
    <w:rsid w:val="0020345D"/>
    <w:rsid w:val="002037A2"/>
    <w:rsid w:val="00203ECD"/>
    <w:rsid w:val="00203EF2"/>
    <w:rsid w:val="00203F6E"/>
    <w:rsid w:val="002043DB"/>
    <w:rsid w:val="002043E9"/>
    <w:rsid w:val="002046C5"/>
    <w:rsid w:val="00204BE1"/>
    <w:rsid w:val="0020554B"/>
    <w:rsid w:val="00205758"/>
    <w:rsid w:val="00205EF5"/>
    <w:rsid w:val="00205F1B"/>
    <w:rsid w:val="00205F33"/>
    <w:rsid w:val="00205FA0"/>
    <w:rsid w:val="002061BE"/>
    <w:rsid w:val="002065F9"/>
    <w:rsid w:val="002066EA"/>
    <w:rsid w:val="002069BB"/>
    <w:rsid w:val="00206B0F"/>
    <w:rsid w:val="00206DE3"/>
    <w:rsid w:val="00206FF3"/>
    <w:rsid w:val="00207046"/>
    <w:rsid w:val="002071C7"/>
    <w:rsid w:val="0020796F"/>
    <w:rsid w:val="00207A25"/>
    <w:rsid w:val="00207C11"/>
    <w:rsid w:val="00210315"/>
    <w:rsid w:val="00210433"/>
    <w:rsid w:val="00210B15"/>
    <w:rsid w:val="002110EE"/>
    <w:rsid w:val="002111B3"/>
    <w:rsid w:val="0021152D"/>
    <w:rsid w:val="00211787"/>
    <w:rsid w:val="002118E0"/>
    <w:rsid w:val="00211C47"/>
    <w:rsid w:val="002124BF"/>
    <w:rsid w:val="00212528"/>
    <w:rsid w:val="0021254B"/>
    <w:rsid w:val="00212819"/>
    <w:rsid w:val="00212EA7"/>
    <w:rsid w:val="00212EF3"/>
    <w:rsid w:val="00212F46"/>
    <w:rsid w:val="00212F9B"/>
    <w:rsid w:val="002134E2"/>
    <w:rsid w:val="002135FA"/>
    <w:rsid w:val="002136CE"/>
    <w:rsid w:val="002138E1"/>
    <w:rsid w:val="002139E5"/>
    <w:rsid w:val="00213A89"/>
    <w:rsid w:val="0021461C"/>
    <w:rsid w:val="002146D8"/>
    <w:rsid w:val="00214828"/>
    <w:rsid w:val="00214BA5"/>
    <w:rsid w:val="00214DC1"/>
    <w:rsid w:val="00214E3E"/>
    <w:rsid w:val="002152F9"/>
    <w:rsid w:val="00215542"/>
    <w:rsid w:val="002155BB"/>
    <w:rsid w:val="00215842"/>
    <w:rsid w:val="002158A6"/>
    <w:rsid w:val="0021598B"/>
    <w:rsid w:val="00215A95"/>
    <w:rsid w:val="00215EA2"/>
    <w:rsid w:val="00216013"/>
    <w:rsid w:val="002160D8"/>
    <w:rsid w:val="002161A8"/>
    <w:rsid w:val="00216714"/>
    <w:rsid w:val="00216B58"/>
    <w:rsid w:val="00216CBE"/>
    <w:rsid w:val="00216E91"/>
    <w:rsid w:val="00217141"/>
    <w:rsid w:val="0021728B"/>
    <w:rsid w:val="00217486"/>
    <w:rsid w:val="002174E8"/>
    <w:rsid w:val="0021772A"/>
    <w:rsid w:val="00217DFE"/>
    <w:rsid w:val="0022030A"/>
    <w:rsid w:val="00220671"/>
    <w:rsid w:val="00220B20"/>
    <w:rsid w:val="00220CBE"/>
    <w:rsid w:val="00221141"/>
    <w:rsid w:val="002211C4"/>
    <w:rsid w:val="002212D4"/>
    <w:rsid w:val="00221C11"/>
    <w:rsid w:val="00221D9D"/>
    <w:rsid w:val="00222021"/>
    <w:rsid w:val="00222269"/>
    <w:rsid w:val="002222D3"/>
    <w:rsid w:val="002226DB"/>
    <w:rsid w:val="00222D9B"/>
    <w:rsid w:val="00222ECF"/>
    <w:rsid w:val="002234C0"/>
    <w:rsid w:val="0022401F"/>
    <w:rsid w:val="002240B4"/>
    <w:rsid w:val="002240B6"/>
    <w:rsid w:val="00224199"/>
    <w:rsid w:val="002244A2"/>
    <w:rsid w:val="002245BA"/>
    <w:rsid w:val="00224645"/>
    <w:rsid w:val="0022473C"/>
    <w:rsid w:val="00224CD1"/>
    <w:rsid w:val="002250FC"/>
    <w:rsid w:val="00225545"/>
    <w:rsid w:val="00225588"/>
    <w:rsid w:val="0022570A"/>
    <w:rsid w:val="00225BD1"/>
    <w:rsid w:val="00225D08"/>
    <w:rsid w:val="00225DAC"/>
    <w:rsid w:val="00226048"/>
    <w:rsid w:val="00226307"/>
    <w:rsid w:val="002263D6"/>
    <w:rsid w:val="00226804"/>
    <w:rsid w:val="00226CEB"/>
    <w:rsid w:val="00226E05"/>
    <w:rsid w:val="00227203"/>
    <w:rsid w:val="00227A52"/>
    <w:rsid w:val="00227B2E"/>
    <w:rsid w:val="00227E44"/>
    <w:rsid w:val="00227FC1"/>
    <w:rsid w:val="002301C5"/>
    <w:rsid w:val="002305B9"/>
    <w:rsid w:val="00230809"/>
    <w:rsid w:val="00230C8C"/>
    <w:rsid w:val="00230D8D"/>
    <w:rsid w:val="00230F0F"/>
    <w:rsid w:val="0023105A"/>
    <w:rsid w:val="002312AF"/>
    <w:rsid w:val="00231804"/>
    <w:rsid w:val="00231DD9"/>
    <w:rsid w:val="00231FCC"/>
    <w:rsid w:val="0023204A"/>
    <w:rsid w:val="00232054"/>
    <w:rsid w:val="0023225C"/>
    <w:rsid w:val="0023235C"/>
    <w:rsid w:val="00232381"/>
    <w:rsid w:val="00232812"/>
    <w:rsid w:val="002329F1"/>
    <w:rsid w:val="00232AFB"/>
    <w:rsid w:val="00232B7B"/>
    <w:rsid w:val="00232C10"/>
    <w:rsid w:val="00232C38"/>
    <w:rsid w:val="00232E63"/>
    <w:rsid w:val="00232F3A"/>
    <w:rsid w:val="00232F7D"/>
    <w:rsid w:val="0023348F"/>
    <w:rsid w:val="0023363F"/>
    <w:rsid w:val="00233641"/>
    <w:rsid w:val="002336CE"/>
    <w:rsid w:val="0023383D"/>
    <w:rsid w:val="0023387F"/>
    <w:rsid w:val="00233A15"/>
    <w:rsid w:val="00233C33"/>
    <w:rsid w:val="00234003"/>
    <w:rsid w:val="00234107"/>
    <w:rsid w:val="002344C2"/>
    <w:rsid w:val="002344FB"/>
    <w:rsid w:val="00234547"/>
    <w:rsid w:val="0023459C"/>
    <w:rsid w:val="00234886"/>
    <w:rsid w:val="002357C7"/>
    <w:rsid w:val="00235D07"/>
    <w:rsid w:val="002364A4"/>
    <w:rsid w:val="002369A0"/>
    <w:rsid w:val="002369D9"/>
    <w:rsid w:val="00236A48"/>
    <w:rsid w:val="002373E7"/>
    <w:rsid w:val="002376D6"/>
    <w:rsid w:val="00237701"/>
    <w:rsid w:val="0023784F"/>
    <w:rsid w:val="00237BE1"/>
    <w:rsid w:val="00237C23"/>
    <w:rsid w:val="0024006D"/>
    <w:rsid w:val="00240467"/>
    <w:rsid w:val="0024098F"/>
    <w:rsid w:val="00240A48"/>
    <w:rsid w:val="00241388"/>
    <w:rsid w:val="00241BC9"/>
    <w:rsid w:val="00242866"/>
    <w:rsid w:val="002428B3"/>
    <w:rsid w:val="00242CF9"/>
    <w:rsid w:val="002434D6"/>
    <w:rsid w:val="002434D7"/>
    <w:rsid w:val="002440E5"/>
    <w:rsid w:val="00244142"/>
    <w:rsid w:val="002443C7"/>
    <w:rsid w:val="00244971"/>
    <w:rsid w:val="00244B6C"/>
    <w:rsid w:val="00244C7D"/>
    <w:rsid w:val="00244F62"/>
    <w:rsid w:val="00245207"/>
    <w:rsid w:val="00245244"/>
    <w:rsid w:val="0024567F"/>
    <w:rsid w:val="0024571C"/>
    <w:rsid w:val="00245907"/>
    <w:rsid w:val="0024596D"/>
    <w:rsid w:val="00245AD7"/>
    <w:rsid w:val="00245D48"/>
    <w:rsid w:val="00245F60"/>
    <w:rsid w:val="0024607B"/>
    <w:rsid w:val="002460BA"/>
    <w:rsid w:val="0024611D"/>
    <w:rsid w:val="00246314"/>
    <w:rsid w:val="002467A3"/>
    <w:rsid w:val="0024705B"/>
    <w:rsid w:val="00247C05"/>
    <w:rsid w:val="00247D5D"/>
    <w:rsid w:val="00247F80"/>
    <w:rsid w:val="002500AC"/>
    <w:rsid w:val="00250308"/>
    <w:rsid w:val="002505F0"/>
    <w:rsid w:val="002506D1"/>
    <w:rsid w:val="002506DA"/>
    <w:rsid w:val="00250B95"/>
    <w:rsid w:val="00250C4A"/>
    <w:rsid w:val="00250E31"/>
    <w:rsid w:val="00250E78"/>
    <w:rsid w:val="00251050"/>
    <w:rsid w:val="0025122D"/>
    <w:rsid w:val="0025127A"/>
    <w:rsid w:val="00251718"/>
    <w:rsid w:val="00251B9E"/>
    <w:rsid w:val="00251BC9"/>
    <w:rsid w:val="00251BED"/>
    <w:rsid w:val="00251CE1"/>
    <w:rsid w:val="00251F90"/>
    <w:rsid w:val="002520BB"/>
    <w:rsid w:val="002521D6"/>
    <w:rsid w:val="0025297B"/>
    <w:rsid w:val="002529C7"/>
    <w:rsid w:val="00252E04"/>
    <w:rsid w:val="00252FF5"/>
    <w:rsid w:val="002538FD"/>
    <w:rsid w:val="00253A62"/>
    <w:rsid w:val="00253B0F"/>
    <w:rsid w:val="00253E48"/>
    <w:rsid w:val="00253EEC"/>
    <w:rsid w:val="0025409E"/>
    <w:rsid w:val="00254C24"/>
    <w:rsid w:val="00254CDB"/>
    <w:rsid w:val="0025506F"/>
    <w:rsid w:val="002556D3"/>
    <w:rsid w:val="00255C00"/>
    <w:rsid w:val="00255F58"/>
    <w:rsid w:val="00255F72"/>
    <w:rsid w:val="00255FF5"/>
    <w:rsid w:val="0025629E"/>
    <w:rsid w:val="002566D5"/>
    <w:rsid w:val="00256796"/>
    <w:rsid w:val="002571B5"/>
    <w:rsid w:val="002576B8"/>
    <w:rsid w:val="00257761"/>
    <w:rsid w:val="002579AC"/>
    <w:rsid w:val="002579C3"/>
    <w:rsid w:val="00257C1D"/>
    <w:rsid w:val="00257CE1"/>
    <w:rsid w:val="00257D8A"/>
    <w:rsid w:val="00257EE0"/>
    <w:rsid w:val="00257F75"/>
    <w:rsid w:val="00260492"/>
    <w:rsid w:val="00260790"/>
    <w:rsid w:val="00260833"/>
    <w:rsid w:val="00260932"/>
    <w:rsid w:val="00260944"/>
    <w:rsid w:val="00260B83"/>
    <w:rsid w:val="00260CFE"/>
    <w:rsid w:val="0026147B"/>
    <w:rsid w:val="002615FC"/>
    <w:rsid w:val="002616A3"/>
    <w:rsid w:val="002620DC"/>
    <w:rsid w:val="002627D9"/>
    <w:rsid w:val="00262D48"/>
    <w:rsid w:val="00262FFE"/>
    <w:rsid w:val="00263AEB"/>
    <w:rsid w:val="00263C0A"/>
    <w:rsid w:val="00264112"/>
    <w:rsid w:val="00264278"/>
    <w:rsid w:val="0026442B"/>
    <w:rsid w:val="00264979"/>
    <w:rsid w:val="00264BDC"/>
    <w:rsid w:val="00265226"/>
    <w:rsid w:val="002655AD"/>
    <w:rsid w:val="00265855"/>
    <w:rsid w:val="00265A42"/>
    <w:rsid w:val="00265B22"/>
    <w:rsid w:val="002667E5"/>
    <w:rsid w:val="00266895"/>
    <w:rsid w:val="002669CD"/>
    <w:rsid w:val="00266BC5"/>
    <w:rsid w:val="00266D70"/>
    <w:rsid w:val="00266E0A"/>
    <w:rsid w:val="00266F03"/>
    <w:rsid w:val="00266F8C"/>
    <w:rsid w:val="00267452"/>
    <w:rsid w:val="00267705"/>
    <w:rsid w:val="002679F8"/>
    <w:rsid w:val="00267CD9"/>
    <w:rsid w:val="002704F4"/>
    <w:rsid w:val="00270B24"/>
    <w:rsid w:val="00270E50"/>
    <w:rsid w:val="00270F25"/>
    <w:rsid w:val="00271843"/>
    <w:rsid w:val="00271907"/>
    <w:rsid w:val="00271A97"/>
    <w:rsid w:val="00271CE1"/>
    <w:rsid w:val="00271F01"/>
    <w:rsid w:val="00271FA0"/>
    <w:rsid w:val="002720B5"/>
    <w:rsid w:val="00272141"/>
    <w:rsid w:val="00272570"/>
    <w:rsid w:val="002727E4"/>
    <w:rsid w:val="00272A98"/>
    <w:rsid w:val="00272AEF"/>
    <w:rsid w:val="00272C62"/>
    <w:rsid w:val="00272D75"/>
    <w:rsid w:val="00272DBE"/>
    <w:rsid w:val="00273355"/>
    <w:rsid w:val="00273471"/>
    <w:rsid w:val="002734D8"/>
    <w:rsid w:val="00273631"/>
    <w:rsid w:val="0027369A"/>
    <w:rsid w:val="00273732"/>
    <w:rsid w:val="00273A8D"/>
    <w:rsid w:val="00273B40"/>
    <w:rsid w:val="00273BFB"/>
    <w:rsid w:val="002740FA"/>
    <w:rsid w:val="00274367"/>
    <w:rsid w:val="00274BF8"/>
    <w:rsid w:val="0027519E"/>
    <w:rsid w:val="0027565B"/>
    <w:rsid w:val="00275AE3"/>
    <w:rsid w:val="00275BFE"/>
    <w:rsid w:val="00275FED"/>
    <w:rsid w:val="002761CC"/>
    <w:rsid w:val="00276A4C"/>
    <w:rsid w:val="00276B96"/>
    <w:rsid w:val="002775C0"/>
    <w:rsid w:val="00277C59"/>
    <w:rsid w:val="00277DC0"/>
    <w:rsid w:val="00280197"/>
    <w:rsid w:val="002802BD"/>
    <w:rsid w:val="0028050E"/>
    <w:rsid w:val="00280690"/>
    <w:rsid w:val="0028077C"/>
    <w:rsid w:val="00280D0B"/>
    <w:rsid w:val="00280DE3"/>
    <w:rsid w:val="00280E42"/>
    <w:rsid w:val="00280EB3"/>
    <w:rsid w:val="00281139"/>
    <w:rsid w:val="002812E8"/>
    <w:rsid w:val="00281469"/>
    <w:rsid w:val="00281A63"/>
    <w:rsid w:val="00281D3B"/>
    <w:rsid w:val="00281DF3"/>
    <w:rsid w:val="002821A7"/>
    <w:rsid w:val="0028226A"/>
    <w:rsid w:val="00282342"/>
    <w:rsid w:val="00282540"/>
    <w:rsid w:val="00282601"/>
    <w:rsid w:val="002827CF"/>
    <w:rsid w:val="00282BA7"/>
    <w:rsid w:val="00282BEE"/>
    <w:rsid w:val="002841CD"/>
    <w:rsid w:val="0028467C"/>
    <w:rsid w:val="0028479B"/>
    <w:rsid w:val="00284E15"/>
    <w:rsid w:val="00284E63"/>
    <w:rsid w:val="00285445"/>
    <w:rsid w:val="00285488"/>
    <w:rsid w:val="00285740"/>
    <w:rsid w:val="00285C6C"/>
    <w:rsid w:val="00285D2E"/>
    <w:rsid w:val="00286490"/>
    <w:rsid w:val="00286681"/>
    <w:rsid w:val="002867BB"/>
    <w:rsid w:val="00286994"/>
    <w:rsid w:val="002871A4"/>
    <w:rsid w:val="00287C1C"/>
    <w:rsid w:val="00287ECF"/>
    <w:rsid w:val="0029031D"/>
    <w:rsid w:val="00290507"/>
    <w:rsid w:val="00290764"/>
    <w:rsid w:val="00290856"/>
    <w:rsid w:val="00290950"/>
    <w:rsid w:val="00290991"/>
    <w:rsid w:val="00290FA3"/>
    <w:rsid w:val="00291460"/>
    <w:rsid w:val="002916FC"/>
    <w:rsid w:val="00291901"/>
    <w:rsid w:val="00291A9A"/>
    <w:rsid w:val="00291D4A"/>
    <w:rsid w:val="00291DBA"/>
    <w:rsid w:val="00291E11"/>
    <w:rsid w:val="0029211D"/>
    <w:rsid w:val="00292A42"/>
    <w:rsid w:val="0029305A"/>
    <w:rsid w:val="00293171"/>
    <w:rsid w:val="002935DC"/>
    <w:rsid w:val="002936ED"/>
    <w:rsid w:val="00293C8B"/>
    <w:rsid w:val="00293DF4"/>
    <w:rsid w:val="00294137"/>
    <w:rsid w:val="002941C1"/>
    <w:rsid w:val="002943B4"/>
    <w:rsid w:val="0029445F"/>
    <w:rsid w:val="0029458C"/>
    <w:rsid w:val="00294A01"/>
    <w:rsid w:val="00294CA2"/>
    <w:rsid w:val="00294CEA"/>
    <w:rsid w:val="00294FE0"/>
    <w:rsid w:val="00295153"/>
    <w:rsid w:val="002952DA"/>
    <w:rsid w:val="00295DCC"/>
    <w:rsid w:val="00295FBD"/>
    <w:rsid w:val="002961F6"/>
    <w:rsid w:val="002964CD"/>
    <w:rsid w:val="0029699F"/>
    <w:rsid w:val="00296F2E"/>
    <w:rsid w:val="0029754E"/>
    <w:rsid w:val="002976C4"/>
    <w:rsid w:val="00297901"/>
    <w:rsid w:val="00297A06"/>
    <w:rsid w:val="00297BBB"/>
    <w:rsid w:val="00297CBF"/>
    <w:rsid w:val="002A0218"/>
    <w:rsid w:val="002A047E"/>
    <w:rsid w:val="002A0B00"/>
    <w:rsid w:val="002A0B5E"/>
    <w:rsid w:val="002A0B9C"/>
    <w:rsid w:val="002A1142"/>
    <w:rsid w:val="002A148B"/>
    <w:rsid w:val="002A15B3"/>
    <w:rsid w:val="002A1938"/>
    <w:rsid w:val="002A1C12"/>
    <w:rsid w:val="002A1F3A"/>
    <w:rsid w:val="002A233F"/>
    <w:rsid w:val="002A24C5"/>
    <w:rsid w:val="002A2B86"/>
    <w:rsid w:val="002A2D10"/>
    <w:rsid w:val="002A30D1"/>
    <w:rsid w:val="002A35A0"/>
    <w:rsid w:val="002A36C9"/>
    <w:rsid w:val="002A39E7"/>
    <w:rsid w:val="002A3B7C"/>
    <w:rsid w:val="002A3BFE"/>
    <w:rsid w:val="002A44E7"/>
    <w:rsid w:val="002A48E0"/>
    <w:rsid w:val="002A48F1"/>
    <w:rsid w:val="002A4956"/>
    <w:rsid w:val="002A4EEE"/>
    <w:rsid w:val="002A4F79"/>
    <w:rsid w:val="002A50FF"/>
    <w:rsid w:val="002A5311"/>
    <w:rsid w:val="002A5508"/>
    <w:rsid w:val="002A5694"/>
    <w:rsid w:val="002A56FA"/>
    <w:rsid w:val="002A5707"/>
    <w:rsid w:val="002A57D3"/>
    <w:rsid w:val="002A590D"/>
    <w:rsid w:val="002A5C14"/>
    <w:rsid w:val="002A5CE2"/>
    <w:rsid w:val="002A5DE2"/>
    <w:rsid w:val="002A5E71"/>
    <w:rsid w:val="002A657A"/>
    <w:rsid w:val="002A6689"/>
    <w:rsid w:val="002A6762"/>
    <w:rsid w:val="002A697B"/>
    <w:rsid w:val="002A6C59"/>
    <w:rsid w:val="002A714E"/>
    <w:rsid w:val="002A7214"/>
    <w:rsid w:val="002A72A6"/>
    <w:rsid w:val="002A7419"/>
    <w:rsid w:val="002A787A"/>
    <w:rsid w:val="002A78E6"/>
    <w:rsid w:val="002A7D50"/>
    <w:rsid w:val="002A7EBD"/>
    <w:rsid w:val="002B0332"/>
    <w:rsid w:val="002B060A"/>
    <w:rsid w:val="002B0784"/>
    <w:rsid w:val="002B0949"/>
    <w:rsid w:val="002B09A3"/>
    <w:rsid w:val="002B0EA8"/>
    <w:rsid w:val="002B10AA"/>
    <w:rsid w:val="002B126D"/>
    <w:rsid w:val="002B154A"/>
    <w:rsid w:val="002B1F39"/>
    <w:rsid w:val="002B1F4F"/>
    <w:rsid w:val="002B20D4"/>
    <w:rsid w:val="002B237B"/>
    <w:rsid w:val="002B2929"/>
    <w:rsid w:val="002B2E23"/>
    <w:rsid w:val="002B2F07"/>
    <w:rsid w:val="002B2FD4"/>
    <w:rsid w:val="002B3339"/>
    <w:rsid w:val="002B3518"/>
    <w:rsid w:val="002B37CE"/>
    <w:rsid w:val="002B383E"/>
    <w:rsid w:val="002B38B3"/>
    <w:rsid w:val="002B3CCB"/>
    <w:rsid w:val="002B45C0"/>
    <w:rsid w:val="002B467C"/>
    <w:rsid w:val="002B4793"/>
    <w:rsid w:val="002B4851"/>
    <w:rsid w:val="002B4863"/>
    <w:rsid w:val="002B48D6"/>
    <w:rsid w:val="002B4988"/>
    <w:rsid w:val="002B4DDE"/>
    <w:rsid w:val="002B4FBD"/>
    <w:rsid w:val="002B4FDB"/>
    <w:rsid w:val="002B53AF"/>
    <w:rsid w:val="002B53B3"/>
    <w:rsid w:val="002B5524"/>
    <w:rsid w:val="002B560A"/>
    <w:rsid w:val="002B5AA9"/>
    <w:rsid w:val="002B5ADF"/>
    <w:rsid w:val="002B5B80"/>
    <w:rsid w:val="002B5C48"/>
    <w:rsid w:val="002B5CA4"/>
    <w:rsid w:val="002B613D"/>
    <w:rsid w:val="002B617A"/>
    <w:rsid w:val="002B622B"/>
    <w:rsid w:val="002B7114"/>
    <w:rsid w:val="002B774B"/>
    <w:rsid w:val="002B782F"/>
    <w:rsid w:val="002B7AE6"/>
    <w:rsid w:val="002B7B7D"/>
    <w:rsid w:val="002B7EF6"/>
    <w:rsid w:val="002B7F2F"/>
    <w:rsid w:val="002C0008"/>
    <w:rsid w:val="002C0846"/>
    <w:rsid w:val="002C09A3"/>
    <w:rsid w:val="002C0AC3"/>
    <w:rsid w:val="002C0C34"/>
    <w:rsid w:val="002C12EC"/>
    <w:rsid w:val="002C1A26"/>
    <w:rsid w:val="002C1AC9"/>
    <w:rsid w:val="002C1ACE"/>
    <w:rsid w:val="002C1B66"/>
    <w:rsid w:val="002C1C16"/>
    <w:rsid w:val="002C1CC6"/>
    <w:rsid w:val="002C23F4"/>
    <w:rsid w:val="002C258F"/>
    <w:rsid w:val="002C2EB8"/>
    <w:rsid w:val="002C33D9"/>
    <w:rsid w:val="002C34D7"/>
    <w:rsid w:val="002C38F0"/>
    <w:rsid w:val="002C38FA"/>
    <w:rsid w:val="002C3998"/>
    <w:rsid w:val="002C4C28"/>
    <w:rsid w:val="002C4C54"/>
    <w:rsid w:val="002C4D88"/>
    <w:rsid w:val="002C4F19"/>
    <w:rsid w:val="002C58DA"/>
    <w:rsid w:val="002C5FB6"/>
    <w:rsid w:val="002C6010"/>
    <w:rsid w:val="002C60C1"/>
    <w:rsid w:val="002C62C6"/>
    <w:rsid w:val="002C73AA"/>
    <w:rsid w:val="002D0058"/>
    <w:rsid w:val="002D0103"/>
    <w:rsid w:val="002D0190"/>
    <w:rsid w:val="002D03BB"/>
    <w:rsid w:val="002D043D"/>
    <w:rsid w:val="002D054C"/>
    <w:rsid w:val="002D08C4"/>
    <w:rsid w:val="002D0D87"/>
    <w:rsid w:val="002D11EA"/>
    <w:rsid w:val="002D1428"/>
    <w:rsid w:val="002D1887"/>
    <w:rsid w:val="002D1978"/>
    <w:rsid w:val="002D1C4B"/>
    <w:rsid w:val="002D1C68"/>
    <w:rsid w:val="002D1CE6"/>
    <w:rsid w:val="002D1D8B"/>
    <w:rsid w:val="002D1E9B"/>
    <w:rsid w:val="002D2797"/>
    <w:rsid w:val="002D2942"/>
    <w:rsid w:val="002D2D49"/>
    <w:rsid w:val="002D2F6E"/>
    <w:rsid w:val="002D313F"/>
    <w:rsid w:val="002D3316"/>
    <w:rsid w:val="002D34F9"/>
    <w:rsid w:val="002D35A7"/>
    <w:rsid w:val="002D37DC"/>
    <w:rsid w:val="002D3885"/>
    <w:rsid w:val="002D38A4"/>
    <w:rsid w:val="002D39A4"/>
    <w:rsid w:val="002D3CC1"/>
    <w:rsid w:val="002D3E40"/>
    <w:rsid w:val="002D41BE"/>
    <w:rsid w:val="002D425A"/>
    <w:rsid w:val="002D435B"/>
    <w:rsid w:val="002D4A70"/>
    <w:rsid w:val="002D5313"/>
    <w:rsid w:val="002D5389"/>
    <w:rsid w:val="002D5645"/>
    <w:rsid w:val="002D5664"/>
    <w:rsid w:val="002D58E7"/>
    <w:rsid w:val="002D5971"/>
    <w:rsid w:val="002D59E9"/>
    <w:rsid w:val="002D5BDB"/>
    <w:rsid w:val="002D5C07"/>
    <w:rsid w:val="002D5E66"/>
    <w:rsid w:val="002D6053"/>
    <w:rsid w:val="002D6116"/>
    <w:rsid w:val="002D6A2A"/>
    <w:rsid w:val="002D6C03"/>
    <w:rsid w:val="002D6CC5"/>
    <w:rsid w:val="002D6D0E"/>
    <w:rsid w:val="002D6D8E"/>
    <w:rsid w:val="002D6E4D"/>
    <w:rsid w:val="002D6ECD"/>
    <w:rsid w:val="002D74F0"/>
    <w:rsid w:val="002D74F8"/>
    <w:rsid w:val="002D76A8"/>
    <w:rsid w:val="002D7736"/>
    <w:rsid w:val="002E03FD"/>
    <w:rsid w:val="002E04C2"/>
    <w:rsid w:val="002E062F"/>
    <w:rsid w:val="002E0673"/>
    <w:rsid w:val="002E0743"/>
    <w:rsid w:val="002E0A0C"/>
    <w:rsid w:val="002E0A29"/>
    <w:rsid w:val="002E0ACD"/>
    <w:rsid w:val="002E0B57"/>
    <w:rsid w:val="002E0E0D"/>
    <w:rsid w:val="002E0E43"/>
    <w:rsid w:val="002E0E7D"/>
    <w:rsid w:val="002E0F6F"/>
    <w:rsid w:val="002E167A"/>
    <w:rsid w:val="002E1749"/>
    <w:rsid w:val="002E17FE"/>
    <w:rsid w:val="002E181A"/>
    <w:rsid w:val="002E2108"/>
    <w:rsid w:val="002E2133"/>
    <w:rsid w:val="002E217D"/>
    <w:rsid w:val="002E2183"/>
    <w:rsid w:val="002E229E"/>
    <w:rsid w:val="002E30B0"/>
    <w:rsid w:val="002E34AA"/>
    <w:rsid w:val="002E3675"/>
    <w:rsid w:val="002E3690"/>
    <w:rsid w:val="002E36A4"/>
    <w:rsid w:val="002E3886"/>
    <w:rsid w:val="002E396E"/>
    <w:rsid w:val="002E3BF8"/>
    <w:rsid w:val="002E3C07"/>
    <w:rsid w:val="002E400D"/>
    <w:rsid w:val="002E40AD"/>
    <w:rsid w:val="002E481E"/>
    <w:rsid w:val="002E4F12"/>
    <w:rsid w:val="002E4F6D"/>
    <w:rsid w:val="002E53B6"/>
    <w:rsid w:val="002E53B7"/>
    <w:rsid w:val="002E581F"/>
    <w:rsid w:val="002E5879"/>
    <w:rsid w:val="002E5AE2"/>
    <w:rsid w:val="002E5CF0"/>
    <w:rsid w:val="002E5D55"/>
    <w:rsid w:val="002E609C"/>
    <w:rsid w:val="002E6252"/>
    <w:rsid w:val="002E62BC"/>
    <w:rsid w:val="002E6373"/>
    <w:rsid w:val="002E63B7"/>
    <w:rsid w:val="002E6810"/>
    <w:rsid w:val="002E688A"/>
    <w:rsid w:val="002E6B44"/>
    <w:rsid w:val="002E6D05"/>
    <w:rsid w:val="002E6D6C"/>
    <w:rsid w:val="002E7438"/>
    <w:rsid w:val="002E758A"/>
    <w:rsid w:val="002F003C"/>
    <w:rsid w:val="002F00CB"/>
    <w:rsid w:val="002F0137"/>
    <w:rsid w:val="002F0330"/>
    <w:rsid w:val="002F05AB"/>
    <w:rsid w:val="002F07E8"/>
    <w:rsid w:val="002F087F"/>
    <w:rsid w:val="002F0890"/>
    <w:rsid w:val="002F0990"/>
    <w:rsid w:val="002F0A65"/>
    <w:rsid w:val="002F0B6A"/>
    <w:rsid w:val="002F0D68"/>
    <w:rsid w:val="002F14BB"/>
    <w:rsid w:val="002F1822"/>
    <w:rsid w:val="002F1A6C"/>
    <w:rsid w:val="002F1AC2"/>
    <w:rsid w:val="002F1EA9"/>
    <w:rsid w:val="002F2170"/>
    <w:rsid w:val="002F26E8"/>
    <w:rsid w:val="002F2936"/>
    <w:rsid w:val="002F2FCF"/>
    <w:rsid w:val="002F3095"/>
    <w:rsid w:val="002F3599"/>
    <w:rsid w:val="002F360C"/>
    <w:rsid w:val="002F36C2"/>
    <w:rsid w:val="002F3A65"/>
    <w:rsid w:val="002F3CAA"/>
    <w:rsid w:val="002F3D1D"/>
    <w:rsid w:val="002F436E"/>
    <w:rsid w:val="002F43FB"/>
    <w:rsid w:val="002F45B2"/>
    <w:rsid w:val="002F46AF"/>
    <w:rsid w:val="002F4B0A"/>
    <w:rsid w:val="002F4BAE"/>
    <w:rsid w:val="002F4DD5"/>
    <w:rsid w:val="002F4E32"/>
    <w:rsid w:val="002F5014"/>
    <w:rsid w:val="002F5148"/>
    <w:rsid w:val="002F517F"/>
    <w:rsid w:val="002F5980"/>
    <w:rsid w:val="002F59BC"/>
    <w:rsid w:val="002F5ED1"/>
    <w:rsid w:val="002F6364"/>
    <w:rsid w:val="002F657E"/>
    <w:rsid w:val="002F683B"/>
    <w:rsid w:val="002F6AF6"/>
    <w:rsid w:val="002F727D"/>
    <w:rsid w:val="002F76DD"/>
    <w:rsid w:val="002F77DD"/>
    <w:rsid w:val="002F789A"/>
    <w:rsid w:val="002F7906"/>
    <w:rsid w:val="002F7914"/>
    <w:rsid w:val="002F7BA0"/>
    <w:rsid w:val="002F7D8F"/>
    <w:rsid w:val="002F7D90"/>
    <w:rsid w:val="002F7E5A"/>
    <w:rsid w:val="002F7EFC"/>
    <w:rsid w:val="003004CD"/>
    <w:rsid w:val="00300579"/>
    <w:rsid w:val="003009DA"/>
    <w:rsid w:val="003009E4"/>
    <w:rsid w:val="00301313"/>
    <w:rsid w:val="00301722"/>
    <w:rsid w:val="00301C2D"/>
    <w:rsid w:val="003020B7"/>
    <w:rsid w:val="00302443"/>
    <w:rsid w:val="003028C4"/>
    <w:rsid w:val="00302990"/>
    <w:rsid w:val="00302E40"/>
    <w:rsid w:val="00302EBF"/>
    <w:rsid w:val="00302FA0"/>
    <w:rsid w:val="00303033"/>
    <w:rsid w:val="003031FD"/>
    <w:rsid w:val="0030323B"/>
    <w:rsid w:val="0030338B"/>
    <w:rsid w:val="0030338F"/>
    <w:rsid w:val="00303599"/>
    <w:rsid w:val="00303642"/>
    <w:rsid w:val="003038E6"/>
    <w:rsid w:val="00303AEE"/>
    <w:rsid w:val="00303D2E"/>
    <w:rsid w:val="00303DD5"/>
    <w:rsid w:val="00303E7E"/>
    <w:rsid w:val="00304478"/>
    <w:rsid w:val="00304724"/>
    <w:rsid w:val="003048AF"/>
    <w:rsid w:val="00304EB8"/>
    <w:rsid w:val="00305174"/>
    <w:rsid w:val="00305840"/>
    <w:rsid w:val="00305B76"/>
    <w:rsid w:val="00305FE1"/>
    <w:rsid w:val="00306203"/>
    <w:rsid w:val="00306687"/>
    <w:rsid w:val="00306782"/>
    <w:rsid w:val="00306899"/>
    <w:rsid w:val="00306970"/>
    <w:rsid w:val="003069F2"/>
    <w:rsid w:val="00306A4E"/>
    <w:rsid w:val="00306DC3"/>
    <w:rsid w:val="003070AF"/>
    <w:rsid w:val="003070B1"/>
    <w:rsid w:val="00307535"/>
    <w:rsid w:val="0030755C"/>
    <w:rsid w:val="0030758D"/>
    <w:rsid w:val="003078C1"/>
    <w:rsid w:val="00307B53"/>
    <w:rsid w:val="00307B78"/>
    <w:rsid w:val="00307BDB"/>
    <w:rsid w:val="00307FF4"/>
    <w:rsid w:val="0031003B"/>
    <w:rsid w:val="0031005A"/>
    <w:rsid w:val="003101B1"/>
    <w:rsid w:val="0031048D"/>
    <w:rsid w:val="00310C6E"/>
    <w:rsid w:val="00310E99"/>
    <w:rsid w:val="00310FAC"/>
    <w:rsid w:val="00311528"/>
    <w:rsid w:val="00311608"/>
    <w:rsid w:val="00311892"/>
    <w:rsid w:val="00311ADA"/>
    <w:rsid w:val="00311AEC"/>
    <w:rsid w:val="00311B80"/>
    <w:rsid w:val="00311D12"/>
    <w:rsid w:val="00311E73"/>
    <w:rsid w:val="00311EBB"/>
    <w:rsid w:val="00311F51"/>
    <w:rsid w:val="0031272D"/>
    <w:rsid w:val="00312A56"/>
    <w:rsid w:val="00312AD0"/>
    <w:rsid w:val="00312B4E"/>
    <w:rsid w:val="00312D71"/>
    <w:rsid w:val="0031325A"/>
    <w:rsid w:val="003132F7"/>
    <w:rsid w:val="00313C41"/>
    <w:rsid w:val="00313F17"/>
    <w:rsid w:val="00314004"/>
    <w:rsid w:val="0031433D"/>
    <w:rsid w:val="003146F6"/>
    <w:rsid w:val="003149DC"/>
    <w:rsid w:val="00314B73"/>
    <w:rsid w:val="00315DE3"/>
    <w:rsid w:val="00315FEF"/>
    <w:rsid w:val="003160C2"/>
    <w:rsid w:val="0031611A"/>
    <w:rsid w:val="00316837"/>
    <w:rsid w:val="003168F2"/>
    <w:rsid w:val="00316978"/>
    <w:rsid w:val="003169E7"/>
    <w:rsid w:val="003169F7"/>
    <w:rsid w:val="00316A29"/>
    <w:rsid w:val="00316E8F"/>
    <w:rsid w:val="0031714E"/>
    <w:rsid w:val="003173C2"/>
    <w:rsid w:val="00317AAF"/>
    <w:rsid w:val="00317B0D"/>
    <w:rsid w:val="00317F56"/>
    <w:rsid w:val="0032006C"/>
    <w:rsid w:val="003200D3"/>
    <w:rsid w:val="00320709"/>
    <w:rsid w:val="0032074E"/>
    <w:rsid w:val="00320FA9"/>
    <w:rsid w:val="00321048"/>
    <w:rsid w:val="00321274"/>
    <w:rsid w:val="003212C7"/>
    <w:rsid w:val="00321496"/>
    <w:rsid w:val="00321C97"/>
    <w:rsid w:val="00321EAD"/>
    <w:rsid w:val="00321F7D"/>
    <w:rsid w:val="003220D8"/>
    <w:rsid w:val="003220E7"/>
    <w:rsid w:val="0032225E"/>
    <w:rsid w:val="00322260"/>
    <w:rsid w:val="0032284D"/>
    <w:rsid w:val="00322A86"/>
    <w:rsid w:val="00322C6B"/>
    <w:rsid w:val="0032339F"/>
    <w:rsid w:val="00323C73"/>
    <w:rsid w:val="00323E0C"/>
    <w:rsid w:val="00323E87"/>
    <w:rsid w:val="00324186"/>
    <w:rsid w:val="0032456A"/>
    <w:rsid w:val="00324629"/>
    <w:rsid w:val="003247B6"/>
    <w:rsid w:val="00324B62"/>
    <w:rsid w:val="00324E3D"/>
    <w:rsid w:val="003256C6"/>
    <w:rsid w:val="003264D4"/>
    <w:rsid w:val="0032671F"/>
    <w:rsid w:val="00326920"/>
    <w:rsid w:val="00327154"/>
    <w:rsid w:val="003275B8"/>
    <w:rsid w:val="00327688"/>
    <w:rsid w:val="00327A42"/>
    <w:rsid w:val="00327B53"/>
    <w:rsid w:val="00327C48"/>
    <w:rsid w:val="00327CAF"/>
    <w:rsid w:val="00327EAB"/>
    <w:rsid w:val="00327FF3"/>
    <w:rsid w:val="003306B1"/>
    <w:rsid w:val="003306B7"/>
    <w:rsid w:val="00330934"/>
    <w:rsid w:val="00330AD3"/>
    <w:rsid w:val="00330C56"/>
    <w:rsid w:val="00330D23"/>
    <w:rsid w:val="00330E3B"/>
    <w:rsid w:val="00331176"/>
    <w:rsid w:val="00331181"/>
    <w:rsid w:val="003311E4"/>
    <w:rsid w:val="00331565"/>
    <w:rsid w:val="0033158A"/>
    <w:rsid w:val="003319CC"/>
    <w:rsid w:val="00331A19"/>
    <w:rsid w:val="00331B43"/>
    <w:rsid w:val="00331C79"/>
    <w:rsid w:val="00331D9D"/>
    <w:rsid w:val="003321E5"/>
    <w:rsid w:val="0033239C"/>
    <w:rsid w:val="00332B50"/>
    <w:rsid w:val="00332BF8"/>
    <w:rsid w:val="00333053"/>
    <w:rsid w:val="00333204"/>
    <w:rsid w:val="0033352C"/>
    <w:rsid w:val="003338A0"/>
    <w:rsid w:val="00333AB3"/>
    <w:rsid w:val="0033407B"/>
    <w:rsid w:val="003347E1"/>
    <w:rsid w:val="003348AA"/>
    <w:rsid w:val="00334C6F"/>
    <w:rsid w:val="00334E50"/>
    <w:rsid w:val="00335401"/>
    <w:rsid w:val="0033574A"/>
    <w:rsid w:val="00335851"/>
    <w:rsid w:val="003358BC"/>
    <w:rsid w:val="003359D1"/>
    <w:rsid w:val="00335CC1"/>
    <w:rsid w:val="00335DFC"/>
    <w:rsid w:val="00335F7C"/>
    <w:rsid w:val="00335FC8"/>
    <w:rsid w:val="00336034"/>
    <w:rsid w:val="00336701"/>
    <w:rsid w:val="003368AA"/>
    <w:rsid w:val="003369C2"/>
    <w:rsid w:val="00336B5C"/>
    <w:rsid w:val="00336F7F"/>
    <w:rsid w:val="003374BD"/>
    <w:rsid w:val="00337522"/>
    <w:rsid w:val="003375D5"/>
    <w:rsid w:val="003378EB"/>
    <w:rsid w:val="003379A3"/>
    <w:rsid w:val="00337B72"/>
    <w:rsid w:val="00337C67"/>
    <w:rsid w:val="00340292"/>
    <w:rsid w:val="00340355"/>
    <w:rsid w:val="003404C1"/>
    <w:rsid w:val="00340719"/>
    <w:rsid w:val="00340776"/>
    <w:rsid w:val="00340E54"/>
    <w:rsid w:val="0034124C"/>
    <w:rsid w:val="0034186B"/>
    <w:rsid w:val="00341BCF"/>
    <w:rsid w:val="00341C75"/>
    <w:rsid w:val="00341CEC"/>
    <w:rsid w:val="00341D6A"/>
    <w:rsid w:val="003422AC"/>
    <w:rsid w:val="00342300"/>
    <w:rsid w:val="0034247F"/>
    <w:rsid w:val="0034250C"/>
    <w:rsid w:val="00342547"/>
    <w:rsid w:val="00342738"/>
    <w:rsid w:val="0034288F"/>
    <w:rsid w:val="00342B63"/>
    <w:rsid w:val="00342D80"/>
    <w:rsid w:val="00343010"/>
    <w:rsid w:val="003432D2"/>
    <w:rsid w:val="003433B3"/>
    <w:rsid w:val="00343514"/>
    <w:rsid w:val="003435BC"/>
    <w:rsid w:val="003436FD"/>
    <w:rsid w:val="00343967"/>
    <w:rsid w:val="00343AC4"/>
    <w:rsid w:val="00343D8E"/>
    <w:rsid w:val="0034430C"/>
    <w:rsid w:val="00344844"/>
    <w:rsid w:val="003449F7"/>
    <w:rsid w:val="00344D3B"/>
    <w:rsid w:val="00344D4F"/>
    <w:rsid w:val="003454DC"/>
    <w:rsid w:val="003455C8"/>
    <w:rsid w:val="0034574A"/>
    <w:rsid w:val="00345904"/>
    <w:rsid w:val="00345EC2"/>
    <w:rsid w:val="00345F65"/>
    <w:rsid w:val="00346002"/>
    <w:rsid w:val="00346099"/>
    <w:rsid w:val="003460AF"/>
    <w:rsid w:val="003464B7"/>
    <w:rsid w:val="0034659F"/>
    <w:rsid w:val="00346734"/>
    <w:rsid w:val="00346A3B"/>
    <w:rsid w:val="00346CF2"/>
    <w:rsid w:val="00346D30"/>
    <w:rsid w:val="003473E4"/>
    <w:rsid w:val="00347433"/>
    <w:rsid w:val="00347868"/>
    <w:rsid w:val="00347BA4"/>
    <w:rsid w:val="0035063F"/>
    <w:rsid w:val="003508F8"/>
    <w:rsid w:val="00350CD4"/>
    <w:rsid w:val="00350D24"/>
    <w:rsid w:val="00351114"/>
    <w:rsid w:val="00351486"/>
    <w:rsid w:val="003515B5"/>
    <w:rsid w:val="003515FA"/>
    <w:rsid w:val="00351954"/>
    <w:rsid w:val="00352478"/>
    <w:rsid w:val="00352636"/>
    <w:rsid w:val="0035271B"/>
    <w:rsid w:val="003527FB"/>
    <w:rsid w:val="003529E0"/>
    <w:rsid w:val="00352A63"/>
    <w:rsid w:val="00352E35"/>
    <w:rsid w:val="00353930"/>
    <w:rsid w:val="00353CF4"/>
    <w:rsid w:val="00353FE2"/>
    <w:rsid w:val="003540DB"/>
    <w:rsid w:val="0035436C"/>
    <w:rsid w:val="00354529"/>
    <w:rsid w:val="0035468D"/>
    <w:rsid w:val="0035483C"/>
    <w:rsid w:val="00354BAD"/>
    <w:rsid w:val="00354C2E"/>
    <w:rsid w:val="00354E7E"/>
    <w:rsid w:val="00354E90"/>
    <w:rsid w:val="00354FCB"/>
    <w:rsid w:val="003550C8"/>
    <w:rsid w:val="00355706"/>
    <w:rsid w:val="003558C2"/>
    <w:rsid w:val="003558FC"/>
    <w:rsid w:val="00355C32"/>
    <w:rsid w:val="0035614A"/>
    <w:rsid w:val="0035651E"/>
    <w:rsid w:val="00356536"/>
    <w:rsid w:val="00356838"/>
    <w:rsid w:val="00356ABF"/>
    <w:rsid w:val="00356E7E"/>
    <w:rsid w:val="00356EEE"/>
    <w:rsid w:val="00357056"/>
    <w:rsid w:val="0035760F"/>
    <w:rsid w:val="003577C2"/>
    <w:rsid w:val="00357861"/>
    <w:rsid w:val="00357A5C"/>
    <w:rsid w:val="00357B97"/>
    <w:rsid w:val="00360200"/>
    <w:rsid w:val="00360218"/>
    <w:rsid w:val="003605D1"/>
    <w:rsid w:val="0036061D"/>
    <w:rsid w:val="00360921"/>
    <w:rsid w:val="0036135E"/>
    <w:rsid w:val="00361A72"/>
    <w:rsid w:val="00361A9D"/>
    <w:rsid w:val="00361B34"/>
    <w:rsid w:val="00361FC4"/>
    <w:rsid w:val="003623E9"/>
    <w:rsid w:val="003623F9"/>
    <w:rsid w:val="003628D7"/>
    <w:rsid w:val="00362A59"/>
    <w:rsid w:val="00362DAA"/>
    <w:rsid w:val="003630DB"/>
    <w:rsid w:val="00363478"/>
    <w:rsid w:val="00363670"/>
    <w:rsid w:val="003636B2"/>
    <w:rsid w:val="00363F01"/>
    <w:rsid w:val="00364B6B"/>
    <w:rsid w:val="00364BCF"/>
    <w:rsid w:val="00365086"/>
    <w:rsid w:val="003651D8"/>
    <w:rsid w:val="00365476"/>
    <w:rsid w:val="00365AA5"/>
    <w:rsid w:val="00365FB5"/>
    <w:rsid w:val="003660DF"/>
    <w:rsid w:val="00367675"/>
    <w:rsid w:val="00367706"/>
    <w:rsid w:val="003679D0"/>
    <w:rsid w:val="00367BC2"/>
    <w:rsid w:val="00367CB4"/>
    <w:rsid w:val="00367E60"/>
    <w:rsid w:val="00367F2B"/>
    <w:rsid w:val="00370039"/>
    <w:rsid w:val="00370126"/>
    <w:rsid w:val="00370546"/>
    <w:rsid w:val="0037057E"/>
    <w:rsid w:val="0037069B"/>
    <w:rsid w:val="0037075C"/>
    <w:rsid w:val="00370C2D"/>
    <w:rsid w:val="00370CBB"/>
    <w:rsid w:val="00370EF5"/>
    <w:rsid w:val="0037105E"/>
    <w:rsid w:val="00371198"/>
    <w:rsid w:val="003713E7"/>
    <w:rsid w:val="0037198D"/>
    <w:rsid w:val="0037207F"/>
    <w:rsid w:val="00372473"/>
    <w:rsid w:val="00372D19"/>
    <w:rsid w:val="003735D9"/>
    <w:rsid w:val="00373876"/>
    <w:rsid w:val="00373C1A"/>
    <w:rsid w:val="00373C4C"/>
    <w:rsid w:val="0037458C"/>
    <w:rsid w:val="003748C7"/>
    <w:rsid w:val="0037526C"/>
    <w:rsid w:val="003759BE"/>
    <w:rsid w:val="00375B1F"/>
    <w:rsid w:val="003761ED"/>
    <w:rsid w:val="003764AC"/>
    <w:rsid w:val="003764F8"/>
    <w:rsid w:val="00376AF3"/>
    <w:rsid w:val="00376E85"/>
    <w:rsid w:val="00376F59"/>
    <w:rsid w:val="003772A6"/>
    <w:rsid w:val="003772D8"/>
    <w:rsid w:val="00377AEF"/>
    <w:rsid w:val="00377C7E"/>
    <w:rsid w:val="00377D9C"/>
    <w:rsid w:val="00377F20"/>
    <w:rsid w:val="0038002B"/>
    <w:rsid w:val="00380149"/>
    <w:rsid w:val="00380AEF"/>
    <w:rsid w:val="00380FEB"/>
    <w:rsid w:val="003813F6"/>
    <w:rsid w:val="003813F7"/>
    <w:rsid w:val="00381AB6"/>
    <w:rsid w:val="00381CC7"/>
    <w:rsid w:val="00381D6E"/>
    <w:rsid w:val="003821DC"/>
    <w:rsid w:val="00382620"/>
    <w:rsid w:val="0038269C"/>
    <w:rsid w:val="00382EF4"/>
    <w:rsid w:val="00382FB1"/>
    <w:rsid w:val="00383097"/>
    <w:rsid w:val="00383423"/>
    <w:rsid w:val="00383999"/>
    <w:rsid w:val="00384166"/>
    <w:rsid w:val="0038497F"/>
    <w:rsid w:val="00384A01"/>
    <w:rsid w:val="00384C99"/>
    <w:rsid w:val="00385052"/>
    <w:rsid w:val="0038508B"/>
    <w:rsid w:val="0038519B"/>
    <w:rsid w:val="0038543C"/>
    <w:rsid w:val="00385737"/>
    <w:rsid w:val="00385820"/>
    <w:rsid w:val="00385F66"/>
    <w:rsid w:val="00386479"/>
    <w:rsid w:val="00386785"/>
    <w:rsid w:val="00386DA4"/>
    <w:rsid w:val="0038733F"/>
    <w:rsid w:val="003874BE"/>
    <w:rsid w:val="0038758C"/>
    <w:rsid w:val="00387806"/>
    <w:rsid w:val="00387D6E"/>
    <w:rsid w:val="00390026"/>
    <w:rsid w:val="0039008C"/>
    <w:rsid w:val="0039009C"/>
    <w:rsid w:val="0039020F"/>
    <w:rsid w:val="00390441"/>
    <w:rsid w:val="00390805"/>
    <w:rsid w:val="00390961"/>
    <w:rsid w:val="00390C3C"/>
    <w:rsid w:val="00390C90"/>
    <w:rsid w:val="003913AE"/>
    <w:rsid w:val="0039168C"/>
    <w:rsid w:val="00391845"/>
    <w:rsid w:val="003919E8"/>
    <w:rsid w:val="00391A47"/>
    <w:rsid w:val="00391AE0"/>
    <w:rsid w:val="00391C83"/>
    <w:rsid w:val="00391CD9"/>
    <w:rsid w:val="00392349"/>
    <w:rsid w:val="003924E2"/>
    <w:rsid w:val="00392642"/>
    <w:rsid w:val="003928CE"/>
    <w:rsid w:val="003929ED"/>
    <w:rsid w:val="00392A3D"/>
    <w:rsid w:val="00392B5D"/>
    <w:rsid w:val="00392C48"/>
    <w:rsid w:val="00392FC6"/>
    <w:rsid w:val="0039386A"/>
    <w:rsid w:val="003942B1"/>
    <w:rsid w:val="00394377"/>
    <w:rsid w:val="003946E2"/>
    <w:rsid w:val="00394CBB"/>
    <w:rsid w:val="0039519D"/>
    <w:rsid w:val="00395336"/>
    <w:rsid w:val="00395703"/>
    <w:rsid w:val="00395748"/>
    <w:rsid w:val="00395F03"/>
    <w:rsid w:val="003960E6"/>
    <w:rsid w:val="00396113"/>
    <w:rsid w:val="00396300"/>
    <w:rsid w:val="00396389"/>
    <w:rsid w:val="003967A4"/>
    <w:rsid w:val="003968C7"/>
    <w:rsid w:val="003969E5"/>
    <w:rsid w:val="00396B7F"/>
    <w:rsid w:val="00397133"/>
    <w:rsid w:val="0039737C"/>
    <w:rsid w:val="00397513"/>
    <w:rsid w:val="00397AFD"/>
    <w:rsid w:val="00397BF5"/>
    <w:rsid w:val="00397D09"/>
    <w:rsid w:val="003A010B"/>
    <w:rsid w:val="003A03A8"/>
    <w:rsid w:val="003A07E4"/>
    <w:rsid w:val="003A08BF"/>
    <w:rsid w:val="003A08F9"/>
    <w:rsid w:val="003A0C2F"/>
    <w:rsid w:val="003A0F5A"/>
    <w:rsid w:val="003A123A"/>
    <w:rsid w:val="003A16B1"/>
    <w:rsid w:val="003A1794"/>
    <w:rsid w:val="003A1A99"/>
    <w:rsid w:val="003A1AA6"/>
    <w:rsid w:val="003A1C81"/>
    <w:rsid w:val="003A1E1A"/>
    <w:rsid w:val="003A1FE5"/>
    <w:rsid w:val="003A295E"/>
    <w:rsid w:val="003A2AFF"/>
    <w:rsid w:val="003A2CE6"/>
    <w:rsid w:val="003A2D46"/>
    <w:rsid w:val="003A325F"/>
    <w:rsid w:val="003A34D5"/>
    <w:rsid w:val="003A3740"/>
    <w:rsid w:val="003A37D0"/>
    <w:rsid w:val="003A38E6"/>
    <w:rsid w:val="003A3A4A"/>
    <w:rsid w:val="003A3B37"/>
    <w:rsid w:val="003A4246"/>
    <w:rsid w:val="003A4272"/>
    <w:rsid w:val="003A4276"/>
    <w:rsid w:val="003A4498"/>
    <w:rsid w:val="003A4DD7"/>
    <w:rsid w:val="003A56E3"/>
    <w:rsid w:val="003A56E9"/>
    <w:rsid w:val="003A59FF"/>
    <w:rsid w:val="003A64E6"/>
    <w:rsid w:val="003A6AD8"/>
    <w:rsid w:val="003A6D13"/>
    <w:rsid w:val="003A6D26"/>
    <w:rsid w:val="003A6F35"/>
    <w:rsid w:val="003A703D"/>
    <w:rsid w:val="003A723E"/>
    <w:rsid w:val="003A7CBF"/>
    <w:rsid w:val="003A7D74"/>
    <w:rsid w:val="003B01AE"/>
    <w:rsid w:val="003B0454"/>
    <w:rsid w:val="003B077D"/>
    <w:rsid w:val="003B0E99"/>
    <w:rsid w:val="003B0F7D"/>
    <w:rsid w:val="003B1498"/>
    <w:rsid w:val="003B172D"/>
    <w:rsid w:val="003B178D"/>
    <w:rsid w:val="003B1C16"/>
    <w:rsid w:val="003B1DD2"/>
    <w:rsid w:val="003B1EB3"/>
    <w:rsid w:val="003B23D4"/>
    <w:rsid w:val="003B2580"/>
    <w:rsid w:val="003B25F3"/>
    <w:rsid w:val="003B28F4"/>
    <w:rsid w:val="003B2E06"/>
    <w:rsid w:val="003B3327"/>
    <w:rsid w:val="003B3635"/>
    <w:rsid w:val="003B3658"/>
    <w:rsid w:val="003B4121"/>
    <w:rsid w:val="003B46CB"/>
    <w:rsid w:val="003B481A"/>
    <w:rsid w:val="003B4C14"/>
    <w:rsid w:val="003B4C1F"/>
    <w:rsid w:val="003B4D00"/>
    <w:rsid w:val="003B4DC0"/>
    <w:rsid w:val="003B4FC5"/>
    <w:rsid w:val="003B57FF"/>
    <w:rsid w:val="003B5E5A"/>
    <w:rsid w:val="003B5F35"/>
    <w:rsid w:val="003B60DB"/>
    <w:rsid w:val="003B62D0"/>
    <w:rsid w:val="003B69DD"/>
    <w:rsid w:val="003B6DE5"/>
    <w:rsid w:val="003B7825"/>
    <w:rsid w:val="003B785E"/>
    <w:rsid w:val="003B7C51"/>
    <w:rsid w:val="003B7E1D"/>
    <w:rsid w:val="003B7E5E"/>
    <w:rsid w:val="003B7F7B"/>
    <w:rsid w:val="003C0207"/>
    <w:rsid w:val="003C03C3"/>
    <w:rsid w:val="003C0450"/>
    <w:rsid w:val="003C070D"/>
    <w:rsid w:val="003C08C8"/>
    <w:rsid w:val="003C0AD1"/>
    <w:rsid w:val="003C0D13"/>
    <w:rsid w:val="003C1129"/>
    <w:rsid w:val="003C15F3"/>
    <w:rsid w:val="003C1C90"/>
    <w:rsid w:val="003C1DC8"/>
    <w:rsid w:val="003C204F"/>
    <w:rsid w:val="003C20ED"/>
    <w:rsid w:val="003C212F"/>
    <w:rsid w:val="003C2346"/>
    <w:rsid w:val="003C24E7"/>
    <w:rsid w:val="003C28A1"/>
    <w:rsid w:val="003C35DA"/>
    <w:rsid w:val="003C37D2"/>
    <w:rsid w:val="003C37E9"/>
    <w:rsid w:val="003C37EC"/>
    <w:rsid w:val="003C3866"/>
    <w:rsid w:val="003C3A61"/>
    <w:rsid w:val="003C3CB0"/>
    <w:rsid w:val="003C3E1E"/>
    <w:rsid w:val="003C3F35"/>
    <w:rsid w:val="003C3FA2"/>
    <w:rsid w:val="003C413E"/>
    <w:rsid w:val="003C4478"/>
    <w:rsid w:val="003C448C"/>
    <w:rsid w:val="003C4C07"/>
    <w:rsid w:val="003C5547"/>
    <w:rsid w:val="003C559A"/>
    <w:rsid w:val="003C5794"/>
    <w:rsid w:val="003C5944"/>
    <w:rsid w:val="003C5A25"/>
    <w:rsid w:val="003C5F54"/>
    <w:rsid w:val="003C6120"/>
    <w:rsid w:val="003C6127"/>
    <w:rsid w:val="003C6C1B"/>
    <w:rsid w:val="003C6F2F"/>
    <w:rsid w:val="003C701F"/>
    <w:rsid w:val="003C740A"/>
    <w:rsid w:val="003C7443"/>
    <w:rsid w:val="003C780A"/>
    <w:rsid w:val="003C7903"/>
    <w:rsid w:val="003C7E0E"/>
    <w:rsid w:val="003C7FBF"/>
    <w:rsid w:val="003D0149"/>
    <w:rsid w:val="003D01D0"/>
    <w:rsid w:val="003D0200"/>
    <w:rsid w:val="003D021A"/>
    <w:rsid w:val="003D0290"/>
    <w:rsid w:val="003D0445"/>
    <w:rsid w:val="003D083D"/>
    <w:rsid w:val="003D08CE"/>
    <w:rsid w:val="003D0BB2"/>
    <w:rsid w:val="003D0EAB"/>
    <w:rsid w:val="003D123E"/>
    <w:rsid w:val="003D13B0"/>
    <w:rsid w:val="003D15E1"/>
    <w:rsid w:val="003D1AD0"/>
    <w:rsid w:val="003D261F"/>
    <w:rsid w:val="003D2678"/>
    <w:rsid w:val="003D28D7"/>
    <w:rsid w:val="003D303B"/>
    <w:rsid w:val="003D3387"/>
    <w:rsid w:val="003D33F8"/>
    <w:rsid w:val="003D3A28"/>
    <w:rsid w:val="003D3EB2"/>
    <w:rsid w:val="003D489B"/>
    <w:rsid w:val="003D489D"/>
    <w:rsid w:val="003D4905"/>
    <w:rsid w:val="003D4AC8"/>
    <w:rsid w:val="003D4B12"/>
    <w:rsid w:val="003D4E4B"/>
    <w:rsid w:val="003D4FAD"/>
    <w:rsid w:val="003D518A"/>
    <w:rsid w:val="003D52F8"/>
    <w:rsid w:val="003D5544"/>
    <w:rsid w:val="003D5700"/>
    <w:rsid w:val="003D58A8"/>
    <w:rsid w:val="003D5FA9"/>
    <w:rsid w:val="003D60D7"/>
    <w:rsid w:val="003D6342"/>
    <w:rsid w:val="003D63C6"/>
    <w:rsid w:val="003D649D"/>
    <w:rsid w:val="003D6543"/>
    <w:rsid w:val="003D69A0"/>
    <w:rsid w:val="003D6FBB"/>
    <w:rsid w:val="003D7BCF"/>
    <w:rsid w:val="003D7DD3"/>
    <w:rsid w:val="003D7E09"/>
    <w:rsid w:val="003D7FDE"/>
    <w:rsid w:val="003D7FF0"/>
    <w:rsid w:val="003E0773"/>
    <w:rsid w:val="003E12DC"/>
    <w:rsid w:val="003E138E"/>
    <w:rsid w:val="003E14E2"/>
    <w:rsid w:val="003E1890"/>
    <w:rsid w:val="003E1E9A"/>
    <w:rsid w:val="003E1EFB"/>
    <w:rsid w:val="003E1F93"/>
    <w:rsid w:val="003E2576"/>
    <w:rsid w:val="003E2BEE"/>
    <w:rsid w:val="003E2C85"/>
    <w:rsid w:val="003E2E76"/>
    <w:rsid w:val="003E32A7"/>
    <w:rsid w:val="003E372A"/>
    <w:rsid w:val="003E3DCF"/>
    <w:rsid w:val="003E3E2E"/>
    <w:rsid w:val="003E3EB6"/>
    <w:rsid w:val="003E477D"/>
    <w:rsid w:val="003E4B46"/>
    <w:rsid w:val="003E4B6A"/>
    <w:rsid w:val="003E4BBE"/>
    <w:rsid w:val="003E4CDB"/>
    <w:rsid w:val="003E4DC9"/>
    <w:rsid w:val="003E5081"/>
    <w:rsid w:val="003E5141"/>
    <w:rsid w:val="003E5D63"/>
    <w:rsid w:val="003E5E65"/>
    <w:rsid w:val="003E61E0"/>
    <w:rsid w:val="003E6A68"/>
    <w:rsid w:val="003E6BE8"/>
    <w:rsid w:val="003E6D50"/>
    <w:rsid w:val="003E6D9D"/>
    <w:rsid w:val="003E7200"/>
    <w:rsid w:val="003E7277"/>
    <w:rsid w:val="003E74A5"/>
    <w:rsid w:val="003E7501"/>
    <w:rsid w:val="003E7A3B"/>
    <w:rsid w:val="003E7A4F"/>
    <w:rsid w:val="003F00D3"/>
    <w:rsid w:val="003F0430"/>
    <w:rsid w:val="003F047F"/>
    <w:rsid w:val="003F0482"/>
    <w:rsid w:val="003F07A8"/>
    <w:rsid w:val="003F0845"/>
    <w:rsid w:val="003F0AE2"/>
    <w:rsid w:val="003F0BF5"/>
    <w:rsid w:val="003F0F3C"/>
    <w:rsid w:val="003F13AB"/>
    <w:rsid w:val="003F16C2"/>
    <w:rsid w:val="003F1B5D"/>
    <w:rsid w:val="003F1CC7"/>
    <w:rsid w:val="003F1F64"/>
    <w:rsid w:val="003F2054"/>
    <w:rsid w:val="003F22AC"/>
    <w:rsid w:val="003F24E9"/>
    <w:rsid w:val="003F2DC2"/>
    <w:rsid w:val="003F2E09"/>
    <w:rsid w:val="003F32E2"/>
    <w:rsid w:val="003F3653"/>
    <w:rsid w:val="003F37F5"/>
    <w:rsid w:val="003F3CD6"/>
    <w:rsid w:val="003F3FCA"/>
    <w:rsid w:val="003F40E2"/>
    <w:rsid w:val="003F41BC"/>
    <w:rsid w:val="003F464A"/>
    <w:rsid w:val="003F48D0"/>
    <w:rsid w:val="003F4B9F"/>
    <w:rsid w:val="003F4C05"/>
    <w:rsid w:val="003F4CA6"/>
    <w:rsid w:val="003F5AB2"/>
    <w:rsid w:val="003F5BCF"/>
    <w:rsid w:val="003F5DC3"/>
    <w:rsid w:val="003F6083"/>
    <w:rsid w:val="003F60FE"/>
    <w:rsid w:val="003F636E"/>
    <w:rsid w:val="003F638F"/>
    <w:rsid w:val="003F63AF"/>
    <w:rsid w:val="003F65F4"/>
    <w:rsid w:val="003F6D7D"/>
    <w:rsid w:val="003F6EA8"/>
    <w:rsid w:val="003F7021"/>
    <w:rsid w:val="003F712A"/>
    <w:rsid w:val="003F71AB"/>
    <w:rsid w:val="003F73E2"/>
    <w:rsid w:val="003F74E8"/>
    <w:rsid w:val="003F7872"/>
    <w:rsid w:val="003F7ACC"/>
    <w:rsid w:val="003F7AE2"/>
    <w:rsid w:val="0040005C"/>
    <w:rsid w:val="004003DE"/>
    <w:rsid w:val="004004AE"/>
    <w:rsid w:val="0040065D"/>
    <w:rsid w:val="004006BC"/>
    <w:rsid w:val="004009FC"/>
    <w:rsid w:val="00400A52"/>
    <w:rsid w:val="00400B6B"/>
    <w:rsid w:val="00400C34"/>
    <w:rsid w:val="00400E70"/>
    <w:rsid w:val="004011A2"/>
    <w:rsid w:val="004014E5"/>
    <w:rsid w:val="00401608"/>
    <w:rsid w:val="004016D7"/>
    <w:rsid w:val="00401DAC"/>
    <w:rsid w:val="00402774"/>
    <w:rsid w:val="00402AC9"/>
    <w:rsid w:val="00402AFC"/>
    <w:rsid w:val="00402B34"/>
    <w:rsid w:val="00402CA1"/>
    <w:rsid w:val="00402CA3"/>
    <w:rsid w:val="00402D0A"/>
    <w:rsid w:val="004030B7"/>
    <w:rsid w:val="004034F0"/>
    <w:rsid w:val="004037CF"/>
    <w:rsid w:val="00403BAC"/>
    <w:rsid w:val="00403D20"/>
    <w:rsid w:val="004042AF"/>
    <w:rsid w:val="00404AB6"/>
    <w:rsid w:val="00404AFF"/>
    <w:rsid w:val="00404BF0"/>
    <w:rsid w:val="00404BFA"/>
    <w:rsid w:val="00404EF2"/>
    <w:rsid w:val="00405180"/>
    <w:rsid w:val="004051DF"/>
    <w:rsid w:val="00405450"/>
    <w:rsid w:val="00405564"/>
    <w:rsid w:val="004056B5"/>
    <w:rsid w:val="00405C8E"/>
    <w:rsid w:val="0040620A"/>
    <w:rsid w:val="0040639E"/>
    <w:rsid w:val="00406578"/>
    <w:rsid w:val="004068FB"/>
    <w:rsid w:val="00406B82"/>
    <w:rsid w:val="00406C08"/>
    <w:rsid w:val="00406CA2"/>
    <w:rsid w:val="00406E88"/>
    <w:rsid w:val="00406EEE"/>
    <w:rsid w:val="0040734B"/>
    <w:rsid w:val="00407904"/>
    <w:rsid w:val="00407F33"/>
    <w:rsid w:val="004105E0"/>
    <w:rsid w:val="00410B27"/>
    <w:rsid w:val="00410C75"/>
    <w:rsid w:val="0041148E"/>
    <w:rsid w:val="00411CF2"/>
    <w:rsid w:val="00411F3B"/>
    <w:rsid w:val="00411FF3"/>
    <w:rsid w:val="00412373"/>
    <w:rsid w:val="004126A3"/>
    <w:rsid w:val="00412AD9"/>
    <w:rsid w:val="00412BD0"/>
    <w:rsid w:val="004131B2"/>
    <w:rsid w:val="004133B3"/>
    <w:rsid w:val="004138CC"/>
    <w:rsid w:val="00413C49"/>
    <w:rsid w:val="00414159"/>
    <w:rsid w:val="00414292"/>
    <w:rsid w:val="004145FA"/>
    <w:rsid w:val="00414DA3"/>
    <w:rsid w:val="00414F18"/>
    <w:rsid w:val="0041555C"/>
    <w:rsid w:val="0041561F"/>
    <w:rsid w:val="00415621"/>
    <w:rsid w:val="0041568E"/>
    <w:rsid w:val="0041585F"/>
    <w:rsid w:val="0041590C"/>
    <w:rsid w:val="00415A15"/>
    <w:rsid w:val="00415A8D"/>
    <w:rsid w:val="00415C7C"/>
    <w:rsid w:val="0041605E"/>
    <w:rsid w:val="0041655B"/>
    <w:rsid w:val="00416566"/>
    <w:rsid w:val="00416FCE"/>
    <w:rsid w:val="0041769F"/>
    <w:rsid w:val="0041791A"/>
    <w:rsid w:val="00417B54"/>
    <w:rsid w:val="00420A13"/>
    <w:rsid w:val="00420BBB"/>
    <w:rsid w:val="00420CE9"/>
    <w:rsid w:val="00420D55"/>
    <w:rsid w:val="004210BA"/>
    <w:rsid w:val="004211F3"/>
    <w:rsid w:val="00421253"/>
    <w:rsid w:val="004219EA"/>
    <w:rsid w:val="00421AB4"/>
    <w:rsid w:val="00421B87"/>
    <w:rsid w:val="00421FBE"/>
    <w:rsid w:val="004220E5"/>
    <w:rsid w:val="0042254C"/>
    <w:rsid w:val="004225CD"/>
    <w:rsid w:val="0042267A"/>
    <w:rsid w:val="004227B7"/>
    <w:rsid w:val="00422CCA"/>
    <w:rsid w:val="00422F12"/>
    <w:rsid w:val="0042310D"/>
    <w:rsid w:val="0042319B"/>
    <w:rsid w:val="004231B2"/>
    <w:rsid w:val="00423263"/>
    <w:rsid w:val="00423602"/>
    <w:rsid w:val="004236AC"/>
    <w:rsid w:val="004239DB"/>
    <w:rsid w:val="00423CB0"/>
    <w:rsid w:val="00423F42"/>
    <w:rsid w:val="004241C1"/>
    <w:rsid w:val="004249FC"/>
    <w:rsid w:val="00424C4C"/>
    <w:rsid w:val="0042540C"/>
    <w:rsid w:val="0042555B"/>
    <w:rsid w:val="004256F5"/>
    <w:rsid w:val="00425907"/>
    <w:rsid w:val="00425D97"/>
    <w:rsid w:val="00425ECE"/>
    <w:rsid w:val="00425F66"/>
    <w:rsid w:val="00426079"/>
    <w:rsid w:val="004260CA"/>
    <w:rsid w:val="00426118"/>
    <w:rsid w:val="00426180"/>
    <w:rsid w:val="004263DA"/>
    <w:rsid w:val="0042680E"/>
    <w:rsid w:val="004268AC"/>
    <w:rsid w:val="00426C70"/>
    <w:rsid w:val="00427141"/>
    <w:rsid w:val="00427CA2"/>
    <w:rsid w:val="00427E23"/>
    <w:rsid w:val="00427EBA"/>
    <w:rsid w:val="00430445"/>
    <w:rsid w:val="00430BD1"/>
    <w:rsid w:val="00430F78"/>
    <w:rsid w:val="0043140C"/>
    <w:rsid w:val="004314BA"/>
    <w:rsid w:val="004315B1"/>
    <w:rsid w:val="00431865"/>
    <w:rsid w:val="00431953"/>
    <w:rsid w:val="00431C4F"/>
    <w:rsid w:val="00431C70"/>
    <w:rsid w:val="00431F84"/>
    <w:rsid w:val="0043283C"/>
    <w:rsid w:val="00432885"/>
    <w:rsid w:val="00432913"/>
    <w:rsid w:val="00432AF3"/>
    <w:rsid w:val="00432BDE"/>
    <w:rsid w:val="0043306F"/>
    <w:rsid w:val="0043313C"/>
    <w:rsid w:val="004332F0"/>
    <w:rsid w:val="00433353"/>
    <w:rsid w:val="00433451"/>
    <w:rsid w:val="00433A53"/>
    <w:rsid w:val="00433C42"/>
    <w:rsid w:val="00433EE4"/>
    <w:rsid w:val="00434132"/>
    <w:rsid w:val="004345EB"/>
    <w:rsid w:val="004348CA"/>
    <w:rsid w:val="00434D8C"/>
    <w:rsid w:val="004351D9"/>
    <w:rsid w:val="00435578"/>
    <w:rsid w:val="00435884"/>
    <w:rsid w:val="00435C81"/>
    <w:rsid w:val="00435C82"/>
    <w:rsid w:val="00436066"/>
    <w:rsid w:val="004365B5"/>
    <w:rsid w:val="0043670A"/>
    <w:rsid w:val="004369E4"/>
    <w:rsid w:val="00436B91"/>
    <w:rsid w:val="004370F4"/>
    <w:rsid w:val="004372E4"/>
    <w:rsid w:val="00437839"/>
    <w:rsid w:val="00437BF0"/>
    <w:rsid w:val="00437FD0"/>
    <w:rsid w:val="00440120"/>
    <w:rsid w:val="00440327"/>
    <w:rsid w:val="0044048B"/>
    <w:rsid w:val="00440749"/>
    <w:rsid w:val="00440AE2"/>
    <w:rsid w:val="00440C59"/>
    <w:rsid w:val="00440E73"/>
    <w:rsid w:val="00441433"/>
    <w:rsid w:val="00441668"/>
    <w:rsid w:val="00441A0A"/>
    <w:rsid w:val="00441BB9"/>
    <w:rsid w:val="004428A9"/>
    <w:rsid w:val="00443469"/>
    <w:rsid w:val="0044415C"/>
    <w:rsid w:val="0044422C"/>
    <w:rsid w:val="004442AB"/>
    <w:rsid w:val="00444394"/>
    <w:rsid w:val="00444445"/>
    <w:rsid w:val="00444F97"/>
    <w:rsid w:val="00445113"/>
    <w:rsid w:val="004451E5"/>
    <w:rsid w:val="004452DE"/>
    <w:rsid w:val="0044537C"/>
    <w:rsid w:val="00445A11"/>
    <w:rsid w:val="00445A78"/>
    <w:rsid w:val="00445D86"/>
    <w:rsid w:val="00446289"/>
    <w:rsid w:val="00446512"/>
    <w:rsid w:val="00446530"/>
    <w:rsid w:val="00446F4A"/>
    <w:rsid w:val="00447362"/>
    <w:rsid w:val="00447570"/>
    <w:rsid w:val="00447BEB"/>
    <w:rsid w:val="00447C2D"/>
    <w:rsid w:val="00447DB1"/>
    <w:rsid w:val="0045007C"/>
    <w:rsid w:val="00450249"/>
    <w:rsid w:val="0045024C"/>
    <w:rsid w:val="004502F6"/>
    <w:rsid w:val="004504CD"/>
    <w:rsid w:val="00450623"/>
    <w:rsid w:val="0045082A"/>
    <w:rsid w:val="00450993"/>
    <w:rsid w:val="00450F02"/>
    <w:rsid w:val="004512DA"/>
    <w:rsid w:val="004515F3"/>
    <w:rsid w:val="00451C33"/>
    <w:rsid w:val="00451EC7"/>
    <w:rsid w:val="004528F2"/>
    <w:rsid w:val="00452962"/>
    <w:rsid w:val="00452B1F"/>
    <w:rsid w:val="00452D1C"/>
    <w:rsid w:val="00452FB5"/>
    <w:rsid w:val="00453717"/>
    <w:rsid w:val="00453C41"/>
    <w:rsid w:val="00453C45"/>
    <w:rsid w:val="00453CD7"/>
    <w:rsid w:val="00453F97"/>
    <w:rsid w:val="0045417D"/>
    <w:rsid w:val="00454BB0"/>
    <w:rsid w:val="00454E2C"/>
    <w:rsid w:val="0045514E"/>
    <w:rsid w:val="00455331"/>
    <w:rsid w:val="004558D3"/>
    <w:rsid w:val="00455991"/>
    <w:rsid w:val="00455E95"/>
    <w:rsid w:val="00455F1E"/>
    <w:rsid w:val="00455FA0"/>
    <w:rsid w:val="00456003"/>
    <w:rsid w:val="0045613A"/>
    <w:rsid w:val="0045615F"/>
    <w:rsid w:val="004563B0"/>
    <w:rsid w:val="00456455"/>
    <w:rsid w:val="0045646F"/>
    <w:rsid w:val="004567BF"/>
    <w:rsid w:val="00456813"/>
    <w:rsid w:val="00457127"/>
    <w:rsid w:val="0045744A"/>
    <w:rsid w:val="00457605"/>
    <w:rsid w:val="00457C6A"/>
    <w:rsid w:val="00457E31"/>
    <w:rsid w:val="0046022B"/>
    <w:rsid w:val="00460427"/>
    <w:rsid w:val="004606E5"/>
    <w:rsid w:val="00460BC8"/>
    <w:rsid w:val="00460F19"/>
    <w:rsid w:val="00461668"/>
    <w:rsid w:val="00461FFA"/>
    <w:rsid w:val="00462583"/>
    <w:rsid w:val="00462C4D"/>
    <w:rsid w:val="00462DB4"/>
    <w:rsid w:val="00462ECB"/>
    <w:rsid w:val="004632A5"/>
    <w:rsid w:val="004636F6"/>
    <w:rsid w:val="00463D1B"/>
    <w:rsid w:val="004642A0"/>
    <w:rsid w:val="004644CE"/>
    <w:rsid w:val="00464772"/>
    <w:rsid w:val="0046482D"/>
    <w:rsid w:val="00464844"/>
    <w:rsid w:val="0046514A"/>
    <w:rsid w:val="004655D3"/>
    <w:rsid w:val="004656ED"/>
    <w:rsid w:val="00465773"/>
    <w:rsid w:val="00465820"/>
    <w:rsid w:val="004658A1"/>
    <w:rsid w:val="00465906"/>
    <w:rsid w:val="00465FEB"/>
    <w:rsid w:val="004661E1"/>
    <w:rsid w:val="00466BFF"/>
    <w:rsid w:val="00466D9E"/>
    <w:rsid w:val="00467338"/>
    <w:rsid w:val="00467518"/>
    <w:rsid w:val="00467683"/>
    <w:rsid w:val="00467A44"/>
    <w:rsid w:val="0047092E"/>
    <w:rsid w:val="00470CC1"/>
    <w:rsid w:val="00470E96"/>
    <w:rsid w:val="004712F7"/>
    <w:rsid w:val="0047153D"/>
    <w:rsid w:val="004719D0"/>
    <w:rsid w:val="00471F69"/>
    <w:rsid w:val="00471FE0"/>
    <w:rsid w:val="00472075"/>
    <w:rsid w:val="0047228D"/>
    <w:rsid w:val="004726A2"/>
    <w:rsid w:val="00472725"/>
    <w:rsid w:val="004727D9"/>
    <w:rsid w:val="00472CCF"/>
    <w:rsid w:val="00472E96"/>
    <w:rsid w:val="004731C4"/>
    <w:rsid w:val="00473814"/>
    <w:rsid w:val="004739D3"/>
    <w:rsid w:val="00473C2E"/>
    <w:rsid w:val="00473CA4"/>
    <w:rsid w:val="00473E77"/>
    <w:rsid w:val="004741B3"/>
    <w:rsid w:val="004741F0"/>
    <w:rsid w:val="00474229"/>
    <w:rsid w:val="00474329"/>
    <w:rsid w:val="00474340"/>
    <w:rsid w:val="00474CA0"/>
    <w:rsid w:val="00474D49"/>
    <w:rsid w:val="00474D55"/>
    <w:rsid w:val="00475763"/>
    <w:rsid w:val="00475958"/>
    <w:rsid w:val="00475A2B"/>
    <w:rsid w:val="00475AB2"/>
    <w:rsid w:val="00475CA9"/>
    <w:rsid w:val="00475ECA"/>
    <w:rsid w:val="0047634A"/>
    <w:rsid w:val="00476665"/>
    <w:rsid w:val="00476B3A"/>
    <w:rsid w:val="00476B65"/>
    <w:rsid w:val="00476C2A"/>
    <w:rsid w:val="00476FAA"/>
    <w:rsid w:val="004770BE"/>
    <w:rsid w:val="0047715F"/>
    <w:rsid w:val="004772A8"/>
    <w:rsid w:val="00477359"/>
    <w:rsid w:val="00477890"/>
    <w:rsid w:val="00477AC3"/>
    <w:rsid w:val="00477B2B"/>
    <w:rsid w:val="00477CFE"/>
    <w:rsid w:val="00477D62"/>
    <w:rsid w:val="00477DD5"/>
    <w:rsid w:val="00480255"/>
    <w:rsid w:val="00480542"/>
    <w:rsid w:val="00480595"/>
    <w:rsid w:val="004806FA"/>
    <w:rsid w:val="004807C5"/>
    <w:rsid w:val="00480C13"/>
    <w:rsid w:val="00480C8E"/>
    <w:rsid w:val="00480CDA"/>
    <w:rsid w:val="00480D96"/>
    <w:rsid w:val="0048114C"/>
    <w:rsid w:val="004811D4"/>
    <w:rsid w:val="0048125D"/>
    <w:rsid w:val="00481300"/>
    <w:rsid w:val="004817BE"/>
    <w:rsid w:val="00481E5B"/>
    <w:rsid w:val="00481FEF"/>
    <w:rsid w:val="0048240C"/>
    <w:rsid w:val="00482677"/>
    <w:rsid w:val="004826F5"/>
    <w:rsid w:val="0048284E"/>
    <w:rsid w:val="004828AE"/>
    <w:rsid w:val="00482ABB"/>
    <w:rsid w:val="00482B49"/>
    <w:rsid w:val="00482BE9"/>
    <w:rsid w:val="00482C79"/>
    <w:rsid w:val="00482F82"/>
    <w:rsid w:val="004830A1"/>
    <w:rsid w:val="00483726"/>
    <w:rsid w:val="0048380D"/>
    <w:rsid w:val="00483A73"/>
    <w:rsid w:val="00483B61"/>
    <w:rsid w:val="00483BCA"/>
    <w:rsid w:val="00483C78"/>
    <w:rsid w:val="00483D6C"/>
    <w:rsid w:val="0048407B"/>
    <w:rsid w:val="004845E0"/>
    <w:rsid w:val="00484767"/>
    <w:rsid w:val="00484A05"/>
    <w:rsid w:val="00484DE0"/>
    <w:rsid w:val="00484E9F"/>
    <w:rsid w:val="00485070"/>
    <w:rsid w:val="00485512"/>
    <w:rsid w:val="0048575E"/>
    <w:rsid w:val="00485789"/>
    <w:rsid w:val="00485838"/>
    <w:rsid w:val="00485ADB"/>
    <w:rsid w:val="00485DE2"/>
    <w:rsid w:val="00485E8D"/>
    <w:rsid w:val="004860F3"/>
    <w:rsid w:val="0048629C"/>
    <w:rsid w:val="0048629E"/>
    <w:rsid w:val="00486647"/>
    <w:rsid w:val="0048678A"/>
    <w:rsid w:val="004868F2"/>
    <w:rsid w:val="00486A7F"/>
    <w:rsid w:val="00486EAB"/>
    <w:rsid w:val="00486F81"/>
    <w:rsid w:val="0048707A"/>
    <w:rsid w:val="004873ED"/>
    <w:rsid w:val="0048754B"/>
    <w:rsid w:val="00487752"/>
    <w:rsid w:val="004877A3"/>
    <w:rsid w:val="00487D7D"/>
    <w:rsid w:val="00490460"/>
    <w:rsid w:val="004905D7"/>
    <w:rsid w:val="0049080A"/>
    <w:rsid w:val="00490A49"/>
    <w:rsid w:val="00490ACE"/>
    <w:rsid w:val="00490C82"/>
    <w:rsid w:val="00490D03"/>
    <w:rsid w:val="00490EEE"/>
    <w:rsid w:val="00491069"/>
    <w:rsid w:val="00491090"/>
    <w:rsid w:val="0049113C"/>
    <w:rsid w:val="00491169"/>
    <w:rsid w:val="004915A6"/>
    <w:rsid w:val="00491F44"/>
    <w:rsid w:val="004921E0"/>
    <w:rsid w:val="00492810"/>
    <w:rsid w:val="00492AFA"/>
    <w:rsid w:val="00492B90"/>
    <w:rsid w:val="00492E8A"/>
    <w:rsid w:val="00492FF9"/>
    <w:rsid w:val="00493198"/>
    <w:rsid w:val="00493393"/>
    <w:rsid w:val="0049376E"/>
    <w:rsid w:val="004939C9"/>
    <w:rsid w:val="00493AC7"/>
    <w:rsid w:val="00493D3D"/>
    <w:rsid w:val="004946BD"/>
    <w:rsid w:val="004949D5"/>
    <w:rsid w:val="00494A94"/>
    <w:rsid w:val="00495160"/>
    <w:rsid w:val="004951C2"/>
    <w:rsid w:val="00495364"/>
    <w:rsid w:val="00495A2F"/>
    <w:rsid w:val="00495F74"/>
    <w:rsid w:val="00495FE3"/>
    <w:rsid w:val="004960C2"/>
    <w:rsid w:val="00496BD5"/>
    <w:rsid w:val="00496CE5"/>
    <w:rsid w:val="00496E39"/>
    <w:rsid w:val="00496EA6"/>
    <w:rsid w:val="004971B3"/>
    <w:rsid w:val="00497469"/>
    <w:rsid w:val="0049759A"/>
    <w:rsid w:val="00497C30"/>
    <w:rsid w:val="00497F67"/>
    <w:rsid w:val="004A027A"/>
    <w:rsid w:val="004A07C7"/>
    <w:rsid w:val="004A082F"/>
    <w:rsid w:val="004A0DF0"/>
    <w:rsid w:val="004A13C8"/>
    <w:rsid w:val="004A151E"/>
    <w:rsid w:val="004A16CC"/>
    <w:rsid w:val="004A173E"/>
    <w:rsid w:val="004A182A"/>
    <w:rsid w:val="004A1ECD"/>
    <w:rsid w:val="004A1FE2"/>
    <w:rsid w:val="004A2460"/>
    <w:rsid w:val="004A32CC"/>
    <w:rsid w:val="004A334D"/>
    <w:rsid w:val="004A3749"/>
    <w:rsid w:val="004A4186"/>
    <w:rsid w:val="004A44CC"/>
    <w:rsid w:val="004A4B39"/>
    <w:rsid w:val="004A50FA"/>
    <w:rsid w:val="004A5149"/>
    <w:rsid w:val="004A540A"/>
    <w:rsid w:val="004A545C"/>
    <w:rsid w:val="004A5653"/>
    <w:rsid w:val="004A581C"/>
    <w:rsid w:val="004A6064"/>
    <w:rsid w:val="004A609D"/>
    <w:rsid w:val="004A659C"/>
    <w:rsid w:val="004A6939"/>
    <w:rsid w:val="004A6B57"/>
    <w:rsid w:val="004A6EB6"/>
    <w:rsid w:val="004A71A2"/>
    <w:rsid w:val="004A7C29"/>
    <w:rsid w:val="004B0287"/>
    <w:rsid w:val="004B0326"/>
    <w:rsid w:val="004B09B1"/>
    <w:rsid w:val="004B0AC8"/>
    <w:rsid w:val="004B0DBE"/>
    <w:rsid w:val="004B1197"/>
    <w:rsid w:val="004B12C8"/>
    <w:rsid w:val="004B15D2"/>
    <w:rsid w:val="004B1B4D"/>
    <w:rsid w:val="004B1BC9"/>
    <w:rsid w:val="004B2067"/>
    <w:rsid w:val="004B2B05"/>
    <w:rsid w:val="004B2D25"/>
    <w:rsid w:val="004B2D8E"/>
    <w:rsid w:val="004B2EE8"/>
    <w:rsid w:val="004B360C"/>
    <w:rsid w:val="004B3932"/>
    <w:rsid w:val="004B39C0"/>
    <w:rsid w:val="004B3C24"/>
    <w:rsid w:val="004B3CC5"/>
    <w:rsid w:val="004B477A"/>
    <w:rsid w:val="004B4D7F"/>
    <w:rsid w:val="004B4DBD"/>
    <w:rsid w:val="004B4DCF"/>
    <w:rsid w:val="004B5716"/>
    <w:rsid w:val="004B5A11"/>
    <w:rsid w:val="004B5A14"/>
    <w:rsid w:val="004B5B78"/>
    <w:rsid w:val="004B6441"/>
    <w:rsid w:val="004B65CF"/>
    <w:rsid w:val="004B68D2"/>
    <w:rsid w:val="004B6ED4"/>
    <w:rsid w:val="004B6F8B"/>
    <w:rsid w:val="004B7096"/>
    <w:rsid w:val="004B71C3"/>
    <w:rsid w:val="004B763E"/>
    <w:rsid w:val="004B7E75"/>
    <w:rsid w:val="004C08D9"/>
    <w:rsid w:val="004C09FB"/>
    <w:rsid w:val="004C0C6C"/>
    <w:rsid w:val="004C10F6"/>
    <w:rsid w:val="004C113C"/>
    <w:rsid w:val="004C1C5B"/>
    <w:rsid w:val="004C1F86"/>
    <w:rsid w:val="004C22C3"/>
    <w:rsid w:val="004C22F7"/>
    <w:rsid w:val="004C27E0"/>
    <w:rsid w:val="004C2833"/>
    <w:rsid w:val="004C29CC"/>
    <w:rsid w:val="004C300B"/>
    <w:rsid w:val="004C31FB"/>
    <w:rsid w:val="004C3385"/>
    <w:rsid w:val="004C365B"/>
    <w:rsid w:val="004C3761"/>
    <w:rsid w:val="004C3A34"/>
    <w:rsid w:val="004C40CA"/>
    <w:rsid w:val="004C4468"/>
    <w:rsid w:val="004C46F3"/>
    <w:rsid w:val="004C478F"/>
    <w:rsid w:val="004C47CE"/>
    <w:rsid w:val="004C4F4B"/>
    <w:rsid w:val="004C50EA"/>
    <w:rsid w:val="004C5559"/>
    <w:rsid w:val="004C5614"/>
    <w:rsid w:val="004C57E5"/>
    <w:rsid w:val="004C585F"/>
    <w:rsid w:val="004C5ACB"/>
    <w:rsid w:val="004C5EB9"/>
    <w:rsid w:val="004C5FF4"/>
    <w:rsid w:val="004C6037"/>
    <w:rsid w:val="004C60C3"/>
    <w:rsid w:val="004C61EF"/>
    <w:rsid w:val="004C646B"/>
    <w:rsid w:val="004C65A5"/>
    <w:rsid w:val="004C6893"/>
    <w:rsid w:val="004C6C8A"/>
    <w:rsid w:val="004C7048"/>
    <w:rsid w:val="004C73BC"/>
    <w:rsid w:val="004C74B3"/>
    <w:rsid w:val="004C7616"/>
    <w:rsid w:val="004C764E"/>
    <w:rsid w:val="004C76BA"/>
    <w:rsid w:val="004C7A74"/>
    <w:rsid w:val="004D0394"/>
    <w:rsid w:val="004D07D4"/>
    <w:rsid w:val="004D087E"/>
    <w:rsid w:val="004D0976"/>
    <w:rsid w:val="004D09CD"/>
    <w:rsid w:val="004D09E4"/>
    <w:rsid w:val="004D1D68"/>
    <w:rsid w:val="004D1E41"/>
    <w:rsid w:val="004D2424"/>
    <w:rsid w:val="004D2484"/>
    <w:rsid w:val="004D2667"/>
    <w:rsid w:val="004D2E89"/>
    <w:rsid w:val="004D2FE0"/>
    <w:rsid w:val="004D36F1"/>
    <w:rsid w:val="004D3B16"/>
    <w:rsid w:val="004D3C50"/>
    <w:rsid w:val="004D3DE1"/>
    <w:rsid w:val="004D41CC"/>
    <w:rsid w:val="004D4361"/>
    <w:rsid w:val="004D44D9"/>
    <w:rsid w:val="004D4E9E"/>
    <w:rsid w:val="004D51AF"/>
    <w:rsid w:val="004D5286"/>
    <w:rsid w:val="004D572D"/>
    <w:rsid w:val="004D58C5"/>
    <w:rsid w:val="004D5C32"/>
    <w:rsid w:val="004D63E9"/>
    <w:rsid w:val="004D65AC"/>
    <w:rsid w:val="004D67F5"/>
    <w:rsid w:val="004D6909"/>
    <w:rsid w:val="004D6944"/>
    <w:rsid w:val="004D6D81"/>
    <w:rsid w:val="004D6E91"/>
    <w:rsid w:val="004D7843"/>
    <w:rsid w:val="004D7A8A"/>
    <w:rsid w:val="004D7D4D"/>
    <w:rsid w:val="004D7F1B"/>
    <w:rsid w:val="004E02A3"/>
    <w:rsid w:val="004E0437"/>
    <w:rsid w:val="004E080C"/>
    <w:rsid w:val="004E09DE"/>
    <w:rsid w:val="004E0B98"/>
    <w:rsid w:val="004E1508"/>
    <w:rsid w:val="004E1A71"/>
    <w:rsid w:val="004E21F8"/>
    <w:rsid w:val="004E24C2"/>
    <w:rsid w:val="004E27CB"/>
    <w:rsid w:val="004E27D5"/>
    <w:rsid w:val="004E2879"/>
    <w:rsid w:val="004E2BD6"/>
    <w:rsid w:val="004E2E76"/>
    <w:rsid w:val="004E35D0"/>
    <w:rsid w:val="004E3CE0"/>
    <w:rsid w:val="004E4114"/>
    <w:rsid w:val="004E41E4"/>
    <w:rsid w:val="004E4867"/>
    <w:rsid w:val="004E4C35"/>
    <w:rsid w:val="004E510F"/>
    <w:rsid w:val="004E5A36"/>
    <w:rsid w:val="004E5A73"/>
    <w:rsid w:val="004E602B"/>
    <w:rsid w:val="004E624E"/>
    <w:rsid w:val="004E6560"/>
    <w:rsid w:val="004E669F"/>
    <w:rsid w:val="004E66BC"/>
    <w:rsid w:val="004E6777"/>
    <w:rsid w:val="004E6857"/>
    <w:rsid w:val="004E6E3C"/>
    <w:rsid w:val="004E6F83"/>
    <w:rsid w:val="004E763C"/>
    <w:rsid w:val="004E78BC"/>
    <w:rsid w:val="004E7ED7"/>
    <w:rsid w:val="004F060D"/>
    <w:rsid w:val="004F0827"/>
    <w:rsid w:val="004F089F"/>
    <w:rsid w:val="004F0A1C"/>
    <w:rsid w:val="004F0C42"/>
    <w:rsid w:val="004F1150"/>
    <w:rsid w:val="004F12BB"/>
    <w:rsid w:val="004F1B22"/>
    <w:rsid w:val="004F251D"/>
    <w:rsid w:val="004F2867"/>
    <w:rsid w:val="004F3163"/>
    <w:rsid w:val="004F3249"/>
    <w:rsid w:val="004F3500"/>
    <w:rsid w:val="004F3595"/>
    <w:rsid w:val="004F3638"/>
    <w:rsid w:val="004F36CF"/>
    <w:rsid w:val="004F372A"/>
    <w:rsid w:val="004F3821"/>
    <w:rsid w:val="004F41D3"/>
    <w:rsid w:val="004F473D"/>
    <w:rsid w:val="004F4CD8"/>
    <w:rsid w:val="004F56F1"/>
    <w:rsid w:val="004F5E87"/>
    <w:rsid w:val="004F6199"/>
    <w:rsid w:val="004F63C6"/>
    <w:rsid w:val="004F685C"/>
    <w:rsid w:val="004F6881"/>
    <w:rsid w:val="004F6BA9"/>
    <w:rsid w:val="004F6BE1"/>
    <w:rsid w:val="004F710F"/>
    <w:rsid w:val="004F761C"/>
    <w:rsid w:val="004F77BD"/>
    <w:rsid w:val="004F7B69"/>
    <w:rsid w:val="004F7D03"/>
    <w:rsid w:val="004F7E01"/>
    <w:rsid w:val="0050014B"/>
    <w:rsid w:val="005002A4"/>
    <w:rsid w:val="005002E1"/>
    <w:rsid w:val="00500610"/>
    <w:rsid w:val="0050067F"/>
    <w:rsid w:val="00500900"/>
    <w:rsid w:val="00500919"/>
    <w:rsid w:val="00500C0F"/>
    <w:rsid w:val="00501210"/>
    <w:rsid w:val="005013F1"/>
    <w:rsid w:val="00501963"/>
    <w:rsid w:val="00501D31"/>
    <w:rsid w:val="00501FE6"/>
    <w:rsid w:val="00502154"/>
    <w:rsid w:val="0050246B"/>
    <w:rsid w:val="005025B0"/>
    <w:rsid w:val="00502654"/>
    <w:rsid w:val="00502663"/>
    <w:rsid w:val="005027F8"/>
    <w:rsid w:val="005029FB"/>
    <w:rsid w:val="00502A49"/>
    <w:rsid w:val="00502BEA"/>
    <w:rsid w:val="00502F55"/>
    <w:rsid w:val="0050346A"/>
    <w:rsid w:val="00503FBE"/>
    <w:rsid w:val="00504188"/>
    <w:rsid w:val="005041DC"/>
    <w:rsid w:val="0050424E"/>
    <w:rsid w:val="00504DB8"/>
    <w:rsid w:val="00504EBB"/>
    <w:rsid w:val="00505B24"/>
    <w:rsid w:val="00505CB9"/>
    <w:rsid w:val="00505ECC"/>
    <w:rsid w:val="00505F5E"/>
    <w:rsid w:val="00506099"/>
    <w:rsid w:val="005061CF"/>
    <w:rsid w:val="005062A3"/>
    <w:rsid w:val="00506333"/>
    <w:rsid w:val="005064DC"/>
    <w:rsid w:val="00506EF2"/>
    <w:rsid w:val="0050744F"/>
    <w:rsid w:val="0050757F"/>
    <w:rsid w:val="00507608"/>
    <w:rsid w:val="005078AC"/>
    <w:rsid w:val="0050790F"/>
    <w:rsid w:val="00507B2A"/>
    <w:rsid w:val="00507FFD"/>
    <w:rsid w:val="005102DB"/>
    <w:rsid w:val="005107CC"/>
    <w:rsid w:val="005108D0"/>
    <w:rsid w:val="00510989"/>
    <w:rsid w:val="00510C0A"/>
    <w:rsid w:val="00510CB0"/>
    <w:rsid w:val="00510E0A"/>
    <w:rsid w:val="00510E9B"/>
    <w:rsid w:val="00511208"/>
    <w:rsid w:val="00511265"/>
    <w:rsid w:val="005115FA"/>
    <w:rsid w:val="005117C6"/>
    <w:rsid w:val="00511BBA"/>
    <w:rsid w:val="00511BD8"/>
    <w:rsid w:val="00511F35"/>
    <w:rsid w:val="005125EF"/>
    <w:rsid w:val="00512A55"/>
    <w:rsid w:val="00512BAF"/>
    <w:rsid w:val="00512C39"/>
    <w:rsid w:val="00512D65"/>
    <w:rsid w:val="00512EB8"/>
    <w:rsid w:val="005130A4"/>
    <w:rsid w:val="005136D4"/>
    <w:rsid w:val="005142E4"/>
    <w:rsid w:val="005148BA"/>
    <w:rsid w:val="00514939"/>
    <w:rsid w:val="00514A8C"/>
    <w:rsid w:val="00514CDC"/>
    <w:rsid w:val="00514F9B"/>
    <w:rsid w:val="00515198"/>
    <w:rsid w:val="0051536F"/>
    <w:rsid w:val="005154AB"/>
    <w:rsid w:val="005154E3"/>
    <w:rsid w:val="00515B70"/>
    <w:rsid w:val="00515CB1"/>
    <w:rsid w:val="00515D1B"/>
    <w:rsid w:val="00515D66"/>
    <w:rsid w:val="0051610A"/>
    <w:rsid w:val="005161A0"/>
    <w:rsid w:val="005161F7"/>
    <w:rsid w:val="005162A7"/>
    <w:rsid w:val="0051646E"/>
    <w:rsid w:val="005166E6"/>
    <w:rsid w:val="005167EA"/>
    <w:rsid w:val="005169BD"/>
    <w:rsid w:val="00516C10"/>
    <w:rsid w:val="00516D26"/>
    <w:rsid w:val="00516E6C"/>
    <w:rsid w:val="00516FAB"/>
    <w:rsid w:val="005170B5"/>
    <w:rsid w:val="005173AE"/>
    <w:rsid w:val="00517A1C"/>
    <w:rsid w:val="00517B6D"/>
    <w:rsid w:val="00520370"/>
    <w:rsid w:val="005207A2"/>
    <w:rsid w:val="0052098C"/>
    <w:rsid w:val="00520DB6"/>
    <w:rsid w:val="00520E10"/>
    <w:rsid w:val="00521398"/>
    <w:rsid w:val="0052154A"/>
    <w:rsid w:val="005219E3"/>
    <w:rsid w:val="00521A62"/>
    <w:rsid w:val="00521A7A"/>
    <w:rsid w:val="00521E47"/>
    <w:rsid w:val="005222F1"/>
    <w:rsid w:val="00522849"/>
    <w:rsid w:val="00522998"/>
    <w:rsid w:val="00522ED8"/>
    <w:rsid w:val="00522FE4"/>
    <w:rsid w:val="0052353B"/>
    <w:rsid w:val="00523ACC"/>
    <w:rsid w:val="00523AE4"/>
    <w:rsid w:val="00523C58"/>
    <w:rsid w:val="00523E86"/>
    <w:rsid w:val="005240CD"/>
    <w:rsid w:val="00524340"/>
    <w:rsid w:val="00524421"/>
    <w:rsid w:val="0052465D"/>
    <w:rsid w:val="00524BFB"/>
    <w:rsid w:val="005250E8"/>
    <w:rsid w:val="00525361"/>
    <w:rsid w:val="00525EB2"/>
    <w:rsid w:val="00526247"/>
    <w:rsid w:val="00526959"/>
    <w:rsid w:val="00526E20"/>
    <w:rsid w:val="005270E8"/>
    <w:rsid w:val="00527222"/>
    <w:rsid w:val="0052731D"/>
    <w:rsid w:val="0052738E"/>
    <w:rsid w:val="00527823"/>
    <w:rsid w:val="0052792F"/>
    <w:rsid w:val="005279E2"/>
    <w:rsid w:val="00527E14"/>
    <w:rsid w:val="00527E55"/>
    <w:rsid w:val="0053008A"/>
    <w:rsid w:val="00530189"/>
    <w:rsid w:val="005304F5"/>
    <w:rsid w:val="0053051A"/>
    <w:rsid w:val="00530815"/>
    <w:rsid w:val="005313AD"/>
    <w:rsid w:val="005314C5"/>
    <w:rsid w:val="00531761"/>
    <w:rsid w:val="005318F3"/>
    <w:rsid w:val="00531BE2"/>
    <w:rsid w:val="00531BFD"/>
    <w:rsid w:val="00531CC7"/>
    <w:rsid w:val="00531D8B"/>
    <w:rsid w:val="00531E5C"/>
    <w:rsid w:val="00531E6C"/>
    <w:rsid w:val="0053259E"/>
    <w:rsid w:val="00532685"/>
    <w:rsid w:val="00532D26"/>
    <w:rsid w:val="00532E1D"/>
    <w:rsid w:val="00532EE3"/>
    <w:rsid w:val="00532F73"/>
    <w:rsid w:val="0053336A"/>
    <w:rsid w:val="00533438"/>
    <w:rsid w:val="00533569"/>
    <w:rsid w:val="005335CE"/>
    <w:rsid w:val="005335F5"/>
    <w:rsid w:val="00533619"/>
    <w:rsid w:val="00533633"/>
    <w:rsid w:val="00533892"/>
    <w:rsid w:val="00533934"/>
    <w:rsid w:val="00534205"/>
    <w:rsid w:val="00534F2B"/>
    <w:rsid w:val="00535780"/>
    <w:rsid w:val="005357C1"/>
    <w:rsid w:val="005358A7"/>
    <w:rsid w:val="00535B5C"/>
    <w:rsid w:val="00535D7C"/>
    <w:rsid w:val="00535F3C"/>
    <w:rsid w:val="00535F42"/>
    <w:rsid w:val="00536062"/>
    <w:rsid w:val="00536463"/>
    <w:rsid w:val="00536AD6"/>
    <w:rsid w:val="00536BEB"/>
    <w:rsid w:val="0053714C"/>
    <w:rsid w:val="005374E5"/>
    <w:rsid w:val="0053757F"/>
    <w:rsid w:val="00537B60"/>
    <w:rsid w:val="00537C35"/>
    <w:rsid w:val="0054020C"/>
    <w:rsid w:val="0054086F"/>
    <w:rsid w:val="005408CE"/>
    <w:rsid w:val="00540A6C"/>
    <w:rsid w:val="00540E43"/>
    <w:rsid w:val="005412C0"/>
    <w:rsid w:val="0054143B"/>
    <w:rsid w:val="00541DB1"/>
    <w:rsid w:val="00541FBC"/>
    <w:rsid w:val="005420A4"/>
    <w:rsid w:val="00542123"/>
    <w:rsid w:val="005421CF"/>
    <w:rsid w:val="00542816"/>
    <w:rsid w:val="00542957"/>
    <w:rsid w:val="00542A7B"/>
    <w:rsid w:val="00542D25"/>
    <w:rsid w:val="00542D61"/>
    <w:rsid w:val="00542E7E"/>
    <w:rsid w:val="00542FD8"/>
    <w:rsid w:val="00543111"/>
    <w:rsid w:val="005439F5"/>
    <w:rsid w:val="00543A9B"/>
    <w:rsid w:val="00543FB0"/>
    <w:rsid w:val="00543FE1"/>
    <w:rsid w:val="00544AB0"/>
    <w:rsid w:val="00544CF4"/>
    <w:rsid w:val="00545162"/>
    <w:rsid w:val="0054578F"/>
    <w:rsid w:val="00545B1B"/>
    <w:rsid w:val="00545E34"/>
    <w:rsid w:val="00545EB8"/>
    <w:rsid w:val="00546B55"/>
    <w:rsid w:val="00546F4C"/>
    <w:rsid w:val="00547135"/>
    <w:rsid w:val="005472C9"/>
    <w:rsid w:val="00547721"/>
    <w:rsid w:val="00547B2D"/>
    <w:rsid w:val="00547E60"/>
    <w:rsid w:val="005502B0"/>
    <w:rsid w:val="00550475"/>
    <w:rsid w:val="005509E3"/>
    <w:rsid w:val="00550B40"/>
    <w:rsid w:val="00550BA4"/>
    <w:rsid w:val="00550E91"/>
    <w:rsid w:val="00551038"/>
    <w:rsid w:val="0055109D"/>
    <w:rsid w:val="005510FC"/>
    <w:rsid w:val="00551264"/>
    <w:rsid w:val="00551495"/>
    <w:rsid w:val="005515A1"/>
    <w:rsid w:val="005517A7"/>
    <w:rsid w:val="005519B3"/>
    <w:rsid w:val="00551A73"/>
    <w:rsid w:val="00551ADB"/>
    <w:rsid w:val="00551DC3"/>
    <w:rsid w:val="00551EB4"/>
    <w:rsid w:val="005520DA"/>
    <w:rsid w:val="00552367"/>
    <w:rsid w:val="005526C9"/>
    <w:rsid w:val="00552C8E"/>
    <w:rsid w:val="00552CC3"/>
    <w:rsid w:val="00552CD6"/>
    <w:rsid w:val="00552F2D"/>
    <w:rsid w:val="00552F6B"/>
    <w:rsid w:val="00553B0A"/>
    <w:rsid w:val="00553D7F"/>
    <w:rsid w:val="00554502"/>
    <w:rsid w:val="005548C9"/>
    <w:rsid w:val="00554A81"/>
    <w:rsid w:val="00554A8C"/>
    <w:rsid w:val="00554B0C"/>
    <w:rsid w:val="00554D15"/>
    <w:rsid w:val="005553A1"/>
    <w:rsid w:val="005553AA"/>
    <w:rsid w:val="005554B6"/>
    <w:rsid w:val="005554CC"/>
    <w:rsid w:val="0055566F"/>
    <w:rsid w:val="0055577A"/>
    <w:rsid w:val="005557E0"/>
    <w:rsid w:val="00555876"/>
    <w:rsid w:val="00555D1A"/>
    <w:rsid w:val="00555FEB"/>
    <w:rsid w:val="00556522"/>
    <w:rsid w:val="005568FD"/>
    <w:rsid w:val="005569F6"/>
    <w:rsid w:val="0055722A"/>
    <w:rsid w:val="00557802"/>
    <w:rsid w:val="005578AD"/>
    <w:rsid w:val="00557EB6"/>
    <w:rsid w:val="0056016F"/>
    <w:rsid w:val="00560690"/>
    <w:rsid w:val="00560AD0"/>
    <w:rsid w:val="00560C54"/>
    <w:rsid w:val="00560CCE"/>
    <w:rsid w:val="00560CD9"/>
    <w:rsid w:val="00560E86"/>
    <w:rsid w:val="00560F45"/>
    <w:rsid w:val="00560FB5"/>
    <w:rsid w:val="00560FD6"/>
    <w:rsid w:val="005616F1"/>
    <w:rsid w:val="0056181A"/>
    <w:rsid w:val="0056197F"/>
    <w:rsid w:val="0056219F"/>
    <w:rsid w:val="00562320"/>
    <w:rsid w:val="005624A4"/>
    <w:rsid w:val="00562627"/>
    <w:rsid w:val="005626B6"/>
    <w:rsid w:val="00562A83"/>
    <w:rsid w:val="00562CF3"/>
    <w:rsid w:val="00562D93"/>
    <w:rsid w:val="00562DD3"/>
    <w:rsid w:val="00563736"/>
    <w:rsid w:val="005638A1"/>
    <w:rsid w:val="00563A20"/>
    <w:rsid w:val="00563C33"/>
    <w:rsid w:val="00563CD4"/>
    <w:rsid w:val="00563CD8"/>
    <w:rsid w:val="0056412C"/>
    <w:rsid w:val="005646A5"/>
    <w:rsid w:val="00564AE1"/>
    <w:rsid w:val="00564E4D"/>
    <w:rsid w:val="0056666C"/>
    <w:rsid w:val="00566697"/>
    <w:rsid w:val="005666B2"/>
    <w:rsid w:val="00566F90"/>
    <w:rsid w:val="00567224"/>
    <w:rsid w:val="005672CC"/>
    <w:rsid w:val="0056747B"/>
    <w:rsid w:val="00567649"/>
    <w:rsid w:val="00567859"/>
    <w:rsid w:val="00567EA4"/>
    <w:rsid w:val="00567ECE"/>
    <w:rsid w:val="00570B70"/>
    <w:rsid w:val="00570FD5"/>
    <w:rsid w:val="00571208"/>
    <w:rsid w:val="00571584"/>
    <w:rsid w:val="005718C6"/>
    <w:rsid w:val="00571E08"/>
    <w:rsid w:val="00571E81"/>
    <w:rsid w:val="00571ED4"/>
    <w:rsid w:val="00572327"/>
    <w:rsid w:val="005723C0"/>
    <w:rsid w:val="00572ACD"/>
    <w:rsid w:val="005730F0"/>
    <w:rsid w:val="0057320B"/>
    <w:rsid w:val="00573506"/>
    <w:rsid w:val="0057366B"/>
    <w:rsid w:val="00573865"/>
    <w:rsid w:val="0057412A"/>
    <w:rsid w:val="005741D6"/>
    <w:rsid w:val="005742AE"/>
    <w:rsid w:val="00574B4C"/>
    <w:rsid w:val="00574D02"/>
    <w:rsid w:val="00575117"/>
    <w:rsid w:val="0057512D"/>
    <w:rsid w:val="00575367"/>
    <w:rsid w:val="0057556C"/>
    <w:rsid w:val="00575602"/>
    <w:rsid w:val="00575707"/>
    <w:rsid w:val="00575872"/>
    <w:rsid w:val="00575943"/>
    <w:rsid w:val="00575A11"/>
    <w:rsid w:val="00575A1C"/>
    <w:rsid w:val="00576055"/>
    <w:rsid w:val="00576246"/>
    <w:rsid w:val="00576375"/>
    <w:rsid w:val="005765BB"/>
    <w:rsid w:val="0057680E"/>
    <w:rsid w:val="00576C9F"/>
    <w:rsid w:val="00576FA5"/>
    <w:rsid w:val="00576FE1"/>
    <w:rsid w:val="00577328"/>
    <w:rsid w:val="0057746E"/>
    <w:rsid w:val="00577584"/>
    <w:rsid w:val="005801FE"/>
    <w:rsid w:val="00580383"/>
    <w:rsid w:val="0058098E"/>
    <w:rsid w:val="00580C8E"/>
    <w:rsid w:val="00580EF3"/>
    <w:rsid w:val="00581036"/>
    <w:rsid w:val="0058136D"/>
    <w:rsid w:val="005813E8"/>
    <w:rsid w:val="0058144D"/>
    <w:rsid w:val="005815E7"/>
    <w:rsid w:val="005818A2"/>
    <w:rsid w:val="00581915"/>
    <w:rsid w:val="00581988"/>
    <w:rsid w:val="00581A84"/>
    <w:rsid w:val="00581EDC"/>
    <w:rsid w:val="005822A2"/>
    <w:rsid w:val="00582651"/>
    <w:rsid w:val="005828CA"/>
    <w:rsid w:val="005828EA"/>
    <w:rsid w:val="00582C5F"/>
    <w:rsid w:val="00582F39"/>
    <w:rsid w:val="005830DB"/>
    <w:rsid w:val="005834E2"/>
    <w:rsid w:val="00583F3D"/>
    <w:rsid w:val="0058422C"/>
    <w:rsid w:val="0058465B"/>
    <w:rsid w:val="00584CDC"/>
    <w:rsid w:val="00585042"/>
    <w:rsid w:val="005853DB"/>
    <w:rsid w:val="00585425"/>
    <w:rsid w:val="0058557A"/>
    <w:rsid w:val="00585643"/>
    <w:rsid w:val="00585C8A"/>
    <w:rsid w:val="00585D15"/>
    <w:rsid w:val="00586479"/>
    <w:rsid w:val="005865B6"/>
    <w:rsid w:val="005866E2"/>
    <w:rsid w:val="00586844"/>
    <w:rsid w:val="005869E4"/>
    <w:rsid w:val="00586D9C"/>
    <w:rsid w:val="00587021"/>
    <w:rsid w:val="00587579"/>
    <w:rsid w:val="005879D8"/>
    <w:rsid w:val="00587F90"/>
    <w:rsid w:val="005902DB"/>
    <w:rsid w:val="0059050E"/>
    <w:rsid w:val="00590EC4"/>
    <w:rsid w:val="00590F56"/>
    <w:rsid w:val="005911A1"/>
    <w:rsid w:val="00591825"/>
    <w:rsid w:val="00591DE9"/>
    <w:rsid w:val="00591DF2"/>
    <w:rsid w:val="005921A9"/>
    <w:rsid w:val="005924A1"/>
    <w:rsid w:val="00592ACE"/>
    <w:rsid w:val="00592D69"/>
    <w:rsid w:val="00592DE8"/>
    <w:rsid w:val="00592FFC"/>
    <w:rsid w:val="0059324A"/>
    <w:rsid w:val="00593946"/>
    <w:rsid w:val="00593A72"/>
    <w:rsid w:val="0059417C"/>
    <w:rsid w:val="00594264"/>
    <w:rsid w:val="005944E2"/>
    <w:rsid w:val="005945E1"/>
    <w:rsid w:val="00594974"/>
    <w:rsid w:val="00594B0F"/>
    <w:rsid w:val="00594E7D"/>
    <w:rsid w:val="00594F3B"/>
    <w:rsid w:val="0059524C"/>
    <w:rsid w:val="005956B8"/>
    <w:rsid w:val="00595BF6"/>
    <w:rsid w:val="00595F71"/>
    <w:rsid w:val="00596740"/>
    <w:rsid w:val="005967C5"/>
    <w:rsid w:val="00596CD6"/>
    <w:rsid w:val="00596DEE"/>
    <w:rsid w:val="00596FF8"/>
    <w:rsid w:val="005971CF"/>
    <w:rsid w:val="00597590"/>
    <w:rsid w:val="0059759C"/>
    <w:rsid w:val="00597D50"/>
    <w:rsid w:val="00597EBA"/>
    <w:rsid w:val="005A00EC"/>
    <w:rsid w:val="005A02A5"/>
    <w:rsid w:val="005A0632"/>
    <w:rsid w:val="005A0C36"/>
    <w:rsid w:val="005A0D3D"/>
    <w:rsid w:val="005A0F18"/>
    <w:rsid w:val="005A10AB"/>
    <w:rsid w:val="005A12D7"/>
    <w:rsid w:val="005A1328"/>
    <w:rsid w:val="005A1450"/>
    <w:rsid w:val="005A15F7"/>
    <w:rsid w:val="005A1960"/>
    <w:rsid w:val="005A1AA5"/>
    <w:rsid w:val="005A2243"/>
    <w:rsid w:val="005A27BB"/>
    <w:rsid w:val="005A289E"/>
    <w:rsid w:val="005A3240"/>
    <w:rsid w:val="005A3E26"/>
    <w:rsid w:val="005A3F51"/>
    <w:rsid w:val="005A4C1D"/>
    <w:rsid w:val="005A4C87"/>
    <w:rsid w:val="005A4CFB"/>
    <w:rsid w:val="005A4FA0"/>
    <w:rsid w:val="005A4FED"/>
    <w:rsid w:val="005A5006"/>
    <w:rsid w:val="005A503C"/>
    <w:rsid w:val="005A53A9"/>
    <w:rsid w:val="005A53C4"/>
    <w:rsid w:val="005A53F1"/>
    <w:rsid w:val="005A5710"/>
    <w:rsid w:val="005A5925"/>
    <w:rsid w:val="005A5B06"/>
    <w:rsid w:val="005A604C"/>
    <w:rsid w:val="005A6077"/>
    <w:rsid w:val="005A674C"/>
    <w:rsid w:val="005A683D"/>
    <w:rsid w:val="005A7222"/>
    <w:rsid w:val="005A7489"/>
    <w:rsid w:val="005A764C"/>
    <w:rsid w:val="005A78DC"/>
    <w:rsid w:val="005A7941"/>
    <w:rsid w:val="005A79B1"/>
    <w:rsid w:val="005A7EB6"/>
    <w:rsid w:val="005A7FAC"/>
    <w:rsid w:val="005A7FD7"/>
    <w:rsid w:val="005A7FED"/>
    <w:rsid w:val="005B03D6"/>
    <w:rsid w:val="005B049C"/>
    <w:rsid w:val="005B0625"/>
    <w:rsid w:val="005B0BD9"/>
    <w:rsid w:val="005B0C0A"/>
    <w:rsid w:val="005B0CE9"/>
    <w:rsid w:val="005B0F58"/>
    <w:rsid w:val="005B1032"/>
    <w:rsid w:val="005B12F6"/>
    <w:rsid w:val="005B18B3"/>
    <w:rsid w:val="005B1D56"/>
    <w:rsid w:val="005B1D82"/>
    <w:rsid w:val="005B1E99"/>
    <w:rsid w:val="005B21AA"/>
    <w:rsid w:val="005B2221"/>
    <w:rsid w:val="005B288B"/>
    <w:rsid w:val="005B28B8"/>
    <w:rsid w:val="005B29D1"/>
    <w:rsid w:val="005B2F18"/>
    <w:rsid w:val="005B2FCB"/>
    <w:rsid w:val="005B3067"/>
    <w:rsid w:val="005B319D"/>
    <w:rsid w:val="005B3607"/>
    <w:rsid w:val="005B37B3"/>
    <w:rsid w:val="005B382A"/>
    <w:rsid w:val="005B387B"/>
    <w:rsid w:val="005B4414"/>
    <w:rsid w:val="005B4506"/>
    <w:rsid w:val="005B4AA8"/>
    <w:rsid w:val="005B4F31"/>
    <w:rsid w:val="005B5B80"/>
    <w:rsid w:val="005B5DB7"/>
    <w:rsid w:val="005B5E2A"/>
    <w:rsid w:val="005B668D"/>
    <w:rsid w:val="005B66AA"/>
    <w:rsid w:val="005B6AB1"/>
    <w:rsid w:val="005B6B08"/>
    <w:rsid w:val="005B6D5B"/>
    <w:rsid w:val="005B7999"/>
    <w:rsid w:val="005B7BB2"/>
    <w:rsid w:val="005B7C02"/>
    <w:rsid w:val="005B7C45"/>
    <w:rsid w:val="005B7DC0"/>
    <w:rsid w:val="005C0183"/>
    <w:rsid w:val="005C01B7"/>
    <w:rsid w:val="005C0B60"/>
    <w:rsid w:val="005C19D5"/>
    <w:rsid w:val="005C2B2A"/>
    <w:rsid w:val="005C2BC7"/>
    <w:rsid w:val="005C2C84"/>
    <w:rsid w:val="005C2CFF"/>
    <w:rsid w:val="005C30AA"/>
    <w:rsid w:val="005C324D"/>
    <w:rsid w:val="005C343B"/>
    <w:rsid w:val="005C4198"/>
    <w:rsid w:val="005C44D5"/>
    <w:rsid w:val="005C4637"/>
    <w:rsid w:val="005C4748"/>
    <w:rsid w:val="005C483E"/>
    <w:rsid w:val="005C4B18"/>
    <w:rsid w:val="005C4B25"/>
    <w:rsid w:val="005C4BAD"/>
    <w:rsid w:val="005C4CD8"/>
    <w:rsid w:val="005C4F18"/>
    <w:rsid w:val="005C4F43"/>
    <w:rsid w:val="005C4F4E"/>
    <w:rsid w:val="005C50A8"/>
    <w:rsid w:val="005C52C0"/>
    <w:rsid w:val="005C5DCB"/>
    <w:rsid w:val="005C5E92"/>
    <w:rsid w:val="005C5F29"/>
    <w:rsid w:val="005C5F57"/>
    <w:rsid w:val="005C6323"/>
    <w:rsid w:val="005C6658"/>
    <w:rsid w:val="005C6697"/>
    <w:rsid w:val="005C67A3"/>
    <w:rsid w:val="005C6DEC"/>
    <w:rsid w:val="005C7195"/>
    <w:rsid w:val="005C7462"/>
    <w:rsid w:val="005C75F3"/>
    <w:rsid w:val="005C77C1"/>
    <w:rsid w:val="005C77CC"/>
    <w:rsid w:val="005C7931"/>
    <w:rsid w:val="005C7C89"/>
    <w:rsid w:val="005C7CB5"/>
    <w:rsid w:val="005C7CF9"/>
    <w:rsid w:val="005C7D89"/>
    <w:rsid w:val="005C7F78"/>
    <w:rsid w:val="005D03DE"/>
    <w:rsid w:val="005D056C"/>
    <w:rsid w:val="005D0652"/>
    <w:rsid w:val="005D09B5"/>
    <w:rsid w:val="005D0B50"/>
    <w:rsid w:val="005D1165"/>
    <w:rsid w:val="005D12C8"/>
    <w:rsid w:val="005D14FA"/>
    <w:rsid w:val="005D16D5"/>
    <w:rsid w:val="005D1916"/>
    <w:rsid w:val="005D1CB7"/>
    <w:rsid w:val="005D2253"/>
    <w:rsid w:val="005D2DBF"/>
    <w:rsid w:val="005D2E43"/>
    <w:rsid w:val="005D2F6F"/>
    <w:rsid w:val="005D319F"/>
    <w:rsid w:val="005D3540"/>
    <w:rsid w:val="005D3D42"/>
    <w:rsid w:val="005D3F6B"/>
    <w:rsid w:val="005D3FC4"/>
    <w:rsid w:val="005D404F"/>
    <w:rsid w:val="005D41F9"/>
    <w:rsid w:val="005D45E6"/>
    <w:rsid w:val="005D48BF"/>
    <w:rsid w:val="005D4A48"/>
    <w:rsid w:val="005D5374"/>
    <w:rsid w:val="005D57C7"/>
    <w:rsid w:val="005D5865"/>
    <w:rsid w:val="005D5CBD"/>
    <w:rsid w:val="005D5F1C"/>
    <w:rsid w:val="005D60BF"/>
    <w:rsid w:val="005D63EB"/>
    <w:rsid w:val="005D6E12"/>
    <w:rsid w:val="005D6F4F"/>
    <w:rsid w:val="005D7ACD"/>
    <w:rsid w:val="005D7C3E"/>
    <w:rsid w:val="005D7E9D"/>
    <w:rsid w:val="005E0868"/>
    <w:rsid w:val="005E0B88"/>
    <w:rsid w:val="005E0C96"/>
    <w:rsid w:val="005E10AC"/>
    <w:rsid w:val="005E12C7"/>
    <w:rsid w:val="005E1581"/>
    <w:rsid w:val="005E15A8"/>
    <w:rsid w:val="005E1671"/>
    <w:rsid w:val="005E1A79"/>
    <w:rsid w:val="005E1CC8"/>
    <w:rsid w:val="005E1F50"/>
    <w:rsid w:val="005E1FE4"/>
    <w:rsid w:val="005E2065"/>
    <w:rsid w:val="005E235C"/>
    <w:rsid w:val="005E2501"/>
    <w:rsid w:val="005E2911"/>
    <w:rsid w:val="005E35FF"/>
    <w:rsid w:val="005E37C3"/>
    <w:rsid w:val="005E3E36"/>
    <w:rsid w:val="005E3E9D"/>
    <w:rsid w:val="005E3EE4"/>
    <w:rsid w:val="005E3EF0"/>
    <w:rsid w:val="005E3FC8"/>
    <w:rsid w:val="005E40BB"/>
    <w:rsid w:val="005E4295"/>
    <w:rsid w:val="005E4520"/>
    <w:rsid w:val="005E50E5"/>
    <w:rsid w:val="005E53AD"/>
    <w:rsid w:val="005E54EC"/>
    <w:rsid w:val="005E552D"/>
    <w:rsid w:val="005E58F4"/>
    <w:rsid w:val="005E5A39"/>
    <w:rsid w:val="005E605D"/>
    <w:rsid w:val="005E6062"/>
    <w:rsid w:val="005E697D"/>
    <w:rsid w:val="005E6C22"/>
    <w:rsid w:val="005E6E44"/>
    <w:rsid w:val="005E75B0"/>
    <w:rsid w:val="005E782C"/>
    <w:rsid w:val="005E7950"/>
    <w:rsid w:val="005E7A8A"/>
    <w:rsid w:val="005E7C17"/>
    <w:rsid w:val="005E7D03"/>
    <w:rsid w:val="005E7DC4"/>
    <w:rsid w:val="005F0015"/>
    <w:rsid w:val="005F02F7"/>
    <w:rsid w:val="005F08EC"/>
    <w:rsid w:val="005F0C18"/>
    <w:rsid w:val="005F0C19"/>
    <w:rsid w:val="005F0C41"/>
    <w:rsid w:val="005F0D66"/>
    <w:rsid w:val="005F0DDA"/>
    <w:rsid w:val="005F11AF"/>
    <w:rsid w:val="005F13F9"/>
    <w:rsid w:val="005F1422"/>
    <w:rsid w:val="005F1496"/>
    <w:rsid w:val="005F16CC"/>
    <w:rsid w:val="005F1789"/>
    <w:rsid w:val="005F1CA3"/>
    <w:rsid w:val="005F1DF5"/>
    <w:rsid w:val="005F1F54"/>
    <w:rsid w:val="005F20FF"/>
    <w:rsid w:val="005F2239"/>
    <w:rsid w:val="005F2B30"/>
    <w:rsid w:val="005F3154"/>
    <w:rsid w:val="005F3306"/>
    <w:rsid w:val="005F35FB"/>
    <w:rsid w:val="005F376A"/>
    <w:rsid w:val="005F3D39"/>
    <w:rsid w:val="005F3E64"/>
    <w:rsid w:val="005F402C"/>
    <w:rsid w:val="005F45D3"/>
    <w:rsid w:val="005F4739"/>
    <w:rsid w:val="005F48BA"/>
    <w:rsid w:val="005F55E1"/>
    <w:rsid w:val="005F5E7A"/>
    <w:rsid w:val="005F6211"/>
    <w:rsid w:val="005F63E5"/>
    <w:rsid w:val="005F668C"/>
    <w:rsid w:val="005F68E3"/>
    <w:rsid w:val="005F6BBD"/>
    <w:rsid w:val="005F6DFB"/>
    <w:rsid w:val="005F7119"/>
    <w:rsid w:val="005F730F"/>
    <w:rsid w:val="005F7C5E"/>
    <w:rsid w:val="005F7D1E"/>
    <w:rsid w:val="005F7ECC"/>
    <w:rsid w:val="005F7F05"/>
    <w:rsid w:val="005F7F71"/>
    <w:rsid w:val="00600109"/>
    <w:rsid w:val="006003A5"/>
    <w:rsid w:val="006007B8"/>
    <w:rsid w:val="00600C01"/>
    <w:rsid w:val="0060116D"/>
    <w:rsid w:val="0060189E"/>
    <w:rsid w:val="006019A4"/>
    <w:rsid w:val="00601E2D"/>
    <w:rsid w:val="00601FC1"/>
    <w:rsid w:val="0060202D"/>
    <w:rsid w:val="006028C9"/>
    <w:rsid w:val="00602E63"/>
    <w:rsid w:val="00602F78"/>
    <w:rsid w:val="0060386C"/>
    <w:rsid w:val="00603AB4"/>
    <w:rsid w:val="00603B50"/>
    <w:rsid w:val="00603C66"/>
    <w:rsid w:val="00603D4F"/>
    <w:rsid w:val="00604234"/>
    <w:rsid w:val="00604313"/>
    <w:rsid w:val="00604399"/>
    <w:rsid w:val="006046FE"/>
    <w:rsid w:val="0060472F"/>
    <w:rsid w:val="006047BE"/>
    <w:rsid w:val="006048F7"/>
    <w:rsid w:val="00604A01"/>
    <w:rsid w:val="00604AAC"/>
    <w:rsid w:val="0060557E"/>
    <w:rsid w:val="00605998"/>
    <w:rsid w:val="00605CF3"/>
    <w:rsid w:val="006065B2"/>
    <w:rsid w:val="006065EE"/>
    <w:rsid w:val="0060660C"/>
    <w:rsid w:val="00606E4B"/>
    <w:rsid w:val="00607330"/>
    <w:rsid w:val="006079B2"/>
    <w:rsid w:val="00607CED"/>
    <w:rsid w:val="006101CD"/>
    <w:rsid w:val="00610202"/>
    <w:rsid w:val="00610231"/>
    <w:rsid w:val="006106AC"/>
    <w:rsid w:val="00610723"/>
    <w:rsid w:val="00610775"/>
    <w:rsid w:val="0061079C"/>
    <w:rsid w:val="00610BD9"/>
    <w:rsid w:val="00610E9B"/>
    <w:rsid w:val="0061126C"/>
    <w:rsid w:val="0061135F"/>
    <w:rsid w:val="006113DB"/>
    <w:rsid w:val="00611547"/>
    <w:rsid w:val="00611700"/>
    <w:rsid w:val="00611A69"/>
    <w:rsid w:val="00611D4D"/>
    <w:rsid w:val="00611E07"/>
    <w:rsid w:val="00611ED2"/>
    <w:rsid w:val="006121EC"/>
    <w:rsid w:val="006126BC"/>
    <w:rsid w:val="00612753"/>
    <w:rsid w:val="006127A6"/>
    <w:rsid w:val="00612C83"/>
    <w:rsid w:val="00612ECE"/>
    <w:rsid w:val="00612FF9"/>
    <w:rsid w:val="00613339"/>
    <w:rsid w:val="006133F4"/>
    <w:rsid w:val="00613B08"/>
    <w:rsid w:val="00613BD3"/>
    <w:rsid w:val="00613CBF"/>
    <w:rsid w:val="006141E8"/>
    <w:rsid w:val="006145E1"/>
    <w:rsid w:val="00614801"/>
    <w:rsid w:val="006149B5"/>
    <w:rsid w:val="00614A21"/>
    <w:rsid w:val="00614A76"/>
    <w:rsid w:val="00614B10"/>
    <w:rsid w:val="00615208"/>
    <w:rsid w:val="00615707"/>
    <w:rsid w:val="00615A53"/>
    <w:rsid w:val="00615C82"/>
    <w:rsid w:val="00615CD3"/>
    <w:rsid w:val="0061678A"/>
    <w:rsid w:val="00616A82"/>
    <w:rsid w:val="00616CE0"/>
    <w:rsid w:val="00616E48"/>
    <w:rsid w:val="00616EE1"/>
    <w:rsid w:val="00616EEA"/>
    <w:rsid w:val="00617235"/>
    <w:rsid w:val="0061734C"/>
    <w:rsid w:val="00617427"/>
    <w:rsid w:val="006174FB"/>
    <w:rsid w:val="00617A1A"/>
    <w:rsid w:val="00617DA9"/>
    <w:rsid w:val="00617DEC"/>
    <w:rsid w:val="00620029"/>
    <w:rsid w:val="0062059A"/>
    <w:rsid w:val="0062078F"/>
    <w:rsid w:val="00620813"/>
    <w:rsid w:val="00620BBA"/>
    <w:rsid w:val="00620C29"/>
    <w:rsid w:val="00620CDB"/>
    <w:rsid w:val="00620EFA"/>
    <w:rsid w:val="00621095"/>
    <w:rsid w:val="006210CF"/>
    <w:rsid w:val="006210FD"/>
    <w:rsid w:val="0062117E"/>
    <w:rsid w:val="0062127F"/>
    <w:rsid w:val="00621909"/>
    <w:rsid w:val="00621C2B"/>
    <w:rsid w:val="00621FF2"/>
    <w:rsid w:val="00622401"/>
    <w:rsid w:val="006225AF"/>
    <w:rsid w:val="0062291B"/>
    <w:rsid w:val="00622930"/>
    <w:rsid w:val="00622E62"/>
    <w:rsid w:val="00622E68"/>
    <w:rsid w:val="00622FA4"/>
    <w:rsid w:val="006235D5"/>
    <w:rsid w:val="0062386E"/>
    <w:rsid w:val="006238F9"/>
    <w:rsid w:val="00623A81"/>
    <w:rsid w:val="00623FF2"/>
    <w:rsid w:val="00624032"/>
    <w:rsid w:val="00624986"/>
    <w:rsid w:val="00624A67"/>
    <w:rsid w:val="0062537C"/>
    <w:rsid w:val="006256E8"/>
    <w:rsid w:val="006257A1"/>
    <w:rsid w:val="00625C35"/>
    <w:rsid w:val="00625D57"/>
    <w:rsid w:val="00626262"/>
    <w:rsid w:val="006263AD"/>
    <w:rsid w:val="00626924"/>
    <w:rsid w:val="00626C4B"/>
    <w:rsid w:val="00626E17"/>
    <w:rsid w:val="00626E53"/>
    <w:rsid w:val="00627735"/>
    <w:rsid w:val="0062793E"/>
    <w:rsid w:val="006279BC"/>
    <w:rsid w:val="00627DF3"/>
    <w:rsid w:val="00627E8B"/>
    <w:rsid w:val="006305D4"/>
    <w:rsid w:val="00630B88"/>
    <w:rsid w:val="00630F60"/>
    <w:rsid w:val="006310C5"/>
    <w:rsid w:val="006311DC"/>
    <w:rsid w:val="0063176E"/>
    <w:rsid w:val="00631F1D"/>
    <w:rsid w:val="00631FC5"/>
    <w:rsid w:val="0063204B"/>
    <w:rsid w:val="0063254E"/>
    <w:rsid w:val="006328CD"/>
    <w:rsid w:val="00632AA9"/>
    <w:rsid w:val="00632C63"/>
    <w:rsid w:val="00632E92"/>
    <w:rsid w:val="00633199"/>
    <w:rsid w:val="006336B2"/>
    <w:rsid w:val="006338A8"/>
    <w:rsid w:val="00633A6B"/>
    <w:rsid w:val="00633B93"/>
    <w:rsid w:val="00633F66"/>
    <w:rsid w:val="00634149"/>
    <w:rsid w:val="006345D3"/>
    <w:rsid w:val="00634D95"/>
    <w:rsid w:val="00634E59"/>
    <w:rsid w:val="00634E7E"/>
    <w:rsid w:val="00634E84"/>
    <w:rsid w:val="00634EBB"/>
    <w:rsid w:val="00634FDD"/>
    <w:rsid w:val="00635962"/>
    <w:rsid w:val="00635C45"/>
    <w:rsid w:val="006360C3"/>
    <w:rsid w:val="0063619B"/>
    <w:rsid w:val="006361F5"/>
    <w:rsid w:val="006362B4"/>
    <w:rsid w:val="006363FA"/>
    <w:rsid w:val="006369FC"/>
    <w:rsid w:val="00636BF8"/>
    <w:rsid w:val="00636C5F"/>
    <w:rsid w:val="00636E1B"/>
    <w:rsid w:val="006373B3"/>
    <w:rsid w:val="006375EF"/>
    <w:rsid w:val="006376C5"/>
    <w:rsid w:val="00637F1B"/>
    <w:rsid w:val="00640213"/>
    <w:rsid w:val="0064021D"/>
    <w:rsid w:val="00640CCF"/>
    <w:rsid w:val="00640EAB"/>
    <w:rsid w:val="00640FFA"/>
    <w:rsid w:val="00641020"/>
    <w:rsid w:val="0064103E"/>
    <w:rsid w:val="00641219"/>
    <w:rsid w:val="006416AD"/>
    <w:rsid w:val="00641BA4"/>
    <w:rsid w:val="00641DBC"/>
    <w:rsid w:val="0064201B"/>
    <w:rsid w:val="0064209F"/>
    <w:rsid w:val="00642344"/>
    <w:rsid w:val="006424B9"/>
    <w:rsid w:val="006425E8"/>
    <w:rsid w:val="00642CB5"/>
    <w:rsid w:val="00642CC3"/>
    <w:rsid w:val="00642D22"/>
    <w:rsid w:val="00642DBC"/>
    <w:rsid w:val="00642EBF"/>
    <w:rsid w:val="00643000"/>
    <w:rsid w:val="00643442"/>
    <w:rsid w:val="0064355F"/>
    <w:rsid w:val="00643967"/>
    <w:rsid w:val="0064407E"/>
    <w:rsid w:val="006440A7"/>
    <w:rsid w:val="0064413D"/>
    <w:rsid w:val="00644307"/>
    <w:rsid w:val="006446AB"/>
    <w:rsid w:val="00644911"/>
    <w:rsid w:val="00644A22"/>
    <w:rsid w:val="00644C9D"/>
    <w:rsid w:val="0064554E"/>
    <w:rsid w:val="006455C1"/>
    <w:rsid w:val="006457B1"/>
    <w:rsid w:val="00645A31"/>
    <w:rsid w:val="00645C2E"/>
    <w:rsid w:val="00646019"/>
    <w:rsid w:val="006460F6"/>
    <w:rsid w:val="00646128"/>
    <w:rsid w:val="00646238"/>
    <w:rsid w:val="00646474"/>
    <w:rsid w:val="00646BD2"/>
    <w:rsid w:val="00646EF1"/>
    <w:rsid w:val="006471D4"/>
    <w:rsid w:val="006474E4"/>
    <w:rsid w:val="006479C0"/>
    <w:rsid w:val="00647A5C"/>
    <w:rsid w:val="00647BEF"/>
    <w:rsid w:val="00647C2C"/>
    <w:rsid w:val="00647CF0"/>
    <w:rsid w:val="0065026D"/>
    <w:rsid w:val="0065039A"/>
    <w:rsid w:val="006504E6"/>
    <w:rsid w:val="006507BF"/>
    <w:rsid w:val="00650EA4"/>
    <w:rsid w:val="00650EB5"/>
    <w:rsid w:val="0065103E"/>
    <w:rsid w:val="006515AD"/>
    <w:rsid w:val="006516AD"/>
    <w:rsid w:val="00651B03"/>
    <w:rsid w:val="0065290E"/>
    <w:rsid w:val="00652A8C"/>
    <w:rsid w:val="00652AD0"/>
    <w:rsid w:val="00652F17"/>
    <w:rsid w:val="006539A6"/>
    <w:rsid w:val="00653AE6"/>
    <w:rsid w:val="00653C12"/>
    <w:rsid w:val="00653EF7"/>
    <w:rsid w:val="00654A32"/>
    <w:rsid w:val="00654D3F"/>
    <w:rsid w:val="00654E17"/>
    <w:rsid w:val="006550A7"/>
    <w:rsid w:val="00655B00"/>
    <w:rsid w:val="00656253"/>
    <w:rsid w:val="00656707"/>
    <w:rsid w:val="00656C93"/>
    <w:rsid w:val="00656C94"/>
    <w:rsid w:val="00656E55"/>
    <w:rsid w:val="00656FBF"/>
    <w:rsid w:val="0065716B"/>
    <w:rsid w:val="00657549"/>
    <w:rsid w:val="00657762"/>
    <w:rsid w:val="00657BEC"/>
    <w:rsid w:val="00660023"/>
    <w:rsid w:val="00660A1D"/>
    <w:rsid w:val="00660A53"/>
    <w:rsid w:val="00660E81"/>
    <w:rsid w:val="006612D6"/>
    <w:rsid w:val="00661531"/>
    <w:rsid w:val="006615B0"/>
    <w:rsid w:val="006617FB"/>
    <w:rsid w:val="00661B35"/>
    <w:rsid w:val="00661C77"/>
    <w:rsid w:val="0066208A"/>
    <w:rsid w:val="0066254E"/>
    <w:rsid w:val="006627D4"/>
    <w:rsid w:val="00662841"/>
    <w:rsid w:val="006628C9"/>
    <w:rsid w:val="00662C22"/>
    <w:rsid w:val="00662E9A"/>
    <w:rsid w:val="00663129"/>
    <w:rsid w:val="0066318D"/>
    <w:rsid w:val="00663737"/>
    <w:rsid w:val="0066385D"/>
    <w:rsid w:val="006639F6"/>
    <w:rsid w:val="00663A5F"/>
    <w:rsid w:val="00663D8E"/>
    <w:rsid w:val="006643FE"/>
    <w:rsid w:val="0066454D"/>
    <w:rsid w:val="006646BA"/>
    <w:rsid w:val="00664A7E"/>
    <w:rsid w:val="00664D3F"/>
    <w:rsid w:val="00664F69"/>
    <w:rsid w:val="0066509B"/>
    <w:rsid w:val="00665111"/>
    <w:rsid w:val="0066579A"/>
    <w:rsid w:val="00665996"/>
    <w:rsid w:val="00665DEB"/>
    <w:rsid w:val="006660FE"/>
    <w:rsid w:val="00666303"/>
    <w:rsid w:val="00666333"/>
    <w:rsid w:val="00666C00"/>
    <w:rsid w:val="00666C83"/>
    <w:rsid w:val="00667084"/>
    <w:rsid w:val="0066736E"/>
    <w:rsid w:val="0066767D"/>
    <w:rsid w:val="00670684"/>
    <w:rsid w:val="006709ED"/>
    <w:rsid w:val="00670B77"/>
    <w:rsid w:val="00670C05"/>
    <w:rsid w:val="00670F1B"/>
    <w:rsid w:val="006713E3"/>
    <w:rsid w:val="0067155F"/>
    <w:rsid w:val="00671654"/>
    <w:rsid w:val="00671768"/>
    <w:rsid w:val="00671D68"/>
    <w:rsid w:val="00671F2A"/>
    <w:rsid w:val="006722BD"/>
    <w:rsid w:val="00672601"/>
    <w:rsid w:val="00672A4E"/>
    <w:rsid w:val="00672AAB"/>
    <w:rsid w:val="00672B4D"/>
    <w:rsid w:val="00672C7B"/>
    <w:rsid w:val="00672E32"/>
    <w:rsid w:val="006732D5"/>
    <w:rsid w:val="00673507"/>
    <w:rsid w:val="00673651"/>
    <w:rsid w:val="00673AF2"/>
    <w:rsid w:val="00673B0A"/>
    <w:rsid w:val="00673C5A"/>
    <w:rsid w:val="00673CAF"/>
    <w:rsid w:val="00674077"/>
    <w:rsid w:val="006741AF"/>
    <w:rsid w:val="006744E3"/>
    <w:rsid w:val="0067495E"/>
    <w:rsid w:val="00674AD3"/>
    <w:rsid w:val="00674CA1"/>
    <w:rsid w:val="00674CED"/>
    <w:rsid w:val="00674DFF"/>
    <w:rsid w:val="00674E1A"/>
    <w:rsid w:val="00674FB3"/>
    <w:rsid w:val="00675329"/>
    <w:rsid w:val="00675421"/>
    <w:rsid w:val="0067593B"/>
    <w:rsid w:val="00675C93"/>
    <w:rsid w:val="00675D7A"/>
    <w:rsid w:val="00675F02"/>
    <w:rsid w:val="006761A4"/>
    <w:rsid w:val="006761E8"/>
    <w:rsid w:val="00676394"/>
    <w:rsid w:val="006763C5"/>
    <w:rsid w:val="00676422"/>
    <w:rsid w:val="006765CE"/>
    <w:rsid w:val="006769A5"/>
    <w:rsid w:val="00676B22"/>
    <w:rsid w:val="00676B55"/>
    <w:rsid w:val="00676E46"/>
    <w:rsid w:val="00677423"/>
    <w:rsid w:val="0067743F"/>
    <w:rsid w:val="00677493"/>
    <w:rsid w:val="0067767E"/>
    <w:rsid w:val="00680352"/>
    <w:rsid w:val="0068060D"/>
    <w:rsid w:val="00680895"/>
    <w:rsid w:val="00680966"/>
    <w:rsid w:val="006809E7"/>
    <w:rsid w:val="00680A25"/>
    <w:rsid w:val="00680D6B"/>
    <w:rsid w:val="00681088"/>
    <w:rsid w:val="00681643"/>
    <w:rsid w:val="00681A3D"/>
    <w:rsid w:val="00681BEF"/>
    <w:rsid w:val="006820DF"/>
    <w:rsid w:val="006820F1"/>
    <w:rsid w:val="006827B1"/>
    <w:rsid w:val="00682A0D"/>
    <w:rsid w:val="00682AE4"/>
    <w:rsid w:val="00682CAA"/>
    <w:rsid w:val="00682F6D"/>
    <w:rsid w:val="0068331B"/>
    <w:rsid w:val="00683742"/>
    <w:rsid w:val="00683AEF"/>
    <w:rsid w:val="00683CD6"/>
    <w:rsid w:val="00683D79"/>
    <w:rsid w:val="0068414A"/>
    <w:rsid w:val="006841C5"/>
    <w:rsid w:val="006841D9"/>
    <w:rsid w:val="00684836"/>
    <w:rsid w:val="00684CE2"/>
    <w:rsid w:val="00684F41"/>
    <w:rsid w:val="0068511B"/>
    <w:rsid w:val="00685620"/>
    <w:rsid w:val="00685801"/>
    <w:rsid w:val="00685F14"/>
    <w:rsid w:val="0068670A"/>
    <w:rsid w:val="00686721"/>
    <w:rsid w:val="00686856"/>
    <w:rsid w:val="00686B17"/>
    <w:rsid w:val="00686CD3"/>
    <w:rsid w:val="00687309"/>
    <w:rsid w:val="00687AE8"/>
    <w:rsid w:val="00687F07"/>
    <w:rsid w:val="00687FE9"/>
    <w:rsid w:val="00690309"/>
    <w:rsid w:val="0069056B"/>
    <w:rsid w:val="00690B9E"/>
    <w:rsid w:val="00690CDE"/>
    <w:rsid w:val="006910C2"/>
    <w:rsid w:val="00691178"/>
    <w:rsid w:val="00691414"/>
    <w:rsid w:val="006914CB"/>
    <w:rsid w:val="0069150E"/>
    <w:rsid w:val="00691635"/>
    <w:rsid w:val="00691DFB"/>
    <w:rsid w:val="006921B6"/>
    <w:rsid w:val="006921E3"/>
    <w:rsid w:val="006926D8"/>
    <w:rsid w:val="0069286E"/>
    <w:rsid w:val="006928DF"/>
    <w:rsid w:val="00692D1D"/>
    <w:rsid w:val="00693050"/>
    <w:rsid w:val="00693470"/>
    <w:rsid w:val="0069360A"/>
    <w:rsid w:val="006937C1"/>
    <w:rsid w:val="00693C4D"/>
    <w:rsid w:val="00693D43"/>
    <w:rsid w:val="00694160"/>
    <w:rsid w:val="006944E3"/>
    <w:rsid w:val="006944E8"/>
    <w:rsid w:val="00694627"/>
    <w:rsid w:val="00694816"/>
    <w:rsid w:val="0069496F"/>
    <w:rsid w:val="00694A1E"/>
    <w:rsid w:val="00694A3A"/>
    <w:rsid w:val="00694BB9"/>
    <w:rsid w:val="00694BC0"/>
    <w:rsid w:val="00694C9F"/>
    <w:rsid w:val="00695487"/>
    <w:rsid w:val="00695C32"/>
    <w:rsid w:val="00695E4D"/>
    <w:rsid w:val="00696240"/>
    <w:rsid w:val="00696408"/>
    <w:rsid w:val="006966DA"/>
    <w:rsid w:val="00696B41"/>
    <w:rsid w:val="00696DD1"/>
    <w:rsid w:val="0069739C"/>
    <w:rsid w:val="0069768E"/>
    <w:rsid w:val="0069776A"/>
    <w:rsid w:val="00697AEB"/>
    <w:rsid w:val="00697DEC"/>
    <w:rsid w:val="006A0162"/>
    <w:rsid w:val="006A048C"/>
    <w:rsid w:val="006A07A8"/>
    <w:rsid w:val="006A0838"/>
    <w:rsid w:val="006A08AA"/>
    <w:rsid w:val="006A096B"/>
    <w:rsid w:val="006A0E1D"/>
    <w:rsid w:val="006A0E8D"/>
    <w:rsid w:val="006A0EBC"/>
    <w:rsid w:val="006A0F0D"/>
    <w:rsid w:val="006A103F"/>
    <w:rsid w:val="006A1149"/>
    <w:rsid w:val="006A186A"/>
    <w:rsid w:val="006A1BA9"/>
    <w:rsid w:val="006A1DF2"/>
    <w:rsid w:val="006A1E75"/>
    <w:rsid w:val="006A21DD"/>
    <w:rsid w:val="006A2361"/>
    <w:rsid w:val="006A241C"/>
    <w:rsid w:val="006A2449"/>
    <w:rsid w:val="006A270F"/>
    <w:rsid w:val="006A277C"/>
    <w:rsid w:val="006A2A35"/>
    <w:rsid w:val="006A2C42"/>
    <w:rsid w:val="006A2DAC"/>
    <w:rsid w:val="006A346B"/>
    <w:rsid w:val="006A347A"/>
    <w:rsid w:val="006A3595"/>
    <w:rsid w:val="006A3677"/>
    <w:rsid w:val="006A3D41"/>
    <w:rsid w:val="006A3D6C"/>
    <w:rsid w:val="006A4070"/>
    <w:rsid w:val="006A40B7"/>
    <w:rsid w:val="006A4514"/>
    <w:rsid w:val="006A457E"/>
    <w:rsid w:val="006A485B"/>
    <w:rsid w:val="006A4971"/>
    <w:rsid w:val="006A4975"/>
    <w:rsid w:val="006A4BBC"/>
    <w:rsid w:val="006A4E20"/>
    <w:rsid w:val="006A5248"/>
    <w:rsid w:val="006A53DD"/>
    <w:rsid w:val="006A5823"/>
    <w:rsid w:val="006A5A5F"/>
    <w:rsid w:val="006A5E04"/>
    <w:rsid w:val="006A5F76"/>
    <w:rsid w:val="006A5FB7"/>
    <w:rsid w:val="006A6A65"/>
    <w:rsid w:val="006A6CAA"/>
    <w:rsid w:val="006A70A2"/>
    <w:rsid w:val="006A7348"/>
    <w:rsid w:val="006A752A"/>
    <w:rsid w:val="006A7B9D"/>
    <w:rsid w:val="006A7ED7"/>
    <w:rsid w:val="006B0220"/>
    <w:rsid w:val="006B0283"/>
    <w:rsid w:val="006B0300"/>
    <w:rsid w:val="006B047C"/>
    <w:rsid w:val="006B05B7"/>
    <w:rsid w:val="006B0F3F"/>
    <w:rsid w:val="006B1439"/>
    <w:rsid w:val="006B1AFD"/>
    <w:rsid w:val="006B2022"/>
    <w:rsid w:val="006B206E"/>
    <w:rsid w:val="006B2537"/>
    <w:rsid w:val="006B27E2"/>
    <w:rsid w:val="006B28CE"/>
    <w:rsid w:val="006B33C8"/>
    <w:rsid w:val="006B37F1"/>
    <w:rsid w:val="006B3961"/>
    <w:rsid w:val="006B3AFF"/>
    <w:rsid w:val="006B3C6C"/>
    <w:rsid w:val="006B40F9"/>
    <w:rsid w:val="006B47EF"/>
    <w:rsid w:val="006B48A1"/>
    <w:rsid w:val="006B4A51"/>
    <w:rsid w:val="006B4A8C"/>
    <w:rsid w:val="006B519B"/>
    <w:rsid w:val="006B552A"/>
    <w:rsid w:val="006B57BA"/>
    <w:rsid w:val="006B595D"/>
    <w:rsid w:val="006B5DAA"/>
    <w:rsid w:val="006B618A"/>
    <w:rsid w:val="006B61E5"/>
    <w:rsid w:val="006B65ED"/>
    <w:rsid w:val="006B6BD5"/>
    <w:rsid w:val="006B6F94"/>
    <w:rsid w:val="006B73B4"/>
    <w:rsid w:val="006B7468"/>
    <w:rsid w:val="006B7922"/>
    <w:rsid w:val="006B7AD8"/>
    <w:rsid w:val="006B7E4D"/>
    <w:rsid w:val="006C001F"/>
    <w:rsid w:val="006C00E8"/>
    <w:rsid w:val="006C024E"/>
    <w:rsid w:val="006C0809"/>
    <w:rsid w:val="006C0837"/>
    <w:rsid w:val="006C095F"/>
    <w:rsid w:val="006C0BA0"/>
    <w:rsid w:val="006C0BB1"/>
    <w:rsid w:val="006C107E"/>
    <w:rsid w:val="006C125E"/>
    <w:rsid w:val="006C17C6"/>
    <w:rsid w:val="006C1AA5"/>
    <w:rsid w:val="006C1B99"/>
    <w:rsid w:val="006C1BDE"/>
    <w:rsid w:val="006C209F"/>
    <w:rsid w:val="006C21A9"/>
    <w:rsid w:val="006C246C"/>
    <w:rsid w:val="006C24DD"/>
    <w:rsid w:val="006C2729"/>
    <w:rsid w:val="006C2AA4"/>
    <w:rsid w:val="006C2BAF"/>
    <w:rsid w:val="006C3079"/>
    <w:rsid w:val="006C33FA"/>
    <w:rsid w:val="006C375C"/>
    <w:rsid w:val="006C38C3"/>
    <w:rsid w:val="006C3EDA"/>
    <w:rsid w:val="006C412E"/>
    <w:rsid w:val="006C4398"/>
    <w:rsid w:val="006C442A"/>
    <w:rsid w:val="006C456B"/>
    <w:rsid w:val="006C4F4C"/>
    <w:rsid w:val="006C5601"/>
    <w:rsid w:val="006C5C37"/>
    <w:rsid w:val="006C5CCA"/>
    <w:rsid w:val="006C5E79"/>
    <w:rsid w:val="006C5F4E"/>
    <w:rsid w:val="006C63FD"/>
    <w:rsid w:val="006C675C"/>
    <w:rsid w:val="006C67AB"/>
    <w:rsid w:val="006C686C"/>
    <w:rsid w:val="006C6C41"/>
    <w:rsid w:val="006C6C69"/>
    <w:rsid w:val="006C6D0F"/>
    <w:rsid w:val="006C70EC"/>
    <w:rsid w:val="006C7143"/>
    <w:rsid w:val="006C7269"/>
    <w:rsid w:val="006C7386"/>
    <w:rsid w:val="006C7789"/>
    <w:rsid w:val="006C7B0E"/>
    <w:rsid w:val="006C7FAD"/>
    <w:rsid w:val="006D03F5"/>
    <w:rsid w:val="006D0476"/>
    <w:rsid w:val="006D10E9"/>
    <w:rsid w:val="006D1157"/>
    <w:rsid w:val="006D137E"/>
    <w:rsid w:val="006D13A6"/>
    <w:rsid w:val="006D1586"/>
    <w:rsid w:val="006D1808"/>
    <w:rsid w:val="006D18FD"/>
    <w:rsid w:val="006D20D3"/>
    <w:rsid w:val="006D2366"/>
    <w:rsid w:val="006D23B6"/>
    <w:rsid w:val="006D2658"/>
    <w:rsid w:val="006D272E"/>
    <w:rsid w:val="006D3316"/>
    <w:rsid w:val="006D367F"/>
    <w:rsid w:val="006D36C5"/>
    <w:rsid w:val="006D3734"/>
    <w:rsid w:val="006D3A5F"/>
    <w:rsid w:val="006D3AD1"/>
    <w:rsid w:val="006D3C2C"/>
    <w:rsid w:val="006D3D7F"/>
    <w:rsid w:val="006D4072"/>
    <w:rsid w:val="006D409C"/>
    <w:rsid w:val="006D424F"/>
    <w:rsid w:val="006D46FF"/>
    <w:rsid w:val="006D4908"/>
    <w:rsid w:val="006D4E32"/>
    <w:rsid w:val="006D5066"/>
    <w:rsid w:val="006D5076"/>
    <w:rsid w:val="006D568F"/>
    <w:rsid w:val="006D589B"/>
    <w:rsid w:val="006D5BCC"/>
    <w:rsid w:val="006D5CED"/>
    <w:rsid w:val="006D6441"/>
    <w:rsid w:val="006D663B"/>
    <w:rsid w:val="006D6712"/>
    <w:rsid w:val="006D6952"/>
    <w:rsid w:val="006D6B3D"/>
    <w:rsid w:val="006D6B54"/>
    <w:rsid w:val="006D6F27"/>
    <w:rsid w:val="006D6F45"/>
    <w:rsid w:val="006D7050"/>
    <w:rsid w:val="006D70E0"/>
    <w:rsid w:val="006D72C4"/>
    <w:rsid w:val="006D72CC"/>
    <w:rsid w:val="006D7448"/>
    <w:rsid w:val="006D7576"/>
    <w:rsid w:val="006D76CA"/>
    <w:rsid w:val="006D790D"/>
    <w:rsid w:val="006D79B5"/>
    <w:rsid w:val="006D7D7E"/>
    <w:rsid w:val="006E0038"/>
    <w:rsid w:val="006E0875"/>
    <w:rsid w:val="006E0BAA"/>
    <w:rsid w:val="006E0C6E"/>
    <w:rsid w:val="006E0C98"/>
    <w:rsid w:val="006E1219"/>
    <w:rsid w:val="006E12D0"/>
    <w:rsid w:val="006E143E"/>
    <w:rsid w:val="006E1835"/>
    <w:rsid w:val="006E1973"/>
    <w:rsid w:val="006E1B36"/>
    <w:rsid w:val="006E1CAA"/>
    <w:rsid w:val="006E1CE4"/>
    <w:rsid w:val="006E1E15"/>
    <w:rsid w:val="006E1F7F"/>
    <w:rsid w:val="006E2042"/>
    <w:rsid w:val="006E21FF"/>
    <w:rsid w:val="006E238A"/>
    <w:rsid w:val="006E254D"/>
    <w:rsid w:val="006E2C5C"/>
    <w:rsid w:val="006E2F6B"/>
    <w:rsid w:val="006E2F97"/>
    <w:rsid w:val="006E3146"/>
    <w:rsid w:val="006E336C"/>
    <w:rsid w:val="006E35AF"/>
    <w:rsid w:val="006E36E6"/>
    <w:rsid w:val="006E3AA9"/>
    <w:rsid w:val="006E3C27"/>
    <w:rsid w:val="006E3CE4"/>
    <w:rsid w:val="006E4195"/>
    <w:rsid w:val="006E4391"/>
    <w:rsid w:val="006E44B4"/>
    <w:rsid w:val="006E454E"/>
    <w:rsid w:val="006E46CB"/>
    <w:rsid w:val="006E470A"/>
    <w:rsid w:val="006E48A1"/>
    <w:rsid w:val="006E4B1B"/>
    <w:rsid w:val="006E4BE1"/>
    <w:rsid w:val="006E4C59"/>
    <w:rsid w:val="006E4CEE"/>
    <w:rsid w:val="006E509F"/>
    <w:rsid w:val="006E54ED"/>
    <w:rsid w:val="006E5784"/>
    <w:rsid w:val="006E5DF9"/>
    <w:rsid w:val="006E5E16"/>
    <w:rsid w:val="006E60BB"/>
    <w:rsid w:val="006E60E1"/>
    <w:rsid w:val="006E6189"/>
    <w:rsid w:val="006E6516"/>
    <w:rsid w:val="006E6ACF"/>
    <w:rsid w:val="006E7053"/>
    <w:rsid w:val="006E70E6"/>
    <w:rsid w:val="006E734B"/>
    <w:rsid w:val="006E73E4"/>
    <w:rsid w:val="006E75FE"/>
    <w:rsid w:val="006E76DB"/>
    <w:rsid w:val="006E7735"/>
    <w:rsid w:val="006E7D7A"/>
    <w:rsid w:val="006F01B9"/>
    <w:rsid w:val="006F026C"/>
    <w:rsid w:val="006F02CD"/>
    <w:rsid w:val="006F072C"/>
    <w:rsid w:val="006F0C59"/>
    <w:rsid w:val="006F0EA1"/>
    <w:rsid w:val="006F1135"/>
    <w:rsid w:val="006F1775"/>
    <w:rsid w:val="006F18E4"/>
    <w:rsid w:val="006F1C2F"/>
    <w:rsid w:val="006F2537"/>
    <w:rsid w:val="006F2819"/>
    <w:rsid w:val="006F2EF8"/>
    <w:rsid w:val="006F2F05"/>
    <w:rsid w:val="006F3522"/>
    <w:rsid w:val="006F352D"/>
    <w:rsid w:val="006F35E0"/>
    <w:rsid w:val="006F37FA"/>
    <w:rsid w:val="006F38AF"/>
    <w:rsid w:val="006F3A43"/>
    <w:rsid w:val="006F3B92"/>
    <w:rsid w:val="006F432B"/>
    <w:rsid w:val="006F468B"/>
    <w:rsid w:val="006F473E"/>
    <w:rsid w:val="006F48C6"/>
    <w:rsid w:val="006F4A63"/>
    <w:rsid w:val="006F4AC4"/>
    <w:rsid w:val="006F510A"/>
    <w:rsid w:val="006F53C5"/>
    <w:rsid w:val="006F5413"/>
    <w:rsid w:val="006F5785"/>
    <w:rsid w:val="006F5B50"/>
    <w:rsid w:val="006F5B76"/>
    <w:rsid w:val="006F5FA3"/>
    <w:rsid w:val="006F64D4"/>
    <w:rsid w:val="006F676A"/>
    <w:rsid w:val="006F68F7"/>
    <w:rsid w:val="006F69B0"/>
    <w:rsid w:val="006F6CD5"/>
    <w:rsid w:val="006F72AE"/>
    <w:rsid w:val="006F7A23"/>
    <w:rsid w:val="006F7FF7"/>
    <w:rsid w:val="0070015D"/>
    <w:rsid w:val="00700CF6"/>
    <w:rsid w:val="00701399"/>
    <w:rsid w:val="007017F2"/>
    <w:rsid w:val="00701A62"/>
    <w:rsid w:val="00701F47"/>
    <w:rsid w:val="00702368"/>
    <w:rsid w:val="00702AF8"/>
    <w:rsid w:val="00702F3C"/>
    <w:rsid w:val="00703C52"/>
    <w:rsid w:val="00703EC3"/>
    <w:rsid w:val="00704243"/>
    <w:rsid w:val="007047D9"/>
    <w:rsid w:val="00704D7B"/>
    <w:rsid w:val="00704F97"/>
    <w:rsid w:val="00704FF3"/>
    <w:rsid w:val="007050CB"/>
    <w:rsid w:val="00705160"/>
    <w:rsid w:val="007051D7"/>
    <w:rsid w:val="0070545C"/>
    <w:rsid w:val="007055F2"/>
    <w:rsid w:val="00705983"/>
    <w:rsid w:val="00705BE0"/>
    <w:rsid w:val="00705D08"/>
    <w:rsid w:val="007066A4"/>
    <w:rsid w:val="0070673F"/>
    <w:rsid w:val="007067AA"/>
    <w:rsid w:val="00706A73"/>
    <w:rsid w:val="00707177"/>
    <w:rsid w:val="0070744C"/>
    <w:rsid w:val="00707534"/>
    <w:rsid w:val="0070767E"/>
    <w:rsid w:val="007079A1"/>
    <w:rsid w:val="00707B0D"/>
    <w:rsid w:val="00707E00"/>
    <w:rsid w:val="00707F6E"/>
    <w:rsid w:val="007102F2"/>
    <w:rsid w:val="007103F0"/>
    <w:rsid w:val="00710C04"/>
    <w:rsid w:val="00710E7F"/>
    <w:rsid w:val="007112F4"/>
    <w:rsid w:val="0071142E"/>
    <w:rsid w:val="00711679"/>
    <w:rsid w:val="007116CE"/>
    <w:rsid w:val="00711842"/>
    <w:rsid w:val="00711951"/>
    <w:rsid w:val="00711B10"/>
    <w:rsid w:val="00711FE4"/>
    <w:rsid w:val="0071215E"/>
    <w:rsid w:val="007122BF"/>
    <w:rsid w:val="007123D9"/>
    <w:rsid w:val="007124F8"/>
    <w:rsid w:val="00712765"/>
    <w:rsid w:val="007128CF"/>
    <w:rsid w:val="00712A68"/>
    <w:rsid w:val="00712C0F"/>
    <w:rsid w:val="00712E4C"/>
    <w:rsid w:val="007133DA"/>
    <w:rsid w:val="007137FF"/>
    <w:rsid w:val="00713975"/>
    <w:rsid w:val="00713AF5"/>
    <w:rsid w:val="00713BB2"/>
    <w:rsid w:val="007142FA"/>
    <w:rsid w:val="007144E2"/>
    <w:rsid w:val="00714771"/>
    <w:rsid w:val="007148D3"/>
    <w:rsid w:val="00714D2F"/>
    <w:rsid w:val="00714E6B"/>
    <w:rsid w:val="00714EF7"/>
    <w:rsid w:val="00714FA5"/>
    <w:rsid w:val="0071560D"/>
    <w:rsid w:val="00715CA4"/>
    <w:rsid w:val="00715E03"/>
    <w:rsid w:val="00715EB8"/>
    <w:rsid w:val="00715F2C"/>
    <w:rsid w:val="007161D2"/>
    <w:rsid w:val="00716A2E"/>
    <w:rsid w:val="00716A57"/>
    <w:rsid w:val="00716CBF"/>
    <w:rsid w:val="007170D0"/>
    <w:rsid w:val="00717AF7"/>
    <w:rsid w:val="00717BFD"/>
    <w:rsid w:val="00717C67"/>
    <w:rsid w:val="00720198"/>
    <w:rsid w:val="007203AB"/>
    <w:rsid w:val="00720489"/>
    <w:rsid w:val="0072049B"/>
    <w:rsid w:val="00720583"/>
    <w:rsid w:val="00720845"/>
    <w:rsid w:val="00720851"/>
    <w:rsid w:val="00720A7D"/>
    <w:rsid w:val="00720D16"/>
    <w:rsid w:val="0072160A"/>
    <w:rsid w:val="00721B4E"/>
    <w:rsid w:val="00721BE4"/>
    <w:rsid w:val="00721CE6"/>
    <w:rsid w:val="00722198"/>
    <w:rsid w:val="007221B8"/>
    <w:rsid w:val="007227E6"/>
    <w:rsid w:val="00722876"/>
    <w:rsid w:val="00722AF2"/>
    <w:rsid w:val="00722F4B"/>
    <w:rsid w:val="00722F80"/>
    <w:rsid w:val="007232AB"/>
    <w:rsid w:val="00723C19"/>
    <w:rsid w:val="00723C28"/>
    <w:rsid w:val="00723C3A"/>
    <w:rsid w:val="00724035"/>
    <w:rsid w:val="00724380"/>
    <w:rsid w:val="0072448C"/>
    <w:rsid w:val="00724561"/>
    <w:rsid w:val="007246DC"/>
    <w:rsid w:val="0072495F"/>
    <w:rsid w:val="00724984"/>
    <w:rsid w:val="00724DB5"/>
    <w:rsid w:val="00724EF3"/>
    <w:rsid w:val="007254C7"/>
    <w:rsid w:val="00725555"/>
    <w:rsid w:val="00725601"/>
    <w:rsid w:val="00725D74"/>
    <w:rsid w:val="00726265"/>
    <w:rsid w:val="007265DC"/>
    <w:rsid w:val="007267F7"/>
    <w:rsid w:val="007269D3"/>
    <w:rsid w:val="00726D47"/>
    <w:rsid w:val="007278F1"/>
    <w:rsid w:val="00727C85"/>
    <w:rsid w:val="00727D9E"/>
    <w:rsid w:val="00727F66"/>
    <w:rsid w:val="00727F7B"/>
    <w:rsid w:val="0073015A"/>
    <w:rsid w:val="0073039E"/>
    <w:rsid w:val="007305BB"/>
    <w:rsid w:val="007306C7"/>
    <w:rsid w:val="00730D08"/>
    <w:rsid w:val="00731015"/>
    <w:rsid w:val="00731277"/>
    <w:rsid w:val="00731438"/>
    <w:rsid w:val="00731BB7"/>
    <w:rsid w:val="00731BF9"/>
    <w:rsid w:val="00731EAF"/>
    <w:rsid w:val="00731EB7"/>
    <w:rsid w:val="00731FFE"/>
    <w:rsid w:val="00732137"/>
    <w:rsid w:val="007324D5"/>
    <w:rsid w:val="00732A0D"/>
    <w:rsid w:val="007335DA"/>
    <w:rsid w:val="00733743"/>
    <w:rsid w:val="00733794"/>
    <w:rsid w:val="007338B8"/>
    <w:rsid w:val="00733E3D"/>
    <w:rsid w:val="00734046"/>
    <w:rsid w:val="007340E1"/>
    <w:rsid w:val="0073410C"/>
    <w:rsid w:val="007341ED"/>
    <w:rsid w:val="00734235"/>
    <w:rsid w:val="007342BE"/>
    <w:rsid w:val="00734305"/>
    <w:rsid w:val="00734347"/>
    <w:rsid w:val="007346F1"/>
    <w:rsid w:val="00734708"/>
    <w:rsid w:val="007349B5"/>
    <w:rsid w:val="00734AB4"/>
    <w:rsid w:val="00734F50"/>
    <w:rsid w:val="00735260"/>
    <w:rsid w:val="0073589F"/>
    <w:rsid w:val="0073603D"/>
    <w:rsid w:val="007361EE"/>
    <w:rsid w:val="007364DF"/>
    <w:rsid w:val="0073650B"/>
    <w:rsid w:val="0073650E"/>
    <w:rsid w:val="007370BF"/>
    <w:rsid w:val="007374AA"/>
    <w:rsid w:val="0073752B"/>
    <w:rsid w:val="00737760"/>
    <w:rsid w:val="007377B4"/>
    <w:rsid w:val="00737AD6"/>
    <w:rsid w:val="00737C4D"/>
    <w:rsid w:val="00737DA6"/>
    <w:rsid w:val="00737F4D"/>
    <w:rsid w:val="00737F97"/>
    <w:rsid w:val="00740005"/>
    <w:rsid w:val="00740076"/>
    <w:rsid w:val="007400E3"/>
    <w:rsid w:val="007407D0"/>
    <w:rsid w:val="007418B5"/>
    <w:rsid w:val="0074230B"/>
    <w:rsid w:val="007428A7"/>
    <w:rsid w:val="00742B86"/>
    <w:rsid w:val="00742B92"/>
    <w:rsid w:val="00742E41"/>
    <w:rsid w:val="007430CA"/>
    <w:rsid w:val="00743139"/>
    <w:rsid w:val="00744184"/>
    <w:rsid w:val="0074419D"/>
    <w:rsid w:val="00744271"/>
    <w:rsid w:val="0074446F"/>
    <w:rsid w:val="0074457B"/>
    <w:rsid w:val="00744923"/>
    <w:rsid w:val="00744A09"/>
    <w:rsid w:val="00744FE0"/>
    <w:rsid w:val="00745291"/>
    <w:rsid w:val="00745A55"/>
    <w:rsid w:val="00745C00"/>
    <w:rsid w:val="00745CFB"/>
    <w:rsid w:val="00745F78"/>
    <w:rsid w:val="007460FD"/>
    <w:rsid w:val="00746225"/>
    <w:rsid w:val="007475C1"/>
    <w:rsid w:val="007478A9"/>
    <w:rsid w:val="00747C6B"/>
    <w:rsid w:val="00747FE6"/>
    <w:rsid w:val="007500B4"/>
    <w:rsid w:val="00750143"/>
    <w:rsid w:val="007508D8"/>
    <w:rsid w:val="00750C01"/>
    <w:rsid w:val="00750C9D"/>
    <w:rsid w:val="00751037"/>
    <w:rsid w:val="00751040"/>
    <w:rsid w:val="00751210"/>
    <w:rsid w:val="00751A00"/>
    <w:rsid w:val="00751AF9"/>
    <w:rsid w:val="00751BD1"/>
    <w:rsid w:val="00751CEA"/>
    <w:rsid w:val="00751E33"/>
    <w:rsid w:val="007521A2"/>
    <w:rsid w:val="0075265F"/>
    <w:rsid w:val="007528E3"/>
    <w:rsid w:val="00752CF2"/>
    <w:rsid w:val="00752DE9"/>
    <w:rsid w:val="00752F80"/>
    <w:rsid w:val="007536DC"/>
    <w:rsid w:val="00753719"/>
    <w:rsid w:val="007538F6"/>
    <w:rsid w:val="00753D7E"/>
    <w:rsid w:val="0075428A"/>
    <w:rsid w:val="007542FA"/>
    <w:rsid w:val="0075456B"/>
    <w:rsid w:val="007549A3"/>
    <w:rsid w:val="00754FC1"/>
    <w:rsid w:val="00755087"/>
    <w:rsid w:val="00755331"/>
    <w:rsid w:val="0075543E"/>
    <w:rsid w:val="0075575F"/>
    <w:rsid w:val="00755AFD"/>
    <w:rsid w:val="00755C36"/>
    <w:rsid w:val="00755DC7"/>
    <w:rsid w:val="00755F39"/>
    <w:rsid w:val="00756209"/>
    <w:rsid w:val="007565D4"/>
    <w:rsid w:val="00756C90"/>
    <w:rsid w:val="00756F21"/>
    <w:rsid w:val="00757125"/>
    <w:rsid w:val="00757151"/>
    <w:rsid w:val="00757315"/>
    <w:rsid w:val="007575B8"/>
    <w:rsid w:val="00757959"/>
    <w:rsid w:val="007579F1"/>
    <w:rsid w:val="007603C7"/>
    <w:rsid w:val="007605EF"/>
    <w:rsid w:val="00760B40"/>
    <w:rsid w:val="00760B99"/>
    <w:rsid w:val="00760EF7"/>
    <w:rsid w:val="00760FBD"/>
    <w:rsid w:val="00761008"/>
    <w:rsid w:val="00761205"/>
    <w:rsid w:val="0076150A"/>
    <w:rsid w:val="007617FC"/>
    <w:rsid w:val="00761EA5"/>
    <w:rsid w:val="00761EEA"/>
    <w:rsid w:val="00762091"/>
    <w:rsid w:val="007626A9"/>
    <w:rsid w:val="00762A2E"/>
    <w:rsid w:val="00763285"/>
    <w:rsid w:val="0076336E"/>
    <w:rsid w:val="00763429"/>
    <w:rsid w:val="00763483"/>
    <w:rsid w:val="0076361A"/>
    <w:rsid w:val="00763795"/>
    <w:rsid w:val="007638AC"/>
    <w:rsid w:val="00763BE1"/>
    <w:rsid w:val="00763C81"/>
    <w:rsid w:val="00763F0A"/>
    <w:rsid w:val="007640EA"/>
    <w:rsid w:val="0076435A"/>
    <w:rsid w:val="00764ADD"/>
    <w:rsid w:val="00764DCB"/>
    <w:rsid w:val="007650E2"/>
    <w:rsid w:val="007652AF"/>
    <w:rsid w:val="0076543F"/>
    <w:rsid w:val="00765632"/>
    <w:rsid w:val="007658CC"/>
    <w:rsid w:val="00765959"/>
    <w:rsid w:val="00765A3C"/>
    <w:rsid w:val="00765C4D"/>
    <w:rsid w:val="00765CE3"/>
    <w:rsid w:val="00765D54"/>
    <w:rsid w:val="00765FBE"/>
    <w:rsid w:val="007662B4"/>
    <w:rsid w:val="007663E4"/>
    <w:rsid w:val="00766453"/>
    <w:rsid w:val="007665A2"/>
    <w:rsid w:val="007667B0"/>
    <w:rsid w:val="00766983"/>
    <w:rsid w:val="00766EC0"/>
    <w:rsid w:val="00766FB3"/>
    <w:rsid w:val="00766FD0"/>
    <w:rsid w:val="00767B85"/>
    <w:rsid w:val="00767BE5"/>
    <w:rsid w:val="00767D3C"/>
    <w:rsid w:val="00767D90"/>
    <w:rsid w:val="00767ED9"/>
    <w:rsid w:val="007701E6"/>
    <w:rsid w:val="0077027C"/>
    <w:rsid w:val="0077058F"/>
    <w:rsid w:val="007708FE"/>
    <w:rsid w:val="00770AD6"/>
    <w:rsid w:val="00770DD5"/>
    <w:rsid w:val="007714EC"/>
    <w:rsid w:val="007718EF"/>
    <w:rsid w:val="00771BC4"/>
    <w:rsid w:val="00771CF4"/>
    <w:rsid w:val="00771E88"/>
    <w:rsid w:val="00772223"/>
    <w:rsid w:val="007722CF"/>
    <w:rsid w:val="00772A7B"/>
    <w:rsid w:val="00773218"/>
    <w:rsid w:val="0077323A"/>
    <w:rsid w:val="00773584"/>
    <w:rsid w:val="007736F7"/>
    <w:rsid w:val="00774299"/>
    <w:rsid w:val="007743DF"/>
    <w:rsid w:val="0077456B"/>
    <w:rsid w:val="007746B6"/>
    <w:rsid w:val="00774A12"/>
    <w:rsid w:val="00774C80"/>
    <w:rsid w:val="00774D36"/>
    <w:rsid w:val="00774DD0"/>
    <w:rsid w:val="0077553C"/>
    <w:rsid w:val="007755D9"/>
    <w:rsid w:val="00775790"/>
    <w:rsid w:val="007759C3"/>
    <w:rsid w:val="00776226"/>
    <w:rsid w:val="007762A8"/>
    <w:rsid w:val="007765DD"/>
    <w:rsid w:val="00776903"/>
    <w:rsid w:val="00776B00"/>
    <w:rsid w:val="00776DF2"/>
    <w:rsid w:val="0077705B"/>
    <w:rsid w:val="0077755B"/>
    <w:rsid w:val="007775DC"/>
    <w:rsid w:val="007778E2"/>
    <w:rsid w:val="007779AF"/>
    <w:rsid w:val="00780108"/>
    <w:rsid w:val="00780139"/>
    <w:rsid w:val="00780269"/>
    <w:rsid w:val="0078033D"/>
    <w:rsid w:val="00780435"/>
    <w:rsid w:val="0078048A"/>
    <w:rsid w:val="007805DA"/>
    <w:rsid w:val="007805F6"/>
    <w:rsid w:val="00780711"/>
    <w:rsid w:val="007807A5"/>
    <w:rsid w:val="00780A9D"/>
    <w:rsid w:val="00780B3D"/>
    <w:rsid w:val="00780B48"/>
    <w:rsid w:val="00780BBE"/>
    <w:rsid w:val="00780EAE"/>
    <w:rsid w:val="007818C2"/>
    <w:rsid w:val="00781BF1"/>
    <w:rsid w:val="00781C14"/>
    <w:rsid w:val="00781DC1"/>
    <w:rsid w:val="00781EAF"/>
    <w:rsid w:val="00781FAB"/>
    <w:rsid w:val="0078231A"/>
    <w:rsid w:val="0078237E"/>
    <w:rsid w:val="0078270C"/>
    <w:rsid w:val="007828B2"/>
    <w:rsid w:val="00782B3E"/>
    <w:rsid w:val="00782BCF"/>
    <w:rsid w:val="0078347F"/>
    <w:rsid w:val="0078368A"/>
    <w:rsid w:val="007839F8"/>
    <w:rsid w:val="00783C65"/>
    <w:rsid w:val="00783F6D"/>
    <w:rsid w:val="0078456F"/>
    <w:rsid w:val="00784819"/>
    <w:rsid w:val="007848D0"/>
    <w:rsid w:val="00784A7D"/>
    <w:rsid w:val="00784C36"/>
    <w:rsid w:val="00784EEB"/>
    <w:rsid w:val="00784F33"/>
    <w:rsid w:val="00784F89"/>
    <w:rsid w:val="007854E9"/>
    <w:rsid w:val="0078551B"/>
    <w:rsid w:val="0078649C"/>
    <w:rsid w:val="00786922"/>
    <w:rsid w:val="00786931"/>
    <w:rsid w:val="00786DDF"/>
    <w:rsid w:val="00786EEF"/>
    <w:rsid w:val="0078717D"/>
    <w:rsid w:val="007873C9"/>
    <w:rsid w:val="00787435"/>
    <w:rsid w:val="007879B7"/>
    <w:rsid w:val="007879BE"/>
    <w:rsid w:val="007879DB"/>
    <w:rsid w:val="007900DA"/>
    <w:rsid w:val="0079016F"/>
    <w:rsid w:val="0079021C"/>
    <w:rsid w:val="007902D3"/>
    <w:rsid w:val="0079097C"/>
    <w:rsid w:val="00790E6E"/>
    <w:rsid w:val="00790E75"/>
    <w:rsid w:val="00790FC2"/>
    <w:rsid w:val="00791164"/>
    <w:rsid w:val="007911B0"/>
    <w:rsid w:val="00791243"/>
    <w:rsid w:val="00791467"/>
    <w:rsid w:val="0079150F"/>
    <w:rsid w:val="0079193F"/>
    <w:rsid w:val="00791A4F"/>
    <w:rsid w:val="00791BCA"/>
    <w:rsid w:val="00791D46"/>
    <w:rsid w:val="00792068"/>
    <w:rsid w:val="007920F8"/>
    <w:rsid w:val="0079245C"/>
    <w:rsid w:val="007925F7"/>
    <w:rsid w:val="0079261F"/>
    <w:rsid w:val="0079267B"/>
    <w:rsid w:val="007926AD"/>
    <w:rsid w:val="00792AEC"/>
    <w:rsid w:val="00792C60"/>
    <w:rsid w:val="007931E2"/>
    <w:rsid w:val="00793737"/>
    <w:rsid w:val="00793B19"/>
    <w:rsid w:val="00793C34"/>
    <w:rsid w:val="007943A7"/>
    <w:rsid w:val="00794CB6"/>
    <w:rsid w:val="00794EA3"/>
    <w:rsid w:val="007959E0"/>
    <w:rsid w:val="00795AD7"/>
    <w:rsid w:val="00795BDB"/>
    <w:rsid w:val="00796060"/>
    <w:rsid w:val="0079624E"/>
    <w:rsid w:val="007965DD"/>
    <w:rsid w:val="0079661E"/>
    <w:rsid w:val="007966BD"/>
    <w:rsid w:val="00796701"/>
    <w:rsid w:val="00796C33"/>
    <w:rsid w:val="00796D52"/>
    <w:rsid w:val="00796ECA"/>
    <w:rsid w:val="00797002"/>
    <w:rsid w:val="00797006"/>
    <w:rsid w:val="0079710E"/>
    <w:rsid w:val="0079711C"/>
    <w:rsid w:val="0079716D"/>
    <w:rsid w:val="00797504"/>
    <w:rsid w:val="00797551"/>
    <w:rsid w:val="00797612"/>
    <w:rsid w:val="007978F2"/>
    <w:rsid w:val="00797EE3"/>
    <w:rsid w:val="00797F92"/>
    <w:rsid w:val="00797FB4"/>
    <w:rsid w:val="007A01F0"/>
    <w:rsid w:val="007A035E"/>
    <w:rsid w:val="007A04DD"/>
    <w:rsid w:val="007A0A35"/>
    <w:rsid w:val="007A0F71"/>
    <w:rsid w:val="007A197F"/>
    <w:rsid w:val="007A1A6A"/>
    <w:rsid w:val="007A1ADF"/>
    <w:rsid w:val="007A1BFC"/>
    <w:rsid w:val="007A1DEE"/>
    <w:rsid w:val="007A23EB"/>
    <w:rsid w:val="007A27E3"/>
    <w:rsid w:val="007A2863"/>
    <w:rsid w:val="007A2D2C"/>
    <w:rsid w:val="007A2E62"/>
    <w:rsid w:val="007A3324"/>
    <w:rsid w:val="007A3334"/>
    <w:rsid w:val="007A34C1"/>
    <w:rsid w:val="007A3501"/>
    <w:rsid w:val="007A4192"/>
    <w:rsid w:val="007A44E2"/>
    <w:rsid w:val="007A4739"/>
    <w:rsid w:val="007A4898"/>
    <w:rsid w:val="007A4978"/>
    <w:rsid w:val="007A4C73"/>
    <w:rsid w:val="007A4E0C"/>
    <w:rsid w:val="007A5821"/>
    <w:rsid w:val="007A583F"/>
    <w:rsid w:val="007A58BB"/>
    <w:rsid w:val="007A5D2B"/>
    <w:rsid w:val="007A5E39"/>
    <w:rsid w:val="007A5EA3"/>
    <w:rsid w:val="007A5F4C"/>
    <w:rsid w:val="007A62E6"/>
    <w:rsid w:val="007A6931"/>
    <w:rsid w:val="007A6C1A"/>
    <w:rsid w:val="007A6D99"/>
    <w:rsid w:val="007A6FDB"/>
    <w:rsid w:val="007A73EB"/>
    <w:rsid w:val="007A763C"/>
    <w:rsid w:val="007A7A7A"/>
    <w:rsid w:val="007B02AE"/>
    <w:rsid w:val="007B03CF"/>
    <w:rsid w:val="007B0ECA"/>
    <w:rsid w:val="007B110B"/>
    <w:rsid w:val="007B1791"/>
    <w:rsid w:val="007B1C19"/>
    <w:rsid w:val="007B1C75"/>
    <w:rsid w:val="007B2130"/>
    <w:rsid w:val="007B2561"/>
    <w:rsid w:val="007B2BA2"/>
    <w:rsid w:val="007B2E3C"/>
    <w:rsid w:val="007B3004"/>
    <w:rsid w:val="007B309B"/>
    <w:rsid w:val="007B326F"/>
    <w:rsid w:val="007B3523"/>
    <w:rsid w:val="007B3A77"/>
    <w:rsid w:val="007B3AAE"/>
    <w:rsid w:val="007B3B41"/>
    <w:rsid w:val="007B3D29"/>
    <w:rsid w:val="007B4202"/>
    <w:rsid w:val="007B48D0"/>
    <w:rsid w:val="007B4924"/>
    <w:rsid w:val="007B4A15"/>
    <w:rsid w:val="007B4A9D"/>
    <w:rsid w:val="007B4BC7"/>
    <w:rsid w:val="007B4FA8"/>
    <w:rsid w:val="007B519F"/>
    <w:rsid w:val="007B522C"/>
    <w:rsid w:val="007B54E5"/>
    <w:rsid w:val="007B5886"/>
    <w:rsid w:val="007B5B84"/>
    <w:rsid w:val="007B601E"/>
    <w:rsid w:val="007B6806"/>
    <w:rsid w:val="007B685F"/>
    <w:rsid w:val="007B6861"/>
    <w:rsid w:val="007B6961"/>
    <w:rsid w:val="007B69D8"/>
    <w:rsid w:val="007B6B2E"/>
    <w:rsid w:val="007B6B48"/>
    <w:rsid w:val="007B6B5C"/>
    <w:rsid w:val="007B6CC9"/>
    <w:rsid w:val="007B6CF2"/>
    <w:rsid w:val="007B6FEF"/>
    <w:rsid w:val="007B702D"/>
    <w:rsid w:val="007B72F8"/>
    <w:rsid w:val="007B7540"/>
    <w:rsid w:val="007B7585"/>
    <w:rsid w:val="007B7615"/>
    <w:rsid w:val="007B7679"/>
    <w:rsid w:val="007B7B3A"/>
    <w:rsid w:val="007B7B9E"/>
    <w:rsid w:val="007B7FA4"/>
    <w:rsid w:val="007C0030"/>
    <w:rsid w:val="007C0567"/>
    <w:rsid w:val="007C05B5"/>
    <w:rsid w:val="007C0621"/>
    <w:rsid w:val="007C0764"/>
    <w:rsid w:val="007C0B62"/>
    <w:rsid w:val="007C0BBE"/>
    <w:rsid w:val="007C0DF2"/>
    <w:rsid w:val="007C100B"/>
    <w:rsid w:val="007C10F6"/>
    <w:rsid w:val="007C1480"/>
    <w:rsid w:val="007C2982"/>
    <w:rsid w:val="007C29EE"/>
    <w:rsid w:val="007C2A6F"/>
    <w:rsid w:val="007C2D5E"/>
    <w:rsid w:val="007C2E45"/>
    <w:rsid w:val="007C385F"/>
    <w:rsid w:val="007C399C"/>
    <w:rsid w:val="007C39C7"/>
    <w:rsid w:val="007C3B2C"/>
    <w:rsid w:val="007C4085"/>
    <w:rsid w:val="007C40C9"/>
    <w:rsid w:val="007C4347"/>
    <w:rsid w:val="007C4B54"/>
    <w:rsid w:val="007C4BC8"/>
    <w:rsid w:val="007C4EB8"/>
    <w:rsid w:val="007C4EE6"/>
    <w:rsid w:val="007C50A3"/>
    <w:rsid w:val="007C50F4"/>
    <w:rsid w:val="007C5395"/>
    <w:rsid w:val="007C53B4"/>
    <w:rsid w:val="007C53C3"/>
    <w:rsid w:val="007C5421"/>
    <w:rsid w:val="007C5C9F"/>
    <w:rsid w:val="007C601F"/>
    <w:rsid w:val="007C603D"/>
    <w:rsid w:val="007C630D"/>
    <w:rsid w:val="007C6BED"/>
    <w:rsid w:val="007C6FD8"/>
    <w:rsid w:val="007C704F"/>
    <w:rsid w:val="007C74F1"/>
    <w:rsid w:val="007C7518"/>
    <w:rsid w:val="007C7548"/>
    <w:rsid w:val="007C755F"/>
    <w:rsid w:val="007C76D7"/>
    <w:rsid w:val="007C79C5"/>
    <w:rsid w:val="007C7C31"/>
    <w:rsid w:val="007C7C3C"/>
    <w:rsid w:val="007C7D05"/>
    <w:rsid w:val="007C7FE5"/>
    <w:rsid w:val="007D0479"/>
    <w:rsid w:val="007D064C"/>
    <w:rsid w:val="007D069D"/>
    <w:rsid w:val="007D06CD"/>
    <w:rsid w:val="007D072B"/>
    <w:rsid w:val="007D0DE3"/>
    <w:rsid w:val="007D122E"/>
    <w:rsid w:val="007D13E7"/>
    <w:rsid w:val="007D1420"/>
    <w:rsid w:val="007D17D4"/>
    <w:rsid w:val="007D1F17"/>
    <w:rsid w:val="007D1F27"/>
    <w:rsid w:val="007D211D"/>
    <w:rsid w:val="007D222A"/>
    <w:rsid w:val="007D278A"/>
    <w:rsid w:val="007D2BC6"/>
    <w:rsid w:val="007D2BEC"/>
    <w:rsid w:val="007D2C29"/>
    <w:rsid w:val="007D2C7D"/>
    <w:rsid w:val="007D2FBD"/>
    <w:rsid w:val="007D3668"/>
    <w:rsid w:val="007D3BEC"/>
    <w:rsid w:val="007D3CAE"/>
    <w:rsid w:val="007D3D2C"/>
    <w:rsid w:val="007D403D"/>
    <w:rsid w:val="007D4178"/>
    <w:rsid w:val="007D4206"/>
    <w:rsid w:val="007D42F2"/>
    <w:rsid w:val="007D4693"/>
    <w:rsid w:val="007D4767"/>
    <w:rsid w:val="007D4958"/>
    <w:rsid w:val="007D49E0"/>
    <w:rsid w:val="007D5429"/>
    <w:rsid w:val="007D558C"/>
    <w:rsid w:val="007D5657"/>
    <w:rsid w:val="007D5D0B"/>
    <w:rsid w:val="007D61B0"/>
    <w:rsid w:val="007D62D8"/>
    <w:rsid w:val="007D62FA"/>
    <w:rsid w:val="007D684A"/>
    <w:rsid w:val="007D6A37"/>
    <w:rsid w:val="007D71AE"/>
    <w:rsid w:val="007D71BB"/>
    <w:rsid w:val="007D7683"/>
    <w:rsid w:val="007D771B"/>
    <w:rsid w:val="007D7762"/>
    <w:rsid w:val="007D7BD6"/>
    <w:rsid w:val="007E0374"/>
    <w:rsid w:val="007E04C0"/>
    <w:rsid w:val="007E060D"/>
    <w:rsid w:val="007E07D5"/>
    <w:rsid w:val="007E1022"/>
    <w:rsid w:val="007E126B"/>
    <w:rsid w:val="007E12F6"/>
    <w:rsid w:val="007E14C0"/>
    <w:rsid w:val="007E154E"/>
    <w:rsid w:val="007E16D2"/>
    <w:rsid w:val="007E1910"/>
    <w:rsid w:val="007E1D74"/>
    <w:rsid w:val="007E1E1C"/>
    <w:rsid w:val="007E217E"/>
    <w:rsid w:val="007E24AA"/>
    <w:rsid w:val="007E2AA8"/>
    <w:rsid w:val="007E2BC6"/>
    <w:rsid w:val="007E2FD6"/>
    <w:rsid w:val="007E31C3"/>
    <w:rsid w:val="007E32F0"/>
    <w:rsid w:val="007E3404"/>
    <w:rsid w:val="007E34DB"/>
    <w:rsid w:val="007E3539"/>
    <w:rsid w:val="007E37D2"/>
    <w:rsid w:val="007E3B07"/>
    <w:rsid w:val="007E3C49"/>
    <w:rsid w:val="007E3D28"/>
    <w:rsid w:val="007E4307"/>
    <w:rsid w:val="007E436B"/>
    <w:rsid w:val="007E45BB"/>
    <w:rsid w:val="007E48C5"/>
    <w:rsid w:val="007E5101"/>
    <w:rsid w:val="007E51E4"/>
    <w:rsid w:val="007E51FE"/>
    <w:rsid w:val="007E52A2"/>
    <w:rsid w:val="007E5A34"/>
    <w:rsid w:val="007E5DCB"/>
    <w:rsid w:val="007E5F5B"/>
    <w:rsid w:val="007E6057"/>
    <w:rsid w:val="007E659D"/>
    <w:rsid w:val="007E6933"/>
    <w:rsid w:val="007E6B23"/>
    <w:rsid w:val="007E6BF9"/>
    <w:rsid w:val="007E6C45"/>
    <w:rsid w:val="007E6C4B"/>
    <w:rsid w:val="007E6C5C"/>
    <w:rsid w:val="007E7009"/>
    <w:rsid w:val="007E702F"/>
    <w:rsid w:val="007E70F6"/>
    <w:rsid w:val="007E7117"/>
    <w:rsid w:val="007E71AF"/>
    <w:rsid w:val="007E74EE"/>
    <w:rsid w:val="007E76AE"/>
    <w:rsid w:val="007E7857"/>
    <w:rsid w:val="007E7874"/>
    <w:rsid w:val="007E79FE"/>
    <w:rsid w:val="007E7A3B"/>
    <w:rsid w:val="007E7E48"/>
    <w:rsid w:val="007F019F"/>
    <w:rsid w:val="007F0625"/>
    <w:rsid w:val="007F07D8"/>
    <w:rsid w:val="007F0898"/>
    <w:rsid w:val="007F0E82"/>
    <w:rsid w:val="007F11AF"/>
    <w:rsid w:val="007F1270"/>
    <w:rsid w:val="007F13EF"/>
    <w:rsid w:val="007F16AB"/>
    <w:rsid w:val="007F1959"/>
    <w:rsid w:val="007F22DC"/>
    <w:rsid w:val="007F231C"/>
    <w:rsid w:val="007F2480"/>
    <w:rsid w:val="007F27CD"/>
    <w:rsid w:val="007F2AFF"/>
    <w:rsid w:val="007F2B81"/>
    <w:rsid w:val="007F2CDB"/>
    <w:rsid w:val="007F2D51"/>
    <w:rsid w:val="007F2D6B"/>
    <w:rsid w:val="007F2E22"/>
    <w:rsid w:val="007F2FCE"/>
    <w:rsid w:val="007F39D9"/>
    <w:rsid w:val="007F39DC"/>
    <w:rsid w:val="007F3A64"/>
    <w:rsid w:val="007F3CEC"/>
    <w:rsid w:val="007F3DC7"/>
    <w:rsid w:val="007F3E25"/>
    <w:rsid w:val="007F3FB1"/>
    <w:rsid w:val="007F407C"/>
    <w:rsid w:val="007F4424"/>
    <w:rsid w:val="007F47F8"/>
    <w:rsid w:val="007F5196"/>
    <w:rsid w:val="007F529B"/>
    <w:rsid w:val="007F5334"/>
    <w:rsid w:val="007F5C41"/>
    <w:rsid w:val="007F5DAE"/>
    <w:rsid w:val="007F61BE"/>
    <w:rsid w:val="007F64B4"/>
    <w:rsid w:val="007F6A66"/>
    <w:rsid w:val="007F76E4"/>
    <w:rsid w:val="007F7736"/>
    <w:rsid w:val="007F78BD"/>
    <w:rsid w:val="007F7F68"/>
    <w:rsid w:val="00800650"/>
    <w:rsid w:val="0080065C"/>
    <w:rsid w:val="00800AC0"/>
    <w:rsid w:val="00800DA1"/>
    <w:rsid w:val="00800DD1"/>
    <w:rsid w:val="00800E98"/>
    <w:rsid w:val="008012DA"/>
    <w:rsid w:val="00801513"/>
    <w:rsid w:val="00801AA5"/>
    <w:rsid w:val="00801E7C"/>
    <w:rsid w:val="00801ECF"/>
    <w:rsid w:val="00801F5E"/>
    <w:rsid w:val="008021F7"/>
    <w:rsid w:val="008028E1"/>
    <w:rsid w:val="00802AF2"/>
    <w:rsid w:val="008033B2"/>
    <w:rsid w:val="00803D4B"/>
    <w:rsid w:val="00803DBF"/>
    <w:rsid w:val="00803E86"/>
    <w:rsid w:val="00804399"/>
    <w:rsid w:val="00804463"/>
    <w:rsid w:val="008044C9"/>
    <w:rsid w:val="00804953"/>
    <w:rsid w:val="00804AB4"/>
    <w:rsid w:val="00804B90"/>
    <w:rsid w:val="00804BA3"/>
    <w:rsid w:val="00804CBB"/>
    <w:rsid w:val="00804EA1"/>
    <w:rsid w:val="00805344"/>
    <w:rsid w:val="00805529"/>
    <w:rsid w:val="00805703"/>
    <w:rsid w:val="008057B2"/>
    <w:rsid w:val="00805A48"/>
    <w:rsid w:val="00805EEC"/>
    <w:rsid w:val="00806210"/>
    <w:rsid w:val="008062BF"/>
    <w:rsid w:val="00806502"/>
    <w:rsid w:val="008065D7"/>
    <w:rsid w:val="008067FB"/>
    <w:rsid w:val="008069F3"/>
    <w:rsid w:val="00807503"/>
    <w:rsid w:val="008075CD"/>
    <w:rsid w:val="00807739"/>
    <w:rsid w:val="008101AD"/>
    <w:rsid w:val="00810980"/>
    <w:rsid w:val="00810A91"/>
    <w:rsid w:val="00810E19"/>
    <w:rsid w:val="00810EA5"/>
    <w:rsid w:val="00810EBD"/>
    <w:rsid w:val="008114BA"/>
    <w:rsid w:val="00811C1B"/>
    <w:rsid w:val="00811D00"/>
    <w:rsid w:val="00811F74"/>
    <w:rsid w:val="0081205B"/>
    <w:rsid w:val="00812BA0"/>
    <w:rsid w:val="00812CEB"/>
    <w:rsid w:val="0081304C"/>
    <w:rsid w:val="0081307C"/>
    <w:rsid w:val="00813775"/>
    <w:rsid w:val="00813ACC"/>
    <w:rsid w:val="00813AFB"/>
    <w:rsid w:val="00813BAE"/>
    <w:rsid w:val="00813D39"/>
    <w:rsid w:val="0081431D"/>
    <w:rsid w:val="00814517"/>
    <w:rsid w:val="0081498B"/>
    <w:rsid w:val="00814B7A"/>
    <w:rsid w:val="00815035"/>
    <w:rsid w:val="00815188"/>
    <w:rsid w:val="00815454"/>
    <w:rsid w:val="008158CE"/>
    <w:rsid w:val="00815DCB"/>
    <w:rsid w:val="00815F32"/>
    <w:rsid w:val="00815FCD"/>
    <w:rsid w:val="00815FD3"/>
    <w:rsid w:val="008162E6"/>
    <w:rsid w:val="00816403"/>
    <w:rsid w:val="0081703A"/>
    <w:rsid w:val="0081774F"/>
    <w:rsid w:val="00817D04"/>
    <w:rsid w:val="00817F05"/>
    <w:rsid w:val="00817FCC"/>
    <w:rsid w:val="00820B7A"/>
    <w:rsid w:val="0082104D"/>
    <w:rsid w:val="0082133B"/>
    <w:rsid w:val="00821979"/>
    <w:rsid w:val="00821B6D"/>
    <w:rsid w:val="00822064"/>
    <w:rsid w:val="00822408"/>
    <w:rsid w:val="00822441"/>
    <w:rsid w:val="008228C5"/>
    <w:rsid w:val="00822C38"/>
    <w:rsid w:val="008232F1"/>
    <w:rsid w:val="00823365"/>
    <w:rsid w:val="00823696"/>
    <w:rsid w:val="008238E4"/>
    <w:rsid w:val="0082391D"/>
    <w:rsid w:val="00823AC9"/>
    <w:rsid w:val="00823B6F"/>
    <w:rsid w:val="00823F62"/>
    <w:rsid w:val="008240A7"/>
    <w:rsid w:val="0082467C"/>
    <w:rsid w:val="008246CF"/>
    <w:rsid w:val="008247CD"/>
    <w:rsid w:val="00824A9D"/>
    <w:rsid w:val="00824B41"/>
    <w:rsid w:val="00824C58"/>
    <w:rsid w:val="00824C5B"/>
    <w:rsid w:val="00824D45"/>
    <w:rsid w:val="00824E56"/>
    <w:rsid w:val="00824ECF"/>
    <w:rsid w:val="00825086"/>
    <w:rsid w:val="008251E7"/>
    <w:rsid w:val="0082533D"/>
    <w:rsid w:val="00825525"/>
    <w:rsid w:val="00825604"/>
    <w:rsid w:val="0082597B"/>
    <w:rsid w:val="00825CB5"/>
    <w:rsid w:val="00825CC9"/>
    <w:rsid w:val="008261FB"/>
    <w:rsid w:val="00826312"/>
    <w:rsid w:val="0082647A"/>
    <w:rsid w:val="0082680A"/>
    <w:rsid w:val="0082681A"/>
    <w:rsid w:val="008269AD"/>
    <w:rsid w:val="0082795F"/>
    <w:rsid w:val="00827C28"/>
    <w:rsid w:val="00827CA6"/>
    <w:rsid w:val="00830048"/>
    <w:rsid w:val="00830091"/>
    <w:rsid w:val="00830554"/>
    <w:rsid w:val="008305E4"/>
    <w:rsid w:val="00830BE1"/>
    <w:rsid w:val="00830CB7"/>
    <w:rsid w:val="00830EC0"/>
    <w:rsid w:val="0083140B"/>
    <w:rsid w:val="008314CB"/>
    <w:rsid w:val="008318FC"/>
    <w:rsid w:val="00831B90"/>
    <w:rsid w:val="008327D3"/>
    <w:rsid w:val="0083288B"/>
    <w:rsid w:val="00832A65"/>
    <w:rsid w:val="00833020"/>
    <w:rsid w:val="008333C9"/>
    <w:rsid w:val="0083354D"/>
    <w:rsid w:val="0083393D"/>
    <w:rsid w:val="00833AB6"/>
    <w:rsid w:val="00833B1A"/>
    <w:rsid w:val="0083413D"/>
    <w:rsid w:val="00834364"/>
    <w:rsid w:val="00834384"/>
    <w:rsid w:val="00834B5E"/>
    <w:rsid w:val="00834C3F"/>
    <w:rsid w:val="00834F5B"/>
    <w:rsid w:val="008351A2"/>
    <w:rsid w:val="008352D9"/>
    <w:rsid w:val="0083544E"/>
    <w:rsid w:val="00835565"/>
    <w:rsid w:val="00835AAE"/>
    <w:rsid w:val="00835D69"/>
    <w:rsid w:val="00835FFA"/>
    <w:rsid w:val="008368A3"/>
    <w:rsid w:val="00836983"/>
    <w:rsid w:val="00836BFF"/>
    <w:rsid w:val="00836C0F"/>
    <w:rsid w:val="008371AD"/>
    <w:rsid w:val="008373B9"/>
    <w:rsid w:val="008376C4"/>
    <w:rsid w:val="00837A93"/>
    <w:rsid w:val="00837B04"/>
    <w:rsid w:val="008400C7"/>
    <w:rsid w:val="008401FC"/>
    <w:rsid w:val="00840367"/>
    <w:rsid w:val="008408B3"/>
    <w:rsid w:val="00840D21"/>
    <w:rsid w:val="008410BB"/>
    <w:rsid w:val="00841371"/>
    <w:rsid w:val="008413D1"/>
    <w:rsid w:val="00841558"/>
    <w:rsid w:val="00841924"/>
    <w:rsid w:val="00841E7D"/>
    <w:rsid w:val="008423D3"/>
    <w:rsid w:val="00843365"/>
    <w:rsid w:val="008434A6"/>
    <w:rsid w:val="008435CB"/>
    <w:rsid w:val="008436C2"/>
    <w:rsid w:val="008441ED"/>
    <w:rsid w:val="008444FA"/>
    <w:rsid w:val="008448E4"/>
    <w:rsid w:val="00844992"/>
    <w:rsid w:val="00844B0F"/>
    <w:rsid w:val="0084513C"/>
    <w:rsid w:val="008454B6"/>
    <w:rsid w:val="0084592B"/>
    <w:rsid w:val="00845AE8"/>
    <w:rsid w:val="008460F1"/>
    <w:rsid w:val="00846615"/>
    <w:rsid w:val="00846A83"/>
    <w:rsid w:val="00846CA9"/>
    <w:rsid w:val="00846FFC"/>
    <w:rsid w:val="0084703B"/>
    <w:rsid w:val="008474A7"/>
    <w:rsid w:val="00847767"/>
    <w:rsid w:val="008478B6"/>
    <w:rsid w:val="008502DC"/>
    <w:rsid w:val="00850460"/>
    <w:rsid w:val="008504C5"/>
    <w:rsid w:val="0085054C"/>
    <w:rsid w:val="008505D3"/>
    <w:rsid w:val="0085065C"/>
    <w:rsid w:val="0085069B"/>
    <w:rsid w:val="00850724"/>
    <w:rsid w:val="00850B35"/>
    <w:rsid w:val="00850C9A"/>
    <w:rsid w:val="00850D61"/>
    <w:rsid w:val="00851000"/>
    <w:rsid w:val="00851323"/>
    <w:rsid w:val="00851767"/>
    <w:rsid w:val="008517EB"/>
    <w:rsid w:val="008517F0"/>
    <w:rsid w:val="00851902"/>
    <w:rsid w:val="00851CF3"/>
    <w:rsid w:val="00851E8A"/>
    <w:rsid w:val="00851F51"/>
    <w:rsid w:val="00851FF8"/>
    <w:rsid w:val="00852117"/>
    <w:rsid w:val="0085235D"/>
    <w:rsid w:val="00852621"/>
    <w:rsid w:val="008527C9"/>
    <w:rsid w:val="00852D8B"/>
    <w:rsid w:val="00853755"/>
    <w:rsid w:val="00853ABE"/>
    <w:rsid w:val="00853B52"/>
    <w:rsid w:val="00853EFC"/>
    <w:rsid w:val="008544AA"/>
    <w:rsid w:val="00854706"/>
    <w:rsid w:val="00854AB4"/>
    <w:rsid w:val="00854ED8"/>
    <w:rsid w:val="008553CF"/>
    <w:rsid w:val="008556B6"/>
    <w:rsid w:val="00855C11"/>
    <w:rsid w:val="008561C2"/>
    <w:rsid w:val="008562C6"/>
    <w:rsid w:val="00856602"/>
    <w:rsid w:val="008566C9"/>
    <w:rsid w:val="008567D0"/>
    <w:rsid w:val="008568B0"/>
    <w:rsid w:val="008568FE"/>
    <w:rsid w:val="00856CEE"/>
    <w:rsid w:val="00856D2E"/>
    <w:rsid w:val="0085790D"/>
    <w:rsid w:val="0085798E"/>
    <w:rsid w:val="00857BB4"/>
    <w:rsid w:val="00857C8A"/>
    <w:rsid w:val="00857DD9"/>
    <w:rsid w:val="00860C18"/>
    <w:rsid w:val="00860C3D"/>
    <w:rsid w:val="008610F9"/>
    <w:rsid w:val="008617F2"/>
    <w:rsid w:val="00861C6F"/>
    <w:rsid w:val="00862254"/>
    <w:rsid w:val="00862682"/>
    <w:rsid w:val="00862849"/>
    <w:rsid w:val="008629D0"/>
    <w:rsid w:val="00862B69"/>
    <w:rsid w:val="00862D77"/>
    <w:rsid w:val="00863373"/>
    <w:rsid w:val="00863899"/>
    <w:rsid w:val="00863F2B"/>
    <w:rsid w:val="00863FF4"/>
    <w:rsid w:val="008641B9"/>
    <w:rsid w:val="008642EF"/>
    <w:rsid w:val="0086449B"/>
    <w:rsid w:val="0086475F"/>
    <w:rsid w:val="008647EA"/>
    <w:rsid w:val="00864C72"/>
    <w:rsid w:val="00864E5B"/>
    <w:rsid w:val="00864EC7"/>
    <w:rsid w:val="0086536C"/>
    <w:rsid w:val="00865379"/>
    <w:rsid w:val="008654A3"/>
    <w:rsid w:val="00865642"/>
    <w:rsid w:val="0086571B"/>
    <w:rsid w:val="008658B9"/>
    <w:rsid w:val="00865ED8"/>
    <w:rsid w:val="00865EDC"/>
    <w:rsid w:val="00866016"/>
    <w:rsid w:val="008660C4"/>
    <w:rsid w:val="00866410"/>
    <w:rsid w:val="00866926"/>
    <w:rsid w:val="00866C20"/>
    <w:rsid w:val="00866FBC"/>
    <w:rsid w:val="00867338"/>
    <w:rsid w:val="008676AB"/>
    <w:rsid w:val="008705F6"/>
    <w:rsid w:val="00871595"/>
    <w:rsid w:val="008716C6"/>
    <w:rsid w:val="008716CC"/>
    <w:rsid w:val="008716EE"/>
    <w:rsid w:val="00871963"/>
    <w:rsid w:val="00871B7E"/>
    <w:rsid w:val="00871D1B"/>
    <w:rsid w:val="00872155"/>
    <w:rsid w:val="00872744"/>
    <w:rsid w:val="00872A08"/>
    <w:rsid w:val="00872A38"/>
    <w:rsid w:val="00872B93"/>
    <w:rsid w:val="00873833"/>
    <w:rsid w:val="00873CDD"/>
    <w:rsid w:val="00873EDB"/>
    <w:rsid w:val="00873FCB"/>
    <w:rsid w:val="008740C0"/>
    <w:rsid w:val="008743D3"/>
    <w:rsid w:val="008748E1"/>
    <w:rsid w:val="008749FF"/>
    <w:rsid w:val="00874C1A"/>
    <w:rsid w:val="00874D2A"/>
    <w:rsid w:val="00874F85"/>
    <w:rsid w:val="00874FB7"/>
    <w:rsid w:val="00875357"/>
    <w:rsid w:val="008754C5"/>
    <w:rsid w:val="00875A3E"/>
    <w:rsid w:val="00875A9D"/>
    <w:rsid w:val="00875D7D"/>
    <w:rsid w:val="00876061"/>
    <w:rsid w:val="008763C3"/>
    <w:rsid w:val="00876651"/>
    <w:rsid w:val="0087668D"/>
    <w:rsid w:val="00876716"/>
    <w:rsid w:val="00876809"/>
    <w:rsid w:val="00876943"/>
    <w:rsid w:val="00876BB4"/>
    <w:rsid w:val="00876FEB"/>
    <w:rsid w:val="0087706E"/>
    <w:rsid w:val="008772BC"/>
    <w:rsid w:val="008778FB"/>
    <w:rsid w:val="00877923"/>
    <w:rsid w:val="00877DCC"/>
    <w:rsid w:val="00877E57"/>
    <w:rsid w:val="008800D7"/>
    <w:rsid w:val="00880866"/>
    <w:rsid w:val="00880C7F"/>
    <w:rsid w:val="00880D67"/>
    <w:rsid w:val="008810C2"/>
    <w:rsid w:val="008813BB"/>
    <w:rsid w:val="00881AC3"/>
    <w:rsid w:val="00882140"/>
    <w:rsid w:val="008822B2"/>
    <w:rsid w:val="0088242B"/>
    <w:rsid w:val="0088286C"/>
    <w:rsid w:val="00882A7E"/>
    <w:rsid w:val="00882E27"/>
    <w:rsid w:val="0088306E"/>
    <w:rsid w:val="008832E4"/>
    <w:rsid w:val="008832FB"/>
    <w:rsid w:val="00883680"/>
    <w:rsid w:val="00883791"/>
    <w:rsid w:val="008837F8"/>
    <w:rsid w:val="00883939"/>
    <w:rsid w:val="008839A7"/>
    <w:rsid w:val="00883ABC"/>
    <w:rsid w:val="00883BEB"/>
    <w:rsid w:val="00883CD0"/>
    <w:rsid w:val="00883F93"/>
    <w:rsid w:val="008842AA"/>
    <w:rsid w:val="00884332"/>
    <w:rsid w:val="00884CBB"/>
    <w:rsid w:val="00884D38"/>
    <w:rsid w:val="00884FE6"/>
    <w:rsid w:val="00884FF8"/>
    <w:rsid w:val="00885530"/>
    <w:rsid w:val="00885998"/>
    <w:rsid w:val="00885AF1"/>
    <w:rsid w:val="00886A8F"/>
    <w:rsid w:val="0088708D"/>
    <w:rsid w:val="00887193"/>
    <w:rsid w:val="00887334"/>
    <w:rsid w:val="008873FE"/>
    <w:rsid w:val="00887773"/>
    <w:rsid w:val="0088792D"/>
    <w:rsid w:val="00887D44"/>
    <w:rsid w:val="00887EBB"/>
    <w:rsid w:val="00887F78"/>
    <w:rsid w:val="008902CC"/>
    <w:rsid w:val="00890551"/>
    <w:rsid w:val="00890E8F"/>
    <w:rsid w:val="00890F76"/>
    <w:rsid w:val="0089130F"/>
    <w:rsid w:val="0089162F"/>
    <w:rsid w:val="0089164B"/>
    <w:rsid w:val="0089192D"/>
    <w:rsid w:val="00891A7C"/>
    <w:rsid w:val="00891BB0"/>
    <w:rsid w:val="00891FC7"/>
    <w:rsid w:val="00892038"/>
    <w:rsid w:val="008922CC"/>
    <w:rsid w:val="00892A31"/>
    <w:rsid w:val="00892AF8"/>
    <w:rsid w:val="00892B24"/>
    <w:rsid w:val="00892B9E"/>
    <w:rsid w:val="00893141"/>
    <w:rsid w:val="00893187"/>
    <w:rsid w:val="00893271"/>
    <w:rsid w:val="00893D5C"/>
    <w:rsid w:val="00893DA1"/>
    <w:rsid w:val="00894201"/>
    <w:rsid w:val="0089421B"/>
    <w:rsid w:val="00894633"/>
    <w:rsid w:val="008948B4"/>
    <w:rsid w:val="00894AA9"/>
    <w:rsid w:val="00894D0A"/>
    <w:rsid w:val="00894D9F"/>
    <w:rsid w:val="0089566B"/>
    <w:rsid w:val="00895AED"/>
    <w:rsid w:val="00895CBC"/>
    <w:rsid w:val="00895CC4"/>
    <w:rsid w:val="00895CD4"/>
    <w:rsid w:val="00896212"/>
    <w:rsid w:val="0089641E"/>
    <w:rsid w:val="00896626"/>
    <w:rsid w:val="00896AF9"/>
    <w:rsid w:val="00897250"/>
    <w:rsid w:val="00897336"/>
    <w:rsid w:val="008974AC"/>
    <w:rsid w:val="008975C3"/>
    <w:rsid w:val="00897B29"/>
    <w:rsid w:val="00897C23"/>
    <w:rsid w:val="00897DC7"/>
    <w:rsid w:val="008A005B"/>
    <w:rsid w:val="008A00F1"/>
    <w:rsid w:val="008A0159"/>
    <w:rsid w:val="008A0232"/>
    <w:rsid w:val="008A05C2"/>
    <w:rsid w:val="008A085A"/>
    <w:rsid w:val="008A09F6"/>
    <w:rsid w:val="008A0AA8"/>
    <w:rsid w:val="008A0E24"/>
    <w:rsid w:val="008A0FE8"/>
    <w:rsid w:val="008A1418"/>
    <w:rsid w:val="008A1427"/>
    <w:rsid w:val="008A14A6"/>
    <w:rsid w:val="008A16AA"/>
    <w:rsid w:val="008A1733"/>
    <w:rsid w:val="008A17CE"/>
    <w:rsid w:val="008A1B38"/>
    <w:rsid w:val="008A1BF1"/>
    <w:rsid w:val="008A1C79"/>
    <w:rsid w:val="008A1D83"/>
    <w:rsid w:val="008A1E3E"/>
    <w:rsid w:val="008A2137"/>
    <w:rsid w:val="008A21FA"/>
    <w:rsid w:val="008A23EE"/>
    <w:rsid w:val="008A284A"/>
    <w:rsid w:val="008A2ACB"/>
    <w:rsid w:val="008A2B09"/>
    <w:rsid w:val="008A2C2B"/>
    <w:rsid w:val="008A2DE6"/>
    <w:rsid w:val="008A2FD9"/>
    <w:rsid w:val="008A2FDA"/>
    <w:rsid w:val="008A343A"/>
    <w:rsid w:val="008A345F"/>
    <w:rsid w:val="008A3464"/>
    <w:rsid w:val="008A35BE"/>
    <w:rsid w:val="008A3ABD"/>
    <w:rsid w:val="008A3F61"/>
    <w:rsid w:val="008A3F84"/>
    <w:rsid w:val="008A405A"/>
    <w:rsid w:val="008A42EA"/>
    <w:rsid w:val="008A43F7"/>
    <w:rsid w:val="008A448B"/>
    <w:rsid w:val="008A4490"/>
    <w:rsid w:val="008A44FA"/>
    <w:rsid w:val="008A481F"/>
    <w:rsid w:val="008A48CE"/>
    <w:rsid w:val="008A48F9"/>
    <w:rsid w:val="008A49C3"/>
    <w:rsid w:val="008A541F"/>
    <w:rsid w:val="008A5432"/>
    <w:rsid w:val="008A54EB"/>
    <w:rsid w:val="008A55BD"/>
    <w:rsid w:val="008A57A5"/>
    <w:rsid w:val="008A5DEE"/>
    <w:rsid w:val="008A5E15"/>
    <w:rsid w:val="008A6399"/>
    <w:rsid w:val="008A6462"/>
    <w:rsid w:val="008A6589"/>
    <w:rsid w:val="008A670E"/>
    <w:rsid w:val="008A6B4B"/>
    <w:rsid w:val="008A732B"/>
    <w:rsid w:val="008A78A6"/>
    <w:rsid w:val="008A7947"/>
    <w:rsid w:val="008A7CB2"/>
    <w:rsid w:val="008A7CEC"/>
    <w:rsid w:val="008A7E16"/>
    <w:rsid w:val="008B0646"/>
    <w:rsid w:val="008B0759"/>
    <w:rsid w:val="008B07C6"/>
    <w:rsid w:val="008B0917"/>
    <w:rsid w:val="008B0987"/>
    <w:rsid w:val="008B0E7C"/>
    <w:rsid w:val="008B0EF1"/>
    <w:rsid w:val="008B0F20"/>
    <w:rsid w:val="008B0FBE"/>
    <w:rsid w:val="008B124D"/>
    <w:rsid w:val="008B1469"/>
    <w:rsid w:val="008B1583"/>
    <w:rsid w:val="008B1598"/>
    <w:rsid w:val="008B1769"/>
    <w:rsid w:val="008B18BC"/>
    <w:rsid w:val="008B1984"/>
    <w:rsid w:val="008B1AB6"/>
    <w:rsid w:val="008B1BF1"/>
    <w:rsid w:val="008B202C"/>
    <w:rsid w:val="008B21B5"/>
    <w:rsid w:val="008B22BC"/>
    <w:rsid w:val="008B22F8"/>
    <w:rsid w:val="008B2657"/>
    <w:rsid w:val="008B2A6C"/>
    <w:rsid w:val="008B2FB1"/>
    <w:rsid w:val="008B3056"/>
    <w:rsid w:val="008B311E"/>
    <w:rsid w:val="008B31AB"/>
    <w:rsid w:val="008B322F"/>
    <w:rsid w:val="008B32B2"/>
    <w:rsid w:val="008B3334"/>
    <w:rsid w:val="008B3342"/>
    <w:rsid w:val="008B3437"/>
    <w:rsid w:val="008B36AD"/>
    <w:rsid w:val="008B3866"/>
    <w:rsid w:val="008B3AF7"/>
    <w:rsid w:val="008B4145"/>
    <w:rsid w:val="008B44C5"/>
    <w:rsid w:val="008B45E3"/>
    <w:rsid w:val="008B47ED"/>
    <w:rsid w:val="008B4ACE"/>
    <w:rsid w:val="008B5267"/>
    <w:rsid w:val="008B5481"/>
    <w:rsid w:val="008B5B3D"/>
    <w:rsid w:val="008B5FB3"/>
    <w:rsid w:val="008B60A8"/>
    <w:rsid w:val="008B6507"/>
    <w:rsid w:val="008B666C"/>
    <w:rsid w:val="008B6A16"/>
    <w:rsid w:val="008B6A38"/>
    <w:rsid w:val="008B7201"/>
    <w:rsid w:val="008B72C7"/>
    <w:rsid w:val="008B7301"/>
    <w:rsid w:val="008B73E9"/>
    <w:rsid w:val="008B79F7"/>
    <w:rsid w:val="008B7B38"/>
    <w:rsid w:val="008B7BA0"/>
    <w:rsid w:val="008B7C4A"/>
    <w:rsid w:val="008B7DB7"/>
    <w:rsid w:val="008C0298"/>
    <w:rsid w:val="008C03F9"/>
    <w:rsid w:val="008C0CE9"/>
    <w:rsid w:val="008C0E73"/>
    <w:rsid w:val="008C1286"/>
    <w:rsid w:val="008C137F"/>
    <w:rsid w:val="008C13D0"/>
    <w:rsid w:val="008C152B"/>
    <w:rsid w:val="008C168B"/>
    <w:rsid w:val="008C17F9"/>
    <w:rsid w:val="008C1A64"/>
    <w:rsid w:val="008C1C52"/>
    <w:rsid w:val="008C2322"/>
    <w:rsid w:val="008C2332"/>
    <w:rsid w:val="008C24D0"/>
    <w:rsid w:val="008C2B87"/>
    <w:rsid w:val="008C33C7"/>
    <w:rsid w:val="008C36C2"/>
    <w:rsid w:val="008C3DCD"/>
    <w:rsid w:val="008C3ED4"/>
    <w:rsid w:val="008C4469"/>
    <w:rsid w:val="008C45AE"/>
    <w:rsid w:val="008C4AB4"/>
    <w:rsid w:val="008C4BD4"/>
    <w:rsid w:val="008C5378"/>
    <w:rsid w:val="008C5FC1"/>
    <w:rsid w:val="008C62B5"/>
    <w:rsid w:val="008C65B7"/>
    <w:rsid w:val="008C65ED"/>
    <w:rsid w:val="008C6651"/>
    <w:rsid w:val="008C710B"/>
    <w:rsid w:val="008C7CB2"/>
    <w:rsid w:val="008C7FE9"/>
    <w:rsid w:val="008D01D6"/>
    <w:rsid w:val="008D02F3"/>
    <w:rsid w:val="008D0571"/>
    <w:rsid w:val="008D0829"/>
    <w:rsid w:val="008D082A"/>
    <w:rsid w:val="008D0969"/>
    <w:rsid w:val="008D0B9F"/>
    <w:rsid w:val="008D1097"/>
    <w:rsid w:val="008D11EB"/>
    <w:rsid w:val="008D149C"/>
    <w:rsid w:val="008D165F"/>
    <w:rsid w:val="008D1681"/>
    <w:rsid w:val="008D199F"/>
    <w:rsid w:val="008D20D3"/>
    <w:rsid w:val="008D2439"/>
    <w:rsid w:val="008D2496"/>
    <w:rsid w:val="008D2552"/>
    <w:rsid w:val="008D29DC"/>
    <w:rsid w:val="008D2AAB"/>
    <w:rsid w:val="008D2C91"/>
    <w:rsid w:val="008D2F8D"/>
    <w:rsid w:val="008D3023"/>
    <w:rsid w:val="008D36AA"/>
    <w:rsid w:val="008D377D"/>
    <w:rsid w:val="008D3B85"/>
    <w:rsid w:val="008D3D9A"/>
    <w:rsid w:val="008D47CA"/>
    <w:rsid w:val="008D4BCD"/>
    <w:rsid w:val="008D4BE5"/>
    <w:rsid w:val="008D4C7F"/>
    <w:rsid w:val="008D5048"/>
    <w:rsid w:val="008D5200"/>
    <w:rsid w:val="008D538F"/>
    <w:rsid w:val="008D5561"/>
    <w:rsid w:val="008D5658"/>
    <w:rsid w:val="008D6340"/>
    <w:rsid w:val="008D6FD3"/>
    <w:rsid w:val="008D7095"/>
    <w:rsid w:val="008D71B0"/>
    <w:rsid w:val="008D79F1"/>
    <w:rsid w:val="008D7ED2"/>
    <w:rsid w:val="008E0F08"/>
    <w:rsid w:val="008E1841"/>
    <w:rsid w:val="008E1C43"/>
    <w:rsid w:val="008E1FF3"/>
    <w:rsid w:val="008E2A09"/>
    <w:rsid w:val="008E2C09"/>
    <w:rsid w:val="008E2D43"/>
    <w:rsid w:val="008E353F"/>
    <w:rsid w:val="008E3864"/>
    <w:rsid w:val="008E39C1"/>
    <w:rsid w:val="008E3C27"/>
    <w:rsid w:val="008E3EFB"/>
    <w:rsid w:val="008E4282"/>
    <w:rsid w:val="008E4413"/>
    <w:rsid w:val="008E454B"/>
    <w:rsid w:val="008E47DA"/>
    <w:rsid w:val="008E47F8"/>
    <w:rsid w:val="008E4E34"/>
    <w:rsid w:val="008E53B7"/>
    <w:rsid w:val="008E5520"/>
    <w:rsid w:val="008E5A8D"/>
    <w:rsid w:val="008E5DAB"/>
    <w:rsid w:val="008E625B"/>
    <w:rsid w:val="008E6324"/>
    <w:rsid w:val="008E6539"/>
    <w:rsid w:val="008E6B8B"/>
    <w:rsid w:val="008E6E5F"/>
    <w:rsid w:val="008E6EDC"/>
    <w:rsid w:val="008E6F03"/>
    <w:rsid w:val="008E7953"/>
    <w:rsid w:val="008E7CC0"/>
    <w:rsid w:val="008E7D48"/>
    <w:rsid w:val="008E7DE0"/>
    <w:rsid w:val="008E7E8C"/>
    <w:rsid w:val="008F0102"/>
    <w:rsid w:val="008F030B"/>
    <w:rsid w:val="008F0500"/>
    <w:rsid w:val="008F0A79"/>
    <w:rsid w:val="008F0BCD"/>
    <w:rsid w:val="008F0BFF"/>
    <w:rsid w:val="008F1376"/>
    <w:rsid w:val="008F1658"/>
    <w:rsid w:val="008F1956"/>
    <w:rsid w:val="008F1A07"/>
    <w:rsid w:val="008F207F"/>
    <w:rsid w:val="008F247A"/>
    <w:rsid w:val="008F2783"/>
    <w:rsid w:val="008F27EA"/>
    <w:rsid w:val="008F3107"/>
    <w:rsid w:val="008F34F5"/>
    <w:rsid w:val="008F3772"/>
    <w:rsid w:val="008F4001"/>
    <w:rsid w:val="008F412C"/>
    <w:rsid w:val="008F448D"/>
    <w:rsid w:val="008F46EF"/>
    <w:rsid w:val="008F479B"/>
    <w:rsid w:val="008F488A"/>
    <w:rsid w:val="008F4958"/>
    <w:rsid w:val="008F4AF6"/>
    <w:rsid w:val="008F4E6C"/>
    <w:rsid w:val="008F5158"/>
    <w:rsid w:val="008F51DB"/>
    <w:rsid w:val="008F528F"/>
    <w:rsid w:val="008F54E3"/>
    <w:rsid w:val="008F55BC"/>
    <w:rsid w:val="008F5669"/>
    <w:rsid w:val="008F58DE"/>
    <w:rsid w:val="008F5FAB"/>
    <w:rsid w:val="008F6337"/>
    <w:rsid w:val="008F64A8"/>
    <w:rsid w:val="008F65D4"/>
    <w:rsid w:val="008F65ED"/>
    <w:rsid w:val="008F6968"/>
    <w:rsid w:val="008F6A94"/>
    <w:rsid w:val="008F6B38"/>
    <w:rsid w:val="008F6BED"/>
    <w:rsid w:val="008F714F"/>
    <w:rsid w:val="008F7CC7"/>
    <w:rsid w:val="00900167"/>
    <w:rsid w:val="00900407"/>
    <w:rsid w:val="00900B2B"/>
    <w:rsid w:val="00900D58"/>
    <w:rsid w:val="00900FEE"/>
    <w:rsid w:val="009011AE"/>
    <w:rsid w:val="009012F1"/>
    <w:rsid w:val="00901A77"/>
    <w:rsid w:val="00901CFC"/>
    <w:rsid w:val="0090207E"/>
    <w:rsid w:val="0090207F"/>
    <w:rsid w:val="00902D01"/>
    <w:rsid w:val="00902E76"/>
    <w:rsid w:val="00902F74"/>
    <w:rsid w:val="00903465"/>
    <w:rsid w:val="009036C4"/>
    <w:rsid w:val="009037F3"/>
    <w:rsid w:val="00903BE2"/>
    <w:rsid w:val="00903EB2"/>
    <w:rsid w:val="00903EE9"/>
    <w:rsid w:val="00903EEE"/>
    <w:rsid w:val="00903FF6"/>
    <w:rsid w:val="0090401E"/>
    <w:rsid w:val="009041C8"/>
    <w:rsid w:val="00904330"/>
    <w:rsid w:val="00905033"/>
    <w:rsid w:val="00905605"/>
    <w:rsid w:val="0090563B"/>
    <w:rsid w:val="00905847"/>
    <w:rsid w:val="00905883"/>
    <w:rsid w:val="00905BF2"/>
    <w:rsid w:val="009063FE"/>
    <w:rsid w:val="00906627"/>
    <w:rsid w:val="00906960"/>
    <w:rsid w:val="00906D55"/>
    <w:rsid w:val="00907125"/>
    <w:rsid w:val="0090714E"/>
    <w:rsid w:val="00907650"/>
    <w:rsid w:val="009076A8"/>
    <w:rsid w:val="009077EE"/>
    <w:rsid w:val="00907B42"/>
    <w:rsid w:val="00907CB2"/>
    <w:rsid w:val="009103CF"/>
    <w:rsid w:val="0091044A"/>
    <w:rsid w:val="009104A9"/>
    <w:rsid w:val="00910AF4"/>
    <w:rsid w:val="00910B10"/>
    <w:rsid w:val="00910D58"/>
    <w:rsid w:val="00910D90"/>
    <w:rsid w:val="00911006"/>
    <w:rsid w:val="0091146D"/>
    <w:rsid w:val="00911547"/>
    <w:rsid w:val="0091164E"/>
    <w:rsid w:val="0091169F"/>
    <w:rsid w:val="00911780"/>
    <w:rsid w:val="009117B6"/>
    <w:rsid w:val="009119B0"/>
    <w:rsid w:val="00911CD8"/>
    <w:rsid w:val="009121E0"/>
    <w:rsid w:val="00912360"/>
    <w:rsid w:val="00912493"/>
    <w:rsid w:val="00912CC5"/>
    <w:rsid w:val="00912F30"/>
    <w:rsid w:val="009132E1"/>
    <w:rsid w:val="009133E8"/>
    <w:rsid w:val="009133FC"/>
    <w:rsid w:val="0091374F"/>
    <w:rsid w:val="00913B43"/>
    <w:rsid w:val="00913BD5"/>
    <w:rsid w:val="00913C6B"/>
    <w:rsid w:val="00913E6A"/>
    <w:rsid w:val="00913F3A"/>
    <w:rsid w:val="0091444B"/>
    <w:rsid w:val="00914639"/>
    <w:rsid w:val="0091483A"/>
    <w:rsid w:val="00914921"/>
    <w:rsid w:val="00914972"/>
    <w:rsid w:val="00914C7C"/>
    <w:rsid w:val="00914E82"/>
    <w:rsid w:val="0091502F"/>
    <w:rsid w:val="00915587"/>
    <w:rsid w:val="009157E5"/>
    <w:rsid w:val="009157F7"/>
    <w:rsid w:val="009158ED"/>
    <w:rsid w:val="00915D13"/>
    <w:rsid w:val="00915FD6"/>
    <w:rsid w:val="009162AD"/>
    <w:rsid w:val="00916D20"/>
    <w:rsid w:val="009172FF"/>
    <w:rsid w:val="009173FC"/>
    <w:rsid w:val="009175AB"/>
    <w:rsid w:val="009175D2"/>
    <w:rsid w:val="00917820"/>
    <w:rsid w:val="009178A7"/>
    <w:rsid w:val="009179E9"/>
    <w:rsid w:val="0092003E"/>
    <w:rsid w:val="0092022E"/>
    <w:rsid w:val="00920322"/>
    <w:rsid w:val="009203F3"/>
    <w:rsid w:val="00920615"/>
    <w:rsid w:val="00920BA3"/>
    <w:rsid w:val="00921117"/>
    <w:rsid w:val="009211CA"/>
    <w:rsid w:val="0092181C"/>
    <w:rsid w:val="009221E4"/>
    <w:rsid w:val="0092226B"/>
    <w:rsid w:val="0092261C"/>
    <w:rsid w:val="0092298C"/>
    <w:rsid w:val="00922E6D"/>
    <w:rsid w:val="009233A4"/>
    <w:rsid w:val="009236B3"/>
    <w:rsid w:val="009238B2"/>
    <w:rsid w:val="00923C8D"/>
    <w:rsid w:val="00923D30"/>
    <w:rsid w:val="00923E5D"/>
    <w:rsid w:val="00924139"/>
    <w:rsid w:val="0092454B"/>
    <w:rsid w:val="0092466F"/>
    <w:rsid w:val="009247EE"/>
    <w:rsid w:val="00924EFD"/>
    <w:rsid w:val="00925011"/>
    <w:rsid w:val="00925498"/>
    <w:rsid w:val="00925DA3"/>
    <w:rsid w:val="00925E0F"/>
    <w:rsid w:val="00925FDE"/>
    <w:rsid w:val="00926163"/>
    <w:rsid w:val="00926650"/>
    <w:rsid w:val="00926BB9"/>
    <w:rsid w:val="00927457"/>
    <w:rsid w:val="009274F4"/>
    <w:rsid w:val="0092757F"/>
    <w:rsid w:val="00927589"/>
    <w:rsid w:val="00927D8F"/>
    <w:rsid w:val="00927F28"/>
    <w:rsid w:val="00930096"/>
    <w:rsid w:val="00930A67"/>
    <w:rsid w:val="00930BE5"/>
    <w:rsid w:val="00930E8B"/>
    <w:rsid w:val="00930FE4"/>
    <w:rsid w:val="009311A7"/>
    <w:rsid w:val="00931627"/>
    <w:rsid w:val="009317B9"/>
    <w:rsid w:val="009319D2"/>
    <w:rsid w:val="00931FC8"/>
    <w:rsid w:val="0093249C"/>
    <w:rsid w:val="00932F51"/>
    <w:rsid w:val="00933171"/>
    <w:rsid w:val="009331B3"/>
    <w:rsid w:val="009332BC"/>
    <w:rsid w:val="0093338C"/>
    <w:rsid w:val="0093341E"/>
    <w:rsid w:val="009336CD"/>
    <w:rsid w:val="00933F5D"/>
    <w:rsid w:val="00933FA5"/>
    <w:rsid w:val="009344AE"/>
    <w:rsid w:val="009348B6"/>
    <w:rsid w:val="00934977"/>
    <w:rsid w:val="00934A93"/>
    <w:rsid w:val="00934B62"/>
    <w:rsid w:val="00934D2D"/>
    <w:rsid w:val="00934F29"/>
    <w:rsid w:val="00935231"/>
    <w:rsid w:val="00935984"/>
    <w:rsid w:val="00935D2D"/>
    <w:rsid w:val="00936006"/>
    <w:rsid w:val="0093626F"/>
    <w:rsid w:val="0093656E"/>
    <w:rsid w:val="00936767"/>
    <w:rsid w:val="00936D63"/>
    <w:rsid w:val="00936FA8"/>
    <w:rsid w:val="0093706E"/>
    <w:rsid w:val="00937579"/>
    <w:rsid w:val="00937871"/>
    <w:rsid w:val="00937A87"/>
    <w:rsid w:val="00937B02"/>
    <w:rsid w:val="00937C01"/>
    <w:rsid w:val="00937CCB"/>
    <w:rsid w:val="00937F66"/>
    <w:rsid w:val="009402C0"/>
    <w:rsid w:val="00940384"/>
    <w:rsid w:val="00940477"/>
    <w:rsid w:val="00940B1F"/>
    <w:rsid w:val="00940DA8"/>
    <w:rsid w:val="00940E59"/>
    <w:rsid w:val="009411A0"/>
    <w:rsid w:val="00941587"/>
    <w:rsid w:val="009416B1"/>
    <w:rsid w:val="009417B3"/>
    <w:rsid w:val="00941875"/>
    <w:rsid w:val="00941C7A"/>
    <w:rsid w:val="00941E5B"/>
    <w:rsid w:val="00941E75"/>
    <w:rsid w:val="009423C6"/>
    <w:rsid w:val="00942430"/>
    <w:rsid w:val="00942721"/>
    <w:rsid w:val="009429CB"/>
    <w:rsid w:val="00942DEB"/>
    <w:rsid w:val="00942EEE"/>
    <w:rsid w:val="00942EFA"/>
    <w:rsid w:val="00943A66"/>
    <w:rsid w:val="00943C32"/>
    <w:rsid w:val="00943D83"/>
    <w:rsid w:val="00944052"/>
    <w:rsid w:val="009447EC"/>
    <w:rsid w:val="00944AB6"/>
    <w:rsid w:val="00944B90"/>
    <w:rsid w:val="00944C20"/>
    <w:rsid w:val="00944C52"/>
    <w:rsid w:val="00944DD1"/>
    <w:rsid w:val="009459EC"/>
    <w:rsid w:val="00945FA5"/>
    <w:rsid w:val="00945FBC"/>
    <w:rsid w:val="00946D99"/>
    <w:rsid w:val="00946F10"/>
    <w:rsid w:val="009473EC"/>
    <w:rsid w:val="00947815"/>
    <w:rsid w:val="009478E2"/>
    <w:rsid w:val="00947925"/>
    <w:rsid w:val="00947B16"/>
    <w:rsid w:val="00947CD2"/>
    <w:rsid w:val="009503F6"/>
    <w:rsid w:val="00950492"/>
    <w:rsid w:val="00950796"/>
    <w:rsid w:val="00950A34"/>
    <w:rsid w:val="00950D03"/>
    <w:rsid w:val="00950EEF"/>
    <w:rsid w:val="00950F3F"/>
    <w:rsid w:val="00950F99"/>
    <w:rsid w:val="0095143B"/>
    <w:rsid w:val="00951464"/>
    <w:rsid w:val="00951878"/>
    <w:rsid w:val="00951BA4"/>
    <w:rsid w:val="00951D27"/>
    <w:rsid w:val="00951F53"/>
    <w:rsid w:val="009521AC"/>
    <w:rsid w:val="0095289D"/>
    <w:rsid w:val="00952F02"/>
    <w:rsid w:val="00952F95"/>
    <w:rsid w:val="0095337A"/>
    <w:rsid w:val="00953798"/>
    <w:rsid w:val="00953C96"/>
    <w:rsid w:val="0095400C"/>
    <w:rsid w:val="009544AD"/>
    <w:rsid w:val="00954EEE"/>
    <w:rsid w:val="00955282"/>
    <w:rsid w:val="0095536E"/>
    <w:rsid w:val="00955655"/>
    <w:rsid w:val="00955855"/>
    <w:rsid w:val="00955B7A"/>
    <w:rsid w:val="00955CE3"/>
    <w:rsid w:val="00955FE0"/>
    <w:rsid w:val="009562DB"/>
    <w:rsid w:val="00956849"/>
    <w:rsid w:val="00956A07"/>
    <w:rsid w:val="00956C65"/>
    <w:rsid w:val="009570E9"/>
    <w:rsid w:val="00957141"/>
    <w:rsid w:val="00957541"/>
    <w:rsid w:val="0095763E"/>
    <w:rsid w:val="00957D4C"/>
    <w:rsid w:val="00957DBC"/>
    <w:rsid w:val="009604B8"/>
    <w:rsid w:val="00960AC5"/>
    <w:rsid w:val="00960DCB"/>
    <w:rsid w:val="00960E2E"/>
    <w:rsid w:val="009611F8"/>
    <w:rsid w:val="00961490"/>
    <w:rsid w:val="00961A16"/>
    <w:rsid w:val="00961BA9"/>
    <w:rsid w:val="00961C9F"/>
    <w:rsid w:val="00961E77"/>
    <w:rsid w:val="00961ED9"/>
    <w:rsid w:val="00961EF8"/>
    <w:rsid w:val="00962015"/>
    <w:rsid w:val="009620DE"/>
    <w:rsid w:val="00962B5E"/>
    <w:rsid w:val="00962D8A"/>
    <w:rsid w:val="009639A2"/>
    <w:rsid w:val="00963A67"/>
    <w:rsid w:val="00964677"/>
    <w:rsid w:val="009647E5"/>
    <w:rsid w:val="0096491C"/>
    <w:rsid w:val="009649D8"/>
    <w:rsid w:val="00965665"/>
    <w:rsid w:val="00965681"/>
    <w:rsid w:val="009659F5"/>
    <w:rsid w:val="00965B58"/>
    <w:rsid w:val="00965CB4"/>
    <w:rsid w:val="00965F76"/>
    <w:rsid w:val="00966205"/>
    <w:rsid w:val="0096630C"/>
    <w:rsid w:val="009663BC"/>
    <w:rsid w:val="0096658F"/>
    <w:rsid w:val="00966CF4"/>
    <w:rsid w:val="00966D92"/>
    <w:rsid w:val="009670FD"/>
    <w:rsid w:val="00967795"/>
    <w:rsid w:val="00967CA9"/>
    <w:rsid w:val="00970973"/>
    <w:rsid w:val="00970D25"/>
    <w:rsid w:val="00970E0C"/>
    <w:rsid w:val="00970F81"/>
    <w:rsid w:val="009710BD"/>
    <w:rsid w:val="009714D2"/>
    <w:rsid w:val="00971C03"/>
    <w:rsid w:val="009722C4"/>
    <w:rsid w:val="009723C8"/>
    <w:rsid w:val="009723FE"/>
    <w:rsid w:val="0097272A"/>
    <w:rsid w:val="00972791"/>
    <w:rsid w:val="00972C30"/>
    <w:rsid w:val="009731A4"/>
    <w:rsid w:val="00973410"/>
    <w:rsid w:val="009734A1"/>
    <w:rsid w:val="00973E6A"/>
    <w:rsid w:val="0097442C"/>
    <w:rsid w:val="009746A8"/>
    <w:rsid w:val="0097488D"/>
    <w:rsid w:val="00974D95"/>
    <w:rsid w:val="00974F0A"/>
    <w:rsid w:val="00974F8C"/>
    <w:rsid w:val="00975900"/>
    <w:rsid w:val="00975D5C"/>
    <w:rsid w:val="00975F55"/>
    <w:rsid w:val="009760E9"/>
    <w:rsid w:val="0097610D"/>
    <w:rsid w:val="009761C7"/>
    <w:rsid w:val="0097665B"/>
    <w:rsid w:val="009767C6"/>
    <w:rsid w:val="00976804"/>
    <w:rsid w:val="00976D92"/>
    <w:rsid w:val="00976DBE"/>
    <w:rsid w:val="00976F8C"/>
    <w:rsid w:val="009770BC"/>
    <w:rsid w:val="009773A5"/>
    <w:rsid w:val="00977931"/>
    <w:rsid w:val="00977C30"/>
    <w:rsid w:val="00977E41"/>
    <w:rsid w:val="00980214"/>
    <w:rsid w:val="009806DB"/>
    <w:rsid w:val="0098088B"/>
    <w:rsid w:val="009809D2"/>
    <w:rsid w:val="00980A44"/>
    <w:rsid w:val="00980C37"/>
    <w:rsid w:val="00980CBC"/>
    <w:rsid w:val="0098139B"/>
    <w:rsid w:val="00981A72"/>
    <w:rsid w:val="00981A8B"/>
    <w:rsid w:val="00981C40"/>
    <w:rsid w:val="00981E5F"/>
    <w:rsid w:val="00982709"/>
    <w:rsid w:val="00982BCC"/>
    <w:rsid w:val="00982E61"/>
    <w:rsid w:val="00983532"/>
    <w:rsid w:val="00983540"/>
    <w:rsid w:val="0098356B"/>
    <w:rsid w:val="00983E8E"/>
    <w:rsid w:val="00984057"/>
    <w:rsid w:val="009842FE"/>
    <w:rsid w:val="009843FA"/>
    <w:rsid w:val="00984530"/>
    <w:rsid w:val="0098472A"/>
    <w:rsid w:val="009849BA"/>
    <w:rsid w:val="00984A7C"/>
    <w:rsid w:val="00984AC5"/>
    <w:rsid w:val="00984B7D"/>
    <w:rsid w:val="00984BB4"/>
    <w:rsid w:val="00984F28"/>
    <w:rsid w:val="00984F7D"/>
    <w:rsid w:val="0098503D"/>
    <w:rsid w:val="0098507F"/>
    <w:rsid w:val="00985167"/>
    <w:rsid w:val="009852E1"/>
    <w:rsid w:val="00985396"/>
    <w:rsid w:val="00985820"/>
    <w:rsid w:val="00985D57"/>
    <w:rsid w:val="00985E57"/>
    <w:rsid w:val="009862DF"/>
    <w:rsid w:val="00986418"/>
    <w:rsid w:val="009865E6"/>
    <w:rsid w:val="00986617"/>
    <w:rsid w:val="009867B7"/>
    <w:rsid w:val="00987432"/>
    <w:rsid w:val="0098769E"/>
    <w:rsid w:val="009876AC"/>
    <w:rsid w:val="00987C82"/>
    <w:rsid w:val="0099022F"/>
    <w:rsid w:val="009909BC"/>
    <w:rsid w:val="00990DF4"/>
    <w:rsid w:val="00991295"/>
    <w:rsid w:val="009914D2"/>
    <w:rsid w:val="009915E8"/>
    <w:rsid w:val="009918E8"/>
    <w:rsid w:val="00991C71"/>
    <w:rsid w:val="00991CC1"/>
    <w:rsid w:val="009922E0"/>
    <w:rsid w:val="009923DC"/>
    <w:rsid w:val="00992921"/>
    <w:rsid w:val="00992C4F"/>
    <w:rsid w:val="00993329"/>
    <w:rsid w:val="00993633"/>
    <w:rsid w:val="00994C0B"/>
    <w:rsid w:val="009954DE"/>
    <w:rsid w:val="009954F7"/>
    <w:rsid w:val="009956E8"/>
    <w:rsid w:val="00995877"/>
    <w:rsid w:val="00995BFA"/>
    <w:rsid w:val="00995D8E"/>
    <w:rsid w:val="00995EAE"/>
    <w:rsid w:val="0099603A"/>
    <w:rsid w:val="009960BE"/>
    <w:rsid w:val="009965ED"/>
    <w:rsid w:val="00996751"/>
    <w:rsid w:val="0099680B"/>
    <w:rsid w:val="00996950"/>
    <w:rsid w:val="00996BDF"/>
    <w:rsid w:val="00997157"/>
    <w:rsid w:val="009972FD"/>
    <w:rsid w:val="00997513"/>
    <w:rsid w:val="00997646"/>
    <w:rsid w:val="009976AC"/>
    <w:rsid w:val="00997D8E"/>
    <w:rsid w:val="009A026B"/>
    <w:rsid w:val="009A053E"/>
    <w:rsid w:val="009A05D2"/>
    <w:rsid w:val="009A069C"/>
    <w:rsid w:val="009A0CD0"/>
    <w:rsid w:val="009A0E0A"/>
    <w:rsid w:val="009A0E71"/>
    <w:rsid w:val="009A1095"/>
    <w:rsid w:val="009A109A"/>
    <w:rsid w:val="009A1301"/>
    <w:rsid w:val="009A15EA"/>
    <w:rsid w:val="009A1675"/>
    <w:rsid w:val="009A16D3"/>
    <w:rsid w:val="009A18A6"/>
    <w:rsid w:val="009A1ABF"/>
    <w:rsid w:val="009A1B45"/>
    <w:rsid w:val="009A1F20"/>
    <w:rsid w:val="009A2185"/>
    <w:rsid w:val="009A240B"/>
    <w:rsid w:val="009A2465"/>
    <w:rsid w:val="009A2484"/>
    <w:rsid w:val="009A24DC"/>
    <w:rsid w:val="009A260C"/>
    <w:rsid w:val="009A3228"/>
    <w:rsid w:val="009A3371"/>
    <w:rsid w:val="009A3837"/>
    <w:rsid w:val="009A38C8"/>
    <w:rsid w:val="009A3A2A"/>
    <w:rsid w:val="009A3AB8"/>
    <w:rsid w:val="009A3AF7"/>
    <w:rsid w:val="009A3B74"/>
    <w:rsid w:val="009A446E"/>
    <w:rsid w:val="009A4B0C"/>
    <w:rsid w:val="009A5038"/>
    <w:rsid w:val="009A505F"/>
    <w:rsid w:val="009A524D"/>
    <w:rsid w:val="009A54B1"/>
    <w:rsid w:val="009A5548"/>
    <w:rsid w:val="009A5559"/>
    <w:rsid w:val="009A5576"/>
    <w:rsid w:val="009A5644"/>
    <w:rsid w:val="009A57DA"/>
    <w:rsid w:val="009A5ED2"/>
    <w:rsid w:val="009A5F64"/>
    <w:rsid w:val="009A6527"/>
    <w:rsid w:val="009A6A7F"/>
    <w:rsid w:val="009A6F0C"/>
    <w:rsid w:val="009A7444"/>
    <w:rsid w:val="009A74EE"/>
    <w:rsid w:val="009A78AA"/>
    <w:rsid w:val="009A793C"/>
    <w:rsid w:val="009A7979"/>
    <w:rsid w:val="009A79AF"/>
    <w:rsid w:val="009A7A4D"/>
    <w:rsid w:val="009A7A95"/>
    <w:rsid w:val="009A7BAF"/>
    <w:rsid w:val="009A7E2E"/>
    <w:rsid w:val="009B0154"/>
    <w:rsid w:val="009B01AA"/>
    <w:rsid w:val="009B047D"/>
    <w:rsid w:val="009B0521"/>
    <w:rsid w:val="009B0720"/>
    <w:rsid w:val="009B0A06"/>
    <w:rsid w:val="009B0C87"/>
    <w:rsid w:val="009B1093"/>
    <w:rsid w:val="009B1273"/>
    <w:rsid w:val="009B1311"/>
    <w:rsid w:val="009B1315"/>
    <w:rsid w:val="009B1327"/>
    <w:rsid w:val="009B148A"/>
    <w:rsid w:val="009B1793"/>
    <w:rsid w:val="009B17A4"/>
    <w:rsid w:val="009B1D0A"/>
    <w:rsid w:val="009B237F"/>
    <w:rsid w:val="009B23BF"/>
    <w:rsid w:val="009B248D"/>
    <w:rsid w:val="009B24B7"/>
    <w:rsid w:val="009B2737"/>
    <w:rsid w:val="009B2888"/>
    <w:rsid w:val="009B28D7"/>
    <w:rsid w:val="009B37CF"/>
    <w:rsid w:val="009B37FF"/>
    <w:rsid w:val="009B39C3"/>
    <w:rsid w:val="009B3BC9"/>
    <w:rsid w:val="009B3BEB"/>
    <w:rsid w:val="009B3EB6"/>
    <w:rsid w:val="009B41B5"/>
    <w:rsid w:val="009B43E7"/>
    <w:rsid w:val="009B45D7"/>
    <w:rsid w:val="009B4D31"/>
    <w:rsid w:val="009B4DCC"/>
    <w:rsid w:val="009B51D9"/>
    <w:rsid w:val="009B52E4"/>
    <w:rsid w:val="009B55F7"/>
    <w:rsid w:val="009B5677"/>
    <w:rsid w:val="009B57A7"/>
    <w:rsid w:val="009B583F"/>
    <w:rsid w:val="009B607B"/>
    <w:rsid w:val="009B6192"/>
    <w:rsid w:val="009B628A"/>
    <w:rsid w:val="009B649D"/>
    <w:rsid w:val="009B656D"/>
    <w:rsid w:val="009B67C7"/>
    <w:rsid w:val="009B71BD"/>
    <w:rsid w:val="009B7246"/>
    <w:rsid w:val="009C0255"/>
    <w:rsid w:val="009C028D"/>
    <w:rsid w:val="009C0500"/>
    <w:rsid w:val="009C05AA"/>
    <w:rsid w:val="009C0AFC"/>
    <w:rsid w:val="009C0BF7"/>
    <w:rsid w:val="009C0D21"/>
    <w:rsid w:val="009C107D"/>
    <w:rsid w:val="009C15CF"/>
    <w:rsid w:val="009C1701"/>
    <w:rsid w:val="009C192A"/>
    <w:rsid w:val="009C1E56"/>
    <w:rsid w:val="009C20DF"/>
    <w:rsid w:val="009C2BA8"/>
    <w:rsid w:val="009C2E2C"/>
    <w:rsid w:val="009C2FDD"/>
    <w:rsid w:val="009C303F"/>
    <w:rsid w:val="009C3188"/>
    <w:rsid w:val="009C31E0"/>
    <w:rsid w:val="009C34E4"/>
    <w:rsid w:val="009C3CA2"/>
    <w:rsid w:val="009C430D"/>
    <w:rsid w:val="009C45FB"/>
    <w:rsid w:val="009C4817"/>
    <w:rsid w:val="009C4852"/>
    <w:rsid w:val="009C4B08"/>
    <w:rsid w:val="009C4EBF"/>
    <w:rsid w:val="009C530E"/>
    <w:rsid w:val="009C5544"/>
    <w:rsid w:val="009C581A"/>
    <w:rsid w:val="009C6014"/>
    <w:rsid w:val="009C602F"/>
    <w:rsid w:val="009C6289"/>
    <w:rsid w:val="009C6AC9"/>
    <w:rsid w:val="009C6DAA"/>
    <w:rsid w:val="009C7093"/>
    <w:rsid w:val="009C74C8"/>
    <w:rsid w:val="009C74F1"/>
    <w:rsid w:val="009C75C2"/>
    <w:rsid w:val="009C78FF"/>
    <w:rsid w:val="009C7C7E"/>
    <w:rsid w:val="009C7EBB"/>
    <w:rsid w:val="009D0058"/>
    <w:rsid w:val="009D04F1"/>
    <w:rsid w:val="009D0CBC"/>
    <w:rsid w:val="009D0CEA"/>
    <w:rsid w:val="009D0DEC"/>
    <w:rsid w:val="009D129B"/>
    <w:rsid w:val="009D1AA8"/>
    <w:rsid w:val="009D1D6E"/>
    <w:rsid w:val="009D1EAE"/>
    <w:rsid w:val="009D229D"/>
    <w:rsid w:val="009D2715"/>
    <w:rsid w:val="009D28A4"/>
    <w:rsid w:val="009D2AE7"/>
    <w:rsid w:val="009D2DB2"/>
    <w:rsid w:val="009D3273"/>
    <w:rsid w:val="009D35E8"/>
    <w:rsid w:val="009D3614"/>
    <w:rsid w:val="009D3A18"/>
    <w:rsid w:val="009D3CF7"/>
    <w:rsid w:val="009D3CFF"/>
    <w:rsid w:val="009D4346"/>
    <w:rsid w:val="009D4ACB"/>
    <w:rsid w:val="009D50D3"/>
    <w:rsid w:val="009D5501"/>
    <w:rsid w:val="009D5DEC"/>
    <w:rsid w:val="009D6C4B"/>
    <w:rsid w:val="009D6CCA"/>
    <w:rsid w:val="009D703E"/>
    <w:rsid w:val="009D72DD"/>
    <w:rsid w:val="009D7837"/>
    <w:rsid w:val="009D784B"/>
    <w:rsid w:val="009D7970"/>
    <w:rsid w:val="009D7A3C"/>
    <w:rsid w:val="009D7D33"/>
    <w:rsid w:val="009E0167"/>
    <w:rsid w:val="009E02A2"/>
    <w:rsid w:val="009E0B75"/>
    <w:rsid w:val="009E0E97"/>
    <w:rsid w:val="009E0F71"/>
    <w:rsid w:val="009E0FB9"/>
    <w:rsid w:val="009E1213"/>
    <w:rsid w:val="009E1227"/>
    <w:rsid w:val="009E1312"/>
    <w:rsid w:val="009E1A02"/>
    <w:rsid w:val="009E1E80"/>
    <w:rsid w:val="009E2079"/>
    <w:rsid w:val="009E2176"/>
    <w:rsid w:val="009E2723"/>
    <w:rsid w:val="009E301C"/>
    <w:rsid w:val="009E39EE"/>
    <w:rsid w:val="009E3A1D"/>
    <w:rsid w:val="009E3DBF"/>
    <w:rsid w:val="009E453E"/>
    <w:rsid w:val="009E4629"/>
    <w:rsid w:val="009E4BAF"/>
    <w:rsid w:val="009E4BD9"/>
    <w:rsid w:val="009E4CC9"/>
    <w:rsid w:val="009E4D50"/>
    <w:rsid w:val="009E4E91"/>
    <w:rsid w:val="009E5240"/>
    <w:rsid w:val="009E568F"/>
    <w:rsid w:val="009E5969"/>
    <w:rsid w:val="009E5AD0"/>
    <w:rsid w:val="009E5CFE"/>
    <w:rsid w:val="009E6098"/>
    <w:rsid w:val="009E617F"/>
    <w:rsid w:val="009E668A"/>
    <w:rsid w:val="009E6903"/>
    <w:rsid w:val="009E6E0A"/>
    <w:rsid w:val="009E77F1"/>
    <w:rsid w:val="009E78B9"/>
    <w:rsid w:val="009E7A4B"/>
    <w:rsid w:val="009E7B66"/>
    <w:rsid w:val="009F0AC2"/>
    <w:rsid w:val="009F0B14"/>
    <w:rsid w:val="009F0B9C"/>
    <w:rsid w:val="009F0E88"/>
    <w:rsid w:val="009F1098"/>
    <w:rsid w:val="009F126D"/>
    <w:rsid w:val="009F14B4"/>
    <w:rsid w:val="009F1540"/>
    <w:rsid w:val="009F1DDC"/>
    <w:rsid w:val="009F1ED5"/>
    <w:rsid w:val="009F20A7"/>
    <w:rsid w:val="009F24F0"/>
    <w:rsid w:val="009F33AC"/>
    <w:rsid w:val="009F3672"/>
    <w:rsid w:val="009F3936"/>
    <w:rsid w:val="009F39DE"/>
    <w:rsid w:val="009F412F"/>
    <w:rsid w:val="009F460E"/>
    <w:rsid w:val="009F4723"/>
    <w:rsid w:val="009F4A3E"/>
    <w:rsid w:val="009F4AF9"/>
    <w:rsid w:val="009F4C32"/>
    <w:rsid w:val="009F5190"/>
    <w:rsid w:val="009F553A"/>
    <w:rsid w:val="009F558F"/>
    <w:rsid w:val="009F5B93"/>
    <w:rsid w:val="009F5D51"/>
    <w:rsid w:val="009F5EDE"/>
    <w:rsid w:val="009F5EFD"/>
    <w:rsid w:val="009F61DF"/>
    <w:rsid w:val="009F6675"/>
    <w:rsid w:val="009F66D8"/>
    <w:rsid w:val="009F6853"/>
    <w:rsid w:val="009F6D02"/>
    <w:rsid w:val="009F73F5"/>
    <w:rsid w:val="009F792E"/>
    <w:rsid w:val="00A00215"/>
    <w:rsid w:val="00A002CE"/>
    <w:rsid w:val="00A0051F"/>
    <w:rsid w:val="00A0054E"/>
    <w:rsid w:val="00A0072F"/>
    <w:rsid w:val="00A00B42"/>
    <w:rsid w:val="00A00BD4"/>
    <w:rsid w:val="00A00E1C"/>
    <w:rsid w:val="00A010D9"/>
    <w:rsid w:val="00A01401"/>
    <w:rsid w:val="00A01513"/>
    <w:rsid w:val="00A01535"/>
    <w:rsid w:val="00A0169C"/>
    <w:rsid w:val="00A01719"/>
    <w:rsid w:val="00A01C4C"/>
    <w:rsid w:val="00A020F5"/>
    <w:rsid w:val="00A02326"/>
    <w:rsid w:val="00A0267B"/>
    <w:rsid w:val="00A03363"/>
    <w:rsid w:val="00A03373"/>
    <w:rsid w:val="00A03428"/>
    <w:rsid w:val="00A03630"/>
    <w:rsid w:val="00A0373B"/>
    <w:rsid w:val="00A03D41"/>
    <w:rsid w:val="00A03F45"/>
    <w:rsid w:val="00A0405C"/>
    <w:rsid w:val="00A04092"/>
    <w:rsid w:val="00A04433"/>
    <w:rsid w:val="00A04999"/>
    <w:rsid w:val="00A049F1"/>
    <w:rsid w:val="00A04D5B"/>
    <w:rsid w:val="00A04E28"/>
    <w:rsid w:val="00A04E7A"/>
    <w:rsid w:val="00A05210"/>
    <w:rsid w:val="00A052B9"/>
    <w:rsid w:val="00A052D9"/>
    <w:rsid w:val="00A052E8"/>
    <w:rsid w:val="00A0537E"/>
    <w:rsid w:val="00A05396"/>
    <w:rsid w:val="00A055DE"/>
    <w:rsid w:val="00A05716"/>
    <w:rsid w:val="00A05732"/>
    <w:rsid w:val="00A05899"/>
    <w:rsid w:val="00A05B8C"/>
    <w:rsid w:val="00A05D76"/>
    <w:rsid w:val="00A05F90"/>
    <w:rsid w:val="00A061EC"/>
    <w:rsid w:val="00A06275"/>
    <w:rsid w:val="00A06380"/>
    <w:rsid w:val="00A06436"/>
    <w:rsid w:val="00A066DC"/>
    <w:rsid w:val="00A068D1"/>
    <w:rsid w:val="00A06BFE"/>
    <w:rsid w:val="00A06E7C"/>
    <w:rsid w:val="00A06F1D"/>
    <w:rsid w:val="00A0779D"/>
    <w:rsid w:val="00A07CF1"/>
    <w:rsid w:val="00A07D5A"/>
    <w:rsid w:val="00A10673"/>
    <w:rsid w:val="00A10855"/>
    <w:rsid w:val="00A10D47"/>
    <w:rsid w:val="00A10DEE"/>
    <w:rsid w:val="00A1116E"/>
    <w:rsid w:val="00A11583"/>
    <w:rsid w:val="00A11815"/>
    <w:rsid w:val="00A11C23"/>
    <w:rsid w:val="00A11C87"/>
    <w:rsid w:val="00A11E7D"/>
    <w:rsid w:val="00A11F0C"/>
    <w:rsid w:val="00A12058"/>
    <w:rsid w:val="00A12829"/>
    <w:rsid w:val="00A12AE8"/>
    <w:rsid w:val="00A12D76"/>
    <w:rsid w:val="00A12F48"/>
    <w:rsid w:val="00A13609"/>
    <w:rsid w:val="00A13AF9"/>
    <w:rsid w:val="00A13B68"/>
    <w:rsid w:val="00A13DF6"/>
    <w:rsid w:val="00A13E40"/>
    <w:rsid w:val="00A1429E"/>
    <w:rsid w:val="00A145B3"/>
    <w:rsid w:val="00A14793"/>
    <w:rsid w:val="00A148F3"/>
    <w:rsid w:val="00A1518D"/>
    <w:rsid w:val="00A151D7"/>
    <w:rsid w:val="00A154A1"/>
    <w:rsid w:val="00A15663"/>
    <w:rsid w:val="00A15786"/>
    <w:rsid w:val="00A157E8"/>
    <w:rsid w:val="00A1670F"/>
    <w:rsid w:val="00A16814"/>
    <w:rsid w:val="00A1696A"/>
    <w:rsid w:val="00A16E11"/>
    <w:rsid w:val="00A17161"/>
    <w:rsid w:val="00A17953"/>
    <w:rsid w:val="00A17DAE"/>
    <w:rsid w:val="00A17E7B"/>
    <w:rsid w:val="00A2022F"/>
    <w:rsid w:val="00A2038C"/>
    <w:rsid w:val="00A2058C"/>
    <w:rsid w:val="00A20805"/>
    <w:rsid w:val="00A20C7F"/>
    <w:rsid w:val="00A20EB4"/>
    <w:rsid w:val="00A21012"/>
    <w:rsid w:val="00A2123B"/>
    <w:rsid w:val="00A2168E"/>
    <w:rsid w:val="00A216DD"/>
    <w:rsid w:val="00A21B39"/>
    <w:rsid w:val="00A21E41"/>
    <w:rsid w:val="00A220D3"/>
    <w:rsid w:val="00A2344C"/>
    <w:rsid w:val="00A2360B"/>
    <w:rsid w:val="00A2395B"/>
    <w:rsid w:val="00A23A51"/>
    <w:rsid w:val="00A23CA4"/>
    <w:rsid w:val="00A24414"/>
    <w:rsid w:val="00A2445C"/>
    <w:rsid w:val="00A2480D"/>
    <w:rsid w:val="00A24A50"/>
    <w:rsid w:val="00A24D72"/>
    <w:rsid w:val="00A24FCC"/>
    <w:rsid w:val="00A254FB"/>
    <w:rsid w:val="00A25A60"/>
    <w:rsid w:val="00A25BCA"/>
    <w:rsid w:val="00A25CA7"/>
    <w:rsid w:val="00A25D95"/>
    <w:rsid w:val="00A2606A"/>
    <w:rsid w:val="00A2614A"/>
    <w:rsid w:val="00A26E24"/>
    <w:rsid w:val="00A26E8F"/>
    <w:rsid w:val="00A26EC1"/>
    <w:rsid w:val="00A26F8C"/>
    <w:rsid w:val="00A2706E"/>
    <w:rsid w:val="00A273ED"/>
    <w:rsid w:val="00A276E5"/>
    <w:rsid w:val="00A27744"/>
    <w:rsid w:val="00A2778A"/>
    <w:rsid w:val="00A27A8C"/>
    <w:rsid w:val="00A27BF1"/>
    <w:rsid w:val="00A27C62"/>
    <w:rsid w:val="00A27FD2"/>
    <w:rsid w:val="00A303F3"/>
    <w:rsid w:val="00A304E3"/>
    <w:rsid w:val="00A309A8"/>
    <w:rsid w:val="00A309C2"/>
    <w:rsid w:val="00A30CC5"/>
    <w:rsid w:val="00A31178"/>
    <w:rsid w:val="00A3127C"/>
    <w:rsid w:val="00A31674"/>
    <w:rsid w:val="00A3241D"/>
    <w:rsid w:val="00A32473"/>
    <w:rsid w:val="00A32722"/>
    <w:rsid w:val="00A327B5"/>
    <w:rsid w:val="00A32CA0"/>
    <w:rsid w:val="00A330AC"/>
    <w:rsid w:val="00A33684"/>
    <w:rsid w:val="00A3385D"/>
    <w:rsid w:val="00A339A6"/>
    <w:rsid w:val="00A33A1B"/>
    <w:rsid w:val="00A33BB8"/>
    <w:rsid w:val="00A346A4"/>
    <w:rsid w:val="00A3473A"/>
    <w:rsid w:val="00A348C9"/>
    <w:rsid w:val="00A34E31"/>
    <w:rsid w:val="00A35695"/>
    <w:rsid w:val="00A35C59"/>
    <w:rsid w:val="00A36058"/>
    <w:rsid w:val="00A36259"/>
    <w:rsid w:val="00A3630D"/>
    <w:rsid w:val="00A3631C"/>
    <w:rsid w:val="00A363C3"/>
    <w:rsid w:val="00A3680A"/>
    <w:rsid w:val="00A3697E"/>
    <w:rsid w:val="00A36F69"/>
    <w:rsid w:val="00A372FB"/>
    <w:rsid w:val="00A37C62"/>
    <w:rsid w:val="00A37E03"/>
    <w:rsid w:val="00A404B6"/>
    <w:rsid w:val="00A405BA"/>
    <w:rsid w:val="00A40739"/>
    <w:rsid w:val="00A40FD0"/>
    <w:rsid w:val="00A411F9"/>
    <w:rsid w:val="00A4139A"/>
    <w:rsid w:val="00A414A2"/>
    <w:rsid w:val="00A416D1"/>
    <w:rsid w:val="00A416F2"/>
    <w:rsid w:val="00A421E2"/>
    <w:rsid w:val="00A422C4"/>
    <w:rsid w:val="00A42364"/>
    <w:rsid w:val="00A42492"/>
    <w:rsid w:val="00A42534"/>
    <w:rsid w:val="00A42704"/>
    <w:rsid w:val="00A42DCF"/>
    <w:rsid w:val="00A42ED9"/>
    <w:rsid w:val="00A4302B"/>
    <w:rsid w:val="00A435FC"/>
    <w:rsid w:val="00A4381F"/>
    <w:rsid w:val="00A43C82"/>
    <w:rsid w:val="00A43F45"/>
    <w:rsid w:val="00A44575"/>
    <w:rsid w:val="00A4476A"/>
    <w:rsid w:val="00A4495C"/>
    <w:rsid w:val="00A451F9"/>
    <w:rsid w:val="00A453F3"/>
    <w:rsid w:val="00A456D6"/>
    <w:rsid w:val="00A45842"/>
    <w:rsid w:val="00A459E3"/>
    <w:rsid w:val="00A45C87"/>
    <w:rsid w:val="00A45F64"/>
    <w:rsid w:val="00A46043"/>
    <w:rsid w:val="00A46378"/>
    <w:rsid w:val="00A464BC"/>
    <w:rsid w:val="00A46B46"/>
    <w:rsid w:val="00A46E6C"/>
    <w:rsid w:val="00A470A1"/>
    <w:rsid w:val="00A4759F"/>
    <w:rsid w:val="00A4783E"/>
    <w:rsid w:val="00A47EA8"/>
    <w:rsid w:val="00A5014A"/>
    <w:rsid w:val="00A504E3"/>
    <w:rsid w:val="00A50A1E"/>
    <w:rsid w:val="00A50C64"/>
    <w:rsid w:val="00A50DFE"/>
    <w:rsid w:val="00A50F0E"/>
    <w:rsid w:val="00A511AE"/>
    <w:rsid w:val="00A51450"/>
    <w:rsid w:val="00A514F9"/>
    <w:rsid w:val="00A51D35"/>
    <w:rsid w:val="00A5251F"/>
    <w:rsid w:val="00A526A3"/>
    <w:rsid w:val="00A526D2"/>
    <w:rsid w:val="00A53614"/>
    <w:rsid w:val="00A537E4"/>
    <w:rsid w:val="00A53B34"/>
    <w:rsid w:val="00A53CF4"/>
    <w:rsid w:val="00A53D8A"/>
    <w:rsid w:val="00A53FB1"/>
    <w:rsid w:val="00A54370"/>
    <w:rsid w:val="00A54379"/>
    <w:rsid w:val="00A54707"/>
    <w:rsid w:val="00A54C77"/>
    <w:rsid w:val="00A54EF0"/>
    <w:rsid w:val="00A55418"/>
    <w:rsid w:val="00A555B6"/>
    <w:rsid w:val="00A55D32"/>
    <w:rsid w:val="00A55E29"/>
    <w:rsid w:val="00A564D7"/>
    <w:rsid w:val="00A56731"/>
    <w:rsid w:val="00A56828"/>
    <w:rsid w:val="00A569DD"/>
    <w:rsid w:val="00A56B3B"/>
    <w:rsid w:val="00A56BF9"/>
    <w:rsid w:val="00A56EE4"/>
    <w:rsid w:val="00A5727E"/>
    <w:rsid w:val="00A5736C"/>
    <w:rsid w:val="00A5761F"/>
    <w:rsid w:val="00A5766D"/>
    <w:rsid w:val="00A57722"/>
    <w:rsid w:val="00A57CB4"/>
    <w:rsid w:val="00A57DCD"/>
    <w:rsid w:val="00A6010C"/>
    <w:rsid w:val="00A60151"/>
    <w:rsid w:val="00A60457"/>
    <w:rsid w:val="00A60699"/>
    <w:rsid w:val="00A60DED"/>
    <w:rsid w:val="00A619A6"/>
    <w:rsid w:val="00A61A6B"/>
    <w:rsid w:val="00A61C40"/>
    <w:rsid w:val="00A61ED3"/>
    <w:rsid w:val="00A61F01"/>
    <w:rsid w:val="00A6251E"/>
    <w:rsid w:val="00A628E0"/>
    <w:rsid w:val="00A62A6B"/>
    <w:rsid w:val="00A62A7D"/>
    <w:rsid w:val="00A62D3C"/>
    <w:rsid w:val="00A62DC2"/>
    <w:rsid w:val="00A62FBF"/>
    <w:rsid w:val="00A6310F"/>
    <w:rsid w:val="00A63952"/>
    <w:rsid w:val="00A63B44"/>
    <w:rsid w:val="00A63E47"/>
    <w:rsid w:val="00A63FCE"/>
    <w:rsid w:val="00A6463A"/>
    <w:rsid w:val="00A648CC"/>
    <w:rsid w:val="00A64BAA"/>
    <w:rsid w:val="00A65269"/>
    <w:rsid w:val="00A653CA"/>
    <w:rsid w:val="00A65846"/>
    <w:rsid w:val="00A65919"/>
    <w:rsid w:val="00A65C41"/>
    <w:rsid w:val="00A65E3B"/>
    <w:rsid w:val="00A6619E"/>
    <w:rsid w:val="00A662A0"/>
    <w:rsid w:val="00A665AD"/>
    <w:rsid w:val="00A667C7"/>
    <w:rsid w:val="00A667D3"/>
    <w:rsid w:val="00A6688A"/>
    <w:rsid w:val="00A66E55"/>
    <w:rsid w:val="00A671DF"/>
    <w:rsid w:val="00A67F3F"/>
    <w:rsid w:val="00A67F72"/>
    <w:rsid w:val="00A7014C"/>
    <w:rsid w:val="00A702AE"/>
    <w:rsid w:val="00A7046B"/>
    <w:rsid w:val="00A7090B"/>
    <w:rsid w:val="00A7096A"/>
    <w:rsid w:val="00A70DED"/>
    <w:rsid w:val="00A711C2"/>
    <w:rsid w:val="00A7120B"/>
    <w:rsid w:val="00A713F2"/>
    <w:rsid w:val="00A714DD"/>
    <w:rsid w:val="00A71720"/>
    <w:rsid w:val="00A7186F"/>
    <w:rsid w:val="00A718AD"/>
    <w:rsid w:val="00A71902"/>
    <w:rsid w:val="00A71CA5"/>
    <w:rsid w:val="00A71E83"/>
    <w:rsid w:val="00A729DA"/>
    <w:rsid w:val="00A72A1C"/>
    <w:rsid w:val="00A72AAA"/>
    <w:rsid w:val="00A72DF1"/>
    <w:rsid w:val="00A72FE1"/>
    <w:rsid w:val="00A736ED"/>
    <w:rsid w:val="00A73919"/>
    <w:rsid w:val="00A73B7F"/>
    <w:rsid w:val="00A74D16"/>
    <w:rsid w:val="00A74D76"/>
    <w:rsid w:val="00A74E1D"/>
    <w:rsid w:val="00A74F03"/>
    <w:rsid w:val="00A74F87"/>
    <w:rsid w:val="00A750AE"/>
    <w:rsid w:val="00A75501"/>
    <w:rsid w:val="00A758FB"/>
    <w:rsid w:val="00A75918"/>
    <w:rsid w:val="00A75A22"/>
    <w:rsid w:val="00A75F1E"/>
    <w:rsid w:val="00A76000"/>
    <w:rsid w:val="00A76864"/>
    <w:rsid w:val="00A76918"/>
    <w:rsid w:val="00A76FDC"/>
    <w:rsid w:val="00A77AE6"/>
    <w:rsid w:val="00A77ED1"/>
    <w:rsid w:val="00A77F9A"/>
    <w:rsid w:val="00A8002F"/>
    <w:rsid w:val="00A800E8"/>
    <w:rsid w:val="00A802EE"/>
    <w:rsid w:val="00A80841"/>
    <w:rsid w:val="00A80CB0"/>
    <w:rsid w:val="00A80CD8"/>
    <w:rsid w:val="00A811C3"/>
    <w:rsid w:val="00A811EE"/>
    <w:rsid w:val="00A81307"/>
    <w:rsid w:val="00A8130B"/>
    <w:rsid w:val="00A81442"/>
    <w:rsid w:val="00A8189E"/>
    <w:rsid w:val="00A81AD5"/>
    <w:rsid w:val="00A81AFD"/>
    <w:rsid w:val="00A81C26"/>
    <w:rsid w:val="00A81CC1"/>
    <w:rsid w:val="00A81D48"/>
    <w:rsid w:val="00A81DC6"/>
    <w:rsid w:val="00A81E7C"/>
    <w:rsid w:val="00A82091"/>
    <w:rsid w:val="00A821A4"/>
    <w:rsid w:val="00A82283"/>
    <w:rsid w:val="00A82345"/>
    <w:rsid w:val="00A825EE"/>
    <w:rsid w:val="00A828FF"/>
    <w:rsid w:val="00A82CA4"/>
    <w:rsid w:val="00A82D86"/>
    <w:rsid w:val="00A831B7"/>
    <w:rsid w:val="00A8345E"/>
    <w:rsid w:val="00A8346E"/>
    <w:rsid w:val="00A8357A"/>
    <w:rsid w:val="00A83779"/>
    <w:rsid w:val="00A83A66"/>
    <w:rsid w:val="00A83BBC"/>
    <w:rsid w:val="00A83BE4"/>
    <w:rsid w:val="00A83F7F"/>
    <w:rsid w:val="00A84023"/>
    <w:rsid w:val="00A84261"/>
    <w:rsid w:val="00A84436"/>
    <w:rsid w:val="00A84579"/>
    <w:rsid w:val="00A846A3"/>
    <w:rsid w:val="00A847F7"/>
    <w:rsid w:val="00A84F72"/>
    <w:rsid w:val="00A85144"/>
    <w:rsid w:val="00A85392"/>
    <w:rsid w:val="00A858CF"/>
    <w:rsid w:val="00A858DA"/>
    <w:rsid w:val="00A85AD3"/>
    <w:rsid w:val="00A85DE0"/>
    <w:rsid w:val="00A85DE8"/>
    <w:rsid w:val="00A86350"/>
    <w:rsid w:val="00A869A8"/>
    <w:rsid w:val="00A86CCA"/>
    <w:rsid w:val="00A86CE1"/>
    <w:rsid w:val="00A86D17"/>
    <w:rsid w:val="00A87298"/>
    <w:rsid w:val="00A873FD"/>
    <w:rsid w:val="00A87AAA"/>
    <w:rsid w:val="00A87D96"/>
    <w:rsid w:val="00A90285"/>
    <w:rsid w:val="00A90515"/>
    <w:rsid w:val="00A905F0"/>
    <w:rsid w:val="00A90634"/>
    <w:rsid w:val="00A90676"/>
    <w:rsid w:val="00A908B9"/>
    <w:rsid w:val="00A9094E"/>
    <w:rsid w:val="00A90B56"/>
    <w:rsid w:val="00A90CDE"/>
    <w:rsid w:val="00A90D1F"/>
    <w:rsid w:val="00A90F09"/>
    <w:rsid w:val="00A9112B"/>
    <w:rsid w:val="00A9126B"/>
    <w:rsid w:val="00A9134E"/>
    <w:rsid w:val="00A91662"/>
    <w:rsid w:val="00A91905"/>
    <w:rsid w:val="00A91B65"/>
    <w:rsid w:val="00A91E5A"/>
    <w:rsid w:val="00A91F5C"/>
    <w:rsid w:val="00A9278E"/>
    <w:rsid w:val="00A92BB0"/>
    <w:rsid w:val="00A92C0A"/>
    <w:rsid w:val="00A92C8B"/>
    <w:rsid w:val="00A9317E"/>
    <w:rsid w:val="00A93AE9"/>
    <w:rsid w:val="00A93D7A"/>
    <w:rsid w:val="00A942F2"/>
    <w:rsid w:val="00A94392"/>
    <w:rsid w:val="00A9458F"/>
    <w:rsid w:val="00A9465B"/>
    <w:rsid w:val="00A9480E"/>
    <w:rsid w:val="00A950BA"/>
    <w:rsid w:val="00A95217"/>
    <w:rsid w:val="00A95F9B"/>
    <w:rsid w:val="00A964C2"/>
    <w:rsid w:val="00A9650A"/>
    <w:rsid w:val="00A968A9"/>
    <w:rsid w:val="00A9722F"/>
    <w:rsid w:val="00A9797F"/>
    <w:rsid w:val="00A97BF6"/>
    <w:rsid w:val="00A97C35"/>
    <w:rsid w:val="00A97F84"/>
    <w:rsid w:val="00AA01B4"/>
    <w:rsid w:val="00AA056A"/>
    <w:rsid w:val="00AA07C7"/>
    <w:rsid w:val="00AA0B7B"/>
    <w:rsid w:val="00AA0EAC"/>
    <w:rsid w:val="00AA1063"/>
    <w:rsid w:val="00AA176C"/>
    <w:rsid w:val="00AA17C5"/>
    <w:rsid w:val="00AA17CB"/>
    <w:rsid w:val="00AA1C2B"/>
    <w:rsid w:val="00AA1D89"/>
    <w:rsid w:val="00AA203F"/>
    <w:rsid w:val="00AA2107"/>
    <w:rsid w:val="00AA2135"/>
    <w:rsid w:val="00AA2173"/>
    <w:rsid w:val="00AA2327"/>
    <w:rsid w:val="00AA244B"/>
    <w:rsid w:val="00AA2562"/>
    <w:rsid w:val="00AA2891"/>
    <w:rsid w:val="00AA2896"/>
    <w:rsid w:val="00AA289B"/>
    <w:rsid w:val="00AA2C06"/>
    <w:rsid w:val="00AA2F64"/>
    <w:rsid w:val="00AA3083"/>
    <w:rsid w:val="00AA3180"/>
    <w:rsid w:val="00AA44F7"/>
    <w:rsid w:val="00AA48CB"/>
    <w:rsid w:val="00AA4A1D"/>
    <w:rsid w:val="00AA5065"/>
    <w:rsid w:val="00AA524F"/>
    <w:rsid w:val="00AA55C5"/>
    <w:rsid w:val="00AA58E1"/>
    <w:rsid w:val="00AA595B"/>
    <w:rsid w:val="00AA59F5"/>
    <w:rsid w:val="00AA6523"/>
    <w:rsid w:val="00AA65C8"/>
    <w:rsid w:val="00AA6C33"/>
    <w:rsid w:val="00AA6C37"/>
    <w:rsid w:val="00AA6E88"/>
    <w:rsid w:val="00AA724B"/>
    <w:rsid w:val="00AA738F"/>
    <w:rsid w:val="00AA76B0"/>
    <w:rsid w:val="00AA76FF"/>
    <w:rsid w:val="00AB01E7"/>
    <w:rsid w:val="00AB07F0"/>
    <w:rsid w:val="00AB088E"/>
    <w:rsid w:val="00AB0A31"/>
    <w:rsid w:val="00AB0FAD"/>
    <w:rsid w:val="00AB10DA"/>
    <w:rsid w:val="00AB124E"/>
    <w:rsid w:val="00AB13E5"/>
    <w:rsid w:val="00AB1CC0"/>
    <w:rsid w:val="00AB256A"/>
    <w:rsid w:val="00AB259A"/>
    <w:rsid w:val="00AB262B"/>
    <w:rsid w:val="00AB27A9"/>
    <w:rsid w:val="00AB288E"/>
    <w:rsid w:val="00AB319E"/>
    <w:rsid w:val="00AB32C0"/>
    <w:rsid w:val="00AB396E"/>
    <w:rsid w:val="00AB39DC"/>
    <w:rsid w:val="00AB482A"/>
    <w:rsid w:val="00AB4891"/>
    <w:rsid w:val="00AB4948"/>
    <w:rsid w:val="00AB4A7D"/>
    <w:rsid w:val="00AB4B7B"/>
    <w:rsid w:val="00AB4F4B"/>
    <w:rsid w:val="00AB51C7"/>
    <w:rsid w:val="00AB55B9"/>
    <w:rsid w:val="00AB569E"/>
    <w:rsid w:val="00AB5DA6"/>
    <w:rsid w:val="00AB5EFE"/>
    <w:rsid w:val="00AB623B"/>
    <w:rsid w:val="00AB625A"/>
    <w:rsid w:val="00AB636E"/>
    <w:rsid w:val="00AB66DF"/>
    <w:rsid w:val="00AB6728"/>
    <w:rsid w:val="00AB6E28"/>
    <w:rsid w:val="00AB701B"/>
    <w:rsid w:val="00AB7088"/>
    <w:rsid w:val="00AB7743"/>
    <w:rsid w:val="00AB77F4"/>
    <w:rsid w:val="00AB785F"/>
    <w:rsid w:val="00AB7FF0"/>
    <w:rsid w:val="00AC01A2"/>
    <w:rsid w:val="00AC06AD"/>
    <w:rsid w:val="00AC0B18"/>
    <w:rsid w:val="00AC0FF7"/>
    <w:rsid w:val="00AC1061"/>
    <w:rsid w:val="00AC13A9"/>
    <w:rsid w:val="00AC16ED"/>
    <w:rsid w:val="00AC170F"/>
    <w:rsid w:val="00AC1D99"/>
    <w:rsid w:val="00AC2589"/>
    <w:rsid w:val="00AC30B3"/>
    <w:rsid w:val="00AC36EF"/>
    <w:rsid w:val="00AC38D6"/>
    <w:rsid w:val="00AC393F"/>
    <w:rsid w:val="00AC396B"/>
    <w:rsid w:val="00AC39B7"/>
    <w:rsid w:val="00AC3A1A"/>
    <w:rsid w:val="00AC3DF6"/>
    <w:rsid w:val="00AC3E1A"/>
    <w:rsid w:val="00AC4447"/>
    <w:rsid w:val="00AC4544"/>
    <w:rsid w:val="00AC45A7"/>
    <w:rsid w:val="00AC45E3"/>
    <w:rsid w:val="00AC4BCC"/>
    <w:rsid w:val="00AC4E50"/>
    <w:rsid w:val="00AC5588"/>
    <w:rsid w:val="00AC565E"/>
    <w:rsid w:val="00AC56BA"/>
    <w:rsid w:val="00AC59C5"/>
    <w:rsid w:val="00AC5A78"/>
    <w:rsid w:val="00AC5C21"/>
    <w:rsid w:val="00AC6460"/>
    <w:rsid w:val="00AC745B"/>
    <w:rsid w:val="00AC78F6"/>
    <w:rsid w:val="00AC7A88"/>
    <w:rsid w:val="00AC7AA4"/>
    <w:rsid w:val="00AC7B62"/>
    <w:rsid w:val="00AC7BC4"/>
    <w:rsid w:val="00AC7D60"/>
    <w:rsid w:val="00AC7FC7"/>
    <w:rsid w:val="00AD00A9"/>
    <w:rsid w:val="00AD0148"/>
    <w:rsid w:val="00AD046C"/>
    <w:rsid w:val="00AD0544"/>
    <w:rsid w:val="00AD082F"/>
    <w:rsid w:val="00AD0A48"/>
    <w:rsid w:val="00AD0A8F"/>
    <w:rsid w:val="00AD0AFF"/>
    <w:rsid w:val="00AD0CA5"/>
    <w:rsid w:val="00AD0E29"/>
    <w:rsid w:val="00AD0F82"/>
    <w:rsid w:val="00AD118C"/>
    <w:rsid w:val="00AD136A"/>
    <w:rsid w:val="00AD1721"/>
    <w:rsid w:val="00AD17ED"/>
    <w:rsid w:val="00AD1AA1"/>
    <w:rsid w:val="00AD1AC2"/>
    <w:rsid w:val="00AD1EF2"/>
    <w:rsid w:val="00AD1FF8"/>
    <w:rsid w:val="00AD22A3"/>
    <w:rsid w:val="00AD26BF"/>
    <w:rsid w:val="00AD291F"/>
    <w:rsid w:val="00AD332E"/>
    <w:rsid w:val="00AD34DD"/>
    <w:rsid w:val="00AD3574"/>
    <w:rsid w:val="00AD3780"/>
    <w:rsid w:val="00AD381A"/>
    <w:rsid w:val="00AD4677"/>
    <w:rsid w:val="00AD4C96"/>
    <w:rsid w:val="00AD501D"/>
    <w:rsid w:val="00AD55C0"/>
    <w:rsid w:val="00AD595E"/>
    <w:rsid w:val="00AD5A86"/>
    <w:rsid w:val="00AD5DA7"/>
    <w:rsid w:val="00AD5FBA"/>
    <w:rsid w:val="00AD608F"/>
    <w:rsid w:val="00AD60EA"/>
    <w:rsid w:val="00AD6506"/>
    <w:rsid w:val="00AD66B4"/>
    <w:rsid w:val="00AD68A0"/>
    <w:rsid w:val="00AD6A9C"/>
    <w:rsid w:val="00AD6E1F"/>
    <w:rsid w:val="00AD6ED8"/>
    <w:rsid w:val="00AD769C"/>
    <w:rsid w:val="00AD76FE"/>
    <w:rsid w:val="00AD77A8"/>
    <w:rsid w:val="00AD7ED5"/>
    <w:rsid w:val="00AE0183"/>
    <w:rsid w:val="00AE08BD"/>
    <w:rsid w:val="00AE0A48"/>
    <w:rsid w:val="00AE0AA0"/>
    <w:rsid w:val="00AE15B2"/>
    <w:rsid w:val="00AE1730"/>
    <w:rsid w:val="00AE1938"/>
    <w:rsid w:val="00AE195F"/>
    <w:rsid w:val="00AE1B7B"/>
    <w:rsid w:val="00AE25D5"/>
    <w:rsid w:val="00AE281B"/>
    <w:rsid w:val="00AE2A69"/>
    <w:rsid w:val="00AE2D8B"/>
    <w:rsid w:val="00AE2FCB"/>
    <w:rsid w:val="00AE3049"/>
    <w:rsid w:val="00AE3604"/>
    <w:rsid w:val="00AE3B44"/>
    <w:rsid w:val="00AE3B97"/>
    <w:rsid w:val="00AE3D5E"/>
    <w:rsid w:val="00AE407F"/>
    <w:rsid w:val="00AE459F"/>
    <w:rsid w:val="00AE4816"/>
    <w:rsid w:val="00AE4AF8"/>
    <w:rsid w:val="00AE5259"/>
    <w:rsid w:val="00AE534D"/>
    <w:rsid w:val="00AE58F4"/>
    <w:rsid w:val="00AE5B8A"/>
    <w:rsid w:val="00AE5DD1"/>
    <w:rsid w:val="00AE6034"/>
    <w:rsid w:val="00AE610C"/>
    <w:rsid w:val="00AE696A"/>
    <w:rsid w:val="00AE6980"/>
    <w:rsid w:val="00AE6A14"/>
    <w:rsid w:val="00AE714A"/>
    <w:rsid w:val="00AE7428"/>
    <w:rsid w:val="00AE771D"/>
    <w:rsid w:val="00AE7A10"/>
    <w:rsid w:val="00AE7B7B"/>
    <w:rsid w:val="00AE7C15"/>
    <w:rsid w:val="00AE7E99"/>
    <w:rsid w:val="00AF0193"/>
    <w:rsid w:val="00AF01BE"/>
    <w:rsid w:val="00AF0546"/>
    <w:rsid w:val="00AF077D"/>
    <w:rsid w:val="00AF0C1B"/>
    <w:rsid w:val="00AF1293"/>
    <w:rsid w:val="00AF1304"/>
    <w:rsid w:val="00AF1552"/>
    <w:rsid w:val="00AF16CF"/>
    <w:rsid w:val="00AF1793"/>
    <w:rsid w:val="00AF1D15"/>
    <w:rsid w:val="00AF1E0C"/>
    <w:rsid w:val="00AF1EBC"/>
    <w:rsid w:val="00AF209C"/>
    <w:rsid w:val="00AF251F"/>
    <w:rsid w:val="00AF26EB"/>
    <w:rsid w:val="00AF2AFF"/>
    <w:rsid w:val="00AF2BF2"/>
    <w:rsid w:val="00AF2C0A"/>
    <w:rsid w:val="00AF2D94"/>
    <w:rsid w:val="00AF307E"/>
    <w:rsid w:val="00AF3178"/>
    <w:rsid w:val="00AF333B"/>
    <w:rsid w:val="00AF3863"/>
    <w:rsid w:val="00AF3D66"/>
    <w:rsid w:val="00AF3E6B"/>
    <w:rsid w:val="00AF49D7"/>
    <w:rsid w:val="00AF4E7C"/>
    <w:rsid w:val="00AF50D3"/>
    <w:rsid w:val="00AF5122"/>
    <w:rsid w:val="00AF5153"/>
    <w:rsid w:val="00AF53F9"/>
    <w:rsid w:val="00AF5407"/>
    <w:rsid w:val="00AF591D"/>
    <w:rsid w:val="00AF5B63"/>
    <w:rsid w:val="00AF5D87"/>
    <w:rsid w:val="00AF6640"/>
    <w:rsid w:val="00AF6B7B"/>
    <w:rsid w:val="00AF7143"/>
    <w:rsid w:val="00AF77F7"/>
    <w:rsid w:val="00AF7AEC"/>
    <w:rsid w:val="00B001CE"/>
    <w:rsid w:val="00B0020E"/>
    <w:rsid w:val="00B00B2D"/>
    <w:rsid w:val="00B00B70"/>
    <w:rsid w:val="00B00C6D"/>
    <w:rsid w:val="00B01001"/>
    <w:rsid w:val="00B01008"/>
    <w:rsid w:val="00B0117A"/>
    <w:rsid w:val="00B0169E"/>
    <w:rsid w:val="00B01722"/>
    <w:rsid w:val="00B019CA"/>
    <w:rsid w:val="00B01BF9"/>
    <w:rsid w:val="00B01CDE"/>
    <w:rsid w:val="00B01E18"/>
    <w:rsid w:val="00B01E77"/>
    <w:rsid w:val="00B020BA"/>
    <w:rsid w:val="00B02836"/>
    <w:rsid w:val="00B0285D"/>
    <w:rsid w:val="00B0294A"/>
    <w:rsid w:val="00B0352F"/>
    <w:rsid w:val="00B03F05"/>
    <w:rsid w:val="00B04096"/>
    <w:rsid w:val="00B0412B"/>
    <w:rsid w:val="00B04487"/>
    <w:rsid w:val="00B04A47"/>
    <w:rsid w:val="00B04B64"/>
    <w:rsid w:val="00B04F29"/>
    <w:rsid w:val="00B0514D"/>
    <w:rsid w:val="00B05188"/>
    <w:rsid w:val="00B05959"/>
    <w:rsid w:val="00B05A42"/>
    <w:rsid w:val="00B05C36"/>
    <w:rsid w:val="00B05D85"/>
    <w:rsid w:val="00B05FDC"/>
    <w:rsid w:val="00B0621E"/>
    <w:rsid w:val="00B063D1"/>
    <w:rsid w:val="00B06863"/>
    <w:rsid w:val="00B068CB"/>
    <w:rsid w:val="00B06A14"/>
    <w:rsid w:val="00B06E25"/>
    <w:rsid w:val="00B07296"/>
    <w:rsid w:val="00B0731D"/>
    <w:rsid w:val="00B074D6"/>
    <w:rsid w:val="00B0773F"/>
    <w:rsid w:val="00B078C1"/>
    <w:rsid w:val="00B07905"/>
    <w:rsid w:val="00B102FB"/>
    <w:rsid w:val="00B10496"/>
    <w:rsid w:val="00B10536"/>
    <w:rsid w:val="00B10B51"/>
    <w:rsid w:val="00B10C6C"/>
    <w:rsid w:val="00B10E28"/>
    <w:rsid w:val="00B11707"/>
    <w:rsid w:val="00B12264"/>
    <w:rsid w:val="00B12335"/>
    <w:rsid w:val="00B12442"/>
    <w:rsid w:val="00B124CF"/>
    <w:rsid w:val="00B12558"/>
    <w:rsid w:val="00B12623"/>
    <w:rsid w:val="00B12CAB"/>
    <w:rsid w:val="00B13395"/>
    <w:rsid w:val="00B13685"/>
    <w:rsid w:val="00B13893"/>
    <w:rsid w:val="00B13D69"/>
    <w:rsid w:val="00B13E8C"/>
    <w:rsid w:val="00B1406A"/>
    <w:rsid w:val="00B140FA"/>
    <w:rsid w:val="00B14133"/>
    <w:rsid w:val="00B1432A"/>
    <w:rsid w:val="00B1497D"/>
    <w:rsid w:val="00B14BA2"/>
    <w:rsid w:val="00B14CFE"/>
    <w:rsid w:val="00B15044"/>
    <w:rsid w:val="00B15121"/>
    <w:rsid w:val="00B1526A"/>
    <w:rsid w:val="00B1536C"/>
    <w:rsid w:val="00B15456"/>
    <w:rsid w:val="00B1581C"/>
    <w:rsid w:val="00B159BB"/>
    <w:rsid w:val="00B15BC0"/>
    <w:rsid w:val="00B15C29"/>
    <w:rsid w:val="00B16072"/>
    <w:rsid w:val="00B16286"/>
    <w:rsid w:val="00B16782"/>
    <w:rsid w:val="00B167C9"/>
    <w:rsid w:val="00B16A66"/>
    <w:rsid w:val="00B170C4"/>
    <w:rsid w:val="00B17A1A"/>
    <w:rsid w:val="00B17B32"/>
    <w:rsid w:val="00B2041E"/>
    <w:rsid w:val="00B20E17"/>
    <w:rsid w:val="00B20EA0"/>
    <w:rsid w:val="00B211A1"/>
    <w:rsid w:val="00B21336"/>
    <w:rsid w:val="00B21818"/>
    <w:rsid w:val="00B21987"/>
    <w:rsid w:val="00B21B52"/>
    <w:rsid w:val="00B21C59"/>
    <w:rsid w:val="00B21E74"/>
    <w:rsid w:val="00B2203A"/>
    <w:rsid w:val="00B22045"/>
    <w:rsid w:val="00B2226E"/>
    <w:rsid w:val="00B22B80"/>
    <w:rsid w:val="00B22C57"/>
    <w:rsid w:val="00B22C9C"/>
    <w:rsid w:val="00B22FE0"/>
    <w:rsid w:val="00B232EC"/>
    <w:rsid w:val="00B2343A"/>
    <w:rsid w:val="00B23847"/>
    <w:rsid w:val="00B23AC1"/>
    <w:rsid w:val="00B23D5B"/>
    <w:rsid w:val="00B240BF"/>
    <w:rsid w:val="00B240C5"/>
    <w:rsid w:val="00B240CD"/>
    <w:rsid w:val="00B2469E"/>
    <w:rsid w:val="00B24D0E"/>
    <w:rsid w:val="00B2521D"/>
    <w:rsid w:val="00B25492"/>
    <w:rsid w:val="00B25D06"/>
    <w:rsid w:val="00B25DD6"/>
    <w:rsid w:val="00B25E77"/>
    <w:rsid w:val="00B26AE4"/>
    <w:rsid w:val="00B27BC9"/>
    <w:rsid w:val="00B30202"/>
    <w:rsid w:val="00B3021B"/>
    <w:rsid w:val="00B303BC"/>
    <w:rsid w:val="00B307A3"/>
    <w:rsid w:val="00B30ABF"/>
    <w:rsid w:val="00B30C07"/>
    <w:rsid w:val="00B311FE"/>
    <w:rsid w:val="00B3123C"/>
    <w:rsid w:val="00B3129A"/>
    <w:rsid w:val="00B312C1"/>
    <w:rsid w:val="00B3145C"/>
    <w:rsid w:val="00B322E9"/>
    <w:rsid w:val="00B323C6"/>
    <w:rsid w:val="00B32835"/>
    <w:rsid w:val="00B32A2A"/>
    <w:rsid w:val="00B32E5B"/>
    <w:rsid w:val="00B331F1"/>
    <w:rsid w:val="00B33233"/>
    <w:rsid w:val="00B3344B"/>
    <w:rsid w:val="00B33CA9"/>
    <w:rsid w:val="00B33DBA"/>
    <w:rsid w:val="00B33FE9"/>
    <w:rsid w:val="00B34118"/>
    <w:rsid w:val="00B34414"/>
    <w:rsid w:val="00B3482D"/>
    <w:rsid w:val="00B3497E"/>
    <w:rsid w:val="00B34B51"/>
    <w:rsid w:val="00B351B4"/>
    <w:rsid w:val="00B3541B"/>
    <w:rsid w:val="00B35482"/>
    <w:rsid w:val="00B3577C"/>
    <w:rsid w:val="00B35D06"/>
    <w:rsid w:val="00B35F7F"/>
    <w:rsid w:val="00B366FF"/>
    <w:rsid w:val="00B36740"/>
    <w:rsid w:val="00B36B04"/>
    <w:rsid w:val="00B3700A"/>
    <w:rsid w:val="00B371C4"/>
    <w:rsid w:val="00B37390"/>
    <w:rsid w:val="00B37499"/>
    <w:rsid w:val="00B37723"/>
    <w:rsid w:val="00B377FB"/>
    <w:rsid w:val="00B37888"/>
    <w:rsid w:val="00B37CBD"/>
    <w:rsid w:val="00B4000F"/>
    <w:rsid w:val="00B400E5"/>
    <w:rsid w:val="00B4061A"/>
    <w:rsid w:val="00B40ABC"/>
    <w:rsid w:val="00B40B4B"/>
    <w:rsid w:val="00B40E02"/>
    <w:rsid w:val="00B414B9"/>
    <w:rsid w:val="00B41623"/>
    <w:rsid w:val="00B416BF"/>
    <w:rsid w:val="00B41849"/>
    <w:rsid w:val="00B419B1"/>
    <w:rsid w:val="00B41A22"/>
    <w:rsid w:val="00B41A24"/>
    <w:rsid w:val="00B42462"/>
    <w:rsid w:val="00B4254D"/>
    <w:rsid w:val="00B42A0E"/>
    <w:rsid w:val="00B42AA1"/>
    <w:rsid w:val="00B42B49"/>
    <w:rsid w:val="00B42D39"/>
    <w:rsid w:val="00B42E35"/>
    <w:rsid w:val="00B42E9A"/>
    <w:rsid w:val="00B4374A"/>
    <w:rsid w:val="00B43B59"/>
    <w:rsid w:val="00B4407F"/>
    <w:rsid w:val="00B44137"/>
    <w:rsid w:val="00B441E5"/>
    <w:rsid w:val="00B44244"/>
    <w:rsid w:val="00B444CC"/>
    <w:rsid w:val="00B44678"/>
    <w:rsid w:val="00B4486B"/>
    <w:rsid w:val="00B44992"/>
    <w:rsid w:val="00B44C2E"/>
    <w:rsid w:val="00B45015"/>
    <w:rsid w:val="00B45119"/>
    <w:rsid w:val="00B45147"/>
    <w:rsid w:val="00B45608"/>
    <w:rsid w:val="00B4578A"/>
    <w:rsid w:val="00B45B17"/>
    <w:rsid w:val="00B4647B"/>
    <w:rsid w:val="00B46696"/>
    <w:rsid w:val="00B466F6"/>
    <w:rsid w:val="00B468CC"/>
    <w:rsid w:val="00B46A51"/>
    <w:rsid w:val="00B46C9E"/>
    <w:rsid w:val="00B46F14"/>
    <w:rsid w:val="00B4729B"/>
    <w:rsid w:val="00B50600"/>
    <w:rsid w:val="00B507FF"/>
    <w:rsid w:val="00B5092A"/>
    <w:rsid w:val="00B511CA"/>
    <w:rsid w:val="00B51442"/>
    <w:rsid w:val="00B51475"/>
    <w:rsid w:val="00B51918"/>
    <w:rsid w:val="00B51A79"/>
    <w:rsid w:val="00B51BC7"/>
    <w:rsid w:val="00B51F06"/>
    <w:rsid w:val="00B52117"/>
    <w:rsid w:val="00B52411"/>
    <w:rsid w:val="00B52A4F"/>
    <w:rsid w:val="00B52BDE"/>
    <w:rsid w:val="00B52C0B"/>
    <w:rsid w:val="00B52DFB"/>
    <w:rsid w:val="00B535C1"/>
    <w:rsid w:val="00B537CD"/>
    <w:rsid w:val="00B53A32"/>
    <w:rsid w:val="00B53B8E"/>
    <w:rsid w:val="00B53D7B"/>
    <w:rsid w:val="00B543ED"/>
    <w:rsid w:val="00B54415"/>
    <w:rsid w:val="00B544FD"/>
    <w:rsid w:val="00B54679"/>
    <w:rsid w:val="00B54817"/>
    <w:rsid w:val="00B54871"/>
    <w:rsid w:val="00B54A9B"/>
    <w:rsid w:val="00B54B86"/>
    <w:rsid w:val="00B54BA9"/>
    <w:rsid w:val="00B54CCC"/>
    <w:rsid w:val="00B54CF3"/>
    <w:rsid w:val="00B54D96"/>
    <w:rsid w:val="00B54E8B"/>
    <w:rsid w:val="00B5537D"/>
    <w:rsid w:val="00B558CC"/>
    <w:rsid w:val="00B559D5"/>
    <w:rsid w:val="00B55BB3"/>
    <w:rsid w:val="00B55F91"/>
    <w:rsid w:val="00B560A2"/>
    <w:rsid w:val="00B560C3"/>
    <w:rsid w:val="00B562BC"/>
    <w:rsid w:val="00B56705"/>
    <w:rsid w:val="00B56BD4"/>
    <w:rsid w:val="00B56FB2"/>
    <w:rsid w:val="00B56FE4"/>
    <w:rsid w:val="00B5741D"/>
    <w:rsid w:val="00B57821"/>
    <w:rsid w:val="00B57A38"/>
    <w:rsid w:val="00B57C6E"/>
    <w:rsid w:val="00B57CC4"/>
    <w:rsid w:val="00B57D59"/>
    <w:rsid w:val="00B6013F"/>
    <w:rsid w:val="00B60A05"/>
    <w:rsid w:val="00B61178"/>
    <w:rsid w:val="00B6151B"/>
    <w:rsid w:val="00B61B06"/>
    <w:rsid w:val="00B62227"/>
    <w:rsid w:val="00B62327"/>
    <w:rsid w:val="00B62886"/>
    <w:rsid w:val="00B630BA"/>
    <w:rsid w:val="00B63138"/>
    <w:rsid w:val="00B632A5"/>
    <w:rsid w:val="00B6342F"/>
    <w:rsid w:val="00B636DC"/>
    <w:rsid w:val="00B63772"/>
    <w:rsid w:val="00B639D7"/>
    <w:rsid w:val="00B63D4F"/>
    <w:rsid w:val="00B645C0"/>
    <w:rsid w:val="00B64B3E"/>
    <w:rsid w:val="00B652CC"/>
    <w:rsid w:val="00B6562F"/>
    <w:rsid w:val="00B65C51"/>
    <w:rsid w:val="00B65D26"/>
    <w:rsid w:val="00B65E59"/>
    <w:rsid w:val="00B65EB6"/>
    <w:rsid w:val="00B65FFA"/>
    <w:rsid w:val="00B66023"/>
    <w:rsid w:val="00B66137"/>
    <w:rsid w:val="00B662EC"/>
    <w:rsid w:val="00B6640E"/>
    <w:rsid w:val="00B66959"/>
    <w:rsid w:val="00B66B83"/>
    <w:rsid w:val="00B66F2E"/>
    <w:rsid w:val="00B670A6"/>
    <w:rsid w:val="00B674A5"/>
    <w:rsid w:val="00B67519"/>
    <w:rsid w:val="00B677F4"/>
    <w:rsid w:val="00B67A94"/>
    <w:rsid w:val="00B702EB"/>
    <w:rsid w:val="00B70608"/>
    <w:rsid w:val="00B707C2"/>
    <w:rsid w:val="00B70917"/>
    <w:rsid w:val="00B70983"/>
    <w:rsid w:val="00B70B6B"/>
    <w:rsid w:val="00B710CC"/>
    <w:rsid w:val="00B71213"/>
    <w:rsid w:val="00B7122C"/>
    <w:rsid w:val="00B71257"/>
    <w:rsid w:val="00B7176A"/>
    <w:rsid w:val="00B72148"/>
    <w:rsid w:val="00B721BC"/>
    <w:rsid w:val="00B723B1"/>
    <w:rsid w:val="00B728FD"/>
    <w:rsid w:val="00B72975"/>
    <w:rsid w:val="00B72AEB"/>
    <w:rsid w:val="00B730DF"/>
    <w:rsid w:val="00B73220"/>
    <w:rsid w:val="00B737E0"/>
    <w:rsid w:val="00B73A22"/>
    <w:rsid w:val="00B73D2B"/>
    <w:rsid w:val="00B73EEE"/>
    <w:rsid w:val="00B74185"/>
    <w:rsid w:val="00B741C9"/>
    <w:rsid w:val="00B7428B"/>
    <w:rsid w:val="00B744C9"/>
    <w:rsid w:val="00B74566"/>
    <w:rsid w:val="00B74985"/>
    <w:rsid w:val="00B74A32"/>
    <w:rsid w:val="00B74BD9"/>
    <w:rsid w:val="00B74EB8"/>
    <w:rsid w:val="00B74FD5"/>
    <w:rsid w:val="00B74FE0"/>
    <w:rsid w:val="00B750B3"/>
    <w:rsid w:val="00B75456"/>
    <w:rsid w:val="00B755A2"/>
    <w:rsid w:val="00B758E2"/>
    <w:rsid w:val="00B75A95"/>
    <w:rsid w:val="00B75AEA"/>
    <w:rsid w:val="00B75CCC"/>
    <w:rsid w:val="00B7603C"/>
    <w:rsid w:val="00B760AB"/>
    <w:rsid w:val="00B76255"/>
    <w:rsid w:val="00B7638B"/>
    <w:rsid w:val="00B7641D"/>
    <w:rsid w:val="00B76804"/>
    <w:rsid w:val="00B769A4"/>
    <w:rsid w:val="00B76DD4"/>
    <w:rsid w:val="00B77752"/>
    <w:rsid w:val="00B77E11"/>
    <w:rsid w:val="00B77E59"/>
    <w:rsid w:val="00B80500"/>
    <w:rsid w:val="00B80671"/>
    <w:rsid w:val="00B80767"/>
    <w:rsid w:val="00B8113F"/>
    <w:rsid w:val="00B811C2"/>
    <w:rsid w:val="00B811CF"/>
    <w:rsid w:val="00B813EE"/>
    <w:rsid w:val="00B8165D"/>
    <w:rsid w:val="00B81680"/>
    <w:rsid w:val="00B817B6"/>
    <w:rsid w:val="00B818B0"/>
    <w:rsid w:val="00B81CB0"/>
    <w:rsid w:val="00B81CF2"/>
    <w:rsid w:val="00B81D7C"/>
    <w:rsid w:val="00B82055"/>
    <w:rsid w:val="00B82096"/>
    <w:rsid w:val="00B825B8"/>
    <w:rsid w:val="00B8296E"/>
    <w:rsid w:val="00B82AED"/>
    <w:rsid w:val="00B82B78"/>
    <w:rsid w:val="00B83684"/>
    <w:rsid w:val="00B83F9F"/>
    <w:rsid w:val="00B841D4"/>
    <w:rsid w:val="00B8439F"/>
    <w:rsid w:val="00B8444C"/>
    <w:rsid w:val="00B84498"/>
    <w:rsid w:val="00B846D0"/>
    <w:rsid w:val="00B84891"/>
    <w:rsid w:val="00B84A11"/>
    <w:rsid w:val="00B84C93"/>
    <w:rsid w:val="00B84F1B"/>
    <w:rsid w:val="00B85666"/>
    <w:rsid w:val="00B85D71"/>
    <w:rsid w:val="00B85D78"/>
    <w:rsid w:val="00B85F0F"/>
    <w:rsid w:val="00B863ED"/>
    <w:rsid w:val="00B86471"/>
    <w:rsid w:val="00B865D6"/>
    <w:rsid w:val="00B8692C"/>
    <w:rsid w:val="00B86C96"/>
    <w:rsid w:val="00B87125"/>
    <w:rsid w:val="00B87330"/>
    <w:rsid w:val="00B8771B"/>
    <w:rsid w:val="00B87962"/>
    <w:rsid w:val="00B87B7D"/>
    <w:rsid w:val="00B87E90"/>
    <w:rsid w:val="00B9016B"/>
    <w:rsid w:val="00B9039C"/>
    <w:rsid w:val="00B90ADE"/>
    <w:rsid w:val="00B90BA2"/>
    <w:rsid w:val="00B90BB1"/>
    <w:rsid w:val="00B90DE7"/>
    <w:rsid w:val="00B913BC"/>
    <w:rsid w:val="00B915C2"/>
    <w:rsid w:val="00B917FF"/>
    <w:rsid w:val="00B92A21"/>
    <w:rsid w:val="00B92CFF"/>
    <w:rsid w:val="00B92FE7"/>
    <w:rsid w:val="00B93165"/>
    <w:rsid w:val="00B932ED"/>
    <w:rsid w:val="00B93333"/>
    <w:rsid w:val="00B9336F"/>
    <w:rsid w:val="00B934AF"/>
    <w:rsid w:val="00B9371C"/>
    <w:rsid w:val="00B93D65"/>
    <w:rsid w:val="00B93E6E"/>
    <w:rsid w:val="00B9405B"/>
    <w:rsid w:val="00B94183"/>
    <w:rsid w:val="00B947FB"/>
    <w:rsid w:val="00B94B8C"/>
    <w:rsid w:val="00B94DA2"/>
    <w:rsid w:val="00B951AF"/>
    <w:rsid w:val="00B951DD"/>
    <w:rsid w:val="00B952D1"/>
    <w:rsid w:val="00B955EC"/>
    <w:rsid w:val="00B9590C"/>
    <w:rsid w:val="00B95CF4"/>
    <w:rsid w:val="00B96477"/>
    <w:rsid w:val="00B9649A"/>
    <w:rsid w:val="00B964EC"/>
    <w:rsid w:val="00B96509"/>
    <w:rsid w:val="00B966E1"/>
    <w:rsid w:val="00B96862"/>
    <w:rsid w:val="00B96C63"/>
    <w:rsid w:val="00B96C6D"/>
    <w:rsid w:val="00B96CA7"/>
    <w:rsid w:val="00B97008"/>
    <w:rsid w:val="00B97597"/>
    <w:rsid w:val="00B975F8"/>
    <w:rsid w:val="00B977CA"/>
    <w:rsid w:val="00B9780A"/>
    <w:rsid w:val="00B979EA"/>
    <w:rsid w:val="00B97A89"/>
    <w:rsid w:val="00B97AB7"/>
    <w:rsid w:val="00B97B05"/>
    <w:rsid w:val="00B97EC6"/>
    <w:rsid w:val="00B97F7D"/>
    <w:rsid w:val="00BA0068"/>
    <w:rsid w:val="00BA0BBD"/>
    <w:rsid w:val="00BA0CB7"/>
    <w:rsid w:val="00BA1135"/>
    <w:rsid w:val="00BA1727"/>
    <w:rsid w:val="00BA1783"/>
    <w:rsid w:val="00BA18E5"/>
    <w:rsid w:val="00BA1937"/>
    <w:rsid w:val="00BA1E46"/>
    <w:rsid w:val="00BA20A7"/>
    <w:rsid w:val="00BA22B8"/>
    <w:rsid w:val="00BA22CD"/>
    <w:rsid w:val="00BA2784"/>
    <w:rsid w:val="00BA2AAD"/>
    <w:rsid w:val="00BA2D54"/>
    <w:rsid w:val="00BA338B"/>
    <w:rsid w:val="00BA356B"/>
    <w:rsid w:val="00BA3748"/>
    <w:rsid w:val="00BA3921"/>
    <w:rsid w:val="00BA3954"/>
    <w:rsid w:val="00BA3E64"/>
    <w:rsid w:val="00BA3FE2"/>
    <w:rsid w:val="00BA418B"/>
    <w:rsid w:val="00BA42F7"/>
    <w:rsid w:val="00BA4B07"/>
    <w:rsid w:val="00BA4B2C"/>
    <w:rsid w:val="00BA4F2B"/>
    <w:rsid w:val="00BA507D"/>
    <w:rsid w:val="00BA52D2"/>
    <w:rsid w:val="00BA57CD"/>
    <w:rsid w:val="00BA59AD"/>
    <w:rsid w:val="00BA5CC5"/>
    <w:rsid w:val="00BA5F2A"/>
    <w:rsid w:val="00BA6012"/>
    <w:rsid w:val="00BA60F0"/>
    <w:rsid w:val="00BA6127"/>
    <w:rsid w:val="00BA6614"/>
    <w:rsid w:val="00BA663B"/>
    <w:rsid w:val="00BA689C"/>
    <w:rsid w:val="00BA6D5D"/>
    <w:rsid w:val="00BA6DDA"/>
    <w:rsid w:val="00BA6E44"/>
    <w:rsid w:val="00BA714B"/>
    <w:rsid w:val="00BA782A"/>
    <w:rsid w:val="00BA78C8"/>
    <w:rsid w:val="00BA7C7C"/>
    <w:rsid w:val="00BA7D8B"/>
    <w:rsid w:val="00BB0624"/>
    <w:rsid w:val="00BB0684"/>
    <w:rsid w:val="00BB069B"/>
    <w:rsid w:val="00BB079B"/>
    <w:rsid w:val="00BB0A3C"/>
    <w:rsid w:val="00BB0C1F"/>
    <w:rsid w:val="00BB0FBA"/>
    <w:rsid w:val="00BB1315"/>
    <w:rsid w:val="00BB1851"/>
    <w:rsid w:val="00BB1936"/>
    <w:rsid w:val="00BB1F7B"/>
    <w:rsid w:val="00BB2581"/>
    <w:rsid w:val="00BB2F9F"/>
    <w:rsid w:val="00BB3254"/>
    <w:rsid w:val="00BB3490"/>
    <w:rsid w:val="00BB34A1"/>
    <w:rsid w:val="00BB37DB"/>
    <w:rsid w:val="00BB3935"/>
    <w:rsid w:val="00BB3C5B"/>
    <w:rsid w:val="00BB3DD7"/>
    <w:rsid w:val="00BB3ED0"/>
    <w:rsid w:val="00BB40DA"/>
    <w:rsid w:val="00BB42D2"/>
    <w:rsid w:val="00BB4E36"/>
    <w:rsid w:val="00BB4F83"/>
    <w:rsid w:val="00BB5460"/>
    <w:rsid w:val="00BB551A"/>
    <w:rsid w:val="00BB5A9D"/>
    <w:rsid w:val="00BB5C53"/>
    <w:rsid w:val="00BB5F7B"/>
    <w:rsid w:val="00BB5F84"/>
    <w:rsid w:val="00BB692D"/>
    <w:rsid w:val="00BB6B5E"/>
    <w:rsid w:val="00BB6B6C"/>
    <w:rsid w:val="00BB6BF5"/>
    <w:rsid w:val="00BB74E3"/>
    <w:rsid w:val="00BB757F"/>
    <w:rsid w:val="00BB7597"/>
    <w:rsid w:val="00BB7C75"/>
    <w:rsid w:val="00BB7D1E"/>
    <w:rsid w:val="00BC0189"/>
    <w:rsid w:val="00BC04C4"/>
    <w:rsid w:val="00BC07EE"/>
    <w:rsid w:val="00BC0C18"/>
    <w:rsid w:val="00BC0EDC"/>
    <w:rsid w:val="00BC1075"/>
    <w:rsid w:val="00BC13F6"/>
    <w:rsid w:val="00BC145D"/>
    <w:rsid w:val="00BC1E6F"/>
    <w:rsid w:val="00BC1EE4"/>
    <w:rsid w:val="00BC20F6"/>
    <w:rsid w:val="00BC217E"/>
    <w:rsid w:val="00BC22F1"/>
    <w:rsid w:val="00BC2372"/>
    <w:rsid w:val="00BC2456"/>
    <w:rsid w:val="00BC27A1"/>
    <w:rsid w:val="00BC2B38"/>
    <w:rsid w:val="00BC3577"/>
    <w:rsid w:val="00BC35A5"/>
    <w:rsid w:val="00BC3654"/>
    <w:rsid w:val="00BC3C06"/>
    <w:rsid w:val="00BC3E81"/>
    <w:rsid w:val="00BC40F2"/>
    <w:rsid w:val="00BC4254"/>
    <w:rsid w:val="00BC43D2"/>
    <w:rsid w:val="00BC48FF"/>
    <w:rsid w:val="00BC4A44"/>
    <w:rsid w:val="00BC4EDB"/>
    <w:rsid w:val="00BC516E"/>
    <w:rsid w:val="00BC5585"/>
    <w:rsid w:val="00BC5A12"/>
    <w:rsid w:val="00BC5AB7"/>
    <w:rsid w:val="00BC5B69"/>
    <w:rsid w:val="00BC5D89"/>
    <w:rsid w:val="00BC5F01"/>
    <w:rsid w:val="00BC6105"/>
    <w:rsid w:val="00BC625B"/>
    <w:rsid w:val="00BC68CC"/>
    <w:rsid w:val="00BC68EB"/>
    <w:rsid w:val="00BC7179"/>
    <w:rsid w:val="00BC7364"/>
    <w:rsid w:val="00BC73B4"/>
    <w:rsid w:val="00BC7641"/>
    <w:rsid w:val="00BC7B19"/>
    <w:rsid w:val="00BC7E5D"/>
    <w:rsid w:val="00BC7EF8"/>
    <w:rsid w:val="00BC7F76"/>
    <w:rsid w:val="00BD03F5"/>
    <w:rsid w:val="00BD074C"/>
    <w:rsid w:val="00BD0758"/>
    <w:rsid w:val="00BD0BBE"/>
    <w:rsid w:val="00BD0DAF"/>
    <w:rsid w:val="00BD10FE"/>
    <w:rsid w:val="00BD11F3"/>
    <w:rsid w:val="00BD1222"/>
    <w:rsid w:val="00BD1302"/>
    <w:rsid w:val="00BD1596"/>
    <w:rsid w:val="00BD1647"/>
    <w:rsid w:val="00BD1937"/>
    <w:rsid w:val="00BD1ABF"/>
    <w:rsid w:val="00BD1D2D"/>
    <w:rsid w:val="00BD1DD9"/>
    <w:rsid w:val="00BD23DE"/>
    <w:rsid w:val="00BD25CF"/>
    <w:rsid w:val="00BD25FA"/>
    <w:rsid w:val="00BD27CC"/>
    <w:rsid w:val="00BD2AF3"/>
    <w:rsid w:val="00BD2D27"/>
    <w:rsid w:val="00BD2D7D"/>
    <w:rsid w:val="00BD2DFB"/>
    <w:rsid w:val="00BD2E54"/>
    <w:rsid w:val="00BD30FE"/>
    <w:rsid w:val="00BD396B"/>
    <w:rsid w:val="00BD3C4A"/>
    <w:rsid w:val="00BD400C"/>
    <w:rsid w:val="00BD43C2"/>
    <w:rsid w:val="00BD4461"/>
    <w:rsid w:val="00BD46D8"/>
    <w:rsid w:val="00BD47A8"/>
    <w:rsid w:val="00BD4C45"/>
    <w:rsid w:val="00BD4C83"/>
    <w:rsid w:val="00BD50D0"/>
    <w:rsid w:val="00BD51F1"/>
    <w:rsid w:val="00BD5261"/>
    <w:rsid w:val="00BD5708"/>
    <w:rsid w:val="00BD5964"/>
    <w:rsid w:val="00BD5C73"/>
    <w:rsid w:val="00BD61E3"/>
    <w:rsid w:val="00BD63E9"/>
    <w:rsid w:val="00BD6616"/>
    <w:rsid w:val="00BD67CD"/>
    <w:rsid w:val="00BD6B40"/>
    <w:rsid w:val="00BD6C72"/>
    <w:rsid w:val="00BD6E88"/>
    <w:rsid w:val="00BD7177"/>
    <w:rsid w:val="00BD73D6"/>
    <w:rsid w:val="00BD7AA5"/>
    <w:rsid w:val="00BD7CDC"/>
    <w:rsid w:val="00BE0264"/>
    <w:rsid w:val="00BE0299"/>
    <w:rsid w:val="00BE052D"/>
    <w:rsid w:val="00BE0E50"/>
    <w:rsid w:val="00BE0F80"/>
    <w:rsid w:val="00BE134A"/>
    <w:rsid w:val="00BE141F"/>
    <w:rsid w:val="00BE16B1"/>
    <w:rsid w:val="00BE2376"/>
    <w:rsid w:val="00BE2419"/>
    <w:rsid w:val="00BE2481"/>
    <w:rsid w:val="00BE24F3"/>
    <w:rsid w:val="00BE27A6"/>
    <w:rsid w:val="00BE2933"/>
    <w:rsid w:val="00BE2FB7"/>
    <w:rsid w:val="00BE3012"/>
    <w:rsid w:val="00BE309D"/>
    <w:rsid w:val="00BE3722"/>
    <w:rsid w:val="00BE3754"/>
    <w:rsid w:val="00BE3F23"/>
    <w:rsid w:val="00BE4293"/>
    <w:rsid w:val="00BE43F9"/>
    <w:rsid w:val="00BE46E7"/>
    <w:rsid w:val="00BE491E"/>
    <w:rsid w:val="00BE4B87"/>
    <w:rsid w:val="00BE4CBE"/>
    <w:rsid w:val="00BE4EC2"/>
    <w:rsid w:val="00BE514B"/>
    <w:rsid w:val="00BE59C8"/>
    <w:rsid w:val="00BE5D04"/>
    <w:rsid w:val="00BE6323"/>
    <w:rsid w:val="00BE6407"/>
    <w:rsid w:val="00BE6774"/>
    <w:rsid w:val="00BE6AE3"/>
    <w:rsid w:val="00BE6B73"/>
    <w:rsid w:val="00BE6C6D"/>
    <w:rsid w:val="00BE70BC"/>
    <w:rsid w:val="00BE733E"/>
    <w:rsid w:val="00BE74A0"/>
    <w:rsid w:val="00BE7554"/>
    <w:rsid w:val="00BE78CF"/>
    <w:rsid w:val="00BE78FB"/>
    <w:rsid w:val="00BE7C1F"/>
    <w:rsid w:val="00BE7C31"/>
    <w:rsid w:val="00BE7FE1"/>
    <w:rsid w:val="00BF01AE"/>
    <w:rsid w:val="00BF0395"/>
    <w:rsid w:val="00BF0907"/>
    <w:rsid w:val="00BF09DC"/>
    <w:rsid w:val="00BF0C2C"/>
    <w:rsid w:val="00BF0DF2"/>
    <w:rsid w:val="00BF12D3"/>
    <w:rsid w:val="00BF182A"/>
    <w:rsid w:val="00BF18EB"/>
    <w:rsid w:val="00BF200A"/>
    <w:rsid w:val="00BF2404"/>
    <w:rsid w:val="00BF28F6"/>
    <w:rsid w:val="00BF2BC3"/>
    <w:rsid w:val="00BF2F6F"/>
    <w:rsid w:val="00BF320F"/>
    <w:rsid w:val="00BF3301"/>
    <w:rsid w:val="00BF3394"/>
    <w:rsid w:val="00BF33F0"/>
    <w:rsid w:val="00BF3E4D"/>
    <w:rsid w:val="00BF4300"/>
    <w:rsid w:val="00BF4371"/>
    <w:rsid w:val="00BF44D8"/>
    <w:rsid w:val="00BF4A08"/>
    <w:rsid w:val="00BF4D6E"/>
    <w:rsid w:val="00BF4D6F"/>
    <w:rsid w:val="00BF5045"/>
    <w:rsid w:val="00BF5400"/>
    <w:rsid w:val="00BF5A23"/>
    <w:rsid w:val="00BF5B29"/>
    <w:rsid w:val="00BF5C43"/>
    <w:rsid w:val="00BF5CF6"/>
    <w:rsid w:val="00BF5F66"/>
    <w:rsid w:val="00BF62DA"/>
    <w:rsid w:val="00BF69F4"/>
    <w:rsid w:val="00BF75C4"/>
    <w:rsid w:val="00BF78FB"/>
    <w:rsid w:val="00BF7AEE"/>
    <w:rsid w:val="00BF7B32"/>
    <w:rsid w:val="00BF7BB2"/>
    <w:rsid w:val="00BF7CE7"/>
    <w:rsid w:val="00BF7D94"/>
    <w:rsid w:val="00BF7EBF"/>
    <w:rsid w:val="00C00178"/>
    <w:rsid w:val="00C007DF"/>
    <w:rsid w:val="00C00C7F"/>
    <w:rsid w:val="00C00D8E"/>
    <w:rsid w:val="00C011E8"/>
    <w:rsid w:val="00C0150B"/>
    <w:rsid w:val="00C02552"/>
    <w:rsid w:val="00C02BA9"/>
    <w:rsid w:val="00C02D6D"/>
    <w:rsid w:val="00C0304B"/>
    <w:rsid w:val="00C030AC"/>
    <w:rsid w:val="00C031C0"/>
    <w:rsid w:val="00C035EB"/>
    <w:rsid w:val="00C03787"/>
    <w:rsid w:val="00C038F7"/>
    <w:rsid w:val="00C03A80"/>
    <w:rsid w:val="00C03B80"/>
    <w:rsid w:val="00C043C3"/>
    <w:rsid w:val="00C04796"/>
    <w:rsid w:val="00C04B8F"/>
    <w:rsid w:val="00C04C40"/>
    <w:rsid w:val="00C052B0"/>
    <w:rsid w:val="00C053C8"/>
    <w:rsid w:val="00C055CD"/>
    <w:rsid w:val="00C064DA"/>
    <w:rsid w:val="00C06829"/>
    <w:rsid w:val="00C06B5D"/>
    <w:rsid w:val="00C06C2D"/>
    <w:rsid w:val="00C06D11"/>
    <w:rsid w:val="00C07A2F"/>
    <w:rsid w:val="00C07A7B"/>
    <w:rsid w:val="00C07E03"/>
    <w:rsid w:val="00C100E9"/>
    <w:rsid w:val="00C10153"/>
    <w:rsid w:val="00C101FF"/>
    <w:rsid w:val="00C106AA"/>
    <w:rsid w:val="00C10766"/>
    <w:rsid w:val="00C10D68"/>
    <w:rsid w:val="00C112C5"/>
    <w:rsid w:val="00C11461"/>
    <w:rsid w:val="00C11989"/>
    <w:rsid w:val="00C11A3F"/>
    <w:rsid w:val="00C11B83"/>
    <w:rsid w:val="00C1227B"/>
    <w:rsid w:val="00C1267C"/>
    <w:rsid w:val="00C12997"/>
    <w:rsid w:val="00C12AAE"/>
    <w:rsid w:val="00C12E09"/>
    <w:rsid w:val="00C12E5B"/>
    <w:rsid w:val="00C12FBA"/>
    <w:rsid w:val="00C130DF"/>
    <w:rsid w:val="00C13597"/>
    <w:rsid w:val="00C137D8"/>
    <w:rsid w:val="00C13D7F"/>
    <w:rsid w:val="00C141EE"/>
    <w:rsid w:val="00C142CC"/>
    <w:rsid w:val="00C14316"/>
    <w:rsid w:val="00C14A24"/>
    <w:rsid w:val="00C15196"/>
    <w:rsid w:val="00C1528C"/>
    <w:rsid w:val="00C15405"/>
    <w:rsid w:val="00C1554B"/>
    <w:rsid w:val="00C157BB"/>
    <w:rsid w:val="00C15B46"/>
    <w:rsid w:val="00C15BF9"/>
    <w:rsid w:val="00C16279"/>
    <w:rsid w:val="00C16341"/>
    <w:rsid w:val="00C165C3"/>
    <w:rsid w:val="00C16A29"/>
    <w:rsid w:val="00C16C89"/>
    <w:rsid w:val="00C16CDA"/>
    <w:rsid w:val="00C16F16"/>
    <w:rsid w:val="00C16F3D"/>
    <w:rsid w:val="00C16FF4"/>
    <w:rsid w:val="00C17118"/>
    <w:rsid w:val="00C174AF"/>
    <w:rsid w:val="00C175BB"/>
    <w:rsid w:val="00C207F0"/>
    <w:rsid w:val="00C20BA1"/>
    <w:rsid w:val="00C20C43"/>
    <w:rsid w:val="00C20CB1"/>
    <w:rsid w:val="00C20CDF"/>
    <w:rsid w:val="00C20DE0"/>
    <w:rsid w:val="00C2114E"/>
    <w:rsid w:val="00C221D8"/>
    <w:rsid w:val="00C2259B"/>
    <w:rsid w:val="00C22634"/>
    <w:rsid w:val="00C228EF"/>
    <w:rsid w:val="00C229EA"/>
    <w:rsid w:val="00C22BB4"/>
    <w:rsid w:val="00C22C65"/>
    <w:rsid w:val="00C22E9C"/>
    <w:rsid w:val="00C23314"/>
    <w:rsid w:val="00C23419"/>
    <w:rsid w:val="00C2395A"/>
    <w:rsid w:val="00C23EEB"/>
    <w:rsid w:val="00C241D5"/>
    <w:rsid w:val="00C2480B"/>
    <w:rsid w:val="00C24949"/>
    <w:rsid w:val="00C24DFE"/>
    <w:rsid w:val="00C24E65"/>
    <w:rsid w:val="00C25829"/>
    <w:rsid w:val="00C2598A"/>
    <w:rsid w:val="00C25BA0"/>
    <w:rsid w:val="00C25FF3"/>
    <w:rsid w:val="00C26093"/>
    <w:rsid w:val="00C2615D"/>
    <w:rsid w:val="00C265FC"/>
    <w:rsid w:val="00C26A0A"/>
    <w:rsid w:val="00C26E23"/>
    <w:rsid w:val="00C27037"/>
    <w:rsid w:val="00C270C9"/>
    <w:rsid w:val="00C27447"/>
    <w:rsid w:val="00C27492"/>
    <w:rsid w:val="00C276F8"/>
    <w:rsid w:val="00C27F52"/>
    <w:rsid w:val="00C30040"/>
    <w:rsid w:val="00C30093"/>
    <w:rsid w:val="00C301DD"/>
    <w:rsid w:val="00C302D1"/>
    <w:rsid w:val="00C30611"/>
    <w:rsid w:val="00C3084C"/>
    <w:rsid w:val="00C30A51"/>
    <w:rsid w:val="00C30C03"/>
    <w:rsid w:val="00C31A87"/>
    <w:rsid w:val="00C31C77"/>
    <w:rsid w:val="00C31E72"/>
    <w:rsid w:val="00C3206A"/>
    <w:rsid w:val="00C328D1"/>
    <w:rsid w:val="00C32918"/>
    <w:rsid w:val="00C32CBA"/>
    <w:rsid w:val="00C32CF1"/>
    <w:rsid w:val="00C332D8"/>
    <w:rsid w:val="00C33587"/>
    <w:rsid w:val="00C33661"/>
    <w:rsid w:val="00C33D3D"/>
    <w:rsid w:val="00C33DF2"/>
    <w:rsid w:val="00C33E65"/>
    <w:rsid w:val="00C33F0C"/>
    <w:rsid w:val="00C34172"/>
    <w:rsid w:val="00C344EA"/>
    <w:rsid w:val="00C34704"/>
    <w:rsid w:val="00C34D03"/>
    <w:rsid w:val="00C35ABE"/>
    <w:rsid w:val="00C36107"/>
    <w:rsid w:val="00C361EA"/>
    <w:rsid w:val="00C36213"/>
    <w:rsid w:val="00C36274"/>
    <w:rsid w:val="00C36351"/>
    <w:rsid w:val="00C36581"/>
    <w:rsid w:val="00C365D1"/>
    <w:rsid w:val="00C366AD"/>
    <w:rsid w:val="00C36752"/>
    <w:rsid w:val="00C367ED"/>
    <w:rsid w:val="00C368FC"/>
    <w:rsid w:val="00C36A43"/>
    <w:rsid w:val="00C36F9E"/>
    <w:rsid w:val="00C371D2"/>
    <w:rsid w:val="00C373F2"/>
    <w:rsid w:val="00C374A6"/>
    <w:rsid w:val="00C379AA"/>
    <w:rsid w:val="00C379CA"/>
    <w:rsid w:val="00C37A1E"/>
    <w:rsid w:val="00C402EB"/>
    <w:rsid w:val="00C40371"/>
    <w:rsid w:val="00C403CE"/>
    <w:rsid w:val="00C4068A"/>
    <w:rsid w:val="00C40698"/>
    <w:rsid w:val="00C406FB"/>
    <w:rsid w:val="00C40E74"/>
    <w:rsid w:val="00C413B0"/>
    <w:rsid w:val="00C4173A"/>
    <w:rsid w:val="00C41896"/>
    <w:rsid w:val="00C41900"/>
    <w:rsid w:val="00C41D9C"/>
    <w:rsid w:val="00C42094"/>
    <w:rsid w:val="00C42343"/>
    <w:rsid w:val="00C42406"/>
    <w:rsid w:val="00C42BC0"/>
    <w:rsid w:val="00C42E26"/>
    <w:rsid w:val="00C42F91"/>
    <w:rsid w:val="00C433F2"/>
    <w:rsid w:val="00C4369C"/>
    <w:rsid w:val="00C43CAB"/>
    <w:rsid w:val="00C44246"/>
    <w:rsid w:val="00C44388"/>
    <w:rsid w:val="00C44913"/>
    <w:rsid w:val="00C44FCE"/>
    <w:rsid w:val="00C45A06"/>
    <w:rsid w:val="00C45F3E"/>
    <w:rsid w:val="00C467A4"/>
    <w:rsid w:val="00C46AD2"/>
    <w:rsid w:val="00C46FA6"/>
    <w:rsid w:val="00C477CD"/>
    <w:rsid w:val="00C4795A"/>
    <w:rsid w:val="00C50624"/>
    <w:rsid w:val="00C50698"/>
    <w:rsid w:val="00C506A1"/>
    <w:rsid w:val="00C511F7"/>
    <w:rsid w:val="00C515D0"/>
    <w:rsid w:val="00C515D7"/>
    <w:rsid w:val="00C51672"/>
    <w:rsid w:val="00C51D46"/>
    <w:rsid w:val="00C51EC5"/>
    <w:rsid w:val="00C52182"/>
    <w:rsid w:val="00C522DF"/>
    <w:rsid w:val="00C52334"/>
    <w:rsid w:val="00C52499"/>
    <w:rsid w:val="00C52E48"/>
    <w:rsid w:val="00C52F41"/>
    <w:rsid w:val="00C53033"/>
    <w:rsid w:val="00C532FA"/>
    <w:rsid w:val="00C5341F"/>
    <w:rsid w:val="00C536C1"/>
    <w:rsid w:val="00C53879"/>
    <w:rsid w:val="00C53A2E"/>
    <w:rsid w:val="00C53A55"/>
    <w:rsid w:val="00C540A6"/>
    <w:rsid w:val="00C54617"/>
    <w:rsid w:val="00C5463B"/>
    <w:rsid w:val="00C547A3"/>
    <w:rsid w:val="00C549D4"/>
    <w:rsid w:val="00C54B47"/>
    <w:rsid w:val="00C54F21"/>
    <w:rsid w:val="00C557A4"/>
    <w:rsid w:val="00C55962"/>
    <w:rsid w:val="00C55A66"/>
    <w:rsid w:val="00C5616E"/>
    <w:rsid w:val="00C561F7"/>
    <w:rsid w:val="00C56ACF"/>
    <w:rsid w:val="00C56C73"/>
    <w:rsid w:val="00C570FE"/>
    <w:rsid w:val="00C574D2"/>
    <w:rsid w:val="00C5787D"/>
    <w:rsid w:val="00C57EE5"/>
    <w:rsid w:val="00C6013F"/>
    <w:rsid w:val="00C602E6"/>
    <w:rsid w:val="00C604C5"/>
    <w:rsid w:val="00C60AE5"/>
    <w:rsid w:val="00C60E0C"/>
    <w:rsid w:val="00C61120"/>
    <w:rsid w:val="00C6122B"/>
    <w:rsid w:val="00C61A09"/>
    <w:rsid w:val="00C61BC4"/>
    <w:rsid w:val="00C61D51"/>
    <w:rsid w:val="00C61FF6"/>
    <w:rsid w:val="00C62488"/>
    <w:rsid w:val="00C62619"/>
    <w:rsid w:val="00C62778"/>
    <w:rsid w:val="00C627F8"/>
    <w:rsid w:val="00C62AB3"/>
    <w:rsid w:val="00C62D36"/>
    <w:rsid w:val="00C62E5F"/>
    <w:rsid w:val="00C62F40"/>
    <w:rsid w:val="00C62F9C"/>
    <w:rsid w:val="00C6306B"/>
    <w:rsid w:val="00C63265"/>
    <w:rsid w:val="00C63573"/>
    <w:rsid w:val="00C635EF"/>
    <w:rsid w:val="00C63C2E"/>
    <w:rsid w:val="00C63E00"/>
    <w:rsid w:val="00C63E27"/>
    <w:rsid w:val="00C63E3F"/>
    <w:rsid w:val="00C64275"/>
    <w:rsid w:val="00C642BB"/>
    <w:rsid w:val="00C65245"/>
    <w:rsid w:val="00C652D5"/>
    <w:rsid w:val="00C65447"/>
    <w:rsid w:val="00C65688"/>
    <w:rsid w:val="00C65B9F"/>
    <w:rsid w:val="00C65EAF"/>
    <w:rsid w:val="00C66513"/>
    <w:rsid w:val="00C6657A"/>
    <w:rsid w:val="00C6680F"/>
    <w:rsid w:val="00C66A01"/>
    <w:rsid w:val="00C66B16"/>
    <w:rsid w:val="00C671EC"/>
    <w:rsid w:val="00C6751E"/>
    <w:rsid w:val="00C67623"/>
    <w:rsid w:val="00C677EE"/>
    <w:rsid w:val="00C6786E"/>
    <w:rsid w:val="00C67BFC"/>
    <w:rsid w:val="00C7010A"/>
    <w:rsid w:val="00C702F7"/>
    <w:rsid w:val="00C7088C"/>
    <w:rsid w:val="00C70F33"/>
    <w:rsid w:val="00C71375"/>
    <w:rsid w:val="00C7157A"/>
    <w:rsid w:val="00C7170A"/>
    <w:rsid w:val="00C71877"/>
    <w:rsid w:val="00C71A28"/>
    <w:rsid w:val="00C71A32"/>
    <w:rsid w:val="00C71AFE"/>
    <w:rsid w:val="00C71B67"/>
    <w:rsid w:val="00C720C7"/>
    <w:rsid w:val="00C720F2"/>
    <w:rsid w:val="00C721FD"/>
    <w:rsid w:val="00C7285B"/>
    <w:rsid w:val="00C729B0"/>
    <w:rsid w:val="00C72AED"/>
    <w:rsid w:val="00C72FEE"/>
    <w:rsid w:val="00C731FD"/>
    <w:rsid w:val="00C73286"/>
    <w:rsid w:val="00C73C19"/>
    <w:rsid w:val="00C74393"/>
    <w:rsid w:val="00C74C18"/>
    <w:rsid w:val="00C74E98"/>
    <w:rsid w:val="00C74FB2"/>
    <w:rsid w:val="00C74FF6"/>
    <w:rsid w:val="00C753F6"/>
    <w:rsid w:val="00C75492"/>
    <w:rsid w:val="00C7552D"/>
    <w:rsid w:val="00C759DC"/>
    <w:rsid w:val="00C759F8"/>
    <w:rsid w:val="00C75BE2"/>
    <w:rsid w:val="00C75C2A"/>
    <w:rsid w:val="00C75EF6"/>
    <w:rsid w:val="00C763BB"/>
    <w:rsid w:val="00C76818"/>
    <w:rsid w:val="00C76833"/>
    <w:rsid w:val="00C76BDB"/>
    <w:rsid w:val="00C76C09"/>
    <w:rsid w:val="00C76EAF"/>
    <w:rsid w:val="00C77095"/>
    <w:rsid w:val="00C770E6"/>
    <w:rsid w:val="00C7774A"/>
    <w:rsid w:val="00C77F0D"/>
    <w:rsid w:val="00C802CD"/>
    <w:rsid w:val="00C802DB"/>
    <w:rsid w:val="00C80550"/>
    <w:rsid w:val="00C807B1"/>
    <w:rsid w:val="00C809E5"/>
    <w:rsid w:val="00C80A6B"/>
    <w:rsid w:val="00C80D7A"/>
    <w:rsid w:val="00C8159C"/>
    <w:rsid w:val="00C81606"/>
    <w:rsid w:val="00C816D9"/>
    <w:rsid w:val="00C82305"/>
    <w:rsid w:val="00C825B4"/>
    <w:rsid w:val="00C830DB"/>
    <w:rsid w:val="00C83320"/>
    <w:rsid w:val="00C83431"/>
    <w:rsid w:val="00C83480"/>
    <w:rsid w:val="00C83540"/>
    <w:rsid w:val="00C83974"/>
    <w:rsid w:val="00C849C8"/>
    <w:rsid w:val="00C84F1B"/>
    <w:rsid w:val="00C85646"/>
    <w:rsid w:val="00C857BA"/>
    <w:rsid w:val="00C85977"/>
    <w:rsid w:val="00C85AA4"/>
    <w:rsid w:val="00C85B0B"/>
    <w:rsid w:val="00C85BBA"/>
    <w:rsid w:val="00C85F91"/>
    <w:rsid w:val="00C860C4"/>
    <w:rsid w:val="00C862B6"/>
    <w:rsid w:val="00C865E5"/>
    <w:rsid w:val="00C86822"/>
    <w:rsid w:val="00C86867"/>
    <w:rsid w:val="00C86AD5"/>
    <w:rsid w:val="00C86B0D"/>
    <w:rsid w:val="00C87349"/>
    <w:rsid w:val="00C877F3"/>
    <w:rsid w:val="00C87840"/>
    <w:rsid w:val="00C87868"/>
    <w:rsid w:val="00C87A21"/>
    <w:rsid w:val="00C87DB7"/>
    <w:rsid w:val="00C87EC0"/>
    <w:rsid w:val="00C90406"/>
    <w:rsid w:val="00C90473"/>
    <w:rsid w:val="00C905BC"/>
    <w:rsid w:val="00C90685"/>
    <w:rsid w:val="00C90DB0"/>
    <w:rsid w:val="00C90F17"/>
    <w:rsid w:val="00C91335"/>
    <w:rsid w:val="00C91446"/>
    <w:rsid w:val="00C9157A"/>
    <w:rsid w:val="00C91767"/>
    <w:rsid w:val="00C91A86"/>
    <w:rsid w:val="00C91C0E"/>
    <w:rsid w:val="00C91C38"/>
    <w:rsid w:val="00C91F6E"/>
    <w:rsid w:val="00C921F3"/>
    <w:rsid w:val="00C92325"/>
    <w:rsid w:val="00C923B2"/>
    <w:rsid w:val="00C926BE"/>
    <w:rsid w:val="00C9287B"/>
    <w:rsid w:val="00C92D01"/>
    <w:rsid w:val="00C92DC7"/>
    <w:rsid w:val="00C934CD"/>
    <w:rsid w:val="00C935B5"/>
    <w:rsid w:val="00C9360A"/>
    <w:rsid w:val="00C93A2B"/>
    <w:rsid w:val="00C93C59"/>
    <w:rsid w:val="00C93CB7"/>
    <w:rsid w:val="00C93CEB"/>
    <w:rsid w:val="00C9409D"/>
    <w:rsid w:val="00C94316"/>
    <w:rsid w:val="00C94655"/>
    <w:rsid w:val="00C94712"/>
    <w:rsid w:val="00C94DB1"/>
    <w:rsid w:val="00C94E8D"/>
    <w:rsid w:val="00C9506D"/>
    <w:rsid w:val="00C95CDD"/>
    <w:rsid w:val="00C96041"/>
    <w:rsid w:val="00C96237"/>
    <w:rsid w:val="00C963D1"/>
    <w:rsid w:val="00C9664E"/>
    <w:rsid w:val="00C96937"/>
    <w:rsid w:val="00C96C8E"/>
    <w:rsid w:val="00C96E4A"/>
    <w:rsid w:val="00C97187"/>
    <w:rsid w:val="00C97524"/>
    <w:rsid w:val="00C97972"/>
    <w:rsid w:val="00C97990"/>
    <w:rsid w:val="00C97B8D"/>
    <w:rsid w:val="00C97E51"/>
    <w:rsid w:val="00CA04B0"/>
    <w:rsid w:val="00CA0703"/>
    <w:rsid w:val="00CA0862"/>
    <w:rsid w:val="00CA087A"/>
    <w:rsid w:val="00CA08DA"/>
    <w:rsid w:val="00CA0D2D"/>
    <w:rsid w:val="00CA0E42"/>
    <w:rsid w:val="00CA10DA"/>
    <w:rsid w:val="00CA15C7"/>
    <w:rsid w:val="00CA1656"/>
    <w:rsid w:val="00CA1837"/>
    <w:rsid w:val="00CA1F10"/>
    <w:rsid w:val="00CA2062"/>
    <w:rsid w:val="00CA2848"/>
    <w:rsid w:val="00CA2EF0"/>
    <w:rsid w:val="00CA3166"/>
    <w:rsid w:val="00CA3582"/>
    <w:rsid w:val="00CA3B6B"/>
    <w:rsid w:val="00CA3B73"/>
    <w:rsid w:val="00CA3EBC"/>
    <w:rsid w:val="00CA4325"/>
    <w:rsid w:val="00CA541B"/>
    <w:rsid w:val="00CA54C2"/>
    <w:rsid w:val="00CA58F9"/>
    <w:rsid w:val="00CA5B3E"/>
    <w:rsid w:val="00CA5F33"/>
    <w:rsid w:val="00CA6056"/>
    <w:rsid w:val="00CA6932"/>
    <w:rsid w:val="00CA6951"/>
    <w:rsid w:val="00CA6EE9"/>
    <w:rsid w:val="00CA725F"/>
    <w:rsid w:val="00CA74A8"/>
    <w:rsid w:val="00CA74BD"/>
    <w:rsid w:val="00CA7786"/>
    <w:rsid w:val="00CA7A02"/>
    <w:rsid w:val="00CA7E56"/>
    <w:rsid w:val="00CA7E99"/>
    <w:rsid w:val="00CA7FAB"/>
    <w:rsid w:val="00CB038B"/>
    <w:rsid w:val="00CB03C4"/>
    <w:rsid w:val="00CB05B9"/>
    <w:rsid w:val="00CB0674"/>
    <w:rsid w:val="00CB09A2"/>
    <w:rsid w:val="00CB09C9"/>
    <w:rsid w:val="00CB0B67"/>
    <w:rsid w:val="00CB0E01"/>
    <w:rsid w:val="00CB12D1"/>
    <w:rsid w:val="00CB1377"/>
    <w:rsid w:val="00CB1521"/>
    <w:rsid w:val="00CB18E2"/>
    <w:rsid w:val="00CB1A27"/>
    <w:rsid w:val="00CB1A73"/>
    <w:rsid w:val="00CB1AA2"/>
    <w:rsid w:val="00CB1BEA"/>
    <w:rsid w:val="00CB1BFA"/>
    <w:rsid w:val="00CB1E28"/>
    <w:rsid w:val="00CB1F21"/>
    <w:rsid w:val="00CB2C49"/>
    <w:rsid w:val="00CB2E27"/>
    <w:rsid w:val="00CB32DA"/>
    <w:rsid w:val="00CB354A"/>
    <w:rsid w:val="00CB3648"/>
    <w:rsid w:val="00CB381F"/>
    <w:rsid w:val="00CB3986"/>
    <w:rsid w:val="00CB39DC"/>
    <w:rsid w:val="00CB3B28"/>
    <w:rsid w:val="00CB40F6"/>
    <w:rsid w:val="00CB4134"/>
    <w:rsid w:val="00CB42ED"/>
    <w:rsid w:val="00CB4307"/>
    <w:rsid w:val="00CB4562"/>
    <w:rsid w:val="00CB483F"/>
    <w:rsid w:val="00CB508A"/>
    <w:rsid w:val="00CB52AE"/>
    <w:rsid w:val="00CB55CD"/>
    <w:rsid w:val="00CB5652"/>
    <w:rsid w:val="00CB59C5"/>
    <w:rsid w:val="00CB61C0"/>
    <w:rsid w:val="00CB657B"/>
    <w:rsid w:val="00CB6F6D"/>
    <w:rsid w:val="00CB71D0"/>
    <w:rsid w:val="00CB7204"/>
    <w:rsid w:val="00CB737F"/>
    <w:rsid w:val="00CB7449"/>
    <w:rsid w:val="00CB757C"/>
    <w:rsid w:val="00CB79F6"/>
    <w:rsid w:val="00CB7ED8"/>
    <w:rsid w:val="00CB7F3E"/>
    <w:rsid w:val="00CC02FA"/>
    <w:rsid w:val="00CC07E6"/>
    <w:rsid w:val="00CC0814"/>
    <w:rsid w:val="00CC0A36"/>
    <w:rsid w:val="00CC0CA1"/>
    <w:rsid w:val="00CC0F34"/>
    <w:rsid w:val="00CC14C0"/>
    <w:rsid w:val="00CC176E"/>
    <w:rsid w:val="00CC1855"/>
    <w:rsid w:val="00CC19FD"/>
    <w:rsid w:val="00CC2264"/>
    <w:rsid w:val="00CC2431"/>
    <w:rsid w:val="00CC24FC"/>
    <w:rsid w:val="00CC2ADD"/>
    <w:rsid w:val="00CC2BC6"/>
    <w:rsid w:val="00CC2DF7"/>
    <w:rsid w:val="00CC2F7D"/>
    <w:rsid w:val="00CC31B6"/>
    <w:rsid w:val="00CC34EA"/>
    <w:rsid w:val="00CC39C6"/>
    <w:rsid w:val="00CC3AAA"/>
    <w:rsid w:val="00CC3BB7"/>
    <w:rsid w:val="00CC3D81"/>
    <w:rsid w:val="00CC41A5"/>
    <w:rsid w:val="00CC4A67"/>
    <w:rsid w:val="00CC4F9B"/>
    <w:rsid w:val="00CC5421"/>
    <w:rsid w:val="00CC54BD"/>
    <w:rsid w:val="00CC588A"/>
    <w:rsid w:val="00CC590F"/>
    <w:rsid w:val="00CC5B9A"/>
    <w:rsid w:val="00CC65C3"/>
    <w:rsid w:val="00CC6945"/>
    <w:rsid w:val="00CC6ACF"/>
    <w:rsid w:val="00CC6E09"/>
    <w:rsid w:val="00CC6E72"/>
    <w:rsid w:val="00CC705F"/>
    <w:rsid w:val="00CC710C"/>
    <w:rsid w:val="00CC7683"/>
    <w:rsid w:val="00CC7786"/>
    <w:rsid w:val="00CC7847"/>
    <w:rsid w:val="00CC78B8"/>
    <w:rsid w:val="00CC79F2"/>
    <w:rsid w:val="00CC7BB1"/>
    <w:rsid w:val="00CD06EC"/>
    <w:rsid w:val="00CD0D9A"/>
    <w:rsid w:val="00CD0E59"/>
    <w:rsid w:val="00CD10E8"/>
    <w:rsid w:val="00CD13C5"/>
    <w:rsid w:val="00CD15B0"/>
    <w:rsid w:val="00CD18DD"/>
    <w:rsid w:val="00CD1D2A"/>
    <w:rsid w:val="00CD1FDE"/>
    <w:rsid w:val="00CD2218"/>
    <w:rsid w:val="00CD24D4"/>
    <w:rsid w:val="00CD277E"/>
    <w:rsid w:val="00CD2BAA"/>
    <w:rsid w:val="00CD2CF0"/>
    <w:rsid w:val="00CD2F66"/>
    <w:rsid w:val="00CD3378"/>
    <w:rsid w:val="00CD3866"/>
    <w:rsid w:val="00CD3A6B"/>
    <w:rsid w:val="00CD3A76"/>
    <w:rsid w:val="00CD3A88"/>
    <w:rsid w:val="00CD3B16"/>
    <w:rsid w:val="00CD4196"/>
    <w:rsid w:val="00CD433C"/>
    <w:rsid w:val="00CD47F2"/>
    <w:rsid w:val="00CD4893"/>
    <w:rsid w:val="00CD4E95"/>
    <w:rsid w:val="00CD508B"/>
    <w:rsid w:val="00CD5431"/>
    <w:rsid w:val="00CD54CD"/>
    <w:rsid w:val="00CD54EE"/>
    <w:rsid w:val="00CD5978"/>
    <w:rsid w:val="00CD61E2"/>
    <w:rsid w:val="00CD61F3"/>
    <w:rsid w:val="00CD6204"/>
    <w:rsid w:val="00CD6268"/>
    <w:rsid w:val="00CD6585"/>
    <w:rsid w:val="00CD6995"/>
    <w:rsid w:val="00CD6C43"/>
    <w:rsid w:val="00CD70A0"/>
    <w:rsid w:val="00CD73CE"/>
    <w:rsid w:val="00CD74DC"/>
    <w:rsid w:val="00CD780E"/>
    <w:rsid w:val="00CD788F"/>
    <w:rsid w:val="00CD7982"/>
    <w:rsid w:val="00CD79CF"/>
    <w:rsid w:val="00CD7B2C"/>
    <w:rsid w:val="00CD7B6A"/>
    <w:rsid w:val="00CD7BB1"/>
    <w:rsid w:val="00CD7C26"/>
    <w:rsid w:val="00CD7D08"/>
    <w:rsid w:val="00CE0440"/>
    <w:rsid w:val="00CE0EC9"/>
    <w:rsid w:val="00CE0F5D"/>
    <w:rsid w:val="00CE120E"/>
    <w:rsid w:val="00CE122B"/>
    <w:rsid w:val="00CE1A28"/>
    <w:rsid w:val="00CE1A9B"/>
    <w:rsid w:val="00CE1D56"/>
    <w:rsid w:val="00CE1DB0"/>
    <w:rsid w:val="00CE1FA7"/>
    <w:rsid w:val="00CE2054"/>
    <w:rsid w:val="00CE2065"/>
    <w:rsid w:val="00CE215C"/>
    <w:rsid w:val="00CE280F"/>
    <w:rsid w:val="00CE2B8D"/>
    <w:rsid w:val="00CE2E85"/>
    <w:rsid w:val="00CE34C1"/>
    <w:rsid w:val="00CE35DF"/>
    <w:rsid w:val="00CE366C"/>
    <w:rsid w:val="00CE3F9D"/>
    <w:rsid w:val="00CE43E3"/>
    <w:rsid w:val="00CE455B"/>
    <w:rsid w:val="00CE46A3"/>
    <w:rsid w:val="00CE473A"/>
    <w:rsid w:val="00CE4AB7"/>
    <w:rsid w:val="00CE5314"/>
    <w:rsid w:val="00CE5472"/>
    <w:rsid w:val="00CE56B3"/>
    <w:rsid w:val="00CE5905"/>
    <w:rsid w:val="00CE5CCB"/>
    <w:rsid w:val="00CE5F04"/>
    <w:rsid w:val="00CE623E"/>
    <w:rsid w:val="00CE62A4"/>
    <w:rsid w:val="00CE6405"/>
    <w:rsid w:val="00CE7068"/>
    <w:rsid w:val="00CE716A"/>
    <w:rsid w:val="00CE7328"/>
    <w:rsid w:val="00CE7854"/>
    <w:rsid w:val="00CE7F98"/>
    <w:rsid w:val="00CE7FB6"/>
    <w:rsid w:val="00CF04F7"/>
    <w:rsid w:val="00CF0589"/>
    <w:rsid w:val="00CF062A"/>
    <w:rsid w:val="00CF0687"/>
    <w:rsid w:val="00CF0930"/>
    <w:rsid w:val="00CF0C3C"/>
    <w:rsid w:val="00CF0C84"/>
    <w:rsid w:val="00CF12FE"/>
    <w:rsid w:val="00CF13F6"/>
    <w:rsid w:val="00CF14F4"/>
    <w:rsid w:val="00CF171F"/>
    <w:rsid w:val="00CF1A53"/>
    <w:rsid w:val="00CF1D83"/>
    <w:rsid w:val="00CF2304"/>
    <w:rsid w:val="00CF2665"/>
    <w:rsid w:val="00CF281A"/>
    <w:rsid w:val="00CF2E33"/>
    <w:rsid w:val="00CF2FA0"/>
    <w:rsid w:val="00CF3444"/>
    <w:rsid w:val="00CF34FF"/>
    <w:rsid w:val="00CF3522"/>
    <w:rsid w:val="00CF3687"/>
    <w:rsid w:val="00CF3BE2"/>
    <w:rsid w:val="00CF3F45"/>
    <w:rsid w:val="00CF417B"/>
    <w:rsid w:val="00CF4E8F"/>
    <w:rsid w:val="00CF4ECA"/>
    <w:rsid w:val="00CF5255"/>
    <w:rsid w:val="00CF5264"/>
    <w:rsid w:val="00CF531F"/>
    <w:rsid w:val="00CF5529"/>
    <w:rsid w:val="00CF560D"/>
    <w:rsid w:val="00CF59A0"/>
    <w:rsid w:val="00CF5B8C"/>
    <w:rsid w:val="00CF6570"/>
    <w:rsid w:val="00CF755A"/>
    <w:rsid w:val="00CF75ED"/>
    <w:rsid w:val="00CF7A74"/>
    <w:rsid w:val="00CF7C33"/>
    <w:rsid w:val="00CF7D1D"/>
    <w:rsid w:val="00CF7EF0"/>
    <w:rsid w:val="00D003B3"/>
    <w:rsid w:val="00D00557"/>
    <w:rsid w:val="00D005F7"/>
    <w:rsid w:val="00D007EC"/>
    <w:rsid w:val="00D00936"/>
    <w:rsid w:val="00D00EDA"/>
    <w:rsid w:val="00D011FD"/>
    <w:rsid w:val="00D013E3"/>
    <w:rsid w:val="00D018C9"/>
    <w:rsid w:val="00D01B63"/>
    <w:rsid w:val="00D01B65"/>
    <w:rsid w:val="00D01DAC"/>
    <w:rsid w:val="00D01F50"/>
    <w:rsid w:val="00D021BD"/>
    <w:rsid w:val="00D0276A"/>
    <w:rsid w:val="00D02BE7"/>
    <w:rsid w:val="00D02C06"/>
    <w:rsid w:val="00D031DB"/>
    <w:rsid w:val="00D032F6"/>
    <w:rsid w:val="00D036B8"/>
    <w:rsid w:val="00D03747"/>
    <w:rsid w:val="00D038F3"/>
    <w:rsid w:val="00D038FB"/>
    <w:rsid w:val="00D0397C"/>
    <w:rsid w:val="00D039FA"/>
    <w:rsid w:val="00D03A8F"/>
    <w:rsid w:val="00D03FBC"/>
    <w:rsid w:val="00D042BE"/>
    <w:rsid w:val="00D0490D"/>
    <w:rsid w:val="00D04DA0"/>
    <w:rsid w:val="00D05122"/>
    <w:rsid w:val="00D05551"/>
    <w:rsid w:val="00D056D1"/>
    <w:rsid w:val="00D05C8E"/>
    <w:rsid w:val="00D062AC"/>
    <w:rsid w:val="00D06550"/>
    <w:rsid w:val="00D06C31"/>
    <w:rsid w:val="00D06D21"/>
    <w:rsid w:val="00D06E4B"/>
    <w:rsid w:val="00D06EA4"/>
    <w:rsid w:val="00D06FFC"/>
    <w:rsid w:val="00D072B8"/>
    <w:rsid w:val="00D072F3"/>
    <w:rsid w:val="00D078C4"/>
    <w:rsid w:val="00D07B64"/>
    <w:rsid w:val="00D07B76"/>
    <w:rsid w:val="00D07B7D"/>
    <w:rsid w:val="00D07CBF"/>
    <w:rsid w:val="00D07CE4"/>
    <w:rsid w:val="00D07D39"/>
    <w:rsid w:val="00D07FF4"/>
    <w:rsid w:val="00D10023"/>
    <w:rsid w:val="00D100DD"/>
    <w:rsid w:val="00D10D3A"/>
    <w:rsid w:val="00D11177"/>
    <w:rsid w:val="00D114AF"/>
    <w:rsid w:val="00D1170C"/>
    <w:rsid w:val="00D1189C"/>
    <w:rsid w:val="00D120FD"/>
    <w:rsid w:val="00D122EE"/>
    <w:rsid w:val="00D12345"/>
    <w:rsid w:val="00D12375"/>
    <w:rsid w:val="00D123A2"/>
    <w:rsid w:val="00D123EB"/>
    <w:rsid w:val="00D12770"/>
    <w:rsid w:val="00D12945"/>
    <w:rsid w:val="00D12E91"/>
    <w:rsid w:val="00D1328C"/>
    <w:rsid w:val="00D140F9"/>
    <w:rsid w:val="00D1448D"/>
    <w:rsid w:val="00D1482C"/>
    <w:rsid w:val="00D14DA1"/>
    <w:rsid w:val="00D151FC"/>
    <w:rsid w:val="00D15963"/>
    <w:rsid w:val="00D15E9C"/>
    <w:rsid w:val="00D160B2"/>
    <w:rsid w:val="00D16212"/>
    <w:rsid w:val="00D165AE"/>
    <w:rsid w:val="00D1687D"/>
    <w:rsid w:val="00D168FD"/>
    <w:rsid w:val="00D1698A"/>
    <w:rsid w:val="00D170D2"/>
    <w:rsid w:val="00D172EF"/>
    <w:rsid w:val="00D173E7"/>
    <w:rsid w:val="00D17477"/>
    <w:rsid w:val="00D175C3"/>
    <w:rsid w:val="00D17ACC"/>
    <w:rsid w:val="00D17CC5"/>
    <w:rsid w:val="00D17E2B"/>
    <w:rsid w:val="00D17E30"/>
    <w:rsid w:val="00D201F4"/>
    <w:rsid w:val="00D202DD"/>
    <w:rsid w:val="00D2038F"/>
    <w:rsid w:val="00D20741"/>
    <w:rsid w:val="00D20789"/>
    <w:rsid w:val="00D209CF"/>
    <w:rsid w:val="00D20E61"/>
    <w:rsid w:val="00D210DB"/>
    <w:rsid w:val="00D211E6"/>
    <w:rsid w:val="00D21250"/>
    <w:rsid w:val="00D217A2"/>
    <w:rsid w:val="00D21EB0"/>
    <w:rsid w:val="00D21F36"/>
    <w:rsid w:val="00D22956"/>
    <w:rsid w:val="00D22AF6"/>
    <w:rsid w:val="00D22C7D"/>
    <w:rsid w:val="00D22D18"/>
    <w:rsid w:val="00D23020"/>
    <w:rsid w:val="00D23344"/>
    <w:rsid w:val="00D235C3"/>
    <w:rsid w:val="00D2371A"/>
    <w:rsid w:val="00D2374B"/>
    <w:rsid w:val="00D2386D"/>
    <w:rsid w:val="00D23B19"/>
    <w:rsid w:val="00D23B9D"/>
    <w:rsid w:val="00D23BB6"/>
    <w:rsid w:val="00D23CAF"/>
    <w:rsid w:val="00D242C4"/>
    <w:rsid w:val="00D2444B"/>
    <w:rsid w:val="00D245AC"/>
    <w:rsid w:val="00D24961"/>
    <w:rsid w:val="00D24C45"/>
    <w:rsid w:val="00D24E4B"/>
    <w:rsid w:val="00D24F17"/>
    <w:rsid w:val="00D250A4"/>
    <w:rsid w:val="00D251A2"/>
    <w:rsid w:val="00D2531E"/>
    <w:rsid w:val="00D2584F"/>
    <w:rsid w:val="00D2589A"/>
    <w:rsid w:val="00D25D2D"/>
    <w:rsid w:val="00D25F73"/>
    <w:rsid w:val="00D2682E"/>
    <w:rsid w:val="00D271C9"/>
    <w:rsid w:val="00D272DB"/>
    <w:rsid w:val="00D27B8D"/>
    <w:rsid w:val="00D300C3"/>
    <w:rsid w:val="00D302C4"/>
    <w:rsid w:val="00D30316"/>
    <w:rsid w:val="00D3034C"/>
    <w:rsid w:val="00D30613"/>
    <w:rsid w:val="00D30761"/>
    <w:rsid w:val="00D30C05"/>
    <w:rsid w:val="00D30C24"/>
    <w:rsid w:val="00D312C8"/>
    <w:rsid w:val="00D31504"/>
    <w:rsid w:val="00D31703"/>
    <w:rsid w:val="00D31E05"/>
    <w:rsid w:val="00D31FD8"/>
    <w:rsid w:val="00D323FA"/>
    <w:rsid w:val="00D32428"/>
    <w:rsid w:val="00D32CE5"/>
    <w:rsid w:val="00D33061"/>
    <w:rsid w:val="00D331E9"/>
    <w:rsid w:val="00D3334C"/>
    <w:rsid w:val="00D33882"/>
    <w:rsid w:val="00D33B47"/>
    <w:rsid w:val="00D33E5E"/>
    <w:rsid w:val="00D34218"/>
    <w:rsid w:val="00D34692"/>
    <w:rsid w:val="00D35103"/>
    <w:rsid w:val="00D352ED"/>
    <w:rsid w:val="00D354D7"/>
    <w:rsid w:val="00D355B2"/>
    <w:rsid w:val="00D35902"/>
    <w:rsid w:val="00D35AE9"/>
    <w:rsid w:val="00D35B01"/>
    <w:rsid w:val="00D35B05"/>
    <w:rsid w:val="00D35D08"/>
    <w:rsid w:val="00D35D81"/>
    <w:rsid w:val="00D35FDF"/>
    <w:rsid w:val="00D360B8"/>
    <w:rsid w:val="00D364D3"/>
    <w:rsid w:val="00D36606"/>
    <w:rsid w:val="00D3687B"/>
    <w:rsid w:val="00D36A01"/>
    <w:rsid w:val="00D37500"/>
    <w:rsid w:val="00D37CEC"/>
    <w:rsid w:val="00D37E40"/>
    <w:rsid w:val="00D37EB1"/>
    <w:rsid w:val="00D37FCE"/>
    <w:rsid w:val="00D401B7"/>
    <w:rsid w:val="00D4070F"/>
    <w:rsid w:val="00D40981"/>
    <w:rsid w:val="00D409C6"/>
    <w:rsid w:val="00D40BB2"/>
    <w:rsid w:val="00D40D6D"/>
    <w:rsid w:val="00D40ED0"/>
    <w:rsid w:val="00D40FB5"/>
    <w:rsid w:val="00D40FFF"/>
    <w:rsid w:val="00D41050"/>
    <w:rsid w:val="00D4108A"/>
    <w:rsid w:val="00D41222"/>
    <w:rsid w:val="00D412A9"/>
    <w:rsid w:val="00D412BF"/>
    <w:rsid w:val="00D415EE"/>
    <w:rsid w:val="00D418D6"/>
    <w:rsid w:val="00D41B12"/>
    <w:rsid w:val="00D41B6C"/>
    <w:rsid w:val="00D41F18"/>
    <w:rsid w:val="00D41F5D"/>
    <w:rsid w:val="00D421DD"/>
    <w:rsid w:val="00D42316"/>
    <w:rsid w:val="00D4276A"/>
    <w:rsid w:val="00D4288A"/>
    <w:rsid w:val="00D4290A"/>
    <w:rsid w:val="00D4384C"/>
    <w:rsid w:val="00D43939"/>
    <w:rsid w:val="00D43C60"/>
    <w:rsid w:val="00D43E88"/>
    <w:rsid w:val="00D440F5"/>
    <w:rsid w:val="00D44144"/>
    <w:rsid w:val="00D4415E"/>
    <w:rsid w:val="00D44305"/>
    <w:rsid w:val="00D44323"/>
    <w:rsid w:val="00D446D7"/>
    <w:rsid w:val="00D44A52"/>
    <w:rsid w:val="00D44EE5"/>
    <w:rsid w:val="00D45184"/>
    <w:rsid w:val="00D45A3E"/>
    <w:rsid w:val="00D45F12"/>
    <w:rsid w:val="00D45F96"/>
    <w:rsid w:val="00D46115"/>
    <w:rsid w:val="00D46557"/>
    <w:rsid w:val="00D466C5"/>
    <w:rsid w:val="00D46A88"/>
    <w:rsid w:val="00D47022"/>
    <w:rsid w:val="00D470D2"/>
    <w:rsid w:val="00D470F3"/>
    <w:rsid w:val="00D4724F"/>
    <w:rsid w:val="00D47891"/>
    <w:rsid w:val="00D47C3C"/>
    <w:rsid w:val="00D5017A"/>
    <w:rsid w:val="00D504D3"/>
    <w:rsid w:val="00D504DD"/>
    <w:rsid w:val="00D50DB8"/>
    <w:rsid w:val="00D5135D"/>
    <w:rsid w:val="00D513C6"/>
    <w:rsid w:val="00D51423"/>
    <w:rsid w:val="00D516B4"/>
    <w:rsid w:val="00D51897"/>
    <w:rsid w:val="00D51C78"/>
    <w:rsid w:val="00D51FFF"/>
    <w:rsid w:val="00D5201A"/>
    <w:rsid w:val="00D5217C"/>
    <w:rsid w:val="00D52318"/>
    <w:rsid w:val="00D526C0"/>
    <w:rsid w:val="00D527FE"/>
    <w:rsid w:val="00D52957"/>
    <w:rsid w:val="00D52AAB"/>
    <w:rsid w:val="00D52B38"/>
    <w:rsid w:val="00D52D7F"/>
    <w:rsid w:val="00D52E41"/>
    <w:rsid w:val="00D53542"/>
    <w:rsid w:val="00D53BDB"/>
    <w:rsid w:val="00D53CB2"/>
    <w:rsid w:val="00D53EA9"/>
    <w:rsid w:val="00D54072"/>
    <w:rsid w:val="00D54731"/>
    <w:rsid w:val="00D5486C"/>
    <w:rsid w:val="00D55360"/>
    <w:rsid w:val="00D553C6"/>
    <w:rsid w:val="00D55743"/>
    <w:rsid w:val="00D55778"/>
    <w:rsid w:val="00D55908"/>
    <w:rsid w:val="00D55AAB"/>
    <w:rsid w:val="00D55C41"/>
    <w:rsid w:val="00D55E08"/>
    <w:rsid w:val="00D5636E"/>
    <w:rsid w:val="00D56C98"/>
    <w:rsid w:val="00D56D45"/>
    <w:rsid w:val="00D57182"/>
    <w:rsid w:val="00D571FE"/>
    <w:rsid w:val="00D57C4B"/>
    <w:rsid w:val="00D6011F"/>
    <w:rsid w:val="00D603F8"/>
    <w:rsid w:val="00D606E9"/>
    <w:rsid w:val="00D608E3"/>
    <w:rsid w:val="00D60E45"/>
    <w:rsid w:val="00D60EF4"/>
    <w:rsid w:val="00D60F0A"/>
    <w:rsid w:val="00D61027"/>
    <w:rsid w:val="00D6164A"/>
    <w:rsid w:val="00D61729"/>
    <w:rsid w:val="00D61824"/>
    <w:rsid w:val="00D622A1"/>
    <w:rsid w:val="00D622A4"/>
    <w:rsid w:val="00D62473"/>
    <w:rsid w:val="00D62CF1"/>
    <w:rsid w:val="00D62E06"/>
    <w:rsid w:val="00D63152"/>
    <w:rsid w:val="00D63788"/>
    <w:rsid w:val="00D63958"/>
    <w:rsid w:val="00D63B32"/>
    <w:rsid w:val="00D63C57"/>
    <w:rsid w:val="00D63D6D"/>
    <w:rsid w:val="00D64577"/>
    <w:rsid w:val="00D649F6"/>
    <w:rsid w:val="00D64BE6"/>
    <w:rsid w:val="00D64CEE"/>
    <w:rsid w:val="00D64E25"/>
    <w:rsid w:val="00D656C8"/>
    <w:rsid w:val="00D6571F"/>
    <w:rsid w:val="00D659C3"/>
    <w:rsid w:val="00D65CC8"/>
    <w:rsid w:val="00D65D08"/>
    <w:rsid w:val="00D65D3F"/>
    <w:rsid w:val="00D65D53"/>
    <w:rsid w:val="00D65E6A"/>
    <w:rsid w:val="00D65F94"/>
    <w:rsid w:val="00D65FF8"/>
    <w:rsid w:val="00D663CB"/>
    <w:rsid w:val="00D6641B"/>
    <w:rsid w:val="00D66540"/>
    <w:rsid w:val="00D6660E"/>
    <w:rsid w:val="00D668FB"/>
    <w:rsid w:val="00D66D3A"/>
    <w:rsid w:val="00D66FB5"/>
    <w:rsid w:val="00D67606"/>
    <w:rsid w:val="00D678BF"/>
    <w:rsid w:val="00D67CBB"/>
    <w:rsid w:val="00D67D88"/>
    <w:rsid w:val="00D70597"/>
    <w:rsid w:val="00D705F4"/>
    <w:rsid w:val="00D70CFC"/>
    <w:rsid w:val="00D71068"/>
    <w:rsid w:val="00D710C7"/>
    <w:rsid w:val="00D712D5"/>
    <w:rsid w:val="00D713A3"/>
    <w:rsid w:val="00D715D4"/>
    <w:rsid w:val="00D719DD"/>
    <w:rsid w:val="00D71C13"/>
    <w:rsid w:val="00D71F72"/>
    <w:rsid w:val="00D71FEB"/>
    <w:rsid w:val="00D7213B"/>
    <w:rsid w:val="00D728EF"/>
    <w:rsid w:val="00D72BC9"/>
    <w:rsid w:val="00D72C7A"/>
    <w:rsid w:val="00D72D59"/>
    <w:rsid w:val="00D73540"/>
    <w:rsid w:val="00D73541"/>
    <w:rsid w:val="00D73593"/>
    <w:rsid w:val="00D73657"/>
    <w:rsid w:val="00D736CC"/>
    <w:rsid w:val="00D73710"/>
    <w:rsid w:val="00D73E53"/>
    <w:rsid w:val="00D740A0"/>
    <w:rsid w:val="00D74440"/>
    <w:rsid w:val="00D74891"/>
    <w:rsid w:val="00D74B65"/>
    <w:rsid w:val="00D74F31"/>
    <w:rsid w:val="00D75262"/>
    <w:rsid w:val="00D75527"/>
    <w:rsid w:val="00D75530"/>
    <w:rsid w:val="00D75787"/>
    <w:rsid w:val="00D75A89"/>
    <w:rsid w:val="00D75AAE"/>
    <w:rsid w:val="00D75AEB"/>
    <w:rsid w:val="00D7623D"/>
    <w:rsid w:val="00D765DE"/>
    <w:rsid w:val="00D76633"/>
    <w:rsid w:val="00D76EF1"/>
    <w:rsid w:val="00D77014"/>
    <w:rsid w:val="00D77021"/>
    <w:rsid w:val="00D775E2"/>
    <w:rsid w:val="00D77751"/>
    <w:rsid w:val="00D778A0"/>
    <w:rsid w:val="00D77C95"/>
    <w:rsid w:val="00D77E38"/>
    <w:rsid w:val="00D77EAD"/>
    <w:rsid w:val="00D8002A"/>
    <w:rsid w:val="00D800FD"/>
    <w:rsid w:val="00D80106"/>
    <w:rsid w:val="00D80C5C"/>
    <w:rsid w:val="00D81237"/>
    <w:rsid w:val="00D816F8"/>
    <w:rsid w:val="00D81714"/>
    <w:rsid w:val="00D81E99"/>
    <w:rsid w:val="00D82A9C"/>
    <w:rsid w:val="00D82CBE"/>
    <w:rsid w:val="00D82D57"/>
    <w:rsid w:val="00D82D93"/>
    <w:rsid w:val="00D82E5E"/>
    <w:rsid w:val="00D831D1"/>
    <w:rsid w:val="00D83BF1"/>
    <w:rsid w:val="00D83DBE"/>
    <w:rsid w:val="00D83DE8"/>
    <w:rsid w:val="00D8424D"/>
    <w:rsid w:val="00D8446B"/>
    <w:rsid w:val="00D844CA"/>
    <w:rsid w:val="00D84670"/>
    <w:rsid w:val="00D84701"/>
    <w:rsid w:val="00D84955"/>
    <w:rsid w:val="00D84E11"/>
    <w:rsid w:val="00D84FCB"/>
    <w:rsid w:val="00D8503F"/>
    <w:rsid w:val="00D8506D"/>
    <w:rsid w:val="00D852E6"/>
    <w:rsid w:val="00D86256"/>
    <w:rsid w:val="00D862F1"/>
    <w:rsid w:val="00D86971"/>
    <w:rsid w:val="00D86A26"/>
    <w:rsid w:val="00D8715C"/>
    <w:rsid w:val="00D877F6"/>
    <w:rsid w:val="00D87E5D"/>
    <w:rsid w:val="00D87FD9"/>
    <w:rsid w:val="00D900AF"/>
    <w:rsid w:val="00D900C8"/>
    <w:rsid w:val="00D900CE"/>
    <w:rsid w:val="00D903C3"/>
    <w:rsid w:val="00D908F3"/>
    <w:rsid w:val="00D90A71"/>
    <w:rsid w:val="00D90DB4"/>
    <w:rsid w:val="00D9158A"/>
    <w:rsid w:val="00D9158F"/>
    <w:rsid w:val="00D91B1A"/>
    <w:rsid w:val="00D9213F"/>
    <w:rsid w:val="00D922D9"/>
    <w:rsid w:val="00D9238F"/>
    <w:rsid w:val="00D923AC"/>
    <w:rsid w:val="00D925F2"/>
    <w:rsid w:val="00D928A5"/>
    <w:rsid w:val="00D92BBE"/>
    <w:rsid w:val="00D92C3E"/>
    <w:rsid w:val="00D92D07"/>
    <w:rsid w:val="00D92DBD"/>
    <w:rsid w:val="00D93191"/>
    <w:rsid w:val="00D931F6"/>
    <w:rsid w:val="00D932D3"/>
    <w:rsid w:val="00D93DA0"/>
    <w:rsid w:val="00D93EED"/>
    <w:rsid w:val="00D9424B"/>
    <w:rsid w:val="00D94587"/>
    <w:rsid w:val="00D945C1"/>
    <w:rsid w:val="00D947C9"/>
    <w:rsid w:val="00D94A27"/>
    <w:rsid w:val="00D94A85"/>
    <w:rsid w:val="00D94C05"/>
    <w:rsid w:val="00D94F59"/>
    <w:rsid w:val="00D94FE4"/>
    <w:rsid w:val="00D95016"/>
    <w:rsid w:val="00D950E5"/>
    <w:rsid w:val="00D9512D"/>
    <w:rsid w:val="00D95253"/>
    <w:rsid w:val="00D95655"/>
    <w:rsid w:val="00D95B55"/>
    <w:rsid w:val="00D960F8"/>
    <w:rsid w:val="00D961EC"/>
    <w:rsid w:val="00D9626D"/>
    <w:rsid w:val="00D9670C"/>
    <w:rsid w:val="00D96A0C"/>
    <w:rsid w:val="00D9719E"/>
    <w:rsid w:val="00D975A3"/>
    <w:rsid w:val="00D97736"/>
    <w:rsid w:val="00DA0249"/>
    <w:rsid w:val="00DA0572"/>
    <w:rsid w:val="00DA07C9"/>
    <w:rsid w:val="00DA0861"/>
    <w:rsid w:val="00DA0C0E"/>
    <w:rsid w:val="00DA0CF4"/>
    <w:rsid w:val="00DA0D0E"/>
    <w:rsid w:val="00DA128D"/>
    <w:rsid w:val="00DA136F"/>
    <w:rsid w:val="00DA18CB"/>
    <w:rsid w:val="00DA1C8F"/>
    <w:rsid w:val="00DA23E3"/>
    <w:rsid w:val="00DA242A"/>
    <w:rsid w:val="00DA25A5"/>
    <w:rsid w:val="00DA2643"/>
    <w:rsid w:val="00DA2AC7"/>
    <w:rsid w:val="00DA3410"/>
    <w:rsid w:val="00DA36E8"/>
    <w:rsid w:val="00DA3C49"/>
    <w:rsid w:val="00DA3E14"/>
    <w:rsid w:val="00DA457A"/>
    <w:rsid w:val="00DA459C"/>
    <w:rsid w:val="00DA4CA8"/>
    <w:rsid w:val="00DA4D7E"/>
    <w:rsid w:val="00DA4EB1"/>
    <w:rsid w:val="00DA4F1E"/>
    <w:rsid w:val="00DA4F1F"/>
    <w:rsid w:val="00DA52E0"/>
    <w:rsid w:val="00DA5C0F"/>
    <w:rsid w:val="00DA5C18"/>
    <w:rsid w:val="00DA5C3B"/>
    <w:rsid w:val="00DA616B"/>
    <w:rsid w:val="00DA6288"/>
    <w:rsid w:val="00DA63B3"/>
    <w:rsid w:val="00DA6489"/>
    <w:rsid w:val="00DA64F7"/>
    <w:rsid w:val="00DA6700"/>
    <w:rsid w:val="00DA6BA9"/>
    <w:rsid w:val="00DA6C65"/>
    <w:rsid w:val="00DA6CCA"/>
    <w:rsid w:val="00DA6FBA"/>
    <w:rsid w:val="00DA74BD"/>
    <w:rsid w:val="00DA7698"/>
    <w:rsid w:val="00DA7986"/>
    <w:rsid w:val="00DA7C80"/>
    <w:rsid w:val="00DB0025"/>
    <w:rsid w:val="00DB01B1"/>
    <w:rsid w:val="00DB025C"/>
    <w:rsid w:val="00DB02C6"/>
    <w:rsid w:val="00DB02E2"/>
    <w:rsid w:val="00DB061E"/>
    <w:rsid w:val="00DB0625"/>
    <w:rsid w:val="00DB0723"/>
    <w:rsid w:val="00DB0B5F"/>
    <w:rsid w:val="00DB0C3A"/>
    <w:rsid w:val="00DB0CA2"/>
    <w:rsid w:val="00DB0DD4"/>
    <w:rsid w:val="00DB0FBD"/>
    <w:rsid w:val="00DB131D"/>
    <w:rsid w:val="00DB147B"/>
    <w:rsid w:val="00DB1486"/>
    <w:rsid w:val="00DB19BB"/>
    <w:rsid w:val="00DB1DEF"/>
    <w:rsid w:val="00DB1EC0"/>
    <w:rsid w:val="00DB1F2F"/>
    <w:rsid w:val="00DB23AA"/>
    <w:rsid w:val="00DB2459"/>
    <w:rsid w:val="00DB26B8"/>
    <w:rsid w:val="00DB2D40"/>
    <w:rsid w:val="00DB2F64"/>
    <w:rsid w:val="00DB3437"/>
    <w:rsid w:val="00DB36B9"/>
    <w:rsid w:val="00DB392E"/>
    <w:rsid w:val="00DB3FD9"/>
    <w:rsid w:val="00DB422A"/>
    <w:rsid w:val="00DB532F"/>
    <w:rsid w:val="00DB5C76"/>
    <w:rsid w:val="00DB5F34"/>
    <w:rsid w:val="00DB5FFB"/>
    <w:rsid w:val="00DB6426"/>
    <w:rsid w:val="00DB65D6"/>
    <w:rsid w:val="00DB6633"/>
    <w:rsid w:val="00DB72C4"/>
    <w:rsid w:val="00DB7357"/>
    <w:rsid w:val="00DB748A"/>
    <w:rsid w:val="00DB756A"/>
    <w:rsid w:val="00DB7634"/>
    <w:rsid w:val="00DB76B2"/>
    <w:rsid w:val="00DB7993"/>
    <w:rsid w:val="00DB7BA3"/>
    <w:rsid w:val="00DB7C74"/>
    <w:rsid w:val="00DB7DCE"/>
    <w:rsid w:val="00DB7FB3"/>
    <w:rsid w:val="00DC016C"/>
    <w:rsid w:val="00DC0440"/>
    <w:rsid w:val="00DC04FF"/>
    <w:rsid w:val="00DC058C"/>
    <w:rsid w:val="00DC068B"/>
    <w:rsid w:val="00DC0983"/>
    <w:rsid w:val="00DC1963"/>
    <w:rsid w:val="00DC1B34"/>
    <w:rsid w:val="00DC1CBA"/>
    <w:rsid w:val="00DC1D76"/>
    <w:rsid w:val="00DC2A0B"/>
    <w:rsid w:val="00DC2E21"/>
    <w:rsid w:val="00DC306A"/>
    <w:rsid w:val="00DC33FA"/>
    <w:rsid w:val="00DC35B3"/>
    <w:rsid w:val="00DC39A2"/>
    <w:rsid w:val="00DC3A74"/>
    <w:rsid w:val="00DC3DDB"/>
    <w:rsid w:val="00DC3E3A"/>
    <w:rsid w:val="00DC4206"/>
    <w:rsid w:val="00DC4241"/>
    <w:rsid w:val="00DC4263"/>
    <w:rsid w:val="00DC453A"/>
    <w:rsid w:val="00DC5221"/>
    <w:rsid w:val="00DC589C"/>
    <w:rsid w:val="00DC5933"/>
    <w:rsid w:val="00DC5BF2"/>
    <w:rsid w:val="00DC651D"/>
    <w:rsid w:val="00DC6DA6"/>
    <w:rsid w:val="00DC7043"/>
    <w:rsid w:val="00DC7464"/>
    <w:rsid w:val="00DC7CFE"/>
    <w:rsid w:val="00DC7E9A"/>
    <w:rsid w:val="00DD0024"/>
    <w:rsid w:val="00DD02B1"/>
    <w:rsid w:val="00DD0314"/>
    <w:rsid w:val="00DD0346"/>
    <w:rsid w:val="00DD0678"/>
    <w:rsid w:val="00DD072A"/>
    <w:rsid w:val="00DD0A95"/>
    <w:rsid w:val="00DD0AB2"/>
    <w:rsid w:val="00DD11CB"/>
    <w:rsid w:val="00DD1573"/>
    <w:rsid w:val="00DD1AF9"/>
    <w:rsid w:val="00DD1D1D"/>
    <w:rsid w:val="00DD1ED1"/>
    <w:rsid w:val="00DD22BE"/>
    <w:rsid w:val="00DD23DD"/>
    <w:rsid w:val="00DD2512"/>
    <w:rsid w:val="00DD2580"/>
    <w:rsid w:val="00DD2843"/>
    <w:rsid w:val="00DD2948"/>
    <w:rsid w:val="00DD2BA4"/>
    <w:rsid w:val="00DD2D7E"/>
    <w:rsid w:val="00DD2E9D"/>
    <w:rsid w:val="00DD3093"/>
    <w:rsid w:val="00DD3364"/>
    <w:rsid w:val="00DD3A96"/>
    <w:rsid w:val="00DD3DE3"/>
    <w:rsid w:val="00DD400A"/>
    <w:rsid w:val="00DD409D"/>
    <w:rsid w:val="00DD44D4"/>
    <w:rsid w:val="00DD470A"/>
    <w:rsid w:val="00DD4E9C"/>
    <w:rsid w:val="00DD5094"/>
    <w:rsid w:val="00DD5099"/>
    <w:rsid w:val="00DD58E4"/>
    <w:rsid w:val="00DD5C49"/>
    <w:rsid w:val="00DD5CAD"/>
    <w:rsid w:val="00DD6163"/>
    <w:rsid w:val="00DD61AC"/>
    <w:rsid w:val="00DD655B"/>
    <w:rsid w:val="00DD65A9"/>
    <w:rsid w:val="00DD65BA"/>
    <w:rsid w:val="00DD662C"/>
    <w:rsid w:val="00DD69A2"/>
    <w:rsid w:val="00DD69AF"/>
    <w:rsid w:val="00DD6BBB"/>
    <w:rsid w:val="00DD6C15"/>
    <w:rsid w:val="00DD6C7A"/>
    <w:rsid w:val="00DD6F26"/>
    <w:rsid w:val="00DD6F56"/>
    <w:rsid w:val="00DD70EA"/>
    <w:rsid w:val="00DD73E1"/>
    <w:rsid w:val="00DE00E6"/>
    <w:rsid w:val="00DE026C"/>
    <w:rsid w:val="00DE087E"/>
    <w:rsid w:val="00DE094E"/>
    <w:rsid w:val="00DE0D44"/>
    <w:rsid w:val="00DE105D"/>
    <w:rsid w:val="00DE10D5"/>
    <w:rsid w:val="00DE13A8"/>
    <w:rsid w:val="00DE1DD7"/>
    <w:rsid w:val="00DE1FEA"/>
    <w:rsid w:val="00DE217E"/>
    <w:rsid w:val="00DE2CC6"/>
    <w:rsid w:val="00DE2F0E"/>
    <w:rsid w:val="00DE3256"/>
    <w:rsid w:val="00DE328D"/>
    <w:rsid w:val="00DE3339"/>
    <w:rsid w:val="00DE35C2"/>
    <w:rsid w:val="00DE3753"/>
    <w:rsid w:val="00DE3977"/>
    <w:rsid w:val="00DE3CA8"/>
    <w:rsid w:val="00DE42E9"/>
    <w:rsid w:val="00DE4407"/>
    <w:rsid w:val="00DE45EE"/>
    <w:rsid w:val="00DE46B4"/>
    <w:rsid w:val="00DE47B7"/>
    <w:rsid w:val="00DE4B1E"/>
    <w:rsid w:val="00DE4DDD"/>
    <w:rsid w:val="00DE5194"/>
    <w:rsid w:val="00DE51ED"/>
    <w:rsid w:val="00DE54A4"/>
    <w:rsid w:val="00DE57BD"/>
    <w:rsid w:val="00DE5BA6"/>
    <w:rsid w:val="00DE5DBA"/>
    <w:rsid w:val="00DE5E24"/>
    <w:rsid w:val="00DE6116"/>
    <w:rsid w:val="00DE619B"/>
    <w:rsid w:val="00DE698C"/>
    <w:rsid w:val="00DE6BB0"/>
    <w:rsid w:val="00DE6C66"/>
    <w:rsid w:val="00DE6D4F"/>
    <w:rsid w:val="00DE7107"/>
    <w:rsid w:val="00DE73FD"/>
    <w:rsid w:val="00DE757A"/>
    <w:rsid w:val="00DE78A7"/>
    <w:rsid w:val="00DE7A75"/>
    <w:rsid w:val="00DE7B9E"/>
    <w:rsid w:val="00DF02CE"/>
    <w:rsid w:val="00DF063A"/>
    <w:rsid w:val="00DF09F1"/>
    <w:rsid w:val="00DF0EBE"/>
    <w:rsid w:val="00DF109F"/>
    <w:rsid w:val="00DF14EF"/>
    <w:rsid w:val="00DF1C88"/>
    <w:rsid w:val="00DF1EB1"/>
    <w:rsid w:val="00DF20F2"/>
    <w:rsid w:val="00DF2112"/>
    <w:rsid w:val="00DF25CF"/>
    <w:rsid w:val="00DF2D30"/>
    <w:rsid w:val="00DF2E2F"/>
    <w:rsid w:val="00DF30EF"/>
    <w:rsid w:val="00DF3870"/>
    <w:rsid w:val="00DF3889"/>
    <w:rsid w:val="00DF390C"/>
    <w:rsid w:val="00DF3A2A"/>
    <w:rsid w:val="00DF3BE3"/>
    <w:rsid w:val="00DF3C61"/>
    <w:rsid w:val="00DF446A"/>
    <w:rsid w:val="00DF4537"/>
    <w:rsid w:val="00DF4729"/>
    <w:rsid w:val="00DF47DA"/>
    <w:rsid w:val="00DF48D0"/>
    <w:rsid w:val="00DF490C"/>
    <w:rsid w:val="00DF4C05"/>
    <w:rsid w:val="00DF5863"/>
    <w:rsid w:val="00DF5888"/>
    <w:rsid w:val="00DF5972"/>
    <w:rsid w:val="00DF5DBD"/>
    <w:rsid w:val="00DF5F6A"/>
    <w:rsid w:val="00DF60A5"/>
    <w:rsid w:val="00DF6169"/>
    <w:rsid w:val="00DF61B1"/>
    <w:rsid w:val="00DF643D"/>
    <w:rsid w:val="00DF64F7"/>
    <w:rsid w:val="00DF6725"/>
    <w:rsid w:val="00DF6802"/>
    <w:rsid w:val="00DF6948"/>
    <w:rsid w:val="00DF6B8C"/>
    <w:rsid w:val="00DF6E8E"/>
    <w:rsid w:val="00DF745D"/>
    <w:rsid w:val="00DF79B1"/>
    <w:rsid w:val="00DF7E49"/>
    <w:rsid w:val="00E000BE"/>
    <w:rsid w:val="00E004B1"/>
    <w:rsid w:val="00E006EC"/>
    <w:rsid w:val="00E0093C"/>
    <w:rsid w:val="00E010C9"/>
    <w:rsid w:val="00E013C7"/>
    <w:rsid w:val="00E01613"/>
    <w:rsid w:val="00E017E7"/>
    <w:rsid w:val="00E01854"/>
    <w:rsid w:val="00E02167"/>
    <w:rsid w:val="00E023C7"/>
    <w:rsid w:val="00E02497"/>
    <w:rsid w:val="00E02D75"/>
    <w:rsid w:val="00E02E35"/>
    <w:rsid w:val="00E02EB6"/>
    <w:rsid w:val="00E0320D"/>
    <w:rsid w:val="00E03623"/>
    <w:rsid w:val="00E0384B"/>
    <w:rsid w:val="00E039C4"/>
    <w:rsid w:val="00E03AB0"/>
    <w:rsid w:val="00E03C42"/>
    <w:rsid w:val="00E03D31"/>
    <w:rsid w:val="00E03D5F"/>
    <w:rsid w:val="00E03FFF"/>
    <w:rsid w:val="00E048F2"/>
    <w:rsid w:val="00E0563F"/>
    <w:rsid w:val="00E0571E"/>
    <w:rsid w:val="00E0583B"/>
    <w:rsid w:val="00E059AA"/>
    <w:rsid w:val="00E059FA"/>
    <w:rsid w:val="00E05BFD"/>
    <w:rsid w:val="00E05EF8"/>
    <w:rsid w:val="00E05F71"/>
    <w:rsid w:val="00E0622B"/>
    <w:rsid w:val="00E06377"/>
    <w:rsid w:val="00E063B0"/>
    <w:rsid w:val="00E06619"/>
    <w:rsid w:val="00E0666E"/>
    <w:rsid w:val="00E06CC2"/>
    <w:rsid w:val="00E06E8B"/>
    <w:rsid w:val="00E06F14"/>
    <w:rsid w:val="00E07A56"/>
    <w:rsid w:val="00E07E52"/>
    <w:rsid w:val="00E07F3D"/>
    <w:rsid w:val="00E1001E"/>
    <w:rsid w:val="00E102AF"/>
    <w:rsid w:val="00E10547"/>
    <w:rsid w:val="00E10557"/>
    <w:rsid w:val="00E10D60"/>
    <w:rsid w:val="00E110C0"/>
    <w:rsid w:val="00E118D1"/>
    <w:rsid w:val="00E11A1D"/>
    <w:rsid w:val="00E11B22"/>
    <w:rsid w:val="00E122D6"/>
    <w:rsid w:val="00E126C3"/>
    <w:rsid w:val="00E12777"/>
    <w:rsid w:val="00E12790"/>
    <w:rsid w:val="00E12932"/>
    <w:rsid w:val="00E12A12"/>
    <w:rsid w:val="00E12CE0"/>
    <w:rsid w:val="00E131AD"/>
    <w:rsid w:val="00E131E9"/>
    <w:rsid w:val="00E13202"/>
    <w:rsid w:val="00E13558"/>
    <w:rsid w:val="00E137D1"/>
    <w:rsid w:val="00E13812"/>
    <w:rsid w:val="00E13DD2"/>
    <w:rsid w:val="00E13F1B"/>
    <w:rsid w:val="00E13F7D"/>
    <w:rsid w:val="00E13F86"/>
    <w:rsid w:val="00E14125"/>
    <w:rsid w:val="00E14335"/>
    <w:rsid w:val="00E14349"/>
    <w:rsid w:val="00E145AE"/>
    <w:rsid w:val="00E146AE"/>
    <w:rsid w:val="00E1479C"/>
    <w:rsid w:val="00E14BF4"/>
    <w:rsid w:val="00E14D41"/>
    <w:rsid w:val="00E1521E"/>
    <w:rsid w:val="00E158D5"/>
    <w:rsid w:val="00E158D6"/>
    <w:rsid w:val="00E1609D"/>
    <w:rsid w:val="00E1651E"/>
    <w:rsid w:val="00E167DE"/>
    <w:rsid w:val="00E1693E"/>
    <w:rsid w:val="00E16B54"/>
    <w:rsid w:val="00E16B84"/>
    <w:rsid w:val="00E16D12"/>
    <w:rsid w:val="00E16F1A"/>
    <w:rsid w:val="00E17684"/>
    <w:rsid w:val="00E17A58"/>
    <w:rsid w:val="00E17BFC"/>
    <w:rsid w:val="00E17E5A"/>
    <w:rsid w:val="00E17EF6"/>
    <w:rsid w:val="00E20238"/>
    <w:rsid w:val="00E204C6"/>
    <w:rsid w:val="00E207E0"/>
    <w:rsid w:val="00E208B0"/>
    <w:rsid w:val="00E20E15"/>
    <w:rsid w:val="00E21164"/>
    <w:rsid w:val="00E213BF"/>
    <w:rsid w:val="00E21823"/>
    <w:rsid w:val="00E21826"/>
    <w:rsid w:val="00E2193B"/>
    <w:rsid w:val="00E21BDF"/>
    <w:rsid w:val="00E220DB"/>
    <w:rsid w:val="00E22899"/>
    <w:rsid w:val="00E22C78"/>
    <w:rsid w:val="00E22D94"/>
    <w:rsid w:val="00E2300F"/>
    <w:rsid w:val="00E231EB"/>
    <w:rsid w:val="00E232DD"/>
    <w:rsid w:val="00E2383A"/>
    <w:rsid w:val="00E239C5"/>
    <w:rsid w:val="00E23A91"/>
    <w:rsid w:val="00E23B72"/>
    <w:rsid w:val="00E23C26"/>
    <w:rsid w:val="00E23C91"/>
    <w:rsid w:val="00E23FBE"/>
    <w:rsid w:val="00E2432F"/>
    <w:rsid w:val="00E25396"/>
    <w:rsid w:val="00E25606"/>
    <w:rsid w:val="00E25926"/>
    <w:rsid w:val="00E25C00"/>
    <w:rsid w:val="00E25E4E"/>
    <w:rsid w:val="00E26736"/>
    <w:rsid w:val="00E26CEB"/>
    <w:rsid w:val="00E26ED7"/>
    <w:rsid w:val="00E26F1B"/>
    <w:rsid w:val="00E2732B"/>
    <w:rsid w:val="00E273AB"/>
    <w:rsid w:val="00E27DE5"/>
    <w:rsid w:val="00E30AC7"/>
    <w:rsid w:val="00E30ECB"/>
    <w:rsid w:val="00E3110D"/>
    <w:rsid w:val="00E3119E"/>
    <w:rsid w:val="00E31220"/>
    <w:rsid w:val="00E3157E"/>
    <w:rsid w:val="00E31805"/>
    <w:rsid w:val="00E3193E"/>
    <w:rsid w:val="00E31C9E"/>
    <w:rsid w:val="00E323EC"/>
    <w:rsid w:val="00E324A9"/>
    <w:rsid w:val="00E3252E"/>
    <w:rsid w:val="00E325AD"/>
    <w:rsid w:val="00E3288C"/>
    <w:rsid w:val="00E3386A"/>
    <w:rsid w:val="00E33A48"/>
    <w:rsid w:val="00E33B10"/>
    <w:rsid w:val="00E33B2C"/>
    <w:rsid w:val="00E33E63"/>
    <w:rsid w:val="00E344F6"/>
    <w:rsid w:val="00E346B9"/>
    <w:rsid w:val="00E346BC"/>
    <w:rsid w:val="00E34717"/>
    <w:rsid w:val="00E34E44"/>
    <w:rsid w:val="00E34F2B"/>
    <w:rsid w:val="00E34FC3"/>
    <w:rsid w:val="00E3518C"/>
    <w:rsid w:val="00E35488"/>
    <w:rsid w:val="00E359E7"/>
    <w:rsid w:val="00E35EA9"/>
    <w:rsid w:val="00E35F27"/>
    <w:rsid w:val="00E35F2A"/>
    <w:rsid w:val="00E3641C"/>
    <w:rsid w:val="00E36E97"/>
    <w:rsid w:val="00E373DB"/>
    <w:rsid w:val="00E377AD"/>
    <w:rsid w:val="00E378A6"/>
    <w:rsid w:val="00E37AC9"/>
    <w:rsid w:val="00E37EA8"/>
    <w:rsid w:val="00E40347"/>
    <w:rsid w:val="00E403AE"/>
    <w:rsid w:val="00E4088E"/>
    <w:rsid w:val="00E41C2E"/>
    <w:rsid w:val="00E41EDB"/>
    <w:rsid w:val="00E42264"/>
    <w:rsid w:val="00E424A9"/>
    <w:rsid w:val="00E4250F"/>
    <w:rsid w:val="00E42560"/>
    <w:rsid w:val="00E42716"/>
    <w:rsid w:val="00E42927"/>
    <w:rsid w:val="00E42BBF"/>
    <w:rsid w:val="00E431F4"/>
    <w:rsid w:val="00E4351C"/>
    <w:rsid w:val="00E437CE"/>
    <w:rsid w:val="00E43AD5"/>
    <w:rsid w:val="00E43B17"/>
    <w:rsid w:val="00E43B82"/>
    <w:rsid w:val="00E43F39"/>
    <w:rsid w:val="00E43F69"/>
    <w:rsid w:val="00E44C05"/>
    <w:rsid w:val="00E44C46"/>
    <w:rsid w:val="00E44D6B"/>
    <w:rsid w:val="00E4502B"/>
    <w:rsid w:val="00E45279"/>
    <w:rsid w:val="00E4527F"/>
    <w:rsid w:val="00E4575F"/>
    <w:rsid w:val="00E4579D"/>
    <w:rsid w:val="00E45967"/>
    <w:rsid w:val="00E45A33"/>
    <w:rsid w:val="00E45E76"/>
    <w:rsid w:val="00E461D4"/>
    <w:rsid w:val="00E46E67"/>
    <w:rsid w:val="00E46FFD"/>
    <w:rsid w:val="00E4705B"/>
    <w:rsid w:val="00E470B7"/>
    <w:rsid w:val="00E4734E"/>
    <w:rsid w:val="00E473CA"/>
    <w:rsid w:val="00E473CF"/>
    <w:rsid w:val="00E47453"/>
    <w:rsid w:val="00E47784"/>
    <w:rsid w:val="00E477B9"/>
    <w:rsid w:val="00E479D2"/>
    <w:rsid w:val="00E47C6B"/>
    <w:rsid w:val="00E47EC0"/>
    <w:rsid w:val="00E503EE"/>
    <w:rsid w:val="00E508C0"/>
    <w:rsid w:val="00E508DB"/>
    <w:rsid w:val="00E50978"/>
    <w:rsid w:val="00E509BC"/>
    <w:rsid w:val="00E5115E"/>
    <w:rsid w:val="00E5144D"/>
    <w:rsid w:val="00E5145E"/>
    <w:rsid w:val="00E51500"/>
    <w:rsid w:val="00E51603"/>
    <w:rsid w:val="00E516DC"/>
    <w:rsid w:val="00E51CF3"/>
    <w:rsid w:val="00E51DD7"/>
    <w:rsid w:val="00E520BE"/>
    <w:rsid w:val="00E5243C"/>
    <w:rsid w:val="00E525DC"/>
    <w:rsid w:val="00E52648"/>
    <w:rsid w:val="00E5272E"/>
    <w:rsid w:val="00E5284B"/>
    <w:rsid w:val="00E52F16"/>
    <w:rsid w:val="00E52F4B"/>
    <w:rsid w:val="00E53011"/>
    <w:rsid w:val="00E5307F"/>
    <w:rsid w:val="00E5343E"/>
    <w:rsid w:val="00E5381E"/>
    <w:rsid w:val="00E53E62"/>
    <w:rsid w:val="00E5407A"/>
    <w:rsid w:val="00E54576"/>
    <w:rsid w:val="00E548EB"/>
    <w:rsid w:val="00E55097"/>
    <w:rsid w:val="00E55C36"/>
    <w:rsid w:val="00E55E37"/>
    <w:rsid w:val="00E55F65"/>
    <w:rsid w:val="00E56154"/>
    <w:rsid w:val="00E562D7"/>
    <w:rsid w:val="00E56489"/>
    <w:rsid w:val="00E56A9A"/>
    <w:rsid w:val="00E56D56"/>
    <w:rsid w:val="00E56F57"/>
    <w:rsid w:val="00E571AF"/>
    <w:rsid w:val="00E5722B"/>
    <w:rsid w:val="00E572B8"/>
    <w:rsid w:val="00E57BB9"/>
    <w:rsid w:val="00E57BBA"/>
    <w:rsid w:val="00E60D88"/>
    <w:rsid w:val="00E6105D"/>
    <w:rsid w:val="00E610CB"/>
    <w:rsid w:val="00E610E9"/>
    <w:rsid w:val="00E6122A"/>
    <w:rsid w:val="00E612C3"/>
    <w:rsid w:val="00E6130D"/>
    <w:rsid w:val="00E61910"/>
    <w:rsid w:val="00E61A07"/>
    <w:rsid w:val="00E61C45"/>
    <w:rsid w:val="00E6212D"/>
    <w:rsid w:val="00E62153"/>
    <w:rsid w:val="00E62244"/>
    <w:rsid w:val="00E6224D"/>
    <w:rsid w:val="00E62412"/>
    <w:rsid w:val="00E6259C"/>
    <w:rsid w:val="00E628D8"/>
    <w:rsid w:val="00E636DE"/>
    <w:rsid w:val="00E63717"/>
    <w:rsid w:val="00E63770"/>
    <w:rsid w:val="00E63B2A"/>
    <w:rsid w:val="00E63C4A"/>
    <w:rsid w:val="00E63F25"/>
    <w:rsid w:val="00E643A2"/>
    <w:rsid w:val="00E6462D"/>
    <w:rsid w:val="00E64EC0"/>
    <w:rsid w:val="00E65241"/>
    <w:rsid w:val="00E6535A"/>
    <w:rsid w:val="00E65612"/>
    <w:rsid w:val="00E6568F"/>
    <w:rsid w:val="00E658D7"/>
    <w:rsid w:val="00E65945"/>
    <w:rsid w:val="00E65B8A"/>
    <w:rsid w:val="00E65ED1"/>
    <w:rsid w:val="00E6631C"/>
    <w:rsid w:val="00E663E8"/>
    <w:rsid w:val="00E66403"/>
    <w:rsid w:val="00E66967"/>
    <w:rsid w:val="00E66CF1"/>
    <w:rsid w:val="00E66E57"/>
    <w:rsid w:val="00E67284"/>
    <w:rsid w:val="00E67527"/>
    <w:rsid w:val="00E67C1D"/>
    <w:rsid w:val="00E67F14"/>
    <w:rsid w:val="00E67F9E"/>
    <w:rsid w:val="00E700DA"/>
    <w:rsid w:val="00E70127"/>
    <w:rsid w:val="00E701FA"/>
    <w:rsid w:val="00E70399"/>
    <w:rsid w:val="00E70B1D"/>
    <w:rsid w:val="00E70FE0"/>
    <w:rsid w:val="00E710A7"/>
    <w:rsid w:val="00E71507"/>
    <w:rsid w:val="00E7166E"/>
    <w:rsid w:val="00E71680"/>
    <w:rsid w:val="00E71BBE"/>
    <w:rsid w:val="00E71EE1"/>
    <w:rsid w:val="00E71F10"/>
    <w:rsid w:val="00E7202C"/>
    <w:rsid w:val="00E72107"/>
    <w:rsid w:val="00E727D7"/>
    <w:rsid w:val="00E728CA"/>
    <w:rsid w:val="00E72A2A"/>
    <w:rsid w:val="00E72A4E"/>
    <w:rsid w:val="00E7307E"/>
    <w:rsid w:val="00E730E9"/>
    <w:rsid w:val="00E731C9"/>
    <w:rsid w:val="00E73268"/>
    <w:rsid w:val="00E7372D"/>
    <w:rsid w:val="00E73A5E"/>
    <w:rsid w:val="00E73A9A"/>
    <w:rsid w:val="00E73B9F"/>
    <w:rsid w:val="00E74160"/>
    <w:rsid w:val="00E7426C"/>
    <w:rsid w:val="00E742A8"/>
    <w:rsid w:val="00E743B2"/>
    <w:rsid w:val="00E74609"/>
    <w:rsid w:val="00E749C6"/>
    <w:rsid w:val="00E749ED"/>
    <w:rsid w:val="00E74A8B"/>
    <w:rsid w:val="00E74CC9"/>
    <w:rsid w:val="00E74F58"/>
    <w:rsid w:val="00E7506E"/>
    <w:rsid w:val="00E75299"/>
    <w:rsid w:val="00E754F7"/>
    <w:rsid w:val="00E7553E"/>
    <w:rsid w:val="00E7582B"/>
    <w:rsid w:val="00E759BC"/>
    <w:rsid w:val="00E75AE2"/>
    <w:rsid w:val="00E7612D"/>
    <w:rsid w:val="00E7615E"/>
    <w:rsid w:val="00E769A8"/>
    <w:rsid w:val="00E76C07"/>
    <w:rsid w:val="00E76D9E"/>
    <w:rsid w:val="00E77003"/>
    <w:rsid w:val="00E774D4"/>
    <w:rsid w:val="00E77581"/>
    <w:rsid w:val="00E77D52"/>
    <w:rsid w:val="00E8019B"/>
    <w:rsid w:val="00E802EC"/>
    <w:rsid w:val="00E80506"/>
    <w:rsid w:val="00E8054F"/>
    <w:rsid w:val="00E80AC7"/>
    <w:rsid w:val="00E81022"/>
    <w:rsid w:val="00E814A2"/>
    <w:rsid w:val="00E81B01"/>
    <w:rsid w:val="00E81BE8"/>
    <w:rsid w:val="00E8212E"/>
    <w:rsid w:val="00E82244"/>
    <w:rsid w:val="00E8227C"/>
    <w:rsid w:val="00E825C0"/>
    <w:rsid w:val="00E82D44"/>
    <w:rsid w:val="00E82DFE"/>
    <w:rsid w:val="00E8340B"/>
    <w:rsid w:val="00E83BBE"/>
    <w:rsid w:val="00E83D33"/>
    <w:rsid w:val="00E842A6"/>
    <w:rsid w:val="00E84534"/>
    <w:rsid w:val="00E8463F"/>
    <w:rsid w:val="00E84970"/>
    <w:rsid w:val="00E84CE1"/>
    <w:rsid w:val="00E85569"/>
    <w:rsid w:val="00E85771"/>
    <w:rsid w:val="00E857D7"/>
    <w:rsid w:val="00E85A42"/>
    <w:rsid w:val="00E85BBD"/>
    <w:rsid w:val="00E86067"/>
    <w:rsid w:val="00E8617C"/>
    <w:rsid w:val="00E863A0"/>
    <w:rsid w:val="00E865C7"/>
    <w:rsid w:val="00E8662D"/>
    <w:rsid w:val="00E86E96"/>
    <w:rsid w:val="00E86EA0"/>
    <w:rsid w:val="00E87070"/>
    <w:rsid w:val="00E872A3"/>
    <w:rsid w:val="00E87460"/>
    <w:rsid w:val="00E876EE"/>
    <w:rsid w:val="00E87744"/>
    <w:rsid w:val="00E87859"/>
    <w:rsid w:val="00E901B9"/>
    <w:rsid w:val="00E903E4"/>
    <w:rsid w:val="00E90DAE"/>
    <w:rsid w:val="00E90E46"/>
    <w:rsid w:val="00E911AB"/>
    <w:rsid w:val="00E91481"/>
    <w:rsid w:val="00E918F0"/>
    <w:rsid w:val="00E91917"/>
    <w:rsid w:val="00E91FC0"/>
    <w:rsid w:val="00E92121"/>
    <w:rsid w:val="00E9214B"/>
    <w:rsid w:val="00E92731"/>
    <w:rsid w:val="00E92CC6"/>
    <w:rsid w:val="00E92D8F"/>
    <w:rsid w:val="00E931D7"/>
    <w:rsid w:val="00E93924"/>
    <w:rsid w:val="00E93D0D"/>
    <w:rsid w:val="00E94369"/>
    <w:rsid w:val="00E94679"/>
    <w:rsid w:val="00E946CF"/>
    <w:rsid w:val="00E946FD"/>
    <w:rsid w:val="00E94B9C"/>
    <w:rsid w:val="00E94C0A"/>
    <w:rsid w:val="00E94E09"/>
    <w:rsid w:val="00E952DB"/>
    <w:rsid w:val="00E95443"/>
    <w:rsid w:val="00E955C7"/>
    <w:rsid w:val="00E95BE3"/>
    <w:rsid w:val="00E95EBD"/>
    <w:rsid w:val="00E96402"/>
    <w:rsid w:val="00E96BF4"/>
    <w:rsid w:val="00E96C54"/>
    <w:rsid w:val="00E96CFD"/>
    <w:rsid w:val="00E97423"/>
    <w:rsid w:val="00E9759D"/>
    <w:rsid w:val="00E977D6"/>
    <w:rsid w:val="00E978C4"/>
    <w:rsid w:val="00E97CBD"/>
    <w:rsid w:val="00E97FCD"/>
    <w:rsid w:val="00EA0111"/>
    <w:rsid w:val="00EA04CA"/>
    <w:rsid w:val="00EA05BA"/>
    <w:rsid w:val="00EA095F"/>
    <w:rsid w:val="00EA1525"/>
    <w:rsid w:val="00EA1793"/>
    <w:rsid w:val="00EA1D36"/>
    <w:rsid w:val="00EA1EE4"/>
    <w:rsid w:val="00EA1F0F"/>
    <w:rsid w:val="00EA205C"/>
    <w:rsid w:val="00EA21F3"/>
    <w:rsid w:val="00EA2291"/>
    <w:rsid w:val="00EA2560"/>
    <w:rsid w:val="00EA258B"/>
    <w:rsid w:val="00EA268E"/>
    <w:rsid w:val="00EA280B"/>
    <w:rsid w:val="00EA2A03"/>
    <w:rsid w:val="00EA2D98"/>
    <w:rsid w:val="00EA2DDD"/>
    <w:rsid w:val="00EA2DE7"/>
    <w:rsid w:val="00EA3079"/>
    <w:rsid w:val="00EA30E5"/>
    <w:rsid w:val="00EA3134"/>
    <w:rsid w:val="00EA378F"/>
    <w:rsid w:val="00EA3B26"/>
    <w:rsid w:val="00EA3F54"/>
    <w:rsid w:val="00EA403D"/>
    <w:rsid w:val="00EA4348"/>
    <w:rsid w:val="00EA435A"/>
    <w:rsid w:val="00EA4369"/>
    <w:rsid w:val="00EA4EE6"/>
    <w:rsid w:val="00EA5077"/>
    <w:rsid w:val="00EA51D4"/>
    <w:rsid w:val="00EA5290"/>
    <w:rsid w:val="00EA53B1"/>
    <w:rsid w:val="00EA58B1"/>
    <w:rsid w:val="00EA58D6"/>
    <w:rsid w:val="00EA61AD"/>
    <w:rsid w:val="00EA686C"/>
    <w:rsid w:val="00EA7835"/>
    <w:rsid w:val="00EA7EDE"/>
    <w:rsid w:val="00EA7EF8"/>
    <w:rsid w:val="00EA7F58"/>
    <w:rsid w:val="00EB0070"/>
    <w:rsid w:val="00EB009A"/>
    <w:rsid w:val="00EB00FA"/>
    <w:rsid w:val="00EB0246"/>
    <w:rsid w:val="00EB044C"/>
    <w:rsid w:val="00EB0450"/>
    <w:rsid w:val="00EB06E8"/>
    <w:rsid w:val="00EB0721"/>
    <w:rsid w:val="00EB090E"/>
    <w:rsid w:val="00EB0B31"/>
    <w:rsid w:val="00EB124F"/>
    <w:rsid w:val="00EB12BD"/>
    <w:rsid w:val="00EB13AF"/>
    <w:rsid w:val="00EB141E"/>
    <w:rsid w:val="00EB172F"/>
    <w:rsid w:val="00EB1C9A"/>
    <w:rsid w:val="00EB2124"/>
    <w:rsid w:val="00EB21C2"/>
    <w:rsid w:val="00EB2241"/>
    <w:rsid w:val="00EB26F4"/>
    <w:rsid w:val="00EB2A82"/>
    <w:rsid w:val="00EB2B19"/>
    <w:rsid w:val="00EB2B35"/>
    <w:rsid w:val="00EB2D0D"/>
    <w:rsid w:val="00EB2F12"/>
    <w:rsid w:val="00EB3549"/>
    <w:rsid w:val="00EB35B0"/>
    <w:rsid w:val="00EB35D2"/>
    <w:rsid w:val="00EB374B"/>
    <w:rsid w:val="00EB38F5"/>
    <w:rsid w:val="00EB3DB1"/>
    <w:rsid w:val="00EB3EA5"/>
    <w:rsid w:val="00EB3EC1"/>
    <w:rsid w:val="00EB3F03"/>
    <w:rsid w:val="00EB403C"/>
    <w:rsid w:val="00EB40E4"/>
    <w:rsid w:val="00EB4391"/>
    <w:rsid w:val="00EB4398"/>
    <w:rsid w:val="00EB4429"/>
    <w:rsid w:val="00EB4551"/>
    <w:rsid w:val="00EB47BD"/>
    <w:rsid w:val="00EB4C8F"/>
    <w:rsid w:val="00EB593F"/>
    <w:rsid w:val="00EB5AA4"/>
    <w:rsid w:val="00EB5E94"/>
    <w:rsid w:val="00EB672E"/>
    <w:rsid w:val="00EB69E2"/>
    <w:rsid w:val="00EB6ADD"/>
    <w:rsid w:val="00EB6D75"/>
    <w:rsid w:val="00EB6DD1"/>
    <w:rsid w:val="00EB6F74"/>
    <w:rsid w:val="00EB77B8"/>
    <w:rsid w:val="00EB77FE"/>
    <w:rsid w:val="00EB7CDC"/>
    <w:rsid w:val="00EC01D0"/>
    <w:rsid w:val="00EC02B5"/>
    <w:rsid w:val="00EC0839"/>
    <w:rsid w:val="00EC0BFD"/>
    <w:rsid w:val="00EC0D5D"/>
    <w:rsid w:val="00EC14E0"/>
    <w:rsid w:val="00EC1718"/>
    <w:rsid w:val="00EC17D8"/>
    <w:rsid w:val="00EC1A35"/>
    <w:rsid w:val="00EC1B1B"/>
    <w:rsid w:val="00EC1E53"/>
    <w:rsid w:val="00EC214B"/>
    <w:rsid w:val="00EC2221"/>
    <w:rsid w:val="00EC222D"/>
    <w:rsid w:val="00EC2D16"/>
    <w:rsid w:val="00EC3396"/>
    <w:rsid w:val="00EC38FC"/>
    <w:rsid w:val="00EC393B"/>
    <w:rsid w:val="00EC3AB3"/>
    <w:rsid w:val="00EC4092"/>
    <w:rsid w:val="00EC4230"/>
    <w:rsid w:val="00EC4234"/>
    <w:rsid w:val="00EC4239"/>
    <w:rsid w:val="00EC484F"/>
    <w:rsid w:val="00EC4997"/>
    <w:rsid w:val="00EC4AA6"/>
    <w:rsid w:val="00EC4B72"/>
    <w:rsid w:val="00EC4D13"/>
    <w:rsid w:val="00EC4DB2"/>
    <w:rsid w:val="00EC4F36"/>
    <w:rsid w:val="00EC5830"/>
    <w:rsid w:val="00EC5D22"/>
    <w:rsid w:val="00EC6116"/>
    <w:rsid w:val="00EC636E"/>
    <w:rsid w:val="00EC645A"/>
    <w:rsid w:val="00EC64C8"/>
    <w:rsid w:val="00EC6648"/>
    <w:rsid w:val="00EC6EC1"/>
    <w:rsid w:val="00EC70C8"/>
    <w:rsid w:val="00EC73BF"/>
    <w:rsid w:val="00EC75A5"/>
    <w:rsid w:val="00EC7666"/>
    <w:rsid w:val="00EC7AA5"/>
    <w:rsid w:val="00EC7CC2"/>
    <w:rsid w:val="00EC7D38"/>
    <w:rsid w:val="00ED0547"/>
    <w:rsid w:val="00ED07E2"/>
    <w:rsid w:val="00ED08D7"/>
    <w:rsid w:val="00ED0DD0"/>
    <w:rsid w:val="00ED11C3"/>
    <w:rsid w:val="00ED1C31"/>
    <w:rsid w:val="00ED1CEE"/>
    <w:rsid w:val="00ED1E14"/>
    <w:rsid w:val="00ED1E5D"/>
    <w:rsid w:val="00ED1F33"/>
    <w:rsid w:val="00ED2564"/>
    <w:rsid w:val="00ED268D"/>
    <w:rsid w:val="00ED2D2C"/>
    <w:rsid w:val="00ED2F60"/>
    <w:rsid w:val="00ED334A"/>
    <w:rsid w:val="00ED34B9"/>
    <w:rsid w:val="00ED3947"/>
    <w:rsid w:val="00ED3AC4"/>
    <w:rsid w:val="00ED3C07"/>
    <w:rsid w:val="00ED3C84"/>
    <w:rsid w:val="00ED4007"/>
    <w:rsid w:val="00ED4033"/>
    <w:rsid w:val="00ED421F"/>
    <w:rsid w:val="00ED43FC"/>
    <w:rsid w:val="00ED45F4"/>
    <w:rsid w:val="00ED4677"/>
    <w:rsid w:val="00ED49C9"/>
    <w:rsid w:val="00ED4AC0"/>
    <w:rsid w:val="00ED4B21"/>
    <w:rsid w:val="00ED4B70"/>
    <w:rsid w:val="00ED4CDE"/>
    <w:rsid w:val="00ED50FB"/>
    <w:rsid w:val="00ED5442"/>
    <w:rsid w:val="00ED548E"/>
    <w:rsid w:val="00ED565A"/>
    <w:rsid w:val="00ED5795"/>
    <w:rsid w:val="00ED58F2"/>
    <w:rsid w:val="00ED5B24"/>
    <w:rsid w:val="00ED5CF7"/>
    <w:rsid w:val="00ED6087"/>
    <w:rsid w:val="00ED60A1"/>
    <w:rsid w:val="00ED62A0"/>
    <w:rsid w:val="00ED6328"/>
    <w:rsid w:val="00ED6785"/>
    <w:rsid w:val="00ED6841"/>
    <w:rsid w:val="00ED6A67"/>
    <w:rsid w:val="00ED6B5C"/>
    <w:rsid w:val="00ED6ED6"/>
    <w:rsid w:val="00ED7BD7"/>
    <w:rsid w:val="00ED7FD2"/>
    <w:rsid w:val="00EE01CB"/>
    <w:rsid w:val="00EE11C8"/>
    <w:rsid w:val="00EE11D0"/>
    <w:rsid w:val="00EE1F0E"/>
    <w:rsid w:val="00EE2183"/>
    <w:rsid w:val="00EE2349"/>
    <w:rsid w:val="00EE294B"/>
    <w:rsid w:val="00EE29D0"/>
    <w:rsid w:val="00EE2C57"/>
    <w:rsid w:val="00EE2D2B"/>
    <w:rsid w:val="00EE2E10"/>
    <w:rsid w:val="00EE36FA"/>
    <w:rsid w:val="00EE37F5"/>
    <w:rsid w:val="00EE3873"/>
    <w:rsid w:val="00EE3A0B"/>
    <w:rsid w:val="00EE3C12"/>
    <w:rsid w:val="00EE3C2E"/>
    <w:rsid w:val="00EE3CCD"/>
    <w:rsid w:val="00EE3F4D"/>
    <w:rsid w:val="00EE433E"/>
    <w:rsid w:val="00EE4864"/>
    <w:rsid w:val="00EE4877"/>
    <w:rsid w:val="00EE4A10"/>
    <w:rsid w:val="00EE4AFA"/>
    <w:rsid w:val="00EE4F44"/>
    <w:rsid w:val="00EE4FA1"/>
    <w:rsid w:val="00EE50FD"/>
    <w:rsid w:val="00EE53D9"/>
    <w:rsid w:val="00EE5564"/>
    <w:rsid w:val="00EE5B8D"/>
    <w:rsid w:val="00EE5C9A"/>
    <w:rsid w:val="00EE6344"/>
    <w:rsid w:val="00EE6586"/>
    <w:rsid w:val="00EE6FF7"/>
    <w:rsid w:val="00EE734A"/>
    <w:rsid w:val="00EE75D5"/>
    <w:rsid w:val="00EE76D0"/>
    <w:rsid w:val="00EE7769"/>
    <w:rsid w:val="00EE79DB"/>
    <w:rsid w:val="00EE7B90"/>
    <w:rsid w:val="00EE7EC0"/>
    <w:rsid w:val="00EF09AD"/>
    <w:rsid w:val="00EF0EB5"/>
    <w:rsid w:val="00EF0FD6"/>
    <w:rsid w:val="00EF12B3"/>
    <w:rsid w:val="00EF19F5"/>
    <w:rsid w:val="00EF207E"/>
    <w:rsid w:val="00EF2350"/>
    <w:rsid w:val="00EF258C"/>
    <w:rsid w:val="00EF2C5F"/>
    <w:rsid w:val="00EF2DCF"/>
    <w:rsid w:val="00EF2DD4"/>
    <w:rsid w:val="00EF31E0"/>
    <w:rsid w:val="00EF36AD"/>
    <w:rsid w:val="00EF3C9A"/>
    <w:rsid w:val="00EF41D8"/>
    <w:rsid w:val="00EF42F0"/>
    <w:rsid w:val="00EF4446"/>
    <w:rsid w:val="00EF479F"/>
    <w:rsid w:val="00EF48D5"/>
    <w:rsid w:val="00EF4DC5"/>
    <w:rsid w:val="00EF50B6"/>
    <w:rsid w:val="00EF54BB"/>
    <w:rsid w:val="00EF55E3"/>
    <w:rsid w:val="00EF581D"/>
    <w:rsid w:val="00EF58D3"/>
    <w:rsid w:val="00EF5CCB"/>
    <w:rsid w:val="00EF6620"/>
    <w:rsid w:val="00EF6743"/>
    <w:rsid w:val="00EF696C"/>
    <w:rsid w:val="00EF6C5E"/>
    <w:rsid w:val="00EF6C96"/>
    <w:rsid w:val="00EF6DB1"/>
    <w:rsid w:val="00EF6FB2"/>
    <w:rsid w:val="00EF7C06"/>
    <w:rsid w:val="00EF7E46"/>
    <w:rsid w:val="00EF7EDE"/>
    <w:rsid w:val="00EF7FCB"/>
    <w:rsid w:val="00F001F3"/>
    <w:rsid w:val="00F00225"/>
    <w:rsid w:val="00F004BF"/>
    <w:rsid w:val="00F00957"/>
    <w:rsid w:val="00F00AA6"/>
    <w:rsid w:val="00F00BC1"/>
    <w:rsid w:val="00F00CD7"/>
    <w:rsid w:val="00F00E16"/>
    <w:rsid w:val="00F00F4C"/>
    <w:rsid w:val="00F01812"/>
    <w:rsid w:val="00F018FA"/>
    <w:rsid w:val="00F01ADD"/>
    <w:rsid w:val="00F02379"/>
    <w:rsid w:val="00F0252E"/>
    <w:rsid w:val="00F02993"/>
    <w:rsid w:val="00F02F15"/>
    <w:rsid w:val="00F03375"/>
    <w:rsid w:val="00F034EF"/>
    <w:rsid w:val="00F03669"/>
    <w:rsid w:val="00F0368A"/>
    <w:rsid w:val="00F036A1"/>
    <w:rsid w:val="00F03721"/>
    <w:rsid w:val="00F037A9"/>
    <w:rsid w:val="00F0392F"/>
    <w:rsid w:val="00F03D11"/>
    <w:rsid w:val="00F03D1B"/>
    <w:rsid w:val="00F04200"/>
    <w:rsid w:val="00F04310"/>
    <w:rsid w:val="00F04583"/>
    <w:rsid w:val="00F047D2"/>
    <w:rsid w:val="00F0485D"/>
    <w:rsid w:val="00F04A3D"/>
    <w:rsid w:val="00F04CA2"/>
    <w:rsid w:val="00F04D1F"/>
    <w:rsid w:val="00F04F0F"/>
    <w:rsid w:val="00F04FA6"/>
    <w:rsid w:val="00F05267"/>
    <w:rsid w:val="00F05433"/>
    <w:rsid w:val="00F05900"/>
    <w:rsid w:val="00F0635C"/>
    <w:rsid w:val="00F06487"/>
    <w:rsid w:val="00F0694D"/>
    <w:rsid w:val="00F06E79"/>
    <w:rsid w:val="00F073E1"/>
    <w:rsid w:val="00F07413"/>
    <w:rsid w:val="00F079DC"/>
    <w:rsid w:val="00F079E3"/>
    <w:rsid w:val="00F07C7B"/>
    <w:rsid w:val="00F07E5A"/>
    <w:rsid w:val="00F07E7C"/>
    <w:rsid w:val="00F07E9C"/>
    <w:rsid w:val="00F10118"/>
    <w:rsid w:val="00F10127"/>
    <w:rsid w:val="00F1012B"/>
    <w:rsid w:val="00F1033F"/>
    <w:rsid w:val="00F106D7"/>
    <w:rsid w:val="00F1093D"/>
    <w:rsid w:val="00F10D82"/>
    <w:rsid w:val="00F10E63"/>
    <w:rsid w:val="00F1104B"/>
    <w:rsid w:val="00F1142C"/>
    <w:rsid w:val="00F115F2"/>
    <w:rsid w:val="00F116F3"/>
    <w:rsid w:val="00F11B52"/>
    <w:rsid w:val="00F11F3F"/>
    <w:rsid w:val="00F12528"/>
    <w:rsid w:val="00F12671"/>
    <w:rsid w:val="00F12948"/>
    <w:rsid w:val="00F133AB"/>
    <w:rsid w:val="00F13569"/>
    <w:rsid w:val="00F13924"/>
    <w:rsid w:val="00F13DD8"/>
    <w:rsid w:val="00F13E7A"/>
    <w:rsid w:val="00F1441E"/>
    <w:rsid w:val="00F144CE"/>
    <w:rsid w:val="00F149F1"/>
    <w:rsid w:val="00F14C5E"/>
    <w:rsid w:val="00F1500C"/>
    <w:rsid w:val="00F154AE"/>
    <w:rsid w:val="00F15F60"/>
    <w:rsid w:val="00F1600B"/>
    <w:rsid w:val="00F167F1"/>
    <w:rsid w:val="00F17388"/>
    <w:rsid w:val="00F17505"/>
    <w:rsid w:val="00F17655"/>
    <w:rsid w:val="00F1799B"/>
    <w:rsid w:val="00F17C2D"/>
    <w:rsid w:val="00F20255"/>
    <w:rsid w:val="00F202A2"/>
    <w:rsid w:val="00F204EF"/>
    <w:rsid w:val="00F20B86"/>
    <w:rsid w:val="00F20CCD"/>
    <w:rsid w:val="00F20E25"/>
    <w:rsid w:val="00F20E8F"/>
    <w:rsid w:val="00F21157"/>
    <w:rsid w:val="00F211BC"/>
    <w:rsid w:val="00F214BC"/>
    <w:rsid w:val="00F21672"/>
    <w:rsid w:val="00F21897"/>
    <w:rsid w:val="00F21921"/>
    <w:rsid w:val="00F21F95"/>
    <w:rsid w:val="00F221BC"/>
    <w:rsid w:val="00F2228B"/>
    <w:rsid w:val="00F222FC"/>
    <w:rsid w:val="00F227D6"/>
    <w:rsid w:val="00F22892"/>
    <w:rsid w:val="00F22B4F"/>
    <w:rsid w:val="00F22D77"/>
    <w:rsid w:val="00F22ED3"/>
    <w:rsid w:val="00F2313D"/>
    <w:rsid w:val="00F23B67"/>
    <w:rsid w:val="00F23CE6"/>
    <w:rsid w:val="00F24BDE"/>
    <w:rsid w:val="00F24C6E"/>
    <w:rsid w:val="00F24C72"/>
    <w:rsid w:val="00F24D18"/>
    <w:rsid w:val="00F25082"/>
    <w:rsid w:val="00F25347"/>
    <w:rsid w:val="00F25528"/>
    <w:rsid w:val="00F25583"/>
    <w:rsid w:val="00F2566B"/>
    <w:rsid w:val="00F256AB"/>
    <w:rsid w:val="00F259A9"/>
    <w:rsid w:val="00F25F38"/>
    <w:rsid w:val="00F26054"/>
    <w:rsid w:val="00F260F9"/>
    <w:rsid w:val="00F2637F"/>
    <w:rsid w:val="00F26556"/>
    <w:rsid w:val="00F2675D"/>
    <w:rsid w:val="00F26F64"/>
    <w:rsid w:val="00F27003"/>
    <w:rsid w:val="00F27069"/>
    <w:rsid w:val="00F270FC"/>
    <w:rsid w:val="00F2778A"/>
    <w:rsid w:val="00F27867"/>
    <w:rsid w:val="00F27D05"/>
    <w:rsid w:val="00F27E51"/>
    <w:rsid w:val="00F27EE3"/>
    <w:rsid w:val="00F27FFA"/>
    <w:rsid w:val="00F30645"/>
    <w:rsid w:val="00F30B5D"/>
    <w:rsid w:val="00F30BE2"/>
    <w:rsid w:val="00F30D18"/>
    <w:rsid w:val="00F310A1"/>
    <w:rsid w:val="00F31713"/>
    <w:rsid w:val="00F319E7"/>
    <w:rsid w:val="00F31A50"/>
    <w:rsid w:val="00F31C83"/>
    <w:rsid w:val="00F32351"/>
    <w:rsid w:val="00F32475"/>
    <w:rsid w:val="00F3273E"/>
    <w:rsid w:val="00F32873"/>
    <w:rsid w:val="00F32A45"/>
    <w:rsid w:val="00F32A53"/>
    <w:rsid w:val="00F338BB"/>
    <w:rsid w:val="00F33999"/>
    <w:rsid w:val="00F33B8E"/>
    <w:rsid w:val="00F33E84"/>
    <w:rsid w:val="00F34087"/>
    <w:rsid w:val="00F34C4C"/>
    <w:rsid w:val="00F34D14"/>
    <w:rsid w:val="00F34E4F"/>
    <w:rsid w:val="00F3548C"/>
    <w:rsid w:val="00F357C1"/>
    <w:rsid w:val="00F35CEA"/>
    <w:rsid w:val="00F35E4C"/>
    <w:rsid w:val="00F35E80"/>
    <w:rsid w:val="00F36070"/>
    <w:rsid w:val="00F360DA"/>
    <w:rsid w:val="00F3647C"/>
    <w:rsid w:val="00F3681A"/>
    <w:rsid w:val="00F36B51"/>
    <w:rsid w:val="00F36C8D"/>
    <w:rsid w:val="00F37010"/>
    <w:rsid w:val="00F37099"/>
    <w:rsid w:val="00F370A1"/>
    <w:rsid w:val="00F370E7"/>
    <w:rsid w:val="00F37203"/>
    <w:rsid w:val="00F376C7"/>
    <w:rsid w:val="00F37702"/>
    <w:rsid w:val="00F377D4"/>
    <w:rsid w:val="00F3784A"/>
    <w:rsid w:val="00F378A7"/>
    <w:rsid w:val="00F379A8"/>
    <w:rsid w:val="00F37ABC"/>
    <w:rsid w:val="00F37E03"/>
    <w:rsid w:val="00F40111"/>
    <w:rsid w:val="00F405DF"/>
    <w:rsid w:val="00F40786"/>
    <w:rsid w:val="00F40A01"/>
    <w:rsid w:val="00F40A0A"/>
    <w:rsid w:val="00F40B1F"/>
    <w:rsid w:val="00F40B5F"/>
    <w:rsid w:val="00F40C06"/>
    <w:rsid w:val="00F40C14"/>
    <w:rsid w:val="00F40CE3"/>
    <w:rsid w:val="00F41AEB"/>
    <w:rsid w:val="00F423F2"/>
    <w:rsid w:val="00F42621"/>
    <w:rsid w:val="00F426C9"/>
    <w:rsid w:val="00F42931"/>
    <w:rsid w:val="00F42DC4"/>
    <w:rsid w:val="00F42E9A"/>
    <w:rsid w:val="00F43008"/>
    <w:rsid w:val="00F4309C"/>
    <w:rsid w:val="00F43310"/>
    <w:rsid w:val="00F4424A"/>
    <w:rsid w:val="00F44421"/>
    <w:rsid w:val="00F44975"/>
    <w:rsid w:val="00F44B31"/>
    <w:rsid w:val="00F44CA1"/>
    <w:rsid w:val="00F44CFA"/>
    <w:rsid w:val="00F44F14"/>
    <w:rsid w:val="00F44F91"/>
    <w:rsid w:val="00F4535B"/>
    <w:rsid w:val="00F4565A"/>
    <w:rsid w:val="00F45CB9"/>
    <w:rsid w:val="00F45D2A"/>
    <w:rsid w:val="00F460E6"/>
    <w:rsid w:val="00F46D35"/>
    <w:rsid w:val="00F46E0A"/>
    <w:rsid w:val="00F470E9"/>
    <w:rsid w:val="00F4710F"/>
    <w:rsid w:val="00F47177"/>
    <w:rsid w:val="00F47230"/>
    <w:rsid w:val="00F47806"/>
    <w:rsid w:val="00F47ADF"/>
    <w:rsid w:val="00F47CA9"/>
    <w:rsid w:val="00F50056"/>
    <w:rsid w:val="00F50147"/>
    <w:rsid w:val="00F511E2"/>
    <w:rsid w:val="00F512A1"/>
    <w:rsid w:val="00F513AF"/>
    <w:rsid w:val="00F516E7"/>
    <w:rsid w:val="00F518C8"/>
    <w:rsid w:val="00F51A1D"/>
    <w:rsid w:val="00F51ACD"/>
    <w:rsid w:val="00F51C00"/>
    <w:rsid w:val="00F51EF9"/>
    <w:rsid w:val="00F523AE"/>
    <w:rsid w:val="00F52D99"/>
    <w:rsid w:val="00F52EDA"/>
    <w:rsid w:val="00F53112"/>
    <w:rsid w:val="00F532C8"/>
    <w:rsid w:val="00F53432"/>
    <w:rsid w:val="00F53811"/>
    <w:rsid w:val="00F53898"/>
    <w:rsid w:val="00F53903"/>
    <w:rsid w:val="00F5395F"/>
    <w:rsid w:val="00F53E72"/>
    <w:rsid w:val="00F542F5"/>
    <w:rsid w:val="00F54503"/>
    <w:rsid w:val="00F547BC"/>
    <w:rsid w:val="00F54834"/>
    <w:rsid w:val="00F55011"/>
    <w:rsid w:val="00F5513B"/>
    <w:rsid w:val="00F55165"/>
    <w:rsid w:val="00F55400"/>
    <w:rsid w:val="00F55531"/>
    <w:rsid w:val="00F557BC"/>
    <w:rsid w:val="00F55A64"/>
    <w:rsid w:val="00F56038"/>
    <w:rsid w:val="00F56708"/>
    <w:rsid w:val="00F568D0"/>
    <w:rsid w:val="00F56B01"/>
    <w:rsid w:val="00F56BAA"/>
    <w:rsid w:val="00F56C3D"/>
    <w:rsid w:val="00F5770F"/>
    <w:rsid w:val="00F57894"/>
    <w:rsid w:val="00F57A82"/>
    <w:rsid w:val="00F57FD1"/>
    <w:rsid w:val="00F6003C"/>
    <w:rsid w:val="00F600BF"/>
    <w:rsid w:val="00F60B50"/>
    <w:rsid w:val="00F60E46"/>
    <w:rsid w:val="00F60E48"/>
    <w:rsid w:val="00F60E86"/>
    <w:rsid w:val="00F60F0C"/>
    <w:rsid w:val="00F6144D"/>
    <w:rsid w:val="00F6159F"/>
    <w:rsid w:val="00F615EF"/>
    <w:rsid w:val="00F6163B"/>
    <w:rsid w:val="00F61669"/>
    <w:rsid w:val="00F61E1B"/>
    <w:rsid w:val="00F6214F"/>
    <w:rsid w:val="00F622BA"/>
    <w:rsid w:val="00F6232E"/>
    <w:rsid w:val="00F62386"/>
    <w:rsid w:val="00F62570"/>
    <w:rsid w:val="00F62BFE"/>
    <w:rsid w:val="00F62C7A"/>
    <w:rsid w:val="00F62F8C"/>
    <w:rsid w:val="00F62FCD"/>
    <w:rsid w:val="00F63219"/>
    <w:rsid w:val="00F6340B"/>
    <w:rsid w:val="00F63596"/>
    <w:rsid w:val="00F63AA0"/>
    <w:rsid w:val="00F63B91"/>
    <w:rsid w:val="00F63EDB"/>
    <w:rsid w:val="00F63F1A"/>
    <w:rsid w:val="00F6449D"/>
    <w:rsid w:val="00F646D3"/>
    <w:rsid w:val="00F6470B"/>
    <w:rsid w:val="00F64B50"/>
    <w:rsid w:val="00F64CAE"/>
    <w:rsid w:val="00F64D66"/>
    <w:rsid w:val="00F65821"/>
    <w:rsid w:val="00F65959"/>
    <w:rsid w:val="00F6597F"/>
    <w:rsid w:val="00F65B15"/>
    <w:rsid w:val="00F661C5"/>
    <w:rsid w:val="00F6624F"/>
    <w:rsid w:val="00F664DF"/>
    <w:rsid w:val="00F6677E"/>
    <w:rsid w:val="00F667F7"/>
    <w:rsid w:val="00F66DE3"/>
    <w:rsid w:val="00F66FD2"/>
    <w:rsid w:val="00F67516"/>
    <w:rsid w:val="00F677C2"/>
    <w:rsid w:val="00F67B2F"/>
    <w:rsid w:val="00F67D6E"/>
    <w:rsid w:val="00F7044A"/>
    <w:rsid w:val="00F70619"/>
    <w:rsid w:val="00F709F1"/>
    <w:rsid w:val="00F70B8F"/>
    <w:rsid w:val="00F7102B"/>
    <w:rsid w:val="00F715B3"/>
    <w:rsid w:val="00F71664"/>
    <w:rsid w:val="00F71810"/>
    <w:rsid w:val="00F71B33"/>
    <w:rsid w:val="00F71E8C"/>
    <w:rsid w:val="00F7230F"/>
    <w:rsid w:val="00F7263C"/>
    <w:rsid w:val="00F72659"/>
    <w:rsid w:val="00F7292E"/>
    <w:rsid w:val="00F72D58"/>
    <w:rsid w:val="00F72E32"/>
    <w:rsid w:val="00F7306A"/>
    <w:rsid w:val="00F7328E"/>
    <w:rsid w:val="00F73303"/>
    <w:rsid w:val="00F73406"/>
    <w:rsid w:val="00F737FE"/>
    <w:rsid w:val="00F73942"/>
    <w:rsid w:val="00F73B5B"/>
    <w:rsid w:val="00F73E5A"/>
    <w:rsid w:val="00F73E8C"/>
    <w:rsid w:val="00F74770"/>
    <w:rsid w:val="00F747FF"/>
    <w:rsid w:val="00F74B43"/>
    <w:rsid w:val="00F74E5A"/>
    <w:rsid w:val="00F7564A"/>
    <w:rsid w:val="00F75856"/>
    <w:rsid w:val="00F764E3"/>
    <w:rsid w:val="00F7662D"/>
    <w:rsid w:val="00F766C1"/>
    <w:rsid w:val="00F76BFE"/>
    <w:rsid w:val="00F76C77"/>
    <w:rsid w:val="00F775A4"/>
    <w:rsid w:val="00F778DF"/>
    <w:rsid w:val="00F77C6D"/>
    <w:rsid w:val="00F77C75"/>
    <w:rsid w:val="00F77CB4"/>
    <w:rsid w:val="00F77CF8"/>
    <w:rsid w:val="00F77F0A"/>
    <w:rsid w:val="00F80078"/>
    <w:rsid w:val="00F8067C"/>
    <w:rsid w:val="00F808D5"/>
    <w:rsid w:val="00F80AAF"/>
    <w:rsid w:val="00F80D1D"/>
    <w:rsid w:val="00F8108F"/>
    <w:rsid w:val="00F81126"/>
    <w:rsid w:val="00F812C3"/>
    <w:rsid w:val="00F814FC"/>
    <w:rsid w:val="00F816A6"/>
    <w:rsid w:val="00F81BF9"/>
    <w:rsid w:val="00F81CA1"/>
    <w:rsid w:val="00F81F89"/>
    <w:rsid w:val="00F81FA7"/>
    <w:rsid w:val="00F827EC"/>
    <w:rsid w:val="00F84285"/>
    <w:rsid w:val="00F848A2"/>
    <w:rsid w:val="00F849B6"/>
    <w:rsid w:val="00F84B12"/>
    <w:rsid w:val="00F84D67"/>
    <w:rsid w:val="00F84E27"/>
    <w:rsid w:val="00F854BB"/>
    <w:rsid w:val="00F85ADF"/>
    <w:rsid w:val="00F85C4E"/>
    <w:rsid w:val="00F864D3"/>
    <w:rsid w:val="00F86FDC"/>
    <w:rsid w:val="00F871DD"/>
    <w:rsid w:val="00F87850"/>
    <w:rsid w:val="00F8797A"/>
    <w:rsid w:val="00F879AD"/>
    <w:rsid w:val="00F87D13"/>
    <w:rsid w:val="00F87FB3"/>
    <w:rsid w:val="00F90185"/>
    <w:rsid w:val="00F9022E"/>
    <w:rsid w:val="00F9038A"/>
    <w:rsid w:val="00F90790"/>
    <w:rsid w:val="00F9087F"/>
    <w:rsid w:val="00F90C5F"/>
    <w:rsid w:val="00F90E42"/>
    <w:rsid w:val="00F9131D"/>
    <w:rsid w:val="00F9139D"/>
    <w:rsid w:val="00F913E4"/>
    <w:rsid w:val="00F916C8"/>
    <w:rsid w:val="00F91A52"/>
    <w:rsid w:val="00F91B71"/>
    <w:rsid w:val="00F92527"/>
    <w:rsid w:val="00F9258F"/>
    <w:rsid w:val="00F92792"/>
    <w:rsid w:val="00F9288F"/>
    <w:rsid w:val="00F92BA0"/>
    <w:rsid w:val="00F92CA9"/>
    <w:rsid w:val="00F92FBA"/>
    <w:rsid w:val="00F93287"/>
    <w:rsid w:val="00F93306"/>
    <w:rsid w:val="00F9381B"/>
    <w:rsid w:val="00F938E5"/>
    <w:rsid w:val="00F93984"/>
    <w:rsid w:val="00F93CF6"/>
    <w:rsid w:val="00F9420F"/>
    <w:rsid w:val="00F9442C"/>
    <w:rsid w:val="00F946D5"/>
    <w:rsid w:val="00F94C9F"/>
    <w:rsid w:val="00F94DE6"/>
    <w:rsid w:val="00F94E97"/>
    <w:rsid w:val="00F953A1"/>
    <w:rsid w:val="00F95636"/>
    <w:rsid w:val="00F9573D"/>
    <w:rsid w:val="00F95F7F"/>
    <w:rsid w:val="00F960BE"/>
    <w:rsid w:val="00F96355"/>
    <w:rsid w:val="00F96481"/>
    <w:rsid w:val="00F96A8F"/>
    <w:rsid w:val="00F96D41"/>
    <w:rsid w:val="00F96D8E"/>
    <w:rsid w:val="00F970B8"/>
    <w:rsid w:val="00F9761C"/>
    <w:rsid w:val="00F9796A"/>
    <w:rsid w:val="00F97A2C"/>
    <w:rsid w:val="00FA0109"/>
    <w:rsid w:val="00FA02A5"/>
    <w:rsid w:val="00FA0838"/>
    <w:rsid w:val="00FA0FF4"/>
    <w:rsid w:val="00FA1011"/>
    <w:rsid w:val="00FA11AD"/>
    <w:rsid w:val="00FA1265"/>
    <w:rsid w:val="00FA1290"/>
    <w:rsid w:val="00FA1404"/>
    <w:rsid w:val="00FA1523"/>
    <w:rsid w:val="00FA19F5"/>
    <w:rsid w:val="00FA1D69"/>
    <w:rsid w:val="00FA22BB"/>
    <w:rsid w:val="00FA2942"/>
    <w:rsid w:val="00FA3014"/>
    <w:rsid w:val="00FA34D0"/>
    <w:rsid w:val="00FA37D8"/>
    <w:rsid w:val="00FA3882"/>
    <w:rsid w:val="00FA4171"/>
    <w:rsid w:val="00FA456A"/>
    <w:rsid w:val="00FA49B3"/>
    <w:rsid w:val="00FA4AE3"/>
    <w:rsid w:val="00FA4BE6"/>
    <w:rsid w:val="00FA4C63"/>
    <w:rsid w:val="00FA4DDC"/>
    <w:rsid w:val="00FA52E9"/>
    <w:rsid w:val="00FA5352"/>
    <w:rsid w:val="00FA5491"/>
    <w:rsid w:val="00FA552D"/>
    <w:rsid w:val="00FA56E4"/>
    <w:rsid w:val="00FA5723"/>
    <w:rsid w:val="00FA57DE"/>
    <w:rsid w:val="00FA5825"/>
    <w:rsid w:val="00FA5857"/>
    <w:rsid w:val="00FA60B1"/>
    <w:rsid w:val="00FA614B"/>
    <w:rsid w:val="00FA6641"/>
    <w:rsid w:val="00FA6665"/>
    <w:rsid w:val="00FA6683"/>
    <w:rsid w:val="00FA6CBC"/>
    <w:rsid w:val="00FA6D1F"/>
    <w:rsid w:val="00FA7C7D"/>
    <w:rsid w:val="00FA7CF8"/>
    <w:rsid w:val="00FB06A0"/>
    <w:rsid w:val="00FB08AB"/>
    <w:rsid w:val="00FB0BD2"/>
    <w:rsid w:val="00FB0E11"/>
    <w:rsid w:val="00FB1572"/>
    <w:rsid w:val="00FB17ED"/>
    <w:rsid w:val="00FB1A5D"/>
    <w:rsid w:val="00FB1A84"/>
    <w:rsid w:val="00FB2008"/>
    <w:rsid w:val="00FB214F"/>
    <w:rsid w:val="00FB2371"/>
    <w:rsid w:val="00FB257C"/>
    <w:rsid w:val="00FB26E1"/>
    <w:rsid w:val="00FB2760"/>
    <w:rsid w:val="00FB2B05"/>
    <w:rsid w:val="00FB2BDD"/>
    <w:rsid w:val="00FB2DC5"/>
    <w:rsid w:val="00FB30AE"/>
    <w:rsid w:val="00FB3726"/>
    <w:rsid w:val="00FB386B"/>
    <w:rsid w:val="00FB3BF0"/>
    <w:rsid w:val="00FB3C9A"/>
    <w:rsid w:val="00FB46FE"/>
    <w:rsid w:val="00FB4721"/>
    <w:rsid w:val="00FB49B6"/>
    <w:rsid w:val="00FB4B0E"/>
    <w:rsid w:val="00FB4CB3"/>
    <w:rsid w:val="00FB4D20"/>
    <w:rsid w:val="00FB4E5C"/>
    <w:rsid w:val="00FB4FB3"/>
    <w:rsid w:val="00FB532B"/>
    <w:rsid w:val="00FB53A2"/>
    <w:rsid w:val="00FB5CDC"/>
    <w:rsid w:val="00FB60D0"/>
    <w:rsid w:val="00FB62AE"/>
    <w:rsid w:val="00FB6451"/>
    <w:rsid w:val="00FB66CB"/>
    <w:rsid w:val="00FB6E87"/>
    <w:rsid w:val="00FB6E93"/>
    <w:rsid w:val="00FB70EA"/>
    <w:rsid w:val="00FB7148"/>
    <w:rsid w:val="00FB72AF"/>
    <w:rsid w:val="00FB749A"/>
    <w:rsid w:val="00FB769B"/>
    <w:rsid w:val="00FB7701"/>
    <w:rsid w:val="00FC011E"/>
    <w:rsid w:val="00FC0386"/>
    <w:rsid w:val="00FC04F8"/>
    <w:rsid w:val="00FC050F"/>
    <w:rsid w:val="00FC088F"/>
    <w:rsid w:val="00FC0931"/>
    <w:rsid w:val="00FC09F9"/>
    <w:rsid w:val="00FC1298"/>
    <w:rsid w:val="00FC1650"/>
    <w:rsid w:val="00FC1AEA"/>
    <w:rsid w:val="00FC1C58"/>
    <w:rsid w:val="00FC2E7F"/>
    <w:rsid w:val="00FC306E"/>
    <w:rsid w:val="00FC3B7F"/>
    <w:rsid w:val="00FC3EF6"/>
    <w:rsid w:val="00FC41F0"/>
    <w:rsid w:val="00FC43D5"/>
    <w:rsid w:val="00FC4622"/>
    <w:rsid w:val="00FC4B0C"/>
    <w:rsid w:val="00FC4BA6"/>
    <w:rsid w:val="00FC4E9B"/>
    <w:rsid w:val="00FC5130"/>
    <w:rsid w:val="00FC5607"/>
    <w:rsid w:val="00FC57A9"/>
    <w:rsid w:val="00FC5B54"/>
    <w:rsid w:val="00FC5C4F"/>
    <w:rsid w:val="00FC5D56"/>
    <w:rsid w:val="00FC6054"/>
    <w:rsid w:val="00FC6509"/>
    <w:rsid w:val="00FC68F9"/>
    <w:rsid w:val="00FC6BF4"/>
    <w:rsid w:val="00FC723F"/>
    <w:rsid w:val="00FC741B"/>
    <w:rsid w:val="00FC77DB"/>
    <w:rsid w:val="00FC798A"/>
    <w:rsid w:val="00FC7D90"/>
    <w:rsid w:val="00FD036C"/>
    <w:rsid w:val="00FD0AC2"/>
    <w:rsid w:val="00FD0CBC"/>
    <w:rsid w:val="00FD0D48"/>
    <w:rsid w:val="00FD1109"/>
    <w:rsid w:val="00FD154A"/>
    <w:rsid w:val="00FD15CD"/>
    <w:rsid w:val="00FD165C"/>
    <w:rsid w:val="00FD1950"/>
    <w:rsid w:val="00FD1CD4"/>
    <w:rsid w:val="00FD1F09"/>
    <w:rsid w:val="00FD2238"/>
    <w:rsid w:val="00FD2511"/>
    <w:rsid w:val="00FD26F9"/>
    <w:rsid w:val="00FD2CD6"/>
    <w:rsid w:val="00FD2D37"/>
    <w:rsid w:val="00FD2D77"/>
    <w:rsid w:val="00FD30FF"/>
    <w:rsid w:val="00FD3473"/>
    <w:rsid w:val="00FD38AE"/>
    <w:rsid w:val="00FD3ACD"/>
    <w:rsid w:val="00FD3B26"/>
    <w:rsid w:val="00FD3C0B"/>
    <w:rsid w:val="00FD3D87"/>
    <w:rsid w:val="00FD4459"/>
    <w:rsid w:val="00FD45EE"/>
    <w:rsid w:val="00FD4659"/>
    <w:rsid w:val="00FD46E7"/>
    <w:rsid w:val="00FD4A5E"/>
    <w:rsid w:val="00FD4BC2"/>
    <w:rsid w:val="00FD4D39"/>
    <w:rsid w:val="00FD4E14"/>
    <w:rsid w:val="00FD54BC"/>
    <w:rsid w:val="00FD5B77"/>
    <w:rsid w:val="00FD5BE6"/>
    <w:rsid w:val="00FD662B"/>
    <w:rsid w:val="00FD68DD"/>
    <w:rsid w:val="00FD6A66"/>
    <w:rsid w:val="00FD6B02"/>
    <w:rsid w:val="00FD6C1A"/>
    <w:rsid w:val="00FD6E8F"/>
    <w:rsid w:val="00FD6F17"/>
    <w:rsid w:val="00FD7266"/>
    <w:rsid w:val="00FD72C7"/>
    <w:rsid w:val="00FD74B9"/>
    <w:rsid w:val="00FD751C"/>
    <w:rsid w:val="00FD78CF"/>
    <w:rsid w:val="00FD7AC9"/>
    <w:rsid w:val="00FE022D"/>
    <w:rsid w:val="00FE0231"/>
    <w:rsid w:val="00FE028D"/>
    <w:rsid w:val="00FE076F"/>
    <w:rsid w:val="00FE0969"/>
    <w:rsid w:val="00FE0A2D"/>
    <w:rsid w:val="00FE0DDA"/>
    <w:rsid w:val="00FE0F63"/>
    <w:rsid w:val="00FE104D"/>
    <w:rsid w:val="00FE10C8"/>
    <w:rsid w:val="00FE15C4"/>
    <w:rsid w:val="00FE1802"/>
    <w:rsid w:val="00FE1A6B"/>
    <w:rsid w:val="00FE221E"/>
    <w:rsid w:val="00FE2318"/>
    <w:rsid w:val="00FE277D"/>
    <w:rsid w:val="00FE32B7"/>
    <w:rsid w:val="00FE335D"/>
    <w:rsid w:val="00FE3484"/>
    <w:rsid w:val="00FE34D9"/>
    <w:rsid w:val="00FE3595"/>
    <w:rsid w:val="00FE449A"/>
    <w:rsid w:val="00FE4770"/>
    <w:rsid w:val="00FE47E4"/>
    <w:rsid w:val="00FE4893"/>
    <w:rsid w:val="00FE4993"/>
    <w:rsid w:val="00FE49D4"/>
    <w:rsid w:val="00FE4B80"/>
    <w:rsid w:val="00FE4F03"/>
    <w:rsid w:val="00FE54C8"/>
    <w:rsid w:val="00FE5A14"/>
    <w:rsid w:val="00FE5C51"/>
    <w:rsid w:val="00FE5DF3"/>
    <w:rsid w:val="00FE60B2"/>
    <w:rsid w:val="00FE644F"/>
    <w:rsid w:val="00FE65AA"/>
    <w:rsid w:val="00FE65E0"/>
    <w:rsid w:val="00FE65ED"/>
    <w:rsid w:val="00FE668F"/>
    <w:rsid w:val="00FE6B53"/>
    <w:rsid w:val="00FE6B6A"/>
    <w:rsid w:val="00FE6CB1"/>
    <w:rsid w:val="00FE6D26"/>
    <w:rsid w:val="00FE7191"/>
    <w:rsid w:val="00FE7570"/>
    <w:rsid w:val="00FE7B32"/>
    <w:rsid w:val="00FE7C79"/>
    <w:rsid w:val="00FF001D"/>
    <w:rsid w:val="00FF0076"/>
    <w:rsid w:val="00FF00A0"/>
    <w:rsid w:val="00FF00FB"/>
    <w:rsid w:val="00FF0795"/>
    <w:rsid w:val="00FF0BC8"/>
    <w:rsid w:val="00FF0BFB"/>
    <w:rsid w:val="00FF0DB4"/>
    <w:rsid w:val="00FF143D"/>
    <w:rsid w:val="00FF1441"/>
    <w:rsid w:val="00FF1463"/>
    <w:rsid w:val="00FF1CB2"/>
    <w:rsid w:val="00FF207F"/>
    <w:rsid w:val="00FF228D"/>
    <w:rsid w:val="00FF233B"/>
    <w:rsid w:val="00FF2FDE"/>
    <w:rsid w:val="00FF3633"/>
    <w:rsid w:val="00FF3BD9"/>
    <w:rsid w:val="00FF3C09"/>
    <w:rsid w:val="00FF44F9"/>
    <w:rsid w:val="00FF47B5"/>
    <w:rsid w:val="00FF47D4"/>
    <w:rsid w:val="00FF484E"/>
    <w:rsid w:val="00FF518E"/>
    <w:rsid w:val="00FF5199"/>
    <w:rsid w:val="00FF54A2"/>
    <w:rsid w:val="00FF560C"/>
    <w:rsid w:val="00FF58EF"/>
    <w:rsid w:val="00FF5A18"/>
    <w:rsid w:val="00FF5D18"/>
    <w:rsid w:val="00FF614E"/>
    <w:rsid w:val="00FF6213"/>
    <w:rsid w:val="00FF63E4"/>
    <w:rsid w:val="00FF65FB"/>
    <w:rsid w:val="00FF6A7B"/>
    <w:rsid w:val="00FF6B84"/>
    <w:rsid w:val="00FF6E3C"/>
    <w:rsid w:val="00FF73AF"/>
    <w:rsid w:val="00FF740D"/>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7307C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06E4B"/>
    <w:pPr>
      <w:widowControl w:val="0"/>
      <w:jc w:val="both"/>
    </w:pPr>
  </w:style>
  <w:style w:type="paragraph" w:styleId="1">
    <w:name w:val="heading 1"/>
    <w:basedOn w:val="a"/>
    <w:link w:val="10"/>
    <w:uiPriority w:val="9"/>
    <w:qFormat/>
    <w:rsid w:val="0039737C"/>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2">
    <w:name w:val="heading 2"/>
    <w:basedOn w:val="a"/>
    <w:next w:val="a"/>
    <w:link w:val="20"/>
    <w:uiPriority w:val="9"/>
    <w:semiHidden/>
    <w:unhideWhenUsed/>
    <w:qFormat/>
    <w:rsid w:val="00215A9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B46F14"/>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6EA0"/>
    <w:pPr>
      <w:tabs>
        <w:tab w:val="center" w:pos="4252"/>
        <w:tab w:val="right" w:pos="8504"/>
      </w:tabs>
      <w:snapToGrid w:val="0"/>
    </w:pPr>
  </w:style>
  <w:style w:type="character" w:customStyle="1" w:styleId="a4">
    <w:name w:val="ヘッダー (文字)"/>
    <w:basedOn w:val="a0"/>
    <w:link w:val="a3"/>
    <w:uiPriority w:val="99"/>
    <w:rsid w:val="00E86EA0"/>
  </w:style>
  <w:style w:type="character" w:styleId="a5">
    <w:name w:val="annotation reference"/>
    <w:basedOn w:val="a0"/>
    <w:uiPriority w:val="99"/>
    <w:semiHidden/>
    <w:unhideWhenUsed/>
    <w:rsid w:val="00E86EA0"/>
    <w:rPr>
      <w:sz w:val="18"/>
      <w:szCs w:val="18"/>
    </w:rPr>
  </w:style>
  <w:style w:type="paragraph" w:styleId="a6">
    <w:name w:val="annotation text"/>
    <w:basedOn w:val="a"/>
    <w:link w:val="a7"/>
    <w:uiPriority w:val="99"/>
    <w:unhideWhenUsed/>
    <w:rsid w:val="00E86EA0"/>
    <w:pPr>
      <w:jc w:val="left"/>
    </w:pPr>
  </w:style>
  <w:style w:type="character" w:customStyle="1" w:styleId="a7">
    <w:name w:val="コメント文字列 (文字)"/>
    <w:basedOn w:val="a0"/>
    <w:link w:val="a6"/>
    <w:uiPriority w:val="99"/>
    <w:rsid w:val="00E86EA0"/>
  </w:style>
  <w:style w:type="character" w:styleId="a8">
    <w:name w:val="Emphasis"/>
    <w:basedOn w:val="a0"/>
    <w:uiPriority w:val="20"/>
    <w:qFormat/>
    <w:rsid w:val="00E86EA0"/>
    <w:rPr>
      <w:i/>
      <w:iCs/>
    </w:rPr>
  </w:style>
  <w:style w:type="paragraph" w:styleId="a9">
    <w:name w:val="footer"/>
    <w:basedOn w:val="a"/>
    <w:link w:val="aa"/>
    <w:uiPriority w:val="99"/>
    <w:unhideWhenUsed/>
    <w:rsid w:val="00E86EA0"/>
    <w:pPr>
      <w:tabs>
        <w:tab w:val="center" w:pos="4252"/>
        <w:tab w:val="right" w:pos="8504"/>
      </w:tabs>
      <w:snapToGrid w:val="0"/>
    </w:pPr>
  </w:style>
  <w:style w:type="character" w:customStyle="1" w:styleId="aa">
    <w:name w:val="フッター (文字)"/>
    <w:basedOn w:val="a0"/>
    <w:link w:val="a9"/>
    <w:uiPriority w:val="99"/>
    <w:rsid w:val="00E86EA0"/>
  </w:style>
  <w:style w:type="paragraph" w:styleId="Web">
    <w:name w:val="Normal (Web)"/>
    <w:basedOn w:val="a"/>
    <w:uiPriority w:val="99"/>
    <w:unhideWhenUsed/>
    <w:rsid w:val="006A277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b">
    <w:name w:val="annotation subject"/>
    <w:basedOn w:val="a6"/>
    <w:next w:val="a6"/>
    <w:link w:val="ac"/>
    <w:uiPriority w:val="99"/>
    <w:semiHidden/>
    <w:unhideWhenUsed/>
    <w:rsid w:val="007D61B0"/>
    <w:rPr>
      <w:b/>
      <w:bCs/>
    </w:rPr>
  </w:style>
  <w:style w:type="character" w:customStyle="1" w:styleId="ac">
    <w:name w:val="コメント内容 (文字)"/>
    <w:basedOn w:val="a7"/>
    <w:link w:val="ab"/>
    <w:uiPriority w:val="99"/>
    <w:semiHidden/>
    <w:rsid w:val="007D61B0"/>
    <w:rPr>
      <w:b/>
      <w:bCs/>
    </w:rPr>
  </w:style>
  <w:style w:type="paragraph" w:styleId="ad">
    <w:name w:val="Balloon Text"/>
    <w:basedOn w:val="a"/>
    <w:link w:val="ae"/>
    <w:uiPriority w:val="99"/>
    <w:semiHidden/>
    <w:unhideWhenUsed/>
    <w:rsid w:val="00334E50"/>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334E50"/>
    <w:rPr>
      <w:rFonts w:asciiTheme="majorHAnsi" w:eastAsiaTheme="majorEastAsia" w:hAnsiTheme="majorHAnsi" w:cstheme="majorBidi"/>
      <w:sz w:val="18"/>
      <w:szCs w:val="18"/>
    </w:rPr>
  </w:style>
  <w:style w:type="paragraph" w:styleId="af">
    <w:name w:val="List Paragraph"/>
    <w:basedOn w:val="a"/>
    <w:uiPriority w:val="34"/>
    <w:qFormat/>
    <w:rsid w:val="00C007DF"/>
    <w:pPr>
      <w:ind w:leftChars="400" w:left="840"/>
    </w:pPr>
  </w:style>
  <w:style w:type="table" w:styleId="af0">
    <w:name w:val="Table Grid"/>
    <w:basedOn w:val="a1"/>
    <w:uiPriority w:val="39"/>
    <w:rsid w:val="00AB78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rsid w:val="00ED58F2"/>
    <w:rPr>
      <w:color w:val="0563C1" w:themeColor="hyperlink"/>
      <w:u w:val="single"/>
    </w:rPr>
  </w:style>
  <w:style w:type="character" w:customStyle="1" w:styleId="UnresolvedMention1">
    <w:name w:val="Unresolved Mention1"/>
    <w:basedOn w:val="a0"/>
    <w:uiPriority w:val="99"/>
    <w:semiHidden/>
    <w:unhideWhenUsed/>
    <w:rsid w:val="00ED58F2"/>
    <w:rPr>
      <w:color w:val="605E5C"/>
      <w:shd w:val="clear" w:color="auto" w:fill="E1DFDD"/>
    </w:rPr>
  </w:style>
  <w:style w:type="paragraph" w:styleId="af2">
    <w:name w:val="Revision"/>
    <w:hidden/>
    <w:uiPriority w:val="99"/>
    <w:semiHidden/>
    <w:rsid w:val="00F56038"/>
  </w:style>
  <w:style w:type="character" w:styleId="af3">
    <w:name w:val="FollowedHyperlink"/>
    <w:basedOn w:val="a0"/>
    <w:uiPriority w:val="99"/>
    <w:semiHidden/>
    <w:unhideWhenUsed/>
    <w:rsid w:val="00C561F7"/>
    <w:rPr>
      <w:color w:val="954F72" w:themeColor="followedHyperlink"/>
      <w:u w:val="single"/>
    </w:rPr>
  </w:style>
  <w:style w:type="character" w:styleId="af4">
    <w:name w:val="Unresolved Mention"/>
    <w:basedOn w:val="a0"/>
    <w:uiPriority w:val="99"/>
    <w:semiHidden/>
    <w:unhideWhenUsed/>
    <w:rsid w:val="0041655B"/>
    <w:rPr>
      <w:color w:val="605E5C"/>
      <w:shd w:val="clear" w:color="auto" w:fill="E1DFDD"/>
    </w:rPr>
  </w:style>
  <w:style w:type="paragraph" w:styleId="af5">
    <w:name w:val="footnote text"/>
    <w:basedOn w:val="a"/>
    <w:link w:val="af6"/>
    <w:uiPriority w:val="99"/>
    <w:semiHidden/>
    <w:unhideWhenUsed/>
    <w:rsid w:val="00016E6D"/>
    <w:rPr>
      <w:sz w:val="20"/>
      <w:szCs w:val="20"/>
    </w:rPr>
  </w:style>
  <w:style w:type="character" w:customStyle="1" w:styleId="af6">
    <w:name w:val="脚注文字列 (文字)"/>
    <w:basedOn w:val="a0"/>
    <w:link w:val="af5"/>
    <w:uiPriority w:val="99"/>
    <w:semiHidden/>
    <w:rsid w:val="00016E6D"/>
    <w:rPr>
      <w:sz w:val="20"/>
      <w:szCs w:val="20"/>
    </w:rPr>
  </w:style>
  <w:style w:type="character" w:styleId="af7">
    <w:name w:val="footnote reference"/>
    <w:basedOn w:val="a0"/>
    <w:uiPriority w:val="99"/>
    <w:semiHidden/>
    <w:unhideWhenUsed/>
    <w:rsid w:val="00016E6D"/>
    <w:rPr>
      <w:vertAlign w:val="superscript"/>
    </w:rPr>
  </w:style>
  <w:style w:type="character" w:styleId="af8">
    <w:name w:val="line number"/>
    <w:basedOn w:val="a0"/>
    <w:uiPriority w:val="99"/>
    <w:semiHidden/>
    <w:unhideWhenUsed/>
    <w:rsid w:val="00A60DED"/>
  </w:style>
  <w:style w:type="paragraph" w:customStyle="1" w:styleId="ce-list--remove-bulletslist-item">
    <w:name w:val="ce-list--remove-bullets__list-item"/>
    <w:basedOn w:val="a"/>
    <w:rsid w:val="00876BB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uthors">
    <w:name w:val="authors"/>
    <w:basedOn w:val="a0"/>
    <w:rsid w:val="00153E63"/>
  </w:style>
  <w:style w:type="character" w:customStyle="1" w:styleId="11">
    <w:name w:val="日付1"/>
    <w:basedOn w:val="a0"/>
    <w:rsid w:val="00153E63"/>
  </w:style>
  <w:style w:type="character" w:customStyle="1" w:styleId="arttitle">
    <w:name w:val="art_title"/>
    <w:basedOn w:val="a0"/>
    <w:rsid w:val="00153E63"/>
  </w:style>
  <w:style w:type="character" w:customStyle="1" w:styleId="serialtitle">
    <w:name w:val="serial_title"/>
    <w:basedOn w:val="a0"/>
    <w:rsid w:val="00153E63"/>
  </w:style>
  <w:style w:type="character" w:customStyle="1" w:styleId="volumeissue">
    <w:name w:val="volume_issue"/>
    <w:basedOn w:val="a0"/>
    <w:rsid w:val="00153E63"/>
  </w:style>
  <w:style w:type="character" w:customStyle="1" w:styleId="pagerange">
    <w:name w:val="page_range"/>
    <w:basedOn w:val="a0"/>
    <w:rsid w:val="00153E63"/>
  </w:style>
  <w:style w:type="character" w:customStyle="1" w:styleId="doilink">
    <w:name w:val="doi_link"/>
    <w:basedOn w:val="a0"/>
    <w:rsid w:val="00153E63"/>
  </w:style>
  <w:style w:type="character" w:styleId="af9">
    <w:name w:val="Placeholder Text"/>
    <w:basedOn w:val="a0"/>
    <w:uiPriority w:val="99"/>
    <w:semiHidden/>
    <w:rsid w:val="00C71A28"/>
    <w:rPr>
      <w:color w:val="808080"/>
    </w:rPr>
  </w:style>
  <w:style w:type="paragraph" w:customStyle="1" w:styleId="msonormal0">
    <w:name w:val="msonormal"/>
    <w:basedOn w:val="a"/>
    <w:rsid w:val="004772A8"/>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4772A8"/>
    <w:pPr>
      <w:widowControl/>
      <w:spacing w:before="100" w:beforeAutospacing="1" w:after="100" w:afterAutospacing="1"/>
      <w:jc w:val="left"/>
    </w:pPr>
    <w:rPr>
      <w:rFonts w:ascii="Yu Gothic" w:eastAsia="Yu Gothic" w:hAnsi="Yu Gothic" w:cs="ＭＳ Ｐゴシック"/>
      <w:kern w:val="0"/>
      <w:sz w:val="12"/>
      <w:szCs w:val="12"/>
    </w:rPr>
  </w:style>
  <w:style w:type="character" w:customStyle="1" w:styleId="10">
    <w:name w:val="見出し 1 (文字)"/>
    <w:basedOn w:val="a0"/>
    <w:link w:val="1"/>
    <w:uiPriority w:val="9"/>
    <w:rsid w:val="0039737C"/>
    <w:rPr>
      <w:rFonts w:ascii="ＭＳ Ｐゴシック" w:eastAsia="ＭＳ Ｐゴシック" w:hAnsi="ＭＳ Ｐゴシック" w:cs="ＭＳ Ｐゴシック"/>
      <w:b/>
      <w:bCs/>
      <w:kern w:val="36"/>
      <w:sz w:val="48"/>
      <w:szCs w:val="48"/>
    </w:rPr>
  </w:style>
  <w:style w:type="character" w:customStyle="1" w:styleId="30">
    <w:name w:val="見出し 3 (文字)"/>
    <w:basedOn w:val="a0"/>
    <w:link w:val="3"/>
    <w:uiPriority w:val="9"/>
    <w:semiHidden/>
    <w:rsid w:val="00B46F14"/>
    <w:rPr>
      <w:rFonts w:asciiTheme="majorHAnsi" w:eastAsiaTheme="majorEastAsia" w:hAnsiTheme="majorHAnsi" w:cstheme="majorBidi"/>
    </w:rPr>
  </w:style>
  <w:style w:type="character" w:customStyle="1" w:styleId="20">
    <w:name w:val="見出し 2 (文字)"/>
    <w:basedOn w:val="a0"/>
    <w:link w:val="2"/>
    <w:uiPriority w:val="9"/>
    <w:semiHidden/>
    <w:rsid w:val="00215A9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F805FF-6AE2-4D93-A3B6-43A04F39A682}">
  <we:reference id="f78a3046-9e99-4300-aa2b-5814002b01a2" version="1.35.0.0" store="EXCatalog" storeType="excatalog"/>
  <we:alternateReferences>
    <we:reference id="WA104382081" version="1.35.0.0" store="ja-JP" storeType="omex"/>
  </we:alternateReferences>
  <we:properties>
    <we:property name="MENDELEY_CITATIONS" value="[{&quot;citationID&quot;:&quot;MENDELEY_CITATION_c1c3f142-67bf-4c5e-b7f8-cf4c130b7fa4&quot;,&quot;properties&quot;:{&quot;noteIndex&quot;:0},&quot;isEdited&quot;:false,&quot;manualOverride&quot;:{&quot;isManuallyOverridden&quot;:false,&quot;citeprocText&quot;:&quot;(He et al., 2014)&quot;,&quot;manualOverrideText&quot;:&quot;&quot;},&quot;citationTag&quot;:&quot;MENDELEY_CITATION_v3_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&quot;,&quot;citationItems&quot;:[{&quot;id&quot;:&quot;8d3ea79b-45c2-3ee9-9d64-c3afae6b2254&quot;,&quot;itemData&quot;:{&quot;type&quot;:&quot;article-journal&quot;,&quot;id&quot;:&quot;8d3ea79b-45c2-3ee9-9d64-c3afae6b2254&quot;,&quot;title&quot;:&quot;Oxidative exposure impairs TGF-β pathway via reduction of type II receptor and SMAD3 in human skin fibroblasts&quot;,&quot;author&quot;:[{&quot;family&quot;:&quot;He&quot;,&quot;given&quot;:&quot;Tianyuan&quot;,&quot;parse-names&quot;:false,&quot;dropping-particle&quot;:&quot;&quot;,&quot;non-dropping-particle&quot;:&quot;&quot;},{&quot;family&quot;:&quot;Quan&quot;,&quot;given&quot;:&quot;Taihao&quot;,&quot;parse-names&quot;:false,&quot;dropping-particle&quot;:&quot;&quot;,&quot;non-dropping-particle&quot;:&quot;&quot;},{&quot;family&quot;:&quot;Shao&quot;,&quot;given&quot;:&quot;Yuan&quot;,&quot;parse-names&quot;:false,&quot;dropping-particle&quot;:&quot;&quot;,&quot;non-dropping-particle&quot;:&quot;&quot;},{&quot;family&quot;:&quot;Voorhees&quot;,&quot;given&quot;:&quot;John J.&quot;,&quot;parse-names&quot;:false,&quot;dropping-particle&quot;:&quot;&quot;,&quot;non-dropping-particle&quot;:&quot;&quot;},{&quot;family&quot;:&quot;Fisher&quot;,&quot;given&quot;:&quot;Gary J.&quot;,&quot;parse-names&quot;:false,&quot;dropping-particle&quot;:&quot;&quot;,&quot;non-dropping-particle&quot;:&quot;&quot;}],&quot;container-title&quot;:&quot;Age&quot;,&quot;container-title-short&quot;:&quot;Age (Omaha)&quot;,&quot;DOI&quot;:&quot;10.1007/s11357-014-9623-6&quot;,&quot;ISSN&quot;:&quot;15744647&quot;,&quot;PMID&quot;:&quot;24550076&quot;,&quot;issued&quot;:{&quot;date-parts&quot;:[[2014]]},&quot;page&quot;:&quot;1079-1094&quot;,&quot;abstract&quot;:&quot;Exposure to oxidants results in cellular alterations that are implicated in aging and age-associated diseases. Here, we report that brief, low-level oxidative exposure leads to long-term elevation of cellular reactive oxygen species (ROS) levels and oxidative damage in human skin fibroblasts. Elevated ROS impairs the transforming growth factor-β (TGF-β) pathway, through reduction of type II TGF-β receptor (TβRII) and SMAD3 protein levels. This impairment results in reduced expression of connective tissue growth factor (CTGF/CCN2) and type I collagen, which are regulated by TGF-β. Restoration of TβRII and SMAD3 together, but not separately, reinstates TGF-β signaling and increases CTGF/CCN2 and type I collagen levels. Treatment with the anti-oxidant N-acetylcysteine reduces ROS elevation and normalizes TGF-β signaling and target gene expression. These data reveal a novel linkage between limited oxidant exposure and altered cellular redox homeostasis that results in impairment of TGF-β signaling. This linkage provides new insights regarding the mechanism by which aberrant redox homeostasis is coupled to decline of collagen production, a hallmark of human skin aging. © 2014 American Aging Association.&quot;,&quot;publisher&quot;:&quot;Kluwer Academic Publishers&quot;,&quot;issue&quot;:&quot;3&quot;,&quot;volume&quot;:&quot;3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57D26-DC15-4911-B3DF-FCA1FEC5E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7099</Words>
  <Characters>40469</Characters>
  <Application>Microsoft Office Word</Application>
  <DocSecurity>0</DocSecurity>
  <Lines>337</Lines>
  <Paragraphs>9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cp:lastPrinted>2021-12-08T18:05:00Z</cp:lastPrinted>
  <dcterms:created xsi:type="dcterms:W3CDTF">2023-06-21T07:14:00Z</dcterms:created>
  <dcterms:modified xsi:type="dcterms:W3CDTF">2023-06-29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ell-report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iochemical-journal</vt:lpwstr>
  </property>
  <property fmtid="{D5CDD505-2E9C-101B-9397-08002B2CF9AE}" pid="7" name="Mendeley Recent Style Id 3_1">
    <vt:lpwstr>https://csl.mendeley.com/styles/577202221/biochemical-journal-MH</vt:lpwstr>
  </property>
  <property fmtid="{D5CDD505-2E9C-101B-9397-08002B2CF9AE}" pid="8" name="Mendeley Recent Style Id 4_1">
    <vt:lpwstr>http://www.zotero.org/styles/cell-report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 6th edition</vt:lpwstr>
  </property>
  <property fmtid="{D5CDD505-2E9C-101B-9397-08002B2CF9AE}" pid="16" name="Mendeley Recent Style Name 2_1">
    <vt:lpwstr>Biochemical Journal</vt:lpwstr>
  </property>
  <property fmtid="{D5CDD505-2E9C-101B-9397-08002B2CF9AE}" pid="17" name="Mendeley Recent Style Name 3_1">
    <vt:lpwstr>Biochemical Journal - Masatoshi Haga</vt:lpwstr>
  </property>
  <property fmtid="{D5CDD505-2E9C-101B-9397-08002B2CF9AE}" pid="18" name="Mendeley Recent Style Name 4_1">
    <vt:lpwstr>Cell Reports</vt:lpwstr>
  </property>
  <property fmtid="{D5CDD505-2E9C-101B-9397-08002B2CF9AE}" pid="19" name="Mendeley Recent Style Name 5_1">
    <vt:lpwstr>Chicago Manual of Style 17th edition (author-date)</vt:lpwstr>
  </property>
  <property fmtid="{D5CDD505-2E9C-101B-9397-08002B2CF9AE}" pid="20" name="Mendeley Recent Style Name 6_1">
    <vt:lpwstr>Cite Them Right 10th edition - Harvard</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56189584-a687-3a72-b130-5c7c05a68e81</vt:lpwstr>
  </property>
</Properties>
</file>